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3B17E" w14:textId="007298FC" w:rsidR="004F61AC" w:rsidRPr="004F61AC" w:rsidRDefault="004F61AC" w:rsidP="004F61AC">
      <w:pPr>
        <w:rPr>
          <w:rFonts w:ascii="Times New Roman" w:hAnsi="Times New Roman" w:cs="Times New Roman"/>
          <w:b/>
          <w:bCs/>
          <w:sz w:val="24"/>
          <w:szCs w:val="24"/>
        </w:rPr>
      </w:pPr>
      <w:r w:rsidRPr="004F61AC">
        <w:rPr>
          <w:rFonts w:ascii="Times New Roman" w:hAnsi="Times New Roman" w:cs="Times New Roman"/>
          <w:b/>
          <w:bCs/>
          <w:i/>
          <w:iCs/>
          <w:sz w:val="24"/>
          <w:szCs w:val="24"/>
        </w:rPr>
        <w:t xml:space="preserve">The Journals of Gerontology, Series B: Psychological Sciences and Social Sciences </w:t>
      </w:r>
      <w:r w:rsidRPr="004F61AC">
        <w:rPr>
          <w:rFonts w:ascii="Times New Roman" w:hAnsi="Times New Roman" w:cs="Times New Roman"/>
          <w:b/>
          <w:bCs/>
          <w:sz w:val="24"/>
          <w:szCs w:val="24"/>
        </w:rPr>
        <w:t xml:space="preserve">Supplementary Material: </w:t>
      </w:r>
      <w:r w:rsidRPr="004F61AC">
        <w:rPr>
          <w:rFonts w:ascii="Times New Roman" w:hAnsi="Times New Roman" w:cs="Times New Roman"/>
          <w:b/>
          <w:bCs/>
          <w:sz w:val="24"/>
          <w:szCs w:val="24"/>
        </w:rPr>
        <w:t xml:space="preserve">Sharma et al. </w:t>
      </w:r>
      <w:r w:rsidRPr="004F61AC">
        <w:rPr>
          <w:rStyle w:val="FollowedHyperlink"/>
          <w:rFonts w:ascii="Times New Roman" w:hAnsi="Times New Roman" w:cs="Times New Roman"/>
          <w:b/>
          <w:bCs/>
          <w:color w:val="auto"/>
          <w:sz w:val="24"/>
          <w:szCs w:val="24"/>
          <w:u w:val="none"/>
        </w:rPr>
        <w:t>Gender and educational trends in lifetime risk, age at onset, expectancy, and survival with cardiovascular disease in Finland, 1996-2020</w:t>
      </w:r>
      <w:r w:rsidRPr="004F61AC">
        <w:rPr>
          <w:rStyle w:val="FollowedHyperlink"/>
          <w:rFonts w:ascii="Times New Roman" w:hAnsi="Times New Roman" w:cs="Times New Roman"/>
          <w:b/>
          <w:bCs/>
          <w:color w:val="auto"/>
          <w:sz w:val="24"/>
          <w:szCs w:val="24"/>
          <w:u w:val="none"/>
        </w:rPr>
        <w:t>.</w:t>
      </w:r>
    </w:p>
    <w:p w14:paraId="2C0D0CA9" w14:textId="77777777" w:rsidR="004F61AC" w:rsidRDefault="004F61AC" w:rsidP="004F61AC">
      <w:pPr>
        <w:spacing w:after="0" w:line="360" w:lineRule="auto"/>
        <w:jc w:val="both"/>
        <w:rPr>
          <w:rFonts w:ascii="Times New Roman" w:eastAsia="Times New Roman" w:hAnsi="Times New Roman" w:cs="Times New Roman"/>
          <w:b/>
          <w:bCs/>
          <w:sz w:val="24"/>
          <w:szCs w:val="24"/>
          <w:lang w:eastAsia="fi-FI"/>
        </w:rPr>
      </w:pPr>
    </w:p>
    <w:p w14:paraId="0BAB79BA" w14:textId="77777777" w:rsidR="004F61AC" w:rsidRPr="00063F72" w:rsidRDefault="004F61AC" w:rsidP="004F61AC">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b/>
          <w:bCs/>
          <w:sz w:val="24"/>
          <w:szCs w:val="24"/>
          <w:lang w:eastAsia="fi-FI"/>
        </w:rPr>
        <w:t>Supplementary Table 1</w:t>
      </w:r>
      <w:r>
        <w:rPr>
          <w:rFonts w:ascii="Times New Roman" w:eastAsia="Times New Roman" w:hAnsi="Times New Roman" w:cs="Times New Roman"/>
          <w:b/>
          <w:bCs/>
          <w:sz w:val="24"/>
          <w:szCs w:val="24"/>
          <w:lang w:eastAsia="fi-FI"/>
        </w:rPr>
        <w:t>.</w:t>
      </w:r>
      <w:r w:rsidRPr="00063F72">
        <w:rPr>
          <w:rFonts w:ascii="Times New Roman" w:eastAsia="Times New Roman" w:hAnsi="Times New Roman" w:cs="Times New Roman"/>
          <w:sz w:val="24"/>
          <w:szCs w:val="24"/>
          <w:lang w:eastAsia="fi-FI"/>
        </w:rPr>
        <w:t xml:space="preserve"> International Classification of Diseases 8th, 9th and 10th Revision codes for cardiovascular disease</w:t>
      </w:r>
    </w:p>
    <w:tbl>
      <w:tblPr>
        <w:tblW w:w="8931" w:type="dxa"/>
        <w:tblCellMar>
          <w:left w:w="70" w:type="dxa"/>
          <w:right w:w="70" w:type="dxa"/>
        </w:tblCellMar>
        <w:tblLook w:val="04A0" w:firstRow="1" w:lastRow="0" w:firstColumn="1" w:lastColumn="0" w:noHBand="0" w:noVBand="1"/>
      </w:tblPr>
      <w:tblGrid>
        <w:gridCol w:w="4293"/>
        <w:gridCol w:w="2086"/>
        <w:gridCol w:w="992"/>
        <w:gridCol w:w="1560"/>
      </w:tblGrid>
      <w:tr w:rsidR="004F61AC" w:rsidRPr="00063F72" w14:paraId="1C09F7EC" w14:textId="77777777" w:rsidTr="001075C3">
        <w:trPr>
          <w:trHeight w:val="310"/>
        </w:trPr>
        <w:tc>
          <w:tcPr>
            <w:tcW w:w="4293" w:type="dxa"/>
            <w:tcBorders>
              <w:top w:val="nil"/>
              <w:left w:val="nil"/>
              <w:bottom w:val="single" w:sz="8" w:space="0" w:color="auto"/>
              <w:right w:val="nil"/>
            </w:tcBorders>
            <w:shd w:val="clear" w:color="auto" w:fill="auto"/>
            <w:noWrap/>
            <w:vAlign w:val="center"/>
            <w:hideMark/>
          </w:tcPr>
          <w:p w14:paraId="4C698F3D" w14:textId="77777777" w:rsidR="004F61AC" w:rsidRPr="00063F72" w:rsidRDefault="004F61AC" w:rsidP="001075C3">
            <w:pPr>
              <w:spacing w:after="0" w:line="360" w:lineRule="auto"/>
              <w:jc w:val="both"/>
              <w:rPr>
                <w:rFonts w:ascii="Times New Roman" w:eastAsia="Times New Roman" w:hAnsi="Times New Roman" w:cs="Times New Roman"/>
                <w:b/>
                <w:bCs/>
                <w:sz w:val="24"/>
                <w:szCs w:val="24"/>
                <w:lang w:eastAsia="fi-FI"/>
              </w:rPr>
            </w:pPr>
            <w:r w:rsidRPr="00063F72">
              <w:rPr>
                <w:rFonts w:ascii="Times New Roman" w:eastAsia="Times New Roman" w:hAnsi="Times New Roman" w:cs="Times New Roman"/>
                <w:b/>
                <w:bCs/>
                <w:sz w:val="24"/>
                <w:szCs w:val="24"/>
                <w:lang w:eastAsia="fi-FI"/>
              </w:rPr>
              <w:t xml:space="preserve">Cardiovascular disease </w:t>
            </w:r>
          </w:p>
        </w:tc>
        <w:tc>
          <w:tcPr>
            <w:tcW w:w="2086" w:type="dxa"/>
            <w:tcBorders>
              <w:top w:val="nil"/>
              <w:left w:val="nil"/>
              <w:bottom w:val="single" w:sz="8" w:space="0" w:color="auto"/>
              <w:right w:val="nil"/>
            </w:tcBorders>
            <w:shd w:val="clear" w:color="auto" w:fill="auto"/>
            <w:noWrap/>
            <w:vAlign w:val="center"/>
            <w:hideMark/>
          </w:tcPr>
          <w:p w14:paraId="08A8F99F" w14:textId="77777777" w:rsidR="004F61AC" w:rsidRPr="00063F72" w:rsidRDefault="004F61AC" w:rsidP="001075C3">
            <w:pPr>
              <w:spacing w:after="0" w:line="360" w:lineRule="auto"/>
              <w:jc w:val="center"/>
              <w:rPr>
                <w:rFonts w:ascii="Times New Roman" w:eastAsia="Times New Roman" w:hAnsi="Times New Roman" w:cs="Times New Roman"/>
                <w:b/>
                <w:bCs/>
                <w:sz w:val="24"/>
                <w:szCs w:val="24"/>
                <w:lang w:eastAsia="fi-FI"/>
              </w:rPr>
            </w:pPr>
            <w:r w:rsidRPr="00063F72">
              <w:rPr>
                <w:rFonts w:ascii="Times New Roman" w:eastAsia="Times New Roman" w:hAnsi="Times New Roman" w:cs="Times New Roman"/>
                <w:b/>
                <w:bCs/>
                <w:sz w:val="24"/>
                <w:szCs w:val="24"/>
                <w:lang w:eastAsia="fi-FI"/>
              </w:rPr>
              <w:t>ICD 8</w:t>
            </w:r>
          </w:p>
        </w:tc>
        <w:tc>
          <w:tcPr>
            <w:tcW w:w="992" w:type="dxa"/>
            <w:tcBorders>
              <w:top w:val="nil"/>
              <w:left w:val="nil"/>
              <w:bottom w:val="single" w:sz="8" w:space="0" w:color="auto"/>
              <w:right w:val="nil"/>
            </w:tcBorders>
            <w:shd w:val="clear" w:color="auto" w:fill="auto"/>
            <w:noWrap/>
            <w:vAlign w:val="center"/>
            <w:hideMark/>
          </w:tcPr>
          <w:p w14:paraId="557CEFCC" w14:textId="77777777" w:rsidR="004F61AC" w:rsidRPr="00063F72" w:rsidRDefault="004F61AC" w:rsidP="001075C3">
            <w:pPr>
              <w:spacing w:after="0" w:line="360" w:lineRule="auto"/>
              <w:jc w:val="center"/>
              <w:rPr>
                <w:rFonts w:ascii="Times New Roman" w:eastAsia="Times New Roman" w:hAnsi="Times New Roman" w:cs="Times New Roman"/>
                <w:b/>
                <w:bCs/>
                <w:sz w:val="24"/>
                <w:szCs w:val="24"/>
                <w:lang w:eastAsia="fi-FI"/>
              </w:rPr>
            </w:pPr>
            <w:r w:rsidRPr="00063F72">
              <w:rPr>
                <w:rFonts w:ascii="Times New Roman" w:eastAsia="Times New Roman" w:hAnsi="Times New Roman" w:cs="Times New Roman"/>
                <w:b/>
                <w:bCs/>
                <w:sz w:val="24"/>
                <w:szCs w:val="24"/>
                <w:lang w:eastAsia="fi-FI"/>
              </w:rPr>
              <w:t>ICD 9</w:t>
            </w:r>
          </w:p>
        </w:tc>
        <w:tc>
          <w:tcPr>
            <w:tcW w:w="1560" w:type="dxa"/>
            <w:tcBorders>
              <w:top w:val="nil"/>
              <w:left w:val="nil"/>
              <w:bottom w:val="single" w:sz="8" w:space="0" w:color="auto"/>
              <w:right w:val="nil"/>
            </w:tcBorders>
            <w:shd w:val="clear" w:color="auto" w:fill="auto"/>
            <w:noWrap/>
            <w:vAlign w:val="center"/>
            <w:hideMark/>
          </w:tcPr>
          <w:p w14:paraId="3508574D" w14:textId="77777777" w:rsidR="004F61AC" w:rsidRPr="00063F72" w:rsidRDefault="004F61AC" w:rsidP="001075C3">
            <w:pPr>
              <w:spacing w:after="0" w:line="360" w:lineRule="auto"/>
              <w:jc w:val="center"/>
              <w:rPr>
                <w:rFonts w:ascii="Times New Roman" w:eastAsia="Times New Roman" w:hAnsi="Times New Roman" w:cs="Times New Roman"/>
                <w:b/>
                <w:bCs/>
                <w:sz w:val="24"/>
                <w:szCs w:val="24"/>
                <w:lang w:eastAsia="fi-FI"/>
              </w:rPr>
            </w:pPr>
            <w:r w:rsidRPr="00063F72">
              <w:rPr>
                <w:rFonts w:ascii="Times New Roman" w:eastAsia="Times New Roman" w:hAnsi="Times New Roman" w:cs="Times New Roman"/>
                <w:b/>
                <w:bCs/>
                <w:sz w:val="24"/>
                <w:szCs w:val="24"/>
                <w:lang w:eastAsia="fi-FI"/>
              </w:rPr>
              <w:t>ICD 10</w:t>
            </w:r>
          </w:p>
        </w:tc>
      </w:tr>
      <w:tr w:rsidR="004F61AC" w:rsidRPr="00063F72" w14:paraId="265D902D" w14:textId="77777777" w:rsidTr="001075C3">
        <w:trPr>
          <w:trHeight w:val="310"/>
        </w:trPr>
        <w:tc>
          <w:tcPr>
            <w:tcW w:w="4293" w:type="dxa"/>
            <w:tcBorders>
              <w:top w:val="nil"/>
              <w:left w:val="nil"/>
              <w:bottom w:val="nil"/>
              <w:right w:val="nil"/>
            </w:tcBorders>
            <w:shd w:val="clear" w:color="auto" w:fill="auto"/>
            <w:noWrap/>
            <w:vAlign w:val="center"/>
            <w:hideMark/>
          </w:tcPr>
          <w:p w14:paraId="4578CF22" w14:textId="77777777" w:rsidR="004F61AC" w:rsidRPr="00063F72" w:rsidRDefault="004F61AC" w:rsidP="001075C3">
            <w:pPr>
              <w:spacing w:after="0" w:line="360" w:lineRule="auto"/>
              <w:jc w:val="both"/>
              <w:rPr>
                <w:rFonts w:ascii="Times New Roman" w:eastAsia="Times New Roman" w:hAnsi="Times New Roman" w:cs="Times New Roman"/>
                <w:sz w:val="24"/>
                <w:szCs w:val="24"/>
                <w:lang w:eastAsia="fi-FI"/>
              </w:rPr>
            </w:pPr>
            <w:proofErr w:type="spellStart"/>
            <w:r w:rsidRPr="00063F72">
              <w:rPr>
                <w:rFonts w:ascii="Times New Roman" w:eastAsia="Times New Roman" w:hAnsi="Times New Roman" w:cs="Times New Roman"/>
                <w:sz w:val="24"/>
                <w:szCs w:val="24"/>
                <w:lang w:eastAsia="fi-FI"/>
              </w:rPr>
              <w:t>Ischaemic</w:t>
            </w:r>
            <w:proofErr w:type="spellEnd"/>
            <w:r w:rsidRPr="00063F72">
              <w:rPr>
                <w:rFonts w:ascii="Times New Roman" w:eastAsia="Times New Roman" w:hAnsi="Times New Roman" w:cs="Times New Roman"/>
                <w:sz w:val="24"/>
                <w:szCs w:val="24"/>
                <w:lang w:eastAsia="fi-FI"/>
              </w:rPr>
              <w:t xml:space="preserve"> Heart Disease</w:t>
            </w:r>
          </w:p>
        </w:tc>
        <w:tc>
          <w:tcPr>
            <w:tcW w:w="2086" w:type="dxa"/>
            <w:tcBorders>
              <w:top w:val="nil"/>
              <w:left w:val="nil"/>
              <w:bottom w:val="nil"/>
              <w:right w:val="nil"/>
            </w:tcBorders>
            <w:shd w:val="clear" w:color="auto" w:fill="auto"/>
            <w:noWrap/>
            <w:vAlign w:val="center"/>
            <w:hideMark/>
          </w:tcPr>
          <w:p w14:paraId="46AF203F"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10–414</w:t>
            </w:r>
          </w:p>
        </w:tc>
        <w:tc>
          <w:tcPr>
            <w:tcW w:w="992" w:type="dxa"/>
            <w:tcBorders>
              <w:top w:val="nil"/>
              <w:left w:val="nil"/>
              <w:bottom w:val="nil"/>
              <w:right w:val="nil"/>
            </w:tcBorders>
            <w:shd w:val="clear" w:color="auto" w:fill="auto"/>
            <w:noWrap/>
            <w:vAlign w:val="center"/>
            <w:hideMark/>
          </w:tcPr>
          <w:p w14:paraId="4774E302"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10–414</w:t>
            </w:r>
          </w:p>
        </w:tc>
        <w:tc>
          <w:tcPr>
            <w:tcW w:w="1560" w:type="dxa"/>
            <w:tcBorders>
              <w:top w:val="nil"/>
              <w:left w:val="nil"/>
              <w:bottom w:val="nil"/>
              <w:right w:val="nil"/>
            </w:tcBorders>
            <w:shd w:val="clear" w:color="auto" w:fill="auto"/>
            <w:noWrap/>
            <w:vAlign w:val="center"/>
            <w:hideMark/>
          </w:tcPr>
          <w:p w14:paraId="6A35A08F"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I20–I25</w:t>
            </w:r>
          </w:p>
        </w:tc>
      </w:tr>
      <w:tr w:rsidR="004F61AC" w:rsidRPr="00063F72" w14:paraId="3EAB2175" w14:textId="77777777" w:rsidTr="001075C3">
        <w:trPr>
          <w:trHeight w:val="310"/>
        </w:trPr>
        <w:tc>
          <w:tcPr>
            <w:tcW w:w="4293" w:type="dxa"/>
            <w:tcBorders>
              <w:top w:val="nil"/>
              <w:left w:val="nil"/>
              <w:bottom w:val="nil"/>
              <w:right w:val="nil"/>
            </w:tcBorders>
            <w:shd w:val="clear" w:color="auto" w:fill="auto"/>
            <w:noWrap/>
            <w:vAlign w:val="center"/>
            <w:hideMark/>
          </w:tcPr>
          <w:p w14:paraId="6E70DC58" w14:textId="77777777" w:rsidR="004F61AC" w:rsidRPr="00063F72" w:rsidRDefault="004F61AC" w:rsidP="001075C3">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Cerebrovascular disease</w:t>
            </w:r>
          </w:p>
        </w:tc>
        <w:tc>
          <w:tcPr>
            <w:tcW w:w="2086" w:type="dxa"/>
            <w:tcBorders>
              <w:top w:val="nil"/>
              <w:left w:val="nil"/>
              <w:bottom w:val="nil"/>
              <w:right w:val="nil"/>
            </w:tcBorders>
            <w:shd w:val="clear" w:color="auto" w:fill="auto"/>
            <w:noWrap/>
            <w:vAlign w:val="center"/>
            <w:hideMark/>
          </w:tcPr>
          <w:p w14:paraId="7AC21F8A"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30–438</w:t>
            </w:r>
          </w:p>
        </w:tc>
        <w:tc>
          <w:tcPr>
            <w:tcW w:w="992" w:type="dxa"/>
            <w:tcBorders>
              <w:top w:val="nil"/>
              <w:left w:val="nil"/>
              <w:bottom w:val="nil"/>
              <w:right w:val="nil"/>
            </w:tcBorders>
            <w:shd w:val="clear" w:color="auto" w:fill="auto"/>
            <w:noWrap/>
            <w:vAlign w:val="center"/>
            <w:hideMark/>
          </w:tcPr>
          <w:p w14:paraId="0440EFD7"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30–438</w:t>
            </w:r>
          </w:p>
        </w:tc>
        <w:tc>
          <w:tcPr>
            <w:tcW w:w="1560" w:type="dxa"/>
            <w:tcBorders>
              <w:top w:val="nil"/>
              <w:left w:val="nil"/>
              <w:bottom w:val="nil"/>
              <w:right w:val="nil"/>
            </w:tcBorders>
            <w:shd w:val="clear" w:color="auto" w:fill="auto"/>
            <w:noWrap/>
            <w:vAlign w:val="center"/>
            <w:hideMark/>
          </w:tcPr>
          <w:p w14:paraId="4A3DC493"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I60–I69, G45</w:t>
            </w:r>
          </w:p>
        </w:tc>
      </w:tr>
      <w:tr w:rsidR="004F61AC" w:rsidRPr="00063F72" w14:paraId="4C98C127" w14:textId="77777777" w:rsidTr="001075C3">
        <w:trPr>
          <w:trHeight w:val="310"/>
        </w:trPr>
        <w:tc>
          <w:tcPr>
            <w:tcW w:w="4293" w:type="dxa"/>
            <w:tcBorders>
              <w:top w:val="nil"/>
              <w:left w:val="nil"/>
              <w:bottom w:val="nil"/>
              <w:right w:val="nil"/>
            </w:tcBorders>
            <w:shd w:val="clear" w:color="auto" w:fill="auto"/>
            <w:noWrap/>
            <w:vAlign w:val="center"/>
            <w:hideMark/>
          </w:tcPr>
          <w:p w14:paraId="462F481D" w14:textId="77777777" w:rsidR="004F61AC" w:rsidRPr="00063F72" w:rsidRDefault="004F61AC" w:rsidP="001075C3">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Heart failure</w:t>
            </w:r>
          </w:p>
        </w:tc>
        <w:tc>
          <w:tcPr>
            <w:tcW w:w="2086" w:type="dxa"/>
            <w:tcBorders>
              <w:top w:val="nil"/>
              <w:left w:val="nil"/>
              <w:bottom w:val="nil"/>
              <w:right w:val="nil"/>
            </w:tcBorders>
            <w:shd w:val="clear" w:color="auto" w:fill="auto"/>
            <w:noWrap/>
            <w:vAlign w:val="center"/>
            <w:hideMark/>
          </w:tcPr>
          <w:p w14:paraId="1EEE6CBC"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27.0, 427.1, 427.9</w:t>
            </w:r>
          </w:p>
        </w:tc>
        <w:tc>
          <w:tcPr>
            <w:tcW w:w="992" w:type="dxa"/>
            <w:tcBorders>
              <w:top w:val="nil"/>
              <w:left w:val="nil"/>
              <w:bottom w:val="nil"/>
              <w:right w:val="nil"/>
            </w:tcBorders>
            <w:shd w:val="clear" w:color="auto" w:fill="auto"/>
            <w:noWrap/>
            <w:vAlign w:val="center"/>
            <w:hideMark/>
          </w:tcPr>
          <w:p w14:paraId="3BCE26DD"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28</w:t>
            </w:r>
          </w:p>
        </w:tc>
        <w:tc>
          <w:tcPr>
            <w:tcW w:w="1560" w:type="dxa"/>
            <w:tcBorders>
              <w:top w:val="nil"/>
              <w:left w:val="nil"/>
              <w:bottom w:val="nil"/>
              <w:right w:val="nil"/>
            </w:tcBorders>
            <w:shd w:val="clear" w:color="auto" w:fill="auto"/>
            <w:noWrap/>
            <w:vAlign w:val="center"/>
            <w:hideMark/>
          </w:tcPr>
          <w:p w14:paraId="6EB5B975"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I50</w:t>
            </w:r>
          </w:p>
        </w:tc>
      </w:tr>
      <w:tr w:rsidR="004F61AC" w:rsidRPr="00063F72" w14:paraId="611B5EA2" w14:textId="77777777" w:rsidTr="001075C3">
        <w:trPr>
          <w:trHeight w:val="310"/>
        </w:trPr>
        <w:tc>
          <w:tcPr>
            <w:tcW w:w="4293" w:type="dxa"/>
            <w:tcBorders>
              <w:top w:val="nil"/>
              <w:left w:val="nil"/>
              <w:bottom w:val="nil"/>
              <w:right w:val="nil"/>
            </w:tcBorders>
            <w:shd w:val="clear" w:color="auto" w:fill="auto"/>
            <w:noWrap/>
            <w:vAlign w:val="center"/>
            <w:hideMark/>
          </w:tcPr>
          <w:p w14:paraId="1B36D48E" w14:textId="77777777" w:rsidR="004F61AC" w:rsidRPr="00063F72" w:rsidRDefault="004F61AC" w:rsidP="001075C3">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Atrial fibrillation</w:t>
            </w:r>
          </w:p>
        </w:tc>
        <w:tc>
          <w:tcPr>
            <w:tcW w:w="2086" w:type="dxa"/>
            <w:tcBorders>
              <w:top w:val="nil"/>
              <w:left w:val="nil"/>
              <w:bottom w:val="nil"/>
              <w:right w:val="nil"/>
            </w:tcBorders>
            <w:shd w:val="clear" w:color="auto" w:fill="auto"/>
            <w:noWrap/>
            <w:vAlign w:val="center"/>
            <w:hideMark/>
          </w:tcPr>
          <w:p w14:paraId="218507D5"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27.4</w:t>
            </w:r>
          </w:p>
        </w:tc>
        <w:tc>
          <w:tcPr>
            <w:tcW w:w="992" w:type="dxa"/>
            <w:tcBorders>
              <w:top w:val="nil"/>
              <w:left w:val="nil"/>
              <w:bottom w:val="nil"/>
              <w:right w:val="nil"/>
            </w:tcBorders>
            <w:shd w:val="clear" w:color="auto" w:fill="auto"/>
            <w:noWrap/>
            <w:vAlign w:val="center"/>
            <w:hideMark/>
          </w:tcPr>
          <w:p w14:paraId="078A2B5B"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27.3</w:t>
            </w:r>
          </w:p>
        </w:tc>
        <w:tc>
          <w:tcPr>
            <w:tcW w:w="1560" w:type="dxa"/>
            <w:tcBorders>
              <w:top w:val="nil"/>
              <w:left w:val="nil"/>
              <w:bottom w:val="nil"/>
              <w:right w:val="nil"/>
            </w:tcBorders>
            <w:shd w:val="clear" w:color="auto" w:fill="auto"/>
            <w:noWrap/>
            <w:vAlign w:val="center"/>
            <w:hideMark/>
          </w:tcPr>
          <w:p w14:paraId="5AAE05A5"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I48</w:t>
            </w:r>
          </w:p>
        </w:tc>
      </w:tr>
      <w:tr w:rsidR="004F61AC" w:rsidRPr="00063F72" w14:paraId="67301DB9" w14:textId="77777777" w:rsidTr="001075C3">
        <w:trPr>
          <w:trHeight w:val="320"/>
        </w:trPr>
        <w:tc>
          <w:tcPr>
            <w:tcW w:w="4293" w:type="dxa"/>
            <w:tcBorders>
              <w:top w:val="nil"/>
              <w:left w:val="nil"/>
              <w:bottom w:val="single" w:sz="8" w:space="0" w:color="auto"/>
              <w:right w:val="nil"/>
            </w:tcBorders>
            <w:shd w:val="clear" w:color="auto" w:fill="auto"/>
            <w:noWrap/>
            <w:vAlign w:val="center"/>
            <w:hideMark/>
          </w:tcPr>
          <w:p w14:paraId="720A68EE" w14:textId="77777777" w:rsidR="004F61AC" w:rsidRPr="00063F72" w:rsidRDefault="004F61AC" w:rsidP="001075C3">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Peripheral arterial disease</w:t>
            </w:r>
          </w:p>
        </w:tc>
        <w:tc>
          <w:tcPr>
            <w:tcW w:w="2086" w:type="dxa"/>
            <w:tcBorders>
              <w:top w:val="nil"/>
              <w:left w:val="nil"/>
              <w:bottom w:val="single" w:sz="8" w:space="0" w:color="auto"/>
              <w:right w:val="nil"/>
            </w:tcBorders>
            <w:shd w:val="clear" w:color="auto" w:fill="auto"/>
            <w:noWrap/>
            <w:vAlign w:val="center"/>
            <w:hideMark/>
          </w:tcPr>
          <w:p w14:paraId="14686AE0"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40–447</w:t>
            </w:r>
          </w:p>
        </w:tc>
        <w:tc>
          <w:tcPr>
            <w:tcW w:w="992" w:type="dxa"/>
            <w:tcBorders>
              <w:top w:val="nil"/>
              <w:left w:val="nil"/>
              <w:bottom w:val="single" w:sz="8" w:space="0" w:color="auto"/>
              <w:right w:val="nil"/>
            </w:tcBorders>
            <w:shd w:val="clear" w:color="auto" w:fill="auto"/>
            <w:noWrap/>
            <w:vAlign w:val="center"/>
            <w:hideMark/>
          </w:tcPr>
          <w:p w14:paraId="04D8C2F5"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440–447</w:t>
            </w:r>
          </w:p>
        </w:tc>
        <w:tc>
          <w:tcPr>
            <w:tcW w:w="1560" w:type="dxa"/>
            <w:tcBorders>
              <w:top w:val="nil"/>
              <w:left w:val="nil"/>
              <w:bottom w:val="single" w:sz="8" w:space="0" w:color="auto"/>
              <w:right w:val="nil"/>
            </w:tcBorders>
            <w:shd w:val="clear" w:color="auto" w:fill="auto"/>
            <w:noWrap/>
            <w:vAlign w:val="center"/>
            <w:hideMark/>
          </w:tcPr>
          <w:p w14:paraId="0ABBF198" w14:textId="77777777" w:rsidR="004F61AC" w:rsidRPr="00063F72" w:rsidRDefault="004F61AC" w:rsidP="001075C3">
            <w:pPr>
              <w:spacing w:after="0" w:line="36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I70–I77</w:t>
            </w:r>
          </w:p>
        </w:tc>
      </w:tr>
    </w:tbl>
    <w:p w14:paraId="3BF12351" w14:textId="77777777" w:rsidR="004F61AC" w:rsidRPr="0030136D" w:rsidRDefault="004F61AC" w:rsidP="004F61AC">
      <w:pPr>
        <w:spacing w:after="0" w:line="240" w:lineRule="auto"/>
        <w:jc w:val="center"/>
        <w:rPr>
          <w:rFonts w:ascii="Times New Roman" w:hAnsi="Times New Roman" w:cs="Times New Roman"/>
          <w:sz w:val="20"/>
          <w:szCs w:val="20"/>
        </w:rPr>
      </w:pPr>
      <w:r w:rsidRPr="0030136D">
        <w:rPr>
          <w:rFonts w:ascii="Times New Roman" w:hAnsi="Times New Roman" w:cs="Times New Roman"/>
          <w:sz w:val="20"/>
          <w:szCs w:val="20"/>
        </w:rPr>
        <w:t>Note:</w:t>
      </w:r>
      <w:r w:rsidRPr="0030136D">
        <w:rPr>
          <w:rFonts w:ascii="Times New Roman" w:hAnsi="Times New Roman" w:cs="Times New Roman"/>
          <w:i/>
          <w:iCs/>
          <w:sz w:val="20"/>
          <w:szCs w:val="20"/>
        </w:rPr>
        <w:t xml:space="preserve"> </w:t>
      </w:r>
      <w:r w:rsidRPr="0030136D">
        <w:rPr>
          <w:rFonts w:ascii="Times New Roman" w:hAnsi="Times New Roman" w:cs="Times New Roman"/>
          <w:sz w:val="20"/>
          <w:szCs w:val="20"/>
        </w:rPr>
        <w:t>ICD</w:t>
      </w:r>
      <w:r>
        <w:rPr>
          <w:rFonts w:ascii="Times New Roman" w:hAnsi="Times New Roman" w:cs="Times New Roman"/>
          <w:sz w:val="20"/>
          <w:szCs w:val="20"/>
        </w:rPr>
        <w:t xml:space="preserve"> =</w:t>
      </w:r>
      <w:r w:rsidRPr="0030136D">
        <w:rPr>
          <w:rFonts w:ascii="Times New Roman" w:hAnsi="Times New Roman" w:cs="Times New Roman"/>
          <w:sz w:val="20"/>
          <w:szCs w:val="20"/>
        </w:rPr>
        <w:t xml:space="preserve"> International Classification of Diseases</w:t>
      </w:r>
      <w:r>
        <w:rPr>
          <w:rFonts w:ascii="Times New Roman" w:hAnsi="Times New Roman" w:cs="Times New Roman"/>
          <w:sz w:val="20"/>
          <w:szCs w:val="20"/>
        </w:rPr>
        <w:t>.</w:t>
      </w:r>
    </w:p>
    <w:p w14:paraId="2CE49D7D" w14:textId="77777777" w:rsidR="004F61AC" w:rsidRDefault="004F61AC" w:rsidP="004F61AC">
      <w:pPr>
        <w:spacing w:after="0" w:line="360" w:lineRule="auto"/>
        <w:jc w:val="both"/>
        <w:rPr>
          <w:rFonts w:ascii="Times New Roman" w:eastAsia="Times New Roman" w:hAnsi="Times New Roman" w:cs="Times New Roman"/>
          <w:b/>
          <w:bCs/>
          <w:sz w:val="24"/>
          <w:szCs w:val="24"/>
          <w:lang w:eastAsia="fi-FI"/>
        </w:rPr>
      </w:pPr>
    </w:p>
    <w:p w14:paraId="597A8DB0" w14:textId="77777777" w:rsidR="004F61AC" w:rsidRPr="00063F72" w:rsidRDefault="004F61AC" w:rsidP="004F61AC">
      <w:pPr>
        <w:spacing w:after="0" w:line="360" w:lineRule="auto"/>
        <w:jc w:val="both"/>
        <w:rPr>
          <w:rFonts w:ascii="Times New Roman" w:eastAsia="Times New Roman" w:hAnsi="Times New Roman" w:cs="Times New Roman"/>
          <w:b/>
          <w:bCs/>
          <w:sz w:val="24"/>
          <w:szCs w:val="24"/>
          <w:lang w:eastAsia="fi-FI"/>
        </w:rPr>
      </w:pPr>
      <w:r w:rsidRPr="00063F72">
        <w:rPr>
          <w:rFonts w:ascii="Times New Roman" w:eastAsia="Times New Roman" w:hAnsi="Times New Roman" w:cs="Times New Roman"/>
          <w:b/>
          <w:bCs/>
          <w:sz w:val="24"/>
          <w:szCs w:val="24"/>
          <w:lang w:eastAsia="fi-FI"/>
        </w:rPr>
        <w:t>Supplementary Table 2</w:t>
      </w:r>
      <w:r>
        <w:rPr>
          <w:rFonts w:ascii="Times New Roman" w:eastAsia="Times New Roman" w:hAnsi="Times New Roman" w:cs="Times New Roman"/>
          <w:b/>
          <w:bCs/>
          <w:sz w:val="24"/>
          <w:szCs w:val="24"/>
          <w:lang w:eastAsia="fi-FI"/>
        </w:rPr>
        <w:t>.</w:t>
      </w:r>
      <w:r w:rsidRPr="00063F72">
        <w:rPr>
          <w:rFonts w:ascii="Times New Roman" w:eastAsia="Times New Roman" w:hAnsi="Times New Roman" w:cs="Times New Roman"/>
          <w:sz w:val="24"/>
          <w:szCs w:val="24"/>
          <w:lang w:eastAsia="fi-FI"/>
        </w:rPr>
        <w:t xml:space="preserve"> Education-adjusted trends in lifetime risk (in %) of </w:t>
      </w:r>
      <w:r w:rsidRPr="00063F72">
        <w:rPr>
          <w:rFonts w:ascii="Times New Roman" w:hAnsi="Times New Roman" w:cs="Times New Roman"/>
          <w:sz w:val="24"/>
          <w:szCs w:val="24"/>
        </w:rPr>
        <w:t xml:space="preserve">cardiovascular disease </w:t>
      </w:r>
      <w:r w:rsidRPr="00063F72">
        <w:rPr>
          <w:rFonts w:ascii="Times New Roman" w:eastAsia="Times New Roman" w:hAnsi="Times New Roman" w:cs="Times New Roman"/>
          <w:sz w:val="24"/>
          <w:szCs w:val="24"/>
          <w:lang w:eastAsia="fi-FI"/>
        </w:rPr>
        <w:t>at age 40 by gender in Finland</w:t>
      </w:r>
      <w:r w:rsidRPr="00063F72">
        <w:rPr>
          <w:rFonts w:ascii="Times New Roman" w:eastAsia="Times New Roman" w:hAnsi="Times New Roman" w:cs="Times New Roman"/>
          <w:b/>
          <w:bCs/>
          <w:sz w:val="24"/>
          <w:szCs w:val="24"/>
          <w:lang w:eastAsia="fi-FI"/>
        </w:rPr>
        <w:t xml:space="preserve"> </w:t>
      </w:r>
    </w:p>
    <w:tbl>
      <w:tblPr>
        <w:tblW w:w="7513" w:type="dxa"/>
        <w:jc w:val="center"/>
        <w:tblCellMar>
          <w:left w:w="70" w:type="dxa"/>
          <w:right w:w="70" w:type="dxa"/>
        </w:tblCellMar>
        <w:tblLook w:val="04A0" w:firstRow="1" w:lastRow="0" w:firstColumn="1" w:lastColumn="0" w:noHBand="0" w:noVBand="1"/>
      </w:tblPr>
      <w:tblGrid>
        <w:gridCol w:w="1701"/>
        <w:gridCol w:w="1560"/>
        <w:gridCol w:w="2268"/>
        <w:gridCol w:w="1984"/>
      </w:tblGrid>
      <w:tr w:rsidR="004F61AC" w:rsidRPr="00063F72" w14:paraId="0F4FB416" w14:textId="77777777" w:rsidTr="001075C3">
        <w:trPr>
          <w:trHeight w:val="310"/>
          <w:jc w:val="center"/>
        </w:trPr>
        <w:tc>
          <w:tcPr>
            <w:tcW w:w="1701" w:type="dxa"/>
            <w:tcBorders>
              <w:top w:val="single" w:sz="4" w:space="0" w:color="auto"/>
              <w:left w:val="nil"/>
              <w:bottom w:val="single" w:sz="4" w:space="0" w:color="auto"/>
              <w:right w:val="nil"/>
            </w:tcBorders>
            <w:shd w:val="clear" w:color="auto" w:fill="auto"/>
            <w:noWrap/>
            <w:vAlign w:val="center"/>
            <w:hideMark/>
          </w:tcPr>
          <w:p w14:paraId="4D9A8B81"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Periods</w:t>
            </w:r>
          </w:p>
        </w:tc>
        <w:tc>
          <w:tcPr>
            <w:tcW w:w="1560" w:type="dxa"/>
            <w:tcBorders>
              <w:top w:val="single" w:sz="4" w:space="0" w:color="auto"/>
              <w:left w:val="nil"/>
              <w:bottom w:val="single" w:sz="4" w:space="0" w:color="auto"/>
              <w:right w:val="nil"/>
            </w:tcBorders>
            <w:shd w:val="clear" w:color="auto" w:fill="auto"/>
            <w:noWrap/>
            <w:vAlign w:val="center"/>
            <w:hideMark/>
          </w:tcPr>
          <w:p w14:paraId="3CE6A34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Women</w:t>
            </w:r>
          </w:p>
        </w:tc>
        <w:tc>
          <w:tcPr>
            <w:tcW w:w="2268" w:type="dxa"/>
            <w:tcBorders>
              <w:top w:val="single" w:sz="4" w:space="0" w:color="auto"/>
              <w:left w:val="nil"/>
              <w:bottom w:val="single" w:sz="4" w:space="0" w:color="auto"/>
              <w:right w:val="nil"/>
            </w:tcBorders>
            <w:shd w:val="clear" w:color="auto" w:fill="auto"/>
            <w:noWrap/>
            <w:vAlign w:val="center"/>
            <w:hideMark/>
          </w:tcPr>
          <w:p w14:paraId="7713160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Men</w:t>
            </w:r>
          </w:p>
        </w:tc>
        <w:tc>
          <w:tcPr>
            <w:tcW w:w="1984" w:type="dxa"/>
            <w:tcBorders>
              <w:top w:val="single" w:sz="4" w:space="0" w:color="auto"/>
              <w:left w:val="nil"/>
              <w:bottom w:val="single" w:sz="4" w:space="0" w:color="auto"/>
              <w:right w:val="nil"/>
            </w:tcBorders>
            <w:shd w:val="clear" w:color="auto" w:fill="auto"/>
            <w:noWrap/>
            <w:vAlign w:val="center"/>
          </w:tcPr>
          <w:p w14:paraId="3241546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p>
        </w:tc>
      </w:tr>
      <w:tr w:rsidR="004F61AC" w:rsidRPr="00063F72" w14:paraId="51E6EC61"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7FBC5A1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1996-2000</w:t>
            </w:r>
          </w:p>
        </w:tc>
        <w:tc>
          <w:tcPr>
            <w:tcW w:w="1560" w:type="dxa"/>
            <w:tcBorders>
              <w:top w:val="nil"/>
              <w:left w:val="nil"/>
              <w:bottom w:val="nil"/>
              <w:right w:val="nil"/>
            </w:tcBorders>
            <w:shd w:val="clear" w:color="auto" w:fill="auto"/>
            <w:noWrap/>
            <w:vAlign w:val="center"/>
          </w:tcPr>
          <w:p w14:paraId="77D9746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68</w:t>
            </w:r>
          </w:p>
        </w:tc>
        <w:tc>
          <w:tcPr>
            <w:tcW w:w="2268" w:type="dxa"/>
            <w:tcBorders>
              <w:top w:val="nil"/>
              <w:left w:val="nil"/>
              <w:bottom w:val="nil"/>
              <w:right w:val="nil"/>
            </w:tcBorders>
            <w:shd w:val="clear" w:color="auto" w:fill="auto"/>
            <w:noWrap/>
            <w:vAlign w:val="center"/>
          </w:tcPr>
          <w:p w14:paraId="6C5489D5"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0</w:t>
            </w:r>
          </w:p>
        </w:tc>
        <w:tc>
          <w:tcPr>
            <w:tcW w:w="1984" w:type="dxa"/>
            <w:tcBorders>
              <w:top w:val="nil"/>
              <w:left w:val="nil"/>
              <w:bottom w:val="nil"/>
              <w:right w:val="nil"/>
            </w:tcBorders>
            <w:shd w:val="clear" w:color="auto" w:fill="auto"/>
            <w:noWrap/>
            <w:vAlign w:val="center"/>
          </w:tcPr>
          <w:p w14:paraId="0238A38C"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p>
        </w:tc>
      </w:tr>
      <w:tr w:rsidR="004F61AC" w:rsidRPr="00063F72" w14:paraId="010E2D15"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230719C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01-2005</w:t>
            </w:r>
          </w:p>
        </w:tc>
        <w:tc>
          <w:tcPr>
            <w:tcW w:w="1560" w:type="dxa"/>
            <w:tcBorders>
              <w:top w:val="nil"/>
              <w:left w:val="nil"/>
              <w:bottom w:val="nil"/>
              <w:right w:val="nil"/>
            </w:tcBorders>
            <w:shd w:val="clear" w:color="auto" w:fill="auto"/>
            <w:noWrap/>
            <w:vAlign w:val="center"/>
          </w:tcPr>
          <w:p w14:paraId="6274141F"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0</w:t>
            </w:r>
          </w:p>
        </w:tc>
        <w:tc>
          <w:tcPr>
            <w:tcW w:w="2268" w:type="dxa"/>
            <w:tcBorders>
              <w:top w:val="nil"/>
              <w:left w:val="nil"/>
              <w:bottom w:val="nil"/>
              <w:right w:val="nil"/>
            </w:tcBorders>
            <w:shd w:val="clear" w:color="auto" w:fill="auto"/>
            <w:noWrap/>
            <w:vAlign w:val="center"/>
          </w:tcPr>
          <w:p w14:paraId="1A34D1A4"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2</w:t>
            </w:r>
          </w:p>
        </w:tc>
        <w:tc>
          <w:tcPr>
            <w:tcW w:w="1984" w:type="dxa"/>
            <w:tcBorders>
              <w:top w:val="nil"/>
              <w:left w:val="nil"/>
              <w:bottom w:val="nil"/>
              <w:right w:val="nil"/>
            </w:tcBorders>
            <w:shd w:val="clear" w:color="auto" w:fill="auto"/>
            <w:noWrap/>
            <w:vAlign w:val="center"/>
          </w:tcPr>
          <w:p w14:paraId="775B350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p>
        </w:tc>
      </w:tr>
      <w:tr w:rsidR="004F61AC" w:rsidRPr="00063F72" w14:paraId="0733952C"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17E4228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06-2010</w:t>
            </w:r>
          </w:p>
        </w:tc>
        <w:tc>
          <w:tcPr>
            <w:tcW w:w="1560" w:type="dxa"/>
            <w:tcBorders>
              <w:top w:val="nil"/>
              <w:left w:val="nil"/>
              <w:bottom w:val="nil"/>
              <w:right w:val="nil"/>
            </w:tcBorders>
            <w:shd w:val="clear" w:color="auto" w:fill="auto"/>
            <w:noWrap/>
            <w:vAlign w:val="center"/>
          </w:tcPr>
          <w:p w14:paraId="260D2262"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1</w:t>
            </w:r>
          </w:p>
        </w:tc>
        <w:tc>
          <w:tcPr>
            <w:tcW w:w="2268" w:type="dxa"/>
            <w:tcBorders>
              <w:top w:val="nil"/>
              <w:left w:val="nil"/>
              <w:bottom w:val="nil"/>
              <w:right w:val="nil"/>
            </w:tcBorders>
            <w:shd w:val="clear" w:color="auto" w:fill="auto"/>
            <w:noWrap/>
            <w:vAlign w:val="center"/>
          </w:tcPr>
          <w:p w14:paraId="60ECD551"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2</w:t>
            </w:r>
          </w:p>
        </w:tc>
        <w:tc>
          <w:tcPr>
            <w:tcW w:w="1984" w:type="dxa"/>
            <w:tcBorders>
              <w:top w:val="nil"/>
              <w:left w:val="nil"/>
              <w:bottom w:val="nil"/>
              <w:right w:val="nil"/>
            </w:tcBorders>
            <w:shd w:val="clear" w:color="auto" w:fill="auto"/>
            <w:noWrap/>
            <w:vAlign w:val="center"/>
          </w:tcPr>
          <w:p w14:paraId="78C0601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p>
        </w:tc>
      </w:tr>
      <w:tr w:rsidR="004F61AC" w:rsidRPr="00063F72" w14:paraId="0FD0BF38"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60EE76A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11-2015</w:t>
            </w:r>
          </w:p>
        </w:tc>
        <w:tc>
          <w:tcPr>
            <w:tcW w:w="1560" w:type="dxa"/>
            <w:tcBorders>
              <w:top w:val="nil"/>
              <w:left w:val="nil"/>
              <w:bottom w:val="nil"/>
              <w:right w:val="nil"/>
            </w:tcBorders>
            <w:shd w:val="clear" w:color="auto" w:fill="auto"/>
            <w:noWrap/>
            <w:vAlign w:val="center"/>
          </w:tcPr>
          <w:p w14:paraId="374AAAF4"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1</w:t>
            </w:r>
          </w:p>
        </w:tc>
        <w:tc>
          <w:tcPr>
            <w:tcW w:w="2268" w:type="dxa"/>
            <w:tcBorders>
              <w:top w:val="nil"/>
              <w:left w:val="nil"/>
              <w:bottom w:val="nil"/>
              <w:right w:val="nil"/>
            </w:tcBorders>
            <w:shd w:val="clear" w:color="auto" w:fill="auto"/>
            <w:noWrap/>
            <w:vAlign w:val="center"/>
          </w:tcPr>
          <w:p w14:paraId="468D14A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3</w:t>
            </w:r>
          </w:p>
        </w:tc>
        <w:tc>
          <w:tcPr>
            <w:tcW w:w="1984" w:type="dxa"/>
            <w:tcBorders>
              <w:top w:val="nil"/>
              <w:left w:val="nil"/>
              <w:bottom w:val="nil"/>
              <w:right w:val="nil"/>
            </w:tcBorders>
            <w:shd w:val="clear" w:color="auto" w:fill="auto"/>
            <w:noWrap/>
            <w:vAlign w:val="center"/>
          </w:tcPr>
          <w:p w14:paraId="2D5E257C"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p>
        </w:tc>
      </w:tr>
      <w:tr w:rsidR="004F61AC" w:rsidRPr="00063F72" w14:paraId="6745FAF2" w14:textId="77777777" w:rsidTr="001075C3">
        <w:trPr>
          <w:trHeight w:val="310"/>
          <w:jc w:val="center"/>
        </w:trPr>
        <w:tc>
          <w:tcPr>
            <w:tcW w:w="1701" w:type="dxa"/>
            <w:tcBorders>
              <w:top w:val="nil"/>
              <w:left w:val="nil"/>
              <w:bottom w:val="single" w:sz="4" w:space="0" w:color="auto"/>
              <w:right w:val="nil"/>
            </w:tcBorders>
            <w:shd w:val="clear" w:color="auto" w:fill="auto"/>
            <w:noWrap/>
            <w:vAlign w:val="center"/>
            <w:hideMark/>
          </w:tcPr>
          <w:p w14:paraId="5644918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16-2020</w:t>
            </w:r>
          </w:p>
        </w:tc>
        <w:tc>
          <w:tcPr>
            <w:tcW w:w="1560" w:type="dxa"/>
            <w:tcBorders>
              <w:top w:val="nil"/>
              <w:left w:val="nil"/>
              <w:bottom w:val="single" w:sz="4" w:space="0" w:color="auto"/>
              <w:right w:val="nil"/>
            </w:tcBorders>
            <w:shd w:val="clear" w:color="auto" w:fill="auto"/>
            <w:noWrap/>
            <w:vAlign w:val="center"/>
          </w:tcPr>
          <w:p w14:paraId="1F8F94C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1</w:t>
            </w:r>
          </w:p>
        </w:tc>
        <w:tc>
          <w:tcPr>
            <w:tcW w:w="2268" w:type="dxa"/>
            <w:tcBorders>
              <w:top w:val="nil"/>
              <w:left w:val="nil"/>
              <w:bottom w:val="single" w:sz="4" w:space="0" w:color="auto"/>
              <w:right w:val="nil"/>
            </w:tcBorders>
            <w:shd w:val="clear" w:color="auto" w:fill="auto"/>
            <w:noWrap/>
            <w:vAlign w:val="center"/>
          </w:tcPr>
          <w:p w14:paraId="624B5AA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3</w:t>
            </w:r>
          </w:p>
        </w:tc>
        <w:tc>
          <w:tcPr>
            <w:tcW w:w="1984" w:type="dxa"/>
            <w:tcBorders>
              <w:top w:val="nil"/>
              <w:left w:val="nil"/>
              <w:bottom w:val="single" w:sz="4" w:space="0" w:color="auto"/>
              <w:right w:val="nil"/>
            </w:tcBorders>
            <w:shd w:val="clear" w:color="auto" w:fill="auto"/>
            <w:noWrap/>
            <w:vAlign w:val="center"/>
          </w:tcPr>
          <w:p w14:paraId="7FE09F2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p>
        </w:tc>
      </w:tr>
    </w:tbl>
    <w:p w14:paraId="38255D91" w14:textId="77777777" w:rsidR="008A642D" w:rsidRDefault="008A642D" w:rsidP="004F61AC">
      <w:pPr>
        <w:spacing w:line="480" w:lineRule="auto"/>
        <w:jc w:val="both"/>
        <w:rPr>
          <w:rFonts w:ascii="Times New Roman" w:hAnsi="Times New Roman" w:cs="Times New Roman"/>
          <w:sz w:val="24"/>
          <w:szCs w:val="24"/>
        </w:rPr>
      </w:pPr>
    </w:p>
    <w:p w14:paraId="02B91239" w14:textId="43DAB382" w:rsidR="004F61AC" w:rsidRDefault="004F61AC" w:rsidP="004F61AC">
      <w:pPr>
        <w:spacing w:line="480" w:lineRule="auto"/>
        <w:jc w:val="both"/>
        <w:rPr>
          <w:rFonts w:ascii="Times New Roman" w:hAnsi="Times New Roman" w:cs="Times New Roman"/>
          <w:sz w:val="24"/>
          <w:szCs w:val="24"/>
        </w:rPr>
      </w:pPr>
      <w:r w:rsidRPr="00063F72">
        <w:rPr>
          <w:rFonts w:ascii="Times New Roman" w:hAnsi="Times New Roman" w:cs="Times New Roman"/>
          <w:sz w:val="24"/>
          <w:szCs w:val="24"/>
        </w:rPr>
        <w:t xml:space="preserve">Supplementary Table 2 shows the education-adjusted trends in lifetime risk of CVD at age 40 for total women and men in Finland. The lifetime risk of CVD remains stable at 71% for women and 73% for men, after an increase in the initial periods. </w:t>
      </w:r>
      <w:r>
        <w:rPr>
          <w:rFonts w:ascii="Times New Roman" w:hAnsi="Times New Roman" w:cs="Times New Roman"/>
          <w:sz w:val="24"/>
          <w:szCs w:val="24"/>
        </w:rPr>
        <w:br w:type="page"/>
      </w:r>
    </w:p>
    <w:p w14:paraId="10FCD54C" w14:textId="77777777" w:rsidR="004F61AC" w:rsidRPr="00063F72" w:rsidRDefault="004F61AC" w:rsidP="004F61AC">
      <w:pPr>
        <w:spacing w:after="0" w:line="360" w:lineRule="auto"/>
        <w:jc w:val="both"/>
        <w:rPr>
          <w:rFonts w:ascii="Times New Roman" w:eastAsia="Times New Roman" w:hAnsi="Times New Roman" w:cs="Times New Roman"/>
          <w:b/>
          <w:bCs/>
          <w:sz w:val="24"/>
          <w:szCs w:val="24"/>
          <w:lang w:eastAsia="fi-FI"/>
        </w:rPr>
      </w:pPr>
      <w:r w:rsidRPr="00063F72">
        <w:rPr>
          <w:rFonts w:ascii="Times New Roman" w:eastAsia="Times New Roman" w:hAnsi="Times New Roman" w:cs="Times New Roman"/>
          <w:b/>
          <w:bCs/>
          <w:sz w:val="24"/>
          <w:szCs w:val="24"/>
          <w:lang w:eastAsia="fi-FI"/>
        </w:rPr>
        <w:lastRenderedPageBreak/>
        <w:t>Supplementary Table 3</w:t>
      </w:r>
      <w:r>
        <w:rPr>
          <w:rFonts w:ascii="Times New Roman" w:eastAsia="Times New Roman" w:hAnsi="Times New Roman" w:cs="Times New Roman"/>
          <w:b/>
          <w:bCs/>
          <w:sz w:val="24"/>
          <w:szCs w:val="24"/>
          <w:lang w:eastAsia="fi-FI"/>
        </w:rPr>
        <w:t>.</w:t>
      </w:r>
      <w:r w:rsidRPr="00063F72">
        <w:rPr>
          <w:rFonts w:ascii="Times New Roman" w:eastAsia="Times New Roman" w:hAnsi="Times New Roman" w:cs="Times New Roman"/>
          <w:sz w:val="24"/>
          <w:szCs w:val="24"/>
          <w:lang w:eastAsia="fi-FI"/>
        </w:rPr>
        <w:t xml:space="preserve"> Education-adjusted trends in mean age at onset of cardiovascular disease by gender in Finland</w:t>
      </w:r>
      <w:r w:rsidRPr="00063F72">
        <w:rPr>
          <w:rFonts w:ascii="Times New Roman" w:eastAsia="Times New Roman" w:hAnsi="Times New Roman" w:cs="Times New Roman"/>
          <w:b/>
          <w:bCs/>
          <w:sz w:val="24"/>
          <w:szCs w:val="24"/>
          <w:lang w:eastAsia="fi-FI"/>
        </w:rPr>
        <w:t xml:space="preserve"> </w:t>
      </w:r>
    </w:p>
    <w:tbl>
      <w:tblPr>
        <w:tblW w:w="5529" w:type="dxa"/>
        <w:jc w:val="center"/>
        <w:tblCellMar>
          <w:left w:w="70" w:type="dxa"/>
          <w:right w:w="70" w:type="dxa"/>
        </w:tblCellMar>
        <w:tblLook w:val="04A0" w:firstRow="1" w:lastRow="0" w:firstColumn="1" w:lastColumn="0" w:noHBand="0" w:noVBand="1"/>
      </w:tblPr>
      <w:tblGrid>
        <w:gridCol w:w="1701"/>
        <w:gridCol w:w="1560"/>
        <w:gridCol w:w="2268"/>
      </w:tblGrid>
      <w:tr w:rsidR="004F61AC" w:rsidRPr="00063F72" w14:paraId="7F02DC39" w14:textId="77777777" w:rsidTr="001075C3">
        <w:trPr>
          <w:trHeight w:val="310"/>
          <w:jc w:val="center"/>
        </w:trPr>
        <w:tc>
          <w:tcPr>
            <w:tcW w:w="1701" w:type="dxa"/>
            <w:tcBorders>
              <w:top w:val="single" w:sz="4" w:space="0" w:color="auto"/>
              <w:left w:val="nil"/>
              <w:bottom w:val="single" w:sz="4" w:space="0" w:color="auto"/>
              <w:right w:val="nil"/>
            </w:tcBorders>
            <w:shd w:val="clear" w:color="auto" w:fill="auto"/>
            <w:noWrap/>
            <w:vAlign w:val="center"/>
            <w:hideMark/>
          </w:tcPr>
          <w:p w14:paraId="4E8F8E1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Periods</w:t>
            </w:r>
          </w:p>
        </w:tc>
        <w:tc>
          <w:tcPr>
            <w:tcW w:w="1560" w:type="dxa"/>
            <w:tcBorders>
              <w:top w:val="single" w:sz="4" w:space="0" w:color="auto"/>
              <w:left w:val="nil"/>
              <w:bottom w:val="single" w:sz="4" w:space="0" w:color="auto"/>
              <w:right w:val="nil"/>
            </w:tcBorders>
            <w:shd w:val="clear" w:color="auto" w:fill="auto"/>
            <w:noWrap/>
            <w:vAlign w:val="center"/>
            <w:hideMark/>
          </w:tcPr>
          <w:p w14:paraId="744BE6A4"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Women</w:t>
            </w:r>
          </w:p>
        </w:tc>
        <w:tc>
          <w:tcPr>
            <w:tcW w:w="2268" w:type="dxa"/>
            <w:tcBorders>
              <w:top w:val="single" w:sz="4" w:space="0" w:color="auto"/>
              <w:left w:val="nil"/>
              <w:bottom w:val="single" w:sz="4" w:space="0" w:color="auto"/>
              <w:right w:val="nil"/>
            </w:tcBorders>
            <w:shd w:val="clear" w:color="auto" w:fill="auto"/>
            <w:noWrap/>
            <w:vAlign w:val="center"/>
            <w:hideMark/>
          </w:tcPr>
          <w:p w14:paraId="1EDC284D"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Men</w:t>
            </w:r>
          </w:p>
        </w:tc>
      </w:tr>
      <w:tr w:rsidR="004F61AC" w:rsidRPr="00063F72" w14:paraId="5A755A8A"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2BC7772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1996-2000</w:t>
            </w:r>
          </w:p>
        </w:tc>
        <w:tc>
          <w:tcPr>
            <w:tcW w:w="1560" w:type="dxa"/>
            <w:tcBorders>
              <w:top w:val="nil"/>
              <w:left w:val="nil"/>
              <w:bottom w:val="nil"/>
              <w:right w:val="nil"/>
            </w:tcBorders>
            <w:shd w:val="clear" w:color="auto" w:fill="auto"/>
            <w:noWrap/>
            <w:vAlign w:val="center"/>
          </w:tcPr>
          <w:p w14:paraId="1E323A15"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1.8</w:t>
            </w:r>
          </w:p>
        </w:tc>
        <w:tc>
          <w:tcPr>
            <w:tcW w:w="2268" w:type="dxa"/>
            <w:tcBorders>
              <w:top w:val="nil"/>
              <w:left w:val="nil"/>
              <w:bottom w:val="nil"/>
              <w:right w:val="nil"/>
            </w:tcBorders>
            <w:shd w:val="clear" w:color="auto" w:fill="auto"/>
            <w:noWrap/>
            <w:vAlign w:val="center"/>
          </w:tcPr>
          <w:p w14:paraId="07EAEC3B"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65.7</w:t>
            </w:r>
          </w:p>
        </w:tc>
      </w:tr>
      <w:tr w:rsidR="004F61AC" w:rsidRPr="00063F72" w14:paraId="1BD75C9A"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631F486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01-2005</w:t>
            </w:r>
          </w:p>
        </w:tc>
        <w:tc>
          <w:tcPr>
            <w:tcW w:w="1560" w:type="dxa"/>
            <w:tcBorders>
              <w:top w:val="nil"/>
              <w:left w:val="nil"/>
              <w:bottom w:val="nil"/>
              <w:right w:val="nil"/>
            </w:tcBorders>
            <w:shd w:val="clear" w:color="auto" w:fill="auto"/>
            <w:noWrap/>
            <w:vAlign w:val="center"/>
          </w:tcPr>
          <w:p w14:paraId="422A9E2B"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2.3</w:t>
            </w:r>
          </w:p>
        </w:tc>
        <w:tc>
          <w:tcPr>
            <w:tcW w:w="2268" w:type="dxa"/>
            <w:tcBorders>
              <w:top w:val="nil"/>
              <w:left w:val="nil"/>
              <w:bottom w:val="nil"/>
              <w:right w:val="nil"/>
            </w:tcBorders>
            <w:shd w:val="clear" w:color="auto" w:fill="auto"/>
            <w:noWrap/>
            <w:vAlign w:val="center"/>
          </w:tcPr>
          <w:p w14:paraId="7802BB4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66.4</w:t>
            </w:r>
          </w:p>
        </w:tc>
      </w:tr>
      <w:tr w:rsidR="004F61AC" w:rsidRPr="00063F72" w14:paraId="16017432"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3008304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06-2010</w:t>
            </w:r>
          </w:p>
        </w:tc>
        <w:tc>
          <w:tcPr>
            <w:tcW w:w="1560" w:type="dxa"/>
            <w:tcBorders>
              <w:top w:val="nil"/>
              <w:left w:val="nil"/>
              <w:bottom w:val="nil"/>
              <w:right w:val="nil"/>
            </w:tcBorders>
            <w:shd w:val="clear" w:color="auto" w:fill="auto"/>
            <w:noWrap/>
            <w:vAlign w:val="center"/>
          </w:tcPr>
          <w:p w14:paraId="4530CD5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3.0</w:t>
            </w:r>
          </w:p>
        </w:tc>
        <w:tc>
          <w:tcPr>
            <w:tcW w:w="2268" w:type="dxa"/>
            <w:tcBorders>
              <w:top w:val="nil"/>
              <w:left w:val="nil"/>
              <w:bottom w:val="nil"/>
              <w:right w:val="nil"/>
            </w:tcBorders>
            <w:shd w:val="clear" w:color="auto" w:fill="auto"/>
            <w:noWrap/>
            <w:vAlign w:val="center"/>
          </w:tcPr>
          <w:p w14:paraId="7C424942"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67.0</w:t>
            </w:r>
          </w:p>
        </w:tc>
      </w:tr>
      <w:tr w:rsidR="004F61AC" w:rsidRPr="00063F72" w14:paraId="0A80FAE7" w14:textId="77777777" w:rsidTr="001075C3">
        <w:trPr>
          <w:trHeight w:val="310"/>
          <w:jc w:val="center"/>
        </w:trPr>
        <w:tc>
          <w:tcPr>
            <w:tcW w:w="1701" w:type="dxa"/>
            <w:tcBorders>
              <w:top w:val="nil"/>
              <w:left w:val="nil"/>
              <w:bottom w:val="nil"/>
              <w:right w:val="nil"/>
            </w:tcBorders>
            <w:shd w:val="clear" w:color="auto" w:fill="auto"/>
            <w:noWrap/>
            <w:vAlign w:val="center"/>
            <w:hideMark/>
          </w:tcPr>
          <w:p w14:paraId="50D36885"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11-2015</w:t>
            </w:r>
          </w:p>
        </w:tc>
        <w:tc>
          <w:tcPr>
            <w:tcW w:w="1560" w:type="dxa"/>
            <w:tcBorders>
              <w:top w:val="nil"/>
              <w:left w:val="nil"/>
              <w:bottom w:val="nil"/>
              <w:right w:val="nil"/>
            </w:tcBorders>
            <w:shd w:val="clear" w:color="auto" w:fill="auto"/>
            <w:noWrap/>
            <w:vAlign w:val="center"/>
          </w:tcPr>
          <w:p w14:paraId="595DA5A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3.4</w:t>
            </w:r>
          </w:p>
        </w:tc>
        <w:tc>
          <w:tcPr>
            <w:tcW w:w="2268" w:type="dxa"/>
            <w:tcBorders>
              <w:top w:val="nil"/>
              <w:left w:val="nil"/>
              <w:bottom w:val="nil"/>
              <w:right w:val="nil"/>
            </w:tcBorders>
            <w:shd w:val="clear" w:color="auto" w:fill="auto"/>
            <w:noWrap/>
            <w:vAlign w:val="center"/>
          </w:tcPr>
          <w:p w14:paraId="78A91B15"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67.8</w:t>
            </w:r>
          </w:p>
        </w:tc>
      </w:tr>
      <w:tr w:rsidR="004F61AC" w:rsidRPr="00063F72" w14:paraId="2C22087C" w14:textId="77777777" w:rsidTr="001075C3">
        <w:trPr>
          <w:trHeight w:val="310"/>
          <w:jc w:val="center"/>
        </w:trPr>
        <w:tc>
          <w:tcPr>
            <w:tcW w:w="1701" w:type="dxa"/>
            <w:tcBorders>
              <w:top w:val="nil"/>
              <w:left w:val="nil"/>
              <w:bottom w:val="single" w:sz="4" w:space="0" w:color="auto"/>
              <w:right w:val="nil"/>
            </w:tcBorders>
            <w:shd w:val="clear" w:color="auto" w:fill="auto"/>
            <w:noWrap/>
            <w:vAlign w:val="center"/>
            <w:hideMark/>
          </w:tcPr>
          <w:p w14:paraId="11263694"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2016-2020</w:t>
            </w:r>
          </w:p>
        </w:tc>
        <w:tc>
          <w:tcPr>
            <w:tcW w:w="1560" w:type="dxa"/>
            <w:tcBorders>
              <w:top w:val="nil"/>
              <w:left w:val="nil"/>
              <w:bottom w:val="single" w:sz="4" w:space="0" w:color="auto"/>
              <w:right w:val="nil"/>
            </w:tcBorders>
            <w:shd w:val="clear" w:color="auto" w:fill="auto"/>
            <w:noWrap/>
            <w:vAlign w:val="center"/>
          </w:tcPr>
          <w:p w14:paraId="02088A4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73.8</w:t>
            </w:r>
          </w:p>
        </w:tc>
        <w:tc>
          <w:tcPr>
            <w:tcW w:w="2268" w:type="dxa"/>
            <w:tcBorders>
              <w:top w:val="nil"/>
              <w:left w:val="nil"/>
              <w:bottom w:val="single" w:sz="4" w:space="0" w:color="auto"/>
              <w:right w:val="nil"/>
            </w:tcBorders>
            <w:shd w:val="clear" w:color="auto" w:fill="auto"/>
            <w:noWrap/>
            <w:vAlign w:val="center"/>
          </w:tcPr>
          <w:p w14:paraId="1CACCC3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68.3</w:t>
            </w:r>
          </w:p>
        </w:tc>
      </w:tr>
    </w:tbl>
    <w:p w14:paraId="2F46B1FE" w14:textId="77777777" w:rsidR="008A642D" w:rsidRDefault="008A642D" w:rsidP="004F61AC">
      <w:pPr>
        <w:spacing w:line="480" w:lineRule="auto"/>
        <w:jc w:val="both"/>
        <w:rPr>
          <w:rFonts w:ascii="Times New Roman" w:hAnsi="Times New Roman" w:cs="Times New Roman"/>
          <w:sz w:val="24"/>
          <w:szCs w:val="24"/>
        </w:rPr>
      </w:pPr>
    </w:p>
    <w:p w14:paraId="30AC4C9F" w14:textId="49F74CB6" w:rsidR="004F61AC" w:rsidRDefault="004F61AC" w:rsidP="004F61AC">
      <w:pPr>
        <w:spacing w:line="480" w:lineRule="auto"/>
        <w:jc w:val="both"/>
        <w:rPr>
          <w:rFonts w:ascii="Times New Roman" w:hAnsi="Times New Roman" w:cs="Times New Roman"/>
          <w:sz w:val="24"/>
          <w:szCs w:val="24"/>
        </w:rPr>
      </w:pPr>
      <w:r w:rsidRPr="00063F72">
        <w:rPr>
          <w:rFonts w:ascii="Times New Roman" w:hAnsi="Times New Roman" w:cs="Times New Roman"/>
          <w:sz w:val="24"/>
          <w:szCs w:val="24"/>
        </w:rPr>
        <w:t xml:space="preserve">Supplementary Table 3 presents the education-adjusted trends in mean age at </w:t>
      </w:r>
      <w:proofErr w:type="gramStart"/>
      <w:r w:rsidRPr="00063F72">
        <w:rPr>
          <w:rFonts w:ascii="Times New Roman" w:hAnsi="Times New Roman" w:cs="Times New Roman"/>
          <w:sz w:val="24"/>
          <w:szCs w:val="24"/>
        </w:rPr>
        <w:t>onset</w:t>
      </w:r>
      <w:proofErr w:type="gramEnd"/>
      <w:r w:rsidRPr="00063F72">
        <w:rPr>
          <w:rFonts w:ascii="Times New Roman" w:hAnsi="Times New Roman" w:cs="Times New Roman"/>
          <w:sz w:val="24"/>
          <w:szCs w:val="24"/>
        </w:rPr>
        <w:t xml:space="preserve"> of CVD. Across the periods, the mean ages at onset of CVD for women and men have increased by 2 and 2.6 years, respectively. </w:t>
      </w:r>
    </w:p>
    <w:p w14:paraId="5D0445DA" w14:textId="77777777" w:rsidR="004F61AC" w:rsidRDefault="004F61AC" w:rsidP="004F61AC">
      <w:pPr>
        <w:spacing w:line="480" w:lineRule="auto"/>
        <w:jc w:val="both"/>
        <w:rPr>
          <w:rFonts w:ascii="Times New Roman" w:eastAsia="Times New Roman" w:hAnsi="Times New Roman" w:cs="Times New Roman"/>
          <w:sz w:val="24"/>
          <w:szCs w:val="24"/>
          <w:lang w:eastAsia="fi-FI"/>
        </w:rPr>
      </w:pPr>
    </w:p>
    <w:p w14:paraId="07F8B116" w14:textId="77777777" w:rsidR="004F61AC" w:rsidRPr="00063F72" w:rsidRDefault="004F61AC" w:rsidP="004F61AC">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b/>
          <w:bCs/>
          <w:sz w:val="24"/>
          <w:szCs w:val="24"/>
          <w:lang w:eastAsia="fi-FI"/>
        </w:rPr>
        <w:t>Supplementary Table 4</w:t>
      </w:r>
      <w:r>
        <w:rPr>
          <w:rFonts w:ascii="Times New Roman" w:eastAsia="Times New Roman" w:hAnsi="Times New Roman" w:cs="Times New Roman"/>
          <w:b/>
          <w:bCs/>
          <w:sz w:val="24"/>
          <w:szCs w:val="24"/>
          <w:lang w:eastAsia="fi-FI"/>
        </w:rPr>
        <w:t>.</w:t>
      </w:r>
      <w:r w:rsidRPr="00063F72">
        <w:rPr>
          <w:rFonts w:ascii="Times New Roman" w:eastAsia="Times New Roman" w:hAnsi="Times New Roman" w:cs="Times New Roman"/>
          <w:sz w:val="24"/>
          <w:szCs w:val="24"/>
          <w:lang w:eastAsia="fi-FI"/>
        </w:rPr>
        <w:t xml:space="preserve"> Education-adjusted trends in expectancies (in years) at age 40 by gender in Finland</w:t>
      </w:r>
    </w:p>
    <w:tbl>
      <w:tblPr>
        <w:tblW w:w="7057" w:type="dxa"/>
        <w:jc w:val="center"/>
        <w:tblCellMar>
          <w:left w:w="70" w:type="dxa"/>
          <w:right w:w="70" w:type="dxa"/>
        </w:tblCellMar>
        <w:tblLook w:val="04A0" w:firstRow="1" w:lastRow="0" w:firstColumn="1" w:lastColumn="0" w:noHBand="0" w:noVBand="1"/>
      </w:tblPr>
      <w:tblGrid>
        <w:gridCol w:w="1586"/>
        <w:gridCol w:w="580"/>
        <w:gridCol w:w="1200"/>
        <w:gridCol w:w="651"/>
        <w:gridCol w:w="716"/>
        <w:gridCol w:w="1507"/>
        <w:gridCol w:w="817"/>
      </w:tblGrid>
      <w:tr w:rsidR="004F61AC" w:rsidRPr="00063F72" w14:paraId="1D141F41" w14:textId="77777777" w:rsidTr="001075C3">
        <w:trPr>
          <w:trHeight w:val="330"/>
          <w:jc w:val="center"/>
        </w:trPr>
        <w:tc>
          <w:tcPr>
            <w:tcW w:w="1586" w:type="dxa"/>
            <w:vMerge w:val="restart"/>
            <w:tcBorders>
              <w:top w:val="single" w:sz="4" w:space="0" w:color="auto"/>
              <w:left w:val="nil"/>
              <w:right w:val="nil"/>
            </w:tcBorders>
            <w:shd w:val="clear" w:color="auto" w:fill="auto"/>
            <w:noWrap/>
            <w:vAlign w:val="center"/>
            <w:hideMark/>
          </w:tcPr>
          <w:p w14:paraId="6AAE5A41"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Period</w:t>
            </w:r>
          </w:p>
        </w:tc>
        <w:tc>
          <w:tcPr>
            <w:tcW w:w="2431" w:type="dxa"/>
            <w:gridSpan w:val="3"/>
            <w:tcBorders>
              <w:top w:val="single" w:sz="4" w:space="0" w:color="auto"/>
              <w:left w:val="nil"/>
              <w:bottom w:val="single" w:sz="4" w:space="0" w:color="auto"/>
              <w:right w:val="nil"/>
            </w:tcBorders>
            <w:shd w:val="clear" w:color="auto" w:fill="auto"/>
            <w:noWrap/>
            <w:vAlign w:val="center"/>
            <w:hideMark/>
          </w:tcPr>
          <w:p w14:paraId="3DC95178"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Women</w:t>
            </w:r>
          </w:p>
        </w:tc>
        <w:tc>
          <w:tcPr>
            <w:tcW w:w="3040" w:type="dxa"/>
            <w:gridSpan w:val="3"/>
            <w:tcBorders>
              <w:top w:val="single" w:sz="4" w:space="0" w:color="auto"/>
              <w:left w:val="nil"/>
              <w:bottom w:val="single" w:sz="4" w:space="0" w:color="auto"/>
              <w:right w:val="nil"/>
            </w:tcBorders>
            <w:shd w:val="clear" w:color="auto" w:fill="auto"/>
            <w:noWrap/>
            <w:vAlign w:val="center"/>
            <w:hideMark/>
          </w:tcPr>
          <w:p w14:paraId="6F474AF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Men</w:t>
            </w:r>
          </w:p>
        </w:tc>
      </w:tr>
      <w:tr w:rsidR="004F61AC" w:rsidRPr="00063F72" w14:paraId="3041BB13" w14:textId="77777777" w:rsidTr="001075C3">
        <w:trPr>
          <w:trHeight w:val="330"/>
          <w:jc w:val="center"/>
        </w:trPr>
        <w:tc>
          <w:tcPr>
            <w:tcW w:w="1586" w:type="dxa"/>
            <w:vMerge/>
            <w:tcBorders>
              <w:left w:val="nil"/>
              <w:bottom w:val="single" w:sz="4" w:space="0" w:color="auto"/>
              <w:right w:val="nil"/>
            </w:tcBorders>
            <w:shd w:val="clear" w:color="auto" w:fill="auto"/>
            <w:noWrap/>
            <w:vAlign w:val="center"/>
            <w:hideMark/>
          </w:tcPr>
          <w:p w14:paraId="27FFD09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p>
        </w:tc>
        <w:tc>
          <w:tcPr>
            <w:tcW w:w="580" w:type="dxa"/>
            <w:tcBorders>
              <w:top w:val="single" w:sz="4" w:space="0" w:color="auto"/>
              <w:left w:val="nil"/>
              <w:bottom w:val="single" w:sz="4" w:space="0" w:color="auto"/>
              <w:right w:val="nil"/>
            </w:tcBorders>
            <w:shd w:val="clear" w:color="auto" w:fill="auto"/>
            <w:noWrap/>
            <w:vAlign w:val="center"/>
            <w:hideMark/>
          </w:tcPr>
          <w:p w14:paraId="1BF0F6E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TLE</w:t>
            </w:r>
          </w:p>
        </w:tc>
        <w:tc>
          <w:tcPr>
            <w:tcW w:w="1200" w:type="dxa"/>
            <w:tcBorders>
              <w:top w:val="single" w:sz="4" w:space="0" w:color="auto"/>
              <w:left w:val="nil"/>
              <w:bottom w:val="single" w:sz="4" w:space="0" w:color="auto"/>
              <w:right w:val="nil"/>
            </w:tcBorders>
            <w:shd w:val="clear" w:color="auto" w:fill="auto"/>
            <w:noWrap/>
            <w:vAlign w:val="center"/>
            <w:hideMark/>
          </w:tcPr>
          <w:p w14:paraId="063C1C6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CVD-free</w:t>
            </w:r>
          </w:p>
        </w:tc>
        <w:tc>
          <w:tcPr>
            <w:tcW w:w="651" w:type="dxa"/>
            <w:tcBorders>
              <w:top w:val="single" w:sz="4" w:space="0" w:color="auto"/>
              <w:left w:val="nil"/>
              <w:bottom w:val="single" w:sz="4" w:space="0" w:color="auto"/>
              <w:right w:val="nil"/>
            </w:tcBorders>
            <w:shd w:val="clear" w:color="auto" w:fill="auto"/>
            <w:noWrap/>
            <w:vAlign w:val="center"/>
            <w:hideMark/>
          </w:tcPr>
          <w:p w14:paraId="4B19C51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CVD</w:t>
            </w:r>
          </w:p>
        </w:tc>
        <w:tc>
          <w:tcPr>
            <w:tcW w:w="716" w:type="dxa"/>
            <w:tcBorders>
              <w:top w:val="single" w:sz="4" w:space="0" w:color="auto"/>
              <w:left w:val="nil"/>
              <w:bottom w:val="single" w:sz="4" w:space="0" w:color="auto"/>
              <w:right w:val="nil"/>
            </w:tcBorders>
            <w:shd w:val="clear" w:color="auto" w:fill="auto"/>
            <w:noWrap/>
            <w:vAlign w:val="center"/>
            <w:hideMark/>
          </w:tcPr>
          <w:p w14:paraId="36AB46B2"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TLE</w:t>
            </w:r>
          </w:p>
        </w:tc>
        <w:tc>
          <w:tcPr>
            <w:tcW w:w="1507" w:type="dxa"/>
            <w:tcBorders>
              <w:top w:val="single" w:sz="4" w:space="0" w:color="auto"/>
              <w:left w:val="nil"/>
              <w:bottom w:val="single" w:sz="4" w:space="0" w:color="auto"/>
              <w:right w:val="nil"/>
            </w:tcBorders>
            <w:shd w:val="clear" w:color="auto" w:fill="auto"/>
            <w:noWrap/>
            <w:vAlign w:val="center"/>
            <w:hideMark/>
          </w:tcPr>
          <w:p w14:paraId="63C3E2B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CVD-free</w:t>
            </w:r>
          </w:p>
        </w:tc>
        <w:tc>
          <w:tcPr>
            <w:tcW w:w="817" w:type="dxa"/>
            <w:tcBorders>
              <w:top w:val="single" w:sz="4" w:space="0" w:color="auto"/>
              <w:left w:val="nil"/>
              <w:bottom w:val="single" w:sz="4" w:space="0" w:color="auto"/>
              <w:right w:val="nil"/>
            </w:tcBorders>
            <w:shd w:val="clear" w:color="auto" w:fill="auto"/>
            <w:noWrap/>
            <w:vAlign w:val="center"/>
            <w:hideMark/>
          </w:tcPr>
          <w:p w14:paraId="6CDE892F"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CVD</w:t>
            </w:r>
          </w:p>
        </w:tc>
      </w:tr>
      <w:tr w:rsidR="004F61AC" w:rsidRPr="00063F72" w14:paraId="63E24C60" w14:textId="77777777" w:rsidTr="001075C3">
        <w:trPr>
          <w:trHeight w:val="315"/>
          <w:jc w:val="center"/>
        </w:trPr>
        <w:tc>
          <w:tcPr>
            <w:tcW w:w="1586" w:type="dxa"/>
            <w:tcBorders>
              <w:top w:val="single" w:sz="4" w:space="0" w:color="auto"/>
              <w:left w:val="nil"/>
              <w:bottom w:val="nil"/>
              <w:right w:val="nil"/>
            </w:tcBorders>
            <w:shd w:val="clear" w:color="auto" w:fill="auto"/>
            <w:noWrap/>
            <w:vAlign w:val="center"/>
            <w:hideMark/>
          </w:tcPr>
          <w:p w14:paraId="64B28A1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1996-2000</w:t>
            </w:r>
          </w:p>
        </w:tc>
        <w:tc>
          <w:tcPr>
            <w:tcW w:w="580" w:type="dxa"/>
            <w:tcBorders>
              <w:top w:val="single" w:sz="4" w:space="0" w:color="auto"/>
              <w:left w:val="nil"/>
              <w:bottom w:val="nil"/>
              <w:right w:val="nil"/>
            </w:tcBorders>
            <w:shd w:val="clear" w:color="auto" w:fill="auto"/>
            <w:noWrap/>
            <w:vAlign w:val="center"/>
            <w:hideMark/>
          </w:tcPr>
          <w:p w14:paraId="3067709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41.9</w:t>
            </w:r>
          </w:p>
        </w:tc>
        <w:tc>
          <w:tcPr>
            <w:tcW w:w="1200" w:type="dxa"/>
            <w:tcBorders>
              <w:top w:val="single" w:sz="4" w:space="0" w:color="auto"/>
              <w:left w:val="nil"/>
              <w:bottom w:val="nil"/>
              <w:right w:val="nil"/>
            </w:tcBorders>
            <w:shd w:val="clear" w:color="auto" w:fill="auto"/>
            <w:noWrap/>
            <w:vAlign w:val="center"/>
            <w:hideMark/>
          </w:tcPr>
          <w:p w14:paraId="0B561B9C"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4.5</w:t>
            </w:r>
          </w:p>
        </w:tc>
        <w:tc>
          <w:tcPr>
            <w:tcW w:w="651" w:type="dxa"/>
            <w:tcBorders>
              <w:top w:val="single" w:sz="4" w:space="0" w:color="auto"/>
              <w:left w:val="nil"/>
              <w:bottom w:val="nil"/>
              <w:right w:val="nil"/>
            </w:tcBorders>
            <w:shd w:val="clear" w:color="auto" w:fill="auto"/>
            <w:noWrap/>
            <w:vAlign w:val="center"/>
            <w:hideMark/>
          </w:tcPr>
          <w:p w14:paraId="016DD43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7.4</w:t>
            </w:r>
          </w:p>
        </w:tc>
        <w:tc>
          <w:tcPr>
            <w:tcW w:w="716" w:type="dxa"/>
            <w:tcBorders>
              <w:top w:val="single" w:sz="4" w:space="0" w:color="auto"/>
              <w:left w:val="nil"/>
              <w:bottom w:val="nil"/>
              <w:right w:val="nil"/>
            </w:tcBorders>
            <w:shd w:val="clear" w:color="auto" w:fill="auto"/>
            <w:noWrap/>
            <w:vAlign w:val="center"/>
            <w:hideMark/>
          </w:tcPr>
          <w:p w14:paraId="6D73F43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6.0</w:t>
            </w:r>
          </w:p>
        </w:tc>
        <w:tc>
          <w:tcPr>
            <w:tcW w:w="1507" w:type="dxa"/>
            <w:tcBorders>
              <w:top w:val="single" w:sz="4" w:space="0" w:color="auto"/>
              <w:left w:val="nil"/>
              <w:bottom w:val="nil"/>
              <w:right w:val="nil"/>
            </w:tcBorders>
            <w:shd w:val="clear" w:color="auto" w:fill="auto"/>
            <w:noWrap/>
            <w:vAlign w:val="center"/>
            <w:hideMark/>
          </w:tcPr>
          <w:p w14:paraId="146CA37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27.6</w:t>
            </w:r>
          </w:p>
        </w:tc>
        <w:tc>
          <w:tcPr>
            <w:tcW w:w="817" w:type="dxa"/>
            <w:tcBorders>
              <w:top w:val="single" w:sz="4" w:space="0" w:color="auto"/>
              <w:left w:val="nil"/>
              <w:bottom w:val="nil"/>
              <w:right w:val="nil"/>
            </w:tcBorders>
            <w:shd w:val="clear" w:color="auto" w:fill="auto"/>
            <w:noWrap/>
            <w:vAlign w:val="center"/>
            <w:hideMark/>
          </w:tcPr>
          <w:p w14:paraId="26C80E88"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8.4</w:t>
            </w:r>
          </w:p>
        </w:tc>
      </w:tr>
      <w:tr w:rsidR="004F61AC" w:rsidRPr="00063F72" w14:paraId="643DAC42" w14:textId="77777777" w:rsidTr="001075C3">
        <w:trPr>
          <w:trHeight w:val="315"/>
          <w:jc w:val="center"/>
        </w:trPr>
        <w:tc>
          <w:tcPr>
            <w:tcW w:w="1586" w:type="dxa"/>
            <w:tcBorders>
              <w:top w:val="nil"/>
              <w:left w:val="nil"/>
              <w:bottom w:val="nil"/>
              <w:right w:val="nil"/>
            </w:tcBorders>
            <w:shd w:val="clear" w:color="auto" w:fill="auto"/>
            <w:noWrap/>
            <w:vAlign w:val="center"/>
            <w:hideMark/>
          </w:tcPr>
          <w:p w14:paraId="7B98D7F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01-2005</w:t>
            </w:r>
          </w:p>
        </w:tc>
        <w:tc>
          <w:tcPr>
            <w:tcW w:w="580" w:type="dxa"/>
            <w:tcBorders>
              <w:top w:val="nil"/>
              <w:left w:val="nil"/>
              <w:bottom w:val="nil"/>
              <w:right w:val="nil"/>
            </w:tcBorders>
            <w:shd w:val="clear" w:color="auto" w:fill="auto"/>
            <w:noWrap/>
            <w:vAlign w:val="center"/>
            <w:hideMark/>
          </w:tcPr>
          <w:p w14:paraId="31A1F772"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43.0</w:t>
            </w:r>
          </w:p>
        </w:tc>
        <w:tc>
          <w:tcPr>
            <w:tcW w:w="1200" w:type="dxa"/>
            <w:tcBorders>
              <w:top w:val="nil"/>
              <w:left w:val="nil"/>
              <w:bottom w:val="nil"/>
              <w:right w:val="nil"/>
            </w:tcBorders>
            <w:shd w:val="clear" w:color="auto" w:fill="auto"/>
            <w:noWrap/>
            <w:vAlign w:val="center"/>
            <w:hideMark/>
          </w:tcPr>
          <w:p w14:paraId="2D9EACA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4.9</w:t>
            </w:r>
          </w:p>
        </w:tc>
        <w:tc>
          <w:tcPr>
            <w:tcW w:w="651" w:type="dxa"/>
            <w:tcBorders>
              <w:top w:val="nil"/>
              <w:left w:val="nil"/>
              <w:bottom w:val="nil"/>
              <w:right w:val="nil"/>
            </w:tcBorders>
            <w:shd w:val="clear" w:color="auto" w:fill="auto"/>
            <w:noWrap/>
            <w:vAlign w:val="center"/>
            <w:hideMark/>
          </w:tcPr>
          <w:p w14:paraId="3B524D2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8.1</w:t>
            </w:r>
          </w:p>
        </w:tc>
        <w:tc>
          <w:tcPr>
            <w:tcW w:w="716" w:type="dxa"/>
            <w:tcBorders>
              <w:top w:val="nil"/>
              <w:left w:val="nil"/>
              <w:bottom w:val="nil"/>
              <w:right w:val="nil"/>
            </w:tcBorders>
            <w:shd w:val="clear" w:color="auto" w:fill="auto"/>
            <w:noWrap/>
            <w:vAlign w:val="center"/>
            <w:hideMark/>
          </w:tcPr>
          <w:p w14:paraId="5F66736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7.3</w:t>
            </w:r>
          </w:p>
        </w:tc>
        <w:tc>
          <w:tcPr>
            <w:tcW w:w="1507" w:type="dxa"/>
            <w:tcBorders>
              <w:top w:val="nil"/>
              <w:left w:val="nil"/>
              <w:bottom w:val="nil"/>
              <w:right w:val="nil"/>
            </w:tcBorders>
            <w:shd w:val="clear" w:color="auto" w:fill="auto"/>
            <w:noWrap/>
            <w:vAlign w:val="center"/>
            <w:hideMark/>
          </w:tcPr>
          <w:p w14:paraId="78665D5B"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28.2</w:t>
            </w:r>
          </w:p>
        </w:tc>
        <w:tc>
          <w:tcPr>
            <w:tcW w:w="817" w:type="dxa"/>
            <w:tcBorders>
              <w:top w:val="nil"/>
              <w:left w:val="nil"/>
              <w:bottom w:val="nil"/>
              <w:right w:val="nil"/>
            </w:tcBorders>
            <w:shd w:val="clear" w:color="auto" w:fill="auto"/>
            <w:noWrap/>
            <w:vAlign w:val="center"/>
            <w:hideMark/>
          </w:tcPr>
          <w:p w14:paraId="0A18609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9.1</w:t>
            </w:r>
          </w:p>
        </w:tc>
      </w:tr>
      <w:tr w:rsidR="004F61AC" w:rsidRPr="00063F72" w14:paraId="1EE04507" w14:textId="77777777" w:rsidTr="001075C3">
        <w:trPr>
          <w:trHeight w:val="315"/>
          <w:jc w:val="center"/>
        </w:trPr>
        <w:tc>
          <w:tcPr>
            <w:tcW w:w="1586" w:type="dxa"/>
            <w:tcBorders>
              <w:top w:val="nil"/>
              <w:left w:val="nil"/>
              <w:bottom w:val="nil"/>
              <w:right w:val="nil"/>
            </w:tcBorders>
            <w:shd w:val="clear" w:color="auto" w:fill="auto"/>
            <w:noWrap/>
            <w:vAlign w:val="center"/>
            <w:hideMark/>
          </w:tcPr>
          <w:p w14:paraId="2D065D68"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06-2010</w:t>
            </w:r>
          </w:p>
        </w:tc>
        <w:tc>
          <w:tcPr>
            <w:tcW w:w="580" w:type="dxa"/>
            <w:tcBorders>
              <w:top w:val="nil"/>
              <w:left w:val="nil"/>
              <w:bottom w:val="nil"/>
              <w:right w:val="nil"/>
            </w:tcBorders>
            <w:shd w:val="clear" w:color="auto" w:fill="auto"/>
            <w:noWrap/>
            <w:vAlign w:val="center"/>
            <w:hideMark/>
          </w:tcPr>
          <w:p w14:paraId="683A3B2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44.1</w:t>
            </w:r>
          </w:p>
        </w:tc>
        <w:tc>
          <w:tcPr>
            <w:tcW w:w="1200" w:type="dxa"/>
            <w:tcBorders>
              <w:top w:val="nil"/>
              <w:left w:val="nil"/>
              <w:bottom w:val="nil"/>
              <w:right w:val="nil"/>
            </w:tcBorders>
            <w:shd w:val="clear" w:color="auto" w:fill="auto"/>
            <w:noWrap/>
            <w:vAlign w:val="center"/>
            <w:hideMark/>
          </w:tcPr>
          <w:p w14:paraId="1CFCB90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5.5</w:t>
            </w:r>
          </w:p>
        </w:tc>
        <w:tc>
          <w:tcPr>
            <w:tcW w:w="651" w:type="dxa"/>
            <w:tcBorders>
              <w:top w:val="nil"/>
              <w:left w:val="nil"/>
              <w:bottom w:val="nil"/>
              <w:right w:val="nil"/>
            </w:tcBorders>
            <w:shd w:val="clear" w:color="auto" w:fill="auto"/>
            <w:noWrap/>
            <w:vAlign w:val="center"/>
            <w:hideMark/>
          </w:tcPr>
          <w:p w14:paraId="2653750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8.6</w:t>
            </w:r>
          </w:p>
        </w:tc>
        <w:tc>
          <w:tcPr>
            <w:tcW w:w="716" w:type="dxa"/>
            <w:tcBorders>
              <w:top w:val="nil"/>
              <w:left w:val="nil"/>
              <w:bottom w:val="nil"/>
              <w:right w:val="nil"/>
            </w:tcBorders>
            <w:shd w:val="clear" w:color="auto" w:fill="auto"/>
            <w:noWrap/>
            <w:vAlign w:val="center"/>
            <w:hideMark/>
          </w:tcPr>
          <w:p w14:paraId="6ABC359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8.4</w:t>
            </w:r>
          </w:p>
        </w:tc>
        <w:tc>
          <w:tcPr>
            <w:tcW w:w="1507" w:type="dxa"/>
            <w:tcBorders>
              <w:top w:val="nil"/>
              <w:left w:val="nil"/>
              <w:bottom w:val="nil"/>
              <w:right w:val="nil"/>
            </w:tcBorders>
            <w:shd w:val="clear" w:color="auto" w:fill="auto"/>
            <w:noWrap/>
            <w:vAlign w:val="center"/>
            <w:hideMark/>
          </w:tcPr>
          <w:p w14:paraId="51611C0D"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28.9</w:t>
            </w:r>
          </w:p>
        </w:tc>
        <w:tc>
          <w:tcPr>
            <w:tcW w:w="817" w:type="dxa"/>
            <w:tcBorders>
              <w:top w:val="nil"/>
              <w:left w:val="nil"/>
              <w:bottom w:val="nil"/>
              <w:right w:val="nil"/>
            </w:tcBorders>
            <w:shd w:val="clear" w:color="auto" w:fill="auto"/>
            <w:noWrap/>
            <w:vAlign w:val="center"/>
            <w:hideMark/>
          </w:tcPr>
          <w:p w14:paraId="157E070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9.5</w:t>
            </w:r>
          </w:p>
        </w:tc>
      </w:tr>
      <w:tr w:rsidR="004F61AC" w:rsidRPr="00063F72" w14:paraId="2B1B5ABE" w14:textId="77777777" w:rsidTr="001075C3">
        <w:trPr>
          <w:trHeight w:val="315"/>
          <w:jc w:val="center"/>
        </w:trPr>
        <w:tc>
          <w:tcPr>
            <w:tcW w:w="1586" w:type="dxa"/>
            <w:tcBorders>
              <w:top w:val="nil"/>
              <w:left w:val="nil"/>
              <w:right w:val="nil"/>
            </w:tcBorders>
            <w:shd w:val="clear" w:color="auto" w:fill="auto"/>
            <w:noWrap/>
            <w:vAlign w:val="center"/>
            <w:hideMark/>
          </w:tcPr>
          <w:p w14:paraId="1CC4DAD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11-2015</w:t>
            </w:r>
          </w:p>
        </w:tc>
        <w:tc>
          <w:tcPr>
            <w:tcW w:w="580" w:type="dxa"/>
            <w:tcBorders>
              <w:top w:val="nil"/>
              <w:left w:val="nil"/>
              <w:right w:val="nil"/>
            </w:tcBorders>
            <w:shd w:val="clear" w:color="auto" w:fill="auto"/>
            <w:noWrap/>
            <w:vAlign w:val="center"/>
            <w:hideMark/>
          </w:tcPr>
          <w:p w14:paraId="470C0D8C"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44.6</w:t>
            </w:r>
          </w:p>
        </w:tc>
        <w:tc>
          <w:tcPr>
            <w:tcW w:w="1200" w:type="dxa"/>
            <w:tcBorders>
              <w:top w:val="nil"/>
              <w:left w:val="nil"/>
              <w:right w:val="nil"/>
            </w:tcBorders>
            <w:shd w:val="clear" w:color="auto" w:fill="auto"/>
            <w:noWrap/>
            <w:vAlign w:val="center"/>
            <w:hideMark/>
          </w:tcPr>
          <w:p w14:paraId="34708A7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6.0</w:t>
            </w:r>
          </w:p>
        </w:tc>
        <w:tc>
          <w:tcPr>
            <w:tcW w:w="651" w:type="dxa"/>
            <w:tcBorders>
              <w:top w:val="nil"/>
              <w:left w:val="nil"/>
              <w:right w:val="nil"/>
            </w:tcBorders>
            <w:shd w:val="clear" w:color="auto" w:fill="auto"/>
            <w:noWrap/>
            <w:vAlign w:val="center"/>
            <w:hideMark/>
          </w:tcPr>
          <w:p w14:paraId="5C7D4342"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8.6</w:t>
            </w:r>
          </w:p>
        </w:tc>
        <w:tc>
          <w:tcPr>
            <w:tcW w:w="716" w:type="dxa"/>
            <w:tcBorders>
              <w:top w:val="nil"/>
              <w:left w:val="nil"/>
              <w:right w:val="nil"/>
            </w:tcBorders>
            <w:shd w:val="clear" w:color="auto" w:fill="auto"/>
            <w:noWrap/>
            <w:vAlign w:val="center"/>
            <w:hideMark/>
          </w:tcPr>
          <w:p w14:paraId="4C8A2C1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39.5</w:t>
            </w:r>
          </w:p>
        </w:tc>
        <w:tc>
          <w:tcPr>
            <w:tcW w:w="1507" w:type="dxa"/>
            <w:tcBorders>
              <w:top w:val="nil"/>
              <w:left w:val="nil"/>
              <w:right w:val="nil"/>
            </w:tcBorders>
            <w:shd w:val="clear" w:color="auto" w:fill="auto"/>
            <w:noWrap/>
            <w:vAlign w:val="center"/>
            <w:hideMark/>
          </w:tcPr>
          <w:p w14:paraId="6BCB5F6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29.8</w:t>
            </w:r>
          </w:p>
        </w:tc>
        <w:tc>
          <w:tcPr>
            <w:tcW w:w="817" w:type="dxa"/>
            <w:tcBorders>
              <w:top w:val="nil"/>
              <w:left w:val="nil"/>
              <w:right w:val="nil"/>
            </w:tcBorders>
            <w:shd w:val="clear" w:color="auto" w:fill="auto"/>
            <w:noWrap/>
            <w:vAlign w:val="center"/>
            <w:hideMark/>
          </w:tcPr>
          <w:p w14:paraId="7416D5F7"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hAnsi="Times New Roman" w:cs="Times New Roman"/>
                <w:sz w:val="24"/>
                <w:szCs w:val="24"/>
              </w:rPr>
              <w:t>9.7</w:t>
            </w:r>
          </w:p>
        </w:tc>
      </w:tr>
      <w:tr w:rsidR="004F61AC" w:rsidRPr="00063F72" w14:paraId="093B7F3B" w14:textId="77777777" w:rsidTr="001075C3">
        <w:trPr>
          <w:trHeight w:val="330"/>
          <w:jc w:val="center"/>
        </w:trPr>
        <w:tc>
          <w:tcPr>
            <w:tcW w:w="1586" w:type="dxa"/>
            <w:tcBorders>
              <w:top w:val="nil"/>
              <w:left w:val="nil"/>
              <w:bottom w:val="single" w:sz="4" w:space="0" w:color="auto"/>
              <w:right w:val="nil"/>
            </w:tcBorders>
            <w:shd w:val="clear" w:color="auto" w:fill="auto"/>
            <w:noWrap/>
            <w:vAlign w:val="center"/>
            <w:hideMark/>
          </w:tcPr>
          <w:p w14:paraId="5375082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16-2020</w:t>
            </w:r>
          </w:p>
        </w:tc>
        <w:tc>
          <w:tcPr>
            <w:tcW w:w="580" w:type="dxa"/>
            <w:tcBorders>
              <w:top w:val="nil"/>
              <w:left w:val="nil"/>
              <w:bottom w:val="single" w:sz="4" w:space="0" w:color="auto"/>
              <w:right w:val="nil"/>
            </w:tcBorders>
            <w:shd w:val="clear" w:color="auto" w:fill="auto"/>
            <w:noWrap/>
            <w:vAlign w:val="center"/>
            <w:hideMark/>
          </w:tcPr>
          <w:p w14:paraId="4BC6DE44" w14:textId="77777777" w:rsidR="004F61AC" w:rsidRPr="00063F72" w:rsidRDefault="004F61AC" w:rsidP="001075C3">
            <w:pPr>
              <w:spacing w:after="0" w:line="240" w:lineRule="auto"/>
              <w:jc w:val="center"/>
              <w:rPr>
                <w:rFonts w:ascii="Times New Roman" w:eastAsia="Times New Roman" w:hAnsi="Times New Roman" w:cs="Times New Roman"/>
                <w:b/>
                <w:bCs/>
                <w:sz w:val="24"/>
                <w:szCs w:val="24"/>
                <w:lang w:val="fi-FI" w:eastAsia="fi-FI"/>
              </w:rPr>
            </w:pPr>
            <w:r w:rsidRPr="00063F72">
              <w:rPr>
                <w:rFonts w:ascii="Times New Roman" w:hAnsi="Times New Roman" w:cs="Times New Roman"/>
                <w:sz w:val="24"/>
                <w:szCs w:val="24"/>
              </w:rPr>
              <w:t>45.1</w:t>
            </w:r>
          </w:p>
        </w:tc>
        <w:tc>
          <w:tcPr>
            <w:tcW w:w="1200" w:type="dxa"/>
            <w:tcBorders>
              <w:top w:val="nil"/>
              <w:left w:val="nil"/>
              <w:bottom w:val="single" w:sz="4" w:space="0" w:color="auto"/>
              <w:right w:val="nil"/>
            </w:tcBorders>
            <w:shd w:val="clear" w:color="auto" w:fill="auto"/>
            <w:noWrap/>
            <w:vAlign w:val="center"/>
            <w:hideMark/>
          </w:tcPr>
          <w:p w14:paraId="2749BA96" w14:textId="77777777" w:rsidR="004F61AC" w:rsidRPr="00063F72" w:rsidRDefault="004F61AC" w:rsidP="001075C3">
            <w:pPr>
              <w:spacing w:after="0" w:line="240" w:lineRule="auto"/>
              <w:jc w:val="center"/>
              <w:rPr>
                <w:rFonts w:ascii="Times New Roman" w:eastAsia="Times New Roman" w:hAnsi="Times New Roman" w:cs="Times New Roman"/>
                <w:b/>
                <w:bCs/>
                <w:sz w:val="24"/>
                <w:szCs w:val="24"/>
                <w:lang w:val="fi-FI" w:eastAsia="fi-FI"/>
              </w:rPr>
            </w:pPr>
            <w:r w:rsidRPr="00063F72">
              <w:rPr>
                <w:rFonts w:ascii="Times New Roman" w:hAnsi="Times New Roman" w:cs="Times New Roman"/>
                <w:sz w:val="24"/>
                <w:szCs w:val="24"/>
              </w:rPr>
              <w:t>36.4</w:t>
            </w:r>
          </w:p>
        </w:tc>
        <w:tc>
          <w:tcPr>
            <w:tcW w:w="651" w:type="dxa"/>
            <w:tcBorders>
              <w:top w:val="nil"/>
              <w:left w:val="nil"/>
              <w:bottom w:val="single" w:sz="4" w:space="0" w:color="auto"/>
              <w:right w:val="nil"/>
            </w:tcBorders>
            <w:shd w:val="clear" w:color="auto" w:fill="auto"/>
            <w:noWrap/>
            <w:vAlign w:val="center"/>
            <w:hideMark/>
          </w:tcPr>
          <w:p w14:paraId="5287C4D6" w14:textId="77777777" w:rsidR="004F61AC" w:rsidRPr="00063F72" w:rsidRDefault="004F61AC" w:rsidP="001075C3">
            <w:pPr>
              <w:spacing w:after="0" w:line="240" w:lineRule="auto"/>
              <w:jc w:val="center"/>
              <w:rPr>
                <w:rFonts w:ascii="Times New Roman" w:eastAsia="Times New Roman" w:hAnsi="Times New Roman" w:cs="Times New Roman"/>
                <w:b/>
                <w:bCs/>
                <w:sz w:val="24"/>
                <w:szCs w:val="24"/>
                <w:lang w:val="fi-FI" w:eastAsia="fi-FI"/>
              </w:rPr>
            </w:pPr>
            <w:r w:rsidRPr="00063F72">
              <w:rPr>
                <w:rFonts w:ascii="Times New Roman" w:hAnsi="Times New Roman" w:cs="Times New Roman"/>
                <w:sz w:val="24"/>
                <w:szCs w:val="24"/>
              </w:rPr>
              <w:t>8.7</w:t>
            </w:r>
          </w:p>
        </w:tc>
        <w:tc>
          <w:tcPr>
            <w:tcW w:w="716" w:type="dxa"/>
            <w:tcBorders>
              <w:top w:val="nil"/>
              <w:left w:val="nil"/>
              <w:bottom w:val="single" w:sz="4" w:space="0" w:color="auto"/>
              <w:right w:val="nil"/>
            </w:tcBorders>
            <w:shd w:val="clear" w:color="auto" w:fill="auto"/>
            <w:noWrap/>
            <w:vAlign w:val="center"/>
            <w:hideMark/>
          </w:tcPr>
          <w:p w14:paraId="3D97365C" w14:textId="77777777" w:rsidR="004F61AC" w:rsidRPr="00063F72" w:rsidRDefault="004F61AC" w:rsidP="001075C3">
            <w:pPr>
              <w:spacing w:after="0" w:line="240" w:lineRule="auto"/>
              <w:jc w:val="center"/>
              <w:rPr>
                <w:rFonts w:ascii="Times New Roman" w:eastAsia="Times New Roman" w:hAnsi="Times New Roman" w:cs="Times New Roman"/>
                <w:b/>
                <w:bCs/>
                <w:sz w:val="24"/>
                <w:szCs w:val="24"/>
                <w:lang w:val="fi-FI" w:eastAsia="fi-FI"/>
              </w:rPr>
            </w:pPr>
            <w:r w:rsidRPr="00063F72">
              <w:rPr>
                <w:rFonts w:ascii="Times New Roman" w:hAnsi="Times New Roman" w:cs="Times New Roman"/>
                <w:sz w:val="24"/>
                <w:szCs w:val="24"/>
              </w:rPr>
              <w:t>40.2</w:t>
            </w:r>
          </w:p>
        </w:tc>
        <w:tc>
          <w:tcPr>
            <w:tcW w:w="1507" w:type="dxa"/>
            <w:tcBorders>
              <w:top w:val="nil"/>
              <w:left w:val="nil"/>
              <w:bottom w:val="single" w:sz="4" w:space="0" w:color="auto"/>
              <w:right w:val="nil"/>
            </w:tcBorders>
            <w:shd w:val="clear" w:color="auto" w:fill="auto"/>
            <w:noWrap/>
            <w:vAlign w:val="center"/>
            <w:hideMark/>
          </w:tcPr>
          <w:p w14:paraId="6D0D417C" w14:textId="77777777" w:rsidR="004F61AC" w:rsidRPr="00063F72" w:rsidRDefault="004F61AC" w:rsidP="001075C3">
            <w:pPr>
              <w:spacing w:after="0" w:line="240" w:lineRule="auto"/>
              <w:jc w:val="center"/>
              <w:rPr>
                <w:rFonts w:ascii="Times New Roman" w:eastAsia="Times New Roman" w:hAnsi="Times New Roman" w:cs="Times New Roman"/>
                <w:b/>
                <w:bCs/>
                <w:sz w:val="24"/>
                <w:szCs w:val="24"/>
                <w:lang w:val="fi-FI" w:eastAsia="fi-FI"/>
              </w:rPr>
            </w:pPr>
            <w:r w:rsidRPr="00063F72">
              <w:rPr>
                <w:rFonts w:ascii="Times New Roman" w:hAnsi="Times New Roman" w:cs="Times New Roman"/>
                <w:sz w:val="24"/>
                <w:szCs w:val="24"/>
              </w:rPr>
              <w:t>30.3</w:t>
            </w:r>
          </w:p>
        </w:tc>
        <w:tc>
          <w:tcPr>
            <w:tcW w:w="817" w:type="dxa"/>
            <w:tcBorders>
              <w:top w:val="nil"/>
              <w:left w:val="nil"/>
              <w:bottom w:val="single" w:sz="4" w:space="0" w:color="auto"/>
              <w:right w:val="nil"/>
            </w:tcBorders>
            <w:shd w:val="clear" w:color="auto" w:fill="auto"/>
            <w:noWrap/>
            <w:vAlign w:val="center"/>
            <w:hideMark/>
          </w:tcPr>
          <w:p w14:paraId="309618A0" w14:textId="77777777" w:rsidR="004F61AC" w:rsidRPr="00063F72" w:rsidRDefault="004F61AC" w:rsidP="001075C3">
            <w:pPr>
              <w:spacing w:after="0" w:line="240" w:lineRule="auto"/>
              <w:jc w:val="center"/>
              <w:rPr>
                <w:rFonts w:ascii="Times New Roman" w:eastAsia="Times New Roman" w:hAnsi="Times New Roman" w:cs="Times New Roman"/>
                <w:b/>
                <w:bCs/>
                <w:sz w:val="24"/>
                <w:szCs w:val="24"/>
                <w:lang w:val="fi-FI" w:eastAsia="fi-FI"/>
              </w:rPr>
            </w:pPr>
            <w:r w:rsidRPr="00063F72">
              <w:rPr>
                <w:rFonts w:ascii="Times New Roman" w:hAnsi="Times New Roman" w:cs="Times New Roman"/>
                <w:sz w:val="24"/>
                <w:szCs w:val="24"/>
              </w:rPr>
              <w:t>9.9</w:t>
            </w:r>
          </w:p>
        </w:tc>
      </w:tr>
    </w:tbl>
    <w:p w14:paraId="4A8CAA63" w14:textId="77777777" w:rsidR="004F61AC" w:rsidRPr="00063F72" w:rsidRDefault="004F61AC" w:rsidP="004F61AC">
      <w:pPr>
        <w:jc w:val="center"/>
        <w:rPr>
          <w:rFonts w:ascii="Times New Roman" w:hAnsi="Times New Roman" w:cs="Times New Roman"/>
          <w:sz w:val="20"/>
          <w:szCs w:val="18"/>
        </w:rPr>
      </w:pPr>
      <w:r w:rsidRPr="00063F72">
        <w:rPr>
          <w:rFonts w:ascii="Times New Roman" w:hAnsi="Times New Roman" w:cs="Times New Roman"/>
          <w:i/>
          <w:iCs/>
          <w:sz w:val="20"/>
          <w:szCs w:val="18"/>
        </w:rPr>
        <w:t>Note</w:t>
      </w:r>
      <w:r w:rsidRPr="00063F72">
        <w:rPr>
          <w:rFonts w:ascii="Times New Roman" w:eastAsia="Times New Roman" w:hAnsi="Times New Roman" w:cs="Times New Roman"/>
          <w:sz w:val="20"/>
          <w:szCs w:val="20"/>
          <w:lang w:eastAsia="fi-FI"/>
        </w:rPr>
        <w:t>: TLE</w:t>
      </w:r>
      <w:r>
        <w:rPr>
          <w:rFonts w:ascii="Times New Roman" w:eastAsia="Times New Roman" w:hAnsi="Times New Roman" w:cs="Times New Roman"/>
          <w:sz w:val="20"/>
          <w:szCs w:val="20"/>
          <w:lang w:eastAsia="fi-FI"/>
        </w:rPr>
        <w:t xml:space="preserve"> =</w:t>
      </w:r>
      <w:r w:rsidRPr="00063F72">
        <w:rPr>
          <w:rFonts w:ascii="Times New Roman" w:hAnsi="Times New Roman" w:cs="Times New Roman"/>
          <w:sz w:val="20"/>
          <w:szCs w:val="20"/>
        </w:rPr>
        <w:t xml:space="preserve"> total life expectancy; </w:t>
      </w:r>
      <w:r w:rsidRPr="00063F72">
        <w:rPr>
          <w:rFonts w:ascii="Times New Roman" w:hAnsi="Times New Roman" w:cs="Times New Roman"/>
          <w:sz w:val="20"/>
          <w:szCs w:val="18"/>
        </w:rPr>
        <w:t>CVD</w:t>
      </w:r>
      <w:r>
        <w:rPr>
          <w:rFonts w:ascii="Times New Roman" w:hAnsi="Times New Roman" w:cs="Times New Roman"/>
          <w:sz w:val="20"/>
          <w:szCs w:val="18"/>
        </w:rPr>
        <w:t xml:space="preserve"> =</w:t>
      </w:r>
      <w:r w:rsidRPr="00063F72">
        <w:rPr>
          <w:rFonts w:ascii="Times New Roman" w:hAnsi="Times New Roman" w:cs="Times New Roman"/>
          <w:sz w:val="20"/>
          <w:szCs w:val="18"/>
        </w:rPr>
        <w:t xml:space="preserve"> cardiovascular disease.</w:t>
      </w:r>
    </w:p>
    <w:p w14:paraId="11717B66" w14:textId="77777777" w:rsidR="004F61AC" w:rsidRDefault="004F61AC" w:rsidP="004F61AC">
      <w:pPr>
        <w:spacing w:line="480" w:lineRule="auto"/>
        <w:jc w:val="both"/>
        <w:rPr>
          <w:rFonts w:ascii="Times New Roman" w:hAnsi="Times New Roman" w:cs="Times New Roman"/>
          <w:sz w:val="24"/>
          <w:szCs w:val="24"/>
        </w:rPr>
      </w:pPr>
      <w:r w:rsidRPr="00063F72">
        <w:rPr>
          <w:rFonts w:ascii="Times New Roman" w:hAnsi="Times New Roman" w:cs="Times New Roman"/>
          <w:sz w:val="24"/>
          <w:szCs w:val="24"/>
        </w:rPr>
        <w:t xml:space="preserve">Supplementary Table 4 presents the education-adjusted trends in </w:t>
      </w:r>
      <w:proofErr w:type="gramStart"/>
      <w:r w:rsidRPr="00063F72">
        <w:rPr>
          <w:rFonts w:ascii="Times New Roman" w:hAnsi="Times New Roman" w:cs="Times New Roman"/>
          <w:sz w:val="24"/>
          <w:szCs w:val="24"/>
        </w:rPr>
        <w:t>expectancies</w:t>
      </w:r>
      <w:proofErr w:type="gramEnd"/>
      <w:r w:rsidRPr="00063F72">
        <w:rPr>
          <w:rFonts w:ascii="Times New Roman" w:hAnsi="Times New Roman" w:cs="Times New Roman"/>
          <w:sz w:val="24"/>
          <w:szCs w:val="24"/>
        </w:rPr>
        <w:t xml:space="preserve"> at age 40. We find that TLE at age 40 for women and men have increased by 3.2 and 4.2 years across the periods, respectively. The corresponding increases in CVD-free life expectancy across the study periods are 1.9 and 2.7 years. </w:t>
      </w:r>
      <w:r>
        <w:rPr>
          <w:rFonts w:ascii="Times New Roman" w:hAnsi="Times New Roman" w:cs="Times New Roman"/>
          <w:sz w:val="24"/>
          <w:szCs w:val="24"/>
        </w:rPr>
        <w:br w:type="page"/>
      </w:r>
    </w:p>
    <w:p w14:paraId="4997ACF4" w14:textId="77777777" w:rsidR="004F61AC" w:rsidRPr="00063F72" w:rsidRDefault="004F61AC" w:rsidP="004F61AC">
      <w:pPr>
        <w:spacing w:after="0" w:line="360" w:lineRule="auto"/>
        <w:jc w:val="both"/>
        <w:rPr>
          <w:rFonts w:ascii="Times New Roman" w:eastAsia="Times New Roman" w:hAnsi="Times New Roman" w:cs="Times New Roman"/>
          <w:sz w:val="24"/>
          <w:szCs w:val="24"/>
          <w:lang w:eastAsia="fi-FI"/>
        </w:rPr>
      </w:pPr>
      <w:r w:rsidRPr="00063F72">
        <w:rPr>
          <w:rFonts w:ascii="Times New Roman" w:eastAsia="Times New Roman" w:hAnsi="Times New Roman" w:cs="Times New Roman"/>
          <w:b/>
          <w:bCs/>
          <w:sz w:val="24"/>
          <w:szCs w:val="24"/>
          <w:lang w:eastAsia="fi-FI"/>
        </w:rPr>
        <w:t>Supplementary Table 5</w:t>
      </w:r>
      <w:r>
        <w:rPr>
          <w:rFonts w:ascii="Times New Roman" w:eastAsia="Times New Roman" w:hAnsi="Times New Roman" w:cs="Times New Roman"/>
          <w:b/>
          <w:bCs/>
          <w:sz w:val="24"/>
          <w:szCs w:val="24"/>
          <w:lang w:eastAsia="fi-FI"/>
        </w:rPr>
        <w:t>.</w:t>
      </w:r>
      <w:r w:rsidRPr="00063F72">
        <w:rPr>
          <w:rFonts w:ascii="Times New Roman" w:eastAsia="Times New Roman" w:hAnsi="Times New Roman" w:cs="Times New Roman"/>
          <w:sz w:val="24"/>
          <w:szCs w:val="24"/>
          <w:lang w:eastAsia="fi-FI"/>
        </w:rPr>
        <w:t xml:space="preserve"> Education-adjusted trends in total life expectancy (in years) at age 65 for adults with cardiovascular disease by gender in Finland</w:t>
      </w:r>
    </w:p>
    <w:tbl>
      <w:tblPr>
        <w:tblW w:w="7225" w:type="dxa"/>
        <w:jc w:val="center"/>
        <w:tblCellMar>
          <w:left w:w="70" w:type="dxa"/>
          <w:right w:w="70" w:type="dxa"/>
        </w:tblCellMar>
        <w:tblLook w:val="04A0" w:firstRow="1" w:lastRow="0" w:firstColumn="1" w:lastColumn="0" w:noHBand="0" w:noVBand="1"/>
      </w:tblPr>
      <w:tblGrid>
        <w:gridCol w:w="2122"/>
        <w:gridCol w:w="2409"/>
        <w:gridCol w:w="2694"/>
      </w:tblGrid>
      <w:tr w:rsidR="004F61AC" w:rsidRPr="00063F72" w14:paraId="2E1B0CBE" w14:textId="77777777" w:rsidTr="001075C3">
        <w:trPr>
          <w:trHeight w:val="330"/>
          <w:jc w:val="center"/>
        </w:trPr>
        <w:tc>
          <w:tcPr>
            <w:tcW w:w="2122" w:type="dxa"/>
            <w:vMerge w:val="restart"/>
            <w:tcBorders>
              <w:top w:val="single" w:sz="4" w:space="0" w:color="auto"/>
            </w:tcBorders>
            <w:shd w:val="clear" w:color="auto" w:fill="auto"/>
            <w:noWrap/>
            <w:vAlign w:val="center"/>
            <w:hideMark/>
          </w:tcPr>
          <w:p w14:paraId="5AD2EF9F"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eastAsia="fi-FI"/>
              </w:rPr>
            </w:pPr>
            <w:r w:rsidRPr="00063F72">
              <w:rPr>
                <w:rFonts w:ascii="Times New Roman" w:eastAsia="Times New Roman" w:hAnsi="Times New Roman" w:cs="Times New Roman"/>
                <w:sz w:val="24"/>
                <w:szCs w:val="24"/>
                <w:lang w:eastAsia="fi-FI"/>
              </w:rPr>
              <w:t>Period</w:t>
            </w:r>
          </w:p>
        </w:tc>
        <w:tc>
          <w:tcPr>
            <w:tcW w:w="2409" w:type="dxa"/>
            <w:tcBorders>
              <w:top w:val="single" w:sz="4" w:space="0" w:color="auto"/>
              <w:bottom w:val="single" w:sz="4" w:space="0" w:color="auto"/>
            </w:tcBorders>
            <w:shd w:val="clear" w:color="auto" w:fill="auto"/>
            <w:noWrap/>
            <w:vAlign w:val="center"/>
            <w:hideMark/>
          </w:tcPr>
          <w:p w14:paraId="693F7E93"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Women</w:t>
            </w:r>
          </w:p>
        </w:tc>
        <w:tc>
          <w:tcPr>
            <w:tcW w:w="2694" w:type="dxa"/>
            <w:tcBorders>
              <w:top w:val="single" w:sz="4" w:space="0" w:color="auto"/>
              <w:bottom w:val="single" w:sz="4" w:space="0" w:color="auto"/>
            </w:tcBorders>
            <w:shd w:val="clear" w:color="auto" w:fill="auto"/>
            <w:noWrap/>
            <w:vAlign w:val="center"/>
            <w:hideMark/>
          </w:tcPr>
          <w:p w14:paraId="43E7C91C"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Men</w:t>
            </w:r>
          </w:p>
        </w:tc>
      </w:tr>
      <w:tr w:rsidR="004F61AC" w:rsidRPr="00063F72" w14:paraId="1855731E" w14:textId="77777777" w:rsidTr="001075C3">
        <w:trPr>
          <w:trHeight w:val="330"/>
          <w:jc w:val="center"/>
        </w:trPr>
        <w:tc>
          <w:tcPr>
            <w:tcW w:w="2122" w:type="dxa"/>
            <w:vMerge/>
            <w:tcBorders>
              <w:bottom w:val="single" w:sz="4" w:space="0" w:color="auto"/>
            </w:tcBorders>
            <w:shd w:val="clear" w:color="auto" w:fill="auto"/>
            <w:noWrap/>
            <w:vAlign w:val="center"/>
            <w:hideMark/>
          </w:tcPr>
          <w:p w14:paraId="5EC49922"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p>
        </w:tc>
        <w:tc>
          <w:tcPr>
            <w:tcW w:w="2409" w:type="dxa"/>
            <w:tcBorders>
              <w:top w:val="single" w:sz="4" w:space="0" w:color="auto"/>
              <w:bottom w:val="single" w:sz="4" w:space="0" w:color="auto"/>
            </w:tcBorders>
            <w:shd w:val="clear" w:color="auto" w:fill="auto"/>
            <w:noWrap/>
            <w:vAlign w:val="center"/>
            <w:hideMark/>
          </w:tcPr>
          <w:p w14:paraId="37338B76"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TLE</w:t>
            </w:r>
          </w:p>
        </w:tc>
        <w:tc>
          <w:tcPr>
            <w:tcW w:w="2694" w:type="dxa"/>
            <w:tcBorders>
              <w:top w:val="single" w:sz="4" w:space="0" w:color="auto"/>
              <w:bottom w:val="single" w:sz="4" w:space="0" w:color="auto"/>
            </w:tcBorders>
            <w:shd w:val="clear" w:color="auto" w:fill="auto"/>
            <w:noWrap/>
            <w:vAlign w:val="center"/>
            <w:hideMark/>
          </w:tcPr>
          <w:p w14:paraId="4F7A0D1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TLE</w:t>
            </w:r>
          </w:p>
        </w:tc>
      </w:tr>
      <w:tr w:rsidR="004F61AC" w:rsidRPr="00063F72" w14:paraId="1DC6D4EA" w14:textId="77777777" w:rsidTr="001075C3">
        <w:trPr>
          <w:trHeight w:val="315"/>
          <w:jc w:val="center"/>
        </w:trPr>
        <w:tc>
          <w:tcPr>
            <w:tcW w:w="2122" w:type="dxa"/>
            <w:tcBorders>
              <w:top w:val="single" w:sz="4" w:space="0" w:color="auto"/>
            </w:tcBorders>
            <w:shd w:val="clear" w:color="auto" w:fill="auto"/>
            <w:noWrap/>
            <w:vAlign w:val="center"/>
            <w:hideMark/>
          </w:tcPr>
          <w:p w14:paraId="212E031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1996-2000</w:t>
            </w:r>
          </w:p>
        </w:tc>
        <w:tc>
          <w:tcPr>
            <w:tcW w:w="2409" w:type="dxa"/>
            <w:tcBorders>
              <w:top w:val="single" w:sz="4" w:space="0" w:color="auto"/>
            </w:tcBorders>
            <w:shd w:val="clear" w:color="auto" w:fill="auto"/>
            <w:noWrap/>
            <w:vAlign w:val="center"/>
            <w:hideMark/>
          </w:tcPr>
          <w:p w14:paraId="7D3A58BB"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5.0</w:t>
            </w:r>
          </w:p>
        </w:tc>
        <w:tc>
          <w:tcPr>
            <w:tcW w:w="2694" w:type="dxa"/>
            <w:tcBorders>
              <w:top w:val="single" w:sz="4" w:space="0" w:color="auto"/>
            </w:tcBorders>
            <w:shd w:val="clear" w:color="auto" w:fill="auto"/>
            <w:noWrap/>
            <w:vAlign w:val="center"/>
            <w:hideMark/>
          </w:tcPr>
          <w:p w14:paraId="426AFF0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2.6</w:t>
            </w:r>
          </w:p>
        </w:tc>
      </w:tr>
      <w:tr w:rsidR="004F61AC" w:rsidRPr="00063F72" w14:paraId="7743C985" w14:textId="77777777" w:rsidTr="001075C3">
        <w:trPr>
          <w:trHeight w:val="315"/>
          <w:jc w:val="center"/>
        </w:trPr>
        <w:tc>
          <w:tcPr>
            <w:tcW w:w="2122" w:type="dxa"/>
            <w:shd w:val="clear" w:color="auto" w:fill="auto"/>
            <w:noWrap/>
            <w:vAlign w:val="center"/>
            <w:hideMark/>
          </w:tcPr>
          <w:p w14:paraId="6FE2C3E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01-2005</w:t>
            </w:r>
          </w:p>
        </w:tc>
        <w:tc>
          <w:tcPr>
            <w:tcW w:w="2409" w:type="dxa"/>
            <w:shd w:val="clear" w:color="auto" w:fill="auto"/>
            <w:noWrap/>
            <w:vAlign w:val="center"/>
            <w:hideMark/>
          </w:tcPr>
          <w:p w14:paraId="6982B69B"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6.0</w:t>
            </w:r>
          </w:p>
        </w:tc>
        <w:tc>
          <w:tcPr>
            <w:tcW w:w="2694" w:type="dxa"/>
            <w:shd w:val="clear" w:color="auto" w:fill="auto"/>
            <w:noWrap/>
            <w:vAlign w:val="center"/>
            <w:hideMark/>
          </w:tcPr>
          <w:p w14:paraId="56A446F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3.6</w:t>
            </w:r>
          </w:p>
        </w:tc>
      </w:tr>
      <w:tr w:rsidR="004F61AC" w:rsidRPr="00063F72" w14:paraId="715C3BEF" w14:textId="77777777" w:rsidTr="001075C3">
        <w:trPr>
          <w:trHeight w:val="315"/>
          <w:jc w:val="center"/>
        </w:trPr>
        <w:tc>
          <w:tcPr>
            <w:tcW w:w="2122" w:type="dxa"/>
            <w:shd w:val="clear" w:color="auto" w:fill="auto"/>
            <w:noWrap/>
            <w:vAlign w:val="center"/>
            <w:hideMark/>
          </w:tcPr>
          <w:p w14:paraId="7E96F85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06-2010</w:t>
            </w:r>
          </w:p>
        </w:tc>
        <w:tc>
          <w:tcPr>
            <w:tcW w:w="2409" w:type="dxa"/>
            <w:shd w:val="clear" w:color="auto" w:fill="auto"/>
            <w:noWrap/>
            <w:vAlign w:val="center"/>
            <w:hideMark/>
          </w:tcPr>
          <w:p w14:paraId="00C0FEC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7.0</w:t>
            </w:r>
          </w:p>
        </w:tc>
        <w:tc>
          <w:tcPr>
            <w:tcW w:w="2694" w:type="dxa"/>
            <w:shd w:val="clear" w:color="auto" w:fill="auto"/>
            <w:noWrap/>
            <w:vAlign w:val="center"/>
            <w:hideMark/>
          </w:tcPr>
          <w:p w14:paraId="06FB4A40"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4.5</w:t>
            </w:r>
          </w:p>
        </w:tc>
      </w:tr>
      <w:tr w:rsidR="004F61AC" w:rsidRPr="00063F72" w14:paraId="480D0649" w14:textId="77777777" w:rsidTr="001075C3">
        <w:trPr>
          <w:trHeight w:val="315"/>
          <w:jc w:val="center"/>
        </w:trPr>
        <w:tc>
          <w:tcPr>
            <w:tcW w:w="2122" w:type="dxa"/>
            <w:shd w:val="clear" w:color="auto" w:fill="auto"/>
            <w:noWrap/>
            <w:vAlign w:val="center"/>
            <w:hideMark/>
          </w:tcPr>
          <w:p w14:paraId="7A743E7D"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11-2015</w:t>
            </w:r>
          </w:p>
        </w:tc>
        <w:tc>
          <w:tcPr>
            <w:tcW w:w="2409" w:type="dxa"/>
            <w:shd w:val="clear" w:color="auto" w:fill="auto"/>
            <w:noWrap/>
            <w:vAlign w:val="center"/>
            <w:hideMark/>
          </w:tcPr>
          <w:p w14:paraId="588E30FA"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7.3</w:t>
            </w:r>
          </w:p>
        </w:tc>
        <w:tc>
          <w:tcPr>
            <w:tcW w:w="2694" w:type="dxa"/>
            <w:shd w:val="clear" w:color="auto" w:fill="auto"/>
            <w:noWrap/>
            <w:vAlign w:val="center"/>
            <w:hideMark/>
          </w:tcPr>
          <w:p w14:paraId="61F9D27E"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5.0</w:t>
            </w:r>
          </w:p>
        </w:tc>
      </w:tr>
      <w:tr w:rsidR="004F61AC" w:rsidRPr="00063F72" w14:paraId="25FFA132" w14:textId="77777777" w:rsidTr="001075C3">
        <w:trPr>
          <w:trHeight w:val="330"/>
          <w:jc w:val="center"/>
        </w:trPr>
        <w:tc>
          <w:tcPr>
            <w:tcW w:w="2122" w:type="dxa"/>
            <w:tcBorders>
              <w:bottom w:val="single" w:sz="4" w:space="0" w:color="auto"/>
            </w:tcBorders>
            <w:shd w:val="clear" w:color="auto" w:fill="auto"/>
            <w:noWrap/>
            <w:vAlign w:val="center"/>
            <w:hideMark/>
          </w:tcPr>
          <w:p w14:paraId="36B7088B"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eastAsia="fi-FI"/>
              </w:rPr>
              <w:t>2016-2020</w:t>
            </w:r>
          </w:p>
        </w:tc>
        <w:tc>
          <w:tcPr>
            <w:tcW w:w="2409" w:type="dxa"/>
            <w:tcBorders>
              <w:bottom w:val="single" w:sz="4" w:space="0" w:color="auto"/>
            </w:tcBorders>
            <w:shd w:val="clear" w:color="auto" w:fill="auto"/>
            <w:noWrap/>
            <w:vAlign w:val="center"/>
            <w:hideMark/>
          </w:tcPr>
          <w:p w14:paraId="26CF9729"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7.6</w:t>
            </w:r>
          </w:p>
        </w:tc>
        <w:tc>
          <w:tcPr>
            <w:tcW w:w="2694" w:type="dxa"/>
            <w:tcBorders>
              <w:bottom w:val="single" w:sz="4" w:space="0" w:color="auto"/>
            </w:tcBorders>
            <w:shd w:val="clear" w:color="auto" w:fill="auto"/>
            <w:noWrap/>
            <w:vAlign w:val="center"/>
            <w:hideMark/>
          </w:tcPr>
          <w:p w14:paraId="04E6D17F" w14:textId="77777777" w:rsidR="004F61AC" w:rsidRPr="00063F72" w:rsidRDefault="004F61AC" w:rsidP="001075C3">
            <w:pPr>
              <w:spacing w:after="0" w:line="240" w:lineRule="auto"/>
              <w:jc w:val="center"/>
              <w:rPr>
                <w:rFonts w:ascii="Times New Roman" w:eastAsia="Times New Roman" w:hAnsi="Times New Roman" w:cs="Times New Roman"/>
                <w:sz w:val="24"/>
                <w:szCs w:val="24"/>
                <w:lang w:val="fi-FI" w:eastAsia="fi-FI"/>
              </w:rPr>
            </w:pPr>
            <w:r w:rsidRPr="00063F72">
              <w:rPr>
                <w:rFonts w:ascii="Times New Roman" w:eastAsia="Times New Roman" w:hAnsi="Times New Roman" w:cs="Times New Roman"/>
                <w:sz w:val="24"/>
                <w:szCs w:val="24"/>
                <w:lang w:val="fi-FI" w:eastAsia="fi-FI"/>
              </w:rPr>
              <w:t>15.3</w:t>
            </w:r>
          </w:p>
        </w:tc>
      </w:tr>
    </w:tbl>
    <w:p w14:paraId="5AD7CD82" w14:textId="77777777" w:rsidR="004F61AC" w:rsidRPr="0030136D" w:rsidRDefault="004F61AC" w:rsidP="004F61AC">
      <w:pPr>
        <w:spacing w:line="240" w:lineRule="auto"/>
        <w:jc w:val="center"/>
        <w:rPr>
          <w:rFonts w:ascii="Times New Roman" w:hAnsi="Times New Roman" w:cs="Times New Roman"/>
          <w:sz w:val="24"/>
          <w:szCs w:val="24"/>
        </w:rPr>
      </w:pPr>
      <w:r w:rsidRPr="0030136D">
        <w:rPr>
          <w:rFonts w:ascii="Times New Roman" w:hAnsi="Times New Roman" w:cs="Times New Roman"/>
          <w:i/>
          <w:iCs/>
          <w:sz w:val="20"/>
          <w:szCs w:val="18"/>
        </w:rPr>
        <w:t>Note</w:t>
      </w:r>
      <w:r w:rsidRPr="0030136D">
        <w:rPr>
          <w:rFonts w:ascii="Times New Roman" w:eastAsia="Times New Roman" w:hAnsi="Times New Roman" w:cs="Times New Roman"/>
          <w:sz w:val="20"/>
          <w:szCs w:val="20"/>
          <w:lang w:eastAsia="fi-FI"/>
        </w:rPr>
        <w:t>: TLE =</w:t>
      </w:r>
      <w:r w:rsidRPr="0030136D">
        <w:rPr>
          <w:rFonts w:ascii="Times New Roman" w:hAnsi="Times New Roman" w:cs="Times New Roman"/>
          <w:sz w:val="20"/>
          <w:szCs w:val="20"/>
        </w:rPr>
        <w:t xml:space="preserve"> total life expectancy</w:t>
      </w:r>
    </w:p>
    <w:p w14:paraId="23F3E5F8" w14:textId="77777777" w:rsidR="004F61AC" w:rsidRPr="00063F72" w:rsidRDefault="004F61AC" w:rsidP="004F61AC">
      <w:pPr>
        <w:spacing w:line="480" w:lineRule="auto"/>
        <w:jc w:val="both"/>
        <w:rPr>
          <w:rFonts w:ascii="Times New Roman" w:hAnsi="Times New Roman" w:cs="Times New Roman"/>
          <w:sz w:val="24"/>
          <w:szCs w:val="24"/>
        </w:rPr>
      </w:pPr>
      <w:r w:rsidRPr="00063F72">
        <w:rPr>
          <w:rFonts w:ascii="Times New Roman" w:hAnsi="Times New Roman" w:cs="Times New Roman"/>
          <w:sz w:val="24"/>
          <w:szCs w:val="24"/>
        </w:rPr>
        <w:t>Supplementary Table 5 presents the education-adjusted trends in survival with CVD in the older adult population. Across the periods, TLE at age 65 for women and men with CVD have increased by 2.6 years and 2.7 years, respectively.</w:t>
      </w:r>
    </w:p>
    <w:p w14:paraId="5ECA2A97" w14:textId="77777777" w:rsidR="004F61AC" w:rsidRDefault="004F61AC" w:rsidP="004F61AC">
      <w:pPr>
        <w:spacing w:line="480" w:lineRule="auto"/>
        <w:jc w:val="both"/>
        <w:rPr>
          <w:rFonts w:ascii="Times New Roman" w:hAnsi="Times New Roman" w:cs="Times New Roman"/>
          <w:sz w:val="24"/>
          <w:szCs w:val="24"/>
        </w:rPr>
      </w:pPr>
      <w:r>
        <w:rPr>
          <w:rFonts w:ascii="Times New Roman" w:hAnsi="Times New Roman" w:cs="Times New Roman"/>
          <w:sz w:val="24"/>
          <w:szCs w:val="24"/>
        </w:rPr>
        <w:br w:type="page"/>
      </w:r>
    </w:p>
    <w:p w14:paraId="0CD0D859" w14:textId="77777777" w:rsidR="004F61AC" w:rsidRPr="00063F72" w:rsidRDefault="004F61AC" w:rsidP="004F61AC">
      <w:pPr>
        <w:spacing w:line="480" w:lineRule="auto"/>
        <w:jc w:val="both"/>
        <w:rPr>
          <w:rFonts w:ascii="Times New Roman" w:hAnsi="Times New Roman" w:cs="Times New Roman"/>
          <w:b/>
          <w:bCs/>
          <w:sz w:val="24"/>
          <w:szCs w:val="24"/>
        </w:rPr>
      </w:pPr>
      <w:r w:rsidRPr="00063F72">
        <w:rPr>
          <w:rFonts w:ascii="Times New Roman" w:hAnsi="Times New Roman" w:cs="Times New Roman"/>
          <w:b/>
          <w:bCs/>
          <w:sz w:val="24"/>
          <w:szCs w:val="24"/>
        </w:rPr>
        <w:t xml:space="preserve">Calculations of the lifetime risk, average age at onset and expectancy with and without cardiovascular disease using </w:t>
      </w:r>
      <w:r w:rsidRPr="00063F72">
        <w:rPr>
          <w:rStyle w:val="Heading1Char"/>
          <w:rFonts w:ascii="Times New Roman" w:eastAsia="Calibri" w:hAnsi="Times New Roman" w:cs="Times New Roman"/>
          <w:b/>
          <w:bCs/>
          <w:sz w:val="24"/>
          <w:szCs w:val="24"/>
        </w:rPr>
        <w:t>discrete-time Markov chain multistate model:</w:t>
      </w:r>
    </w:p>
    <w:p w14:paraId="43087A9D" w14:textId="77777777" w:rsidR="004F61AC" w:rsidRPr="00063F72" w:rsidRDefault="004F61AC" w:rsidP="004F61AC">
      <w:pPr>
        <w:spacing w:line="480" w:lineRule="auto"/>
        <w:jc w:val="both"/>
        <w:rPr>
          <w:rFonts w:ascii="Times New Roman" w:hAnsi="Times New Roman"/>
          <w:sz w:val="24"/>
          <w:szCs w:val="24"/>
        </w:rPr>
      </w:pPr>
      <w:r w:rsidRPr="00063F72">
        <w:rPr>
          <w:rFonts w:ascii="Times New Roman" w:hAnsi="Times New Roman"/>
          <w:sz w:val="24"/>
          <w:szCs w:val="24"/>
        </w:rPr>
        <w:t>As described in the statistical analysis section, we use multinomial logistic regression models to obtain the transition probabilities across the states in the Markov state space by three-month age groups: 480, 483, 486, …, 1200. We insert these calculated transition probabilities into the Markov transition matrix below:</w:t>
      </w:r>
    </w:p>
    <w:p w14:paraId="3754C04A" w14:textId="77777777" w:rsidR="004F61AC" w:rsidRPr="00063F72" w:rsidRDefault="004F61AC" w:rsidP="004F61AC">
      <w:pPr>
        <w:spacing w:line="240" w:lineRule="auto"/>
        <w:ind w:left="720"/>
        <w:jc w:val="center"/>
        <w:rPr>
          <w:rFonts w:ascii="Times New Roman" w:hAnsi="Times New Roman"/>
          <w:b/>
          <w:lang w:val="sv-SE"/>
        </w:rPr>
      </w:pPr>
      <w:r w:rsidRPr="00063F72">
        <w:rPr>
          <w:rFonts w:ascii="Times New Roman Bold" w:hAnsi="Times New Roman Bold" w:cs="Times New Roman Bold"/>
          <w:b/>
          <w:sz w:val="24"/>
          <w:szCs w:val="24"/>
          <w:lang w:val="sv-SE"/>
        </w:rPr>
        <w:t>M</w:t>
      </w:r>
      <w:r w:rsidRPr="00063F72">
        <w:rPr>
          <w:rFonts w:ascii="Times New Roman Bold" w:hAnsi="Times New Roman Bold" w:cs="Times New Roman Bold"/>
          <w:b/>
          <w:sz w:val="24"/>
          <w:szCs w:val="24"/>
          <w:vertAlign w:val="superscript"/>
          <w:lang w:val="sv-SE"/>
        </w:rPr>
        <w:t>T</w:t>
      </w:r>
      <w:r w:rsidRPr="00063F72">
        <w:rPr>
          <w:rFonts w:ascii="Times New Roman Bold" w:hAnsi="Times New Roman Bold" w:cs="Times New Roman Bold"/>
          <w:b/>
          <w:sz w:val="24"/>
          <w:szCs w:val="24"/>
          <w:lang w:val="sv-SE"/>
        </w:rPr>
        <w:t xml:space="preserve"> </w:t>
      </w:r>
      <m:oMath>
        <m:r>
          <w:rPr>
            <w:rFonts w:ascii="Cambria Math" w:hAnsi="Cambria Math"/>
            <w:sz w:val="24"/>
            <w:szCs w:val="24"/>
            <w:lang w:val="sv-SE"/>
          </w:rPr>
          <m:t>=</m:t>
        </m:r>
        <m:d>
          <m:dPr>
            <m:ctrlPr>
              <w:rPr>
                <w:rFonts w:ascii="Cambria Math" w:hAnsi="Cambria Math"/>
                <w:iCs/>
                <w:sz w:val="24"/>
                <w:szCs w:val="24"/>
              </w:rPr>
            </m:ctrlPr>
          </m:dPr>
          <m:e>
            <m:m>
              <m:mPr>
                <m:mcs>
                  <m:mc>
                    <m:mcPr>
                      <m:count m:val="3"/>
                      <m:mcJc m:val="center"/>
                    </m:mcPr>
                  </m:mc>
                </m:mcs>
                <m:ctrlPr>
                  <w:rPr>
                    <w:rFonts w:ascii="Cambria Math" w:hAnsi="Cambria Math"/>
                    <w:b/>
                    <w:iCs/>
                    <w:sz w:val="24"/>
                    <w:szCs w:val="24"/>
                  </w:rPr>
                </m:ctrlPr>
              </m:mPr>
              <m:mr>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m:t>
                      </m:r>
                      <m:r>
                        <m:rPr>
                          <m:sty m:val="b"/>
                        </m:rPr>
                        <w:rPr>
                          <w:rFonts w:ascii="Cambria Math" w:hAnsi="Cambria Math"/>
                          <w:sz w:val="24"/>
                          <w:szCs w:val="24"/>
                          <w:lang w:val="sv-SE"/>
                        </w:rPr>
                        <m:t>-</m:t>
                      </m:r>
                      <m:r>
                        <m:rPr>
                          <m:sty m:val="b"/>
                        </m:rPr>
                        <w:rPr>
                          <w:rFonts w:ascii="Cambria Math" w:hAnsi="Cambria Math"/>
                          <w:sz w:val="24"/>
                          <w:szCs w:val="24"/>
                        </w:rPr>
                        <m:t>NCVD</m:t>
                      </m:r>
                    </m:sub>
                  </m:sSub>
                </m:e>
                <m:e>
                  <m:r>
                    <m:rPr>
                      <m:sty m:val="bi"/>
                    </m:rPr>
                    <w:rPr>
                      <w:rFonts w:ascii="Cambria Math" w:hAnsi="Cambria Math"/>
                      <w:sz w:val="24"/>
                      <w:szCs w:val="24"/>
                    </w:rPr>
                    <m:t>0</m:t>
                  </m:r>
                  <m:ctrlPr>
                    <w:rPr>
                      <w:rFonts w:ascii="Cambria Math" w:eastAsia="Cambria Math" w:hAnsi="Cambria Math"/>
                      <w:b/>
                      <w:iCs/>
                      <w:sz w:val="24"/>
                      <w:szCs w:val="24"/>
                    </w:rPr>
                  </m:ctrlPr>
                </m:e>
                <m:e>
                  <m:r>
                    <m:rPr>
                      <m:sty m:val="b"/>
                    </m:rPr>
                    <w:rPr>
                      <w:rFonts w:ascii="Cambria Math" w:hAnsi="Cambria Math"/>
                      <w:sz w:val="24"/>
                      <w:szCs w:val="24"/>
                    </w:rPr>
                    <m:t>0</m:t>
                  </m:r>
                </m:e>
              </m:mr>
              <m:mr>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m:t>
                      </m:r>
                      <m:r>
                        <m:rPr>
                          <m:sty m:val="b"/>
                        </m:rPr>
                        <w:rPr>
                          <w:rFonts w:ascii="Cambria Math" w:hAnsi="Cambria Math"/>
                          <w:sz w:val="24"/>
                          <w:szCs w:val="24"/>
                          <w:lang w:val="sv-SE"/>
                        </w:rPr>
                        <m:t>-</m:t>
                      </m:r>
                      <m:r>
                        <m:rPr>
                          <m:sty m:val="b"/>
                        </m:rPr>
                        <w:rPr>
                          <w:rFonts w:ascii="Cambria Math" w:hAnsi="Cambria Math"/>
                          <w:sz w:val="24"/>
                          <w:szCs w:val="24"/>
                        </w:rPr>
                        <m:t>CVD</m:t>
                      </m:r>
                    </m:sub>
                  </m:sSub>
                  <m:ctrlPr>
                    <w:rPr>
                      <w:rFonts w:ascii="Cambria Math" w:eastAsia="Cambria Math" w:hAnsi="Cambria Math"/>
                      <w:b/>
                      <w:iCs/>
                      <w:sz w:val="24"/>
                      <w:szCs w:val="24"/>
                    </w:rPr>
                  </m:ctrlPr>
                </m:e>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CVD</m:t>
                      </m:r>
                      <m:r>
                        <m:rPr>
                          <m:sty m:val="b"/>
                        </m:rPr>
                        <w:rPr>
                          <w:rFonts w:ascii="Cambria Math" w:hAnsi="Cambria Math"/>
                          <w:sz w:val="24"/>
                          <w:szCs w:val="24"/>
                          <w:lang w:val="sv-SE"/>
                        </w:rPr>
                        <m:t>-</m:t>
                      </m:r>
                      <m:r>
                        <m:rPr>
                          <m:sty m:val="b"/>
                        </m:rPr>
                        <w:rPr>
                          <w:rFonts w:ascii="Cambria Math" w:hAnsi="Cambria Math"/>
                          <w:sz w:val="24"/>
                          <w:szCs w:val="24"/>
                        </w:rPr>
                        <m:t>CVD</m:t>
                      </m:r>
                    </m:sub>
                  </m:sSub>
                  <m:ctrlPr>
                    <w:rPr>
                      <w:rFonts w:ascii="Cambria Math" w:eastAsia="Cambria Math" w:hAnsi="Cambria Math"/>
                      <w:b/>
                      <w:iCs/>
                      <w:sz w:val="24"/>
                      <w:szCs w:val="24"/>
                    </w:rPr>
                  </m:ctrlPr>
                </m:e>
                <m:e>
                  <m:r>
                    <m:rPr>
                      <m:sty m:val="b"/>
                    </m:rPr>
                    <w:rPr>
                      <w:rFonts w:ascii="Cambria Math" w:hAnsi="Cambria Math"/>
                      <w:sz w:val="24"/>
                      <w:szCs w:val="24"/>
                    </w:rPr>
                    <m:t>0</m:t>
                  </m:r>
                  <m:ctrlPr>
                    <w:rPr>
                      <w:rFonts w:ascii="Cambria Math" w:eastAsia="Cambria Math" w:hAnsi="Cambria Math"/>
                      <w:b/>
                      <w:iCs/>
                      <w:sz w:val="24"/>
                      <w:szCs w:val="24"/>
                    </w:rPr>
                  </m:ctrlPr>
                </m:e>
              </m:mr>
              <m:mr>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m:t>
                      </m:r>
                      <m:r>
                        <m:rPr>
                          <m:sty m:val="b"/>
                        </m:rPr>
                        <w:rPr>
                          <w:rFonts w:ascii="Cambria Math" w:hAnsi="Cambria Math"/>
                          <w:sz w:val="24"/>
                          <w:szCs w:val="24"/>
                          <w:lang w:val="sv-SE"/>
                        </w:rPr>
                        <m:t>-</m:t>
                      </m:r>
                      <m:r>
                        <m:rPr>
                          <m:sty m:val="b"/>
                        </m:rPr>
                        <w:rPr>
                          <w:rFonts w:ascii="Cambria Math" w:hAnsi="Cambria Math"/>
                          <w:sz w:val="24"/>
                          <w:szCs w:val="24"/>
                        </w:rPr>
                        <m:t>death</m:t>
                      </m:r>
                    </m:sub>
                  </m:sSub>
                  <m:ctrlPr>
                    <w:rPr>
                      <w:rFonts w:ascii="Cambria Math" w:eastAsia="Cambria Math" w:hAnsi="Cambria Math"/>
                      <w:b/>
                      <w:iCs/>
                      <w:sz w:val="24"/>
                      <w:szCs w:val="24"/>
                    </w:rPr>
                  </m:ctrlPr>
                </m:e>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CVD</m:t>
                      </m:r>
                      <m:r>
                        <m:rPr>
                          <m:sty m:val="b"/>
                        </m:rPr>
                        <w:rPr>
                          <w:rFonts w:ascii="Cambria Math" w:hAnsi="Cambria Math"/>
                          <w:sz w:val="24"/>
                          <w:szCs w:val="24"/>
                          <w:lang w:val="sv-SE"/>
                        </w:rPr>
                        <m:t>-</m:t>
                      </m:r>
                      <m:r>
                        <m:rPr>
                          <m:sty m:val="b"/>
                        </m:rPr>
                        <w:rPr>
                          <w:rFonts w:ascii="Cambria Math" w:hAnsi="Cambria Math"/>
                          <w:sz w:val="24"/>
                          <w:szCs w:val="24"/>
                        </w:rPr>
                        <m:t>death</m:t>
                      </m:r>
                    </m:sub>
                  </m:sSub>
                  <m:ctrlPr>
                    <w:rPr>
                      <w:rFonts w:ascii="Cambria Math" w:eastAsia="Cambria Math" w:hAnsi="Cambria Math"/>
                      <w:b/>
                      <w:iCs/>
                      <w:sz w:val="24"/>
                      <w:szCs w:val="24"/>
                    </w:rPr>
                  </m:ctrlPr>
                </m:e>
                <m:e>
                  <m:r>
                    <m:rPr>
                      <m:sty m:val="b"/>
                    </m:rPr>
                    <w:rPr>
                      <w:rFonts w:ascii="Cambria Math" w:hAnsi="Cambria Math"/>
                      <w:sz w:val="24"/>
                      <w:szCs w:val="24"/>
                    </w:rPr>
                    <m:t>1</m:t>
                  </m:r>
                </m:e>
              </m:mr>
            </m:m>
          </m:e>
        </m:d>
      </m:oMath>
    </w:p>
    <w:p w14:paraId="496195E6" w14:textId="77777777" w:rsidR="004F61AC" w:rsidRPr="00063F72" w:rsidRDefault="004F61AC" w:rsidP="004F61AC">
      <w:pPr>
        <w:spacing w:after="0" w:line="240" w:lineRule="auto"/>
        <w:ind w:left="720"/>
        <w:jc w:val="center"/>
        <w:rPr>
          <w:rFonts w:ascii="Times New Roman" w:hAnsi="Times New Roman"/>
          <w:sz w:val="20"/>
          <w:szCs w:val="20"/>
          <w:lang w:val="sv-SE"/>
        </w:rPr>
      </w:pPr>
    </w:p>
    <w:p w14:paraId="3FC0692E" w14:textId="77777777" w:rsidR="004F61AC" w:rsidRPr="00063F72" w:rsidRDefault="004F61AC" w:rsidP="004F61AC">
      <w:pPr>
        <w:spacing w:after="0" w:line="240" w:lineRule="auto"/>
        <w:ind w:left="720"/>
        <w:jc w:val="center"/>
        <w:rPr>
          <w:rFonts w:ascii="Times New Roman" w:hAnsi="Times New Roman"/>
          <w:sz w:val="20"/>
          <w:szCs w:val="20"/>
        </w:rPr>
      </w:pPr>
      <w:r w:rsidRPr="00063F72">
        <w:rPr>
          <w:rFonts w:ascii="Times New Roman" w:hAnsi="Times New Roman"/>
          <w:i/>
          <w:iCs/>
          <w:sz w:val="20"/>
          <w:szCs w:val="20"/>
        </w:rPr>
        <w:t>NCVD</w:t>
      </w:r>
      <w:r w:rsidRPr="00063F72">
        <w:rPr>
          <w:rFonts w:ascii="Times New Roman" w:hAnsi="Times New Roman"/>
          <w:sz w:val="20"/>
          <w:szCs w:val="20"/>
        </w:rPr>
        <w:t xml:space="preserve"> No </w:t>
      </w:r>
      <w:r w:rsidRPr="00063F72">
        <w:rPr>
          <w:rFonts w:ascii="Times New Roman" w:hAnsi="Times New Roman" w:cs="Times New Roman"/>
          <w:sz w:val="20"/>
          <w:szCs w:val="20"/>
        </w:rPr>
        <w:t>cardiovascular disease</w:t>
      </w:r>
    </w:p>
    <w:p w14:paraId="538FCE45" w14:textId="77777777" w:rsidR="004F61AC" w:rsidRPr="00063F72" w:rsidRDefault="004F61AC" w:rsidP="004F61AC">
      <w:pPr>
        <w:spacing w:after="0" w:line="240" w:lineRule="auto"/>
        <w:ind w:left="2880"/>
        <w:jc w:val="both"/>
        <w:rPr>
          <w:rFonts w:ascii="Times New Roman" w:hAnsi="Times New Roman"/>
          <w:sz w:val="24"/>
          <w:szCs w:val="24"/>
        </w:rPr>
      </w:pPr>
      <w:r w:rsidRPr="00063F72">
        <w:rPr>
          <w:rFonts w:ascii="Times New Roman" w:hAnsi="Times New Roman"/>
          <w:sz w:val="20"/>
          <w:szCs w:val="20"/>
        </w:rPr>
        <w:t xml:space="preserve">                     </w:t>
      </w:r>
    </w:p>
    <w:p w14:paraId="4EE90E9F" w14:textId="77777777" w:rsidR="004F61AC" w:rsidRPr="00063F72" w:rsidRDefault="004F61AC" w:rsidP="004F61AC">
      <w:pPr>
        <w:spacing w:after="0" w:line="480" w:lineRule="auto"/>
        <w:ind w:firstLine="420"/>
        <w:jc w:val="both"/>
        <w:rPr>
          <w:rFonts w:ascii="Times New Roman" w:hAnsi="Times New Roman"/>
          <w:sz w:val="24"/>
          <w:szCs w:val="24"/>
        </w:rPr>
      </w:pPr>
      <w:r w:rsidRPr="00063F72">
        <w:rPr>
          <w:rFonts w:ascii="Times New Roman" w:hAnsi="Times New Roman"/>
          <w:sz w:val="24"/>
          <w:szCs w:val="24"/>
        </w:rPr>
        <w:t>Each of the sub-matrices (</w:t>
      </w:r>
      <m:oMath>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i-j</m:t>
            </m:r>
          </m:sub>
        </m:sSub>
      </m:oMath>
      <w:r w:rsidRPr="00063F72">
        <w:rPr>
          <w:rFonts w:ascii="Times New Roman" w:hAnsi="Times New Roman"/>
          <w:sz w:val="24"/>
          <w:szCs w:val="24"/>
        </w:rPr>
        <w:t>)</w:t>
      </w:r>
      <w:r w:rsidRPr="00063F72">
        <w:rPr>
          <w:rFonts w:ascii="Times New Roman" w:hAnsi="Times New Roman"/>
          <w:bCs/>
          <w:sz w:val="24"/>
          <w:szCs w:val="24"/>
        </w:rPr>
        <w:t xml:space="preserve"> in</w:t>
      </w:r>
      <w:r w:rsidRPr="00063F72">
        <w:rPr>
          <w:rFonts w:ascii="Times New Roman" w:hAnsi="Times New Roman"/>
          <w:sz w:val="24"/>
          <w:szCs w:val="24"/>
        </w:rPr>
        <w:t xml:space="preserve"> the Markov transition matrix (</w:t>
      </w:r>
      <w:r w:rsidRPr="00063F72">
        <w:rPr>
          <w:rFonts w:ascii="Times New Roman Bold" w:hAnsi="Times New Roman Bold" w:cs="Times New Roman Bold"/>
          <w:b/>
          <w:sz w:val="24"/>
          <w:szCs w:val="24"/>
        </w:rPr>
        <w:t>M</w:t>
      </w:r>
      <w:r w:rsidRPr="00063F72">
        <w:rPr>
          <w:rFonts w:ascii="Times New Roman Bold" w:hAnsi="Times New Roman Bold" w:cs="Times New Roman Bold"/>
          <w:b/>
          <w:sz w:val="24"/>
          <w:szCs w:val="24"/>
          <w:vertAlign w:val="superscript"/>
        </w:rPr>
        <w:t>T</w:t>
      </w:r>
      <w:r w:rsidRPr="00063F72">
        <w:rPr>
          <w:rFonts w:ascii="Times New Roman" w:hAnsi="Times New Roman"/>
          <w:sz w:val="24"/>
          <w:szCs w:val="24"/>
        </w:rPr>
        <w:t xml:space="preserve">) is a 241 x 241 matrix (241: number of three-month age groups from 480 to 1200). Each sub-matrix contains non-zero numbers only on the first sub-diagonal. Each non-zero number represents the transition probability from state </w:t>
      </w:r>
      <m:oMath>
        <m:r>
          <m:rPr>
            <m:sty m:val="b"/>
          </m:rPr>
          <w:rPr>
            <w:rFonts w:ascii="Cambria Math" w:hAnsi="Cambria Math"/>
            <w:sz w:val="24"/>
            <w:szCs w:val="24"/>
          </w:rPr>
          <m:t>i</m:t>
        </m:r>
      </m:oMath>
      <w:r w:rsidRPr="00063F72">
        <w:rPr>
          <w:rFonts w:ascii="Times New Roman" w:hAnsi="Times New Roman"/>
          <w:sz w:val="24"/>
          <w:szCs w:val="24"/>
        </w:rPr>
        <w:t xml:space="preserve"> to state </w:t>
      </w:r>
      <m:oMath>
        <m:r>
          <m:rPr>
            <m:sty m:val="b"/>
          </m:rPr>
          <w:rPr>
            <w:rFonts w:ascii="Cambria Math" w:hAnsi="Cambria Math"/>
            <w:sz w:val="24"/>
            <w:szCs w:val="24"/>
          </w:rPr>
          <m:t>j</m:t>
        </m:r>
      </m:oMath>
      <w:r w:rsidRPr="00063F72">
        <w:rPr>
          <w:rFonts w:ascii="Times New Roman" w:hAnsi="Times New Roman"/>
          <w:sz w:val="24"/>
          <w:szCs w:val="24"/>
        </w:rPr>
        <w:t xml:space="preserve"> in an age transition. On the other hand, </w:t>
      </w:r>
      <m:oMath>
        <m:sSub>
          <m:sSubPr>
            <m:ctrlPr>
              <w:rPr>
                <w:rFonts w:ascii="Cambria Math" w:hAnsi="Cambria Math"/>
                <w:b/>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death</m:t>
            </m:r>
          </m:sub>
        </m:sSub>
      </m:oMath>
      <w:r w:rsidRPr="00063F72">
        <w:rPr>
          <w:rFonts w:ascii="Times New Roman" w:hAnsi="Times New Roman"/>
          <w:b/>
          <w:sz w:val="24"/>
          <w:szCs w:val="24"/>
        </w:rPr>
        <w:t xml:space="preserve"> </w:t>
      </w:r>
      <w:r w:rsidRPr="00063F72">
        <w:rPr>
          <w:rFonts w:ascii="Times New Roman" w:hAnsi="Times New Roman"/>
          <w:bCs/>
          <w:sz w:val="24"/>
          <w:szCs w:val="24"/>
        </w:rPr>
        <w:t>and</w:t>
      </w:r>
      <w:r w:rsidRPr="00063F72">
        <w:rPr>
          <w:rFonts w:ascii="Times New Roman" w:hAnsi="Times New Roman"/>
          <w:b/>
          <w:sz w:val="24"/>
          <w:szCs w:val="24"/>
        </w:rPr>
        <w:t xml:space="preserve"> </w:t>
      </w:r>
      <m:oMath>
        <m:sSub>
          <m:sSubPr>
            <m:ctrlPr>
              <w:rPr>
                <w:rFonts w:ascii="Cambria Math" w:hAnsi="Cambria Math"/>
                <w:b/>
                <w:sz w:val="24"/>
                <w:szCs w:val="24"/>
              </w:rPr>
            </m:ctrlPr>
          </m:sSubPr>
          <m:e>
            <m:r>
              <m:rPr>
                <m:sty m:val="b"/>
              </m:rPr>
              <w:rPr>
                <w:rFonts w:ascii="Cambria Math" w:hAnsi="Cambria Math"/>
                <w:sz w:val="24"/>
                <w:szCs w:val="24"/>
              </w:rPr>
              <m:t>p</m:t>
            </m:r>
          </m:e>
          <m:sub>
            <m:r>
              <m:rPr>
                <m:sty m:val="b"/>
              </m:rPr>
              <w:rPr>
                <w:rFonts w:ascii="Cambria Math" w:hAnsi="Cambria Math"/>
                <w:sz w:val="24"/>
                <w:szCs w:val="24"/>
              </w:rPr>
              <m:t>CVD-death</m:t>
            </m:r>
          </m:sub>
        </m:sSub>
      </m:oMath>
      <w:r w:rsidRPr="00063F72">
        <w:rPr>
          <w:rFonts w:ascii="Times New Roman" w:hAnsi="Times New Roman"/>
          <w:b/>
          <w:sz w:val="24"/>
          <w:szCs w:val="24"/>
        </w:rPr>
        <w:t xml:space="preserve"> </w:t>
      </w:r>
      <w:r w:rsidRPr="00063F72">
        <w:rPr>
          <w:rFonts w:ascii="Times New Roman" w:hAnsi="Times New Roman"/>
          <w:sz w:val="24"/>
          <w:szCs w:val="24"/>
        </w:rPr>
        <w:t xml:space="preserve">are row vectors of </w:t>
      </w:r>
      <w:proofErr w:type="gramStart"/>
      <w:r w:rsidRPr="00063F72">
        <w:rPr>
          <w:rFonts w:ascii="Times New Roman" w:hAnsi="Times New Roman"/>
          <w:sz w:val="24"/>
          <w:szCs w:val="24"/>
        </w:rPr>
        <w:t>the order</w:t>
      </w:r>
      <w:proofErr w:type="gramEnd"/>
      <w:r w:rsidRPr="00063F72">
        <w:rPr>
          <w:rFonts w:ascii="Times New Roman" w:hAnsi="Times New Roman"/>
          <w:sz w:val="24"/>
          <w:szCs w:val="24"/>
        </w:rPr>
        <w:t xml:space="preserve"> 1 x 241, that contain the probabilities of dying at an age. Each column of the matrix </w:t>
      </w:r>
      <w:r w:rsidRPr="00063F72">
        <w:rPr>
          <w:rFonts w:ascii="Times New Roman Bold" w:hAnsi="Times New Roman Bold" w:cs="Times New Roman Bold"/>
          <w:b/>
          <w:sz w:val="24"/>
          <w:szCs w:val="24"/>
        </w:rPr>
        <w:t>M</w:t>
      </w:r>
      <w:r w:rsidRPr="00063F72">
        <w:rPr>
          <w:rFonts w:ascii="Times New Roman Bold" w:hAnsi="Times New Roman Bold" w:cs="Times New Roman Bold"/>
          <w:b/>
          <w:sz w:val="24"/>
          <w:szCs w:val="24"/>
          <w:vertAlign w:val="superscript"/>
        </w:rPr>
        <w:t>T</w:t>
      </w:r>
      <w:r w:rsidRPr="00063F72">
        <w:rPr>
          <w:rFonts w:ascii="Times New Roman" w:hAnsi="Times New Roman"/>
          <w:sz w:val="24"/>
          <w:szCs w:val="24"/>
        </w:rPr>
        <w:t xml:space="preserve"> sums to one. </w:t>
      </w:r>
    </w:p>
    <w:p w14:paraId="5DE2D6A2" w14:textId="77777777" w:rsidR="004F61AC" w:rsidRPr="00063F72" w:rsidRDefault="004F61AC" w:rsidP="004F61AC">
      <w:pPr>
        <w:spacing w:after="0" w:line="480" w:lineRule="auto"/>
        <w:jc w:val="both"/>
        <w:rPr>
          <w:rFonts w:ascii="Times New Roman" w:hAnsi="Times New Roman"/>
          <w:b/>
          <w:bCs/>
          <w:sz w:val="24"/>
          <w:szCs w:val="24"/>
        </w:rPr>
      </w:pPr>
      <w:r w:rsidRPr="00063F72">
        <w:rPr>
          <w:rFonts w:ascii="Times New Roman" w:hAnsi="Times New Roman"/>
          <w:b/>
          <w:bCs/>
          <w:sz w:val="24"/>
          <w:szCs w:val="24"/>
        </w:rPr>
        <w:t xml:space="preserve">Calculation of the lifetime risk and mean age at </w:t>
      </w:r>
      <w:proofErr w:type="gramStart"/>
      <w:r w:rsidRPr="00063F72">
        <w:rPr>
          <w:rFonts w:ascii="Times New Roman" w:hAnsi="Times New Roman"/>
          <w:b/>
          <w:bCs/>
          <w:sz w:val="24"/>
          <w:szCs w:val="24"/>
        </w:rPr>
        <w:t>onset</w:t>
      </w:r>
      <w:proofErr w:type="gramEnd"/>
      <w:r w:rsidRPr="00063F72">
        <w:rPr>
          <w:rFonts w:ascii="Times New Roman" w:hAnsi="Times New Roman"/>
          <w:b/>
          <w:bCs/>
          <w:sz w:val="24"/>
          <w:szCs w:val="24"/>
        </w:rPr>
        <w:t xml:space="preserve"> of </w:t>
      </w:r>
      <w:r w:rsidRPr="00063F72">
        <w:rPr>
          <w:rFonts w:ascii="Times New Roman" w:hAnsi="Times New Roman" w:cs="Times New Roman"/>
          <w:b/>
          <w:bCs/>
          <w:sz w:val="24"/>
          <w:szCs w:val="24"/>
        </w:rPr>
        <w:t>cardiovascular disease</w:t>
      </w:r>
      <w:r w:rsidRPr="00063F72">
        <w:rPr>
          <w:rFonts w:ascii="Times New Roman" w:hAnsi="Times New Roman"/>
          <w:b/>
          <w:bCs/>
          <w:sz w:val="24"/>
          <w:szCs w:val="24"/>
        </w:rPr>
        <w:t>:</w:t>
      </w:r>
    </w:p>
    <w:p w14:paraId="6250DBC4" w14:textId="77777777" w:rsidR="004F61AC" w:rsidRPr="00063F72" w:rsidRDefault="004F61AC" w:rsidP="004F61AC">
      <w:pPr>
        <w:spacing w:after="0" w:line="480" w:lineRule="auto"/>
        <w:jc w:val="both"/>
        <w:rPr>
          <w:rFonts w:ascii="Times New Roman" w:hAnsi="Times New Roman"/>
          <w:sz w:val="24"/>
          <w:szCs w:val="24"/>
        </w:rPr>
      </w:pPr>
      <w:r w:rsidRPr="00063F72">
        <w:rPr>
          <w:rFonts w:ascii="Times New Roman" w:hAnsi="Times New Roman"/>
          <w:sz w:val="24"/>
          <w:szCs w:val="24"/>
        </w:rPr>
        <w:t xml:space="preserve">These calculations are based on the submatrices of </w:t>
      </w:r>
      <w:r w:rsidRPr="00063F72">
        <w:rPr>
          <w:rFonts w:ascii="Times New Roman" w:hAnsi="Times New Roman"/>
          <w:b/>
          <w:bCs/>
          <w:sz w:val="24"/>
          <w:szCs w:val="24"/>
        </w:rPr>
        <w:t>M</w:t>
      </w:r>
      <w:r w:rsidRPr="00063F72">
        <w:rPr>
          <w:rFonts w:ascii="Times New Roman" w:hAnsi="Times New Roman"/>
          <w:b/>
          <w:bCs/>
          <w:sz w:val="24"/>
          <w:szCs w:val="24"/>
          <w:vertAlign w:val="superscript"/>
        </w:rPr>
        <w:t>T</w:t>
      </w:r>
      <w:r w:rsidRPr="00063F72">
        <w:rPr>
          <w:rFonts w:ascii="Times New Roman" w:hAnsi="Times New Roman"/>
          <w:sz w:val="24"/>
          <w:szCs w:val="24"/>
        </w:rPr>
        <w:t xml:space="preserve">. First, we calculate the probabilities of a 480-month-old adult free of </w:t>
      </w:r>
      <w:r w:rsidRPr="00063F72">
        <w:rPr>
          <w:rFonts w:ascii="Times New Roman" w:hAnsi="Times New Roman" w:cs="Times New Roman"/>
          <w:sz w:val="24"/>
          <w:szCs w:val="24"/>
        </w:rPr>
        <w:t>cardiovascular disease</w:t>
      </w:r>
      <w:r w:rsidRPr="00063F72">
        <w:rPr>
          <w:rFonts w:ascii="Times New Roman" w:hAnsi="Times New Roman" w:cs="Times New Roman"/>
          <w:b/>
          <w:bCs/>
          <w:sz w:val="24"/>
          <w:szCs w:val="24"/>
        </w:rPr>
        <w:t xml:space="preserve"> </w:t>
      </w:r>
      <w:r w:rsidRPr="00063F72">
        <w:rPr>
          <w:rFonts w:ascii="Times New Roman" w:hAnsi="Times New Roman" w:cs="Times New Roman"/>
          <w:sz w:val="24"/>
          <w:szCs w:val="24"/>
        </w:rPr>
        <w:t>(</w:t>
      </w:r>
      <w:r w:rsidRPr="00063F72">
        <w:rPr>
          <w:rFonts w:ascii="Times New Roman" w:hAnsi="Times New Roman"/>
          <w:sz w:val="24"/>
          <w:szCs w:val="24"/>
        </w:rPr>
        <w:t>CVD) experiencing CVD for the first time after k time steps (k= number of three-month age groups in the range of 480 and 1200 month: 480, 483, 486, …, 1200): probability of experiencing CVD after first time step, probability of staying CVD-free for the first time step and experiencing CVD after second time step, probability of staying CVD-free for the first two time steps and experiencing CVD after third time step and similarly for all the 241 time steps. The calculation is as follows:</w:t>
      </w:r>
    </w:p>
    <w:p w14:paraId="530BE304" w14:textId="77777777" w:rsidR="004F61AC" w:rsidRPr="00063F72" w:rsidRDefault="004F61AC" w:rsidP="004F61AC">
      <w:pPr>
        <w:spacing w:after="0" w:line="480" w:lineRule="auto"/>
        <w:jc w:val="both"/>
        <w:rPr>
          <w:rFonts w:ascii="Times New Roman" w:hAnsi="Times New Roman"/>
          <w:sz w:val="24"/>
          <w:szCs w:val="24"/>
        </w:rPr>
      </w:pPr>
      <w:r w:rsidRPr="00063F72">
        <w:rPr>
          <w:rFonts w:ascii="Times New Roman" w:hAnsi="Times New Roman"/>
          <w:sz w:val="24"/>
          <w:szCs w:val="24"/>
        </w:rPr>
        <w:t xml:space="preserve">The probabilities of the </w:t>
      </w:r>
      <w:r w:rsidRPr="00063F72">
        <w:rPr>
          <w:rFonts w:ascii="Times New Roman" w:eastAsia="Times New Roman" w:hAnsi="Times New Roman"/>
          <w:sz w:val="24"/>
          <w:szCs w:val="24"/>
        </w:rPr>
        <w:t>transient</w:t>
      </w:r>
      <w:r w:rsidRPr="00063F72">
        <w:rPr>
          <w:rFonts w:ascii="Times New Roman" w:hAnsi="Times New Roman"/>
          <w:sz w:val="24"/>
          <w:szCs w:val="24"/>
        </w:rPr>
        <w:t xml:space="preserve"> state except for the CVD state in </w:t>
      </w:r>
      <w:r w:rsidRPr="00063F72">
        <w:rPr>
          <w:rFonts w:ascii="Times New Roman" w:hAnsi="Times New Roman"/>
          <w:b/>
          <w:bCs/>
          <w:sz w:val="24"/>
          <w:szCs w:val="24"/>
        </w:rPr>
        <w:t>M</w:t>
      </w:r>
      <w:r w:rsidRPr="00063F72">
        <w:rPr>
          <w:rFonts w:ascii="Times New Roman" w:hAnsi="Times New Roman"/>
          <w:b/>
          <w:bCs/>
          <w:sz w:val="24"/>
          <w:szCs w:val="24"/>
          <w:vertAlign w:val="superscript"/>
        </w:rPr>
        <w:t>T</w:t>
      </w:r>
      <w:r w:rsidRPr="00063F72">
        <w:rPr>
          <w:rFonts w:ascii="Times New Roman" w:hAnsi="Times New Roman"/>
          <w:sz w:val="24"/>
          <w:szCs w:val="24"/>
        </w:rPr>
        <w:t xml:space="preserve"> </w:t>
      </w:r>
      <w:proofErr w:type="gramStart"/>
      <w:r w:rsidRPr="00063F72">
        <w:rPr>
          <w:rFonts w:ascii="Times New Roman" w:hAnsi="Times New Roman"/>
          <w:sz w:val="24"/>
          <w:szCs w:val="24"/>
        </w:rPr>
        <w:t>is</w:t>
      </w:r>
      <w:proofErr w:type="gramEnd"/>
      <w:r w:rsidRPr="00063F72">
        <w:rPr>
          <w:rFonts w:ascii="Times New Roman" w:hAnsi="Times New Roman"/>
          <w:sz w:val="24"/>
          <w:szCs w:val="24"/>
        </w:rPr>
        <w:t>:</w:t>
      </w:r>
    </w:p>
    <w:p w14:paraId="0A10F11D" w14:textId="77777777" w:rsidR="004F61AC" w:rsidRPr="00063F72" w:rsidRDefault="004F61AC" w:rsidP="004F61AC">
      <w:pPr>
        <w:spacing w:line="480" w:lineRule="auto"/>
        <w:ind w:left="720"/>
        <w:jc w:val="center"/>
        <w:rPr>
          <w:rFonts w:ascii="Times New Roman" w:hAnsi="Times New Roman"/>
          <w:b/>
        </w:rPr>
      </w:pPr>
      <w:r w:rsidRPr="00063F72">
        <w:rPr>
          <w:rFonts w:ascii="Times New Roman Bold" w:hAnsi="Times New Roman Bold" w:cs="Times New Roman Bold"/>
          <w:b/>
          <w:sz w:val="24"/>
          <w:szCs w:val="24"/>
        </w:rPr>
        <w:t>M</w:t>
      </w:r>
      <w:r w:rsidRPr="00063F72">
        <w:rPr>
          <w:rFonts w:ascii="Times New Roman Bold" w:hAnsi="Times New Roman Bold" w:cs="Times New Roman Bold"/>
          <w:b/>
          <w:sz w:val="24"/>
          <w:szCs w:val="24"/>
          <w:vertAlign w:val="superscript"/>
        </w:rPr>
        <w:t>1</w:t>
      </w:r>
      <w:r w:rsidRPr="00063F72">
        <w:rPr>
          <w:rFonts w:ascii="Times New Roman Bold" w:hAnsi="Times New Roman Bold" w:cs="Times New Roman Bold"/>
          <w:b/>
          <w:sz w:val="24"/>
          <w:szCs w:val="24"/>
        </w:rPr>
        <w:t xml:space="preserve"> </w:t>
      </w:r>
      <m:oMath>
        <m:r>
          <w:rPr>
            <w:rFonts w:ascii="Cambria Math" w:hAnsi="Cambria Math"/>
            <w:sz w:val="24"/>
            <w:szCs w:val="24"/>
          </w:rPr>
          <m:t>=</m:t>
        </m:r>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NCVD</m:t>
            </m:r>
          </m:sub>
        </m:sSub>
        <m:r>
          <m:rPr>
            <m:sty m:val="bi"/>
          </m:rPr>
          <w:rPr>
            <w:rFonts w:ascii="Cambria Math" w:hAnsi="Cambria Math"/>
            <w:sz w:val="24"/>
            <w:szCs w:val="24"/>
          </w:rPr>
          <m:t>)</m:t>
        </m:r>
      </m:oMath>
    </w:p>
    <w:p w14:paraId="46FEA526" w14:textId="77777777" w:rsidR="004F61AC" w:rsidRPr="00063F72" w:rsidRDefault="004F61AC" w:rsidP="004F61AC">
      <w:pPr>
        <w:spacing w:after="0" w:line="480" w:lineRule="auto"/>
        <w:jc w:val="both"/>
        <w:rPr>
          <w:rFonts w:ascii="Times New Roman" w:hAnsi="Times New Roman"/>
          <w:sz w:val="24"/>
          <w:szCs w:val="24"/>
        </w:rPr>
      </w:pPr>
      <w:r w:rsidRPr="00063F72">
        <w:rPr>
          <w:rFonts w:ascii="Times New Roman" w:hAnsi="Times New Roman"/>
          <w:sz w:val="24"/>
          <w:szCs w:val="24"/>
        </w:rPr>
        <w:t xml:space="preserve">The transitions from NCVD to CVD </w:t>
      </w:r>
      <w:proofErr w:type="gramStart"/>
      <w:r w:rsidRPr="00063F72">
        <w:rPr>
          <w:rFonts w:ascii="Times New Roman" w:hAnsi="Times New Roman"/>
          <w:sz w:val="24"/>
          <w:szCs w:val="24"/>
        </w:rPr>
        <w:t>is</w:t>
      </w:r>
      <w:proofErr w:type="gramEnd"/>
      <w:r w:rsidRPr="00063F72">
        <w:rPr>
          <w:rFonts w:ascii="Times New Roman" w:hAnsi="Times New Roman"/>
          <w:sz w:val="24"/>
          <w:szCs w:val="24"/>
        </w:rPr>
        <w:t xml:space="preserve"> given by:</w:t>
      </w:r>
    </w:p>
    <w:p w14:paraId="321284D0" w14:textId="77777777" w:rsidR="004F61AC" w:rsidRPr="00063F72" w:rsidRDefault="004F61AC" w:rsidP="004F61AC">
      <w:pPr>
        <w:spacing w:line="480" w:lineRule="auto"/>
        <w:ind w:left="720"/>
        <w:jc w:val="center"/>
        <w:rPr>
          <w:rFonts w:ascii="Times New Roman" w:hAnsi="Times New Roman"/>
          <w:b/>
        </w:rPr>
      </w:pPr>
      <w:r w:rsidRPr="00063F72">
        <w:rPr>
          <w:rFonts w:ascii="Times New Roman Bold" w:hAnsi="Times New Roman Bold" w:cs="Times New Roman Bold"/>
          <w:b/>
          <w:sz w:val="24"/>
          <w:szCs w:val="24"/>
        </w:rPr>
        <w:t>M</w:t>
      </w:r>
      <w:r w:rsidRPr="00063F72">
        <w:rPr>
          <w:rFonts w:ascii="Times New Roman Bold" w:hAnsi="Times New Roman Bold" w:cs="Times New Roman Bold"/>
          <w:b/>
          <w:sz w:val="24"/>
          <w:szCs w:val="24"/>
          <w:vertAlign w:val="superscript"/>
        </w:rPr>
        <w:t>2</w:t>
      </w:r>
      <w:r w:rsidRPr="00063F72">
        <w:rPr>
          <w:rFonts w:ascii="Times New Roman Bold" w:hAnsi="Times New Roman Bold" w:cs="Times New Roman Bold"/>
          <w:b/>
          <w:sz w:val="24"/>
          <w:szCs w:val="24"/>
        </w:rPr>
        <w:t xml:space="preserve"> </w:t>
      </w:r>
      <m:oMath>
        <m:r>
          <w:rPr>
            <w:rFonts w:ascii="Cambria Math" w:hAnsi="Cambria Math"/>
            <w:sz w:val="24"/>
            <w:szCs w:val="24"/>
          </w:rPr>
          <m:t>=</m:t>
        </m:r>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CVD</m:t>
            </m:r>
          </m:sub>
        </m:sSub>
        <m:r>
          <m:rPr>
            <m:sty m:val="bi"/>
          </m:rPr>
          <w:rPr>
            <w:rFonts w:ascii="Cambria Math" w:hAnsi="Cambria Math"/>
            <w:sz w:val="24"/>
            <w:szCs w:val="24"/>
          </w:rPr>
          <m:t>)</m:t>
        </m:r>
      </m:oMath>
    </w:p>
    <w:p w14:paraId="0B7DE985" w14:textId="77777777" w:rsidR="004F61AC" w:rsidRPr="00063F72" w:rsidRDefault="004F61AC" w:rsidP="004F61AC">
      <w:pPr>
        <w:spacing w:line="480" w:lineRule="auto"/>
        <w:jc w:val="both"/>
        <w:rPr>
          <w:rFonts w:ascii="Times New Roman" w:hAnsi="Times New Roman"/>
          <w:sz w:val="24"/>
          <w:szCs w:val="24"/>
        </w:rPr>
      </w:pPr>
      <w:r w:rsidRPr="00063F72">
        <w:rPr>
          <w:rFonts w:ascii="Times New Roman" w:hAnsi="Times New Roman"/>
          <w:sz w:val="24"/>
          <w:szCs w:val="24"/>
        </w:rPr>
        <w:t xml:space="preserve">The probability of a 480-month-old adult free of CVD to the first transition into CVD after </w:t>
      </w:r>
      <m:oMath>
        <m:r>
          <w:rPr>
            <w:rFonts w:ascii="Cambria Math" w:hAnsi="Cambria Math"/>
            <w:sz w:val="24"/>
            <w:szCs w:val="24"/>
          </w:rPr>
          <m:t>k</m:t>
        </m:r>
      </m:oMath>
      <w:r w:rsidRPr="00063F72">
        <w:rPr>
          <w:rFonts w:ascii="Times New Roman" w:hAnsi="Times New Roman"/>
          <w:sz w:val="24"/>
          <w:szCs w:val="24"/>
        </w:rPr>
        <w:t xml:space="preserve"> time steps (age groups) is the sum of the two non-zero entries of the first column of the following matrix:</w:t>
      </w:r>
    </w:p>
    <w:p w14:paraId="78745181" w14:textId="77777777" w:rsidR="004F61AC" w:rsidRPr="00063F72" w:rsidRDefault="004F61AC" w:rsidP="004F61AC">
      <w:pPr>
        <w:spacing w:line="480" w:lineRule="auto"/>
        <w:ind w:left="720"/>
        <w:jc w:val="center"/>
        <w:rPr>
          <w:rFonts w:ascii="Times New Roman" w:hAnsi="Times New Roman"/>
          <w:b/>
          <w:bCs/>
          <w:sz w:val="24"/>
          <w:szCs w:val="24"/>
        </w:rPr>
      </w:pPr>
      <w:r w:rsidRPr="00063F72">
        <w:rPr>
          <w:rFonts w:ascii="Times New Roman" w:hAnsi="Times New Roman"/>
          <w:b/>
          <w:bCs/>
          <w:sz w:val="24"/>
          <w:szCs w:val="24"/>
        </w:rPr>
        <w:t>M</w:t>
      </w:r>
      <w:r w:rsidRPr="00063F72">
        <w:rPr>
          <w:rFonts w:ascii="Times New Roman" w:hAnsi="Times New Roman"/>
          <w:b/>
          <w:bCs/>
          <w:sz w:val="24"/>
          <w:szCs w:val="24"/>
          <w:vertAlign w:val="superscript"/>
        </w:rPr>
        <w:t>2</w:t>
      </w:r>
      <w:r w:rsidRPr="00063F72">
        <w:rPr>
          <w:rFonts w:ascii="Times New Roman" w:hAnsi="Times New Roman"/>
          <w:b/>
          <w:bCs/>
          <w:sz w:val="24"/>
          <w:szCs w:val="24"/>
        </w:rPr>
        <w:t xml:space="preserve"> </w:t>
      </w:r>
      <m:oMath>
        <m:r>
          <m:rPr>
            <m:sty m:val="bi"/>
          </m:rPr>
          <w:rPr>
            <w:rFonts w:ascii="Cambria Math" w:hAnsi="Cambria Math"/>
            <w:sz w:val="24"/>
            <w:szCs w:val="24"/>
          </w:rPr>
          <m:t>∙</m:t>
        </m:r>
      </m:oMath>
      <w:r w:rsidRPr="00063F72">
        <w:rPr>
          <w:rFonts w:ascii="Times New Roman" w:hAnsi="Times New Roman"/>
          <w:b/>
          <w:bCs/>
          <w:sz w:val="24"/>
          <w:szCs w:val="24"/>
        </w:rPr>
        <w:t xml:space="preserve"> (M</w:t>
      </w:r>
      <w:r w:rsidRPr="00063F72">
        <w:rPr>
          <w:rFonts w:ascii="Times New Roman" w:hAnsi="Times New Roman"/>
          <w:b/>
          <w:bCs/>
          <w:sz w:val="24"/>
          <w:szCs w:val="24"/>
          <w:vertAlign w:val="superscript"/>
        </w:rPr>
        <w:t>1</w:t>
      </w:r>
      <w:r w:rsidRPr="00063F72">
        <w:rPr>
          <w:rFonts w:ascii="Times New Roman" w:hAnsi="Times New Roman"/>
          <w:b/>
          <w:bCs/>
          <w:sz w:val="24"/>
          <w:szCs w:val="24"/>
        </w:rPr>
        <w:t xml:space="preserve">) </w:t>
      </w:r>
      <w:r w:rsidRPr="00063F72">
        <w:rPr>
          <w:rFonts w:ascii="Times New Roman" w:hAnsi="Times New Roman"/>
          <w:b/>
          <w:bCs/>
          <w:sz w:val="24"/>
          <w:szCs w:val="24"/>
          <w:vertAlign w:val="superscript"/>
        </w:rPr>
        <w:t>k-1</w:t>
      </w:r>
    </w:p>
    <w:p w14:paraId="2167B8ED" w14:textId="77777777" w:rsidR="004F61AC" w:rsidRPr="00063F72" w:rsidRDefault="004F61AC" w:rsidP="004F61AC">
      <w:pPr>
        <w:spacing w:after="0" w:line="480" w:lineRule="auto"/>
        <w:jc w:val="both"/>
        <w:rPr>
          <w:rFonts w:ascii="Times New Roman" w:hAnsi="Times New Roman"/>
          <w:sz w:val="24"/>
          <w:szCs w:val="24"/>
        </w:rPr>
      </w:pPr>
      <w:r w:rsidRPr="00063F72">
        <w:rPr>
          <w:rFonts w:ascii="Times New Roman" w:hAnsi="Times New Roman"/>
          <w:sz w:val="24"/>
          <w:szCs w:val="24"/>
        </w:rPr>
        <w:t xml:space="preserve">This calculation is performed for all the 241-time steps (age groups). Not all adults will transition into the state of CVD. Therefore, the sum of all 241 probabilities is less than one. This fraction represents the lifetime risk of CVD, i.e., the probability of ever experiencing CVD (Kemeny and Snell 1983; </w:t>
      </w:r>
      <w:r w:rsidRPr="00063F72">
        <w:rPr>
          <w:rFonts w:ascii="Times New Roman Regular" w:hAnsi="Times New Roman Regular" w:cs="Times New Roman Regular"/>
          <w:sz w:val="24"/>
          <w:szCs w:val="24"/>
        </w:rPr>
        <w:t xml:space="preserve">Mehta and </w:t>
      </w:r>
      <w:proofErr w:type="spellStart"/>
      <w:r w:rsidRPr="00063F72">
        <w:rPr>
          <w:rFonts w:ascii="Times New Roman Regular" w:hAnsi="Times New Roman Regular" w:cs="Times New Roman Regular"/>
          <w:sz w:val="24"/>
          <w:szCs w:val="24"/>
        </w:rPr>
        <w:t>Myrskylä</w:t>
      </w:r>
      <w:proofErr w:type="spellEnd"/>
      <w:r w:rsidRPr="00063F72">
        <w:rPr>
          <w:rFonts w:ascii="Times New Roman Regular" w:hAnsi="Times New Roman Regular" w:cs="Times New Roman Regular"/>
          <w:sz w:val="24"/>
          <w:szCs w:val="24"/>
        </w:rPr>
        <w:t xml:space="preserve"> 2017</w:t>
      </w:r>
      <w:r w:rsidRPr="00063F72">
        <w:rPr>
          <w:rFonts w:ascii="Times New Roman" w:hAnsi="Times New Roman"/>
          <w:sz w:val="24"/>
          <w:szCs w:val="24"/>
        </w:rPr>
        <w:t>). To obtain the mean age at onset of CVD, we divide these probabilities by the lifetime risk so that they are summed to one and a proper distribution over the ages is obtained. They are used as weights for the ages to calculate the mean age at onset of CVD (</w:t>
      </w:r>
      <w:r w:rsidRPr="00063F72">
        <w:rPr>
          <w:rFonts w:ascii="Times New Roman Regular" w:hAnsi="Times New Roman Regular" w:cs="Times New Roman Regular"/>
          <w:sz w:val="24"/>
          <w:szCs w:val="24"/>
        </w:rPr>
        <w:t xml:space="preserve">Mehta and </w:t>
      </w:r>
      <w:proofErr w:type="spellStart"/>
      <w:r w:rsidRPr="00063F72">
        <w:rPr>
          <w:rFonts w:ascii="Times New Roman Regular" w:hAnsi="Times New Roman Regular" w:cs="Times New Roman Regular"/>
          <w:sz w:val="24"/>
          <w:szCs w:val="24"/>
        </w:rPr>
        <w:t>Myrskylä</w:t>
      </w:r>
      <w:proofErr w:type="spellEnd"/>
      <w:r w:rsidRPr="00063F72">
        <w:rPr>
          <w:rFonts w:ascii="Times New Roman Regular" w:hAnsi="Times New Roman Regular" w:cs="Times New Roman Regular"/>
          <w:sz w:val="24"/>
          <w:szCs w:val="24"/>
        </w:rPr>
        <w:t xml:space="preserve"> 2017</w:t>
      </w:r>
      <w:r w:rsidRPr="00063F72">
        <w:rPr>
          <w:rFonts w:ascii="Times New Roman" w:hAnsi="Times New Roman"/>
          <w:sz w:val="24"/>
          <w:szCs w:val="24"/>
        </w:rPr>
        <w:t>).</w:t>
      </w:r>
    </w:p>
    <w:p w14:paraId="232E27B4" w14:textId="77777777" w:rsidR="004F61AC" w:rsidRPr="00063F72" w:rsidRDefault="004F61AC" w:rsidP="004F61AC">
      <w:pPr>
        <w:spacing w:after="0" w:line="480" w:lineRule="auto"/>
        <w:jc w:val="both"/>
        <w:rPr>
          <w:rFonts w:ascii="Times New Roman" w:hAnsi="Times New Roman"/>
          <w:b/>
          <w:bCs/>
          <w:sz w:val="24"/>
          <w:szCs w:val="24"/>
        </w:rPr>
      </w:pPr>
      <w:r w:rsidRPr="00063F72">
        <w:rPr>
          <w:rFonts w:ascii="Times New Roman" w:hAnsi="Times New Roman"/>
          <w:b/>
          <w:bCs/>
          <w:sz w:val="24"/>
          <w:szCs w:val="24"/>
        </w:rPr>
        <w:t>Calculation of the expectancies</w:t>
      </w:r>
    </w:p>
    <w:p w14:paraId="3CB5E26F" w14:textId="77777777" w:rsidR="004F61AC" w:rsidRPr="00063F72" w:rsidRDefault="004F61AC" w:rsidP="004F61AC">
      <w:pPr>
        <w:spacing w:after="0" w:line="480" w:lineRule="auto"/>
        <w:jc w:val="both"/>
        <w:rPr>
          <w:rFonts w:ascii="Times New Roman" w:hAnsi="Times New Roman"/>
          <w:sz w:val="24"/>
          <w:szCs w:val="24"/>
        </w:rPr>
      </w:pPr>
      <w:r w:rsidRPr="00063F72">
        <w:rPr>
          <w:rFonts w:ascii="Times New Roman" w:hAnsi="Times New Roman"/>
          <w:sz w:val="24"/>
          <w:szCs w:val="24"/>
        </w:rPr>
        <w:t xml:space="preserve">To obtain the </w:t>
      </w:r>
      <w:proofErr w:type="gramStart"/>
      <w:r w:rsidRPr="00063F72">
        <w:rPr>
          <w:rFonts w:ascii="Times New Roman" w:hAnsi="Times New Roman"/>
          <w:sz w:val="24"/>
          <w:szCs w:val="24"/>
        </w:rPr>
        <w:t>expectancies</w:t>
      </w:r>
      <w:proofErr w:type="gramEnd"/>
      <w:r w:rsidRPr="00063F72">
        <w:rPr>
          <w:rFonts w:ascii="Times New Roman" w:hAnsi="Times New Roman"/>
          <w:sz w:val="24"/>
          <w:szCs w:val="24"/>
        </w:rPr>
        <w:t xml:space="preserve"> with and without CVD, we first construct a matrix called the fundamental matrix, </w:t>
      </w:r>
      <w:r w:rsidRPr="00063F72">
        <w:rPr>
          <w:rFonts w:ascii="Times New Roman" w:hAnsi="Times New Roman"/>
          <w:b/>
          <w:bCs/>
          <w:sz w:val="24"/>
          <w:szCs w:val="24"/>
        </w:rPr>
        <w:t>F</w:t>
      </w:r>
      <w:r w:rsidRPr="00063F72">
        <w:rPr>
          <w:rFonts w:ascii="Times New Roman" w:hAnsi="Times New Roman"/>
          <w:sz w:val="24"/>
          <w:szCs w:val="24"/>
        </w:rPr>
        <w:t>:</w:t>
      </w:r>
    </w:p>
    <w:p w14:paraId="28BC7F16" w14:textId="77777777" w:rsidR="004F61AC" w:rsidRPr="00063F72" w:rsidRDefault="004F61AC" w:rsidP="004F61AC">
      <w:pPr>
        <w:spacing w:line="480" w:lineRule="auto"/>
        <w:ind w:left="720"/>
        <w:jc w:val="both"/>
        <w:rPr>
          <w:rFonts w:ascii="Times New Roman" w:eastAsiaTheme="minorEastAsia" w:hAnsi="Times New Roman"/>
          <w:iCs/>
          <w:sz w:val="24"/>
          <w:szCs w:val="24"/>
        </w:rPr>
      </w:pPr>
      <m:oMathPara>
        <m:oMathParaPr>
          <m:jc m:val="center"/>
        </m:oMathParaPr>
        <m:oMath>
          <m:r>
            <m:rPr>
              <m:sty m:val="b"/>
            </m:rPr>
            <w:rPr>
              <w:rFonts w:ascii="Cambria Math" w:hAnsi="Cambria Math"/>
              <w:sz w:val="24"/>
              <w:szCs w:val="24"/>
            </w:rPr>
            <m:t>F</m:t>
          </m:r>
          <m:r>
            <m:rPr>
              <m:sty m:val="p"/>
            </m:rPr>
            <w:rPr>
              <w:rFonts w:ascii="Cambria Math" w:hAnsi="Cambria Math"/>
              <w:sz w:val="24"/>
              <w:szCs w:val="24"/>
            </w:rPr>
            <m:t>=</m:t>
          </m:r>
          <m:sSup>
            <m:sSupPr>
              <m:ctrlPr>
                <w:rPr>
                  <w:rFonts w:ascii="Cambria Math" w:hAnsi="Cambria Math"/>
                  <w:iCs/>
                  <w:sz w:val="24"/>
                  <w:szCs w:val="24"/>
                </w:rPr>
              </m:ctrlPr>
            </m:sSupPr>
            <m:e>
              <m:d>
                <m:dPr>
                  <m:ctrlPr>
                    <w:rPr>
                      <w:rFonts w:ascii="Cambria Math" w:hAnsi="Cambria Math"/>
                      <w:iCs/>
                      <w:sz w:val="24"/>
                      <w:szCs w:val="24"/>
                    </w:rPr>
                  </m:ctrlPr>
                </m:dPr>
                <m:e>
                  <m:r>
                    <m:rPr>
                      <m:sty m:val="b"/>
                    </m:rPr>
                    <w:rPr>
                      <w:rFonts w:ascii="Cambria Math" w:hAnsi="Cambria Math"/>
                      <w:sz w:val="24"/>
                      <w:szCs w:val="24"/>
                    </w:rPr>
                    <m:t>I</m:t>
                  </m:r>
                  <m:r>
                    <m:rPr>
                      <m:sty m:val="p"/>
                    </m:rPr>
                    <w:rPr>
                      <w:rFonts w:ascii="Cambria Math" w:hAnsi="Cambria Math"/>
                      <w:sz w:val="24"/>
                      <w:szCs w:val="24"/>
                    </w:rPr>
                    <m:t>-</m:t>
                  </m:r>
                  <m:r>
                    <m:rPr>
                      <m:sty m:val="b"/>
                    </m:rPr>
                    <w:rPr>
                      <w:rFonts w:ascii="Cambria Math" w:hAnsi="Cambria Math"/>
                      <w:sz w:val="24"/>
                      <w:szCs w:val="24"/>
                    </w:rPr>
                    <m:t>M</m:t>
                  </m:r>
                </m:e>
              </m:d>
            </m:e>
            <m:sup>
              <m:r>
                <m:rPr>
                  <m:sty m:val="p"/>
                </m:rPr>
                <w:rPr>
                  <w:rFonts w:ascii="Cambria Math" w:hAnsi="Cambria Math"/>
                  <w:sz w:val="24"/>
                  <w:szCs w:val="24"/>
                </w:rPr>
                <m:t>-1</m:t>
              </m:r>
            </m:sup>
          </m:sSup>
        </m:oMath>
      </m:oMathPara>
    </w:p>
    <w:p w14:paraId="626442C3" w14:textId="77777777" w:rsidR="004F61AC" w:rsidRPr="00063F72" w:rsidRDefault="004F61AC" w:rsidP="004F61AC">
      <w:pPr>
        <w:spacing w:line="480" w:lineRule="auto"/>
        <w:ind w:left="720"/>
        <w:jc w:val="center"/>
        <w:rPr>
          <w:rFonts w:ascii="Times New Roman" w:hAnsi="Times New Roman"/>
          <w:b/>
        </w:rPr>
      </w:pPr>
      <w:r w:rsidRPr="00063F72">
        <w:rPr>
          <w:rFonts w:ascii="Times New Roman" w:hAnsi="Times New Roman"/>
          <w:sz w:val="24"/>
          <w:szCs w:val="24"/>
        </w:rPr>
        <w:t xml:space="preserve">= </w:t>
      </w:r>
      <m:oMath>
        <m:d>
          <m:dPr>
            <m:ctrlPr>
              <w:rPr>
                <w:rFonts w:ascii="Cambria Math" w:hAnsi="Cambria Math"/>
                <w:iCs/>
                <w:sz w:val="24"/>
                <w:szCs w:val="24"/>
              </w:rPr>
            </m:ctrlPr>
          </m:dPr>
          <m:e>
            <m:m>
              <m:mPr>
                <m:mcs>
                  <m:mc>
                    <m:mcPr>
                      <m:count m:val="2"/>
                      <m:mcJc m:val="center"/>
                    </m:mcPr>
                  </m:mc>
                </m:mcs>
                <m:ctrlPr>
                  <w:rPr>
                    <w:rFonts w:ascii="Cambria Math" w:hAnsi="Cambria Math"/>
                    <w:b/>
                    <w:iCs/>
                    <w:sz w:val="24"/>
                    <w:szCs w:val="24"/>
                  </w:rPr>
                </m:ctrlPr>
              </m:mPr>
              <m:mr>
                <m:e>
                  <m:sSub>
                    <m:sSubPr>
                      <m:ctrlPr>
                        <w:rPr>
                          <w:rFonts w:ascii="Cambria Math" w:hAnsi="Cambria Math"/>
                          <w:b/>
                          <w:iCs/>
                          <w:sz w:val="24"/>
                          <w:szCs w:val="24"/>
                        </w:rPr>
                      </m:ctrlPr>
                    </m:sSubPr>
                    <m:e>
                      <m:r>
                        <m:rPr>
                          <m:sty m:val="b"/>
                        </m:rPr>
                        <w:rPr>
                          <w:rFonts w:ascii="Cambria Math" w:hAnsi="Cambria Math"/>
                          <w:sz w:val="24"/>
                          <w:szCs w:val="24"/>
                        </w:rPr>
                        <m:t>q</m:t>
                      </m:r>
                    </m:e>
                    <m:sub>
                      <m:r>
                        <m:rPr>
                          <m:sty m:val="b"/>
                        </m:rPr>
                        <w:rPr>
                          <w:rFonts w:ascii="Cambria Math" w:hAnsi="Cambria Math"/>
                          <w:sz w:val="24"/>
                          <w:szCs w:val="24"/>
                        </w:rPr>
                        <m:t>NCVD-NCVD</m:t>
                      </m:r>
                    </m:sub>
                  </m:sSub>
                </m:e>
                <m:e>
                  <m:r>
                    <m:rPr>
                      <m:sty m:val="bi"/>
                    </m:rPr>
                    <w:rPr>
                      <w:rFonts w:ascii="Cambria Math" w:hAnsi="Cambria Math"/>
                      <w:sz w:val="24"/>
                      <w:szCs w:val="24"/>
                    </w:rPr>
                    <m:t>0</m:t>
                  </m:r>
                  <m:ctrlPr>
                    <w:rPr>
                      <w:rFonts w:ascii="Cambria Math" w:eastAsia="Cambria Math" w:hAnsi="Cambria Math"/>
                      <w:b/>
                      <w:iCs/>
                      <w:sz w:val="24"/>
                      <w:szCs w:val="24"/>
                    </w:rPr>
                  </m:ctrlPr>
                </m:e>
              </m:mr>
              <m:mr>
                <m:e>
                  <m:sSub>
                    <m:sSubPr>
                      <m:ctrlPr>
                        <w:rPr>
                          <w:rFonts w:ascii="Cambria Math" w:hAnsi="Cambria Math"/>
                          <w:b/>
                          <w:iCs/>
                          <w:sz w:val="24"/>
                          <w:szCs w:val="24"/>
                        </w:rPr>
                      </m:ctrlPr>
                    </m:sSubPr>
                    <m:e>
                      <m:r>
                        <m:rPr>
                          <m:sty m:val="b"/>
                        </m:rPr>
                        <w:rPr>
                          <w:rFonts w:ascii="Cambria Math" w:hAnsi="Cambria Math"/>
                          <w:sz w:val="24"/>
                          <w:szCs w:val="24"/>
                        </w:rPr>
                        <m:t>q</m:t>
                      </m:r>
                    </m:e>
                    <m:sub>
                      <m:r>
                        <m:rPr>
                          <m:sty m:val="b"/>
                        </m:rPr>
                        <w:rPr>
                          <w:rFonts w:ascii="Cambria Math" w:hAnsi="Cambria Math"/>
                          <w:sz w:val="24"/>
                          <w:szCs w:val="24"/>
                        </w:rPr>
                        <m:t>NCVD-CVD</m:t>
                      </m:r>
                    </m:sub>
                  </m:sSub>
                  <m:ctrlPr>
                    <w:rPr>
                      <w:rFonts w:ascii="Cambria Math" w:eastAsia="Cambria Math" w:hAnsi="Cambria Math"/>
                      <w:b/>
                      <w:iCs/>
                      <w:sz w:val="24"/>
                      <w:szCs w:val="24"/>
                    </w:rPr>
                  </m:ctrlPr>
                </m:e>
                <m:e>
                  <m:sSub>
                    <m:sSubPr>
                      <m:ctrlPr>
                        <w:rPr>
                          <w:rFonts w:ascii="Cambria Math" w:hAnsi="Cambria Math"/>
                          <w:b/>
                          <w:iCs/>
                          <w:sz w:val="24"/>
                          <w:szCs w:val="24"/>
                        </w:rPr>
                      </m:ctrlPr>
                    </m:sSubPr>
                    <m:e>
                      <m:r>
                        <m:rPr>
                          <m:sty m:val="b"/>
                        </m:rPr>
                        <w:rPr>
                          <w:rFonts w:ascii="Cambria Math" w:hAnsi="Cambria Math"/>
                          <w:sz w:val="24"/>
                          <w:szCs w:val="24"/>
                        </w:rPr>
                        <m:t>q</m:t>
                      </m:r>
                    </m:e>
                    <m:sub>
                      <m:r>
                        <m:rPr>
                          <m:sty m:val="b"/>
                        </m:rPr>
                        <w:rPr>
                          <w:rFonts w:ascii="Cambria Math" w:hAnsi="Cambria Math"/>
                          <w:sz w:val="24"/>
                          <w:szCs w:val="24"/>
                        </w:rPr>
                        <m:t>CVD-CVD</m:t>
                      </m:r>
                    </m:sub>
                  </m:sSub>
                </m:e>
              </m:mr>
            </m:m>
          </m:e>
        </m:d>
      </m:oMath>
    </w:p>
    <w:p w14:paraId="3B620F87" w14:textId="77777777" w:rsidR="004F61AC" w:rsidRPr="00063F72" w:rsidRDefault="004F61AC" w:rsidP="004F61AC">
      <w:pPr>
        <w:spacing w:line="480" w:lineRule="auto"/>
        <w:jc w:val="both"/>
        <w:rPr>
          <w:rFonts w:ascii="Times New Roman" w:hAnsi="Times New Roman"/>
        </w:rPr>
      </w:pPr>
      <w:r w:rsidRPr="00063F72">
        <w:rPr>
          <w:rFonts w:ascii="Times New Roman" w:hAnsi="Times New Roman"/>
          <w:sz w:val="24"/>
          <w:szCs w:val="24"/>
        </w:rPr>
        <w:t xml:space="preserve">where </w:t>
      </w:r>
      <w:r w:rsidRPr="00063F72">
        <w:rPr>
          <w:rFonts w:ascii="Times New Roman" w:hAnsi="Times New Roman"/>
          <w:b/>
          <w:sz w:val="24"/>
          <w:szCs w:val="24"/>
        </w:rPr>
        <w:t>I</w:t>
      </w:r>
      <w:r w:rsidRPr="00063F72">
        <w:rPr>
          <w:rFonts w:ascii="Times New Roman" w:hAnsi="Times New Roman"/>
          <w:sz w:val="24"/>
          <w:szCs w:val="24"/>
        </w:rPr>
        <w:t xml:space="preserve"> </w:t>
      </w:r>
      <w:proofErr w:type="gramStart"/>
      <w:r w:rsidRPr="00063F72">
        <w:rPr>
          <w:rFonts w:ascii="Times New Roman" w:hAnsi="Times New Roman"/>
          <w:sz w:val="24"/>
          <w:szCs w:val="24"/>
        </w:rPr>
        <w:t>is</w:t>
      </w:r>
      <w:proofErr w:type="gramEnd"/>
      <w:r w:rsidRPr="00063F72">
        <w:rPr>
          <w:rFonts w:ascii="Times New Roman" w:hAnsi="Times New Roman"/>
          <w:sz w:val="24"/>
          <w:szCs w:val="24"/>
        </w:rPr>
        <w:t xml:space="preserve"> an identity matrix and </w:t>
      </w:r>
      <w:r w:rsidRPr="00063F72">
        <w:rPr>
          <w:rFonts w:ascii="Times New Roman" w:hAnsi="Times New Roman"/>
          <w:b/>
          <w:sz w:val="24"/>
          <w:szCs w:val="24"/>
        </w:rPr>
        <w:t>M</w:t>
      </w:r>
      <w:r w:rsidRPr="00063F72">
        <w:rPr>
          <w:rFonts w:ascii="Times New Roman" w:hAnsi="Times New Roman"/>
          <w:sz w:val="24"/>
          <w:szCs w:val="24"/>
        </w:rPr>
        <w:t xml:space="preserve"> is a submatrix of </w:t>
      </w:r>
      <w:r w:rsidRPr="00063F72">
        <w:rPr>
          <w:rFonts w:ascii="Times New Roman" w:hAnsi="Times New Roman"/>
          <w:b/>
          <w:sz w:val="24"/>
          <w:szCs w:val="24"/>
        </w:rPr>
        <w:t>M</w:t>
      </w:r>
      <w:r w:rsidRPr="00063F72">
        <w:rPr>
          <w:rFonts w:ascii="Times New Roman" w:hAnsi="Times New Roman"/>
          <w:b/>
          <w:sz w:val="24"/>
          <w:szCs w:val="24"/>
          <w:vertAlign w:val="superscript"/>
        </w:rPr>
        <w:t>T</w:t>
      </w:r>
      <w:r w:rsidRPr="00063F72">
        <w:rPr>
          <w:rFonts w:ascii="Times New Roman" w:hAnsi="Times New Roman"/>
          <w:sz w:val="24"/>
          <w:szCs w:val="24"/>
        </w:rPr>
        <w:t xml:space="preserve"> containing only the transient states (NCVD and CVD):</w:t>
      </w:r>
    </w:p>
    <w:p w14:paraId="3BFA7BF8" w14:textId="77777777" w:rsidR="004F61AC" w:rsidRPr="00063F72" w:rsidRDefault="004F61AC" w:rsidP="004F61AC">
      <w:pPr>
        <w:spacing w:line="480" w:lineRule="auto"/>
        <w:ind w:left="720"/>
        <w:jc w:val="both"/>
        <w:rPr>
          <w:rFonts w:ascii="Times New Roman" w:eastAsiaTheme="minorEastAsia" w:hAnsi="Times New Roman"/>
          <w:iCs/>
          <w:sz w:val="24"/>
          <w:szCs w:val="24"/>
        </w:rPr>
      </w:pPr>
      <m:oMathPara>
        <m:oMathParaPr>
          <m:jc m:val="center"/>
        </m:oMathParaPr>
        <m:oMath>
          <m:r>
            <m:rPr>
              <m:sty m:val="b"/>
            </m:rPr>
            <w:rPr>
              <w:rFonts w:ascii="Cambria Math" w:hAnsi="Cambria Math"/>
              <w:sz w:val="24"/>
              <w:szCs w:val="24"/>
            </w:rPr>
            <m:t>M</m:t>
          </m:r>
          <m:r>
            <w:rPr>
              <w:rFonts w:ascii="Cambria Math" w:hAnsi="Cambria Math"/>
              <w:sz w:val="24"/>
              <w:szCs w:val="24"/>
            </w:rPr>
            <m:t>=</m:t>
          </m:r>
          <m:d>
            <m:dPr>
              <m:ctrlPr>
                <w:rPr>
                  <w:rFonts w:ascii="Cambria Math" w:hAnsi="Cambria Math"/>
                  <w:iCs/>
                  <w:sz w:val="24"/>
                  <w:szCs w:val="24"/>
                </w:rPr>
              </m:ctrlPr>
            </m:dPr>
            <m:e>
              <m:m>
                <m:mPr>
                  <m:mcs>
                    <m:mc>
                      <m:mcPr>
                        <m:count m:val="2"/>
                        <m:mcJc m:val="center"/>
                      </m:mcPr>
                    </m:mc>
                  </m:mcs>
                  <m:ctrlPr>
                    <w:rPr>
                      <w:rFonts w:ascii="Cambria Math" w:hAnsi="Cambria Math"/>
                      <w:b/>
                      <w:iCs/>
                      <w:sz w:val="24"/>
                      <w:szCs w:val="24"/>
                    </w:rPr>
                  </m:ctrlPr>
                </m:mPr>
                <m:mr>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NCVD</m:t>
                        </m:r>
                      </m:sub>
                    </m:sSub>
                  </m:e>
                  <m:e>
                    <m:r>
                      <m:rPr>
                        <m:sty m:val="bi"/>
                      </m:rPr>
                      <w:rPr>
                        <w:rFonts w:ascii="Cambria Math" w:hAnsi="Cambria Math"/>
                        <w:sz w:val="24"/>
                        <w:szCs w:val="24"/>
                      </w:rPr>
                      <m:t>0</m:t>
                    </m:r>
                    <m:ctrlPr>
                      <w:rPr>
                        <w:rFonts w:ascii="Cambria Math" w:eastAsia="Cambria Math" w:hAnsi="Cambria Math"/>
                        <w:b/>
                        <w:iCs/>
                        <w:sz w:val="24"/>
                        <w:szCs w:val="24"/>
                      </w:rPr>
                    </m:ctrlPr>
                  </m:e>
                </m:mr>
                <m:mr>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NCVD-CVD</m:t>
                        </m:r>
                      </m:sub>
                    </m:sSub>
                    <m:ctrlPr>
                      <w:rPr>
                        <w:rFonts w:ascii="Cambria Math" w:eastAsia="Cambria Math" w:hAnsi="Cambria Math"/>
                        <w:b/>
                        <w:iCs/>
                        <w:sz w:val="24"/>
                        <w:szCs w:val="24"/>
                      </w:rPr>
                    </m:ctrlPr>
                  </m:e>
                  <m:e>
                    <m:sSub>
                      <m:sSubPr>
                        <m:ctrlPr>
                          <w:rPr>
                            <w:rFonts w:ascii="Cambria Math" w:hAnsi="Cambria Math"/>
                            <w:b/>
                            <w:iCs/>
                            <w:sz w:val="24"/>
                            <w:szCs w:val="24"/>
                          </w:rPr>
                        </m:ctrlPr>
                      </m:sSubPr>
                      <m:e>
                        <m:r>
                          <m:rPr>
                            <m:sty m:val="b"/>
                          </m:rPr>
                          <w:rPr>
                            <w:rFonts w:ascii="Cambria Math" w:hAnsi="Cambria Math"/>
                            <w:sz w:val="24"/>
                            <w:szCs w:val="24"/>
                          </w:rPr>
                          <m:t>p</m:t>
                        </m:r>
                      </m:e>
                      <m:sub>
                        <m:r>
                          <m:rPr>
                            <m:sty m:val="b"/>
                          </m:rPr>
                          <w:rPr>
                            <w:rFonts w:ascii="Cambria Math" w:hAnsi="Cambria Math"/>
                            <w:sz w:val="24"/>
                            <w:szCs w:val="24"/>
                          </w:rPr>
                          <m:t>CVD-CVD</m:t>
                        </m:r>
                      </m:sub>
                    </m:sSub>
                  </m:e>
                </m:mr>
              </m:m>
            </m:e>
          </m:d>
        </m:oMath>
      </m:oMathPara>
    </w:p>
    <w:p w14:paraId="1372AF57" w14:textId="77777777" w:rsidR="004F61AC" w:rsidRPr="00063F72" w:rsidRDefault="004F61AC" w:rsidP="004F61AC">
      <w:pPr>
        <w:spacing w:after="0" w:line="480" w:lineRule="auto"/>
        <w:jc w:val="both"/>
        <w:rPr>
          <w:rFonts w:ascii="Times New Roman" w:hAnsi="Times New Roman"/>
          <w:sz w:val="24"/>
          <w:szCs w:val="24"/>
        </w:rPr>
      </w:pPr>
      <w:r w:rsidRPr="00063F72">
        <w:rPr>
          <w:rFonts w:ascii="Times New Roman" w:hAnsi="Times New Roman"/>
          <w:sz w:val="24"/>
          <w:szCs w:val="24"/>
        </w:rPr>
        <w:t>Each entry (</w:t>
      </w:r>
      <m:oMath>
        <m:sSub>
          <m:sSubPr>
            <m:ctrlPr>
              <w:rPr>
                <w:rFonts w:ascii="Cambria Math" w:hAnsi="Cambria Math"/>
                <w:b/>
                <w:iCs/>
                <w:sz w:val="24"/>
                <w:szCs w:val="24"/>
              </w:rPr>
            </m:ctrlPr>
          </m:sSubPr>
          <m:e>
            <m:r>
              <m:rPr>
                <m:sty m:val="b"/>
              </m:rPr>
              <w:rPr>
                <w:rFonts w:ascii="Cambria Math" w:hAnsi="Cambria Math"/>
                <w:sz w:val="24"/>
                <w:szCs w:val="24"/>
              </w:rPr>
              <m:t>q</m:t>
            </m:r>
          </m:e>
          <m:sub>
            <m:r>
              <m:rPr>
                <m:sty m:val="b"/>
              </m:rPr>
              <w:rPr>
                <w:rFonts w:ascii="Cambria Math" w:hAnsi="Cambria Math"/>
                <w:sz w:val="24"/>
                <w:szCs w:val="24"/>
              </w:rPr>
              <m:t>i-j</m:t>
            </m:r>
          </m:sub>
        </m:sSub>
      </m:oMath>
      <w:r w:rsidRPr="00063F72">
        <w:rPr>
          <w:rFonts w:ascii="Times New Roman" w:hAnsi="Times New Roman"/>
          <w:sz w:val="24"/>
          <w:szCs w:val="24"/>
        </w:rPr>
        <w:t xml:space="preserve">) in the fundamental matrix </w:t>
      </w:r>
      <m:oMath>
        <m:r>
          <m:rPr>
            <m:sty m:val="b"/>
          </m:rPr>
          <w:rPr>
            <w:rFonts w:ascii="Cambria Math" w:hAnsi="Cambria Math"/>
            <w:sz w:val="24"/>
            <w:szCs w:val="24"/>
          </w:rPr>
          <m:t>F</m:t>
        </m:r>
      </m:oMath>
      <w:r w:rsidRPr="00063F72">
        <w:rPr>
          <w:rFonts w:ascii="Times New Roman" w:hAnsi="Times New Roman"/>
          <w:b/>
          <w:sz w:val="24"/>
          <w:szCs w:val="24"/>
        </w:rPr>
        <w:t xml:space="preserve"> </w:t>
      </w:r>
      <w:r w:rsidRPr="00063F72">
        <w:rPr>
          <w:rFonts w:ascii="Times New Roman" w:hAnsi="Times New Roman"/>
          <w:sz w:val="24"/>
          <w:szCs w:val="24"/>
        </w:rPr>
        <w:t xml:space="preserve">shows the probability of being in a particular age-health state combination before dying. When multiplied by three (3 x </w:t>
      </w:r>
      <m:oMath>
        <m:sSub>
          <m:sSubPr>
            <m:ctrlPr>
              <w:rPr>
                <w:rFonts w:ascii="Cambria Math" w:hAnsi="Cambria Math"/>
                <w:b/>
                <w:iCs/>
                <w:sz w:val="24"/>
                <w:szCs w:val="24"/>
              </w:rPr>
            </m:ctrlPr>
          </m:sSubPr>
          <m:e>
            <m:r>
              <m:rPr>
                <m:sty m:val="b"/>
              </m:rPr>
              <w:rPr>
                <w:rFonts w:ascii="Cambria Math" w:hAnsi="Cambria Math"/>
                <w:sz w:val="24"/>
                <w:szCs w:val="24"/>
              </w:rPr>
              <m:t>q</m:t>
            </m:r>
          </m:e>
          <m:sub>
            <m:r>
              <m:rPr>
                <m:sty m:val="b"/>
              </m:rPr>
              <w:rPr>
                <w:rFonts w:ascii="Cambria Math" w:hAnsi="Cambria Math"/>
                <w:sz w:val="24"/>
                <w:szCs w:val="24"/>
              </w:rPr>
              <m:t>i-j</m:t>
            </m:r>
          </m:sub>
        </m:sSub>
      </m:oMath>
      <w:r w:rsidRPr="00063F72">
        <w:rPr>
          <w:rFonts w:ascii="Times New Roman" w:hAnsi="Times New Roman"/>
          <w:b/>
          <w:sz w:val="24"/>
          <w:szCs w:val="24"/>
        </w:rPr>
        <w:t xml:space="preserve">) </w:t>
      </w:r>
      <w:r w:rsidRPr="00063F72">
        <w:rPr>
          <w:rFonts w:ascii="Times New Roman" w:hAnsi="Times New Roman"/>
          <w:bCs/>
          <w:sz w:val="24"/>
          <w:szCs w:val="24"/>
        </w:rPr>
        <w:t xml:space="preserve">(we are using a quarterly-spaced model), </w:t>
      </w:r>
      <w:r w:rsidRPr="00063F72">
        <w:rPr>
          <w:rFonts w:ascii="Times New Roman" w:hAnsi="Times New Roman"/>
          <w:sz w:val="24"/>
          <w:szCs w:val="24"/>
        </w:rPr>
        <w:t xml:space="preserve">it gives the expected duration of stay in that age-health state combination. Summing the entries of the first column of </w:t>
      </w:r>
      <m:oMath>
        <m:sSub>
          <m:sSubPr>
            <m:ctrlPr>
              <w:rPr>
                <w:rFonts w:ascii="Cambria Math" w:hAnsi="Cambria Math"/>
                <w:b/>
                <w:sz w:val="24"/>
                <w:szCs w:val="24"/>
              </w:rPr>
            </m:ctrlPr>
          </m:sSubPr>
          <m:e>
            <m:r>
              <m:rPr>
                <m:sty m:val="b"/>
              </m:rPr>
              <w:rPr>
                <w:rFonts w:ascii="Cambria Math" w:hAnsi="Cambria Math"/>
                <w:sz w:val="24"/>
                <w:szCs w:val="24"/>
              </w:rPr>
              <m:t>q</m:t>
            </m:r>
          </m:e>
          <m:sub>
            <m:r>
              <m:rPr>
                <m:sty m:val="b"/>
              </m:rPr>
              <w:rPr>
                <w:rFonts w:ascii="Cambria Math" w:hAnsi="Cambria Math"/>
                <w:sz w:val="24"/>
                <w:szCs w:val="24"/>
              </w:rPr>
              <m:t>NCVD-NCVD</m:t>
            </m:r>
          </m:sub>
        </m:sSub>
      </m:oMath>
      <w:r w:rsidRPr="00063F72">
        <w:rPr>
          <w:rFonts w:ascii="Times New Roman" w:hAnsi="Times New Roman"/>
          <w:b/>
          <w:sz w:val="24"/>
          <w:szCs w:val="24"/>
        </w:rPr>
        <w:t xml:space="preserve"> </w:t>
      </w:r>
      <w:r w:rsidRPr="00063F72">
        <w:rPr>
          <w:rFonts w:ascii="Times New Roman" w:hAnsi="Times New Roman"/>
          <w:sz w:val="24"/>
          <w:szCs w:val="24"/>
        </w:rPr>
        <w:t xml:space="preserve">and then multiplying by three gives us the CVD-free expectancy for adults CVD-free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 xml:space="preserve">. Likewise, adding the first columns of </w:t>
      </w:r>
      <m:oMath>
        <m:sSub>
          <m:sSubPr>
            <m:ctrlPr>
              <w:rPr>
                <w:rFonts w:ascii="Cambria Math" w:hAnsi="Cambria Math"/>
                <w:b/>
                <w:sz w:val="24"/>
                <w:szCs w:val="24"/>
              </w:rPr>
            </m:ctrlPr>
          </m:sSubPr>
          <m:e>
            <m:r>
              <m:rPr>
                <m:sty m:val="b"/>
              </m:rPr>
              <w:rPr>
                <w:rFonts w:ascii="Cambria Math" w:hAnsi="Cambria Math"/>
                <w:sz w:val="24"/>
                <w:szCs w:val="24"/>
              </w:rPr>
              <m:t>q</m:t>
            </m:r>
          </m:e>
          <m:sub>
            <m:r>
              <m:rPr>
                <m:sty m:val="b"/>
              </m:rPr>
              <w:rPr>
                <w:rFonts w:ascii="Cambria Math" w:hAnsi="Cambria Math"/>
                <w:sz w:val="24"/>
                <w:szCs w:val="24"/>
              </w:rPr>
              <m:t>NCVD-CVD</m:t>
            </m:r>
          </m:sub>
        </m:sSub>
      </m:oMath>
      <w:r w:rsidRPr="00063F72">
        <w:rPr>
          <w:rFonts w:ascii="Times New Roman" w:hAnsi="Times New Roman"/>
          <w:b/>
          <w:sz w:val="24"/>
          <w:szCs w:val="24"/>
        </w:rPr>
        <w:t xml:space="preserve"> </w:t>
      </w:r>
      <w:r w:rsidRPr="00063F72">
        <w:rPr>
          <w:rFonts w:ascii="Times New Roman" w:hAnsi="Times New Roman"/>
          <w:sz w:val="24"/>
          <w:szCs w:val="24"/>
        </w:rPr>
        <w:t xml:space="preserve">and multiplying by three we get the CVD expectancy for adults CVD-free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 xml:space="preserve">. Adding these two numbers gives the total life expectancy for adults CVD-free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 xml:space="preserve">. We repeat the same calculations using the matrix block </w:t>
      </w:r>
      <m:oMath>
        <m:sSub>
          <m:sSubPr>
            <m:ctrlPr>
              <w:rPr>
                <w:rFonts w:ascii="Cambria Math" w:hAnsi="Cambria Math"/>
                <w:b/>
                <w:sz w:val="24"/>
                <w:szCs w:val="24"/>
              </w:rPr>
            </m:ctrlPr>
          </m:sSubPr>
          <m:e>
            <m:r>
              <m:rPr>
                <m:sty m:val="b"/>
              </m:rPr>
              <w:rPr>
                <w:rFonts w:ascii="Cambria Math" w:hAnsi="Cambria Math"/>
                <w:sz w:val="24"/>
                <w:szCs w:val="24"/>
              </w:rPr>
              <m:t>q</m:t>
            </m:r>
          </m:e>
          <m:sub>
            <m:r>
              <m:rPr>
                <m:sty m:val="b"/>
              </m:rPr>
              <w:rPr>
                <w:rFonts w:ascii="Cambria Math" w:hAnsi="Cambria Math"/>
                <w:sz w:val="24"/>
                <w:szCs w:val="24"/>
              </w:rPr>
              <m:t>CVD-CVD</m:t>
            </m:r>
          </m:sub>
        </m:sSub>
      </m:oMath>
      <w:r w:rsidRPr="00063F72">
        <w:rPr>
          <w:rFonts w:ascii="Times New Roman" w:hAnsi="Times New Roman"/>
          <w:sz w:val="24"/>
          <w:szCs w:val="24"/>
        </w:rPr>
        <w:t xml:space="preserve"> to obtain the </w:t>
      </w:r>
      <w:r w:rsidRPr="00063F72">
        <w:rPr>
          <w:rFonts w:ascii="Times New Roman" w:hAnsi="Times New Roman" w:cs="Times New Roman"/>
          <w:sz w:val="24"/>
          <w:szCs w:val="24"/>
        </w:rPr>
        <w:t>CVD expectancy</w:t>
      </w:r>
      <w:r w:rsidRPr="00063F72">
        <w:rPr>
          <w:rFonts w:ascii="Times New Roman" w:hAnsi="Times New Roman"/>
          <w:sz w:val="24"/>
          <w:szCs w:val="24"/>
        </w:rPr>
        <w:t xml:space="preserve"> or total life expectancy for adults with CVD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w:t>
      </w:r>
    </w:p>
    <w:p w14:paraId="31BD52B4" w14:textId="77777777" w:rsidR="004F61AC" w:rsidRPr="00063F72" w:rsidRDefault="004F61AC" w:rsidP="004F61AC">
      <w:pPr>
        <w:spacing w:after="0" w:line="480" w:lineRule="auto"/>
        <w:jc w:val="both"/>
        <w:rPr>
          <w:rFonts w:ascii="Times New Roman" w:hAnsi="Times New Roman"/>
          <w:b/>
          <w:i/>
          <w:iCs/>
          <w:sz w:val="24"/>
          <w:szCs w:val="24"/>
        </w:rPr>
      </w:pPr>
      <w:r w:rsidRPr="00063F72">
        <w:rPr>
          <w:rFonts w:ascii="Times New Roman" w:hAnsi="Times New Roman"/>
          <w:b/>
          <w:i/>
          <w:iCs/>
          <w:sz w:val="24"/>
          <w:szCs w:val="24"/>
        </w:rPr>
        <w:t xml:space="preserve">Conditional and unconditional </w:t>
      </w:r>
      <w:proofErr w:type="gramStart"/>
      <w:r w:rsidRPr="00063F72">
        <w:rPr>
          <w:rFonts w:ascii="Times New Roman" w:hAnsi="Times New Roman"/>
          <w:b/>
          <w:i/>
          <w:iCs/>
          <w:sz w:val="24"/>
          <w:szCs w:val="24"/>
        </w:rPr>
        <w:t>expectancies</w:t>
      </w:r>
      <w:proofErr w:type="gramEnd"/>
    </w:p>
    <w:p w14:paraId="471AA2C6" w14:textId="77777777" w:rsidR="004F61AC" w:rsidRPr="00063F72" w:rsidRDefault="004F61AC" w:rsidP="004F61AC">
      <w:pPr>
        <w:tabs>
          <w:tab w:val="left" w:pos="3987"/>
        </w:tabs>
        <w:spacing w:line="480" w:lineRule="auto"/>
        <w:jc w:val="both"/>
        <w:rPr>
          <w:rFonts w:ascii="Times New Roman" w:hAnsi="Times New Roman"/>
          <w:sz w:val="24"/>
          <w:szCs w:val="24"/>
        </w:rPr>
      </w:pPr>
      <w:r w:rsidRPr="00063F72">
        <w:rPr>
          <w:rFonts w:ascii="Times New Roman" w:hAnsi="Times New Roman"/>
          <w:sz w:val="24"/>
          <w:szCs w:val="24"/>
        </w:rPr>
        <w:t xml:space="preserve">The expectancies obtained without applying weights (as discussed above) from the fundamental matrix are called conditional expectancies. For instance, </w:t>
      </w:r>
      <w:r w:rsidRPr="00063F72">
        <w:rPr>
          <w:rFonts w:ascii="Times New Roman" w:hAnsi="Times New Roman" w:cs="Times New Roman"/>
          <w:sz w:val="24"/>
          <w:szCs w:val="24"/>
        </w:rPr>
        <w:t>CVD expectancy</w:t>
      </w:r>
      <w:r w:rsidRPr="00063F72">
        <w:rPr>
          <w:rFonts w:ascii="Times New Roman" w:hAnsi="Times New Roman"/>
          <w:sz w:val="24"/>
          <w:szCs w:val="24"/>
        </w:rPr>
        <w:t xml:space="preserve"> for adults CVD-free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 xml:space="preserve"> and for adults with CVD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 xml:space="preserve">. To get the weighted expectancies, that is, </w:t>
      </w:r>
      <w:r w:rsidRPr="00063F72">
        <w:rPr>
          <w:rFonts w:ascii="Times New Roman" w:hAnsi="Times New Roman" w:cs="Times New Roman"/>
          <w:sz w:val="24"/>
          <w:szCs w:val="24"/>
        </w:rPr>
        <w:t>CVD expectancy</w:t>
      </w:r>
      <w:r w:rsidRPr="00063F72">
        <w:rPr>
          <w:rFonts w:ascii="Times New Roman" w:hAnsi="Times New Roman"/>
          <w:sz w:val="24"/>
          <w:szCs w:val="24"/>
        </w:rPr>
        <w:t xml:space="preserve"> for an average adult aged 480 </w:t>
      </w:r>
      <w:proofErr w:type="gramStart"/>
      <w:r w:rsidRPr="00063F72">
        <w:rPr>
          <w:rFonts w:ascii="Times New Roman" w:hAnsi="Times New Roman"/>
          <w:sz w:val="24"/>
          <w:szCs w:val="24"/>
        </w:rPr>
        <w:t>month</w:t>
      </w:r>
      <w:proofErr w:type="gramEnd"/>
      <w:r w:rsidRPr="00063F72">
        <w:rPr>
          <w:rFonts w:ascii="Times New Roman" w:hAnsi="Times New Roman"/>
          <w:sz w:val="24"/>
          <w:szCs w:val="24"/>
        </w:rPr>
        <w:t>, we apply weighted averages across the conditional expectancies. The weights are the starting state distributions in states with and without CVD aged 480-490 months. For each of the subpopulations, we use their own starting state distributions.</w:t>
      </w:r>
    </w:p>
    <w:p w14:paraId="63E36889" w14:textId="77777777" w:rsidR="004F61AC" w:rsidRDefault="004F61AC" w:rsidP="004F61AC">
      <w:pPr>
        <w:tabs>
          <w:tab w:val="left" w:pos="3987"/>
        </w:tabs>
        <w:spacing w:line="480" w:lineRule="auto"/>
        <w:jc w:val="both"/>
        <w:rPr>
          <w:rFonts w:ascii="Times New Roman" w:hAnsi="Times New Roman"/>
          <w:sz w:val="24"/>
          <w:szCs w:val="24"/>
        </w:rPr>
      </w:pPr>
      <w:r>
        <w:rPr>
          <w:rFonts w:ascii="Times New Roman" w:hAnsi="Times New Roman"/>
          <w:sz w:val="24"/>
          <w:szCs w:val="24"/>
        </w:rPr>
        <w:br w:type="page"/>
      </w:r>
    </w:p>
    <w:p w14:paraId="262E2B1C" w14:textId="77777777" w:rsidR="004F61AC" w:rsidRPr="00063F72" w:rsidRDefault="004F61AC" w:rsidP="004F61AC">
      <w:pPr>
        <w:tabs>
          <w:tab w:val="left" w:pos="8020"/>
        </w:tabs>
        <w:spacing w:line="480" w:lineRule="auto"/>
        <w:ind w:left="360"/>
        <w:jc w:val="center"/>
        <w:rPr>
          <w:noProof/>
        </w:rPr>
      </w:pPr>
      <w:r w:rsidRPr="00063F72">
        <w:rPr>
          <w:noProof/>
        </w:rPr>
        <w:drawing>
          <wp:inline distT="0" distB="0" distL="0" distR="0" wp14:anchorId="5090432E" wp14:editId="496E2E80">
            <wp:extent cx="4320000" cy="2741538"/>
            <wp:effectExtent l="0" t="0" r="4445" b="1905"/>
            <wp:docPr id="3" name="Picture 3" descr="A diagram of 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20000" cy="2741538"/>
                    </a:xfrm>
                    <a:prstGeom prst="rect">
                      <a:avLst/>
                    </a:prstGeom>
                    <a:noFill/>
                    <a:ln>
                      <a:noFill/>
                    </a:ln>
                  </pic:spPr>
                </pic:pic>
              </a:graphicData>
            </a:graphic>
          </wp:inline>
        </w:drawing>
      </w:r>
    </w:p>
    <w:p w14:paraId="543894C2" w14:textId="77777777" w:rsidR="004F61AC" w:rsidRPr="00063F72" w:rsidRDefault="004F61AC" w:rsidP="004F61AC">
      <w:pPr>
        <w:tabs>
          <w:tab w:val="left" w:pos="8020"/>
        </w:tabs>
        <w:spacing w:before="240" w:after="0" w:line="360" w:lineRule="auto"/>
        <w:jc w:val="both"/>
        <w:rPr>
          <w:rFonts w:ascii="Times New Roman" w:hAnsi="Times New Roman" w:cs="Times New Roman"/>
          <w:noProof/>
          <w:sz w:val="24"/>
          <w:szCs w:val="24"/>
        </w:rPr>
      </w:pPr>
      <w:r w:rsidRPr="00063F72">
        <w:rPr>
          <w:rFonts w:ascii="Times New Roman Regular" w:hAnsi="Times New Roman Regular" w:cs="Times New Roman Regular"/>
          <w:b/>
          <w:bCs/>
          <w:sz w:val="24"/>
        </w:rPr>
        <w:t xml:space="preserve">Supplementary Figure </w:t>
      </w:r>
      <w:r w:rsidRPr="00063F72">
        <w:rPr>
          <w:rFonts w:ascii="Times New Roman" w:hAnsi="Times New Roman" w:cs="Times New Roman"/>
          <w:b/>
          <w:bCs/>
          <w:noProof/>
          <w:sz w:val="24"/>
          <w:szCs w:val="24"/>
        </w:rPr>
        <w:t>1</w:t>
      </w:r>
      <w:r>
        <w:rPr>
          <w:rFonts w:ascii="Times New Roman" w:hAnsi="Times New Roman" w:cs="Times New Roman"/>
          <w:noProof/>
          <w:sz w:val="24"/>
          <w:szCs w:val="24"/>
        </w:rPr>
        <w:t>.</w:t>
      </w:r>
      <w:r w:rsidRPr="00063F72">
        <w:rPr>
          <w:rFonts w:ascii="Times New Roman" w:hAnsi="Times New Roman" w:cs="Times New Roman"/>
          <w:noProof/>
          <w:sz w:val="24"/>
          <w:szCs w:val="24"/>
        </w:rPr>
        <w:t xml:space="preserve"> The three states in the Markov state space</w:t>
      </w:r>
    </w:p>
    <w:p w14:paraId="19AFAA2D" w14:textId="77777777" w:rsidR="004F61AC" w:rsidRDefault="004F61AC" w:rsidP="004F61AC">
      <w:pPr>
        <w:tabs>
          <w:tab w:val="left" w:pos="8020"/>
        </w:tabs>
        <w:spacing w:before="240" w:line="240" w:lineRule="auto"/>
        <w:jc w:val="both"/>
        <w:rPr>
          <w:rFonts w:ascii="Times New Roman" w:hAnsi="Times New Roman" w:cs="Times New Roman"/>
          <w:noProof/>
          <w:sz w:val="24"/>
          <w:szCs w:val="24"/>
        </w:rPr>
      </w:pPr>
      <w:r w:rsidRPr="00063F72">
        <w:rPr>
          <w:rFonts w:ascii="Times New Roman" w:hAnsi="Times New Roman" w:cs="Times New Roman"/>
          <w:sz w:val="24"/>
          <w:szCs w:val="24"/>
        </w:rPr>
        <w:t xml:space="preserve">Note: </w:t>
      </w:r>
      <w:r w:rsidRPr="00063F72">
        <w:rPr>
          <w:rFonts w:ascii="Times New Roman" w:hAnsi="Times New Roman" w:cs="Times New Roman"/>
          <w:noProof/>
          <w:sz w:val="24"/>
          <w:szCs w:val="24"/>
        </w:rPr>
        <w:t>CVD, cardiovascular disease</w:t>
      </w:r>
      <w:r>
        <w:rPr>
          <w:rFonts w:ascii="Times New Roman" w:hAnsi="Times New Roman" w:cs="Times New Roman"/>
          <w:noProof/>
          <w:sz w:val="24"/>
          <w:szCs w:val="24"/>
        </w:rPr>
        <w:br w:type="page"/>
      </w:r>
    </w:p>
    <w:p w14:paraId="03202FB5" w14:textId="77777777" w:rsidR="004F61AC" w:rsidRPr="00063F72" w:rsidRDefault="004F61AC" w:rsidP="004F61AC">
      <w:pPr>
        <w:spacing w:line="480" w:lineRule="auto"/>
        <w:rPr>
          <w:rFonts w:ascii="Times New Roman" w:hAnsi="Times New Roman" w:cs="Times New Roman"/>
          <w:b/>
          <w:bCs/>
          <w:sz w:val="24"/>
          <w:szCs w:val="24"/>
        </w:rPr>
      </w:pPr>
      <w:r w:rsidRPr="00063F72">
        <w:rPr>
          <w:rFonts w:ascii="Times New Roman" w:hAnsi="Times New Roman" w:cs="Times New Roman"/>
          <w:b/>
          <w:bCs/>
          <w:sz w:val="24"/>
          <w:szCs w:val="24"/>
        </w:rPr>
        <w:t>Trends in the age-specific probabilities of transition from no cardiovascular disease to cardiovascular disease</w:t>
      </w:r>
    </w:p>
    <w:p w14:paraId="04D2DE71" w14:textId="77777777" w:rsidR="004F61AC" w:rsidRPr="00063F72" w:rsidRDefault="004F61AC" w:rsidP="004F61AC">
      <w:pPr>
        <w:spacing w:line="480" w:lineRule="auto"/>
        <w:jc w:val="both"/>
        <w:rPr>
          <w:rFonts w:ascii="Times New Roman" w:hAnsi="Times New Roman" w:cs="Times New Roman"/>
          <w:sz w:val="24"/>
          <w:szCs w:val="24"/>
        </w:rPr>
      </w:pPr>
      <w:r w:rsidRPr="00063F72">
        <w:rPr>
          <w:rFonts w:ascii="Times New Roman Regular" w:hAnsi="Times New Roman Regular" w:cs="Times New Roman Regular"/>
          <w:sz w:val="24"/>
        </w:rPr>
        <w:t>Supplementary Figure 2</w:t>
      </w:r>
      <w:r w:rsidRPr="00063F72">
        <w:rPr>
          <w:rFonts w:ascii="Times New Roman" w:hAnsi="Times New Roman" w:cs="Times New Roman"/>
          <w:sz w:val="24"/>
          <w:szCs w:val="24"/>
        </w:rPr>
        <w:t xml:space="preserve"> shows the trends in the age-specific transition probabilities to the state of CVD for Finnish men and women. The age-specific transition probabilities have declined for both men and women across the study period, with the former experiencing a greater decline. In particular, the differences between 1996-2000 and 2016-2020 have widened at older ages, indicating that older men and women have experienced considerable reductions in the likelihood of transitioning to the state of CVD. However, at each period and for most of the age range, the transition probabilities have been greater among men than women. We observe a cross-over around the age of 91 years. That is, after the age of 91, the transition probabilities have been greater among women than men.</w:t>
      </w:r>
    </w:p>
    <w:p w14:paraId="28AC448F" w14:textId="77777777" w:rsidR="004F61AC" w:rsidRPr="00063F72" w:rsidRDefault="004F61AC" w:rsidP="004F61AC">
      <w:pPr>
        <w:spacing w:after="0" w:line="240" w:lineRule="auto"/>
        <w:jc w:val="center"/>
        <w:rPr>
          <w:rFonts w:ascii="Times New Roman" w:hAnsi="Times New Roman" w:cs="Times New Roman"/>
          <w:sz w:val="24"/>
          <w:szCs w:val="24"/>
        </w:rPr>
      </w:pPr>
      <w:r w:rsidRPr="00063F72">
        <w:rPr>
          <w:noProof/>
          <w:lang w:val="fi-FI" w:eastAsia="fi-FI"/>
        </w:rPr>
        <w:drawing>
          <wp:inline distT="0" distB="0" distL="0" distR="0" wp14:anchorId="22FAC8D5" wp14:editId="09F74F2D">
            <wp:extent cx="3492000" cy="3096000"/>
            <wp:effectExtent l="0" t="0" r="13335" b="9525"/>
            <wp:docPr id="9" name="Chart 9">
              <a:extLst xmlns:a="http://schemas.openxmlformats.org/drawingml/2006/main">
                <a:ext uri="{FF2B5EF4-FFF2-40B4-BE49-F238E27FC236}">
                  <a16:creationId xmlns:a16="http://schemas.microsoft.com/office/drawing/2014/main" id="{11274B08-8C05-8FCC-50AC-5B4E50DBBA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3CEF28F" w14:textId="77777777" w:rsidR="004F61AC" w:rsidRPr="00063F72" w:rsidRDefault="004F61AC" w:rsidP="004F61AC">
      <w:pPr>
        <w:spacing w:after="0" w:line="240" w:lineRule="auto"/>
        <w:jc w:val="center"/>
        <w:rPr>
          <w:rFonts w:ascii="Times New Roman" w:hAnsi="Times New Roman" w:cs="Times New Roman"/>
          <w:sz w:val="24"/>
          <w:szCs w:val="24"/>
        </w:rPr>
      </w:pPr>
    </w:p>
    <w:p w14:paraId="653C59FC" w14:textId="77777777" w:rsidR="004F61AC" w:rsidRPr="00063F72" w:rsidRDefault="004F61AC" w:rsidP="004F61AC">
      <w:pPr>
        <w:spacing w:after="0" w:line="360" w:lineRule="auto"/>
        <w:jc w:val="both"/>
        <w:rPr>
          <w:rFonts w:ascii="Times New Roman" w:hAnsi="Times New Roman" w:cs="Times New Roman"/>
          <w:sz w:val="24"/>
          <w:szCs w:val="24"/>
        </w:rPr>
      </w:pPr>
      <w:r w:rsidRPr="00063F72">
        <w:rPr>
          <w:rFonts w:ascii="Times New Roman Regular" w:hAnsi="Times New Roman Regular" w:cs="Times New Roman Regular"/>
          <w:b/>
          <w:bCs/>
          <w:sz w:val="24"/>
        </w:rPr>
        <w:t>Supplementary Figure 2</w:t>
      </w:r>
      <w:r>
        <w:rPr>
          <w:rFonts w:ascii="Times New Roman Regular" w:hAnsi="Times New Roman Regular" w:cs="Times New Roman Regular"/>
          <w:b/>
          <w:bCs/>
          <w:sz w:val="24"/>
        </w:rPr>
        <w:t>.</w:t>
      </w:r>
      <w:r w:rsidRPr="00063F72">
        <w:rPr>
          <w:rFonts w:ascii="Times New Roman Regular" w:hAnsi="Times New Roman Regular" w:cs="Times New Roman Regular"/>
          <w:sz w:val="24"/>
        </w:rPr>
        <w:t xml:space="preserve"> A</w:t>
      </w:r>
      <w:r w:rsidRPr="00063F72">
        <w:rPr>
          <w:rFonts w:ascii="Times New Roman" w:hAnsi="Times New Roman" w:cs="Times New Roman"/>
          <w:sz w:val="24"/>
          <w:szCs w:val="24"/>
        </w:rPr>
        <w:t xml:space="preserve">ge-specific transition probabilities to the state of </w:t>
      </w:r>
      <w:r w:rsidRPr="00063F72">
        <w:rPr>
          <w:rFonts w:ascii="Times New Roman" w:eastAsia="Times New Roman" w:hAnsi="Times New Roman" w:cs="Times New Roman"/>
          <w:sz w:val="24"/>
          <w:szCs w:val="24"/>
          <w:lang w:eastAsia="fi-FI"/>
        </w:rPr>
        <w:t>cardiovascular disease</w:t>
      </w:r>
      <w:r w:rsidRPr="00063F72">
        <w:rPr>
          <w:rFonts w:ascii="Times New Roman" w:hAnsi="Times New Roman" w:cs="Times New Roman"/>
          <w:sz w:val="24"/>
          <w:szCs w:val="24"/>
        </w:rPr>
        <w:t xml:space="preserve"> for men and women in Finland</w:t>
      </w:r>
    </w:p>
    <w:p w14:paraId="57550EB5" w14:textId="77777777" w:rsidR="004F61AC" w:rsidRDefault="004F61AC" w:rsidP="004F61AC">
      <w:pPr>
        <w:tabs>
          <w:tab w:val="left" w:pos="3987"/>
        </w:tabs>
        <w:spacing w:line="480" w:lineRule="auto"/>
        <w:jc w:val="both"/>
        <w:rPr>
          <w:rFonts w:ascii="Times New Roman" w:hAnsi="Times New Roman" w:cs="Times New Roman"/>
          <w:sz w:val="24"/>
          <w:szCs w:val="24"/>
        </w:rPr>
      </w:pPr>
      <w:r>
        <w:rPr>
          <w:rFonts w:ascii="Times New Roman" w:hAnsi="Times New Roman" w:cs="Times New Roman"/>
          <w:sz w:val="24"/>
          <w:szCs w:val="24"/>
        </w:rPr>
        <w:br w:type="page"/>
      </w:r>
    </w:p>
    <w:p w14:paraId="752220C0" w14:textId="77777777" w:rsidR="004F61AC" w:rsidRPr="00063F72" w:rsidRDefault="004F61AC" w:rsidP="004F61AC">
      <w:pPr>
        <w:spacing w:line="480" w:lineRule="auto"/>
        <w:rPr>
          <w:rFonts w:ascii="Times New Roman" w:hAnsi="Times New Roman" w:cs="Times New Roman"/>
          <w:b/>
          <w:bCs/>
          <w:sz w:val="24"/>
          <w:szCs w:val="24"/>
        </w:rPr>
      </w:pPr>
      <w:r w:rsidRPr="00063F72">
        <w:rPr>
          <w:rFonts w:ascii="Times New Roman" w:hAnsi="Times New Roman" w:cs="Times New Roman"/>
          <w:b/>
          <w:bCs/>
          <w:sz w:val="24"/>
          <w:szCs w:val="24"/>
        </w:rPr>
        <w:t>Trends in the age-specific probabilities of transition from cardiovascular disease to death</w:t>
      </w:r>
    </w:p>
    <w:p w14:paraId="394F4E47" w14:textId="77777777" w:rsidR="004F61AC" w:rsidRPr="00063F72" w:rsidRDefault="004F61AC" w:rsidP="004F61AC">
      <w:pPr>
        <w:spacing w:line="480" w:lineRule="auto"/>
        <w:jc w:val="both"/>
        <w:rPr>
          <w:rFonts w:ascii="Times New Roman" w:hAnsi="Times New Roman" w:cs="Times New Roman"/>
          <w:sz w:val="24"/>
          <w:szCs w:val="24"/>
        </w:rPr>
      </w:pPr>
      <w:r w:rsidRPr="00063F72">
        <w:rPr>
          <w:rFonts w:ascii="Times New Roman Regular" w:hAnsi="Times New Roman Regular" w:cs="Times New Roman Regular"/>
          <w:sz w:val="24"/>
        </w:rPr>
        <w:t>Panels A and B in Supplementary Figure 3</w:t>
      </w:r>
      <w:r w:rsidRPr="00063F72">
        <w:rPr>
          <w:rFonts w:ascii="Times New Roman" w:hAnsi="Times New Roman" w:cs="Times New Roman"/>
          <w:sz w:val="24"/>
          <w:szCs w:val="24"/>
        </w:rPr>
        <w:t xml:space="preserve"> show the trends in age-specific transition probabilities from CVD to death for Finnish women and men, respectively. At each period, men experience greater probabilities of transition from CVD to death than women. However, men have experienced slightly greater decline in these transition probabilities across the periods, narrowing the gender disparities. </w:t>
      </w:r>
    </w:p>
    <w:p w14:paraId="327ABC41" w14:textId="77777777" w:rsidR="004F61AC" w:rsidRPr="00063F72" w:rsidRDefault="004F61AC" w:rsidP="004F61AC">
      <w:pPr>
        <w:tabs>
          <w:tab w:val="left" w:pos="3987"/>
        </w:tabs>
        <w:spacing w:line="480" w:lineRule="auto"/>
        <w:jc w:val="center"/>
        <w:rPr>
          <w:rFonts w:ascii="Times New Roman" w:hAnsi="Times New Roman" w:cs="Times New Roman"/>
          <w:sz w:val="24"/>
          <w:szCs w:val="24"/>
        </w:rPr>
      </w:pPr>
      <w:r w:rsidRPr="00063F72">
        <w:rPr>
          <w:noProof/>
          <w:lang w:val="fi-FI" w:eastAsia="fi-FI"/>
        </w:rPr>
        <w:drawing>
          <wp:inline distT="0" distB="0" distL="0" distR="0" wp14:anchorId="6FA522DF" wp14:editId="2D37C7B0">
            <wp:extent cx="2844000" cy="2736000"/>
            <wp:effectExtent l="0" t="0" r="13970" b="7620"/>
            <wp:docPr id="14" name="Chart 14">
              <a:extLst xmlns:a="http://schemas.openxmlformats.org/drawingml/2006/main">
                <a:ext uri="{FF2B5EF4-FFF2-40B4-BE49-F238E27FC236}">
                  <a16:creationId xmlns:a16="http://schemas.microsoft.com/office/drawing/2014/main" id="{3F9F8F15-6BDD-AAF7-4EB6-341ED5D671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063F72">
        <w:rPr>
          <w:noProof/>
          <w:lang w:val="fi-FI" w:eastAsia="fi-FI"/>
        </w:rPr>
        <w:drawing>
          <wp:inline distT="0" distB="0" distL="0" distR="0" wp14:anchorId="4FF47C62" wp14:editId="7154A672">
            <wp:extent cx="2844000" cy="2736000"/>
            <wp:effectExtent l="0" t="0" r="13970" b="7620"/>
            <wp:docPr id="2" name="Chart 2">
              <a:extLst xmlns:a="http://schemas.openxmlformats.org/drawingml/2006/main">
                <a:ext uri="{FF2B5EF4-FFF2-40B4-BE49-F238E27FC236}">
                  <a16:creationId xmlns:a16="http://schemas.microsoft.com/office/drawing/2014/main" id="{3F9F8F15-6BDD-AAF7-4EB6-341ED5D671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994E7E0" w14:textId="77777777" w:rsidR="004F61AC" w:rsidRPr="00063F72" w:rsidRDefault="004F61AC" w:rsidP="004F61AC">
      <w:pPr>
        <w:spacing w:after="0" w:line="360" w:lineRule="auto"/>
        <w:jc w:val="both"/>
        <w:rPr>
          <w:rFonts w:ascii="Times New Roman" w:eastAsia="Times New Roman" w:hAnsi="Times New Roman" w:cs="Times New Roman"/>
          <w:sz w:val="24"/>
          <w:szCs w:val="24"/>
          <w:lang w:eastAsia="fi-FI"/>
        </w:rPr>
      </w:pPr>
      <w:r w:rsidRPr="00063F72">
        <w:rPr>
          <w:rFonts w:ascii="Times New Roman Regular" w:hAnsi="Times New Roman Regular" w:cs="Times New Roman Regular"/>
          <w:b/>
          <w:bCs/>
          <w:sz w:val="24"/>
        </w:rPr>
        <w:t>Supplementary Figure 3</w:t>
      </w:r>
      <w:r>
        <w:rPr>
          <w:rFonts w:ascii="Times New Roman Regular" w:hAnsi="Times New Roman Regular" w:cs="Times New Roman Regular"/>
          <w:b/>
          <w:bCs/>
          <w:sz w:val="24"/>
        </w:rPr>
        <w:t>.</w:t>
      </w:r>
      <w:r w:rsidRPr="00063F72">
        <w:rPr>
          <w:rFonts w:ascii="Times New Roman Regular" w:hAnsi="Times New Roman Regular" w:cs="Times New Roman Regular"/>
          <w:sz w:val="24"/>
        </w:rPr>
        <w:t xml:space="preserve"> A</w:t>
      </w:r>
      <w:r w:rsidRPr="00063F72">
        <w:rPr>
          <w:rFonts w:ascii="Times New Roman" w:hAnsi="Times New Roman" w:cs="Times New Roman"/>
          <w:sz w:val="24"/>
          <w:szCs w:val="24"/>
        </w:rPr>
        <w:t xml:space="preserve">ge-specific transition probabilities from </w:t>
      </w:r>
      <w:r w:rsidRPr="00063F72">
        <w:rPr>
          <w:rFonts w:ascii="Times New Roman" w:eastAsia="Times New Roman" w:hAnsi="Times New Roman" w:cs="Times New Roman"/>
          <w:sz w:val="24"/>
          <w:szCs w:val="24"/>
          <w:lang w:eastAsia="fi-FI"/>
        </w:rPr>
        <w:t>cardiovascular disease</w:t>
      </w:r>
      <w:r w:rsidRPr="00063F72">
        <w:rPr>
          <w:rFonts w:ascii="Times New Roman" w:hAnsi="Times New Roman" w:cs="Times New Roman"/>
          <w:sz w:val="24"/>
          <w:szCs w:val="24"/>
        </w:rPr>
        <w:t xml:space="preserve"> to death for women (Panel A) and men (Panel B) in Finland</w:t>
      </w:r>
    </w:p>
    <w:p w14:paraId="309735D6" w14:textId="77777777" w:rsidR="00B57AE3" w:rsidRDefault="00B57AE3"/>
    <w:sectPr w:rsidR="00B57AE3" w:rsidSect="004F61AC">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Cambria Math">
    <w:panose1 w:val="02040503050406030204"/>
    <w:charset w:val="00"/>
    <w:family w:val="roman"/>
    <w:pitch w:val="variable"/>
    <w:sig w:usb0="E00006FF" w:usb1="420024FF" w:usb2="02000000" w:usb3="00000000" w:csb0="0000019F" w:csb1="00000000"/>
  </w:font>
  <w:font w:name="Times New Roman Regular">
    <w:altName w:val="Times New Roman"/>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1AC"/>
    <w:rsid w:val="0002331B"/>
    <w:rsid w:val="000D4352"/>
    <w:rsid w:val="00160E85"/>
    <w:rsid w:val="00217EDC"/>
    <w:rsid w:val="002F4936"/>
    <w:rsid w:val="003B6E96"/>
    <w:rsid w:val="003E30D1"/>
    <w:rsid w:val="004F61AC"/>
    <w:rsid w:val="00667BA4"/>
    <w:rsid w:val="008179E1"/>
    <w:rsid w:val="00896046"/>
    <w:rsid w:val="008A642D"/>
    <w:rsid w:val="008E7640"/>
    <w:rsid w:val="00975D19"/>
    <w:rsid w:val="00B135F4"/>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E4ED8"/>
  <w15:chartTrackingRefBased/>
  <w15:docId w15:val="{E4D65C27-54CE-4E1B-9AD7-07416FFEA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1AC"/>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4F61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4F61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4F61AC"/>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4F61AC"/>
    <w:pPr>
      <w:keepNext/>
      <w:keepLines/>
      <w:spacing w:before="80" w:after="40" w:line="278" w:lineRule="auto"/>
      <w:outlineLvl w:val="3"/>
    </w:pPr>
    <w:rPr>
      <w:rFonts w:eastAsiaTheme="majorEastAsia" w:cstheme="majorBidi"/>
      <w:i/>
      <w:iCs/>
      <w:color w:val="0F4761" w:themeColor="accent1" w:themeShade="BF"/>
      <w:kern w:val="2"/>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4F61AC"/>
    <w:pPr>
      <w:keepNext/>
      <w:keepLines/>
      <w:spacing w:before="80" w:after="40" w:line="278" w:lineRule="auto"/>
      <w:outlineLvl w:val="4"/>
    </w:pPr>
    <w:rPr>
      <w:rFonts w:eastAsiaTheme="majorEastAsia" w:cstheme="majorBidi"/>
      <w:color w:val="0F4761" w:themeColor="accent1" w:themeShade="BF"/>
      <w:kern w:val="2"/>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4F61AC"/>
    <w:pPr>
      <w:keepNext/>
      <w:keepLines/>
      <w:spacing w:before="40" w:after="0" w:line="278" w:lineRule="auto"/>
      <w:outlineLvl w:val="5"/>
    </w:pPr>
    <w:rPr>
      <w:rFonts w:eastAsiaTheme="majorEastAsia" w:cstheme="majorBidi"/>
      <w:i/>
      <w:iCs/>
      <w:color w:val="595959" w:themeColor="text1" w:themeTint="A6"/>
      <w:kern w:val="2"/>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4F61AC"/>
    <w:pPr>
      <w:keepNext/>
      <w:keepLines/>
      <w:spacing w:before="40" w:after="0" w:line="278" w:lineRule="auto"/>
      <w:outlineLvl w:val="6"/>
    </w:pPr>
    <w:rPr>
      <w:rFonts w:eastAsiaTheme="majorEastAsia" w:cstheme="majorBidi"/>
      <w:color w:val="595959" w:themeColor="text1" w:themeTint="A6"/>
      <w:kern w:val="2"/>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4F61AC"/>
    <w:pPr>
      <w:keepNext/>
      <w:keepLines/>
      <w:spacing w:after="0" w:line="278" w:lineRule="auto"/>
      <w:outlineLvl w:val="7"/>
    </w:pPr>
    <w:rPr>
      <w:rFonts w:eastAsiaTheme="majorEastAsia" w:cstheme="majorBidi"/>
      <w:i/>
      <w:iCs/>
      <w:color w:val="272727" w:themeColor="text1" w:themeTint="D8"/>
      <w:kern w:val="2"/>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4F61AC"/>
    <w:pPr>
      <w:keepNext/>
      <w:keepLines/>
      <w:spacing w:after="0" w:line="278" w:lineRule="auto"/>
      <w:outlineLvl w:val="8"/>
    </w:pPr>
    <w:rPr>
      <w:rFonts w:eastAsiaTheme="majorEastAsia" w:cstheme="majorBidi"/>
      <w:color w:val="272727" w:themeColor="text1" w:themeTint="D8"/>
      <w:kern w:val="2"/>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F61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61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61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61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61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61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61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61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61AC"/>
    <w:rPr>
      <w:rFonts w:eastAsiaTheme="majorEastAsia" w:cstheme="majorBidi"/>
      <w:color w:val="272727" w:themeColor="text1" w:themeTint="D8"/>
    </w:rPr>
  </w:style>
  <w:style w:type="paragraph" w:styleId="Title">
    <w:name w:val="Title"/>
    <w:basedOn w:val="Normal"/>
    <w:next w:val="Normal"/>
    <w:link w:val="TitleChar"/>
    <w:uiPriority w:val="10"/>
    <w:qFormat/>
    <w:rsid w:val="004F61AC"/>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4F61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61AC"/>
    <w:pPr>
      <w:numPr>
        <w:ilvl w:val="1"/>
      </w:numPr>
      <w:spacing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4F61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61AC"/>
    <w:pPr>
      <w:spacing w:before="160" w:line="278" w:lineRule="auto"/>
      <w:jc w:val="center"/>
    </w:pPr>
    <w:rPr>
      <w:rFonts w:eastAsiaTheme="minorEastAsia"/>
      <w:i/>
      <w:iCs/>
      <w:color w:val="404040" w:themeColor="text1" w:themeTint="BF"/>
      <w:kern w:val="2"/>
      <w:sz w:val="24"/>
      <w:szCs w:val="24"/>
      <w:lang w:eastAsia="ko-KR"/>
      <w14:ligatures w14:val="standardContextual"/>
    </w:rPr>
  </w:style>
  <w:style w:type="character" w:customStyle="1" w:styleId="QuoteChar">
    <w:name w:val="Quote Char"/>
    <w:basedOn w:val="DefaultParagraphFont"/>
    <w:link w:val="Quote"/>
    <w:uiPriority w:val="29"/>
    <w:rsid w:val="004F61AC"/>
    <w:rPr>
      <w:i/>
      <w:iCs/>
      <w:color w:val="404040" w:themeColor="text1" w:themeTint="BF"/>
    </w:rPr>
  </w:style>
  <w:style w:type="paragraph" w:styleId="ListParagraph">
    <w:name w:val="List Paragraph"/>
    <w:basedOn w:val="Normal"/>
    <w:uiPriority w:val="34"/>
    <w:qFormat/>
    <w:rsid w:val="004F61AC"/>
    <w:pPr>
      <w:spacing w:line="278" w:lineRule="auto"/>
      <w:ind w:left="720"/>
      <w:contextualSpacing/>
    </w:pPr>
    <w:rPr>
      <w:rFonts w:eastAsiaTheme="minorEastAsia"/>
      <w:kern w:val="2"/>
      <w:sz w:val="24"/>
      <w:szCs w:val="24"/>
      <w:lang w:eastAsia="ko-KR"/>
      <w14:ligatures w14:val="standardContextual"/>
    </w:rPr>
  </w:style>
  <w:style w:type="character" w:styleId="IntenseEmphasis">
    <w:name w:val="Intense Emphasis"/>
    <w:basedOn w:val="DefaultParagraphFont"/>
    <w:uiPriority w:val="21"/>
    <w:qFormat/>
    <w:rsid w:val="004F61AC"/>
    <w:rPr>
      <w:i/>
      <w:iCs/>
      <w:color w:val="0F4761" w:themeColor="accent1" w:themeShade="BF"/>
    </w:rPr>
  </w:style>
  <w:style w:type="paragraph" w:styleId="IntenseQuote">
    <w:name w:val="Intense Quote"/>
    <w:basedOn w:val="Normal"/>
    <w:next w:val="Normal"/>
    <w:link w:val="IntenseQuoteChar"/>
    <w:uiPriority w:val="30"/>
    <w:qFormat/>
    <w:rsid w:val="004F61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ko-KR"/>
      <w14:ligatures w14:val="standardContextual"/>
    </w:rPr>
  </w:style>
  <w:style w:type="character" w:customStyle="1" w:styleId="IntenseQuoteChar">
    <w:name w:val="Intense Quote Char"/>
    <w:basedOn w:val="DefaultParagraphFont"/>
    <w:link w:val="IntenseQuote"/>
    <w:uiPriority w:val="30"/>
    <w:rsid w:val="004F61AC"/>
    <w:rPr>
      <w:i/>
      <w:iCs/>
      <w:color w:val="0F4761" w:themeColor="accent1" w:themeShade="BF"/>
    </w:rPr>
  </w:style>
  <w:style w:type="character" w:styleId="IntenseReference">
    <w:name w:val="Intense Reference"/>
    <w:basedOn w:val="DefaultParagraphFont"/>
    <w:uiPriority w:val="32"/>
    <w:qFormat/>
    <w:rsid w:val="004F61AC"/>
    <w:rPr>
      <w:b/>
      <w:bCs/>
      <w:smallCaps/>
      <w:color w:val="0F4761" w:themeColor="accent1" w:themeShade="BF"/>
      <w:spacing w:val="5"/>
    </w:rPr>
  </w:style>
  <w:style w:type="character" w:styleId="FollowedHyperlink">
    <w:name w:val="FollowedHyperlink"/>
    <w:basedOn w:val="DefaultParagraphFont"/>
    <w:uiPriority w:val="99"/>
    <w:semiHidden/>
    <w:unhideWhenUsed/>
    <w:rsid w:val="004F61A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hubhank\AppData\Local\Temp\bae8d2e1-f3d9-41e7-91dd-9344343ce4b7_d31-2023-11-2.zip.4b7\B.ods"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shubhank\AppData\Local\Temp\a1349dc5-fbc6-4ec7-b325-46b0475b3e40_d31-2023-11-2.zip.e40\B.od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shubhank\AppData\Local\Temp\a1349dc5-fbc6-4ec7-b325-46b0475b3e40_d31-2023-11-2.zip.e40\B.od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605319793290977"/>
          <c:y val="2.0441106400161519E-2"/>
          <c:w val="0.76939142836278029"/>
          <c:h val="0.70983210175651124"/>
        </c:manualLayout>
      </c:layout>
      <c:scatterChart>
        <c:scatterStyle val="smoothMarker"/>
        <c:varyColors val="0"/>
        <c:ser>
          <c:idx val="0"/>
          <c:order val="0"/>
          <c:tx>
            <c:strRef>
              <c:f>together!$B$1</c:f>
              <c:strCache>
                <c:ptCount val="1"/>
                <c:pt idx="0">
                  <c:v>1996-2000 men</c:v>
                </c:pt>
              </c:strCache>
            </c:strRef>
          </c:tx>
          <c:spPr>
            <a:ln w="12700" cap="rnd">
              <a:solidFill>
                <a:schemeClr val="accent1">
                  <a:lumMod val="20000"/>
                  <a:lumOff val="8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B$2:$B$243</c:f>
              <c:numCache>
                <c:formatCode>General</c:formatCode>
                <c:ptCount val="242"/>
                <c:pt idx="0">
                  <c:v>1.1903E-3</c:v>
                </c:pt>
                <c:pt idx="1">
                  <c:v>1.2199000000000001E-3</c:v>
                </c:pt>
                <c:pt idx="2">
                  <c:v>1.2501000000000001E-3</c:v>
                </c:pt>
                <c:pt idx="3">
                  <c:v>1.281E-3</c:v>
                </c:pt>
                <c:pt idx="4">
                  <c:v>1.3125000000000001E-3</c:v>
                </c:pt>
                <c:pt idx="5">
                  <c:v>1.3447000000000001E-3</c:v>
                </c:pt>
                <c:pt idx="6">
                  <c:v>1.3775E-3</c:v>
                </c:pt>
                <c:pt idx="7">
                  <c:v>1.4109999999999999E-3</c:v>
                </c:pt>
                <c:pt idx="8">
                  <c:v>1.4452E-3</c:v>
                </c:pt>
                <c:pt idx="9">
                  <c:v>1.48E-3</c:v>
                </c:pt>
                <c:pt idx="10">
                  <c:v>1.5156E-3</c:v>
                </c:pt>
                <c:pt idx="11">
                  <c:v>1.5518999999999999E-3</c:v>
                </c:pt>
                <c:pt idx="12">
                  <c:v>1.5888E-3</c:v>
                </c:pt>
                <c:pt idx="13">
                  <c:v>1.6266E-3</c:v>
                </c:pt>
                <c:pt idx="14">
                  <c:v>1.665E-3</c:v>
                </c:pt>
                <c:pt idx="15">
                  <c:v>1.7041999999999999E-3</c:v>
                </c:pt>
                <c:pt idx="16">
                  <c:v>1.7442E-3</c:v>
                </c:pt>
                <c:pt idx="17">
                  <c:v>1.7849000000000001E-3</c:v>
                </c:pt>
                <c:pt idx="18">
                  <c:v>1.8265E-3</c:v>
                </c:pt>
                <c:pt idx="19">
                  <c:v>1.8688000000000001E-3</c:v>
                </c:pt>
                <c:pt idx="20">
                  <c:v>1.9119E-3</c:v>
                </c:pt>
                <c:pt idx="21">
                  <c:v>1.9558000000000002E-3</c:v>
                </c:pt>
                <c:pt idx="22">
                  <c:v>2.0005999999999999E-3</c:v>
                </c:pt>
                <c:pt idx="23">
                  <c:v>2.0460999999999999E-3</c:v>
                </c:pt>
                <c:pt idx="24">
                  <c:v>2.0926E-3</c:v>
                </c:pt>
                <c:pt idx="25">
                  <c:v>2.1397999999999999E-3</c:v>
                </c:pt>
                <c:pt idx="26">
                  <c:v>2.1879999999999998E-3</c:v>
                </c:pt>
                <c:pt idx="27">
                  <c:v>2.2369999999999998E-3</c:v>
                </c:pt>
                <c:pt idx="28">
                  <c:v>2.2869000000000001E-3</c:v>
                </c:pt>
                <c:pt idx="29">
                  <c:v>2.3376999999999998E-3</c:v>
                </c:pt>
                <c:pt idx="30">
                  <c:v>2.3893999999999999E-3</c:v>
                </c:pt>
                <c:pt idx="31">
                  <c:v>2.4420000000000002E-3</c:v>
                </c:pt>
                <c:pt idx="32">
                  <c:v>2.4954999999999999E-3</c:v>
                </c:pt>
                <c:pt idx="33">
                  <c:v>2.5500000000000002E-3</c:v>
                </c:pt>
                <c:pt idx="34">
                  <c:v>2.6053999999999999E-3</c:v>
                </c:pt>
                <c:pt idx="35">
                  <c:v>2.6618000000000002E-3</c:v>
                </c:pt>
                <c:pt idx="36">
                  <c:v>2.7190999999999999E-3</c:v>
                </c:pt>
                <c:pt idx="37">
                  <c:v>2.7774000000000002E-3</c:v>
                </c:pt>
                <c:pt idx="38">
                  <c:v>2.8367000000000002E-3</c:v>
                </c:pt>
                <c:pt idx="39">
                  <c:v>2.8969999999999998E-3</c:v>
                </c:pt>
                <c:pt idx="40">
                  <c:v>2.9583000000000001E-3</c:v>
                </c:pt>
                <c:pt idx="41">
                  <c:v>3.0206E-3</c:v>
                </c:pt>
                <c:pt idx="42">
                  <c:v>3.0839000000000001E-3</c:v>
                </c:pt>
                <c:pt idx="43">
                  <c:v>3.1481999999999999E-3</c:v>
                </c:pt>
                <c:pt idx="44">
                  <c:v>3.2136000000000001E-3</c:v>
                </c:pt>
                <c:pt idx="45">
                  <c:v>3.2801000000000002E-3</c:v>
                </c:pt>
                <c:pt idx="46">
                  <c:v>3.3476000000000001E-3</c:v>
                </c:pt>
                <c:pt idx="47">
                  <c:v>3.4161999999999999E-3</c:v>
                </c:pt>
                <c:pt idx="48">
                  <c:v>3.4857999999999998E-3</c:v>
                </c:pt>
                <c:pt idx="49">
                  <c:v>3.5566E-3</c:v>
                </c:pt>
                <c:pt idx="50">
                  <c:v>3.6283999999999999E-3</c:v>
                </c:pt>
                <c:pt idx="51">
                  <c:v>3.7012999999999998E-3</c:v>
                </c:pt>
                <c:pt idx="52">
                  <c:v>3.7753999999999999E-3</c:v>
                </c:pt>
                <c:pt idx="53">
                  <c:v>3.8505000000000002E-3</c:v>
                </c:pt>
                <c:pt idx="54">
                  <c:v>3.9268000000000003E-3</c:v>
                </c:pt>
                <c:pt idx="55">
                  <c:v>4.0042000000000003E-3</c:v>
                </c:pt>
                <c:pt idx="56">
                  <c:v>4.0828000000000001E-3</c:v>
                </c:pt>
                <c:pt idx="57">
                  <c:v>4.1625000000000004E-3</c:v>
                </c:pt>
                <c:pt idx="58">
                  <c:v>4.2433999999999996E-3</c:v>
                </c:pt>
                <c:pt idx="59">
                  <c:v>4.3255000000000004E-3</c:v>
                </c:pt>
                <c:pt idx="60">
                  <c:v>4.4086999999999998E-3</c:v>
                </c:pt>
                <c:pt idx="61">
                  <c:v>4.4930999999999999E-3</c:v>
                </c:pt>
                <c:pt idx="62">
                  <c:v>4.5786000000000004E-3</c:v>
                </c:pt>
                <c:pt idx="63">
                  <c:v>4.6654000000000001E-3</c:v>
                </c:pt>
                <c:pt idx="64">
                  <c:v>4.7533000000000002E-3</c:v>
                </c:pt>
                <c:pt idx="65">
                  <c:v>4.8424999999999996E-3</c:v>
                </c:pt>
                <c:pt idx="66">
                  <c:v>4.9328999999999996E-3</c:v>
                </c:pt>
                <c:pt idx="67">
                  <c:v>5.0244E-3</c:v>
                </c:pt>
                <c:pt idx="68">
                  <c:v>5.1171999999999997E-3</c:v>
                </c:pt>
                <c:pt idx="69">
                  <c:v>5.2113000000000003E-3</c:v>
                </c:pt>
                <c:pt idx="70">
                  <c:v>5.3064999999999996E-3</c:v>
                </c:pt>
                <c:pt idx="71">
                  <c:v>5.4029999999999998E-3</c:v>
                </c:pt>
                <c:pt idx="72">
                  <c:v>5.5006999999999999E-3</c:v>
                </c:pt>
                <c:pt idx="73">
                  <c:v>5.5995999999999997E-3</c:v>
                </c:pt>
                <c:pt idx="74">
                  <c:v>5.6997999999999997E-3</c:v>
                </c:pt>
                <c:pt idx="75">
                  <c:v>5.8012000000000003E-3</c:v>
                </c:pt>
                <c:pt idx="76">
                  <c:v>5.9039000000000001E-3</c:v>
                </c:pt>
                <c:pt idx="77">
                  <c:v>6.0077999999999998E-3</c:v>
                </c:pt>
                <c:pt idx="78">
                  <c:v>6.1130000000000004E-3</c:v>
                </c:pt>
                <c:pt idx="79">
                  <c:v>6.2193999999999999E-3</c:v>
                </c:pt>
                <c:pt idx="80">
                  <c:v>6.3271000000000004E-3</c:v>
                </c:pt>
                <c:pt idx="81">
                  <c:v>6.4361000000000002E-3</c:v>
                </c:pt>
                <c:pt idx="82">
                  <c:v>6.5462999999999997E-3</c:v>
                </c:pt>
                <c:pt idx="83">
                  <c:v>6.6576999999999999E-3</c:v>
                </c:pt>
                <c:pt idx="84">
                  <c:v>6.7704000000000002E-3</c:v>
                </c:pt>
                <c:pt idx="85">
                  <c:v>6.8843999999999997E-3</c:v>
                </c:pt>
                <c:pt idx="86">
                  <c:v>6.9995999999999999E-3</c:v>
                </c:pt>
                <c:pt idx="87">
                  <c:v>7.1159999999999999E-3</c:v>
                </c:pt>
                <c:pt idx="88">
                  <c:v>7.2337E-3</c:v>
                </c:pt>
                <c:pt idx="89">
                  <c:v>7.3527000000000002E-3</c:v>
                </c:pt>
                <c:pt idx="90">
                  <c:v>7.4729000000000002E-3</c:v>
                </c:pt>
                <c:pt idx="91">
                  <c:v>7.5944000000000003E-3</c:v>
                </c:pt>
                <c:pt idx="92">
                  <c:v>7.7171000000000002E-3</c:v>
                </c:pt>
                <c:pt idx="93">
                  <c:v>7.8410000000000007E-3</c:v>
                </c:pt>
                <c:pt idx="94">
                  <c:v>7.9661999999999997E-3</c:v>
                </c:pt>
                <c:pt idx="95">
                  <c:v>8.0925000000000007E-3</c:v>
                </c:pt>
                <c:pt idx="96">
                  <c:v>8.2202000000000004E-3</c:v>
                </c:pt>
                <c:pt idx="97">
                  <c:v>8.3490000000000005E-3</c:v>
                </c:pt>
                <c:pt idx="98">
                  <c:v>8.4790000000000004E-3</c:v>
                </c:pt>
                <c:pt idx="99">
                  <c:v>8.6102999999999996E-3</c:v>
                </c:pt>
                <c:pt idx="100">
                  <c:v>8.7427000000000008E-3</c:v>
                </c:pt>
                <c:pt idx="101">
                  <c:v>8.8763000000000002E-3</c:v>
                </c:pt>
                <c:pt idx="102">
                  <c:v>9.0110999999999993E-3</c:v>
                </c:pt>
                <c:pt idx="103">
                  <c:v>9.1471E-3</c:v>
                </c:pt>
                <c:pt idx="104">
                  <c:v>9.2843000000000005E-3</c:v>
                </c:pt>
                <c:pt idx="105">
                  <c:v>9.4225999999999997E-3</c:v>
                </c:pt>
                <c:pt idx="106">
                  <c:v>9.5619999999999993E-3</c:v>
                </c:pt>
                <c:pt idx="107">
                  <c:v>9.7026000000000005E-3</c:v>
                </c:pt>
                <c:pt idx="108">
                  <c:v>9.8443000000000003E-3</c:v>
                </c:pt>
                <c:pt idx="109">
                  <c:v>9.9871000000000005E-3</c:v>
                </c:pt>
                <c:pt idx="110">
                  <c:v>1.0131100000000001E-2</c:v>
                </c:pt>
                <c:pt idx="111">
                  <c:v>1.02761E-2</c:v>
                </c:pt>
                <c:pt idx="112">
                  <c:v>1.04221E-2</c:v>
                </c:pt>
                <c:pt idx="113">
                  <c:v>1.05693E-2</c:v>
                </c:pt>
                <c:pt idx="114">
                  <c:v>1.07175E-2</c:v>
                </c:pt>
                <c:pt idx="115">
                  <c:v>1.08667E-2</c:v>
                </c:pt>
                <c:pt idx="116">
                  <c:v>1.10169E-2</c:v>
                </c:pt>
                <c:pt idx="117">
                  <c:v>1.11682E-2</c:v>
                </c:pt>
                <c:pt idx="118">
                  <c:v>1.13204E-2</c:v>
                </c:pt>
                <c:pt idx="119">
                  <c:v>1.14736E-2</c:v>
                </c:pt>
                <c:pt idx="120">
                  <c:v>1.1627699999999999E-2</c:v>
                </c:pt>
                <c:pt idx="121">
                  <c:v>1.17828E-2</c:v>
                </c:pt>
                <c:pt idx="122">
                  <c:v>1.1938799999999999E-2</c:v>
                </c:pt>
                <c:pt idx="123">
                  <c:v>1.20956E-2</c:v>
                </c:pt>
                <c:pt idx="124">
                  <c:v>1.2253399999999999E-2</c:v>
                </c:pt>
                <c:pt idx="125">
                  <c:v>1.2411999999999999E-2</c:v>
                </c:pt>
                <c:pt idx="126">
                  <c:v>1.25714E-2</c:v>
                </c:pt>
                <c:pt idx="127">
                  <c:v>1.2731599999999999E-2</c:v>
                </c:pt>
                <c:pt idx="128">
                  <c:v>1.28927E-2</c:v>
                </c:pt>
                <c:pt idx="129">
                  <c:v>1.30545E-2</c:v>
                </c:pt>
                <c:pt idx="130">
                  <c:v>1.3217E-2</c:v>
                </c:pt>
                <c:pt idx="131">
                  <c:v>1.33802E-2</c:v>
                </c:pt>
                <c:pt idx="132">
                  <c:v>1.3544199999999999E-2</c:v>
                </c:pt>
                <c:pt idx="133">
                  <c:v>1.37088E-2</c:v>
                </c:pt>
                <c:pt idx="134">
                  <c:v>1.3873999999999999E-2</c:v>
                </c:pt>
                <c:pt idx="135">
                  <c:v>1.40398E-2</c:v>
                </c:pt>
                <c:pt idx="136">
                  <c:v>1.42063E-2</c:v>
                </c:pt>
                <c:pt idx="137">
                  <c:v>1.43733E-2</c:v>
                </c:pt>
                <c:pt idx="138">
                  <c:v>1.45408E-2</c:v>
                </c:pt>
                <c:pt idx="139">
                  <c:v>1.4708799999999999E-2</c:v>
                </c:pt>
                <c:pt idx="140">
                  <c:v>1.48773E-2</c:v>
                </c:pt>
                <c:pt idx="141">
                  <c:v>1.5046199999999999E-2</c:v>
                </c:pt>
                <c:pt idx="142">
                  <c:v>1.52155E-2</c:v>
                </c:pt>
                <c:pt idx="143">
                  <c:v>1.53852E-2</c:v>
                </c:pt>
                <c:pt idx="144">
                  <c:v>1.5555299999999999E-2</c:v>
                </c:pt>
                <c:pt idx="145">
                  <c:v>1.5725599999999999E-2</c:v>
                </c:pt>
                <c:pt idx="146">
                  <c:v>1.5896199999999999E-2</c:v>
                </c:pt>
                <c:pt idx="147">
                  <c:v>1.6067100000000001E-2</c:v>
                </c:pt>
                <c:pt idx="148">
                  <c:v>1.6238099999999998E-2</c:v>
                </c:pt>
                <c:pt idx="149">
                  <c:v>1.6409400000000001E-2</c:v>
                </c:pt>
                <c:pt idx="150">
                  <c:v>1.65807E-2</c:v>
                </c:pt>
                <c:pt idx="151">
                  <c:v>1.6752099999999999E-2</c:v>
                </c:pt>
                <c:pt idx="152">
                  <c:v>1.69236E-2</c:v>
                </c:pt>
                <c:pt idx="153">
                  <c:v>1.7095099999999998E-2</c:v>
                </c:pt>
                <c:pt idx="154">
                  <c:v>1.72666E-2</c:v>
                </c:pt>
                <c:pt idx="155">
                  <c:v>1.7437999999999999E-2</c:v>
                </c:pt>
                <c:pt idx="156">
                  <c:v>1.7609300000000001E-2</c:v>
                </c:pt>
                <c:pt idx="157">
                  <c:v>1.7780500000000001E-2</c:v>
                </c:pt>
                <c:pt idx="158">
                  <c:v>1.7951399999999999E-2</c:v>
                </c:pt>
                <c:pt idx="159">
                  <c:v>1.8122099999999999E-2</c:v>
                </c:pt>
                <c:pt idx="160">
                  <c:v>1.8292599999999999E-2</c:v>
                </c:pt>
                <c:pt idx="161">
                  <c:v>1.8462699999999999E-2</c:v>
                </c:pt>
                <c:pt idx="162">
                  <c:v>1.86324E-2</c:v>
                </c:pt>
                <c:pt idx="163">
                  <c:v>1.8801700000000001E-2</c:v>
                </c:pt>
                <c:pt idx="164">
                  <c:v>1.8970600000000001E-2</c:v>
                </c:pt>
                <c:pt idx="165">
                  <c:v>1.91389E-2</c:v>
                </c:pt>
                <c:pt idx="166">
                  <c:v>1.93066E-2</c:v>
                </c:pt>
                <c:pt idx="167">
                  <c:v>1.9473799999999999E-2</c:v>
                </c:pt>
                <c:pt idx="168">
                  <c:v>1.96402E-2</c:v>
                </c:pt>
                <c:pt idx="169">
                  <c:v>1.9806000000000001E-2</c:v>
                </c:pt>
                <c:pt idx="170">
                  <c:v>1.9970999999999999E-2</c:v>
                </c:pt>
                <c:pt idx="171">
                  <c:v>2.01351E-2</c:v>
                </c:pt>
                <c:pt idx="172">
                  <c:v>2.0298400000000001E-2</c:v>
                </c:pt>
                <c:pt idx="173">
                  <c:v>2.0460699999999998E-2</c:v>
                </c:pt>
                <c:pt idx="174">
                  <c:v>2.0622100000000001E-2</c:v>
                </c:pt>
                <c:pt idx="175">
                  <c:v>2.0782399999999999E-2</c:v>
                </c:pt>
                <c:pt idx="176">
                  <c:v>2.0941600000000001E-2</c:v>
                </c:pt>
                <c:pt idx="177">
                  <c:v>2.10996E-2</c:v>
                </c:pt>
                <c:pt idx="178">
                  <c:v>2.1256400000000002E-2</c:v>
                </c:pt>
                <c:pt idx="179">
                  <c:v>2.1411900000000001E-2</c:v>
                </c:pt>
                <c:pt idx="180">
                  <c:v>2.1566100000000001E-2</c:v>
                </c:pt>
                <c:pt idx="181">
                  <c:v>2.17188E-2</c:v>
                </c:pt>
                <c:pt idx="182">
                  <c:v>2.18701E-2</c:v>
                </c:pt>
                <c:pt idx="183">
                  <c:v>2.2019799999999999E-2</c:v>
                </c:pt>
                <c:pt idx="184">
                  <c:v>2.2167900000000001E-2</c:v>
                </c:pt>
                <c:pt idx="185">
                  <c:v>2.2314299999999999E-2</c:v>
                </c:pt>
                <c:pt idx="186">
                  <c:v>2.2459E-2</c:v>
                </c:pt>
                <c:pt idx="187">
                  <c:v>2.2601900000000001E-2</c:v>
                </c:pt>
                <c:pt idx="188">
                  <c:v>2.27429E-2</c:v>
                </c:pt>
                <c:pt idx="189">
                  <c:v>2.2882E-2</c:v>
                </c:pt>
                <c:pt idx="190">
                  <c:v>2.3019000000000001E-2</c:v>
                </c:pt>
                <c:pt idx="191">
                  <c:v>2.3153900000000002E-2</c:v>
                </c:pt>
                <c:pt idx="192">
                  <c:v>2.3286600000000001E-2</c:v>
                </c:pt>
                <c:pt idx="193">
                  <c:v>2.34171E-2</c:v>
                </c:pt>
                <c:pt idx="194">
                  <c:v>2.3545199999999999E-2</c:v>
                </c:pt>
                <c:pt idx="195">
                  <c:v>2.3670900000000002E-2</c:v>
                </c:pt>
                <c:pt idx="196">
                  <c:v>2.3794200000000001E-2</c:v>
                </c:pt>
                <c:pt idx="197">
                  <c:v>2.39148E-2</c:v>
                </c:pt>
                <c:pt idx="198">
                  <c:v>2.40328E-2</c:v>
                </c:pt>
                <c:pt idx="199">
                  <c:v>2.4148099999999999E-2</c:v>
                </c:pt>
                <c:pt idx="200">
                  <c:v>2.4260500000000001E-2</c:v>
                </c:pt>
                <c:pt idx="201">
                  <c:v>2.4369999999999999E-2</c:v>
                </c:pt>
                <c:pt idx="202">
                  <c:v>2.4476600000000001E-2</c:v>
                </c:pt>
                <c:pt idx="203">
                  <c:v>2.4580000000000001E-2</c:v>
                </c:pt>
                <c:pt idx="204">
                  <c:v>2.4680199999999999E-2</c:v>
                </c:pt>
                <c:pt idx="205">
                  <c:v>2.4777199999999999E-2</c:v>
                </c:pt>
                <c:pt idx="206">
                  <c:v>2.4870799999999998E-2</c:v>
                </c:pt>
                <c:pt idx="207">
                  <c:v>2.4961000000000001E-2</c:v>
                </c:pt>
                <c:pt idx="208">
                  <c:v>2.50476E-2</c:v>
                </c:pt>
                <c:pt idx="209">
                  <c:v>2.51305E-2</c:v>
                </c:pt>
                <c:pt idx="210">
                  <c:v>2.5209700000000002E-2</c:v>
                </c:pt>
                <c:pt idx="211">
                  <c:v>2.5284999999999998E-2</c:v>
                </c:pt>
                <c:pt idx="212">
                  <c:v>2.5356400000000001E-2</c:v>
                </c:pt>
                <c:pt idx="213">
                  <c:v>2.54237E-2</c:v>
                </c:pt>
                <c:pt idx="214">
                  <c:v>2.54868E-2</c:v>
                </c:pt>
                <c:pt idx="215">
                  <c:v>2.5545700000000001E-2</c:v>
                </c:pt>
                <c:pt idx="216">
                  <c:v>2.56002E-2</c:v>
                </c:pt>
                <c:pt idx="217">
                  <c:v>2.5650300000000001E-2</c:v>
                </c:pt>
                <c:pt idx="218">
                  <c:v>2.5695699999999998E-2</c:v>
                </c:pt>
                <c:pt idx="219">
                  <c:v>2.5736499999999999E-2</c:v>
                </c:pt>
                <c:pt idx="220">
                  <c:v>2.5772400000000001E-2</c:v>
                </c:pt>
                <c:pt idx="221">
                  <c:v>2.5803400000000001E-2</c:v>
                </c:pt>
                <c:pt idx="222">
                  <c:v>2.5829499999999998E-2</c:v>
                </c:pt>
                <c:pt idx="223">
                  <c:v>2.58503E-2</c:v>
                </c:pt>
                <c:pt idx="224">
                  <c:v>2.5866E-2</c:v>
                </c:pt>
                <c:pt idx="225">
                  <c:v>2.5876199999999999E-2</c:v>
                </c:pt>
                <c:pt idx="226">
                  <c:v>2.5881000000000001E-2</c:v>
                </c:pt>
                <c:pt idx="227">
                  <c:v>2.5880199999999999E-2</c:v>
                </c:pt>
                <c:pt idx="228">
                  <c:v>2.5873699999999999E-2</c:v>
                </c:pt>
                <c:pt idx="229">
                  <c:v>2.58614E-2</c:v>
                </c:pt>
                <c:pt idx="230">
                  <c:v>2.58432E-2</c:v>
                </c:pt>
                <c:pt idx="231">
                  <c:v>2.5819000000000002E-2</c:v>
                </c:pt>
                <c:pt idx="232">
                  <c:v>2.5788599999999998E-2</c:v>
                </c:pt>
                <c:pt idx="233">
                  <c:v>2.5752000000000001E-2</c:v>
                </c:pt>
                <c:pt idx="234">
                  <c:v>2.5708999999999999E-2</c:v>
                </c:pt>
                <c:pt idx="235">
                  <c:v>2.5659600000000001E-2</c:v>
                </c:pt>
                <c:pt idx="236">
                  <c:v>2.5603600000000001E-2</c:v>
                </c:pt>
                <c:pt idx="237">
                  <c:v>2.5541000000000001E-2</c:v>
                </c:pt>
                <c:pt idx="238">
                  <c:v>2.54716E-2</c:v>
                </c:pt>
                <c:pt idx="239">
                  <c:v>2.5395399999999999E-2</c:v>
                </c:pt>
                <c:pt idx="240">
                  <c:v>2.53122E-2</c:v>
                </c:pt>
                <c:pt idx="241">
                  <c:v>2.5222100000000001E-2</c:v>
                </c:pt>
              </c:numCache>
            </c:numRef>
          </c:yVal>
          <c:smooth val="1"/>
          <c:extLst>
            <c:ext xmlns:c16="http://schemas.microsoft.com/office/drawing/2014/chart" uri="{C3380CC4-5D6E-409C-BE32-E72D297353CC}">
              <c16:uniqueId val="{00000000-A044-4F2A-BB21-40D5118F271B}"/>
            </c:ext>
          </c:extLst>
        </c:ser>
        <c:ser>
          <c:idx val="1"/>
          <c:order val="1"/>
          <c:tx>
            <c:strRef>
              <c:f>together!$C$1</c:f>
              <c:strCache>
                <c:ptCount val="1"/>
                <c:pt idx="0">
                  <c:v>2001-2005 men</c:v>
                </c:pt>
              </c:strCache>
            </c:strRef>
          </c:tx>
          <c:spPr>
            <a:ln w="12700" cap="rnd">
              <a:solidFill>
                <a:schemeClr val="accent1">
                  <a:lumMod val="40000"/>
                  <a:lumOff val="6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C$2:$C$243</c:f>
              <c:numCache>
                <c:formatCode>General</c:formatCode>
                <c:ptCount val="242"/>
                <c:pt idx="0">
                  <c:v>1.1379000000000001E-3</c:v>
                </c:pt>
                <c:pt idx="1">
                  <c:v>1.1662E-3</c:v>
                </c:pt>
                <c:pt idx="2">
                  <c:v>1.1950999999999999E-3</c:v>
                </c:pt>
                <c:pt idx="3">
                  <c:v>1.2246E-3</c:v>
                </c:pt>
                <c:pt idx="4">
                  <c:v>1.2547000000000001E-3</c:v>
                </c:pt>
                <c:pt idx="5">
                  <c:v>1.2855E-3</c:v>
                </c:pt>
                <c:pt idx="6">
                  <c:v>1.3169E-3</c:v>
                </c:pt>
                <c:pt idx="7">
                  <c:v>1.3489000000000001E-3</c:v>
                </c:pt>
                <c:pt idx="8">
                  <c:v>1.3816E-3</c:v>
                </c:pt>
                <c:pt idx="9">
                  <c:v>1.4149E-3</c:v>
                </c:pt>
                <c:pt idx="10">
                  <c:v>1.4488999999999999E-3</c:v>
                </c:pt>
                <c:pt idx="11">
                  <c:v>1.4836000000000001E-3</c:v>
                </c:pt>
                <c:pt idx="12">
                  <c:v>1.5188999999999999E-3</c:v>
                </c:pt>
                <c:pt idx="13">
                  <c:v>1.555E-3</c:v>
                </c:pt>
                <c:pt idx="14">
                  <c:v>1.5918E-3</c:v>
                </c:pt>
                <c:pt idx="15">
                  <c:v>1.6293E-3</c:v>
                </c:pt>
                <c:pt idx="16">
                  <c:v>1.6674999999999999E-3</c:v>
                </c:pt>
                <c:pt idx="17">
                  <c:v>1.7064000000000001E-3</c:v>
                </c:pt>
                <c:pt idx="18">
                  <c:v>1.7461E-3</c:v>
                </c:pt>
                <c:pt idx="19">
                  <c:v>1.7866E-3</c:v>
                </c:pt>
                <c:pt idx="20">
                  <c:v>1.8278000000000001E-3</c:v>
                </c:pt>
                <c:pt idx="21">
                  <c:v>1.8698E-3</c:v>
                </c:pt>
                <c:pt idx="22">
                  <c:v>1.9126E-3</c:v>
                </c:pt>
                <c:pt idx="23">
                  <c:v>1.9562E-3</c:v>
                </c:pt>
                <c:pt idx="24">
                  <c:v>2.0005999999999999E-3</c:v>
                </c:pt>
                <c:pt idx="25">
                  <c:v>2.0458E-3</c:v>
                </c:pt>
                <c:pt idx="26">
                  <c:v>2.0918E-3</c:v>
                </c:pt>
                <c:pt idx="27">
                  <c:v>2.1386999999999999E-3</c:v>
                </c:pt>
                <c:pt idx="28">
                  <c:v>2.1863999999999998E-3</c:v>
                </c:pt>
                <c:pt idx="29">
                  <c:v>2.2349000000000002E-3</c:v>
                </c:pt>
                <c:pt idx="30">
                  <c:v>2.2843999999999998E-3</c:v>
                </c:pt>
                <c:pt idx="31">
                  <c:v>2.3346999999999999E-3</c:v>
                </c:pt>
                <c:pt idx="32">
                  <c:v>2.3858999999999998E-3</c:v>
                </c:pt>
                <c:pt idx="33">
                  <c:v>2.4380000000000001E-3</c:v>
                </c:pt>
                <c:pt idx="34">
                  <c:v>2.4910000000000002E-3</c:v>
                </c:pt>
                <c:pt idx="35">
                  <c:v>2.5449000000000001E-3</c:v>
                </c:pt>
                <c:pt idx="36">
                  <c:v>2.5996999999999999E-3</c:v>
                </c:pt>
                <c:pt idx="37">
                  <c:v>2.6554E-3</c:v>
                </c:pt>
                <c:pt idx="38">
                  <c:v>2.7120999999999998E-3</c:v>
                </c:pt>
                <c:pt idx="39">
                  <c:v>2.7698000000000002E-3</c:v>
                </c:pt>
                <c:pt idx="40">
                  <c:v>2.8284E-3</c:v>
                </c:pt>
                <c:pt idx="41">
                  <c:v>2.8879999999999999E-3</c:v>
                </c:pt>
                <c:pt idx="42">
                  <c:v>2.9485000000000002E-3</c:v>
                </c:pt>
                <c:pt idx="43">
                  <c:v>3.0100999999999999E-3</c:v>
                </c:pt>
                <c:pt idx="44">
                  <c:v>3.0726E-3</c:v>
                </c:pt>
                <c:pt idx="45">
                  <c:v>3.1362E-3</c:v>
                </c:pt>
                <c:pt idx="46">
                  <c:v>3.2008000000000002E-3</c:v>
                </c:pt>
                <c:pt idx="47">
                  <c:v>3.2663000000000002E-3</c:v>
                </c:pt>
                <c:pt idx="48">
                  <c:v>3.333E-3</c:v>
                </c:pt>
                <c:pt idx="49">
                  <c:v>3.4006000000000002E-3</c:v>
                </c:pt>
                <c:pt idx="50">
                  <c:v>3.4692999999999998E-3</c:v>
                </c:pt>
                <c:pt idx="51">
                  <c:v>3.5390999999999999E-3</c:v>
                </c:pt>
                <c:pt idx="52">
                  <c:v>3.6099000000000001E-3</c:v>
                </c:pt>
                <c:pt idx="53">
                  <c:v>3.6817999999999998E-3</c:v>
                </c:pt>
                <c:pt idx="54">
                  <c:v>3.7548E-3</c:v>
                </c:pt>
                <c:pt idx="55">
                  <c:v>3.8287999999999998E-3</c:v>
                </c:pt>
                <c:pt idx="56">
                  <c:v>3.9039999999999999E-3</c:v>
                </c:pt>
                <c:pt idx="57">
                  <c:v>3.9801999999999997E-3</c:v>
                </c:pt>
                <c:pt idx="58">
                  <c:v>4.0575999999999997E-3</c:v>
                </c:pt>
                <c:pt idx="59">
                  <c:v>4.1361000000000002E-3</c:v>
                </c:pt>
                <c:pt idx="60">
                  <c:v>4.2157000000000002E-3</c:v>
                </c:pt>
                <c:pt idx="61">
                  <c:v>4.2963999999999997E-3</c:v>
                </c:pt>
                <c:pt idx="62">
                  <c:v>4.3782999999999999E-3</c:v>
                </c:pt>
                <c:pt idx="63">
                  <c:v>4.4612999999999996E-3</c:v>
                </c:pt>
                <c:pt idx="64">
                  <c:v>4.5453999999999998E-3</c:v>
                </c:pt>
                <c:pt idx="65">
                  <c:v>4.6306999999999997E-3</c:v>
                </c:pt>
                <c:pt idx="66">
                  <c:v>4.7172000000000004E-3</c:v>
                </c:pt>
                <c:pt idx="67">
                  <c:v>4.8047999999999997E-3</c:v>
                </c:pt>
                <c:pt idx="68">
                  <c:v>4.8935999999999997E-3</c:v>
                </c:pt>
                <c:pt idx="69">
                  <c:v>4.9835000000000001E-3</c:v>
                </c:pt>
                <c:pt idx="70">
                  <c:v>5.0746999999999997E-3</c:v>
                </c:pt>
                <c:pt idx="71">
                  <c:v>5.1669999999999997E-3</c:v>
                </c:pt>
                <c:pt idx="72">
                  <c:v>5.2605000000000004E-3</c:v>
                </c:pt>
                <c:pt idx="73">
                  <c:v>5.3550999999999998E-3</c:v>
                </c:pt>
                <c:pt idx="74">
                  <c:v>5.4510000000000001E-3</c:v>
                </c:pt>
                <c:pt idx="75">
                  <c:v>5.5481000000000003E-3</c:v>
                </c:pt>
                <c:pt idx="76">
                  <c:v>5.6462999999999999E-3</c:v>
                </c:pt>
                <c:pt idx="77">
                  <c:v>5.7457999999999997E-3</c:v>
                </c:pt>
                <c:pt idx="78">
                  <c:v>5.8463999999999999E-3</c:v>
                </c:pt>
                <c:pt idx="79">
                  <c:v>5.9483000000000001E-3</c:v>
                </c:pt>
                <c:pt idx="80">
                  <c:v>6.0512999999999999E-3</c:v>
                </c:pt>
                <c:pt idx="81">
                  <c:v>6.1555999999999998E-3</c:v>
                </c:pt>
                <c:pt idx="82">
                  <c:v>6.2610000000000001E-3</c:v>
                </c:pt>
                <c:pt idx="83">
                  <c:v>6.3676999999999996E-3</c:v>
                </c:pt>
                <c:pt idx="84">
                  <c:v>6.4755999999999998E-3</c:v>
                </c:pt>
                <c:pt idx="85">
                  <c:v>6.5846999999999998E-3</c:v>
                </c:pt>
                <c:pt idx="86">
                  <c:v>6.6949000000000002E-3</c:v>
                </c:pt>
                <c:pt idx="87">
                  <c:v>6.8063999999999998E-3</c:v>
                </c:pt>
                <c:pt idx="88">
                  <c:v>6.9191000000000001E-3</c:v>
                </c:pt>
                <c:pt idx="89">
                  <c:v>7.0330000000000002E-3</c:v>
                </c:pt>
                <c:pt idx="90">
                  <c:v>7.1481000000000001E-3</c:v>
                </c:pt>
                <c:pt idx="91">
                  <c:v>7.2642999999999996E-3</c:v>
                </c:pt>
                <c:pt idx="92">
                  <c:v>7.3818E-3</c:v>
                </c:pt>
                <c:pt idx="93">
                  <c:v>7.5005000000000002E-3</c:v>
                </c:pt>
                <c:pt idx="94">
                  <c:v>7.6203E-3</c:v>
                </c:pt>
                <c:pt idx="95">
                  <c:v>7.7412999999999996E-3</c:v>
                </c:pt>
                <c:pt idx="96">
                  <c:v>7.8635000000000007E-3</c:v>
                </c:pt>
                <c:pt idx="97">
                  <c:v>7.9868999999999999E-3</c:v>
                </c:pt>
                <c:pt idx="98">
                  <c:v>8.1113999999999995E-3</c:v>
                </c:pt>
                <c:pt idx="99">
                  <c:v>8.2371000000000007E-3</c:v>
                </c:pt>
                <c:pt idx="100">
                  <c:v>8.3639000000000005E-3</c:v>
                </c:pt>
                <c:pt idx="101">
                  <c:v>8.4919000000000001E-3</c:v>
                </c:pt>
                <c:pt idx="102">
                  <c:v>8.6210999999999996E-3</c:v>
                </c:pt>
                <c:pt idx="103">
                  <c:v>8.7513000000000001E-3</c:v>
                </c:pt>
                <c:pt idx="104">
                  <c:v>8.8827000000000003E-3</c:v>
                </c:pt>
                <c:pt idx="105">
                  <c:v>9.0151999999999993E-3</c:v>
                </c:pt>
                <c:pt idx="106">
                  <c:v>9.1488000000000003E-3</c:v>
                </c:pt>
                <c:pt idx="107">
                  <c:v>9.2835000000000001E-3</c:v>
                </c:pt>
                <c:pt idx="108">
                  <c:v>9.4192000000000008E-3</c:v>
                </c:pt>
                <c:pt idx="109">
                  <c:v>9.5560999999999997E-3</c:v>
                </c:pt>
                <c:pt idx="110">
                  <c:v>9.6939999999999995E-3</c:v>
                </c:pt>
                <c:pt idx="111">
                  <c:v>9.8329999999999997E-3</c:v>
                </c:pt>
                <c:pt idx="112">
                  <c:v>9.9729999999999992E-3</c:v>
                </c:pt>
                <c:pt idx="113">
                  <c:v>1.0114E-2</c:v>
                </c:pt>
                <c:pt idx="114">
                  <c:v>1.0255999999999999E-2</c:v>
                </c:pt>
                <c:pt idx="115">
                  <c:v>1.03991E-2</c:v>
                </c:pt>
                <c:pt idx="116">
                  <c:v>1.05431E-2</c:v>
                </c:pt>
                <c:pt idx="117">
                  <c:v>1.0688100000000001E-2</c:v>
                </c:pt>
                <c:pt idx="118">
                  <c:v>1.0834099999999999E-2</c:v>
                </c:pt>
                <c:pt idx="119">
                  <c:v>1.09809E-2</c:v>
                </c:pt>
                <c:pt idx="120">
                  <c:v>1.1128799999999999E-2</c:v>
                </c:pt>
                <c:pt idx="121">
                  <c:v>1.1277499999999999E-2</c:v>
                </c:pt>
                <c:pt idx="122">
                  <c:v>1.1427100000000001E-2</c:v>
                </c:pt>
                <c:pt idx="123">
                  <c:v>1.15776E-2</c:v>
                </c:pt>
                <c:pt idx="124">
                  <c:v>1.17289E-2</c:v>
                </c:pt>
                <c:pt idx="125">
                  <c:v>1.18811E-2</c:v>
                </c:pt>
                <c:pt idx="126">
                  <c:v>1.2034E-2</c:v>
                </c:pt>
                <c:pt idx="127">
                  <c:v>1.21878E-2</c:v>
                </c:pt>
                <c:pt idx="128">
                  <c:v>1.23423E-2</c:v>
                </c:pt>
                <c:pt idx="129">
                  <c:v>1.2497599999999999E-2</c:v>
                </c:pt>
                <c:pt idx="130">
                  <c:v>1.2653599999999999E-2</c:v>
                </c:pt>
                <c:pt idx="131">
                  <c:v>1.28104E-2</c:v>
                </c:pt>
                <c:pt idx="132">
                  <c:v>1.29678E-2</c:v>
                </c:pt>
                <c:pt idx="133">
                  <c:v>1.31258E-2</c:v>
                </c:pt>
                <c:pt idx="134">
                  <c:v>1.3284499999999999E-2</c:v>
                </c:pt>
                <c:pt idx="135">
                  <c:v>1.34439E-2</c:v>
                </c:pt>
                <c:pt idx="136">
                  <c:v>1.3603799999999999E-2</c:v>
                </c:pt>
                <c:pt idx="137">
                  <c:v>1.3764200000000001E-2</c:v>
                </c:pt>
                <c:pt idx="138">
                  <c:v>1.39252E-2</c:v>
                </c:pt>
                <c:pt idx="139">
                  <c:v>1.4086700000000001E-2</c:v>
                </c:pt>
                <c:pt idx="140">
                  <c:v>1.42487E-2</c:v>
                </c:pt>
                <c:pt idx="141">
                  <c:v>1.44111E-2</c:v>
                </c:pt>
                <c:pt idx="142">
                  <c:v>1.4573900000000001E-2</c:v>
                </c:pt>
                <c:pt idx="143">
                  <c:v>1.47371E-2</c:v>
                </c:pt>
                <c:pt idx="144">
                  <c:v>1.4900699999999999E-2</c:v>
                </c:pt>
                <c:pt idx="145">
                  <c:v>1.5064599999999999E-2</c:v>
                </c:pt>
                <c:pt idx="146">
                  <c:v>1.5228800000000001E-2</c:v>
                </c:pt>
                <c:pt idx="147">
                  <c:v>1.53933E-2</c:v>
                </c:pt>
                <c:pt idx="148">
                  <c:v>1.5558000000000001E-2</c:v>
                </c:pt>
                <c:pt idx="149">
                  <c:v>1.5722900000000001E-2</c:v>
                </c:pt>
                <c:pt idx="150">
                  <c:v>1.5887999999999999E-2</c:v>
                </c:pt>
                <c:pt idx="151">
                  <c:v>1.60532E-2</c:v>
                </c:pt>
                <c:pt idx="152">
                  <c:v>1.62185E-2</c:v>
                </c:pt>
                <c:pt idx="153">
                  <c:v>1.63838E-2</c:v>
                </c:pt>
                <c:pt idx="154">
                  <c:v>1.65492E-2</c:v>
                </c:pt>
                <c:pt idx="155">
                  <c:v>1.67146E-2</c:v>
                </c:pt>
                <c:pt idx="156">
                  <c:v>1.68799E-2</c:v>
                </c:pt>
                <c:pt idx="157">
                  <c:v>1.7045100000000001E-2</c:v>
                </c:pt>
                <c:pt idx="158">
                  <c:v>1.7210199999999998E-2</c:v>
                </c:pt>
                <c:pt idx="159">
                  <c:v>1.7375100000000001E-2</c:v>
                </c:pt>
                <c:pt idx="160">
                  <c:v>1.7539800000000001E-2</c:v>
                </c:pt>
                <c:pt idx="161">
                  <c:v>1.77042E-2</c:v>
                </c:pt>
                <c:pt idx="162">
                  <c:v>1.78684E-2</c:v>
                </c:pt>
                <c:pt idx="163">
                  <c:v>1.8032200000000002E-2</c:v>
                </c:pt>
                <c:pt idx="164">
                  <c:v>1.8195699999999999E-2</c:v>
                </c:pt>
                <c:pt idx="165">
                  <c:v>1.8358699999999999E-2</c:v>
                </c:pt>
                <c:pt idx="166">
                  <c:v>1.8521200000000002E-2</c:v>
                </c:pt>
                <c:pt idx="167">
                  <c:v>1.8683200000000001E-2</c:v>
                </c:pt>
                <c:pt idx="168">
                  <c:v>1.8844699999999999E-2</c:v>
                </c:pt>
                <c:pt idx="169">
                  <c:v>1.9005600000000001E-2</c:v>
                </c:pt>
                <c:pt idx="170">
                  <c:v>1.91658E-2</c:v>
                </c:pt>
                <c:pt idx="171">
                  <c:v>1.93253E-2</c:v>
                </c:pt>
                <c:pt idx="172">
                  <c:v>1.9484000000000001E-2</c:v>
                </c:pt>
                <c:pt idx="173">
                  <c:v>1.9642E-2</c:v>
                </c:pt>
                <c:pt idx="174">
                  <c:v>1.97991E-2</c:v>
                </c:pt>
                <c:pt idx="175">
                  <c:v>1.9955299999999999E-2</c:v>
                </c:pt>
                <c:pt idx="176">
                  <c:v>2.01105E-2</c:v>
                </c:pt>
                <c:pt idx="177">
                  <c:v>2.02647E-2</c:v>
                </c:pt>
                <c:pt idx="178">
                  <c:v>2.0417899999999999E-2</c:v>
                </c:pt>
                <c:pt idx="179">
                  <c:v>2.0569899999999999E-2</c:v>
                </c:pt>
                <c:pt idx="180">
                  <c:v>2.0720800000000001E-2</c:v>
                </c:pt>
                <c:pt idx="181">
                  <c:v>2.0870400000000001E-2</c:v>
                </c:pt>
                <c:pt idx="182">
                  <c:v>2.1018800000000001E-2</c:v>
                </c:pt>
                <c:pt idx="183">
                  <c:v>2.1165799999999999E-2</c:v>
                </c:pt>
                <c:pt idx="184">
                  <c:v>2.1311400000000001E-2</c:v>
                </c:pt>
                <c:pt idx="185">
                  <c:v>2.1455599999999998E-2</c:v>
                </c:pt>
                <c:pt idx="186">
                  <c:v>2.1598200000000001E-2</c:v>
                </c:pt>
                <c:pt idx="187">
                  <c:v>2.17392E-2</c:v>
                </c:pt>
                <c:pt idx="188">
                  <c:v>2.1878600000000002E-2</c:v>
                </c:pt>
                <c:pt idx="189">
                  <c:v>2.2016299999999999E-2</c:v>
                </c:pt>
                <c:pt idx="190">
                  <c:v>2.2152100000000001E-2</c:v>
                </c:pt>
                <c:pt idx="191">
                  <c:v>2.2286199999999999E-2</c:v>
                </c:pt>
                <c:pt idx="192">
                  <c:v>2.2418299999999999E-2</c:v>
                </c:pt>
                <c:pt idx="193">
                  <c:v>2.2548499999999999E-2</c:v>
                </c:pt>
                <c:pt idx="194">
                  <c:v>2.2676600000000002E-2</c:v>
                </c:pt>
                <c:pt idx="195">
                  <c:v>2.2802599999999999E-2</c:v>
                </c:pt>
                <c:pt idx="196">
                  <c:v>2.29264E-2</c:v>
                </c:pt>
                <c:pt idx="197">
                  <c:v>2.3047999999999999E-2</c:v>
                </c:pt>
                <c:pt idx="198">
                  <c:v>2.3167199999999999E-2</c:v>
                </c:pt>
                <c:pt idx="199">
                  <c:v>2.3283999999999999E-2</c:v>
                </c:pt>
                <c:pt idx="200">
                  <c:v>2.33984E-2</c:v>
                </c:pt>
                <c:pt idx="201">
                  <c:v>2.3510099999999999E-2</c:v>
                </c:pt>
                <c:pt idx="202">
                  <c:v>2.3619299999999999E-2</c:v>
                </c:pt>
                <c:pt idx="203">
                  <c:v>2.3725699999999999E-2</c:v>
                </c:pt>
                <c:pt idx="204">
                  <c:v>2.3829300000000001E-2</c:v>
                </c:pt>
                <c:pt idx="205">
                  <c:v>2.3930099999999999E-2</c:v>
                </c:pt>
                <c:pt idx="206">
                  <c:v>2.4027900000000001E-2</c:v>
                </c:pt>
                <c:pt idx="207">
                  <c:v>2.41227E-2</c:v>
                </c:pt>
                <c:pt idx="208">
                  <c:v>2.4214300000000001E-2</c:v>
                </c:pt>
                <c:pt idx="209">
                  <c:v>2.4302799999999999E-2</c:v>
                </c:pt>
                <c:pt idx="210">
                  <c:v>2.4387900000000001E-2</c:v>
                </c:pt>
                <c:pt idx="211">
                  <c:v>2.4469600000000001E-2</c:v>
                </c:pt>
                <c:pt idx="212">
                  <c:v>2.4547900000000001E-2</c:v>
                </c:pt>
                <c:pt idx="213">
                  <c:v>2.4622600000000001E-2</c:v>
                </c:pt>
                <c:pt idx="214">
                  <c:v>2.46936E-2</c:v>
                </c:pt>
                <c:pt idx="215">
                  <c:v>2.4760899999999999E-2</c:v>
                </c:pt>
                <c:pt idx="216">
                  <c:v>2.4824300000000001E-2</c:v>
                </c:pt>
                <c:pt idx="217">
                  <c:v>2.4883800000000001E-2</c:v>
                </c:pt>
                <c:pt idx="218">
                  <c:v>2.4939300000000001E-2</c:v>
                </c:pt>
                <c:pt idx="219">
                  <c:v>2.4990600000000002E-2</c:v>
                </c:pt>
                <c:pt idx="220">
                  <c:v>2.50377E-2</c:v>
                </c:pt>
                <c:pt idx="221">
                  <c:v>2.5080399999999999E-2</c:v>
                </c:pt>
                <c:pt idx="222">
                  <c:v>2.5118700000000001E-2</c:v>
                </c:pt>
                <c:pt idx="223">
                  <c:v>2.5152500000000001E-2</c:v>
                </c:pt>
                <c:pt idx="224">
                  <c:v>2.5181599999999998E-2</c:v>
                </c:pt>
                <c:pt idx="225">
                  <c:v>2.5205999999999999E-2</c:v>
                </c:pt>
                <c:pt idx="226">
                  <c:v>2.5225500000000001E-2</c:v>
                </c:pt>
                <c:pt idx="227">
                  <c:v>2.5240100000000001E-2</c:v>
                </c:pt>
                <c:pt idx="228">
                  <c:v>2.52497E-2</c:v>
                </c:pt>
                <c:pt idx="229">
                  <c:v>2.5253999999999999E-2</c:v>
                </c:pt>
                <c:pt idx="230">
                  <c:v>2.5253100000000001E-2</c:v>
                </c:pt>
                <c:pt idx="231">
                  <c:v>2.52468E-2</c:v>
                </c:pt>
                <c:pt idx="232">
                  <c:v>2.52351E-2</c:v>
                </c:pt>
                <c:pt idx="233">
                  <c:v>2.5217799999999999E-2</c:v>
                </c:pt>
                <c:pt idx="234">
                  <c:v>2.51947E-2</c:v>
                </c:pt>
                <c:pt idx="235">
                  <c:v>2.5165900000000001E-2</c:v>
                </c:pt>
                <c:pt idx="236">
                  <c:v>2.5131199999999999E-2</c:v>
                </c:pt>
                <c:pt idx="237">
                  <c:v>2.5090600000000001E-2</c:v>
                </c:pt>
                <c:pt idx="238">
                  <c:v>2.5043800000000001E-2</c:v>
                </c:pt>
                <c:pt idx="239">
                  <c:v>2.4990800000000001E-2</c:v>
                </c:pt>
                <c:pt idx="240">
                  <c:v>2.4931600000000002E-2</c:v>
                </c:pt>
                <c:pt idx="241">
                  <c:v>2.48659E-2</c:v>
                </c:pt>
              </c:numCache>
            </c:numRef>
          </c:yVal>
          <c:smooth val="1"/>
          <c:extLst>
            <c:ext xmlns:c16="http://schemas.microsoft.com/office/drawing/2014/chart" uri="{C3380CC4-5D6E-409C-BE32-E72D297353CC}">
              <c16:uniqueId val="{00000001-A044-4F2A-BB21-40D5118F271B}"/>
            </c:ext>
          </c:extLst>
        </c:ser>
        <c:ser>
          <c:idx val="2"/>
          <c:order val="2"/>
          <c:tx>
            <c:strRef>
              <c:f>together!$D$1</c:f>
              <c:strCache>
                <c:ptCount val="1"/>
                <c:pt idx="0">
                  <c:v>2006-2010 men</c:v>
                </c:pt>
              </c:strCache>
            </c:strRef>
          </c:tx>
          <c:spPr>
            <a:ln w="12700" cap="rnd">
              <a:solidFill>
                <a:schemeClr val="accent1">
                  <a:lumMod val="60000"/>
                  <a:lumOff val="4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D$2:$D$243</c:f>
              <c:numCache>
                <c:formatCode>General</c:formatCode>
                <c:ptCount val="242"/>
                <c:pt idx="0">
                  <c:v>1.0767999999999999E-3</c:v>
                </c:pt>
                <c:pt idx="1">
                  <c:v>1.1035999999999999E-3</c:v>
                </c:pt>
                <c:pt idx="2">
                  <c:v>1.1310000000000001E-3</c:v>
                </c:pt>
                <c:pt idx="3">
                  <c:v>1.1589E-3</c:v>
                </c:pt>
                <c:pt idx="4">
                  <c:v>1.1873999999999999E-3</c:v>
                </c:pt>
                <c:pt idx="5">
                  <c:v>1.2164999999999999E-3</c:v>
                </c:pt>
                <c:pt idx="6">
                  <c:v>1.2462E-3</c:v>
                </c:pt>
                <c:pt idx="7">
                  <c:v>1.2765000000000001E-3</c:v>
                </c:pt>
                <c:pt idx="8">
                  <c:v>1.3075000000000001E-3</c:v>
                </c:pt>
                <c:pt idx="9">
                  <c:v>1.3389999999999999E-3</c:v>
                </c:pt>
                <c:pt idx="10">
                  <c:v>1.3711999999999999E-3</c:v>
                </c:pt>
                <c:pt idx="11">
                  <c:v>1.4040000000000001E-3</c:v>
                </c:pt>
                <c:pt idx="12">
                  <c:v>1.4375E-3</c:v>
                </c:pt>
                <c:pt idx="13">
                  <c:v>1.4716E-3</c:v>
                </c:pt>
                <c:pt idx="14">
                  <c:v>1.5064E-3</c:v>
                </c:pt>
                <c:pt idx="15">
                  <c:v>1.5418999999999999E-3</c:v>
                </c:pt>
                <c:pt idx="16">
                  <c:v>1.5781E-3</c:v>
                </c:pt>
                <c:pt idx="17">
                  <c:v>1.6149999999999999E-3</c:v>
                </c:pt>
                <c:pt idx="18">
                  <c:v>1.6525000000000001E-3</c:v>
                </c:pt>
                <c:pt idx="19">
                  <c:v>1.6907999999999999E-3</c:v>
                </c:pt>
                <c:pt idx="20">
                  <c:v>1.7298000000000001E-3</c:v>
                </c:pt>
                <c:pt idx="21">
                  <c:v>1.7696000000000001E-3</c:v>
                </c:pt>
                <c:pt idx="22">
                  <c:v>1.8101E-3</c:v>
                </c:pt>
                <c:pt idx="23">
                  <c:v>1.8514E-3</c:v>
                </c:pt>
                <c:pt idx="24">
                  <c:v>1.8933999999999999E-3</c:v>
                </c:pt>
                <c:pt idx="25">
                  <c:v>1.9361999999999999E-3</c:v>
                </c:pt>
                <c:pt idx="26">
                  <c:v>1.9797E-3</c:v>
                </c:pt>
                <c:pt idx="27">
                  <c:v>2.0241E-3</c:v>
                </c:pt>
                <c:pt idx="28">
                  <c:v>2.0693E-3</c:v>
                </c:pt>
                <c:pt idx="29">
                  <c:v>2.1151999999999998E-3</c:v>
                </c:pt>
                <c:pt idx="30">
                  <c:v>2.1619999999999999E-3</c:v>
                </c:pt>
                <c:pt idx="31">
                  <c:v>2.2097000000000002E-3</c:v>
                </c:pt>
                <c:pt idx="32">
                  <c:v>2.2580999999999999E-3</c:v>
                </c:pt>
                <c:pt idx="33">
                  <c:v>2.3073999999999998E-3</c:v>
                </c:pt>
                <c:pt idx="34">
                  <c:v>2.3576000000000001E-3</c:v>
                </c:pt>
                <c:pt idx="35">
                  <c:v>2.4085999999999999E-3</c:v>
                </c:pt>
                <c:pt idx="36">
                  <c:v>2.4605E-3</c:v>
                </c:pt>
                <c:pt idx="37">
                  <c:v>2.5133E-3</c:v>
                </c:pt>
                <c:pt idx="38">
                  <c:v>2.5669999999999998E-3</c:v>
                </c:pt>
                <c:pt idx="39">
                  <c:v>2.6216E-3</c:v>
                </c:pt>
                <c:pt idx="40">
                  <c:v>2.6770000000000001E-3</c:v>
                </c:pt>
                <c:pt idx="41">
                  <c:v>2.7334E-3</c:v>
                </c:pt>
                <c:pt idx="42">
                  <c:v>2.7908E-3</c:v>
                </c:pt>
                <c:pt idx="43">
                  <c:v>2.8490999999999998E-3</c:v>
                </c:pt>
                <c:pt idx="44">
                  <c:v>2.9082999999999999E-3</c:v>
                </c:pt>
                <c:pt idx="45">
                  <c:v>2.9683999999999999E-3</c:v>
                </c:pt>
                <c:pt idx="46">
                  <c:v>3.0295999999999999E-3</c:v>
                </c:pt>
                <c:pt idx="47">
                  <c:v>3.0917000000000002E-3</c:v>
                </c:pt>
                <c:pt idx="48">
                  <c:v>3.1546999999999999E-3</c:v>
                </c:pt>
                <c:pt idx="49">
                  <c:v>3.2188E-3</c:v>
                </c:pt>
                <c:pt idx="50">
                  <c:v>3.2837999999999999E-3</c:v>
                </c:pt>
                <c:pt idx="51">
                  <c:v>3.3498999999999998E-3</c:v>
                </c:pt>
                <c:pt idx="52">
                  <c:v>3.4169000000000001E-3</c:v>
                </c:pt>
                <c:pt idx="53">
                  <c:v>3.4849999999999998E-3</c:v>
                </c:pt>
                <c:pt idx="54">
                  <c:v>3.5541000000000001E-3</c:v>
                </c:pt>
                <c:pt idx="55">
                  <c:v>3.6242000000000002E-3</c:v>
                </c:pt>
                <c:pt idx="56">
                  <c:v>3.6954000000000002E-3</c:v>
                </c:pt>
                <c:pt idx="57">
                  <c:v>3.7675999999999999E-3</c:v>
                </c:pt>
                <c:pt idx="58">
                  <c:v>3.8409E-3</c:v>
                </c:pt>
                <c:pt idx="59">
                  <c:v>3.9151999999999998E-3</c:v>
                </c:pt>
                <c:pt idx="60">
                  <c:v>3.9906000000000004E-3</c:v>
                </c:pt>
                <c:pt idx="61">
                  <c:v>4.0670000000000003E-3</c:v>
                </c:pt>
                <c:pt idx="62">
                  <c:v>4.1444999999999997E-3</c:v>
                </c:pt>
                <c:pt idx="63">
                  <c:v>4.2230999999999996E-3</c:v>
                </c:pt>
                <c:pt idx="64">
                  <c:v>4.3027999999999999E-3</c:v>
                </c:pt>
                <c:pt idx="65">
                  <c:v>4.3835999999999996E-3</c:v>
                </c:pt>
                <c:pt idx="66">
                  <c:v>4.4654999999999999E-3</c:v>
                </c:pt>
                <c:pt idx="67">
                  <c:v>4.5484000000000002E-3</c:v>
                </c:pt>
                <c:pt idx="68">
                  <c:v>4.6325000000000003E-3</c:v>
                </c:pt>
                <c:pt idx="69">
                  <c:v>4.7177E-3</c:v>
                </c:pt>
                <c:pt idx="70">
                  <c:v>4.8040000000000001E-3</c:v>
                </c:pt>
                <c:pt idx="71">
                  <c:v>4.8915E-3</c:v>
                </c:pt>
                <c:pt idx="72">
                  <c:v>4.9800000000000001E-3</c:v>
                </c:pt>
                <c:pt idx="73">
                  <c:v>5.0696999999999999E-3</c:v>
                </c:pt>
                <c:pt idx="74">
                  <c:v>5.1605000000000002E-3</c:v>
                </c:pt>
                <c:pt idx="75">
                  <c:v>5.2524E-3</c:v>
                </c:pt>
                <c:pt idx="76">
                  <c:v>5.3455000000000004E-3</c:v>
                </c:pt>
                <c:pt idx="77">
                  <c:v>5.4396999999999996E-3</c:v>
                </c:pt>
                <c:pt idx="78">
                  <c:v>5.535E-3</c:v>
                </c:pt>
                <c:pt idx="79">
                  <c:v>5.6315000000000002E-3</c:v>
                </c:pt>
                <c:pt idx="80">
                  <c:v>5.7291E-3</c:v>
                </c:pt>
                <c:pt idx="81">
                  <c:v>5.8278999999999996E-3</c:v>
                </c:pt>
                <c:pt idx="82">
                  <c:v>5.9278000000000004E-3</c:v>
                </c:pt>
                <c:pt idx="83">
                  <c:v>6.0289000000000002E-3</c:v>
                </c:pt>
                <c:pt idx="84">
                  <c:v>6.1310999999999996E-3</c:v>
                </c:pt>
                <c:pt idx="85">
                  <c:v>6.2344000000000002E-3</c:v>
                </c:pt>
                <c:pt idx="86">
                  <c:v>6.3388999999999997E-3</c:v>
                </c:pt>
                <c:pt idx="87">
                  <c:v>6.4444999999999997E-3</c:v>
                </c:pt>
                <c:pt idx="88">
                  <c:v>6.5513000000000004E-3</c:v>
                </c:pt>
                <c:pt idx="89">
                  <c:v>6.6591999999999997E-3</c:v>
                </c:pt>
                <c:pt idx="90">
                  <c:v>6.7682999999999997E-3</c:v>
                </c:pt>
                <c:pt idx="91">
                  <c:v>6.8783999999999998E-3</c:v>
                </c:pt>
                <c:pt idx="92">
                  <c:v>6.9898E-3</c:v>
                </c:pt>
                <c:pt idx="93">
                  <c:v>7.1022000000000004E-3</c:v>
                </c:pt>
                <c:pt idx="94">
                  <c:v>7.2157999999999996E-3</c:v>
                </c:pt>
                <c:pt idx="95">
                  <c:v>7.3305000000000002E-3</c:v>
                </c:pt>
                <c:pt idx="96">
                  <c:v>7.4463000000000003E-3</c:v>
                </c:pt>
                <c:pt idx="97">
                  <c:v>7.5632E-3</c:v>
                </c:pt>
                <c:pt idx="98">
                  <c:v>7.6812E-3</c:v>
                </c:pt>
                <c:pt idx="99">
                  <c:v>7.8003999999999999E-3</c:v>
                </c:pt>
                <c:pt idx="100">
                  <c:v>7.9205999999999999E-3</c:v>
                </c:pt>
                <c:pt idx="101">
                  <c:v>8.0418999999999994E-3</c:v>
                </c:pt>
                <c:pt idx="102">
                  <c:v>8.1642999999999993E-3</c:v>
                </c:pt>
                <c:pt idx="103">
                  <c:v>8.2877999999999997E-3</c:v>
                </c:pt>
                <c:pt idx="104">
                  <c:v>8.4124000000000004E-3</c:v>
                </c:pt>
                <c:pt idx="105">
                  <c:v>8.5380000000000005E-3</c:v>
                </c:pt>
                <c:pt idx="106">
                  <c:v>8.6646999999999991E-3</c:v>
                </c:pt>
                <c:pt idx="107">
                  <c:v>8.7924000000000006E-3</c:v>
                </c:pt>
                <c:pt idx="108">
                  <c:v>8.9210999999999995E-3</c:v>
                </c:pt>
                <c:pt idx="109">
                  <c:v>9.0509000000000006E-3</c:v>
                </c:pt>
                <c:pt idx="110">
                  <c:v>9.1816999999999992E-3</c:v>
                </c:pt>
                <c:pt idx="111">
                  <c:v>9.3135000000000006E-3</c:v>
                </c:pt>
                <c:pt idx="112">
                  <c:v>9.4462000000000001E-3</c:v>
                </c:pt>
                <c:pt idx="113">
                  <c:v>9.58E-3</c:v>
                </c:pt>
                <c:pt idx="114">
                  <c:v>9.7146999999999997E-3</c:v>
                </c:pt>
                <c:pt idx="115">
                  <c:v>9.8504000000000005E-3</c:v>
                </c:pt>
                <c:pt idx="116">
                  <c:v>9.9869999999999994E-3</c:v>
                </c:pt>
                <c:pt idx="117">
                  <c:v>1.0124599999999999E-2</c:v>
                </c:pt>
                <c:pt idx="118">
                  <c:v>1.0263100000000001E-2</c:v>
                </c:pt>
                <c:pt idx="119">
                  <c:v>1.0402399999999999E-2</c:v>
                </c:pt>
                <c:pt idx="120">
                  <c:v>1.05427E-2</c:v>
                </c:pt>
                <c:pt idx="121">
                  <c:v>1.06838E-2</c:v>
                </c:pt>
                <c:pt idx="122">
                  <c:v>1.08258E-2</c:v>
                </c:pt>
                <c:pt idx="123">
                  <c:v>1.09686E-2</c:v>
                </c:pt>
                <c:pt idx="124">
                  <c:v>1.1112199999999999E-2</c:v>
                </c:pt>
                <c:pt idx="125">
                  <c:v>1.12566E-2</c:v>
                </c:pt>
                <c:pt idx="126">
                  <c:v>1.14019E-2</c:v>
                </c:pt>
                <c:pt idx="127">
                  <c:v>1.15478E-2</c:v>
                </c:pt>
                <c:pt idx="128">
                  <c:v>1.1694599999999999E-2</c:v>
                </c:pt>
                <c:pt idx="129">
                  <c:v>1.1842E-2</c:v>
                </c:pt>
                <c:pt idx="130">
                  <c:v>1.1990199999999999E-2</c:v>
                </c:pt>
                <c:pt idx="131">
                  <c:v>1.2139E-2</c:v>
                </c:pt>
                <c:pt idx="132">
                  <c:v>1.2288500000000001E-2</c:v>
                </c:pt>
                <c:pt idx="133">
                  <c:v>1.24387E-2</c:v>
                </c:pt>
                <c:pt idx="134">
                  <c:v>1.2589400000000001E-2</c:v>
                </c:pt>
                <c:pt idx="135">
                  <c:v>1.27408E-2</c:v>
                </c:pt>
                <c:pt idx="136">
                  <c:v>1.28927E-2</c:v>
                </c:pt>
                <c:pt idx="137">
                  <c:v>1.30452E-2</c:v>
                </c:pt>
                <c:pt idx="138">
                  <c:v>1.31982E-2</c:v>
                </c:pt>
                <c:pt idx="139">
                  <c:v>1.3351699999999999E-2</c:v>
                </c:pt>
                <c:pt idx="140">
                  <c:v>1.3505700000000001E-2</c:v>
                </c:pt>
                <c:pt idx="141">
                  <c:v>1.36601E-2</c:v>
                </c:pt>
                <c:pt idx="142">
                  <c:v>1.38149E-2</c:v>
                </c:pt>
                <c:pt idx="143">
                  <c:v>1.3970099999999999E-2</c:v>
                </c:pt>
                <c:pt idx="144">
                  <c:v>1.41257E-2</c:v>
                </c:pt>
                <c:pt idx="145">
                  <c:v>1.42817E-2</c:v>
                </c:pt>
                <c:pt idx="146">
                  <c:v>1.44379E-2</c:v>
                </c:pt>
                <c:pt idx="147">
                  <c:v>1.45944E-2</c:v>
                </c:pt>
                <c:pt idx="148">
                  <c:v>1.4751200000000001E-2</c:v>
                </c:pt>
                <c:pt idx="149">
                  <c:v>1.4908100000000001E-2</c:v>
                </c:pt>
                <c:pt idx="150">
                  <c:v>1.50653E-2</c:v>
                </c:pt>
                <c:pt idx="151">
                  <c:v>1.5222599999999999E-2</c:v>
                </c:pt>
                <c:pt idx="152">
                  <c:v>1.538E-2</c:v>
                </c:pt>
                <c:pt idx="153">
                  <c:v>1.55376E-2</c:v>
                </c:pt>
                <c:pt idx="154">
                  <c:v>1.56951E-2</c:v>
                </c:pt>
                <c:pt idx="155">
                  <c:v>1.5852700000000001E-2</c:v>
                </c:pt>
                <c:pt idx="156">
                  <c:v>1.6010300000000002E-2</c:v>
                </c:pt>
                <c:pt idx="157">
                  <c:v>1.6167899999999999E-2</c:v>
                </c:pt>
                <c:pt idx="158">
                  <c:v>1.6325300000000001E-2</c:v>
                </c:pt>
                <c:pt idx="159">
                  <c:v>1.64826E-2</c:v>
                </c:pt>
                <c:pt idx="160">
                  <c:v>1.66398E-2</c:v>
                </c:pt>
                <c:pt idx="161">
                  <c:v>1.6796800000000001E-2</c:v>
                </c:pt>
                <c:pt idx="162">
                  <c:v>1.69535E-2</c:v>
                </c:pt>
                <c:pt idx="163">
                  <c:v>1.7109900000000001E-2</c:v>
                </c:pt>
                <c:pt idx="164">
                  <c:v>1.72661E-2</c:v>
                </c:pt>
                <c:pt idx="165">
                  <c:v>1.7421900000000001E-2</c:v>
                </c:pt>
                <c:pt idx="166">
                  <c:v>1.7577300000000001E-2</c:v>
                </c:pt>
                <c:pt idx="167">
                  <c:v>1.77322E-2</c:v>
                </c:pt>
                <c:pt idx="168">
                  <c:v>1.7886699999999998E-2</c:v>
                </c:pt>
                <c:pt idx="169">
                  <c:v>1.80407E-2</c:v>
                </c:pt>
                <c:pt idx="170">
                  <c:v>1.8194100000000001E-2</c:v>
                </c:pt>
                <c:pt idx="171">
                  <c:v>1.8346899999999999E-2</c:v>
                </c:pt>
                <c:pt idx="172">
                  <c:v>1.8499000000000002E-2</c:v>
                </c:pt>
                <c:pt idx="173">
                  <c:v>1.86505E-2</c:v>
                </c:pt>
                <c:pt idx="174">
                  <c:v>1.8801200000000001E-2</c:v>
                </c:pt>
                <c:pt idx="175">
                  <c:v>1.8951099999999999E-2</c:v>
                </c:pt>
                <c:pt idx="176">
                  <c:v>1.9100200000000001E-2</c:v>
                </c:pt>
                <c:pt idx="177">
                  <c:v>1.9248399999999999E-2</c:v>
                </c:pt>
                <c:pt idx="178">
                  <c:v>1.9395699999999998E-2</c:v>
                </c:pt>
                <c:pt idx="179">
                  <c:v>1.9541900000000001E-2</c:v>
                </c:pt>
                <c:pt idx="180">
                  <c:v>1.9687199999999998E-2</c:v>
                </c:pt>
                <c:pt idx="181">
                  <c:v>1.9831399999999999E-2</c:v>
                </c:pt>
                <c:pt idx="182">
                  <c:v>1.99744E-2</c:v>
                </c:pt>
                <c:pt idx="183">
                  <c:v>2.01163E-2</c:v>
                </c:pt>
                <c:pt idx="184">
                  <c:v>2.0256900000000001E-2</c:v>
                </c:pt>
                <c:pt idx="185">
                  <c:v>2.03962E-2</c:v>
                </c:pt>
                <c:pt idx="186">
                  <c:v>2.0534199999999999E-2</c:v>
                </c:pt>
                <c:pt idx="187">
                  <c:v>2.06708E-2</c:v>
                </c:pt>
                <c:pt idx="188">
                  <c:v>2.0805899999999999E-2</c:v>
                </c:pt>
                <c:pt idx="189">
                  <c:v>2.09395E-2</c:v>
                </c:pt>
                <c:pt idx="190">
                  <c:v>2.1071599999999999E-2</c:v>
                </c:pt>
                <c:pt idx="191">
                  <c:v>2.1201999999999999E-2</c:v>
                </c:pt>
                <c:pt idx="192">
                  <c:v>2.1330700000000001E-2</c:v>
                </c:pt>
                <c:pt idx="193">
                  <c:v>2.14577E-2</c:v>
                </c:pt>
                <c:pt idx="194">
                  <c:v>2.1582799999999999E-2</c:v>
                </c:pt>
                <c:pt idx="195">
                  <c:v>2.1706099999999999E-2</c:v>
                </c:pt>
                <c:pt idx="196">
                  <c:v>2.18275E-2</c:v>
                </c:pt>
                <c:pt idx="197">
                  <c:v>2.1946899999999998E-2</c:v>
                </c:pt>
                <c:pt idx="198">
                  <c:v>2.2064199999999999E-2</c:v>
                </c:pt>
                <c:pt idx="199">
                  <c:v>2.2179299999999999E-2</c:v>
                </c:pt>
                <c:pt idx="200">
                  <c:v>2.2292300000000001E-2</c:v>
                </c:pt>
                <c:pt idx="201">
                  <c:v>2.2402999999999999E-2</c:v>
                </c:pt>
                <c:pt idx="202">
                  <c:v>2.2511400000000001E-2</c:v>
                </c:pt>
                <c:pt idx="203">
                  <c:v>2.2617399999999999E-2</c:v>
                </c:pt>
                <c:pt idx="204">
                  <c:v>2.2720899999999999E-2</c:v>
                </c:pt>
                <c:pt idx="205">
                  <c:v>2.2821899999999999E-2</c:v>
                </c:pt>
                <c:pt idx="206">
                  <c:v>2.2920200000000002E-2</c:v>
                </c:pt>
                <c:pt idx="207">
                  <c:v>2.3015899999999999E-2</c:v>
                </c:pt>
                <c:pt idx="208">
                  <c:v>2.3108799999999999E-2</c:v>
                </c:pt>
                <c:pt idx="209">
                  <c:v>2.3198799999999999E-2</c:v>
                </c:pt>
                <c:pt idx="210">
                  <c:v>2.3286000000000001E-2</c:v>
                </c:pt>
                <c:pt idx="211">
                  <c:v>2.3370100000000001E-2</c:v>
                </c:pt>
                <c:pt idx="212">
                  <c:v>2.3451199999999998E-2</c:v>
                </c:pt>
                <c:pt idx="213">
                  <c:v>2.3529100000000001E-2</c:v>
                </c:pt>
                <c:pt idx="214">
                  <c:v>2.3603800000000001E-2</c:v>
                </c:pt>
                <c:pt idx="215">
                  <c:v>2.3675100000000001E-2</c:v>
                </c:pt>
                <c:pt idx="216">
                  <c:v>2.37431E-2</c:v>
                </c:pt>
                <c:pt idx="217">
                  <c:v>2.3807499999999999E-2</c:v>
                </c:pt>
                <c:pt idx="218">
                  <c:v>2.3868400000000001E-2</c:v>
                </c:pt>
                <c:pt idx="219">
                  <c:v>2.3925700000000001E-2</c:v>
                </c:pt>
                <c:pt idx="220">
                  <c:v>2.39791E-2</c:v>
                </c:pt>
                <c:pt idx="221">
                  <c:v>2.4028799999999999E-2</c:v>
                </c:pt>
                <c:pt idx="222">
                  <c:v>2.4074499999999999E-2</c:v>
                </c:pt>
                <c:pt idx="223">
                  <c:v>2.4116200000000001E-2</c:v>
                </c:pt>
                <c:pt idx="224">
                  <c:v>2.41537E-2</c:v>
                </c:pt>
                <c:pt idx="225">
                  <c:v>2.41871E-2</c:v>
                </c:pt>
                <c:pt idx="226">
                  <c:v>2.42162E-2</c:v>
                </c:pt>
                <c:pt idx="227">
                  <c:v>2.4240899999999999E-2</c:v>
                </c:pt>
                <c:pt idx="228">
                  <c:v>2.4261100000000001E-2</c:v>
                </c:pt>
                <c:pt idx="229">
                  <c:v>2.4276699999999998E-2</c:v>
                </c:pt>
                <c:pt idx="230">
                  <c:v>2.4287599999999999E-2</c:v>
                </c:pt>
                <c:pt idx="231">
                  <c:v>2.4293700000000001E-2</c:v>
                </c:pt>
                <c:pt idx="232">
                  <c:v>2.4295000000000001E-2</c:v>
                </c:pt>
                <c:pt idx="233">
                  <c:v>2.4291299999999998E-2</c:v>
                </c:pt>
                <c:pt idx="234">
                  <c:v>2.4282499999999999E-2</c:v>
                </c:pt>
                <c:pt idx="235">
                  <c:v>2.4268499999999998E-2</c:v>
                </c:pt>
                <c:pt idx="236">
                  <c:v>2.4249300000000001E-2</c:v>
                </c:pt>
                <c:pt idx="237">
                  <c:v>2.4224800000000001E-2</c:v>
                </c:pt>
                <c:pt idx="238">
                  <c:v>2.41947E-2</c:v>
                </c:pt>
                <c:pt idx="239">
                  <c:v>2.4159099999999999E-2</c:v>
                </c:pt>
                <c:pt idx="240">
                  <c:v>2.4117900000000001E-2</c:v>
                </c:pt>
                <c:pt idx="241">
                  <c:v>2.4070899999999999E-2</c:v>
                </c:pt>
              </c:numCache>
            </c:numRef>
          </c:yVal>
          <c:smooth val="1"/>
          <c:extLst>
            <c:ext xmlns:c16="http://schemas.microsoft.com/office/drawing/2014/chart" uri="{C3380CC4-5D6E-409C-BE32-E72D297353CC}">
              <c16:uniqueId val="{00000002-A044-4F2A-BB21-40D5118F271B}"/>
            </c:ext>
          </c:extLst>
        </c:ser>
        <c:ser>
          <c:idx val="3"/>
          <c:order val="3"/>
          <c:tx>
            <c:strRef>
              <c:f>together!$E$1</c:f>
              <c:strCache>
                <c:ptCount val="1"/>
                <c:pt idx="0">
                  <c:v>2011-2015 men</c:v>
                </c:pt>
              </c:strCache>
            </c:strRef>
          </c:tx>
          <c:spPr>
            <a:ln w="12700" cap="rnd">
              <a:solidFill>
                <a:schemeClr val="accent1">
                  <a:lumMod val="75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E$2:$E$243</c:f>
              <c:numCache>
                <c:formatCode>General</c:formatCode>
                <c:ptCount val="242"/>
                <c:pt idx="0">
                  <c:v>1.0034E-3</c:v>
                </c:pt>
                <c:pt idx="1">
                  <c:v>1.0284000000000001E-3</c:v>
                </c:pt>
                <c:pt idx="2">
                  <c:v>1.0539E-3</c:v>
                </c:pt>
                <c:pt idx="3">
                  <c:v>1.0799E-3</c:v>
                </c:pt>
                <c:pt idx="4">
                  <c:v>1.1065000000000001E-3</c:v>
                </c:pt>
                <c:pt idx="5">
                  <c:v>1.1336E-3</c:v>
                </c:pt>
                <c:pt idx="6">
                  <c:v>1.1613000000000001E-3</c:v>
                </c:pt>
                <c:pt idx="7">
                  <c:v>1.1895E-3</c:v>
                </c:pt>
                <c:pt idx="8">
                  <c:v>1.2183000000000001E-3</c:v>
                </c:pt>
                <c:pt idx="9">
                  <c:v>1.2477E-3</c:v>
                </c:pt>
                <c:pt idx="10">
                  <c:v>1.2777000000000001E-3</c:v>
                </c:pt>
                <c:pt idx="11">
                  <c:v>1.3083000000000001E-3</c:v>
                </c:pt>
                <c:pt idx="12">
                  <c:v>1.3395E-3</c:v>
                </c:pt>
                <c:pt idx="13">
                  <c:v>1.3713E-3</c:v>
                </c:pt>
                <c:pt idx="14">
                  <c:v>1.4038E-3</c:v>
                </c:pt>
                <c:pt idx="15">
                  <c:v>1.4368E-3</c:v>
                </c:pt>
                <c:pt idx="16">
                  <c:v>1.4705E-3</c:v>
                </c:pt>
                <c:pt idx="17">
                  <c:v>1.5049E-3</c:v>
                </c:pt>
                <c:pt idx="18">
                  <c:v>1.5399000000000001E-3</c:v>
                </c:pt>
                <c:pt idx="19">
                  <c:v>1.5755999999999999E-3</c:v>
                </c:pt>
                <c:pt idx="20">
                  <c:v>1.6119999999999999E-3</c:v>
                </c:pt>
                <c:pt idx="21">
                  <c:v>1.6490000000000001E-3</c:v>
                </c:pt>
                <c:pt idx="22">
                  <c:v>1.6868E-3</c:v>
                </c:pt>
                <c:pt idx="23">
                  <c:v>1.7252000000000001E-3</c:v>
                </c:pt>
                <c:pt idx="24">
                  <c:v>1.7644E-3</c:v>
                </c:pt>
                <c:pt idx="25">
                  <c:v>1.8043E-3</c:v>
                </c:pt>
                <c:pt idx="26">
                  <c:v>1.8449E-3</c:v>
                </c:pt>
                <c:pt idx="27">
                  <c:v>1.8862E-3</c:v>
                </c:pt>
                <c:pt idx="28">
                  <c:v>1.9283E-3</c:v>
                </c:pt>
                <c:pt idx="29">
                  <c:v>1.9712000000000002E-3</c:v>
                </c:pt>
                <c:pt idx="30">
                  <c:v>2.0148000000000002E-3</c:v>
                </c:pt>
                <c:pt idx="31">
                  <c:v>2.0592000000000002E-3</c:v>
                </c:pt>
                <c:pt idx="32">
                  <c:v>2.1044000000000002E-3</c:v>
                </c:pt>
                <c:pt idx="33">
                  <c:v>2.1503E-3</c:v>
                </c:pt>
                <c:pt idx="34">
                  <c:v>2.1971E-3</c:v>
                </c:pt>
                <c:pt idx="35">
                  <c:v>2.2447000000000001E-3</c:v>
                </c:pt>
                <c:pt idx="36">
                  <c:v>2.2929999999999999E-3</c:v>
                </c:pt>
                <c:pt idx="37">
                  <c:v>2.3422E-3</c:v>
                </c:pt>
                <c:pt idx="38">
                  <c:v>2.3923E-3</c:v>
                </c:pt>
                <c:pt idx="39">
                  <c:v>2.4431000000000001E-3</c:v>
                </c:pt>
                <c:pt idx="40">
                  <c:v>2.4949E-3</c:v>
                </c:pt>
                <c:pt idx="41">
                  <c:v>2.5474999999999999E-3</c:v>
                </c:pt>
                <c:pt idx="42">
                  <c:v>2.6009000000000002E-3</c:v>
                </c:pt>
                <c:pt idx="43">
                  <c:v>2.6551999999999999E-3</c:v>
                </c:pt>
                <c:pt idx="44">
                  <c:v>2.7104E-3</c:v>
                </c:pt>
                <c:pt idx="45">
                  <c:v>2.7664999999999999E-3</c:v>
                </c:pt>
                <c:pt idx="46">
                  <c:v>2.8235000000000001E-3</c:v>
                </c:pt>
                <c:pt idx="47">
                  <c:v>2.8814000000000001E-3</c:v>
                </c:pt>
                <c:pt idx="48">
                  <c:v>2.9402E-3</c:v>
                </c:pt>
                <c:pt idx="49">
                  <c:v>2.9998999999999998E-3</c:v>
                </c:pt>
                <c:pt idx="50">
                  <c:v>3.0606000000000001E-3</c:v>
                </c:pt>
                <c:pt idx="51">
                  <c:v>3.1221E-3</c:v>
                </c:pt>
                <c:pt idx="52">
                  <c:v>3.1846999999999999E-3</c:v>
                </c:pt>
                <c:pt idx="53">
                  <c:v>3.2480999999999999E-3</c:v>
                </c:pt>
                <c:pt idx="54">
                  <c:v>3.3124999999999999E-3</c:v>
                </c:pt>
                <c:pt idx="55">
                  <c:v>3.3779000000000001E-3</c:v>
                </c:pt>
                <c:pt idx="56">
                  <c:v>3.4443E-3</c:v>
                </c:pt>
                <c:pt idx="57">
                  <c:v>3.5116000000000001E-3</c:v>
                </c:pt>
                <c:pt idx="58">
                  <c:v>3.5799E-3</c:v>
                </c:pt>
                <c:pt idx="59">
                  <c:v>3.6492E-3</c:v>
                </c:pt>
                <c:pt idx="60">
                  <c:v>3.7195000000000001E-3</c:v>
                </c:pt>
                <c:pt idx="61">
                  <c:v>3.7908E-3</c:v>
                </c:pt>
                <c:pt idx="62">
                  <c:v>3.8631E-3</c:v>
                </c:pt>
                <c:pt idx="63">
                  <c:v>3.9363000000000002E-3</c:v>
                </c:pt>
                <c:pt idx="64">
                  <c:v>4.0106999999999999E-3</c:v>
                </c:pt>
                <c:pt idx="65">
                  <c:v>4.0860000000000002E-3</c:v>
                </c:pt>
                <c:pt idx="66">
                  <c:v>4.1622999999999999E-3</c:v>
                </c:pt>
                <c:pt idx="67">
                  <c:v>4.2396999999999999E-3</c:v>
                </c:pt>
                <c:pt idx="68">
                  <c:v>4.3181000000000001E-3</c:v>
                </c:pt>
                <c:pt idx="69">
                  <c:v>4.3975999999999998E-3</c:v>
                </c:pt>
                <c:pt idx="70">
                  <c:v>4.4780999999999996E-3</c:v>
                </c:pt>
                <c:pt idx="71">
                  <c:v>4.5595999999999996E-3</c:v>
                </c:pt>
                <c:pt idx="72">
                  <c:v>4.6422E-3</c:v>
                </c:pt>
                <c:pt idx="73">
                  <c:v>4.7257999999999996E-3</c:v>
                </c:pt>
                <c:pt idx="74">
                  <c:v>4.8104999999999997E-3</c:v>
                </c:pt>
                <c:pt idx="75">
                  <c:v>4.8963000000000001E-3</c:v>
                </c:pt>
                <c:pt idx="76">
                  <c:v>4.9830999999999999E-3</c:v>
                </c:pt>
                <c:pt idx="77">
                  <c:v>5.0708999999999997E-3</c:v>
                </c:pt>
                <c:pt idx="78">
                  <c:v>5.1599000000000003E-3</c:v>
                </c:pt>
                <c:pt idx="79">
                  <c:v>5.2499000000000001E-3</c:v>
                </c:pt>
                <c:pt idx="80">
                  <c:v>5.3409E-3</c:v>
                </c:pt>
                <c:pt idx="81">
                  <c:v>5.4330999999999997E-3</c:v>
                </c:pt>
                <c:pt idx="82">
                  <c:v>5.5262999999999996E-3</c:v>
                </c:pt>
                <c:pt idx="83">
                  <c:v>5.6204999999999996E-3</c:v>
                </c:pt>
                <c:pt idx="84">
                  <c:v>5.7159000000000003E-3</c:v>
                </c:pt>
                <c:pt idx="85">
                  <c:v>5.8123000000000003E-3</c:v>
                </c:pt>
                <c:pt idx="86">
                  <c:v>5.9097999999999998E-3</c:v>
                </c:pt>
                <c:pt idx="87">
                  <c:v>6.0083000000000003E-3</c:v>
                </c:pt>
                <c:pt idx="88">
                  <c:v>6.1079000000000003E-3</c:v>
                </c:pt>
                <c:pt idx="89">
                  <c:v>6.2085999999999999E-3</c:v>
                </c:pt>
                <c:pt idx="90">
                  <c:v>6.3103999999999999E-3</c:v>
                </c:pt>
                <c:pt idx="91">
                  <c:v>6.4132E-3</c:v>
                </c:pt>
                <c:pt idx="92">
                  <c:v>6.5170999999999996E-3</c:v>
                </c:pt>
                <c:pt idx="93">
                  <c:v>6.6220000000000003E-3</c:v>
                </c:pt>
                <c:pt idx="94">
                  <c:v>6.7279999999999996E-3</c:v>
                </c:pt>
                <c:pt idx="95">
                  <c:v>6.8349999999999999E-3</c:v>
                </c:pt>
                <c:pt idx="96">
                  <c:v>6.9430999999999998E-3</c:v>
                </c:pt>
                <c:pt idx="97">
                  <c:v>7.0521999999999998E-3</c:v>
                </c:pt>
                <c:pt idx="98">
                  <c:v>7.1624000000000002E-3</c:v>
                </c:pt>
                <c:pt idx="99">
                  <c:v>7.2735999999999999E-3</c:v>
                </c:pt>
                <c:pt idx="100">
                  <c:v>7.3857999999999997E-3</c:v>
                </c:pt>
                <c:pt idx="101">
                  <c:v>7.4989999999999996E-3</c:v>
                </c:pt>
                <c:pt idx="102">
                  <c:v>7.6132999999999999E-3</c:v>
                </c:pt>
                <c:pt idx="103">
                  <c:v>7.7286000000000004E-3</c:v>
                </c:pt>
                <c:pt idx="104">
                  <c:v>7.8448000000000007E-3</c:v>
                </c:pt>
                <c:pt idx="105">
                  <c:v>7.9620999999999997E-3</c:v>
                </c:pt>
                <c:pt idx="106">
                  <c:v>8.0803999999999997E-3</c:v>
                </c:pt>
                <c:pt idx="107">
                  <c:v>8.1995999999999996E-3</c:v>
                </c:pt>
                <c:pt idx="108">
                  <c:v>8.3198000000000005E-3</c:v>
                </c:pt>
                <c:pt idx="109">
                  <c:v>8.4410000000000006E-3</c:v>
                </c:pt>
                <c:pt idx="110">
                  <c:v>8.5631000000000006E-3</c:v>
                </c:pt>
                <c:pt idx="111">
                  <c:v>8.6861999999999998E-3</c:v>
                </c:pt>
                <c:pt idx="112">
                  <c:v>8.8102000000000007E-3</c:v>
                </c:pt>
                <c:pt idx="113">
                  <c:v>8.9350999999999996E-3</c:v>
                </c:pt>
                <c:pt idx="114">
                  <c:v>9.0609000000000002E-3</c:v>
                </c:pt>
                <c:pt idx="115">
                  <c:v>9.1876000000000006E-3</c:v>
                </c:pt>
                <c:pt idx="116">
                  <c:v>9.3153000000000003E-3</c:v>
                </c:pt>
                <c:pt idx="117">
                  <c:v>9.4436999999999993E-3</c:v>
                </c:pt>
                <c:pt idx="118">
                  <c:v>9.5730999999999993E-3</c:v>
                </c:pt>
                <c:pt idx="119">
                  <c:v>9.7032999999999998E-3</c:v>
                </c:pt>
                <c:pt idx="120">
                  <c:v>9.8343000000000007E-3</c:v>
                </c:pt>
                <c:pt idx="121">
                  <c:v>9.9661999999999997E-3</c:v>
                </c:pt>
                <c:pt idx="122">
                  <c:v>1.0098899999999999E-2</c:v>
                </c:pt>
                <c:pt idx="123">
                  <c:v>1.02323E-2</c:v>
                </c:pt>
                <c:pt idx="124">
                  <c:v>1.0366500000000001E-2</c:v>
                </c:pt>
                <c:pt idx="125">
                  <c:v>1.05015E-2</c:v>
                </c:pt>
                <c:pt idx="126">
                  <c:v>1.0637300000000001E-2</c:v>
                </c:pt>
                <c:pt idx="127">
                  <c:v>1.0773700000000001E-2</c:v>
                </c:pt>
                <c:pt idx="128">
                  <c:v>1.0910899999999999E-2</c:v>
                </c:pt>
                <c:pt idx="129">
                  <c:v>1.10487E-2</c:v>
                </c:pt>
                <c:pt idx="130">
                  <c:v>1.11872E-2</c:v>
                </c:pt>
                <c:pt idx="131">
                  <c:v>1.13264E-2</c:v>
                </c:pt>
                <c:pt idx="132">
                  <c:v>1.1466199999999999E-2</c:v>
                </c:pt>
                <c:pt idx="133">
                  <c:v>1.16066E-2</c:v>
                </c:pt>
                <c:pt idx="134">
                  <c:v>1.17476E-2</c:v>
                </c:pt>
                <c:pt idx="135">
                  <c:v>1.1889200000000001E-2</c:v>
                </c:pt>
                <c:pt idx="136">
                  <c:v>1.20313E-2</c:v>
                </c:pt>
                <c:pt idx="137">
                  <c:v>1.2174000000000001E-2</c:v>
                </c:pt>
                <c:pt idx="138">
                  <c:v>1.23172E-2</c:v>
                </c:pt>
                <c:pt idx="139">
                  <c:v>1.2460799999999999E-2</c:v>
                </c:pt>
                <c:pt idx="140">
                  <c:v>1.26049E-2</c:v>
                </c:pt>
                <c:pt idx="141">
                  <c:v>1.2749399999999999E-2</c:v>
                </c:pt>
                <c:pt idx="142">
                  <c:v>1.28944E-2</c:v>
                </c:pt>
                <c:pt idx="143">
                  <c:v>1.30397E-2</c:v>
                </c:pt>
                <c:pt idx="144">
                  <c:v>1.31854E-2</c:v>
                </c:pt>
                <c:pt idx="145">
                  <c:v>1.33314E-2</c:v>
                </c:pt>
                <c:pt idx="146">
                  <c:v>1.34777E-2</c:v>
                </c:pt>
                <c:pt idx="147">
                  <c:v>1.3624300000000001E-2</c:v>
                </c:pt>
                <c:pt idx="148">
                  <c:v>1.3771200000000001E-2</c:v>
                </c:pt>
                <c:pt idx="149">
                  <c:v>1.39183E-2</c:v>
                </c:pt>
                <c:pt idx="150">
                  <c:v>1.4065599999999999E-2</c:v>
                </c:pt>
                <c:pt idx="151">
                  <c:v>1.4213E-2</c:v>
                </c:pt>
                <c:pt idx="152">
                  <c:v>1.4360599999999999E-2</c:v>
                </c:pt>
                <c:pt idx="153">
                  <c:v>1.45083E-2</c:v>
                </c:pt>
                <c:pt idx="154">
                  <c:v>1.46561E-2</c:v>
                </c:pt>
                <c:pt idx="155">
                  <c:v>1.48039E-2</c:v>
                </c:pt>
                <c:pt idx="156">
                  <c:v>1.4951799999999999E-2</c:v>
                </c:pt>
                <c:pt idx="157">
                  <c:v>1.5099599999999999E-2</c:v>
                </c:pt>
                <c:pt idx="158">
                  <c:v>1.5247399999999999E-2</c:v>
                </c:pt>
                <c:pt idx="159">
                  <c:v>1.53951E-2</c:v>
                </c:pt>
                <c:pt idx="160">
                  <c:v>1.55427E-2</c:v>
                </c:pt>
                <c:pt idx="161">
                  <c:v>1.5690099999999998E-2</c:v>
                </c:pt>
                <c:pt idx="162">
                  <c:v>1.5837299999999999E-2</c:v>
                </c:pt>
                <c:pt idx="163">
                  <c:v>1.5984399999999999E-2</c:v>
                </c:pt>
                <c:pt idx="164">
                  <c:v>1.6131099999999999E-2</c:v>
                </c:pt>
                <c:pt idx="165">
                  <c:v>1.62776E-2</c:v>
                </c:pt>
                <c:pt idx="166">
                  <c:v>1.6423799999999999E-2</c:v>
                </c:pt>
                <c:pt idx="167">
                  <c:v>1.65696E-2</c:v>
                </c:pt>
                <c:pt idx="168">
                  <c:v>1.6715000000000001E-2</c:v>
                </c:pt>
                <c:pt idx="169">
                  <c:v>1.6859900000000001E-2</c:v>
                </c:pt>
                <c:pt idx="170">
                  <c:v>1.7004399999999999E-2</c:v>
                </c:pt>
                <c:pt idx="171">
                  <c:v>1.7148400000000001E-2</c:v>
                </c:pt>
                <c:pt idx="172">
                  <c:v>1.72918E-2</c:v>
                </c:pt>
                <c:pt idx="173">
                  <c:v>1.7434600000000001E-2</c:v>
                </c:pt>
                <c:pt idx="174">
                  <c:v>1.75768E-2</c:v>
                </c:pt>
                <c:pt idx="175">
                  <c:v>1.7718299999999999E-2</c:v>
                </c:pt>
                <c:pt idx="176">
                  <c:v>1.7859E-2</c:v>
                </c:pt>
                <c:pt idx="177">
                  <c:v>1.7999000000000001E-2</c:v>
                </c:pt>
                <c:pt idx="178">
                  <c:v>1.81382E-2</c:v>
                </c:pt>
                <c:pt idx="179">
                  <c:v>1.82766E-2</c:v>
                </c:pt>
                <c:pt idx="180">
                  <c:v>1.8414E-2</c:v>
                </c:pt>
                <c:pt idx="181">
                  <c:v>1.8550500000000001E-2</c:v>
                </c:pt>
                <c:pt idx="182">
                  <c:v>1.8686100000000001E-2</c:v>
                </c:pt>
                <c:pt idx="183">
                  <c:v>1.88206E-2</c:v>
                </c:pt>
                <c:pt idx="184">
                  <c:v>1.8953999999999999E-2</c:v>
                </c:pt>
                <c:pt idx="185">
                  <c:v>1.90863E-2</c:v>
                </c:pt>
                <c:pt idx="186">
                  <c:v>1.9217399999999999E-2</c:v>
                </c:pt>
                <c:pt idx="187">
                  <c:v>1.9347300000000001E-2</c:v>
                </c:pt>
                <c:pt idx="188">
                  <c:v>1.9475900000000001E-2</c:v>
                </c:pt>
                <c:pt idx="189">
                  <c:v>1.9603200000000001E-2</c:v>
                </c:pt>
                <c:pt idx="190">
                  <c:v>1.9729099999999999E-2</c:v>
                </c:pt>
                <c:pt idx="191">
                  <c:v>1.9853599999999999E-2</c:v>
                </c:pt>
                <c:pt idx="192">
                  <c:v>1.9976600000000001E-2</c:v>
                </c:pt>
                <c:pt idx="193">
                  <c:v>2.0098100000000001E-2</c:v>
                </c:pt>
                <c:pt idx="194">
                  <c:v>2.0218E-2</c:v>
                </c:pt>
                <c:pt idx="195">
                  <c:v>2.0336300000000002E-2</c:v>
                </c:pt>
                <c:pt idx="196">
                  <c:v>2.04529E-2</c:v>
                </c:pt>
                <c:pt idx="197">
                  <c:v>2.0567700000000001E-2</c:v>
                </c:pt>
                <c:pt idx="198">
                  <c:v>2.06807E-2</c:v>
                </c:pt>
                <c:pt idx="199">
                  <c:v>2.0791899999999999E-2</c:v>
                </c:pt>
                <c:pt idx="200">
                  <c:v>2.0901099999999999E-2</c:v>
                </c:pt>
                <c:pt idx="201">
                  <c:v>2.10084E-2</c:v>
                </c:pt>
                <c:pt idx="202">
                  <c:v>2.11136E-2</c:v>
                </c:pt>
                <c:pt idx="203">
                  <c:v>2.1216800000000001E-2</c:v>
                </c:pt>
                <c:pt idx="204">
                  <c:v>2.1317699999999998E-2</c:v>
                </c:pt>
                <c:pt idx="205">
                  <c:v>2.1416500000000002E-2</c:v>
                </c:pt>
                <c:pt idx="206">
                  <c:v>2.1512900000000001E-2</c:v>
                </c:pt>
                <c:pt idx="207">
                  <c:v>2.1607100000000001E-2</c:v>
                </c:pt>
                <c:pt idx="208">
                  <c:v>2.1698800000000001E-2</c:v>
                </c:pt>
                <c:pt idx="209">
                  <c:v>2.1787999999999998E-2</c:v>
                </c:pt>
                <c:pt idx="210">
                  <c:v>2.1874600000000001E-2</c:v>
                </c:pt>
                <c:pt idx="211">
                  <c:v>2.1958700000000001E-2</c:v>
                </c:pt>
                <c:pt idx="212">
                  <c:v>2.2040000000000001E-2</c:v>
                </c:pt>
                <c:pt idx="213">
                  <c:v>2.2118700000000002E-2</c:v>
                </c:pt>
                <c:pt idx="214">
                  <c:v>2.21944E-2</c:v>
                </c:pt>
                <c:pt idx="215">
                  <c:v>2.22673E-2</c:v>
                </c:pt>
                <c:pt idx="216">
                  <c:v>2.2337200000000001E-2</c:v>
                </c:pt>
                <c:pt idx="217">
                  <c:v>2.24041E-2</c:v>
                </c:pt>
                <c:pt idx="218">
                  <c:v>2.24678E-2</c:v>
                </c:pt>
                <c:pt idx="219">
                  <c:v>2.2528400000000001E-2</c:v>
                </c:pt>
                <c:pt idx="220">
                  <c:v>2.25857E-2</c:v>
                </c:pt>
                <c:pt idx="221">
                  <c:v>2.2639599999999999E-2</c:v>
                </c:pt>
                <c:pt idx="222">
                  <c:v>2.2690100000000001E-2</c:v>
                </c:pt>
                <c:pt idx="223">
                  <c:v>2.27371E-2</c:v>
                </c:pt>
                <c:pt idx="224">
                  <c:v>2.2780499999999999E-2</c:v>
                </c:pt>
                <c:pt idx="225">
                  <c:v>2.2820199999999999E-2</c:v>
                </c:pt>
                <c:pt idx="226">
                  <c:v>2.28562E-2</c:v>
                </c:pt>
                <c:pt idx="227">
                  <c:v>2.28884E-2</c:v>
                </c:pt>
                <c:pt idx="228">
                  <c:v>2.2916599999999999E-2</c:v>
                </c:pt>
                <c:pt idx="229">
                  <c:v>2.2940800000000001E-2</c:v>
                </c:pt>
                <c:pt idx="230">
                  <c:v>2.2960899999999999E-2</c:v>
                </c:pt>
                <c:pt idx="231">
                  <c:v>2.2976799999999999E-2</c:v>
                </c:pt>
                <c:pt idx="232">
                  <c:v>2.2988499999999999E-2</c:v>
                </c:pt>
                <c:pt idx="233">
                  <c:v>2.29958E-2</c:v>
                </c:pt>
                <c:pt idx="234">
                  <c:v>2.29987E-2</c:v>
                </c:pt>
                <c:pt idx="235">
                  <c:v>2.2997E-2</c:v>
                </c:pt>
                <c:pt idx="236">
                  <c:v>2.2990799999999999E-2</c:v>
                </c:pt>
                <c:pt idx="237">
                  <c:v>2.2979800000000002E-2</c:v>
                </c:pt>
                <c:pt idx="238">
                  <c:v>2.2963999999999998E-2</c:v>
                </c:pt>
                <c:pt idx="239">
                  <c:v>2.29433E-2</c:v>
                </c:pt>
                <c:pt idx="240">
                  <c:v>2.2917699999999999E-2</c:v>
                </c:pt>
                <c:pt idx="241">
                  <c:v>2.2887000000000001E-2</c:v>
                </c:pt>
              </c:numCache>
            </c:numRef>
          </c:yVal>
          <c:smooth val="1"/>
          <c:extLst>
            <c:ext xmlns:c16="http://schemas.microsoft.com/office/drawing/2014/chart" uri="{C3380CC4-5D6E-409C-BE32-E72D297353CC}">
              <c16:uniqueId val="{00000003-A044-4F2A-BB21-40D5118F271B}"/>
            </c:ext>
          </c:extLst>
        </c:ser>
        <c:ser>
          <c:idx val="4"/>
          <c:order val="4"/>
          <c:tx>
            <c:strRef>
              <c:f>together!$F$1</c:f>
              <c:strCache>
                <c:ptCount val="1"/>
                <c:pt idx="0">
                  <c:v>2016-2020 men</c:v>
                </c:pt>
              </c:strCache>
            </c:strRef>
          </c:tx>
          <c:spPr>
            <a:ln w="12700" cap="rnd">
              <a:solidFill>
                <a:schemeClr val="accent1">
                  <a:lumMod val="5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F$2:$F$243</c:f>
              <c:numCache>
                <c:formatCode>General</c:formatCode>
                <c:ptCount val="242"/>
                <c:pt idx="0">
                  <c:v>9.5520000000000002E-4</c:v>
                </c:pt>
                <c:pt idx="1">
                  <c:v>9.7900000000000005E-4</c:v>
                </c:pt>
                <c:pt idx="2">
                  <c:v>1.0032999999999999E-3</c:v>
                </c:pt>
                <c:pt idx="3">
                  <c:v>1.0280000000000001E-3</c:v>
                </c:pt>
                <c:pt idx="4">
                  <c:v>1.0533000000000001E-3</c:v>
                </c:pt>
                <c:pt idx="5">
                  <c:v>1.0792E-3</c:v>
                </c:pt>
                <c:pt idx="6">
                  <c:v>1.1054999999999999E-3</c:v>
                </c:pt>
                <c:pt idx="7">
                  <c:v>1.1324E-3</c:v>
                </c:pt>
                <c:pt idx="8">
                  <c:v>1.1597999999999999E-3</c:v>
                </c:pt>
                <c:pt idx="9">
                  <c:v>1.1877999999999999E-3</c:v>
                </c:pt>
                <c:pt idx="10">
                  <c:v>1.2164000000000001E-3</c:v>
                </c:pt>
                <c:pt idx="11">
                  <c:v>1.2455000000000001E-3</c:v>
                </c:pt>
                <c:pt idx="12">
                  <c:v>1.2752E-3</c:v>
                </c:pt>
                <c:pt idx="13">
                  <c:v>1.3055E-3</c:v>
                </c:pt>
                <c:pt idx="14">
                  <c:v>1.3364E-3</c:v>
                </c:pt>
                <c:pt idx="15">
                  <c:v>1.3679E-3</c:v>
                </c:pt>
                <c:pt idx="16">
                  <c:v>1.4E-3</c:v>
                </c:pt>
                <c:pt idx="17">
                  <c:v>1.4327000000000001E-3</c:v>
                </c:pt>
                <c:pt idx="18">
                  <c:v>1.4660000000000001E-3</c:v>
                </c:pt>
                <c:pt idx="19">
                  <c:v>1.5E-3</c:v>
                </c:pt>
                <c:pt idx="20">
                  <c:v>1.5345999999999999E-3</c:v>
                </c:pt>
                <c:pt idx="21">
                  <c:v>1.5698999999999999E-3</c:v>
                </c:pt>
                <c:pt idx="22">
                  <c:v>1.6057999999999999E-3</c:v>
                </c:pt>
                <c:pt idx="23">
                  <c:v>1.6425000000000001E-3</c:v>
                </c:pt>
                <c:pt idx="24">
                  <c:v>1.6796999999999999E-3</c:v>
                </c:pt>
                <c:pt idx="25">
                  <c:v>1.7177E-3</c:v>
                </c:pt>
                <c:pt idx="26">
                  <c:v>1.7564E-3</c:v>
                </c:pt>
                <c:pt idx="27">
                  <c:v>1.7958E-3</c:v>
                </c:pt>
                <c:pt idx="28">
                  <c:v>1.8358000000000001E-3</c:v>
                </c:pt>
                <c:pt idx="29">
                  <c:v>1.8766E-3</c:v>
                </c:pt>
                <c:pt idx="30">
                  <c:v>1.9181999999999999E-3</c:v>
                </c:pt>
                <c:pt idx="31">
                  <c:v>1.9604000000000002E-3</c:v>
                </c:pt>
                <c:pt idx="32">
                  <c:v>2.0033999999999998E-3</c:v>
                </c:pt>
                <c:pt idx="33">
                  <c:v>2.0471999999999999E-3</c:v>
                </c:pt>
                <c:pt idx="34">
                  <c:v>2.0917000000000002E-3</c:v>
                </c:pt>
                <c:pt idx="35">
                  <c:v>2.137E-3</c:v>
                </c:pt>
                <c:pt idx="36">
                  <c:v>2.1830999999999999E-3</c:v>
                </c:pt>
                <c:pt idx="37">
                  <c:v>2.2298999999999999E-3</c:v>
                </c:pt>
                <c:pt idx="38">
                  <c:v>2.2775999999999999E-3</c:v>
                </c:pt>
                <c:pt idx="39">
                  <c:v>2.3259999999999999E-3</c:v>
                </c:pt>
                <c:pt idx="40">
                  <c:v>2.3752999999999999E-3</c:v>
                </c:pt>
                <c:pt idx="41">
                  <c:v>2.4253E-3</c:v>
                </c:pt>
                <c:pt idx="42">
                  <c:v>2.4762E-3</c:v>
                </c:pt>
                <c:pt idx="43">
                  <c:v>2.5279999999999999E-3</c:v>
                </c:pt>
                <c:pt idx="44">
                  <c:v>2.5804999999999999E-3</c:v>
                </c:pt>
                <c:pt idx="45">
                  <c:v>2.6338999999999998E-3</c:v>
                </c:pt>
                <c:pt idx="46">
                  <c:v>2.6882E-3</c:v>
                </c:pt>
                <c:pt idx="47">
                  <c:v>2.7433000000000002E-3</c:v>
                </c:pt>
                <c:pt idx="48">
                  <c:v>2.7992999999999998E-3</c:v>
                </c:pt>
                <c:pt idx="49">
                  <c:v>2.8562000000000001E-3</c:v>
                </c:pt>
                <c:pt idx="50">
                  <c:v>2.9139000000000001E-3</c:v>
                </c:pt>
                <c:pt idx="51">
                  <c:v>2.9726000000000002E-3</c:v>
                </c:pt>
                <c:pt idx="52">
                  <c:v>3.0320999999999998E-3</c:v>
                </c:pt>
                <c:pt idx="53">
                  <c:v>3.0926E-3</c:v>
                </c:pt>
                <c:pt idx="54">
                  <c:v>3.1538999999999998E-3</c:v>
                </c:pt>
                <c:pt idx="55">
                  <c:v>3.2161999999999998E-3</c:v>
                </c:pt>
                <c:pt idx="56">
                  <c:v>3.2794E-3</c:v>
                </c:pt>
                <c:pt idx="57">
                  <c:v>3.3435000000000001E-3</c:v>
                </c:pt>
                <c:pt idx="58">
                  <c:v>3.4085000000000001E-3</c:v>
                </c:pt>
                <c:pt idx="59">
                  <c:v>3.4745000000000002E-3</c:v>
                </c:pt>
                <c:pt idx="60">
                  <c:v>3.5414999999999999E-3</c:v>
                </c:pt>
                <c:pt idx="61">
                  <c:v>3.6094E-3</c:v>
                </c:pt>
                <c:pt idx="62">
                  <c:v>3.6782E-3</c:v>
                </c:pt>
                <c:pt idx="63">
                  <c:v>3.748E-3</c:v>
                </c:pt>
                <c:pt idx="64">
                  <c:v>3.8187999999999998E-3</c:v>
                </c:pt>
                <c:pt idx="65">
                  <c:v>3.8904999999999999E-3</c:v>
                </c:pt>
                <c:pt idx="66">
                  <c:v>3.9632000000000001E-3</c:v>
                </c:pt>
                <c:pt idx="67">
                  <c:v>4.0369000000000004E-3</c:v>
                </c:pt>
                <c:pt idx="68">
                  <c:v>4.1116E-3</c:v>
                </c:pt>
                <c:pt idx="69">
                  <c:v>4.1872999999999997E-3</c:v>
                </c:pt>
                <c:pt idx="70">
                  <c:v>4.2640000000000004E-3</c:v>
                </c:pt>
                <c:pt idx="71">
                  <c:v>4.3416000000000001E-3</c:v>
                </c:pt>
                <c:pt idx="72">
                  <c:v>4.4203000000000003E-3</c:v>
                </c:pt>
                <c:pt idx="73">
                  <c:v>4.4999999999999997E-3</c:v>
                </c:pt>
                <c:pt idx="74">
                  <c:v>4.5805999999999998E-3</c:v>
                </c:pt>
                <c:pt idx="75">
                  <c:v>4.6623000000000003E-3</c:v>
                </c:pt>
                <c:pt idx="76">
                  <c:v>4.7450000000000001E-3</c:v>
                </c:pt>
                <c:pt idx="77">
                  <c:v>4.8287E-3</c:v>
                </c:pt>
                <c:pt idx="78">
                  <c:v>4.9134000000000001E-3</c:v>
                </c:pt>
                <c:pt idx="79">
                  <c:v>4.9991999999999997E-3</c:v>
                </c:pt>
                <c:pt idx="80">
                  <c:v>5.0859E-3</c:v>
                </c:pt>
                <c:pt idx="81">
                  <c:v>5.1736999999999998E-3</c:v>
                </c:pt>
                <c:pt idx="82">
                  <c:v>5.2624999999999998E-3</c:v>
                </c:pt>
                <c:pt idx="83">
                  <c:v>5.3522999999999999E-3</c:v>
                </c:pt>
                <c:pt idx="84">
                  <c:v>5.4431000000000002E-3</c:v>
                </c:pt>
                <c:pt idx="85">
                  <c:v>5.535E-3</c:v>
                </c:pt>
                <c:pt idx="86">
                  <c:v>5.6277999999999996E-3</c:v>
                </c:pt>
                <c:pt idx="87">
                  <c:v>5.7216999999999997E-3</c:v>
                </c:pt>
                <c:pt idx="88">
                  <c:v>5.8165999999999999E-3</c:v>
                </c:pt>
                <c:pt idx="89">
                  <c:v>5.9125999999999996E-3</c:v>
                </c:pt>
                <c:pt idx="90">
                  <c:v>6.0095000000000001E-3</c:v>
                </c:pt>
                <c:pt idx="91">
                  <c:v>6.1075000000000001E-3</c:v>
                </c:pt>
                <c:pt idx="92">
                  <c:v>6.2063999999999999E-3</c:v>
                </c:pt>
                <c:pt idx="93">
                  <c:v>6.3064000000000002E-3</c:v>
                </c:pt>
                <c:pt idx="94">
                  <c:v>6.4073999999999997E-3</c:v>
                </c:pt>
                <c:pt idx="95">
                  <c:v>6.5094000000000003E-3</c:v>
                </c:pt>
                <c:pt idx="96">
                  <c:v>6.6124E-3</c:v>
                </c:pt>
                <c:pt idx="97">
                  <c:v>6.7164E-3</c:v>
                </c:pt>
                <c:pt idx="98">
                  <c:v>6.8212999999999998E-3</c:v>
                </c:pt>
                <c:pt idx="99">
                  <c:v>6.9273E-3</c:v>
                </c:pt>
                <c:pt idx="100">
                  <c:v>7.0343000000000003E-3</c:v>
                </c:pt>
                <c:pt idx="101">
                  <c:v>7.1421999999999996E-3</c:v>
                </c:pt>
                <c:pt idx="102">
                  <c:v>7.2510999999999999E-3</c:v>
                </c:pt>
                <c:pt idx="103">
                  <c:v>7.3609000000000001E-3</c:v>
                </c:pt>
                <c:pt idx="104">
                  <c:v>7.4717999999999998E-3</c:v>
                </c:pt>
                <c:pt idx="105">
                  <c:v>7.5835E-3</c:v>
                </c:pt>
                <c:pt idx="106">
                  <c:v>7.6962000000000003E-3</c:v>
                </c:pt>
                <c:pt idx="107">
                  <c:v>7.8098999999999998E-3</c:v>
                </c:pt>
                <c:pt idx="108">
                  <c:v>7.9244999999999993E-3</c:v>
                </c:pt>
                <c:pt idx="109">
                  <c:v>8.0400000000000003E-3</c:v>
                </c:pt>
                <c:pt idx="110">
                  <c:v>8.1563999999999994E-3</c:v>
                </c:pt>
                <c:pt idx="111">
                  <c:v>8.2737000000000002E-3</c:v>
                </c:pt>
                <c:pt idx="112">
                  <c:v>8.3919000000000007E-3</c:v>
                </c:pt>
                <c:pt idx="113">
                  <c:v>8.5109999999999995E-3</c:v>
                </c:pt>
                <c:pt idx="114">
                  <c:v>8.6309999999999998E-3</c:v>
                </c:pt>
                <c:pt idx="115">
                  <c:v>8.7518000000000006E-3</c:v>
                </c:pt>
                <c:pt idx="116">
                  <c:v>8.8734999999999994E-3</c:v>
                </c:pt>
                <c:pt idx="117">
                  <c:v>8.9960000000000005E-3</c:v>
                </c:pt>
                <c:pt idx="118">
                  <c:v>9.1193000000000003E-3</c:v>
                </c:pt>
                <c:pt idx="119">
                  <c:v>9.2435E-3</c:v>
                </c:pt>
                <c:pt idx="120">
                  <c:v>9.3684000000000007E-3</c:v>
                </c:pt>
                <c:pt idx="121">
                  <c:v>9.4941999999999995E-3</c:v>
                </c:pt>
                <c:pt idx="122">
                  <c:v>9.6206999999999994E-3</c:v>
                </c:pt>
                <c:pt idx="123">
                  <c:v>9.7479999999999997E-3</c:v>
                </c:pt>
                <c:pt idx="124">
                  <c:v>9.8759999999999994E-3</c:v>
                </c:pt>
                <c:pt idx="125">
                  <c:v>1.00047E-2</c:v>
                </c:pt>
                <c:pt idx="126">
                  <c:v>1.0134199999999999E-2</c:v>
                </c:pt>
                <c:pt idx="127">
                  <c:v>1.0264300000000001E-2</c:v>
                </c:pt>
                <c:pt idx="128">
                  <c:v>1.03952E-2</c:v>
                </c:pt>
                <c:pt idx="129">
                  <c:v>1.05267E-2</c:v>
                </c:pt>
                <c:pt idx="130">
                  <c:v>1.06588E-2</c:v>
                </c:pt>
                <c:pt idx="131">
                  <c:v>1.07916E-2</c:v>
                </c:pt>
                <c:pt idx="132">
                  <c:v>1.0925000000000001E-2</c:v>
                </c:pt>
                <c:pt idx="133">
                  <c:v>1.1058999999999999E-2</c:v>
                </c:pt>
                <c:pt idx="134">
                  <c:v>1.11935E-2</c:v>
                </c:pt>
                <c:pt idx="135">
                  <c:v>1.1328599999999999E-2</c:v>
                </c:pt>
                <c:pt idx="136">
                  <c:v>1.14643E-2</c:v>
                </c:pt>
                <c:pt idx="137">
                  <c:v>1.16004E-2</c:v>
                </c:pt>
                <c:pt idx="138">
                  <c:v>1.17371E-2</c:v>
                </c:pt>
                <c:pt idx="139">
                  <c:v>1.18742E-2</c:v>
                </c:pt>
                <c:pt idx="140">
                  <c:v>1.20117E-2</c:v>
                </c:pt>
                <c:pt idx="141">
                  <c:v>1.2149699999999999E-2</c:v>
                </c:pt>
                <c:pt idx="142">
                  <c:v>1.22881E-2</c:v>
                </c:pt>
                <c:pt idx="143">
                  <c:v>1.2426899999999999E-2</c:v>
                </c:pt>
                <c:pt idx="144">
                  <c:v>1.2566000000000001E-2</c:v>
                </c:pt>
                <c:pt idx="145">
                  <c:v>1.27054E-2</c:v>
                </c:pt>
                <c:pt idx="146">
                  <c:v>1.2845199999999999E-2</c:v>
                </c:pt>
                <c:pt idx="147">
                  <c:v>1.2985200000000001E-2</c:v>
                </c:pt>
                <c:pt idx="148">
                  <c:v>1.31255E-2</c:v>
                </c:pt>
                <c:pt idx="149">
                  <c:v>1.3266E-2</c:v>
                </c:pt>
                <c:pt idx="150">
                  <c:v>1.3406700000000001E-2</c:v>
                </c:pt>
                <c:pt idx="151">
                  <c:v>1.35476E-2</c:v>
                </c:pt>
                <c:pt idx="152">
                  <c:v>1.36887E-2</c:v>
                </c:pt>
                <c:pt idx="153">
                  <c:v>1.38298E-2</c:v>
                </c:pt>
                <c:pt idx="154">
                  <c:v>1.39711E-2</c:v>
                </c:pt>
                <c:pt idx="155">
                  <c:v>1.4112400000000001E-2</c:v>
                </c:pt>
                <c:pt idx="156">
                  <c:v>1.4253699999999999E-2</c:v>
                </c:pt>
                <c:pt idx="157">
                  <c:v>1.4395099999999999E-2</c:v>
                </c:pt>
                <c:pt idx="158">
                  <c:v>1.45364E-2</c:v>
                </c:pt>
                <c:pt idx="159">
                  <c:v>1.46777E-2</c:v>
                </c:pt>
                <c:pt idx="160">
                  <c:v>1.48188E-2</c:v>
                </c:pt>
                <c:pt idx="161">
                  <c:v>1.49599E-2</c:v>
                </c:pt>
                <c:pt idx="162">
                  <c:v>1.5100799999999999E-2</c:v>
                </c:pt>
                <c:pt idx="163">
                  <c:v>1.52415E-2</c:v>
                </c:pt>
                <c:pt idx="164">
                  <c:v>1.5382E-2</c:v>
                </c:pt>
                <c:pt idx="165">
                  <c:v>1.55222E-2</c:v>
                </c:pt>
                <c:pt idx="166">
                  <c:v>1.5662200000000001E-2</c:v>
                </c:pt>
                <c:pt idx="167">
                  <c:v>1.5801800000000001E-2</c:v>
                </c:pt>
                <c:pt idx="168">
                  <c:v>1.59411E-2</c:v>
                </c:pt>
                <c:pt idx="169">
                  <c:v>1.6080000000000001E-2</c:v>
                </c:pt>
                <c:pt idx="170">
                  <c:v>1.62185E-2</c:v>
                </c:pt>
                <c:pt idx="171">
                  <c:v>1.63565E-2</c:v>
                </c:pt>
                <c:pt idx="172">
                  <c:v>1.6494000000000002E-2</c:v>
                </c:pt>
                <c:pt idx="173">
                  <c:v>1.6630900000000001E-2</c:v>
                </c:pt>
                <c:pt idx="174">
                  <c:v>1.6767299999999999E-2</c:v>
                </c:pt>
                <c:pt idx="175">
                  <c:v>1.6903100000000001E-2</c:v>
                </c:pt>
                <c:pt idx="176">
                  <c:v>1.70382E-2</c:v>
                </c:pt>
                <c:pt idx="177">
                  <c:v>1.71726E-2</c:v>
                </c:pt>
                <c:pt idx="178">
                  <c:v>1.73063E-2</c:v>
                </c:pt>
                <c:pt idx="179">
                  <c:v>1.7439300000000001E-2</c:v>
                </c:pt>
                <c:pt idx="180">
                  <c:v>1.7571400000000001E-2</c:v>
                </c:pt>
                <c:pt idx="181">
                  <c:v>1.7702599999999999E-2</c:v>
                </c:pt>
                <c:pt idx="182">
                  <c:v>1.7833000000000002E-2</c:v>
                </c:pt>
                <c:pt idx="183">
                  <c:v>1.79624E-2</c:v>
                </c:pt>
                <c:pt idx="184">
                  <c:v>1.8090800000000001E-2</c:v>
                </c:pt>
                <c:pt idx="185">
                  <c:v>1.82182E-2</c:v>
                </c:pt>
                <c:pt idx="186">
                  <c:v>1.8344599999999999E-2</c:v>
                </c:pt>
                <c:pt idx="187">
                  <c:v>1.8469800000000001E-2</c:v>
                </c:pt>
                <c:pt idx="188">
                  <c:v>1.8593800000000001E-2</c:v>
                </c:pt>
                <c:pt idx="189">
                  <c:v>1.8716699999999999E-2</c:v>
                </c:pt>
                <c:pt idx="190">
                  <c:v>1.8838299999999999E-2</c:v>
                </c:pt>
                <c:pt idx="191">
                  <c:v>1.8958599999999999E-2</c:v>
                </c:pt>
                <c:pt idx="192">
                  <c:v>1.90776E-2</c:v>
                </c:pt>
                <c:pt idx="193">
                  <c:v>1.91951E-2</c:v>
                </c:pt>
                <c:pt idx="194">
                  <c:v>1.9311200000000001E-2</c:v>
                </c:pt>
                <c:pt idx="195">
                  <c:v>1.94258E-2</c:v>
                </c:pt>
                <c:pt idx="196">
                  <c:v>1.9538900000000001E-2</c:v>
                </c:pt>
                <c:pt idx="197">
                  <c:v>1.9650399999999998E-2</c:v>
                </c:pt>
                <c:pt idx="198">
                  <c:v>1.9760199999999999E-2</c:v>
                </c:pt>
                <c:pt idx="199">
                  <c:v>1.9868400000000001E-2</c:v>
                </c:pt>
                <c:pt idx="200">
                  <c:v>1.9974800000000001E-2</c:v>
                </c:pt>
                <c:pt idx="201">
                  <c:v>2.0079400000000001E-2</c:v>
                </c:pt>
                <c:pt idx="202">
                  <c:v>2.0182100000000001E-2</c:v>
                </c:pt>
                <c:pt idx="203">
                  <c:v>2.02829E-2</c:v>
                </c:pt>
                <c:pt idx="204">
                  <c:v>2.0381699999999999E-2</c:v>
                </c:pt>
                <c:pt idx="205">
                  <c:v>2.04785E-2</c:v>
                </c:pt>
                <c:pt idx="206">
                  <c:v>2.0573299999999999E-2</c:v>
                </c:pt>
                <c:pt idx="207">
                  <c:v>2.0665800000000002E-2</c:v>
                </c:pt>
                <c:pt idx="208">
                  <c:v>2.0756199999999999E-2</c:v>
                </c:pt>
                <c:pt idx="209">
                  <c:v>2.08443E-2</c:v>
                </c:pt>
                <c:pt idx="210">
                  <c:v>2.09301E-2</c:v>
                </c:pt>
                <c:pt idx="211">
                  <c:v>2.1013500000000001E-2</c:v>
                </c:pt>
                <c:pt idx="212">
                  <c:v>2.1094499999999999E-2</c:v>
                </c:pt>
                <c:pt idx="213">
                  <c:v>2.1173000000000001E-2</c:v>
                </c:pt>
                <c:pt idx="214">
                  <c:v>2.1248900000000001E-2</c:v>
                </c:pt>
                <c:pt idx="215">
                  <c:v>2.13221E-2</c:v>
                </c:pt>
                <c:pt idx="216">
                  <c:v>2.1392700000000001E-2</c:v>
                </c:pt>
                <c:pt idx="217">
                  <c:v>2.1460400000000001E-2</c:v>
                </c:pt>
                <c:pt idx="218">
                  <c:v>2.15254E-2</c:v>
                </c:pt>
                <c:pt idx="219">
                  <c:v>2.15874E-2</c:v>
                </c:pt>
                <c:pt idx="220">
                  <c:v>2.1646499999999999E-2</c:v>
                </c:pt>
                <c:pt idx="221">
                  <c:v>2.17025E-2</c:v>
                </c:pt>
                <c:pt idx="222">
                  <c:v>2.1755400000000001E-2</c:v>
                </c:pt>
                <c:pt idx="223">
                  <c:v>2.1805000000000001E-2</c:v>
                </c:pt>
                <c:pt idx="224">
                  <c:v>2.1851499999999999E-2</c:v>
                </c:pt>
                <c:pt idx="225">
                  <c:v>2.18946E-2</c:v>
                </c:pt>
                <c:pt idx="226">
                  <c:v>2.19343E-2</c:v>
                </c:pt>
                <c:pt idx="227">
                  <c:v>2.1970400000000001E-2</c:v>
                </c:pt>
                <c:pt idx="228">
                  <c:v>2.2003100000000001E-2</c:v>
                </c:pt>
                <c:pt idx="229">
                  <c:v>2.2032E-2</c:v>
                </c:pt>
                <c:pt idx="230">
                  <c:v>2.2057299999999998E-2</c:v>
                </c:pt>
                <c:pt idx="231">
                  <c:v>2.2078799999999999E-2</c:v>
                </c:pt>
                <c:pt idx="232">
                  <c:v>2.2096299999999999E-2</c:v>
                </c:pt>
                <c:pt idx="233">
                  <c:v>2.2110000000000001E-2</c:v>
                </c:pt>
                <c:pt idx="234">
                  <c:v>2.21195E-2</c:v>
                </c:pt>
                <c:pt idx="235">
                  <c:v>2.2124999999999999E-2</c:v>
                </c:pt>
                <c:pt idx="236">
                  <c:v>2.2126199999999999E-2</c:v>
                </c:pt>
                <c:pt idx="237">
                  <c:v>2.21231E-2</c:v>
                </c:pt>
                <c:pt idx="238">
                  <c:v>2.2115699999999999E-2</c:v>
                </c:pt>
                <c:pt idx="239">
                  <c:v>2.21038E-2</c:v>
                </c:pt>
                <c:pt idx="240">
                  <c:v>2.20874E-2</c:v>
                </c:pt>
                <c:pt idx="241">
                  <c:v>2.20664E-2</c:v>
                </c:pt>
              </c:numCache>
            </c:numRef>
          </c:yVal>
          <c:smooth val="1"/>
          <c:extLst>
            <c:ext xmlns:c16="http://schemas.microsoft.com/office/drawing/2014/chart" uri="{C3380CC4-5D6E-409C-BE32-E72D297353CC}">
              <c16:uniqueId val="{00000004-A044-4F2A-BB21-40D5118F271B}"/>
            </c:ext>
          </c:extLst>
        </c:ser>
        <c:ser>
          <c:idx val="5"/>
          <c:order val="5"/>
          <c:tx>
            <c:strRef>
              <c:f>together!$G$1</c:f>
              <c:strCache>
                <c:ptCount val="1"/>
                <c:pt idx="0">
                  <c:v>1996-2000 women</c:v>
                </c:pt>
              </c:strCache>
            </c:strRef>
          </c:tx>
          <c:spPr>
            <a:ln w="19050" cap="rnd">
              <a:solidFill>
                <a:schemeClr val="accent2">
                  <a:lumMod val="20000"/>
                  <a:lumOff val="8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G$2:$G$243</c:f>
              <c:numCache>
                <c:formatCode>General</c:formatCode>
                <c:ptCount val="242"/>
                <c:pt idx="0">
                  <c:v>5.3260000000000004E-4</c:v>
                </c:pt>
                <c:pt idx="1">
                  <c:v>5.4659999999999995E-4</c:v>
                </c:pt>
                <c:pt idx="2">
                  <c:v>5.6090000000000003E-4</c:v>
                </c:pt>
                <c:pt idx="3">
                  <c:v>5.7549999999999995E-4</c:v>
                </c:pt>
                <c:pt idx="4">
                  <c:v>5.9049999999999999E-4</c:v>
                </c:pt>
                <c:pt idx="5">
                  <c:v>6.0590000000000004E-4</c:v>
                </c:pt>
                <c:pt idx="6">
                  <c:v>6.2160000000000004E-4</c:v>
                </c:pt>
                <c:pt idx="7">
                  <c:v>6.3759999999999999E-4</c:v>
                </c:pt>
                <c:pt idx="8">
                  <c:v>6.5399999999999996E-4</c:v>
                </c:pt>
                <c:pt idx="9">
                  <c:v>6.7080000000000004E-4</c:v>
                </c:pt>
                <c:pt idx="10">
                  <c:v>6.8800000000000003E-4</c:v>
                </c:pt>
                <c:pt idx="11">
                  <c:v>7.0560000000000002E-4</c:v>
                </c:pt>
                <c:pt idx="12">
                  <c:v>7.2360000000000002E-4</c:v>
                </c:pt>
                <c:pt idx="13">
                  <c:v>7.4200000000000004E-4</c:v>
                </c:pt>
                <c:pt idx="14">
                  <c:v>7.6079999999999995E-4</c:v>
                </c:pt>
                <c:pt idx="15">
                  <c:v>7.7999999999999999E-4</c:v>
                </c:pt>
                <c:pt idx="16">
                  <c:v>7.9960000000000003E-4</c:v>
                </c:pt>
                <c:pt idx="17">
                  <c:v>8.1970000000000003E-4</c:v>
                </c:pt>
                <c:pt idx="18">
                  <c:v>8.4020000000000004E-4</c:v>
                </c:pt>
                <c:pt idx="19">
                  <c:v>8.6120000000000001E-4</c:v>
                </c:pt>
                <c:pt idx="20">
                  <c:v>8.8270000000000004E-4</c:v>
                </c:pt>
                <c:pt idx="21">
                  <c:v>9.0459999999999998E-4</c:v>
                </c:pt>
                <c:pt idx="22">
                  <c:v>9.2699999999999998E-4</c:v>
                </c:pt>
                <c:pt idx="23">
                  <c:v>9.4990000000000005E-4</c:v>
                </c:pt>
                <c:pt idx="24">
                  <c:v>9.7329999999999997E-4</c:v>
                </c:pt>
                <c:pt idx="25">
                  <c:v>9.970999999999999E-4</c:v>
                </c:pt>
                <c:pt idx="26">
                  <c:v>1.0215999999999999E-3</c:v>
                </c:pt>
                <c:pt idx="27">
                  <c:v>1.0464999999999999E-3</c:v>
                </c:pt>
                <c:pt idx="28">
                  <c:v>1.0719E-3</c:v>
                </c:pt>
                <c:pt idx="29">
                  <c:v>1.098E-3</c:v>
                </c:pt>
                <c:pt idx="30">
                  <c:v>1.1245000000000001E-3</c:v>
                </c:pt>
                <c:pt idx="31">
                  <c:v>1.1516E-3</c:v>
                </c:pt>
                <c:pt idx="32">
                  <c:v>1.1793000000000001E-3</c:v>
                </c:pt>
                <c:pt idx="33">
                  <c:v>1.2076000000000001E-3</c:v>
                </c:pt>
                <c:pt idx="34">
                  <c:v>1.2365E-3</c:v>
                </c:pt>
                <c:pt idx="35">
                  <c:v>1.2658999999999999E-3</c:v>
                </c:pt>
                <c:pt idx="36">
                  <c:v>1.2960000000000001E-3</c:v>
                </c:pt>
                <c:pt idx="37">
                  <c:v>1.3267000000000001E-3</c:v>
                </c:pt>
                <c:pt idx="38">
                  <c:v>1.358E-3</c:v>
                </c:pt>
                <c:pt idx="39">
                  <c:v>1.39E-3</c:v>
                </c:pt>
                <c:pt idx="40">
                  <c:v>1.4226E-3</c:v>
                </c:pt>
                <c:pt idx="41">
                  <c:v>1.4559E-3</c:v>
                </c:pt>
                <c:pt idx="42">
                  <c:v>1.4898999999999999E-3</c:v>
                </c:pt>
                <c:pt idx="43">
                  <c:v>1.5246000000000001E-3</c:v>
                </c:pt>
                <c:pt idx="44">
                  <c:v>1.5598999999999999E-3</c:v>
                </c:pt>
                <c:pt idx="45">
                  <c:v>1.596E-3</c:v>
                </c:pt>
                <c:pt idx="46">
                  <c:v>1.6326999999999999E-3</c:v>
                </c:pt>
                <c:pt idx="47">
                  <c:v>1.6703E-3</c:v>
                </c:pt>
                <c:pt idx="48">
                  <c:v>1.7084999999999999E-3</c:v>
                </c:pt>
                <c:pt idx="49">
                  <c:v>1.7474999999999999E-3</c:v>
                </c:pt>
                <c:pt idx="50">
                  <c:v>1.7872999999999999E-3</c:v>
                </c:pt>
                <c:pt idx="51">
                  <c:v>1.8278000000000001E-3</c:v>
                </c:pt>
                <c:pt idx="52">
                  <c:v>1.8691999999999999E-3</c:v>
                </c:pt>
                <c:pt idx="53">
                  <c:v>1.9113000000000001E-3</c:v>
                </c:pt>
                <c:pt idx="54">
                  <c:v>1.9542000000000001E-3</c:v>
                </c:pt>
                <c:pt idx="55">
                  <c:v>1.9980000000000002E-3</c:v>
                </c:pt>
                <c:pt idx="56">
                  <c:v>2.0425999999999999E-3</c:v>
                </c:pt>
                <c:pt idx="57">
                  <c:v>2.0880999999999999E-3</c:v>
                </c:pt>
                <c:pt idx="58">
                  <c:v>2.1343999999999998E-3</c:v>
                </c:pt>
                <c:pt idx="59">
                  <c:v>2.1816000000000001E-3</c:v>
                </c:pt>
                <c:pt idx="60">
                  <c:v>2.2296999999999998E-3</c:v>
                </c:pt>
                <c:pt idx="61">
                  <c:v>2.2786999999999998E-3</c:v>
                </c:pt>
                <c:pt idx="62">
                  <c:v>2.3286000000000001E-3</c:v>
                </c:pt>
                <c:pt idx="63">
                  <c:v>2.3793999999999998E-3</c:v>
                </c:pt>
                <c:pt idx="64">
                  <c:v>2.4310999999999998E-3</c:v>
                </c:pt>
                <c:pt idx="65">
                  <c:v>2.4838999999999998E-3</c:v>
                </c:pt>
                <c:pt idx="66">
                  <c:v>2.5374999999999998E-3</c:v>
                </c:pt>
                <c:pt idx="67">
                  <c:v>2.5921999999999998E-3</c:v>
                </c:pt>
                <c:pt idx="68">
                  <c:v>2.6478000000000001E-3</c:v>
                </c:pt>
                <c:pt idx="69">
                  <c:v>2.7044999999999999E-3</c:v>
                </c:pt>
                <c:pt idx="70">
                  <c:v>2.7621E-3</c:v>
                </c:pt>
                <c:pt idx="71">
                  <c:v>2.8208E-3</c:v>
                </c:pt>
                <c:pt idx="72">
                  <c:v>2.8806000000000001E-3</c:v>
                </c:pt>
                <c:pt idx="73">
                  <c:v>2.9413999999999998E-3</c:v>
                </c:pt>
                <c:pt idx="74">
                  <c:v>3.0032000000000001E-3</c:v>
                </c:pt>
                <c:pt idx="75">
                  <c:v>3.0661999999999998E-3</c:v>
                </c:pt>
                <c:pt idx="76">
                  <c:v>3.1302000000000001E-3</c:v>
                </c:pt>
                <c:pt idx="77">
                  <c:v>3.1954000000000001E-3</c:v>
                </c:pt>
                <c:pt idx="78">
                  <c:v>3.2617000000000002E-3</c:v>
                </c:pt>
                <c:pt idx="79">
                  <c:v>3.3291000000000002E-3</c:v>
                </c:pt>
                <c:pt idx="80">
                  <c:v>3.3977E-3</c:v>
                </c:pt>
                <c:pt idx="81">
                  <c:v>3.4673999999999998E-3</c:v>
                </c:pt>
                <c:pt idx="82">
                  <c:v>3.5384000000000001E-3</c:v>
                </c:pt>
                <c:pt idx="83">
                  <c:v>3.6105E-3</c:v>
                </c:pt>
                <c:pt idx="84">
                  <c:v>3.6838000000000001E-3</c:v>
                </c:pt>
                <c:pt idx="85">
                  <c:v>3.7583999999999998E-3</c:v>
                </c:pt>
                <c:pt idx="86">
                  <c:v>3.8341999999999998E-3</c:v>
                </c:pt>
                <c:pt idx="87">
                  <c:v>3.9112000000000001E-3</c:v>
                </c:pt>
                <c:pt idx="88">
                  <c:v>3.9895E-3</c:v>
                </c:pt>
                <c:pt idx="89">
                  <c:v>4.0691E-3</c:v>
                </c:pt>
                <c:pt idx="90">
                  <c:v>4.15E-3</c:v>
                </c:pt>
                <c:pt idx="91">
                  <c:v>4.2322000000000002E-3</c:v>
                </c:pt>
                <c:pt idx="92">
                  <c:v>4.3156999999999996E-3</c:v>
                </c:pt>
                <c:pt idx="93">
                  <c:v>4.4006000000000002E-3</c:v>
                </c:pt>
                <c:pt idx="94">
                  <c:v>4.4868E-3</c:v>
                </c:pt>
                <c:pt idx="95">
                  <c:v>4.5742999999999999E-3</c:v>
                </c:pt>
                <c:pt idx="96">
                  <c:v>4.6633000000000004E-3</c:v>
                </c:pt>
                <c:pt idx="97">
                  <c:v>4.7536000000000002E-3</c:v>
                </c:pt>
                <c:pt idx="98">
                  <c:v>4.8453000000000003E-3</c:v>
                </c:pt>
                <c:pt idx="99">
                  <c:v>4.9385000000000002E-3</c:v>
                </c:pt>
                <c:pt idx="100">
                  <c:v>5.0330000000000001E-3</c:v>
                </c:pt>
                <c:pt idx="101">
                  <c:v>5.1291000000000002E-3</c:v>
                </c:pt>
                <c:pt idx="102">
                  <c:v>5.2265000000000002E-3</c:v>
                </c:pt>
                <c:pt idx="103">
                  <c:v>5.3255000000000004E-3</c:v>
                </c:pt>
                <c:pt idx="104">
                  <c:v>5.4259E-3</c:v>
                </c:pt>
                <c:pt idx="105">
                  <c:v>5.5278999999999997E-3</c:v>
                </c:pt>
                <c:pt idx="106">
                  <c:v>5.6312999999999997E-3</c:v>
                </c:pt>
                <c:pt idx="107">
                  <c:v>5.7362999999999997E-3</c:v>
                </c:pt>
                <c:pt idx="108">
                  <c:v>5.8428000000000004E-3</c:v>
                </c:pt>
                <c:pt idx="109">
                  <c:v>5.9508E-3</c:v>
                </c:pt>
                <c:pt idx="110">
                  <c:v>6.0604999999999999E-3</c:v>
                </c:pt>
                <c:pt idx="111">
                  <c:v>6.1716999999999996E-3</c:v>
                </c:pt>
                <c:pt idx="112">
                  <c:v>6.2843999999999999E-3</c:v>
                </c:pt>
                <c:pt idx="113">
                  <c:v>6.3987999999999996E-3</c:v>
                </c:pt>
                <c:pt idx="114">
                  <c:v>6.5148000000000003E-3</c:v>
                </c:pt>
                <c:pt idx="115">
                  <c:v>6.6324000000000001E-3</c:v>
                </c:pt>
                <c:pt idx="116">
                  <c:v>6.7517000000000002E-3</c:v>
                </c:pt>
                <c:pt idx="117">
                  <c:v>6.8726000000000004E-3</c:v>
                </c:pt>
                <c:pt idx="118">
                  <c:v>6.9952E-3</c:v>
                </c:pt>
                <c:pt idx="119">
                  <c:v>7.1193999999999997E-3</c:v>
                </c:pt>
                <c:pt idx="120">
                  <c:v>7.2452999999999997E-3</c:v>
                </c:pt>
                <c:pt idx="121">
                  <c:v>7.3728999999999999E-3</c:v>
                </c:pt>
                <c:pt idx="122">
                  <c:v>7.5021999999999997E-3</c:v>
                </c:pt>
                <c:pt idx="123">
                  <c:v>7.6331999999999997E-3</c:v>
                </c:pt>
                <c:pt idx="124">
                  <c:v>7.7659000000000001E-3</c:v>
                </c:pt>
                <c:pt idx="125">
                  <c:v>7.9004000000000001E-3</c:v>
                </c:pt>
                <c:pt idx="126">
                  <c:v>8.0365999999999996E-3</c:v>
                </c:pt>
                <c:pt idx="127">
                  <c:v>8.1746000000000006E-3</c:v>
                </c:pt>
                <c:pt idx="128">
                  <c:v>8.3143000000000002E-3</c:v>
                </c:pt>
                <c:pt idx="129">
                  <c:v>8.4557999999999994E-3</c:v>
                </c:pt>
                <c:pt idx="130">
                  <c:v>8.5990000000000007E-3</c:v>
                </c:pt>
                <c:pt idx="131">
                  <c:v>8.7440999999999994E-3</c:v>
                </c:pt>
                <c:pt idx="132">
                  <c:v>8.8909000000000002E-3</c:v>
                </c:pt>
                <c:pt idx="133">
                  <c:v>9.0395000000000007E-3</c:v>
                </c:pt>
                <c:pt idx="134">
                  <c:v>9.1900000000000003E-3</c:v>
                </c:pt>
                <c:pt idx="135">
                  <c:v>9.3422000000000002E-3</c:v>
                </c:pt>
                <c:pt idx="136">
                  <c:v>9.4962999999999992E-3</c:v>
                </c:pt>
                <c:pt idx="137">
                  <c:v>9.6521000000000003E-3</c:v>
                </c:pt>
                <c:pt idx="138">
                  <c:v>9.8098999999999999E-3</c:v>
                </c:pt>
                <c:pt idx="139">
                  <c:v>9.9693999999999998E-3</c:v>
                </c:pt>
                <c:pt idx="140">
                  <c:v>1.0130800000000001E-2</c:v>
                </c:pt>
                <c:pt idx="141">
                  <c:v>1.0293999999999999E-2</c:v>
                </c:pt>
                <c:pt idx="142">
                  <c:v>1.0459100000000001E-2</c:v>
                </c:pt>
                <c:pt idx="143">
                  <c:v>1.0626E-2</c:v>
                </c:pt>
                <c:pt idx="144">
                  <c:v>1.07948E-2</c:v>
                </c:pt>
                <c:pt idx="145">
                  <c:v>1.09654E-2</c:v>
                </c:pt>
                <c:pt idx="146">
                  <c:v>1.1137899999999999E-2</c:v>
                </c:pt>
                <c:pt idx="147">
                  <c:v>1.13122E-2</c:v>
                </c:pt>
                <c:pt idx="148">
                  <c:v>1.14883E-2</c:v>
                </c:pt>
                <c:pt idx="149">
                  <c:v>1.16664E-2</c:v>
                </c:pt>
                <c:pt idx="150">
                  <c:v>1.1846199999999999E-2</c:v>
                </c:pt>
                <c:pt idx="151">
                  <c:v>1.2028E-2</c:v>
                </c:pt>
                <c:pt idx="152">
                  <c:v>1.22115E-2</c:v>
                </c:pt>
                <c:pt idx="153">
                  <c:v>1.2396900000000001E-2</c:v>
                </c:pt>
                <c:pt idx="154">
                  <c:v>1.25842E-2</c:v>
                </c:pt>
                <c:pt idx="155">
                  <c:v>1.27732E-2</c:v>
                </c:pt>
                <c:pt idx="156">
                  <c:v>1.2964099999999999E-2</c:v>
                </c:pt>
                <c:pt idx="157">
                  <c:v>1.3156899999999999E-2</c:v>
                </c:pt>
                <c:pt idx="158">
                  <c:v>1.3351399999999999E-2</c:v>
                </c:pt>
                <c:pt idx="159">
                  <c:v>1.3547699999999999E-2</c:v>
                </c:pt>
                <c:pt idx="160">
                  <c:v>1.3745800000000001E-2</c:v>
                </c:pt>
                <c:pt idx="161">
                  <c:v>1.39458E-2</c:v>
                </c:pt>
                <c:pt idx="162">
                  <c:v>1.4147399999999999E-2</c:v>
                </c:pt>
                <c:pt idx="163">
                  <c:v>1.43509E-2</c:v>
                </c:pt>
                <c:pt idx="164">
                  <c:v>1.4555999999999999E-2</c:v>
                </c:pt>
                <c:pt idx="165">
                  <c:v>1.4762900000000001E-2</c:v>
                </c:pt>
                <c:pt idx="166">
                  <c:v>1.49716E-2</c:v>
                </c:pt>
                <c:pt idx="167">
                  <c:v>1.51819E-2</c:v>
                </c:pt>
                <c:pt idx="168">
                  <c:v>1.53939E-2</c:v>
                </c:pt>
                <c:pt idx="169">
                  <c:v>1.56075E-2</c:v>
                </c:pt>
                <c:pt idx="170">
                  <c:v>1.5822800000000001E-2</c:v>
                </c:pt>
                <c:pt idx="171">
                  <c:v>1.60397E-2</c:v>
                </c:pt>
                <c:pt idx="172">
                  <c:v>1.62582E-2</c:v>
                </c:pt>
                <c:pt idx="173">
                  <c:v>1.6478199999999998E-2</c:v>
                </c:pt>
                <c:pt idx="174">
                  <c:v>1.6699800000000001E-2</c:v>
                </c:pt>
                <c:pt idx="175">
                  <c:v>1.6922900000000001E-2</c:v>
                </c:pt>
                <c:pt idx="176">
                  <c:v>1.71474E-2</c:v>
                </c:pt>
                <c:pt idx="177">
                  <c:v>1.7373400000000001E-2</c:v>
                </c:pt>
                <c:pt idx="178">
                  <c:v>1.76008E-2</c:v>
                </c:pt>
                <c:pt idx="179">
                  <c:v>1.7829600000000001E-2</c:v>
                </c:pt>
                <c:pt idx="180">
                  <c:v>1.8059599999999999E-2</c:v>
                </c:pt>
                <c:pt idx="181">
                  <c:v>1.8291000000000002E-2</c:v>
                </c:pt>
                <c:pt idx="182">
                  <c:v>1.8523600000000001E-2</c:v>
                </c:pt>
                <c:pt idx="183">
                  <c:v>1.87575E-2</c:v>
                </c:pt>
                <c:pt idx="184">
                  <c:v>1.89924E-2</c:v>
                </c:pt>
                <c:pt idx="185">
                  <c:v>1.9228499999999999E-2</c:v>
                </c:pt>
                <c:pt idx="186">
                  <c:v>1.94656E-2</c:v>
                </c:pt>
                <c:pt idx="187">
                  <c:v>1.9703700000000001E-2</c:v>
                </c:pt>
                <c:pt idx="188">
                  <c:v>1.9942700000000001E-2</c:v>
                </c:pt>
                <c:pt idx="189">
                  <c:v>2.0182599999999998E-2</c:v>
                </c:pt>
                <c:pt idx="190">
                  <c:v>2.0423299999999998E-2</c:v>
                </c:pt>
                <c:pt idx="191">
                  <c:v>2.0664700000000001E-2</c:v>
                </c:pt>
                <c:pt idx="192">
                  <c:v>2.09068E-2</c:v>
                </c:pt>
                <c:pt idx="193">
                  <c:v>2.1149500000000002E-2</c:v>
                </c:pt>
                <c:pt idx="194">
                  <c:v>2.1392600000000001E-2</c:v>
                </c:pt>
                <c:pt idx="195">
                  <c:v>2.1636200000000001E-2</c:v>
                </c:pt>
                <c:pt idx="196">
                  <c:v>2.18801E-2</c:v>
                </c:pt>
                <c:pt idx="197">
                  <c:v>2.21243E-2</c:v>
                </c:pt>
                <c:pt idx="198">
                  <c:v>2.2368599999999999E-2</c:v>
                </c:pt>
                <c:pt idx="199">
                  <c:v>2.2612899999999998E-2</c:v>
                </c:pt>
                <c:pt idx="200">
                  <c:v>2.2857100000000002E-2</c:v>
                </c:pt>
                <c:pt idx="201">
                  <c:v>2.3101199999999999E-2</c:v>
                </c:pt>
                <c:pt idx="202">
                  <c:v>2.3345000000000001E-2</c:v>
                </c:pt>
                <c:pt idx="203">
                  <c:v>2.3588399999999999E-2</c:v>
                </c:pt>
                <c:pt idx="204">
                  <c:v>2.38312E-2</c:v>
                </c:pt>
                <c:pt idx="205">
                  <c:v>2.4073299999999999E-2</c:v>
                </c:pt>
                <c:pt idx="206">
                  <c:v>2.4314599999999999E-2</c:v>
                </c:pt>
                <c:pt idx="207">
                  <c:v>2.4555E-2</c:v>
                </c:pt>
                <c:pt idx="208">
                  <c:v>2.4794199999999999E-2</c:v>
                </c:pt>
                <c:pt idx="209">
                  <c:v>2.5032100000000002E-2</c:v>
                </c:pt>
                <c:pt idx="210">
                  <c:v>2.5268599999999999E-2</c:v>
                </c:pt>
                <c:pt idx="211">
                  <c:v>2.5503499999999998E-2</c:v>
                </c:pt>
                <c:pt idx="212">
                  <c:v>2.5736499999999999E-2</c:v>
                </c:pt>
                <c:pt idx="213">
                  <c:v>2.59676E-2</c:v>
                </c:pt>
                <c:pt idx="214">
                  <c:v>2.6196500000000001E-2</c:v>
                </c:pt>
                <c:pt idx="215">
                  <c:v>2.6422999999999999E-2</c:v>
                </c:pt>
                <c:pt idx="216">
                  <c:v>2.6646799999999998E-2</c:v>
                </c:pt>
                <c:pt idx="217">
                  <c:v>2.6867800000000001E-2</c:v>
                </c:pt>
                <c:pt idx="218">
                  <c:v>2.70858E-2</c:v>
                </c:pt>
                <c:pt idx="219">
                  <c:v>2.7300399999999999E-2</c:v>
                </c:pt>
                <c:pt idx="220">
                  <c:v>2.7511399999999998E-2</c:v>
                </c:pt>
                <c:pt idx="221">
                  <c:v>2.7718599999999999E-2</c:v>
                </c:pt>
                <c:pt idx="222">
                  <c:v>2.7921700000000001E-2</c:v>
                </c:pt>
                <c:pt idx="223">
                  <c:v>2.81204E-2</c:v>
                </c:pt>
                <c:pt idx="224">
                  <c:v>2.8314499999999999E-2</c:v>
                </c:pt>
                <c:pt idx="225">
                  <c:v>2.8503500000000001E-2</c:v>
                </c:pt>
                <c:pt idx="226">
                  <c:v>2.8687299999999999E-2</c:v>
                </c:pt>
                <c:pt idx="227">
                  <c:v>2.8865399999999999E-2</c:v>
                </c:pt>
                <c:pt idx="228">
                  <c:v>2.90376E-2</c:v>
                </c:pt>
                <c:pt idx="229">
                  <c:v>2.92035E-2</c:v>
                </c:pt>
                <c:pt idx="230">
                  <c:v>2.9362699999999999E-2</c:v>
                </c:pt>
                <c:pt idx="231">
                  <c:v>2.95149E-2</c:v>
                </c:pt>
                <c:pt idx="232">
                  <c:v>2.9659700000000001E-2</c:v>
                </c:pt>
                <c:pt idx="233">
                  <c:v>2.9796699999999999E-2</c:v>
                </c:pt>
                <c:pt idx="234">
                  <c:v>2.99256E-2</c:v>
                </c:pt>
                <c:pt idx="235">
                  <c:v>3.00459E-2</c:v>
                </c:pt>
                <c:pt idx="236">
                  <c:v>3.0157199999999999E-2</c:v>
                </c:pt>
                <c:pt idx="237">
                  <c:v>3.0259100000000001E-2</c:v>
                </c:pt>
                <c:pt idx="238">
                  <c:v>3.0351199999999998E-2</c:v>
                </c:pt>
                <c:pt idx="239">
                  <c:v>3.0433100000000001E-2</c:v>
                </c:pt>
                <c:pt idx="240">
                  <c:v>3.0504300000000002E-2</c:v>
                </c:pt>
                <c:pt idx="241">
                  <c:v>3.0564399999999999E-2</c:v>
                </c:pt>
              </c:numCache>
            </c:numRef>
          </c:yVal>
          <c:smooth val="1"/>
          <c:extLst>
            <c:ext xmlns:c16="http://schemas.microsoft.com/office/drawing/2014/chart" uri="{C3380CC4-5D6E-409C-BE32-E72D297353CC}">
              <c16:uniqueId val="{00000005-A044-4F2A-BB21-40D5118F271B}"/>
            </c:ext>
          </c:extLst>
        </c:ser>
        <c:ser>
          <c:idx val="6"/>
          <c:order val="6"/>
          <c:tx>
            <c:strRef>
              <c:f>together!$H$1</c:f>
              <c:strCache>
                <c:ptCount val="1"/>
                <c:pt idx="0">
                  <c:v>2001-2005 women</c:v>
                </c:pt>
              </c:strCache>
            </c:strRef>
          </c:tx>
          <c:spPr>
            <a:ln w="12700" cap="rnd">
              <a:solidFill>
                <a:schemeClr val="accent2">
                  <a:lumMod val="40000"/>
                  <a:lumOff val="6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H$2:$H$243</c:f>
              <c:numCache>
                <c:formatCode>General</c:formatCode>
                <c:ptCount val="242"/>
                <c:pt idx="0">
                  <c:v>5.218E-4</c:v>
                </c:pt>
                <c:pt idx="1">
                  <c:v>5.3549999999999995E-4</c:v>
                </c:pt>
                <c:pt idx="2">
                  <c:v>5.4960000000000002E-4</c:v>
                </c:pt>
                <c:pt idx="3">
                  <c:v>5.6389999999999999E-4</c:v>
                </c:pt>
                <c:pt idx="4">
                  <c:v>5.7859999999999997E-4</c:v>
                </c:pt>
                <c:pt idx="5">
                  <c:v>5.9360000000000001E-4</c:v>
                </c:pt>
                <c:pt idx="6">
                  <c:v>6.0899999999999995E-4</c:v>
                </c:pt>
                <c:pt idx="7">
                  <c:v>6.2469999999999995E-4</c:v>
                </c:pt>
                <c:pt idx="8">
                  <c:v>6.4079999999999996E-4</c:v>
                </c:pt>
                <c:pt idx="9">
                  <c:v>6.5729999999999998E-4</c:v>
                </c:pt>
                <c:pt idx="10">
                  <c:v>6.7409999999999996E-4</c:v>
                </c:pt>
                <c:pt idx="11">
                  <c:v>6.914E-4</c:v>
                </c:pt>
                <c:pt idx="12">
                  <c:v>7.0899999999999999E-4</c:v>
                </c:pt>
                <c:pt idx="13">
                  <c:v>7.27E-4</c:v>
                </c:pt>
                <c:pt idx="14">
                  <c:v>7.4540000000000001E-4</c:v>
                </c:pt>
                <c:pt idx="15">
                  <c:v>7.6420000000000004E-4</c:v>
                </c:pt>
                <c:pt idx="16">
                  <c:v>7.8350000000000002E-4</c:v>
                </c:pt>
                <c:pt idx="17">
                  <c:v>8.0309999999999995E-4</c:v>
                </c:pt>
                <c:pt idx="18">
                  <c:v>8.2330000000000001E-4</c:v>
                </c:pt>
                <c:pt idx="19">
                  <c:v>8.4380000000000002E-4</c:v>
                </c:pt>
                <c:pt idx="20">
                  <c:v>8.6479999999999999E-4</c:v>
                </c:pt>
                <c:pt idx="21">
                  <c:v>8.8630000000000002E-4</c:v>
                </c:pt>
                <c:pt idx="22">
                  <c:v>9.0830000000000001E-4</c:v>
                </c:pt>
                <c:pt idx="23">
                  <c:v>9.3070000000000002E-4</c:v>
                </c:pt>
                <c:pt idx="24">
                  <c:v>9.5359999999999998E-4</c:v>
                </c:pt>
                <c:pt idx="25">
                  <c:v>9.77E-4</c:v>
                </c:pt>
                <c:pt idx="26">
                  <c:v>1.0009000000000001E-3</c:v>
                </c:pt>
                <c:pt idx="27">
                  <c:v>1.0254000000000001E-3</c:v>
                </c:pt>
                <c:pt idx="28">
                  <c:v>1.0503000000000001E-3</c:v>
                </c:pt>
                <c:pt idx="29">
                  <c:v>1.0758E-3</c:v>
                </c:pt>
                <c:pt idx="30">
                  <c:v>1.1018E-3</c:v>
                </c:pt>
                <c:pt idx="31">
                  <c:v>1.1284000000000001E-3</c:v>
                </c:pt>
                <c:pt idx="32">
                  <c:v>1.1555000000000001E-3</c:v>
                </c:pt>
                <c:pt idx="33">
                  <c:v>1.1831999999999999E-3</c:v>
                </c:pt>
                <c:pt idx="34">
                  <c:v>1.2114999999999999E-3</c:v>
                </c:pt>
                <c:pt idx="35">
                  <c:v>1.2404E-3</c:v>
                </c:pt>
                <c:pt idx="36">
                  <c:v>1.2698E-3</c:v>
                </c:pt>
                <c:pt idx="37">
                  <c:v>1.2999000000000001E-3</c:v>
                </c:pt>
                <c:pt idx="38">
                  <c:v>1.3305999999999999E-3</c:v>
                </c:pt>
                <c:pt idx="39">
                  <c:v>1.3619999999999999E-3</c:v>
                </c:pt>
                <c:pt idx="40">
                  <c:v>1.3939E-3</c:v>
                </c:pt>
                <c:pt idx="41">
                  <c:v>1.4266000000000001E-3</c:v>
                </c:pt>
                <c:pt idx="42">
                  <c:v>1.4598E-3</c:v>
                </c:pt>
                <c:pt idx="43">
                  <c:v>1.4938E-3</c:v>
                </c:pt>
                <c:pt idx="44">
                  <c:v>1.5284000000000001E-3</c:v>
                </c:pt>
                <c:pt idx="45">
                  <c:v>1.5638E-3</c:v>
                </c:pt>
                <c:pt idx="46">
                  <c:v>1.5998E-3</c:v>
                </c:pt>
                <c:pt idx="47">
                  <c:v>1.6366E-3</c:v>
                </c:pt>
                <c:pt idx="48">
                  <c:v>1.6741E-3</c:v>
                </c:pt>
                <c:pt idx="49">
                  <c:v>1.7122999999999999E-3</c:v>
                </c:pt>
                <c:pt idx="50">
                  <c:v>1.7512000000000001E-3</c:v>
                </c:pt>
                <c:pt idx="51">
                  <c:v>1.7910000000000001E-3</c:v>
                </c:pt>
                <c:pt idx="52">
                  <c:v>1.8315E-3</c:v>
                </c:pt>
                <c:pt idx="53">
                  <c:v>1.8728E-3</c:v>
                </c:pt>
                <c:pt idx="54">
                  <c:v>1.9149E-3</c:v>
                </c:pt>
                <c:pt idx="55">
                  <c:v>1.9578E-3</c:v>
                </c:pt>
                <c:pt idx="56">
                  <c:v>2.0014999999999998E-3</c:v>
                </c:pt>
                <c:pt idx="57">
                  <c:v>2.0460000000000001E-3</c:v>
                </c:pt>
                <c:pt idx="58">
                  <c:v>2.0914000000000002E-3</c:v>
                </c:pt>
                <c:pt idx="59">
                  <c:v>2.1377000000000002E-3</c:v>
                </c:pt>
                <c:pt idx="60">
                  <c:v>2.1848000000000002E-3</c:v>
                </c:pt>
                <c:pt idx="61">
                  <c:v>2.2328000000000001E-3</c:v>
                </c:pt>
                <c:pt idx="62">
                  <c:v>2.2816999999999998E-3</c:v>
                </c:pt>
                <c:pt idx="63">
                  <c:v>2.3314999999999998E-3</c:v>
                </c:pt>
                <c:pt idx="64">
                  <c:v>2.3822000000000001E-3</c:v>
                </c:pt>
                <c:pt idx="65">
                  <c:v>2.4339000000000001E-3</c:v>
                </c:pt>
                <c:pt idx="66">
                  <c:v>2.4865E-3</c:v>
                </c:pt>
                <c:pt idx="67">
                  <c:v>2.5400000000000002E-3</c:v>
                </c:pt>
                <c:pt idx="68">
                  <c:v>2.5945E-3</c:v>
                </c:pt>
                <c:pt idx="69">
                  <c:v>2.6500999999999999E-3</c:v>
                </c:pt>
                <c:pt idx="70">
                  <c:v>2.7066E-3</c:v>
                </c:pt>
                <c:pt idx="71">
                  <c:v>2.7640999999999998E-3</c:v>
                </c:pt>
                <c:pt idx="72">
                  <c:v>2.8226000000000002E-3</c:v>
                </c:pt>
                <c:pt idx="73">
                  <c:v>2.8822000000000001E-3</c:v>
                </c:pt>
                <c:pt idx="74">
                  <c:v>2.9429E-3</c:v>
                </c:pt>
                <c:pt idx="75">
                  <c:v>3.0046000000000001E-3</c:v>
                </c:pt>
                <c:pt idx="76">
                  <c:v>3.0672999999999998E-3</c:v>
                </c:pt>
                <c:pt idx="77">
                  <c:v>3.1312000000000002E-3</c:v>
                </c:pt>
                <c:pt idx="78">
                  <c:v>3.1962000000000002E-3</c:v>
                </c:pt>
                <c:pt idx="79">
                  <c:v>3.2621999999999998E-3</c:v>
                </c:pt>
                <c:pt idx="80">
                  <c:v>3.3295E-3</c:v>
                </c:pt>
                <c:pt idx="81">
                  <c:v>3.3977999999999999E-3</c:v>
                </c:pt>
                <c:pt idx="82">
                  <c:v>3.4673E-3</c:v>
                </c:pt>
                <c:pt idx="83">
                  <c:v>3.5379999999999999E-3</c:v>
                </c:pt>
                <c:pt idx="84">
                  <c:v>3.6099000000000001E-3</c:v>
                </c:pt>
                <c:pt idx="85">
                  <c:v>3.6830000000000001E-3</c:v>
                </c:pt>
                <c:pt idx="86">
                  <c:v>3.7572999999999999E-3</c:v>
                </c:pt>
                <c:pt idx="87">
                  <c:v>3.8327999999999999E-3</c:v>
                </c:pt>
                <c:pt idx="88">
                  <c:v>3.9096000000000001E-3</c:v>
                </c:pt>
                <c:pt idx="89">
                  <c:v>3.9876E-3</c:v>
                </c:pt>
                <c:pt idx="90">
                  <c:v>4.0669E-3</c:v>
                </c:pt>
                <c:pt idx="91">
                  <c:v>4.1473999999999999E-3</c:v>
                </c:pt>
                <c:pt idx="92">
                  <c:v>4.2293000000000001E-3</c:v>
                </c:pt>
                <c:pt idx="93">
                  <c:v>4.3125000000000004E-3</c:v>
                </c:pt>
                <c:pt idx="94">
                  <c:v>4.3968999999999996E-3</c:v>
                </c:pt>
                <c:pt idx="95">
                  <c:v>4.4828000000000003E-3</c:v>
                </c:pt>
                <c:pt idx="96">
                  <c:v>4.5700000000000003E-3</c:v>
                </c:pt>
                <c:pt idx="97">
                  <c:v>4.6585000000000003E-3</c:v>
                </c:pt>
                <c:pt idx="98">
                  <c:v>4.7483999999999998E-3</c:v>
                </c:pt>
                <c:pt idx="99">
                  <c:v>4.8396999999999997E-3</c:v>
                </c:pt>
                <c:pt idx="100">
                  <c:v>4.9325000000000003E-3</c:v>
                </c:pt>
                <c:pt idx="101">
                  <c:v>5.0266E-3</c:v>
                </c:pt>
                <c:pt idx="102">
                  <c:v>5.1222000000000004E-3</c:v>
                </c:pt>
                <c:pt idx="103">
                  <c:v>5.2192000000000002E-3</c:v>
                </c:pt>
                <c:pt idx="104">
                  <c:v>5.3175999999999996E-3</c:v>
                </c:pt>
                <c:pt idx="105">
                  <c:v>5.4175999999999998E-3</c:v>
                </c:pt>
                <c:pt idx="106">
                  <c:v>5.5189999999999996E-3</c:v>
                </c:pt>
                <c:pt idx="107">
                  <c:v>5.6219E-3</c:v>
                </c:pt>
                <c:pt idx="108">
                  <c:v>5.7263000000000001E-3</c:v>
                </c:pt>
                <c:pt idx="109">
                  <c:v>5.8323000000000003E-3</c:v>
                </c:pt>
                <c:pt idx="110">
                  <c:v>5.9398000000000003E-3</c:v>
                </c:pt>
                <c:pt idx="111">
                  <c:v>6.0488E-3</c:v>
                </c:pt>
                <c:pt idx="112">
                  <c:v>6.1593999999999998E-3</c:v>
                </c:pt>
                <c:pt idx="113">
                  <c:v>6.2715999999999996E-3</c:v>
                </c:pt>
                <c:pt idx="114">
                  <c:v>6.3853E-3</c:v>
                </c:pt>
                <c:pt idx="115">
                  <c:v>6.5005999999999996E-3</c:v>
                </c:pt>
                <c:pt idx="116">
                  <c:v>6.6176000000000004E-3</c:v>
                </c:pt>
                <c:pt idx="117">
                  <c:v>6.7362000000000003E-3</c:v>
                </c:pt>
                <c:pt idx="118">
                  <c:v>6.8564000000000003E-3</c:v>
                </c:pt>
                <c:pt idx="119">
                  <c:v>6.9782000000000004E-3</c:v>
                </c:pt>
                <c:pt idx="120">
                  <c:v>7.1016999999999999E-3</c:v>
                </c:pt>
                <c:pt idx="121">
                  <c:v>7.2268000000000002E-3</c:v>
                </c:pt>
                <c:pt idx="122">
                  <c:v>7.3536000000000001E-3</c:v>
                </c:pt>
                <c:pt idx="123">
                  <c:v>7.4821999999999996E-3</c:v>
                </c:pt>
                <c:pt idx="124">
                  <c:v>7.6124000000000001E-3</c:v>
                </c:pt>
                <c:pt idx="125">
                  <c:v>7.7443E-3</c:v>
                </c:pt>
                <c:pt idx="126">
                  <c:v>7.8779000000000002E-3</c:v>
                </c:pt>
                <c:pt idx="127">
                  <c:v>8.0131999999999998E-3</c:v>
                </c:pt>
                <c:pt idx="128">
                  <c:v>8.1502999999999992E-3</c:v>
                </c:pt>
                <c:pt idx="129">
                  <c:v>8.2891000000000006E-3</c:v>
                </c:pt>
                <c:pt idx="130">
                  <c:v>8.4296000000000006E-3</c:v>
                </c:pt>
                <c:pt idx="131">
                  <c:v>8.5719999999999998E-3</c:v>
                </c:pt>
                <c:pt idx="132">
                  <c:v>8.7159999999999998E-3</c:v>
                </c:pt>
                <c:pt idx="133">
                  <c:v>8.8619000000000007E-3</c:v>
                </c:pt>
                <c:pt idx="134">
                  <c:v>9.0095000000000001E-3</c:v>
                </c:pt>
                <c:pt idx="135">
                  <c:v>9.1588999999999993E-3</c:v>
                </c:pt>
                <c:pt idx="136">
                  <c:v>9.3101E-3</c:v>
                </c:pt>
                <c:pt idx="137">
                  <c:v>9.4631000000000003E-3</c:v>
                </c:pt>
                <c:pt idx="138">
                  <c:v>9.6179000000000004E-3</c:v>
                </c:pt>
                <c:pt idx="139">
                  <c:v>9.7745000000000002E-3</c:v>
                </c:pt>
                <c:pt idx="140">
                  <c:v>9.9330000000000009E-3</c:v>
                </c:pt>
                <c:pt idx="141">
                  <c:v>1.00932E-2</c:v>
                </c:pt>
                <c:pt idx="142">
                  <c:v>1.02553E-2</c:v>
                </c:pt>
                <c:pt idx="143">
                  <c:v>1.04192E-2</c:v>
                </c:pt>
                <c:pt idx="144">
                  <c:v>1.05849E-2</c:v>
                </c:pt>
                <c:pt idx="145">
                  <c:v>1.07524E-2</c:v>
                </c:pt>
                <c:pt idx="146">
                  <c:v>1.0921800000000001E-2</c:v>
                </c:pt>
                <c:pt idx="147">
                  <c:v>1.1093E-2</c:v>
                </c:pt>
                <c:pt idx="148">
                  <c:v>1.1266099999999999E-2</c:v>
                </c:pt>
                <c:pt idx="149">
                  <c:v>1.1441E-2</c:v>
                </c:pt>
                <c:pt idx="150">
                  <c:v>1.16177E-2</c:v>
                </c:pt>
                <c:pt idx="151">
                  <c:v>1.17962E-2</c:v>
                </c:pt>
                <c:pt idx="152">
                  <c:v>1.19766E-2</c:v>
                </c:pt>
                <c:pt idx="153">
                  <c:v>1.2158800000000001E-2</c:v>
                </c:pt>
                <c:pt idx="154">
                  <c:v>1.23429E-2</c:v>
                </c:pt>
                <c:pt idx="155">
                  <c:v>1.25287E-2</c:v>
                </c:pt>
                <c:pt idx="156">
                  <c:v>1.2716399999999999E-2</c:v>
                </c:pt>
                <c:pt idx="157">
                  <c:v>1.29059E-2</c:v>
                </c:pt>
                <c:pt idx="158">
                  <c:v>1.30972E-2</c:v>
                </c:pt>
                <c:pt idx="159">
                  <c:v>1.32903E-2</c:v>
                </c:pt>
                <c:pt idx="160">
                  <c:v>1.3485199999999999E-2</c:v>
                </c:pt>
                <c:pt idx="161">
                  <c:v>1.36819E-2</c:v>
                </c:pt>
                <c:pt idx="162">
                  <c:v>1.38803E-2</c:v>
                </c:pt>
                <c:pt idx="163">
                  <c:v>1.4080499999999999E-2</c:v>
                </c:pt>
                <c:pt idx="164">
                  <c:v>1.42825E-2</c:v>
                </c:pt>
                <c:pt idx="165">
                  <c:v>1.4486199999999999E-2</c:v>
                </c:pt>
                <c:pt idx="166">
                  <c:v>1.4691600000000001E-2</c:v>
                </c:pt>
                <c:pt idx="167">
                  <c:v>1.4898700000000001E-2</c:v>
                </c:pt>
                <c:pt idx="168">
                  <c:v>1.5107600000000001E-2</c:v>
                </c:pt>
                <c:pt idx="169">
                  <c:v>1.5318099999999999E-2</c:v>
                </c:pt>
                <c:pt idx="170">
                  <c:v>1.5530199999999999E-2</c:v>
                </c:pt>
                <c:pt idx="171">
                  <c:v>1.5744000000000001E-2</c:v>
                </c:pt>
                <c:pt idx="172">
                  <c:v>1.5959399999999999E-2</c:v>
                </c:pt>
                <c:pt idx="173">
                  <c:v>1.61765E-2</c:v>
                </c:pt>
                <c:pt idx="174">
                  <c:v>1.6395099999999999E-2</c:v>
                </c:pt>
                <c:pt idx="175">
                  <c:v>1.66152E-2</c:v>
                </c:pt>
                <c:pt idx="176">
                  <c:v>1.6836899999999998E-2</c:v>
                </c:pt>
                <c:pt idx="177">
                  <c:v>1.7059999999999999E-2</c:v>
                </c:pt>
                <c:pt idx="178">
                  <c:v>1.7284600000000001E-2</c:v>
                </c:pt>
                <c:pt idx="179">
                  <c:v>1.7510700000000001E-2</c:v>
                </c:pt>
                <c:pt idx="180">
                  <c:v>1.77381E-2</c:v>
                </c:pt>
                <c:pt idx="181">
                  <c:v>1.7966900000000001E-2</c:v>
                </c:pt>
                <c:pt idx="182">
                  <c:v>1.8197000000000001E-2</c:v>
                </c:pt>
                <c:pt idx="183">
                  <c:v>1.84285E-2</c:v>
                </c:pt>
                <c:pt idx="184">
                  <c:v>1.86611E-2</c:v>
                </c:pt>
                <c:pt idx="185">
                  <c:v>1.8894999999999999E-2</c:v>
                </c:pt>
                <c:pt idx="186">
                  <c:v>1.9130000000000001E-2</c:v>
                </c:pt>
                <c:pt idx="187">
                  <c:v>1.9366100000000001E-2</c:v>
                </c:pt>
                <c:pt idx="188">
                  <c:v>1.9603200000000001E-2</c:v>
                </c:pt>
                <c:pt idx="189">
                  <c:v>1.9841399999999999E-2</c:v>
                </c:pt>
                <c:pt idx="190">
                  <c:v>2.0080500000000001E-2</c:v>
                </c:pt>
                <c:pt idx="191">
                  <c:v>2.0320399999999999E-2</c:v>
                </c:pt>
                <c:pt idx="192">
                  <c:v>2.0561200000000002E-2</c:v>
                </c:pt>
                <c:pt idx="193">
                  <c:v>2.08027E-2</c:v>
                </c:pt>
                <c:pt idx="194">
                  <c:v>2.1045000000000001E-2</c:v>
                </c:pt>
                <c:pt idx="195">
                  <c:v>2.1287799999999999E-2</c:v>
                </c:pt>
                <c:pt idx="196">
                  <c:v>2.1531100000000001E-2</c:v>
                </c:pt>
                <c:pt idx="197">
                  <c:v>2.17749E-2</c:v>
                </c:pt>
                <c:pt idx="198">
                  <c:v>2.20191E-2</c:v>
                </c:pt>
                <c:pt idx="199">
                  <c:v>2.2263600000000001E-2</c:v>
                </c:pt>
                <c:pt idx="200">
                  <c:v>2.2508199999999999E-2</c:v>
                </c:pt>
                <c:pt idx="201">
                  <c:v>2.27529E-2</c:v>
                </c:pt>
                <c:pt idx="202">
                  <c:v>2.2997699999999999E-2</c:v>
                </c:pt>
                <c:pt idx="203">
                  <c:v>2.32423E-2</c:v>
                </c:pt>
                <c:pt idx="204">
                  <c:v>2.34866E-2</c:v>
                </c:pt>
                <c:pt idx="205">
                  <c:v>2.37307E-2</c:v>
                </c:pt>
                <c:pt idx="206">
                  <c:v>2.3974200000000001E-2</c:v>
                </c:pt>
                <c:pt idx="207">
                  <c:v>2.4217200000000001E-2</c:v>
                </c:pt>
                <c:pt idx="208">
                  <c:v>2.4459399999999999E-2</c:v>
                </c:pt>
                <c:pt idx="209">
                  <c:v>2.4700799999999998E-2</c:v>
                </c:pt>
                <c:pt idx="210">
                  <c:v>2.4941100000000001E-2</c:v>
                </c:pt>
                <c:pt idx="211">
                  <c:v>2.5180299999999999E-2</c:v>
                </c:pt>
                <c:pt idx="212">
                  <c:v>2.5418199999999998E-2</c:v>
                </c:pt>
                <c:pt idx="213">
                  <c:v>2.56545E-2</c:v>
                </c:pt>
                <c:pt idx="214">
                  <c:v>2.5889200000000001E-2</c:v>
                </c:pt>
                <c:pt idx="215">
                  <c:v>2.6121999999999999E-2</c:v>
                </c:pt>
                <c:pt idx="216">
                  <c:v>2.6352799999999999E-2</c:v>
                </c:pt>
                <c:pt idx="217">
                  <c:v>2.6581400000000002E-2</c:v>
                </c:pt>
                <c:pt idx="218">
                  <c:v>2.6807500000000001E-2</c:v>
                </c:pt>
                <c:pt idx="219">
                  <c:v>2.70309E-2</c:v>
                </c:pt>
                <c:pt idx="220">
                  <c:v>2.7251500000000001E-2</c:v>
                </c:pt>
                <c:pt idx="221">
                  <c:v>2.7468900000000001E-2</c:v>
                </c:pt>
                <c:pt idx="222">
                  <c:v>2.7682999999999999E-2</c:v>
                </c:pt>
                <c:pt idx="223">
                  <c:v>2.7893500000000002E-2</c:v>
                </c:pt>
                <c:pt idx="224">
                  <c:v>2.81E-2</c:v>
                </c:pt>
                <c:pt idx="225">
                  <c:v>2.8302500000000001E-2</c:v>
                </c:pt>
                <c:pt idx="226">
                  <c:v>2.8500399999999999E-2</c:v>
                </c:pt>
                <c:pt idx="227">
                  <c:v>2.8693699999999999E-2</c:v>
                </c:pt>
                <c:pt idx="228">
                  <c:v>2.8882000000000001E-2</c:v>
                </c:pt>
                <c:pt idx="229">
                  <c:v>2.9064799999999998E-2</c:v>
                </c:pt>
                <c:pt idx="230">
                  <c:v>2.92421E-2</c:v>
                </c:pt>
                <c:pt idx="231">
                  <c:v>2.94133E-2</c:v>
                </c:pt>
                <c:pt idx="232">
                  <c:v>2.95781E-2</c:v>
                </c:pt>
                <c:pt idx="233">
                  <c:v>2.97363E-2</c:v>
                </c:pt>
                <c:pt idx="234">
                  <c:v>2.9887400000000001E-2</c:v>
                </c:pt>
                <c:pt idx="235">
                  <c:v>3.0030999999999999E-2</c:v>
                </c:pt>
                <c:pt idx="236">
                  <c:v>3.0166800000000001E-2</c:v>
                </c:pt>
                <c:pt idx="237">
                  <c:v>3.0294399999999999E-2</c:v>
                </c:pt>
                <c:pt idx="238">
                  <c:v>3.0413300000000001E-2</c:v>
                </c:pt>
                <c:pt idx="239">
                  <c:v>3.05232E-2</c:v>
                </c:pt>
                <c:pt idx="240">
                  <c:v>3.0623600000000001E-2</c:v>
                </c:pt>
                <c:pt idx="241">
                  <c:v>3.0714100000000001E-2</c:v>
                </c:pt>
              </c:numCache>
            </c:numRef>
          </c:yVal>
          <c:smooth val="1"/>
          <c:extLst>
            <c:ext xmlns:c16="http://schemas.microsoft.com/office/drawing/2014/chart" uri="{C3380CC4-5D6E-409C-BE32-E72D297353CC}">
              <c16:uniqueId val="{00000006-A044-4F2A-BB21-40D5118F271B}"/>
            </c:ext>
          </c:extLst>
        </c:ser>
        <c:ser>
          <c:idx val="7"/>
          <c:order val="7"/>
          <c:tx>
            <c:strRef>
              <c:f>together!$I$1</c:f>
              <c:strCache>
                <c:ptCount val="1"/>
                <c:pt idx="0">
                  <c:v>2006-2010 women</c:v>
                </c:pt>
              </c:strCache>
            </c:strRef>
          </c:tx>
          <c:spPr>
            <a:ln w="12700" cap="rnd">
              <a:solidFill>
                <a:schemeClr val="accent2">
                  <a:lumMod val="60000"/>
                  <a:lumOff val="4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I$2:$I$243</c:f>
              <c:numCache>
                <c:formatCode>General</c:formatCode>
                <c:ptCount val="242"/>
                <c:pt idx="0">
                  <c:v>4.9359999999999996E-4</c:v>
                </c:pt>
                <c:pt idx="1">
                  <c:v>5.0650000000000001E-4</c:v>
                </c:pt>
                <c:pt idx="2">
                  <c:v>5.1979999999999995E-4</c:v>
                </c:pt>
                <c:pt idx="3">
                  <c:v>5.3339999999999995E-4</c:v>
                </c:pt>
                <c:pt idx="4">
                  <c:v>5.4730000000000002E-4</c:v>
                </c:pt>
                <c:pt idx="5">
                  <c:v>5.6150000000000004E-4</c:v>
                </c:pt>
                <c:pt idx="6">
                  <c:v>5.7600000000000001E-4</c:v>
                </c:pt>
                <c:pt idx="7">
                  <c:v>5.909E-4</c:v>
                </c:pt>
                <c:pt idx="8">
                  <c:v>6.0610000000000004E-4</c:v>
                </c:pt>
                <c:pt idx="9">
                  <c:v>6.2169999999999999E-4</c:v>
                </c:pt>
                <c:pt idx="10">
                  <c:v>6.3759999999999999E-4</c:v>
                </c:pt>
                <c:pt idx="11">
                  <c:v>6.5390000000000001E-4</c:v>
                </c:pt>
                <c:pt idx="12">
                  <c:v>6.7060000000000004E-4</c:v>
                </c:pt>
                <c:pt idx="13">
                  <c:v>6.8760000000000002E-4</c:v>
                </c:pt>
                <c:pt idx="14">
                  <c:v>7.0500000000000001E-4</c:v>
                </c:pt>
                <c:pt idx="15">
                  <c:v>7.228E-4</c:v>
                </c:pt>
                <c:pt idx="16">
                  <c:v>7.4109999999999996E-4</c:v>
                </c:pt>
                <c:pt idx="17">
                  <c:v>7.5969999999999998E-4</c:v>
                </c:pt>
                <c:pt idx="18">
                  <c:v>7.7870000000000001E-4</c:v>
                </c:pt>
                <c:pt idx="19">
                  <c:v>7.9819999999999999E-4</c:v>
                </c:pt>
                <c:pt idx="20">
                  <c:v>8.1800000000000004E-4</c:v>
                </c:pt>
                <c:pt idx="21">
                  <c:v>8.3830000000000005E-4</c:v>
                </c:pt>
                <c:pt idx="22">
                  <c:v>8.5910000000000001E-4</c:v>
                </c:pt>
                <c:pt idx="23">
                  <c:v>8.8029999999999998E-4</c:v>
                </c:pt>
                <c:pt idx="24">
                  <c:v>9.0200000000000002E-4</c:v>
                </c:pt>
                <c:pt idx="25">
                  <c:v>9.2409999999999996E-4</c:v>
                </c:pt>
                <c:pt idx="26">
                  <c:v>9.4680000000000003E-4</c:v>
                </c:pt>
                <c:pt idx="27">
                  <c:v>9.6989999999999999E-4</c:v>
                </c:pt>
                <c:pt idx="28">
                  <c:v>9.9350000000000003E-4</c:v>
                </c:pt>
                <c:pt idx="29">
                  <c:v>1.0176E-3</c:v>
                </c:pt>
                <c:pt idx="30">
                  <c:v>1.0422000000000001E-3</c:v>
                </c:pt>
                <c:pt idx="31">
                  <c:v>1.0673E-3</c:v>
                </c:pt>
                <c:pt idx="32">
                  <c:v>1.093E-3</c:v>
                </c:pt>
                <c:pt idx="33">
                  <c:v>1.1192000000000001E-3</c:v>
                </c:pt>
                <c:pt idx="34">
                  <c:v>1.1460000000000001E-3</c:v>
                </c:pt>
                <c:pt idx="35">
                  <c:v>1.1733E-3</c:v>
                </c:pt>
                <c:pt idx="36">
                  <c:v>1.2011999999999999E-3</c:v>
                </c:pt>
                <c:pt idx="37">
                  <c:v>1.2296E-3</c:v>
                </c:pt>
                <c:pt idx="38">
                  <c:v>1.2587E-3</c:v>
                </c:pt>
                <c:pt idx="39">
                  <c:v>1.2883E-3</c:v>
                </c:pt>
                <c:pt idx="40">
                  <c:v>1.3185E-3</c:v>
                </c:pt>
                <c:pt idx="41">
                  <c:v>1.3493999999999999E-3</c:v>
                </c:pt>
                <c:pt idx="42">
                  <c:v>1.3809E-3</c:v>
                </c:pt>
                <c:pt idx="43">
                  <c:v>1.413E-3</c:v>
                </c:pt>
                <c:pt idx="44">
                  <c:v>1.4457999999999999E-3</c:v>
                </c:pt>
                <c:pt idx="45">
                  <c:v>1.4792E-3</c:v>
                </c:pt>
                <c:pt idx="46">
                  <c:v>1.5133E-3</c:v>
                </c:pt>
                <c:pt idx="47">
                  <c:v>1.5481E-3</c:v>
                </c:pt>
                <c:pt idx="48">
                  <c:v>1.5835000000000001E-3</c:v>
                </c:pt>
                <c:pt idx="49">
                  <c:v>1.6197E-3</c:v>
                </c:pt>
                <c:pt idx="50">
                  <c:v>1.6566E-3</c:v>
                </c:pt>
                <c:pt idx="51">
                  <c:v>1.6942000000000001E-3</c:v>
                </c:pt>
                <c:pt idx="52">
                  <c:v>1.7325000000000001E-3</c:v>
                </c:pt>
                <c:pt idx="53">
                  <c:v>1.7715000000000001E-3</c:v>
                </c:pt>
                <c:pt idx="54">
                  <c:v>1.8113999999999999E-3</c:v>
                </c:pt>
                <c:pt idx="55">
                  <c:v>1.8519000000000001E-3</c:v>
                </c:pt>
                <c:pt idx="56">
                  <c:v>1.8933000000000001E-3</c:v>
                </c:pt>
                <c:pt idx="57">
                  <c:v>1.9354000000000001E-3</c:v>
                </c:pt>
                <c:pt idx="58">
                  <c:v>1.9784E-3</c:v>
                </c:pt>
                <c:pt idx="59">
                  <c:v>2.0222E-3</c:v>
                </c:pt>
                <c:pt idx="60">
                  <c:v>2.0666999999999999E-3</c:v>
                </c:pt>
                <c:pt idx="61">
                  <c:v>2.1121999999999998E-3</c:v>
                </c:pt>
                <c:pt idx="62">
                  <c:v>2.1584E-3</c:v>
                </c:pt>
                <c:pt idx="63">
                  <c:v>2.2055E-3</c:v>
                </c:pt>
                <c:pt idx="64">
                  <c:v>2.2534999999999999E-3</c:v>
                </c:pt>
                <c:pt idx="65">
                  <c:v>2.3024E-3</c:v>
                </c:pt>
                <c:pt idx="66">
                  <c:v>2.3522E-3</c:v>
                </c:pt>
                <c:pt idx="67">
                  <c:v>2.4028000000000001E-3</c:v>
                </c:pt>
                <c:pt idx="68">
                  <c:v>2.4543999999999998E-3</c:v>
                </c:pt>
                <c:pt idx="69">
                  <c:v>2.5070000000000001E-3</c:v>
                </c:pt>
                <c:pt idx="70">
                  <c:v>2.5604E-3</c:v>
                </c:pt>
                <c:pt idx="71">
                  <c:v>2.6148999999999999E-3</c:v>
                </c:pt>
                <c:pt idx="72">
                  <c:v>2.6703E-3</c:v>
                </c:pt>
                <c:pt idx="73">
                  <c:v>2.7266999999999999E-3</c:v>
                </c:pt>
                <c:pt idx="74">
                  <c:v>2.784E-3</c:v>
                </c:pt>
                <c:pt idx="75">
                  <c:v>2.8424000000000001E-3</c:v>
                </c:pt>
                <c:pt idx="76">
                  <c:v>2.9018E-3</c:v>
                </c:pt>
                <c:pt idx="77">
                  <c:v>2.9621999999999999E-3</c:v>
                </c:pt>
                <c:pt idx="78">
                  <c:v>3.0236999999999998E-3</c:v>
                </c:pt>
                <c:pt idx="79">
                  <c:v>3.0863000000000002E-3</c:v>
                </c:pt>
                <c:pt idx="80">
                  <c:v>3.1499000000000002E-3</c:v>
                </c:pt>
                <c:pt idx="81">
                  <c:v>3.2146000000000002E-3</c:v>
                </c:pt>
                <c:pt idx="82">
                  <c:v>3.2802999999999999E-3</c:v>
                </c:pt>
                <c:pt idx="83">
                  <c:v>3.3473000000000001E-3</c:v>
                </c:pt>
                <c:pt idx="84">
                  <c:v>3.4153E-3</c:v>
                </c:pt>
                <c:pt idx="85">
                  <c:v>3.4843999999999999E-3</c:v>
                </c:pt>
                <c:pt idx="86">
                  <c:v>3.5547E-3</c:v>
                </c:pt>
                <c:pt idx="87">
                  <c:v>3.6262E-3</c:v>
                </c:pt>
                <c:pt idx="88">
                  <c:v>3.6989000000000002E-3</c:v>
                </c:pt>
                <c:pt idx="89">
                  <c:v>3.7726999999999999E-3</c:v>
                </c:pt>
                <c:pt idx="90">
                  <c:v>3.8476999999999999E-3</c:v>
                </c:pt>
                <c:pt idx="91">
                  <c:v>3.9240000000000004E-3</c:v>
                </c:pt>
                <c:pt idx="92">
                  <c:v>4.0014999999999998E-3</c:v>
                </c:pt>
                <c:pt idx="93">
                  <c:v>4.0802E-3</c:v>
                </c:pt>
                <c:pt idx="94">
                  <c:v>4.1602000000000002E-3</c:v>
                </c:pt>
                <c:pt idx="95">
                  <c:v>4.2414000000000002E-3</c:v>
                </c:pt>
                <c:pt idx="96">
                  <c:v>4.3239000000000003E-3</c:v>
                </c:pt>
                <c:pt idx="97">
                  <c:v>4.4076999999999996E-3</c:v>
                </c:pt>
                <c:pt idx="98">
                  <c:v>4.4929000000000002E-3</c:v>
                </c:pt>
                <c:pt idx="99">
                  <c:v>4.5792999999999997E-3</c:v>
                </c:pt>
                <c:pt idx="100">
                  <c:v>4.6671000000000004E-3</c:v>
                </c:pt>
                <c:pt idx="101">
                  <c:v>4.7562000000000004E-3</c:v>
                </c:pt>
                <c:pt idx="102">
                  <c:v>4.8466999999999998E-3</c:v>
                </c:pt>
                <c:pt idx="103">
                  <c:v>4.9385000000000002E-3</c:v>
                </c:pt>
                <c:pt idx="104">
                  <c:v>5.0317000000000001E-3</c:v>
                </c:pt>
                <c:pt idx="105">
                  <c:v>5.1263000000000003E-3</c:v>
                </c:pt>
                <c:pt idx="106">
                  <c:v>5.2224000000000003E-3</c:v>
                </c:pt>
                <c:pt idx="107">
                  <c:v>5.3198000000000004E-3</c:v>
                </c:pt>
                <c:pt idx="108">
                  <c:v>5.4187000000000003E-3</c:v>
                </c:pt>
                <c:pt idx="109">
                  <c:v>5.5189999999999996E-3</c:v>
                </c:pt>
                <c:pt idx="110">
                  <c:v>5.6207999999999996E-3</c:v>
                </c:pt>
                <c:pt idx="111">
                  <c:v>5.7239999999999999E-3</c:v>
                </c:pt>
                <c:pt idx="112">
                  <c:v>5.8287E-3</c:v>
                </c:pt>
                <c:pt idx="113">
                  <c:v>5.9350000000000002E-3</c:v>
                </c:pt>
                <c:pt idx="114">
                  <c:v>6.0426999999999998E-3</c:v>
                </c:pt>
                <c:pt idx="115">
                  <c:v>6.1519000000000001E-3</c:v>
                </c:pt>
                <c:pt idx="116">
                  <c:v>6.2627000000000004E-3</c:v>
                </c:pt>
                <c:pt idx="117">
                  <c:v>6.3749000000000002E-3</c:v>
                </c:pt>
                <c:pt idx="118">
                  <c:v>6.4888000000000003E-3</c:v>
                </c:pt>
                <c:pt idx="119">
                  <c:v>6.6042000000000002E-3</c:v>
                </c:pt>
                <c:pt idx="120">
                  <c:v>6.7210999999999998E-3</c:v>
                </c:pt>
                <c:pt idx="121">
                  <c:v>6.8396999999999998E-3</c:v>
                </c:pt>
                <c:pt idx="122">
                  <c:v>6.9598000000000004E-3</c:v>
                </c:pt>
                <c:pt idx="123">
                  <c:v>7.0816000000000004E-3</c:v>
                </c:pt>
                <c:pt idx="124">
                  <c:v>7.2049000000000002E-3</c:v>
                </c:pt>
                <c:pt idx="125">
                  <c:v>7.3299000000000003E-3</c:v>
                </c:pt>
                <c:pt idx="126">
                  <c:v>7.4564000000000002E-3</c:v>
                </c:pt>
                <c:pt idx="127">
                  <c:v>7.5846999999999998E-3</c:v>
                </c:pt>
                <c:pt idx="128">
                  <c:v>7.7145E-3</c:v>
                </c:pt>
                <c:pt idx="129">
                  <c:v>7.8460999999999999E-3</c:v>
                </c:pt>
                <c:pt idx="130">
                  <c:v>7.9792999999999999E-3</c:v>
                </c:pt>
                <c:pt idx="131">
                  <c:v>8.1141000000000008E-3</c:v>
                </c:pt>
                <c:pt idx="132">
                  <c:v>8.2506999999999997E-3</c:v>
                </c:pt>
                <c:pt idx="133">
                  <c:v>8.3888999999999995E-3</c:v>
                </c:pt>
                <c:pt idx="134">
                  <c:v>8.5287999999999996E-3</c:v>
                </c:pt>
                <c:pt idx="135">
                  <c:v>8.6704E-3</c:v>
                </c:pt>
                <c:pt idx="136">
                  <c:v>8.8138000000000001E-3</c:v>
                </c:pt>
                <c:pt idx="137">
                  <c:v>8.9587999999999994E-3</c:v>
                </c:pt>
                <c:pt idx="138">
                  <c:v>9.1056000000000002E-3</c:v>
                </c:pt>
                <c:pt idx="139">
                  <c:v>9.2540999999999995E-3</c:v>
                </c:pt>
                <c:pt idx="140">
                  <c:v>9.4043000000000009E-3</c:v>
                </c:pt>
                <c:pt idx="141">
                  <c:v>9.5562000000000008E-3</c:v>
                </c:pt>
                <c:pt idx="142">
                  <c:v>9.7099000000000005E-3</c:v>
                </c:pt>
                <c:pt idx="143">
                  <c:v>9.8653000000000005E-3</c:v>
                </c:pt>
                <c:pt idx="144">
                  <c:v>1.00225E-2</c:v>
                </c:pt>
                <c:pt idx="145">
                  <c:v>1.01814E-2</c:v>
                </c:pt>
                <c:pt idx="146">
                  <c:v>1.03421E-2</c:v>
                </c:pt>
                <c:pt idx="147">
                  <c:v>1.0504599999999999E-2</c:v>
                </c:pt>
                <c:pt idx="148">
                  <c:v>1.0668800000000001E-2</c:v>
                </c:pt>
                <c:pt idx="149">
                  <c:v>1.0834699999999999E-2</c:v>
                </c:pt>
                <c:pt idx="150">
                  <c:v>1.1002400000000001E-2</c:v>
                </c:pt>
                <c:pt idx="151">
                  <c:v>1.11719E-2</c:v>
                </c:pt>
                <c:pt idx="152">
                  <c:v>1.13431E-2</c:v>
                </c:pt>
                <c:pt idx="153">
                  <c:v>1.15161E-2</c:v>
                </c:pt>
                <c:pt idx="154">
                  <c:v>1.1690799999999999E-2</c:v>
                </c:pt>
                <c:pt idx="155">
                  <c:v>1.1867300000000001E-2</c:v>
                </c:pt>
                <c:pt idx="156">
                  <c:v>1.2045500000000001E-2</c:v>
                </c:pt>
                <c:pt idx="157">
                  <c:v>1.22255E-2</c:v>
                </c:pt>
                <c:pt idx="158">
                  <c:v>1.24072E-2</c:v>
                </c:pt>
                <c:pt idx="159">
                  <c:v>1.25906E-2</c:v>
                </c:pt>
                <c:pt idx="160">
                  <c:v>1.27758E-2</c:v>
                </c:pt>
                <c:pt idx="161">
                  <c:v>1.2962700000000001E-2</c:v>
                </c:pt>
                <c:pt idx="162">
                  <c:v>1.3151299999999999E-2</c:v>
                </c:pt>
                <c:pt idx="163">
                  <c:v>1.33416E-2</c:v>
                </c:pt>
                <c:pt idx="164">
                  <c:v>1.3533699999999999E-2</c:v>
                </c:pt>
                <c:pt idx="165">
                  <c:v>1.3727400000000001E-2</c:v>
                </c:pt>
                <c:pt idx="166">
                  <c:v>1.3922800000000001E-2</c:v>
                </c:pt>
                <c:pt idx="167">
                  <c:v>1.41198E-2</c:v>
                </c:pt>
                <c:pt idx="168">
                  <c:v>1.43185E-2</c:v>
                </c:pt>
                <c:pt idx="169">
                  <c:v>1.45189E-2</c:v>
                </c:pt>
                <c:pt idx="170">
                  <c:v>1.47209E-2</c:v>
                </c:pt>
                <c:pt idx="171">
                  <c:v>1.4924400000000001E-2</c:v>
                </c:pt>
                <c:pt idx="172">
                  <c:v>1.51296E-2</c:v>
                </c:pt>
                <c:pt idx="173">
                  <c:v>1.53364E-2</c:v>
                </c:pt>
                <c:pt idx="174">
                  <c:v>1.55447E-2</c:v>
                </c:pt>
                <c:pt idx="175">
                  <c:v>1.5754500000000001E-2</c:v>
                </c:pt>
                <c:pt idx="176">
                  <c:v>1.5965900000000002E-2</c:v>
                </c:pt>
                <c:pt idx="177">
                  <c:v>1.6178700000000001E-2</c:v>
                </c:pt>
                <c:pt idx="178">
                  <c:v>1.6393000000000001E-2</c:v>
                </c:pt>
                <c:pt idx="179">
                  <c:v>1.6608700000000001E-2</c:v>
                </c:pt>
                <c:pt idx="180">
                  <c:v>1.6825900000000001E-2</c:v>
                </c:pt>
                <c:pt idx="181">
                  <c:v>1.7044400000000001E-2</c:v>
                </c:pt>
                <c:pt idx="182">
                  <c:v>1.72643E-2</c:v>
                </c:pt>
                <c:pt idx="183">
                  <c:v>1.7485500000000001E-2</c:v>
                </c:pt>
                <c:pt idx="184">
                  <c:v>1.7708000000000002E-2</c:v>
                </c:pt>
                <c:pt idx="185">
                  <c:v>1.7931699999999998E-2</c:v>
                </c:pt>
                <c:pt idx="186">
                  <c:v>1.8156700000000001E-2</c:v>
                </c:pt>
                <c:pt idx="187">
                  <c:v>1.8382800000000001E-2</c:v>
                </c:pt>
                <c:pt idx="188">
                  <c:v>1.8610000000000002E-2</c:v>
                </c:pt>
                <c:pt idx="189">
                  <c:v>1.8838299999999999E-2</c:v>
                </c:pt>
                <c:pt idx="190">
                  <c:v>1.9067600000000001E-2</c:v>
                </c:pt>
                <c:pt idx="191">
                  <c:v>1.92979E-2</c:v>
                </c:pt>
                <c:pt idx="192">
                  <c:v>1.95292E-2</c:v>
                </c:pt>
                <c:pt idx="193">
                  <c:v>1.9761299999999999E-2</c:v>
                </c:pt>
                <c:pt idx="194">
                  <c:v>1.99943E-2</c:v>
                </c:pt>
                <c:pt idx="195">
                  <c:v>2.0227999999999999E-2</c:v>
                </c:pt>
                <c:pt idx="196">
                  <c:v>2.0462399999999999E-2</c:v>
                </c:pt>
                <c:pt idx="197">
                  <c:v>2.0697400000000001E-2</c:v>
                </c:pt>
                <c:pt idx="198">
                  <c:v>2.0933E-2</c:v>
                </c:pt>
                <c:pt idx="199">
                  <c:v>2.1169E-2</c:v>
                </c:pt>
                <c:pt idx="200">
                  <c:v>2.1405500000000001E-2</c:v>
                </c:pt>
                <c:pt idx="201">
                  <c:v>2.16423E-2</c:v>
                </c:pt>
                <c:pt idx="202">
                  <c:v>2.18794E-2</c:v>
                </c:pt>
                <c:pt idx="203">
                  <c:v>2.21166E-2</c:v>
                </c:pt>
                <c:pt idx="204">
                  <c:v>2.2353899999999999E-2</c:v>
                </c:pt>
                <c:pt idx="205">
                  <c:v>2.2591099999999999E-2</c:v>
                </c:pt>
                <c:pt idx="206">
                  <c:v>2.28282E-2</c:v>
                </c:pt>
                <c:pt idx="207">
                  <c:v>2.3065100000000002E-2</c:v>
                </c:pt>
                <c:pt idx="208">
                  <c:v>2.3301599999999999E-2</c:v>
                </c:pt>
                <c:pt idx="209">
                  <c:v>2.3537700000000002E-2</c:v>
                </c:pt>
                <c:pt idx="210">
                  <c:v>2.3773099999999998E-2</c:v>
                </c:pt>
                <c:pt idx="211">
                  <c:v>2.4007899999999999E-2</c:v>
                </c:pt>
                <c:pt idx="212">
                  <c:v>2.4241800000000001E-2</c:v>
                </c:pt>
                <c:pt idx="213">
                  <c:v>2.4474699999999999E-2</c:v>
                </c:pt>
                <c:pt idx="214">
                  <c:v>2.47064E-2</c:v>
                </c:pt>
                <c:pt idx="215">
                  <c:v>2.4936900000000001E-2</c:v>
                </c:pt>
                <c:pt idx="216">
                  <c:v>2.5166000000000001E-2</c:v>
                </c:pt>
                <c:pt idx="217">
                  <c:v>2.53934E-2</c:v>
                </c:pt>
                <c:pt idx="218">
                  <c:v>2.5618999999999999E-2</c:v>
                </c:pt>
                <c:pt idx="219">
                  <c:v>2.58427E-2</c:v>
                </c:pt>
                <c:pt idx="220">
                  <c:v>2.6064199999999999E-2</c:v>
                </c:pt>
                <c:pt idx="221">
                  <c:v>2.6283299999999999E-2</c:v>
                </c:pt>
                <c:pt idx="222">
                  <c:v>2.64999E-2</c:v>
                </c:pt>
                <c:pt idx="223">
                  <c:v>2.67137E-2</c:v>
                </c:pt>
                <c:pt idx="224">
                  <c:v>2.6924500000000001E-2</c:v>
                </c:pt>
                <c:pt idx="225">
                  <c:v>2.7132099999999999E-2</c:v>
                </c:pt>
                <c:pt idx="226">
                  <c:v>2.7336200000000001E-2</c:v>
                </c:pt>
                <c:pt idx="227">
                  <c:v>2.7536600000000001E-2</c:v>
                </c:pt>
                <c:pt idx="228">
                  <c:v>2.7733000000000001E-2</c:v>
                </c:pt>
                <c:pt idx="229">
                  <c:v>2.7925200000000001E-2</c:v>
                </c:pt>
                <c:pt idx="230">
                  <c:v>2.81128E-2</c:v>
                </c:pt>
                <c:pt idx="231">
                  <c:v>2.8295600000000001E-2</c:v>
                </c:pt>
                <c:pt idx="232">
                  <c:v>2.8473200000000001E-2</c:v>
                </c:pt>
                <c:pt idx="233">
                  <c:v>2.8645400000000001E-2</c:v>
                </c:pt>
                <c:pt idx="234">
                  <c:v>2.8811799999999999E-2</c:v>
                </c:pt>
                <c:pt idx="235">
                  <c:v>2.89722E-2</c:v>
                </c:pt>
                <c:pt idx="236">
                  <c:v>2.9125999999999999E-2</c:v>
                </c:pt>
                <c:pt idx="237">
                  <c:v>2.92731E-2</c:v>
                </c:pt>
                <c:pt idx="238">
                  <c:v>2.9413100000000001E-2</c:v>
                </c:pt>
                <c:pt idx="239">
                  <c:v>2.9545399999999999E-2</c:v>
                </c:pt>
                <c:pt idx="240">
                  <c:v>2.9669899999999999E-2</c:v>
                </c:pt>
                <c:pt idx="241">
                  <c:v>2.9786099999999999E-2</c:v>
                </c:pt>
              </c:numCache>
            </c:numRef>
          </c:yVal>
          <c:smooth val="1"/>
          <c:extLst>
            <c:ext xmlns:c16="http://schemas.microsoft.com/office/drawing/2014/chart" uri="{C3380CC4-5D6E-409C-BE32-E72D297353CC}">
              <c16:uniqueId val="{00000007-A044-4F2A-BB21-40D5118F271B}"/>
            </c:ext>
          </c:extLst>
        </c:ser>
        <c:ser>
          <c:idx val="8"/>
          <c:order val="8"/>
          <c:tx>
            <c:strRef>
              <c:f>together!$J$1</c:f>
              <c:strCache>
                <c:ptCount val="1"/>
                <c:pt idx="0">
                  <c:v>2011-2015 women</c:v>
                </c:pt>
              </c:strCache>
            </c:strRef>
          </c:tx>
          <c:spPr>
            <a:ln w="12700" cap="rnd">
              <a:solidFill>
                <a:schemeClr val="accent2">
                  <a:lumMod val="75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J$2:$J$243</c:f>
              <c:numCache>
                <c:formatCode>General</c:formatCode>
                <c:ptCount val="242"/>
                <c:pt idx="0">
                  <c:v>4.6720000000000003E-4</c:v>
                </c:pt>
                <c:pt idx="1">
                  <c:v>4.795E-4</c:v>
                </c:pt>
                <c:pt idx="2">
                  <c:v>4.9200000000000003E-4</c:v>
                </c:pt>
                <c:pt idx="3">
                  <c:v>5.0489999999999997E-4</c:v>
                </c:pt>
                <c:pt idx="4">
                  <c:v>5.1800000000000001E-4</c:v>
                </c:pt>
                <c:pt idx="5">
                  <c:v>5.3149999999999996E-4</c:v>
                </c:pt>
                <c:pt idx="6">
                  <c:v>5.4529999999999997E-4</c:v>
                </c:pt>
                <c:pt idx="7">
                  <c:v>5.5940000000000004E-4</c:v>
                </c:pt>
                <c:pt idx="8">
                  <c:v>5.7379999999999996E-4</c:v>
                </c:pt>
                <c:pt idx="9">
                  <c:v>5.8850000000000005E-4</c:v>
                </c:pt>
                <c:pt idx="10">
                  <c:v>6.0360000000000003E-4</c:v>
                </c:pt>
                <c:pt idx="11">
                  <c:v>6.1899999999999998E-4</c:v>
                </c:pt>
                <c:pt idx="12">
                  <c:v>6.3480000000000003E-4</c:v>
                </c:pt>
                <c:pt idx="13">
                  <c:v>6.5090000000000005E-4</c:v>
                </c:pt>
                <c:pt idx="14">
                  <c:v>6.6739999999999996E-4</c:v>
                </c:pt>
                <c:pt idx="15">
                  <c:v>6.8429999999999999E-4</c:v>
                </c:pt>
                <c:pt idx="16">
                  <c:v>7.0149999999999998E-4</c:v>
                </c:pt>
                <c:pt idx="17">
                  <c:v>7.1909999999999997E-4</c:v>
                </c:pt>
                <c:pt idx="18">
                  <c:v>7.3709999999999997E-4</c:v>
                </c:pt>
                <c:pt idx="19">
                  <c:v>7.5549999999999999E-4</c:v>
                </c:pt>
                <c:pt idx="20">
                  <c:v>7.7439999999999996E-4</c:v>
                </c:pt>
                <c:pt idx="21">
                  <c:v>7.9359999999999999E-4</c:v>
                </c:pt>
                <c:pt idx="22">
                  <c:v>8.1329999999999998E-4</c:v>
                </c:pt>
                <c:pt idx="23">
                  <c:v>8.3330000000000003E-4</c:v>
                </c:pt>
                <c:pt idx="24">
                  <c:v>8.5389999999999999E-4</c:v>
                </c:pt>
                <c:pt idx="25">
                  <c:v>8.7480000000000001E-4</c:v>
                </c:pt>
                <c:pt idx="26">
                  <c:v>8.9619999999999999E-4</c:v>
                </c:pt>
                <c:pt idx="27">
                  <c:v>9.1810000000000004E-4</c:v>
                </c:pt>
                <c:pt idx="28">
                  <c:v>9.4039999999999998E-4</c:v>
                </c:pt>
                <c:pt idx="29">
                  <c:v>9.6330000000000005E-4</c:v>
                </c:pt>
                <c:pt idx="30">
                  <c:v>9.8660000000000002E-4</c:v>
                </c:pt>
                <c:pt idx="31">
                  <c:v>1.0104000000000001E-3</c:v>
                </c:pt>
                <c:pt idx="32">
                  <c:v>1.0346999999999999E-3</c:v>
                </c:pt>
                <c:pt idx="33">
                  <c:v>1.0594999999999999E-3</c:v>
                </c:pt>
                <c:pt idx="34">
                  <c:v>1.0847999999999999E-3</c:v>
                </c:pt>
                <c:pt idx="35">
                  <c:v>1.1107000000000001E-3</c:v>
                </c:pt>
                <c:pt idx="36">
                  <c:v>1.1371E-3</c:v>
                </c:pt>
                <c:pt idx="37">
                  <c:v>1.1640000000000001E-3</c:v>
                </c:pt>
                <c:pt idx="38">
                  <c:v>1.1915000000000001E-3</c:v>
                </c:pt>
                <c:pt idx="39">
                  <c:v>1.2195999999999999E-3</c:v>
                </c:pt>
                <c:pt idx="40">
                  <c:v>1.2482000000000001E-3</c:v>
                </c:pt>
                <c:pt idx="41">
                  <c:v>1.2773999999999999E-3</c:v>
                </c:pt>
                <c:pt idx="42">
                  <c:v>1.3071999999999999E-3</c:v>
                </c:pt>
                <c:pt idx="43">
                  <c:v>1.3376E-3</c:v>
                </c:pt>
                <c:pt idx="44">
                  <c:v>1.3687E-3</c:v>
                </c:pt>
                <c:pt idx="45">
                  <c:v>1.4002999999999999E-3</c:v>
                </c:pt>
                <c:pt idx="46">
                  <c:v>1.4326E-3</c:v>
                </c:pt>
                <c:pt idx="47">
                  <c:v>1.4655E-3</c:v>
                </c:pt>
                <c:pt idx="48">
                  <c:v>1.4991E-3</c:v>
                </c:pt>
                <c:pt idx="49">
                  <c:v>1.5333E-3</c:v>
                </c:pt>
                <c:pt idx="50">
                  <c:v>1.5682000000000001E-3</c:v>
                </c:pt>
                <c:pt idx="51">
                  <c:v>1.6038000000000001E-3</c:v>
                </c:pt>
                <c:pt idx="52">
                  <c:v>1.6401E-3</c:v>
                </c:pt>
                <c:pt idx="53">
                  <c:v>1.6770999999999999E-3</c:v>
                </c:pt>
                <c:pt idx="54">
                  <c:v>1.7148E-3</c:v>
                </c:pt>
                <c:pt idx="55">
                  <c:v>1.7531999999999999E-3</c:v>
                </c:pt>
                <c:pt idx="56">
                  <c:v>1.7924E-3</c:v>
                </c:pt>
                <c:pt idx="57">
                  <c:v>1.8323E-3</c:v>
                </c:pt>
                <c:pt idx="58">
                  <c:v>1.8729E-3</c:v>
                </c:pt>
                <c:pt idx="59">
                  <c:v>1.9143999999999999E-3</c:v>
                </c:pt>
                <c:pt idx="60">
                  <c:v>1.9566000000000002E-3</c:v>
                </c:pt>
                <c:pt idx="61">
                  <c:v>1.9995999999999998E-3</c:v>
                </c:pt>
                <c:pt idx="62">
                  <c:v>2.0433999999999999E-3</c:v>
                </c:pt>
                <c:pt idx="63">
                  <c:v>2.088E-3</c:v>
                </c:pt>
                <c:pt idx="64">
                  <c:v>2.1334000000000001E-3</c:v>
                </c:pt>
                <c:pt idx="65">
                  <c:v>2.1797000000000001E-3</c:v>
                </c:pt>
                <c:pt idx="66">
                  <c:v>2.2268000000000001E-3</c:v>
                </c:pt>
                <c:pt idx="67">
                  <c:v>2.2748E-3</c:v>
                </c:pt>
                <c:pt idx="68">
                  <c:v>2.3237000000000002E-3</c:v>
                </c:pt>
                <c:pt idx="69">
                  <c:v>2.3733999999999999E-3</c:v>
                </c:pt>
                <c:pt idx="70">
                  <c:v>2.4241000000000002E-3</c:v>
                </c:pt>
                <c:pt idx="71">
                  <c:v>2.4756000000000001E-3</c:v>
                </c:pt>
                <c:pt idx="72">
                  <c:v>2.5279999999999999E-3</c:v>
                </c:pt>
                <c:pt idx="73">
                  <c:v>2.5814000000000002E-3</c:v>
                </c:pt>
                <c:pt idx="74">
                  <c:v>2.6358000000000002E-3</c:v>
                </c:pt>
                <c:pt idx="75">
                  <c:v>2.6909999999999998E-3</c:v>
                </c:pt>
                <c:pt idx="76">
                  <c:v>2.7472999999999998E-3</c:v>
                </c:pt>
                <c:pt idx="77">
                  <c:v>2.8045000000000001E-3</c:v>
                </c:pt>
                <c:pt idx="78">
                  <c:v>2.8627000000000001E-3</c:v>
                </c:pt>
                <c:pt idx="79">
                  <c:v>2.9220000000000001E-3</c:v>
                </c:pt>
                <c:pt idx="80">
                  <c:v>2.9822E-3</c:v>
                </c:pt>
                <c:pt idx="81">
                  <c:v>3.0435000000000002E-3</c:v>
                </c:pt>
                <c:pt idx="82">
                  <c:v>3.1058000000000001E-3</c:v>
                </c:pt>
                <c:pt idx="83">
                  <c:v>3.1691000000000002E-3</c:v>
                </c:pt>
                <c:pt idx="84">
                  <c:v>3.2334999999999998E-3</c:v>
                </c:pt>
                <c:pt idx="85">
                  <c:v>3.2989999999999998E-3</c:v>
                </c:pt>
                <c:pt idx="86">
                  <c:v>3.3655999999999998E-3</c:v>
                </c:pt>
                <c:pt idx="87">
                  <c:v>3.4332999999999998E-3</c:v>
                </c:pt>
                <c:pt idx="88">
                  <c:v>3.5021000000000002E-3</c:v>
                </c:pt>
                <c:pt idx="89">
                  <c:v>3.5720000000000001E-3</c:v>
                </c:pt>
                <c:pt idx="90">
                  <c:v>3.6430999999999998E-3</c:v>
                </c:pt>
                <c:pt idx="91">
                  <c:v>3.7152999999999999E-3</c:v>
                </c:pt>
                <c:pt idx="92">
                  <c:v>3.7886999999999999E-3</c:v>
                </c:pt>
                <c:pt idx="93">
                  <c:v>3.8633000000000001E-3</c:v>
                </c:pt>
                <c:pt idx="94">
                  <c:v>3.9389999999999998E-3</c:v>
                </c:pt>
                <c:pt idx="95">
                  <c:v>4.0159999999999996E-3</c:v>
                </c:pt>
                <c:pt idx="96">
                  <c:v>4.0940999999999998E-3</c:v>
                </c:pt>
                <c:pt idx="97">
                  <c:v>4.1735000000000001E-3</c:v>
                </c:pt>
                <c:pt idx="98">
                  <c:v>4.2541000000000002E-3</c:v>
                </c:pt>
                <c:pt idx="99">
                  <c:v>4.3359999999999996E-3</c:v>
                </c:pt>
                <c:pt idx="100">
                  <c:v>4.4190999999999996E-3</c:v>
                </c:pt>
                <c:pt idx="101">
                  <c:v>4.5034999999999997E-3</c:v>
                </c:pt>
                <c:pt idx="102">
                  <c:v>4.5891999999999999E-3</c:v>
                </c:pt>
                <c:pt idx="103">
                  <c:v>4.6762000000000001E-3</c:v>
                </c:pt>
                <c:pt idx="104">
                  <c:v>4.7644999999999996E-3</c:v>
                </c:pt>
                <c:pt idx="105">
                  <c:v>4.8542000000000004E-3</c:v>
                </c:pt>
                <c:pt idx="106">
                  <c:v>4.9451E-3</c:v>
                </c:pt>
                <c:pt idx="107">
                  <c:v>5.0374E-3</c:v>
                </c:pt>
                <c:pt idx="108">
                  <c:v>5.1311000000000004E-3</c:v>
                </c:pt>
                <c:pt idx="109">
                  <c:v>5.2262000000000003E-3</c:v>
                </c:pt>
                <c:pt idx="110">
                  <c:v>5.3226000000000002E-3</c:v>
                </c:pt>
                <c:pt idx="111">
                  <c:v>5.4203999999999997E-3</c:v>
                </c:pt>
                <c:pt idx="112">
                  <c:v>5.5196000000000004E-3</c:v>
                </c:pt>
                <c:pt idx="113">
                  <c:v>5.6201999999999997E-3</c:v>
                </c:pt>
                <c:pt idx="114">
                  <c:v>5.7222999999999996E-3</c:v>
                </c:pt>
                <c:pt idx="115">
                  <c:v>5.8257999999999999E-3</c:v>
                </c:pt>
                <c:pt idx="116">
                  <c:v>5.9306999999999997E-3</c:v>
                </c:pt>
                <c:pt idx="117">
                  <c:v>6.0371000000000001E-3</c:v>
                </c:pt>
                <c:pt idx="118">
                  <c:v>6.1450000000000003E-3</c:v>
                </c:pt>
                <c:pt idx="119">
                  <c:v>6.2543E-3</c:v>
                </c:pt>
                <c:pt idx="120">
                  <c:v>6.3651000000000003E-3</c:v>
                </c:pt>
                <c:pt idx="121">
                  <c:v>6.4774999999999998E-3</c:v>
                </c:pt>
                <c:pt idx="122">
                  <c:v>6.5912999999999996E-3</c:v>
                </c:pt>
                <c:pt idx="123">
                  <c:v>6.7067000000000003E-3</c:v>
                </c:pt>
                <c:pt idx="124">
                  <c:v>6.8236E-3</c:v>
                </c:pt>
                <c:pt idx="125">
                  <c:v>6.9420000000000003E-3</c:v>
                </c:pt>
                <c:pt idx="126">
                  <c:v>7.0619000000000003E-3</c:v>
                </c:pt>
                <c:pt idx="127">
                  <c:v>7.1834999999999998E-3</c:v>
                </c:pt>
                <c:pt idx="128">
                  <c:v>7.3065999999999999E-3</c:v>
                </c:pt>
                <c:pt idx="129">
                  <c:v>7.4311999999999998E-3</c:v>
                </c:pt>
                <c:pt idx="130">
                  <c:v>7.5575E-3</c:v>
                </c:pt>
                <c:pt idx="131">
                  <c:v>7.6852999999999999E-3</c:v>
                </c:pt>
                <c:pt idx="132">
                  <c:v>7.8147000000000008E-3</c:v>
                </c:pt>
                <c:pt idx="133">
                  <c:v>7.9457E-3</c:v>
                </c:pt>
                <c:pt idx="134">
                  <c:v>8.0783999999999995E-3</c:v>
                </c:pt>
                <c:pt idx="135">
                  <c:v>8.2126000000000005E-3</c:v>
                </c:pt>
                <c:pt idx="136">
                  <c:v>8.3485E-3</c:v>
                </c:pt>
                <c:pt idx="137">
                  <c:v>8.4860000000000005E-3</c:v>
                </c:pt>
                <c:pt idx="138">
                  <c:v>8.6251999999999995E-3</c:v>
                </c:pt>
                <c:pt idx="139">
                  <c:v>8.7659999999999995E-3</c:v>
                </c:pt>
                <c:pt idx="140">
                  <c:v>8.9084000000000003E-3</c:v>
                </c:pt>
                <c:pt idx="141">
                  <c:v>9.0524999999999998E-3</c:v>
                </c:pt>
                <c:pt idx="142">
                  <c:v>9.1982000000000001E-3</c:v>
                </c:pt>
                <c:pt idx="143">
                  <c:v>9.3456000000000008E-3</c:v>
                </c:pt>
                <c:pt idx="144">
                  <c:v>9.4947E-3</c:v>
                </c:pt>
                <c:pt idx="145">
                  <c:v>9.6454000000000002E-3</c:v>
                </c:pt>
                <c:pt idx="146">
                  <c:v>9.7978000000000006E-3</c:v>
                </c:pt>
                <c:pt idx="147">
                  <c:v>9.9518999999999996E-3</c:v>
                </c:pt>
                <c:pt idx="148">
                  <c:v>1.01076E-2</c:v>
                </c:pt>
                <c:pt idx="149">
                  <c:v>1.0265E-2</c:v>
                </c:pt>
                <c:pt idx="150">
                  <c:v>1.04241E-2</c:v>
                </c:pt>
                <c:pt idx="151">
                  <c:v>1.05849E-2</c:v>
                </c:pt>
                <c:pt idx="152">
                  <c:v>1.07473E-2</c:v>
                </c:pt>
                <c:pt idx="153">
                  <c:v>1.0911499999999999E-2</c:v>
                </c:pt>
                <c:pt idx="154">
                  <c:v>1.1077200000000001E-2</c:v>
                </c:pt>
                <c:pt idx="155">
                  <c:v>1.12447E-2</c:v>
                </c:pt>
                <c:pt idx="156">
                  <c:v>1.1413899999999999E-2</c:v>
                </c:pt>
                <c:pt idx="157">
                  <c:v>1.15847E-2</c:v>
                </c:pt>
                <c:pt idx="158">
                  <c:v>1.1757200000000001E-2</c:v>
                </c:pt>
                <c:pt idx="159">
                  <c:v>1.1931300000000001E-2</c:v>
                </c:pt>
                <c:pt idx="160">
                  <c:v>1.2107100000000001E-2</c:v>
                </c:pt>
                <c:pt idx="161">
                  <c:v>1.22845E-2</c:v>
                </c:pt>
                <c:pt idx="162">
                  <c:v>1.24636E-2</c:v>
                </c:pt>
                <c:pt idx="163">
                  <c:v>1.2644300000000001E-2</c:v>
                </c:pt>
                <c:pt idx="164">
                  <c:v>1.28267E-2</c:v>
                </c:pt>
                <c:pt idx="165">
                  <c:v>1.30107E-2</c:v>
                </c:pt>
                <c:pt idx="166">
                  <c:v>1.3196299999999999E-2</c:v>
                </c:pt>
                <c:pt idx="167">
                  <c:v>1.33835E-2</c:v>
                </c:pt>
                <c:pt idx="168">
                  <c:v>1.3572300000000001E-2</c:v>
                </c:pt>
                <c:pt idx="169">
                  <c:v>1.37626E-2</c:v>
                </c:pt>
                <c:pt idx="170">
                  <c:v>1.3954599999999999E-2</c:v>
                </c:pt>
                <c:pt idx="171">
                  <c:v>1.41481E-2</c:v>
                </c:pt>
                <c:pt idx="172">
                  <c:v>1.4343099999999999E-2</c:v>
                </c:pt>
                <c:pt idx="173">
                  <c:v>1.45396E-2</c:v>
                </c:pt>
                <c:pt idx="174">
                  <c:v>1.4737699999999999E-2</c:v>
                </c:pt>
                <c:pt idx="175">
                  <c:v>1.4937199999999999E-2</c:v>
                </c:pt>
                <c:pt idx="176">
                  <c:v>1.5138199999999999E-2</c:v>
                </c:pt>
                <c:pt idx="177">
                  <c:v>1.5340700000000001E-2</c:v>
                </c:pt>
                <c:pt idx="178">
                  <c:v>1.55446E-2</c:v>
                </c:pt>
                <c:pt idx="179">
                  <c:v>1.5749900000000001E-2</c:v>
                </c:pt>
                <c:pt idx="180">
                  <c:v>1.5956600000000001E-2</c:v>
                </c:pt>
                <c:pt idx="181">
                  <c:v>1.6164600000000001E-2</c:v>
                </c:pt>
                <c:pt idx="182">
                  <c:v>1.63739E-2</c:v>
                </c:pt>
                <c:pt idx="183">
                  <c:v>1.6584600000000001E-2</c:v>
                </c:pt>
                <c:pt idx="184">
                  <c:v>1.6796499999999999E-2</c:v>
                </c:pt>
                <c:pt idx="185">
                  <c:v>1.7009699999999999E-2</c:v>
                </c:pt>
                <c:pt idx="186">
                  <c:v>1.7224E-2</c:v>
                </c:pt>
                <c:pt idx="187">
                  <c:v>1.74396E-2</c:v>
                </c:pt>
                <c:pt idx="188">
                  <c:v>1.76562E-2</c:v>
                </c:pt>
                <c:pt idx="189">
                  <c:v>1.7874000000000001E-2</c:v>
                </c:pt>
                <c:pt idx="190">
                  <c:v>1.8092799999999999E-2</c:v>
                </c:pt>
                <c:pt idx="191">
                  <c:v>1.8312599999999998E-2</c:v>
                </c:pt>
                <c:pt idx="192">
                  <c:v>1.8533299999999999E-2</c:v>
                </c:pt>
                <c:pt idx="193">
                  <c:v>1.8755000000000001E-2</c:v>
                </c:pt>
                <c:pt idx="194">
                  <c:v>1.8977500000000001E-2</c:v>
                </c:pt>
                <c:pt idx="195">
                  <c:v>1.92009E-2</c:v>
                </c:pt>
                <c:pt idx="196">
                  <c:v>1.9424899999999998E-2</c:v>
                </c:pt>
                <c:pt idx="197">
                  <c:v>1.9649699999999999E-2</c:v>
                </c:pt>
                <c:pt idx="198">
                  <c:v>1.9875199999999999E-2</c:v>
                </c:pt>
                <c:pt idx="199">
                  <c:v>2.01011E-2</c:v>
                </c:pt>
                <c:pt idx="200">
                  <c:v>2.0327600000000001E-2</c:v>
                </c:pt>
                <c:pt idx="201">
                  <c:v>2.05545E-2</c:v>
                </c:pt>
                <c:pt idx="202">
                  <c:v>2.07818E-2</c:v>
                </c:pt>
                <c:pt idx="203">
                  <c:v>2.1009400000000001E-2</c:v>
                </c:pt>
                <c:pt idx="204">
                  <c:v>2.1237099999999998E-2</c:v>
                </c:pt>
                <c:pt idx="205">
                  <c:v>2.1465000000000001E-2</c:v>
                </c:pt>
                <c:pt idx="206">
                  <c:v>2.1692900000000001E-2</c:v>
                </c:pt>
                <c:pt idx="207">
                  <c:v>2.1920700000000001E-2</c:v>
                </c:pt>
                <c:pt idx="208">
                  <c:v>2.2148299999999999E-2</c:v>
                </c:pt>
                <c:pt idx="209">
                  <c:v>2.2375699999999998E-2</c:v>
                </c:pt>
                <c:pt idx="210">
                  <c:v>2.26027E-2</c:v>
                </c:pt>
                <c:pt idx="211">
                  <c:v>2.2829200000000001E-2</c:v>
                </c:pt>
                <c:pt idx="212">
                  <c:v>2.3055099999999999E-2</c:v>
                </c:pt>
                <c:pt idx="213">
                  <c:v>2.32803E-2</c:v>
                </c:pt>
                <c:pt idx="214">
                  <c:v>2.35046E-2</c:v>
                </c:pt>
                <c:pt idx="215">
                  <c:v>2.37279E-2</c:v>
                </c:pt>
                <c:pt idx="216">
                  <c:v>2.3950099999999998E-2</c:v>
                </c:pt>
                <c:pt idx="217">
                  <c:v>2.4171000000000002E-2</c:v>
                </c:pt>
                <c:pt idx="218">
                  <c:v>2.4390499999999999E-2</c:v>
                </c:pt>
                <c:pt idx="219">
                  <c:v>2.4608399999999999E-2</c:v>
                </c:pt>
                <c:pt idx="220">
                  <c:v>2.4824499999999999E-2</c:v>
                </c:pt>
                <c:pt idx="221">
                  <c:v>2.5038700000000001E-2</c:v>
                </c:pt>
                <c:pt idx="222">
                  <c:v>2.5250700000000001E-2</c:v>
                </c:pt>
                <c:pt idx="223">
                  <c:v>2.54605E-2</c:v>
                </c:pt>
                <c:pt idx="224">
                  <c:v>2.5667700000000002E-2</c:v>
                </c:pt>
                <c:pt idx="225">
                  <c:v>2.5872200000000001E-2</c:v>
                </c:pt>
                <c:pt idx="226">
                  <c:v>2.6073800000000001E-2</c:v>
                </c:pt>
                <c:pt idx="227">
                  <c:v>2.6272299999999998E-2</c:v>
                </c:pt>
                <c:pt idx="228">
                  <c:v>2.6467299999999999E-2</c:v>
                </c:pt>
                <c:pt idx="229">
                  <c:v>2.66587E-2</c:v>
                </c:pt>
                <c:pt idx="230">
                  <c:v>2.6846200000000001E-2</c:v>
                </c:pt>
                <c:pt idx="231">
                  <c:v>2.7029600000000001E-2</c:v>
                </c:pt>
                <c:pt idx="232">
                  <c:v>2.7208599999999999E-2</c:v>
                </c:pt>
                <c:pt idx="233">
                  <c:v>2.7382900000000002E-2</c:v>
                </c:pt>
                <c:pt idx="234">
                  <c:v>2.75521E-2</c:v>
                </c:pt>
                <c:pt idx="235">
                  <c:v>2.77161E-2</c:v>
                </c:pt>
                <c:pt idx="236">
                  <c:v>2.78745E-2</c:v>
                </c:pt>
                <c:pt idx="237">
                  <c:v>2.8027E-2</c:v>
                </c:pt>
                <c:pt idx="238">
                  <c:v>2.81731E-2</c:v>
                </c:pt>
                <c:pt idx="239">
                  <c:v>2.83127E-2</c:v>
                </c:pt>
                <c:pt idx="240">
                  <c:v>2.84453E-2</c:v>
                </c:pt>
                <c:pt idx="241">
                  <c:v>2.8570700000000001E-2</c:v>
                </c:pt>
              </c:numCache>
            </c:numRef>
          </c:yVal>
          <c:smooth val="1"/>
          <c:extLst>
            <c:ext xmlns:c16="http://schemas.microsoft.com/office/drawing/2014/chart" uri="{C3380CC4-5D6E-409C-BE32-E72D297353CC}">
              <c16:uniqueId val="{00000008-A044-4F2A-BB21-40D5118F271B}"/>
            </c:ext>
          </c:extLst>
        </c:ser>
        <c:ser>
          <c:idx val="9"/>
          <c:order val="9"/>
          <c:tx>
            <c:strRef>
              <c:f>together!$K$1</c:f>
              <c:strCache>
                <c:ptCount val="1"/>
                <c:pt idx="0">
                  <c:v>2016-2020 women</c:v>
                </c:pt>
              </c:strCache>
            </c:strRef>
          </c:tx>
          <c:spPr>
            <a:ln w="12700" cap="rnd">
              <a:solidFill>
                <a:schemeClr val="accent2">
                  <a:lumMod val="50000"/>
                </a:schemeClr>
              </a:solidFill>
              <a:round/>
            </a:ln>
            <a:effectLst/>
          </c:spPr>
          <c:marker>
            <c:symbol val="none"/>
          </c:marker>
          <c:xVal>
            <c:numRef>
              <c:f>together!$A$2:$A$243</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together!$K$2:$K$243</c:f>
              <c:numCache>
                <c:formatCode>General</c:formatCode>
                <c:ptCount val="242"/>
                <c:pt idx="0">
                  <c:v>4.439E-4</c:v>
                </c:pt>
                <c:pt idx="1">
                  <c:v>4.5560000000000002E-4</c:v>
                </c:pt>
                <c:pt idx="2">
                  <c:v>4.6749999999999998E-4</c:v>
                </c:pt>
                <c:pt idx="3">
                  <c:v>4.797E-4</c:v>
                </c:pt>
                <c:pt idx="4">
                  <c:v>4.9220000000000004E-4</c:v>
                </c:pt>
                <c:pt idx="5">
                  <c:v>5.0500000000000002E-4</c:v>
                </c:pt>
                <c:pt idx="6">
                  <c:v>5.1809999999999996E-4</c:v>
                </c:pt>
                <c:pt idx="7">
                  <c:v>5.3149999999999996E-4</c:v>
                </c:pt>
                <c:pt idx="8">
                  <c:v>5.4520000000000002E-4</c:v>
                </c:pt>
                <c:pt idx="9">
                  <c:v>5.5920000000000004E-4</c:v>
                </c:pt>
                <c:pt idx="10">
                  <c:v>5.7350000000000001E-4</c:v>
                </c:pt>
                <c:pt idx="11">
                  <c:v>5.8819999999999999E-4</c:v>
                </c:pt>
                <c:pt idx="12">
                  <c:v>6.0320000000000003E-4</c:v>
                </c:pt>
                <c:pt idx="13">
                  <c:v>6.1850000000000002E-4</c:v>
                </c:pt>
                <c:pt idx="14">
                  <c:v>6.3420000000000002E-4</c:v>
                </c:pt>
                <c:pt idx="15">
                  <c:v>6.5019999999999998E-4</c:v>
                </c:pt>
                <c:pt idx="16">
                  <c:v>6.6660000000000005E-4</c:v>
                </c:pt>
                <c:pt idx="17">
                  <c:v>6.8329999999999997E-4</c:v>
                </c:pt>
                <c:pt idx="18">
                  <c:v>7.004E-4</c:v>
                </c:pt>
                <c:pt idx="19">
                  <c:v>7.1790000000000005E-4</c:v>
                </c:pt>
                <c:pt idx="20">
                  <c:v>7.358E-4</c:v>
                </c:pt>
                <c:pt idx="21">
                  <c:v>7.5409999999999995E-4</c:v>
                </c:pt>
                <c:pt idx="22">
                  <c:v>7.7280000000000003E-4</c:v>
                </c:pt>
                <c:pt idx="23">
                  <c:v>7.9179999999999995E-4</c:v>
                </c:pt>
                <c:pt idx="24">
                  <c:v>8.1130000000000004E-4</c:v>
                </c:pt>
                <c:pt idx="25">
                  <c:v>8.3129999999999999E-4</c:v>
                </c:pt>
                <c:pt idx="26">
                  <c:v>8.5159999999999999E-4</c:v>
                </c:pt>
                <c:pt idx="27">
                  <c:v>8.7239999999999996E-4</c:v>
                </c:pt>
                <c:pt idx="28">
                  <c:v>8.9360000000000004E-4</c:v>
                </c:pt>
                <c:pt idx="29">
                  <c:v>9.1529999999999997E-4</c:v>
                </c:pt>
                <c:pt idx="30">
                  <c:v>9.3749999999999997E-4</c:v>
                </c:pt>
                <c:pt idx="31">
                  <c:v>9.6009999999999997E-4</c:v>
                </c:pt>
                <c:pt idx="32">
                  <c:v>9.8320000000000005E-4</c:v>
                </c:pt>
                <c:pt idx="33">
                  <c:v>1.0066999999999999E-3</c:v>
                </c:pt>
                <c:pt idx="34">
                  <c:v>1.0307999999999999E-3</c:v>
                </c:pt>
                <c:pt idx="35">
                  <c:v>1.0554E-3</c:v>
                </c:pt>
                <c:pt idx="36">
                  <c:v>1.0805000000000001E-3</c:v>
                </c:pt>
                <c:pt idx="37">
                  <c:v>1.1061000000000001E-3</c:v>
                </c:pt>
                <c:pt idx="38">
                  <c:v>1.1322000000000001E-3</c:v>
                </c:pt>
                <c:pt idx="39">
                  <c:v>1.1589E-3</c:v>
                </c:pt>
                <c:pt idx="40">
                  <c:v>1.1861E-3</c:v>
                </c:pt>
                <c:pt idx="41">
                  <c:v>1.2137999999999999E-3</c:v>
                </c:pt>
                <c:pt idx="42">
                  <c:v>1.2421999999999999E-3</c:v>
                </c:pt>
                <c:pt idx="43">
                  <c:v>1.2711000000000001E-3</c:v>
                </c:pt>
                <c:pt idx="44">
                  <c:v>1.3006000000000001E-3</c:v>
                </c:pt>
                <c:pt idx="45">
                  <c:v>1.3305999999999999E-3</c:v>
                </c:pt>
                <c:pt idx="46">
                  <c:v>1.3613E-3</c:v>
                </c:pt>
                <c:pt idx="47">
                  <c:v>1.3925999999999999E-3</c:v>
                </c:pt>
                <c:pt idx="48">
                  <c:v>1.4245E-3</c:v>
                </c:pt>
                <c:pt idx="49">
                  <c:v>1.457E-3</c:v>
                </c:pt>
                <c:pt idx="50">
                  <c:v>1.4901999999999999E-3</c:v>
                </c:pt>
                <c:pt idx="51">
                  <c:v>1.524E-3</c:v>
                </c:pt>
                <c:pt idx="52">
                  <c:v>1.5585E-3</c:v>
                </c:pt>
                <c:pt idx="53">
                  <c:v>1.5935999999999999E-3</c:v>
                </c:pt>
                <c:pt idx="54">
                  <c:v>1.6295000000000001E-3</c:v>
                </c:pt>
                <c:pt idx="55">
                  <c:v>1.6659999999999999E-3</c:v>
                </c:pt>
                <c:pt idx="56">
                  <c:v>1.7032E-3</c:v>
                </c:pt>
                <c:pt idx="57">
                  <c:v>1.7411E-3</c:v>
                </c:pt>
                <c:pt idx="58">
                  <c:v>1.7798E-3</c:v>
                </c:pt>
                <c:pt idx="59">
                  <c:v>1.8192E-3</c:v>
                </c:pt>
                <c:pt idx="60">
                  <c:v>1.8592999999999999E-3</c:v>
                </c:pt>
                <c:pt idx="61">
                  <c:v>1.9001000000000001E-3</c:v>
                </c:pt>
                <c:pt idx="62">
                  <c:v>1.9418E-3</c:v>
                </c:pt>
                <c:pt idx="63">
                  <c:v>1.9842000000000002E-3</c:v>
                </c:pt>
                <c:pt idx="64">
                  <c:v>2.0273999999999999E-3</c:v>
                </c:pt>
                <c:pt idx="65">
                  <c:v>2.0712999999999999E-3</c:v>
                </c:pt>
                <c:pt idx="66">
                  <c:v>2.1161000000000001E-3</c:v>
                </c:pt>
                <c:pt idx="67">
                  <c:v>2.1616999999999999E-3</c:v>
                </c:pt>
                <c:pt idx="68">
                  <c:v>2.2082E-3</c:v>
                </c:pt>
                <c:pt idx="69">
                  <c:v>2.2553999999999999E-3</c:v>
                </c:pt>
                <c:pt idx="70">
                  <c:v>2.3035999999999998E-3</c:v>
                </c:pt>
                <c:pt idx="71">
                  <c:v>2.3525E-3</c:v>
                </c:pt>
                <c:pt idx="72">
                  <c:v>2.4023999999999998E-3</c:v>
                </c:pt>
                <c:pt idx="73">
                  <c:v>2.4531000000000002E-3</c:v>
                </c:pt>
                <c:pt idx="74">
                  <c:v>2.5048000000000002E-3</c:v>
                </c:pt>
                <c:pt idx="75">
                  <c:v>2.5573000000000002E-3</c:v>
                </c:pt>
                <c:pt idx="76">
                  <c:v>2.6107999999999999E-3</c:v>
                </c:pt>
                <c:pt idx="77">
                  <c:v>2.6651999999999999E-3</c:v>
                </c:pt>
                <c:pt idx="78">
                  <c:v>2.7204999999999998E-3</c:v>
                </c:pt>
                <c:pt idx="79">
                  <c:v>2.7767999999999998E-3</c:v>
                </c:pt>
                <c:pt idx="80">
                  <c:v>2.8341E-3</c:v>
                </c:pt>
                <c:pt idx="81">
                  <c:v>2.8923E-3</c:v>
                </c:pt>
                <c:pt idx="82">
                  <c:v>2.9515000000000001E-3</c:v>
                </c:pt>
                <c:pt idx="83">
                  <c:v>3.0117E-3</c:v>
                </c:pt>
                <c:pt idx="84">
                  <c:v>3.0730000000000002E-3</c:v>
                </c:pt>
                <c:pt idx="85">
                  <c:v>3.1351999999999999E-3</c:v>
                </c:pt>
                <c:pt idx="86">
                  <c:v>3.1985E-3</c:v>
                </c:pt>
                <c:pt idx="87">
                  <c:v>3.2629E-3</c:v>
                </c:pt>
                <c:pt idx="88">
                  <c:v>3.3283000000000002E-3</c:v>
                </c:pt>
                <c:pt idx="89">
                  <c:v>3.3947000000000001E-3</c:v>
                </c:pt>
                <c:pt idx="90">
                  <c:v>3.4623000000000002E-3</c:v>
                </c:pt>
                <c:pt idx="91">
                  <c:v>3.5309999999999999E-3</c:v>
                </c:pt>
                <c:pt idx="92">
                  <c:v>3.6007000000000001E-3</c:v>
                </c:pt>
                <c:pt idx="93">
                  <c:v>3.6716000000000001E-3</c:v>
                </c:pt>
                <c:pt idx="94">
                  <c:v>3.7436000000000001E-3</c:v>
                </c:pt>
                <c:pt idx="95">
                  <c:v>3.8167000000000001E-3</c:v>
                </c:pt>
                <c:pt idx="96">
                  <c:v>3.8909999999999999E-3</c:v>
                </c:pt>
                <c:pt idx="97">
                  <c:v>3.9665000000000004E-3</c:v>
                </c:pt>
                <c:pt idx="98">
                  <c:v>4.0432000000000003E-3</c:v>
                </c:pt>
                <c:pt idx="99">
                  <c:v>4.1209999999999997E-3</c:v>
                </c:pt>
                <c:pt idx="100">
                  <c:v>4.1999999999999997E-3</c:v>
                </c:pt>
                <c:pt idx="101">
                  <c:v>4.2802999999999999E-3</c:v>
                </c:pt>
                <c:pt idx="102">
                  <c:v>4.3617999999999999E-3</c:v>
                </c:pt>
                <c:pt idx="103">
                  <c:v>4.4444999999999997E-3</c:v>
                </c:pt>
                <c:pt idx="104">
                  <c:v>4.5284000000000001E-3</c:v>
                </c:pt>
                <c:pt idx="105">
                  <c:v>4.6137000000000001E-3</c:v>
                </c:pt>
                <c:pt idx="106">
                  <c:v>4.7000999999999996E-3</c:v>
                </c:pt>
                <c:pt idx="107">
                  <c:v>4.7879000000000003E-3</c:v>
                </c:pt>
                <c:pt idx="108">
                  <c:v>4.8770000000000003E-3</c:v>
                </c:pt>
                <c:pt idx="109">
                  <c:v>4.9673E-3</c:v>
                </c:pt>
                <c:pt idx="110">
                  <c:v>5.0590000000000001E-3</c:v>
                </c:pt>
                <c:pt idx="111">
                  <c:v>5.1520000000000003E-3</c:v>
                </c:pt>
                <c:pt idx="112">
                  <c:v>5.2464E-3</c:v>
                </c:pt>
                <c:pt idx="113">
                  <c:v>5.3420000000000004E-3</c:v>
                </c:pt>
                <c:pt idx="114">
                  <c:v>5.4390999999999997E-3</c:v>
                </c:pt>
                <c:pt idx="115">
                  <c:v>5.5374999999999999E-3</c:v>
                </c:pt>
                <c:pt idx="116">
                  <c:v>5.6372999999999996E-3</c:v>
                </c:pt>
                <c:pt idx="117">
                  <c:v>5.7384999999999997E-3</c:v>
                </c:pt>
                <c:pt idx="118">
                  <c:v>5.8409999999999998E-3</c:v>
                </c:pt>
                <c:pt idx="119">
                  <c:v>5.9449999999999998E-3</c:v>
                </c:pt>
                <c:pt idx="120">
                  <c:v>6.0504E-3</c:v>
                </c:pt>
                <c:pt idx="121">
                  <c:v>6.1573000000000001E-3</c:v>
                </c:pt>
                <c:pt idx="122">
                  <c:v>6.2655000000000002E-3</c:v>
                </c:pt>
                <c:pt idx="123">
                  <c:v>6.3753000000000004E-3</c:v>
                </c:pt>
                <c:pt idx="124">
                  <c:v>6.4863999999999998E-3</c:v>
                </c:pt>
                <c:pt idx="125">
                  <c:v>6.5991000000000001E-3</c:v>
                </c:pt>
                <c:pt idx="126">
                  <c:v>6.7131999999999999E-3</c:v>
                </c:pt>
                <c:pt idx="127">
                  <c:v>6.8288000000000003E-3</c:v>
                </c:pt>
                <c:pt idx="128">
                  <c:v>6.9458999999999996E-3</c:v>
                </c:pt>
                <c:pt idx="129">
                  <c:v>7.0644000000000002E-3</c:v>
                </c:pt>
                <c:pt idx="130">
                  <c:v>7.1844999999999999E-3</c:v>
                </c:pt>
                <c:pt idx="131">
                  <c:v>7.3061000000000003E-3</c:v>
                </c:pt>
                <c:pt idx="132">
                  <c:v>7.4292999999999998E-3</c:v>
                </c:pt>
                <c:pt idx="133">
                  <c:v>7.5538999999999997E-3</c:v>
                </c:pt>
                <c:pt idx="134">
                  <c:v>7.6800999999999996E-3</c:v>
                </c:pt>
                <c:pt idx="135">
                  <c:v>7.8078000000000002E-3</c:v>
                </c:pt>
                <c:pt idx="136">
                  <c:v>7.9371000000000008E-3</c:v>
                </c:pt>
                <c:pt idx="137">
                  <c:v>8.0680000000000005E-3</c:v>
                </c:pt>
                <c:pt idx="138">
                  <c:v>8.2003000000000006E-3</c:v>
                </c:pt>
                <c:pt idx="139">
                  <c:v>8.3342999999999993E-3</c:v>
                </c:pt>
                <c:pt idx="140">
                  <c:v>8.4697999999999996E-3</c:v>
                </c:pt>
                <c:pt idx="141">
                  <c:v>8.6070000000000001E-3</c:v>
                </c:pt>
                <c:pt idx="142">
                  <c:v>8.7455999999999992E-3</c:v>
                </c:pt>
                <c:pt idx="143">
                  <c:v>8.8859000000000004E-3</c:v>
                </c:pt>
                <c:pt idx="144">
                  <c:v>9.0278000000000008E-3</c:v>
                </c:pt>
                <c:pt idx="145">
                  <c:v>9.1711999999999991E-3</c:v>
                </c:pt>
                <c:pt idx="146">
                  <c:v>9.3162999999999996E-3</c:v>
                </c:pt>
                <c:pt idx="147">
                  <c:v>9.4629999999999992E-3</c:v>
                </c:pt>
                <c:pt idx="148">
                  <c:v>9.6112000000000003E-3</c:v>
                </c:pt>
                <c:pt idx="149">
                  <c:v>9.7611E-3</c:v>
                </c:pt>
                <c:pt idx="150">
                  <c:v>9.9124999999999994E-3</c:v>
                </c:pt>
                <c:pt idx="151">
                  <c:v>1.0065599999999999E-2</c:v>
                </c:pt>
                <c:pt idx="152">
                  <c:v>1.02202E-2</c:v>
                </c:pt>
                <c:pt idx="153">
                  <c:v>1.03765E-2</c:v>
                </c:pt>
                <c:pt idx="154">
                  <c:v>1.0534399999999999E-2</c:v>
                </c:pt>
                <c:pt idx="155">
                  <c:v>1.0693899999999999E-2</c:v>
                </c:pt>
                <c:pt idx="156">
                  <c:v>1.0854900000000001E-2</c:v>
                </c:pt>
                <c:pt idx="157">
                  <c:v>1.1017600000000001E-2</c:v>
                </c:pt>
                <c:pt idx="158">
                  <c:v>1.11819E-2</c:v>
                </c:pt>
                <c:pt idx="159">
                  <c:v>1.13478E-2</c:v>
                </c:pt>
                <c:pt idx="160">
                  <c:v>1.15152E-2</c:v>
                </c:pt>
                <c:pt idx="161">
                  <c:v>1.16843E-2</c:v>
                </c:pt>
                <c:pt idx="162">
                  <c:v>1.18549E-2</c:v>
                </c:pt>
                <c:pt idx="163">
                  <c:v>1.2027100000000001E-2</c:v>
                </c:pt>
                <c:pt idx="164">
                  <c:v>1.2200900000000001E-2</c:v>
                </c:pt>
                <c:pt idx="165">
                  <c:v>1.23762E-2</c:v>
                </c:pt>
                <c:pt idx="166">
                  <c:v>1.2553099999999999E-2</c:v>
                </c:pt>
                <c:pt idx="167">
                  <c:v>1.27315E-2</c:v>
                </c:pt>
                <c:pt idx="168">
                  <c:v>1.2911499999999999E-2</c:v>
                </c:pt>
                <c:pt idx="169">
                  <c:v>1.3092899999999999E-2</c:v>
                </c:pt>
                <c:pt idx="170">
                  <c:v>1.32759E-2</c:v>
                </c:pt>
                <c:pt idx="171">
                  <c:v>1.3460400000000001E-2</c:v>
                </c:pt>
                <c:pt idx="172">
                  <c:v>1.36464E-2</c:v>
                </c:pt>
                <c:pt idx="173">
                  <c:v>1.38339E-2</c:v>
                </c:pt>
                <c:pt idx="174">
                  <c:v>1.40228E-2</c:v>
                </c:pt>
                <c:pt idx="175">
                  <c:v>1.42132E-2</c:v>
                </c:pt>
                <c:pt idx="176">
                  <c:v>1.4404999999999999E-2</c:v>
                </c:pt>
                <c:pt idx="177">
                  <c:v>1.45982E-2</c:v>
                </c:pt>
                <c:pt idx="178">
                  <c:v>1.47928E-2</c:v>
                </c:pt>
                <c:pt idx="179">
                  <c:v>1.49888E-2</c:v>
                </c:pt>
                <c:pt idx="180">
                  <c:v>1.5186099999999999E-2</c:v>
                </c:pt>
                <c:pt idx="181">
                  <c:v>1.5384699999999999E-2</c:v>
                </c:pt>
                <c:pt idx="182">
                  <c:v>1.55847E-2</c:v>
                </c:pt>
                <c:pt idx="183">
                  <c:v>1.5785899999999999E-2</c:v>
                </c:pt>
                <c:pt idx="184">
                  <c:v>1.59884E-2</c:v>
                </c:pt>
                <c:pt idx="185">
                  <c:v>1.6192100000000001E-2</c:v>
                </c:pt>
                <c:pt idx="186">
                  <c:v>1.6396999999999998E-2</c:v>
                </c:pt>
                <c:pt idx="187">
                  <c:v>1.6603E-2</c:v>
                </c:pt>
                <c:pt idx="188">
                  <c:v>1.6810200000000001E-2</c:v>
                </c:pt>
                <c:pt idx="189">
                  <c:v>1.7018499999999999E-2</c:v>
                </c:pt>
                <c:pt idx="190">
                  <c:v>1.7227800000000001E-2</c:v>
                </c:pt>
                <c:pt idx="191">
                  <c:v>1.7438200000000001E-2</c:v>
                </c:pt>
                <c:pt idx="192">
                  <c:v>1.7649499999999999E-2</c:v>
                </c:pt>
                <c:pt idx="193">
                  <c:v>1.7861800000000001E-2</c:v>
                </c:pt>
                <c:pt idx="194">
                  <c:v>1.8074900000000001E-2</c:v>
                </c:pt>
                <c:pt idx="195">
                  <c:v>1.82889E-2</c:v>
                </c:pt>
                <c:pt idx="196">
                  <c:v>1.8503700000000001E-2</c:v>
                </c:pt>
                <c:pt idx="197">
                  <c:v>1.8719199999999998E-2</c:v>
                </c:pt>
                <c:pt idx="198">
                  <c:v>1.8935500000000001E-2</c:v>
                </c:pt>
                <c:pt idx="199">
                  <c:v>1.9152300000000001E-2</c:v>
                </c:pt>
                <c:pt idx="200">
                  <c:v>1.93698E-2</c:v>
                </c:pt>
                <c:pt idx="201">
                  <c:v>1.95877E-2</c:v>
                </c:pt>
                <c:pt idx="202">
                  <c:v>1.98061E-2</c:v>
                </c:pt>
                <c:pt idx="203">
                  <c:v>2.0024900000000002E-2</c:v>
                </c:pt>
                <c:pt idx="204">
                  <c:v>2.0243899999999999E-2</c:v>
                </c:pt>
                <c:pt idx="205">
                  <c:v>2.0463200000000001E-2</c:v>
                </c:pt>
                <c:pt idx="206">
                  <c:v>2.0682699999999998E-2</c:v>
                </c:pt>
                <c:pt idx="207">
                  <c:v>2.0902199999999999E-2</c:v>
                </c:pt>
                <c:pt idx="208">
                  <c:v>2.11217E-2</c:v>
                </c:pt>
                <c:pt idx="209">
                  <c:v>2.1341100000000002E-2</c:v>
                </c:pt>
                <c:pt idx="210">
                  <c:v>2.1560300000000001E-2</c:v>
                </c:pt>
                <c:pt idx="211">
                  <c:v>2.1779099999999999E-2</c:v>
                </c:pt>
                <c:pt idx="212">
                  <c:v>2.1997599999999999E-2</c:v>
                </c:pt>
                <c:pt idx="213">
                  <c:v>2.2215599999999999E-2</c:v>
                </c:pt>
                <c:pt idx="214">
                  <c:v>2.2432899999999999E-2</c:v>
                </c:pt>
                <c:pt idx="215">
                  <c:v>2.2649499999999999E-2</c:v>
                </c:pt>
                <c:pt idx="216">
                  <c:v>2.2865199999999999E-2</c:v>
                </c:pt>
                <c:pt idx="217">
                  <c:v>2.30799E-2</c:v>
                </c:pt>
                <c:pt idx="218">
                  <c:v>2.3293500000000002E-2</c:v>
                </c:pt>
                <c:pt idx="219">
                  <c:v>2.3505700000000001E-2</c:v>
                </c:pt>
                <c:pt idx="220">
                  <c:v>2.3716600000000001E-2</c:v>
                </c:pt>
                <c:pt idx="221">
                  <c:v>2.3925800000000001E-2</c:v>
                </c:pt>
                <c:pt idx="222">
                  <c:v>2.4133399999999999E-2</c:v>
                </c:pt>
                <c:pt idx="223">
                  <c:v>2.43389E-2</c:v>
                </c:pt>
                <c:pt idx="224">
                  <c:v>2.4542399999999999E-2</c:v>
                </c:pt>
                <c:pt idx="225">
                  <c:v>2.47437E-2</c:v>
                </c:pt>
                <c:pt idx="226">
                  <c:v>2.49424E-2</c:v>
                </c:pt>
                <c:pt idx="227">
                  <c:v>2.5138500000000001E-2</c:v>
                </c:pt>
                <c:pt idx="228">
                  <c:v>2.5331699999999999E-2</c:v>
                </c:pt>
                <c:pt idx="229">
                  <c:v>2.5521800000000001E-2</c:v>
                </c:pt>
                <c:pt idx="230">
                  <c:v>2.5708499999999999E-2</c:v>
                </c:pt>
                <c:pt idx="231">
                  <c:v>2.58917E-2</c:v>
                </c:pt>
                <c:pt idx="232">
                  <c:v>2.60711E-2</c:v>
                </c:pt>
                <c:pt idx="233">
                  <c:v>2.6246499999999999E-2</c:v>
                </c:pt>
                <c:pt idx="234">
                  <c:v>2.64175E-2</c:v>
                </c:pt>
                <c:pt idx="235">
                  <c:v>2.6583900000000001E-2</c:v>
                </c:pt>
                <c:pt idx="236">
                  <c:v>2.6745399999999999E-2</c:v>
                </c:pt>
                <c:pt idx="237">
                  <c:v>2.69018E-2</c:v>
                </c:pt>
                <c:pt idx="238">
                  <c:v>2.7052699999999999E-2</c:v>
                </c:pt>
                <c:pt idx="239">
                  <c:v>2.7197800000000001E-2</c:v>
                </c:pt>
                <c:pt idx="240">
                  <c:v>2.7336800000000001E-2</c:v>
                </c:pt>
                <c:pt idx="241">
                  <c:v>2.7469299999999999E-2</c:v>
                </c:pt>
              </c:numCache>
            </c:numRef>
          </c:yVal>
          <c:smooth val="1"/>
          <c:extLst>
            <c:ext xmlns:c16="http://schemas.microsoft.com/office/drawing/2014/chart" uri="{C3380CC4-5D6E-409C-BE32-E72D297353CC}">
              <c16:uniqueId val="{00000009-A044-4F2A-BB21-40D5118F271B}"/>
            </c:ext>
          </c:extLst>
        </c:ser>
        <c:dLbls>
          <c:showLegendKey val="0"/>
          <c:showVal val="0"/>
          <c:showCatName val="0"/>
          <c:showSerName val="0"/>
          <c:showPercent val="0"/>
          <c:showBubbleSize val="0"/>
        </c:dLbls>
        <c:axId val="1598045568"/>
        <c:axId val="1106458784"/>
      </c:scatterChart>
      <c:valAx>
        <c:axId val="1598045568"/>
        <c:scaling>
          <c:orientation val="minMax"/>
          <c:max val="1200"/>
          <c:min val="48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800" b="1" i="0" baseline="0">
                    <a:solidFill>
                      <a:schemeClr val="tx1"/>
                    </a:solidFill>
                    <a:effectLst/>
                    <a:latin typeface="Times New Roman" panose="02020603050405020304" pitchFamily="18" charset="0"/>
                    <a:cs typeface="Times New Roman" panose="02020603050405020304" pitchFamily="18" charset="0"/>
                  </a:rPr>
                  <a:t>Age (in month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06458784"/>
        <c:crosses val="autoZero"/>
        <c:crossBetween val="midCat"/>
      </c:valAx>
      <c:valAx>
        <c:axId val="1106458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sz="800" b="1" i="0" baseline="0">
                    <a:solidFill>
                      <a:schemeClr val="tx1"/>
                    </a:solidFill>
                    <a:effectLst/>
                    <a:latin typeface="Times New Roman" panose="02020603050405020304" pitchFamily="18" charset="0"/>
                    <a:cs typeface="Times New Roman" panose="02020603050405020304" pitchFamily="18" charset="0"/>
                  </a:rPr>
                  <a:t>Transition probabilities</a:t>
                </a:r>
              </a:p>
            </c:rich>
          </c:tx>
          <c:layout>
            <c:manualLayout>
              <c:xMode val="edge"/>
              <c:yMode val="edge"/>
              <c:x val="2.9096199308965257E-3"/>
              <c:y val="0.2930083585705633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98045568"/>
        <c:crosses val="autoZero"/>
        <c:crossBetween val="midCat"/>
      </c:valAx>
      <c:spPr>
        <a:noFill/>
        <a:ln>
          <a:noFill/>
        </a:ln>
        <a:effectLst/>
      </c:spPr>
    </c:plotArea>
    <c:legend>
      <c:legendPos val="b"/>
      <c:layout>
        <c:manualLayout>
          <c:xMode val="edge"/>
          <c:yMode val="edge"/>
          <c:x val="0"/>
          <c:y val="0.87353119321623263"/>
          <c:w val="1"/>
          <c:h val="0.1264688067837674"/>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0"/>
            </a:pPr>
            <a:r>
              <a:rPr lang="fi-FI" sz="1000" b="1" i="0" baseline="0">
                <a:solidFill>
                  <a:schemeClr val="tx1"/>
                </a:solidFill>
                <a:effectLst/>
                <a:latin typeface="Times New Roman" panose="02020603050405020304" pitchFamily="18" charset="0"/>
                <a:cs typeface="Times New Roman" panose="02020603050405020304" pitchFamily="18" charset="0"/>
              </a:rPr>
              <a:t>Panel A: Women</a:t>
            </a:r>
          </a:p>
        </c:rich>
      </c:tx>
      <c:layout>
        <c:manualLayout>
          <c:xMode val="edge"/>
          <c:yMode val="edge"/>
          <c:x val="0.39564059035053589"/>
          <c:y val="0"/>
        </c:manualLayout>
      </c:layout>
      <c:overlay val="0"/>
    </c:title>
    <c:autoTitleDeleted val="0"/>
    <c:plotArea>
      <c:layout>
        <c:manualLayout>
          <c:layoutTarget val="inner"/>
          <c:xMode val="edge"/>
          <c:yMode val="edge"/>
          <c:x val="0.18002060818771035"/>
          <c:y val="0.10052968657469348"/>
          <c:w val="0.75745147756485776"/>
          <c:h val="0.64194174544337934"/>
        </c:manualLayout>
      </c:layout>
      <c:scatterChart>
        <c:scatterStyle val="lineMarker"/>
        <c:varyColors val="0"/>
        <c:ser>
          <c:idx val="0"/>
          <c:order val="0"/>
          <c:tx>
            <c:strRef>
              <c:f>me!$K$2:$K$3</c:f>
              <c:strCache>
                <c:ptCount val="2"/>
                <c:pt idx="1">
                  <c:v>1996-2000</c:v>
                </c:pt>
              </c:strCache>
            </c:strRef>
          </c:tx>
          <c:spPr>
            <a:ln w="12700">
              <a:solidFill>
                <a:schemeClr val="accent2">
                  <a:lumMod val="20000"/>
                  <a:lumOff val="8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K$4:$K$245</c:f>
              <c:numCache>
                <c:formatCode>General</c:formatCode>
                <c:ptCount val="242"/>
                <c:pt idx="0">
                  <c:v>1.01685E-2</c:v>
                </c:pt>
                <c:pt idx="1">
                  <c:v>1.00229E-2</c:v>
                </c:pt>
                <c:pt idx="2">
                  <c:v>9.8816000000000008E-3</c:v>
                </c:pt>
                <c:pt idx="3">
                  <c:v>9.7444000000000003E-3</c:v>
                </c:pt>
                <c:pt idx="4">
                  <c:v>9.6112999999999997E-3</c:v>
                </c:pt>
                <c:pt idx="5">
                  <c:v>9.4821000000000003E-3</c:v>
                </c:pt>
                <c:pt idx="6">
                  <c:v>9.3567000000000008E-3</c:v>
                </c:pt>
                <c:pt idx="7">
                  <c:v>9.2350000000000002E-3</c:v>
                </c:pt>
                <c:pt idx="8">
                  <c:v>9.1170000000000001E-3</c:v>
                </c:pt>
                <c:pt idx="9">
                  <c:v>9.0025000000000001E-3</c:v>
                </c:pt>
                <c:pt idx="10">
                  <c:v>8.8914000000000007E-3</c:v>
                </c:pt>
                <c:pt idx="11">
                  <c:v>8.7836000000000008E-3</c:v>
                </c:pt>
                <c:pt idx="12">
                  <c:v>8.6791000000000004E-3</c:v>
                </c:pt>
                <c:pt idx="13">
                  <c:v>8.5777000000000006E-3</c:v>
                </c:pt>
                <c:pt idx="14">
                  <c:v>8.4794999999999992E-3</c:v>
                </c:pt>
                <c:pt idx="15">
                  <c:v>8.3841999999999996E-3</c:v>
                </c:pt>
                <c:pt idx="16">
                  <c:v>8.2918000000000002E-3</c:v>
                </c:pt>
                <c:pt idx="17">
                  <c:v>8.2024000000000003E-3</c:v>
                </c:pt>
                <c:pt idx="18">
                  <c:v>8.1156000000000006E-3</c:v>
                </c:pt>
                <c:pt idx="19">
                  <c:v>8.0315999999999999E-3</c:v>
                </c:pt>
                <c:pt idx="20">
                  <c:v>7.9503000000000004E-3</c:v>
                </c:pt>
                <c:pt idx="21">
                  <c:v>7.8715E-3</c:v>
                </c:pt>
                <c:pt idx="22">
                  <c:v>7.7952999999999998E-3</c:v>
                </c:pt>
                <c:pt idx="23">
                  <c:v>7.7216000000000003E-3</c:v>
                </c:pt>
                <c:pt idx="24">
                  <c:v>7.6502000000000002E-3</c:v>
                </c:pt>
                <c:pt idx="25">
                  <c:v>7.5811999999999997E-3</c:v>
                </c:pt>
                <c:pt idx="26">
                  <c:v>7.5145000000000003E-3</c:v>
                </c:pt>
                <c:pt idx="27">
                  <c:v>7.4501000000000003E-3</c:v>
                </c:pt>
                <c:pt idx="28">
                  <c:v>7.3879000000000002E-3</c:v>
                </c:pt>
                <c:pt idx="29">
                  <c:v>7.3279E-3</c:v>
                </c:pt>
                <c:pt idx="30">
                  <c:v>7.2700000000000004E-3</c:v>
                </c:pt>
                <c:pt idx="31">
                  <c:v>7.2141000000000002E-3</c:v>
                </c:pt>
                <c:pt idx="32">
                  <c:v>7.1602999999999997E-3</c:v>
                </c:pt>
                <c:pt idx="33">
                  <c:v>7.1085000000000002E-3</c:v>
                </c:pt>
                <c:pt idx="34">
                  <c:v>7.0587000000000002E-3</c:v>
                </c:pt>
                <c:pt idx="35">
                  <c:v>7.0106999999999999E-3</c:v>
                </c:pt>
                <c:pt idx="36">
                  <c:v>6.9646999999999999E-3</c:v>
                </c:pt>
                <c:pt idx="37">
                  <c:v>6.9205999999999998E-3</c:v>
                </c:pt>
                <c:pt idx="38">
                  <c:v>6.8782000000000001E-3</c:v>
                </c:pt>
                <c:pt idx="39">
                  <c:v>6.8377000000000004E-3</c:v>
                </c:pt>
                <c:pt idx="40">
                  <c:v>6.7989000000000001E-3</c:v>
                </c:pt>
                <c:pt idx="41">
                  <c:v>6.7619000000000004E-3</c:v>
                </c:pt>
                <c:pt idx="42">
                  <c:v>6.7264999999999998E-3</c:v>
                </c:pt>
                <c:pt idx="43">
                  <c:v>6.6928999999999999E-3</c:v>
                </c:pt>
                <c:pt idx="44">
                  <c:v>6.6610000000000003E-3</c:v>
                </c:pt>
                <c:pt idx="45">
                  <c:v>6.6306000000000004E-3</c:v>
                </c:pt>
                <c:pt idx="46">
                  <c:v>6.6019E-3</c:v>
                </c:pt>
                <c:pt idx="47">
                  <c:v>6.5748999999999998E-3</c:v>
                </c:pt>
                <c:pt idx="48">
                  <c:v>6.5494000000000004E-3</c:v>
                </c:pt>
                <c:pt idx="49">
                  <c:v>6.5253999999999998E-3</c:v>
                </c:pt>
                <c:pt idx="50">
                  <c:v>6.5030000000000001E-3</c:v>
                </c:pt>
                <c:pt idx="51">
                  <c:v>6.4821999999999996E-3</c:v>
                </c:pt>
                <c:pt idx="52">
                  <c:v>6.4628999999999997E-3</c:v>
                </c:pt>
                <c:pt idx="53">
                  <c:v>6.4450999999999996E-3</c:v>
                </c:pt>
                <c:pt idx="54">
                  <c:v>6.4288000000000001E-3</c:v>
                </c:pt>
                <c:pt idx="55">
                  <c:v>6.4139000000000002E-3</c:v>
                </c:pt>
                <c:pt idx="56">
                  <c:v>6.4006000000000002E-3</c:v>
                </c:pt>
                <c:pt idx="57">
                  <c:v>6.3886999999999998E-3</c:v>
                </c:pt>
                <c:pt idx="58">
                  <c:v>6.3782999999999999E-3</c:v>
                </c:pt>
                <c:pt idx="59">
                  <c:v>6.3692999999999996E-3</c:v>
                </c:pt>
                <c:pt idx="60">
                  <c:v>6.3617999999999999E-3</c:v>
                </c:pt>
                <c:pt idx="61">
                  <c:v>6.3556999999999997E-3</c:v>
                </c:pt>
                <c:pt idx="62">
                  <c:v>6.3509999999999999E-3</c:v>
                </c:pt>
                <c:pt idx="63">
                  <c:v>6.3477999999999998E-3</c:v>
                </c:pt>
                <c:pt idx="64">
                  <c:v>6.3460000000000001E-3</c:v>
                </c:pt>
                <c:pt idx="65">
                  <c:v>6.3457000000000001E-3</c:v>
                </c:pt>
                <c:pt idx="66">
                  <c:v>6.3467000000000003E-3</c:v>
                </c:pt>
                <c:pt idx="67">
                  <c:v>6.3492000000000002E-3</c:v>
                </c:pt>
                <c:pt idx="68">
                  <c:v>6.3531999999999998E-3</c:v>
                </c:pt>
                <c:pt idx="69">
                  <c:v>6.3584999999999996E-3</c:v>
                </c:pt>
                <c:pt idx="70">
                  <c:v>6.3654000000000002E-3</c:v>
                </c:pt>
                <c:pt idx="71">
                  <c:v>6.3736000000000001E-3</c:v>
                </c:pt>
                <c:pt idx="72">
                  <c:v>6.3832999999999997E-3</c:v>
                </c:pt>
                <c:pt idx="73">
                  <c:v>6.3945E-3</c:v>
                </c:pt>
                <c:pt idx="74">
                  <c:v>6.4070999999999998E-3</c:v>
                </c:pt>
                <c:pt idx="75">
                  <c:v>6.4212000000000002E-3</c:v>
                </c:pt>
                <c:pt idx="76">
                  <c:v>6.4368000000000003E-3</c:v>
                </c:pt>
                <c:pt idx="77">
                  <c:v>6.4538E-3</c:v>
                </c:pt>
                <c:pt idx="78">
                  <c:v>6.4723999999999997E-3</c:v>
                </c:pt>
                <c:pt idx="79">
                  <c:v>6.4925E-3</c:v>
                </c:pt>
                <c:pt idx="80">
                  <c:v>6.5141000000000001E-3</c:v>
                </c:pt>
                <c:pt idx="81">
                  <c:v>6.5373000000000002E-3</c:v>
                </c:pt>
                <c:pt idx="82">
                  <c:v>6.5620000000000001E-3</c:v>
                </c:pt>
                <c:pt idx="83">
                  <c:v>6.5883000000000001E-3</c:v>
                </c:pt>
                <c:pt idx="84">
                  <c:v>6.6162E-3</c:v>
                </c:pt>
                <c:pt idx="85">
                  <c:v>6.6457E-3</c:v>
                </c:pt>
                <c:pt idx="86">
                  <c:v>6.6768000000000001E-3</c:v>
                </c:pt>
                <c:pt idx="87">
                  <c:v>6.7095999999999996E-3</c:v>
                </c:pt>
                <c:pt idx="88">
                  <c:v>6.7441000000000003E-3</c:v>
                </c:pt>
                <c:pt idx="89">
                  <c:v>6.7802000000000001E-3</c:v>
                </c:pt>
                <c:pt idx="90">
                  <c:v>6.8182E-3</c:v>
                </c:pt>
                <c:pt idx="91">
                  <c:v>6.8577999999999998E-3</c:v>
                </c:pt>
                <c:pt idx="92">
                  <c:v>6.8992999999999997E-3</c:v>
                </c:pt>
                <c:pt idx="93">
                  <c:v>6.9424999999999999E-3</c:v>
                </c:pt>
                <c:pt idx="94">
                  <c:v>6.9876000000000001E-3</c:v>
                </c:pt>
                <c:pt idx="95">
                  <c:v>7.0346000000000002E-3</c:v>
                </c:pt>
                <c:pt idx="96">
                  <c:v>7.0835000000000004E-3</c:v>
                </c:pt>
                <c:pt idx="97">
                  <c:v>7.1342999999999997E-3</c:v>
                </c:pt>
                <c:pt idx="98">
                  <c:v>7.1871000000000001E-3</c:v>
                </c:pt>
                <c:pt idx="99">
                  <c:v>7.2418999999999999E-3</c:v>
                </c:pt>
                <c:pt idx="100">
                  <c:v>7.2988000000000003E-3</c:v>
                </c:pt>
                <c:pt idx="101">
                  <c:v>7.3578000000000003E-3</c:v>
                </c:pt>
                <c:pt idx="102">
                  <c:v>7.4189E-3</c:v>
                </c:pt>
                <c:pt idx="103">
                  <c:v>7.4821999999999996E-3</c:v>
                </c:pt>
                <c:pt idx="104">
                  <c:v>7.5478000000000003E-3</c:v>
                </c:pt>
                <c:pt idx="105">
                  <c:v>7.6156000000000001E-3</c:v>
                </c:pt>
                <c:pt idx="106">
                  <c:v>7.6857000000000002E-3</c:v>
                </c:pt>
                <c:pt idx="107">
                  <c:v>7.7583000000000001E-3</c:v>
                </c:pt>
                <c:pt idx="108">
                  <c:v>7.8332999999999996E-3</c:v>
                </c:pt>
                <c:pt idx="109">
                  <c:v>7.9108000000000008E-3</c:v>
                </c:pt>
                <c:pt idx="110">
                  <c:v>7.9907999999999993E-3</c:v>
                </c:pt>
                <c:pt idx="111">
                  <c:v>8.0735000000000008E-3</c:v>
                </c:pt>
                <c:pt idx="112">
                  <c:v>8.1589000000000002E-3</c:v>
                </c:pt>
                <c:pt idx="113">
                  <c:v>8.2470000000000009E-3</c:v>
                </c:pt>
                <c:pt idx="114">
                  <c:v>8.3379000000000005E-3</c:v>
                </c:pt>
                <c:pt idx="115">
                  <c:v>8.4317000000000003E-3</c:v>
                </c:pt>
                <c:pt idx="116">
                  <c:v>8.5284999999999996E-3</c:v>
                </c:pt>
                <c:pt idx="117">
                  <c:v>8.6283000000000002E-3</c:v>
                </c:pt>
                <c:pt idx="118">
                  <c:v>8.7311999999999997E-3</c:v>
                </c:pt>
                <c:pt idx="119">
                  <c:v>8.8372999999999993E-3</c:v>
                </c:pt>
                <c:pt idx="120">
                  <c:v>8.9467999999999995E-3</c:v>
                </c:pt>
                <c:pt idx="121">
                  <c:v>9.0595999999999993E-3</c:v>
                </c:pt>
                <c:pt idx="122">
                  <c:v>9.1757999999999996E-3</c:v>
                </c:pt>
                <c:pt idx="123">
                  <c:v>9.2957000000000005E-3</c:v>
                </c:pt>
                <c:pt idx="124">
                  <c:v>9.4192000000000008E-3</c:v>
                </c:pt>
                <c:pt idx="125">
                  <c:v>9.5464999999999994E-3</c:v>
                </c:pt>
                <c:pt idx="126">
                  <c:v>9.6775999999999997E-3</c:v>
                </c:pt>
                <c:pt idx="127">
                  <c:v>9.8128E-3</c:v>
                </c:pt>
                <c:pt idx="128">
                  <c:v>9.9520000000000008E-3</c:v>
                </c:pt>
                <c:pt idx="129">
                  <c:v>1.00955E-2</c:v>
                </c:pt>
                <c:pt idx="130">
                  <c:v>1.02433E-2</c:v>
                </c:pt>
                <c:pt idx="131">
                  <c:v>1.03956E-2</c:v>
                </c:pt>
                <c:pt idx="132">
                  <c:v>1.0552499999999999E-2</c:v>
                </c:pt>
                <c:pt idx="133">
                  <c:v>1.0714100000000001E-2</c:v>
                </c:pt>
                <c:pt idx="134">
                  <c:v>1.0880600000000001E-2</c:v>
                </c:pt>
                <c:pt idx="135">
                  <c:v>1.10522E-2</c:v>
                </c:pt>
                <c:pt idx="136">
                  <c:v>1.1228999999999999E-2</c:v>
                </c:pt>
                <c:pt idx="137">
                  <c:v>1.14111E-2</c:v>
                </c:pt>
                <c:pt idx="138">
                  <c:v>1.15987E-2</c:v>
                </c:pt>
                <c:pt idx="139">
                  <c:v>1.1792E-2</c:v>
                </c:pt>
                <c:pt idx="140">
                  <c:v>1.19912E-2</c:v>
                </c:pt>
                <c:pt idx="141">
                  <c:v>1.2196500000000001E-2</c:v>
                </c:pt>
                <c:pt idx="142">
                  <c:v>1.2407899999999999E-2</c:v>
                </c:pt>
                <c:pt idx="143">
                  <c:v>1.2625900000000001E-2</c:v>
                </c:pt>
                <c:pt idx="144">
                  <c:v>1.2850500000000001E-2</c:v>
                </c:pt>
                <c:pt idx="145">
                  <c:v>1.30819E-2</c:v>
                </c:pt>
                <c:pt idx="146">
                  <c:v>1.3320500000000001E-2</c:v>
                </c:pt>
                <c:pt idx="147">
                  <c:v>1.3566399999999999E-2</c:v>
                </c:pt>
                <c:pt idx="148">
                  <c:v>1.38198E-2</c:v>
                </c:pt>
                <c:pt idx="149">
                  <c:v>1.4081099999999999E-2</c:v>
                </c:pt>
                <c:pt idx="150">
                  <c:v>1.4350399999999999E-2</c:v>
                </c:pt>
                <c:pt idx="151">
                  <c:v>1.46281E-2</c:v>
                </c:pt>
                <c:pt idx="152">
                  <c:v>1.49144E-2</c:v>
                </c:pt>
                <c:pt idx="153">
                  <c:v>1.52096E-2</c:v>
                </c:pt>
                <c:pt idx="154">
                  <c:v>1.5514099999999999E-2</c:v>
                </c:pt>
                <c:pt idx="155">
                  <c:v>1.5827999999999998E-2</c:v>
                </c:pt>
                <c:pt idx="156">
                  <c:v>1.6151800000000001E-2</c:v>
                </c:pt>
                <c:pt idx="157">
                  <c:v>1.6485799999999998E-2</c:v>
                </c:pt>
                <c:pt idx="158">
                  <c:v>1.6830399999999999E-2</c:v>
                </c:pt>
                <c:pt idx="159">
                  <c:v>1.7185800000000001E-2</c:v>
                </c:pt>
                <c:pt idx="160">
                  <c:v>1.7552600000000002E-2</c:v>
                </c:pt>
                <c:pt idx="161">
                  <c:v>1.7930999999999999E-2</c:v>
                </c:pt>
                <c:pt idx="162">
                  <c:v>1.8321500000000001E-2</c:v>
                </c:pt>
                <c:pt idx="163">
                  <c:v>1.8724500000000002E-2</c:v>
                </c:pt>
                <c:pt idx="164">
                  <c:v>1.9140399999999998E-2</c:v>
                </c:pt>
                <c:pt idx="165">
                  <c:v>1.9569799999999998E-2</c:v>
                </c:pt>
                <c:pt idx="166">
                  <c:v>2.0013E-2</c:v>
                </c:pt>
                <c:pt idx="167">
                  <c:v>2.0470599999999999E-2</c:v>
                </c:pt>
                <c:pt idx="168">
                  <c:v>2.0943199999999999E-2</c:v>
                </c:pt>
                <c:pt idx="169">
                  <c:v>2.1431100000000002E-2</c:v>
                </c:pt>
                <c:pt idx="170">
                  <c:v>2.1935E-2</c:v>
                </c:pt>
                <c:pt idx="171">
                  <c:v>2.24555E-2</c:v>
                </c:pt>
                <c:pt idx="172">
                  <c:v>2.2993099999999999E-2</c:v>
                </c:pt>
                <c:pt idx="173">
                  <c:v>2.35485E-2</c:v>
                </c:pt>
                <c:pt idx="174">
                  <c:v>2.4122299999999999E-2</c:v>
                </c:pt>
                <c:pt idx="175">
                  <c:v>2.47152E-2</c:v>
                </c:pt>
                <c:pt idx="176">
                  <c:v>2.53279E-2</c:v>
                </c:pt>
                <c:pt idx="177">
                  <c:v>2.5961100000000001E-2</c:v>
                </c:pt>
                <c:pt idx="178">
                  <c:v>2.66156E-2</c:v>
                </c:pt>
                <c:pt idx="179">
                  <c:v>2.72921E-2</c:v>
                </c:pt>
                <c:pt idx="180">
                  <c:v>2.7991599999999998E-2</c:v>
                </c:pt>
                <c:pt idx="181">
                  <c:v>2.8714699999999999E-2</c:v>
                </c:pt>
                <c:pt idx="182">
                  <c:v>2.9462499999999999E-2</c:v>
                </c:pt>
                <c:pt idx="183">
                  <c:v>3.0235700000000001E-2</c:v>
                </c:pt>
                <c:pt idx="184">
                  <c:v>3.1035400000000001E-2</c:v>
                </c:pt>
                <c:pt idx="185">
                  <c:v>3.1862599999999998E-2</c:v>
                </c:pt>
                <c:pt idx="186">
                  <c:v>3.2718299999999999E-2</c:v>
                </c:pt>
                <c:pt idx="187">
                  <c:v>3.3603500000000001E-2</c:v>
                </c:pt>
                <c:pt idx="188">
                  <c:v>3.4519300000000003E-2</c:v>
                </c:pt>
                <c:pt idx="189">
                  <c:v>3.5466999999999999E-2</c:v>
                </c:pt>
                <c:pt idx="190">
                  <c:v>3.6447599999999997E-2</c:v>
                </c:pt>
                <c:pt idx="191">
                  <c:v>3.7462500000000003E-2</c:v>
                </c:pt>
                <c:pt idx="192">
                  <c:v>3.8512900000000003E-2</c:v>
                </c:pt>
                <c:pt idx="193">
                  <c:v>3.9600200000000002E-2</c:v>
                </c:pt>
                <c:pt idx="194">
                  <c:v>4.0725699999999997E-2</c:v>
                </c:pt>
                <c:pt idx="195">
                  <c:v>4.1890999999999998E-2</c:v>
                </c:pt>
                <c:pt idx="196">
                  <c:v>4.3097400000000001E-2</c:v>
                </c:pt>
                <c:pt idx="197">
                  <c:v>4.43466E-2</c:v>
                </c:pt>
                <c:pt idx="198">
                  <c:v>4.5640100000000003E-2</c:v>
                </c:pt>
                <c:pt idx="199">
                  <c:v>4.6979699999999999E-2</c:v>
                </c:pt>
                <c:pt idx="200">
                  <c:v>4.8367E-2</c:v>
                </c:pt>
                <c:pt idx="201">
                  <c:v>4.9803899999999998E-2</c:v>
                </c:pt>
                <c:pt idx="202">
                  <c:v>5.1292200000000003E-2</c:v>
                </c:pt>
                <c:pt idx="203">
                  <c:v>5.28338E-2</c:v>
                </c:pt>
                <c:pt idx="204">
                  <c:v>5.4430800000000001E-2</c:v>
                </c:pt>
                <c:pt idx="205">
                  <c:v>5.6085200000000002E-2</c:v>
                </c:pt>
                <c:pt idx="206">
                  <c:v>5.7799200000000002E-2</c:v>
                </c:pt>
                <c:pt idx="207">
                  <c:v>5.9575000000000003E-2</c:v>
                </c:pt>
                <c:pt idx="208">
                  <c:v>6.1414799999999999E-2</c:v>
                </c:pt>
                <c:pt idx="209">
                  <c:v>6.3321100000000005E-2</c:v>
                </c:pt>
                <c:pt idx="210">
                  <c:v>6.5296199999999999E-2</c:v>
                </c:pt>
                <c:pt idx="211">
                  <c:v>6.7342799999999994E-2</c:v>
                </c:pt>
                <c:pt idx="212">
                  <c:v>6.9463499999999997E-2</c:v>
                </c:pt>
                <c:pt idx="213">
                  <c:v>7.1660799999999997E-2</c:v>
                </c:pt>
                <c:pt idx="214">
                  <c:v>7.3937699999999995E-2</c:v>
                </c:pt>
                <c:pt idx="215">
                  <c:v>7.6297000000000004E-2</c:v>
                </c:pt>
                <c:pt idx="216">
                  <c:v>7.8741599999999995E-2</c:v>
                </c:pt>
                <c:pt idx="217">
                  <c:v>8.12745E-2</c:v>
                </c:pt>
                <c:pt idx="218">
                  <c:v>8.3899000000000001E-2</c:v>
                </c:pt>
                <c:pt idx="219">
                  <c:v>8.6618100000000003E-2</c:v>
                </c:pt>
                <c:pt idx="220">
                  <c:v>8.9435299999999995E-2</c:v>
                </c:pt>
                <c:pt idx="221">
                  <c:v>9.23538E-2</c:v>
                </c:pt>
                <c:pt idx="222">
                  <c:v>9.5377100000000006E-2</c:v>
                </c:pt>
                <c:pt idx="223">
                  <c:v>9.8508899999999996E-2</c:v>
                </c:pt>
                <c:pt idx="224">
                  <c:v>0.1017526</c:v>
                </c:pt>
                <c:pt idx="225">
                  <c:v>0.105112</c:v>
                </c:pt>
                <c:pt idx="226">
                  <c:v>0.1085908</c:v>
                </c:pt>
                <c:pt idx="227">
                  <c:v>0.1121929</c:v>
                </c:pt>
                <c:pt idx="228">
                  <c:v>0.11592230000000001</c:v>
                </c:pt>
                <c:pt idx="229">
                  <c:v>0.11978279999999999</c:v>
                </c:pt>
                <c:pt idx="230">
                  <c:v>0.1237784</c:v>
                </c:pt>
                <c:pt idx="231">
                  <c:v>0.12791330000000001</c:v>
                </c:pt>
                <c:pt idx="232">
                  <c:v>0.13219149999999999</c:v>
                </c:pt>
                <c:pt idx="233">
                  <c:v>0.13661709999999999</c:v>
                </c:pt>
                <c:pt idx="234">
                  <c:v>0.14119419999999999</c:v>
                </c:pt>
                <c:pt idx="235">
                  <c:v>0.1459271</c:v>
                </c:pt>
                <c:pt idx="236">
                  <c:v>0.1508198</c:v>
                </c:pt>
                <c:pt idx="237">
                  <c:v>0.1558764</c:v>
                </c:pt>
                <c:pt idx="238">
                  <c:v>0.16110099999999999</c:v>
                </c:pt>
                <c:pt idx="239">
                  <c:v>0.1664978</c:v>
                </c:pt>
                <c:pt idx="240">
                  <c:v>0.17207049999999999</c:v>
                </c:pt>
                <c:pt idx="241">
                  <c:v>0.17782310000000001</c:v>
                </c:pt>
              </c:numCache>
            </c:numRef>
          </c:yVal>
          <c:smooth val="0"/>
          <c:extLst>
            <c:ext xmlns:c16="http://schemas.microsoft.com/office/drawing/2014/chart" uri="{C3380CC4-5D6E-409C-BE32-E72D297353CC}">
              <c16:uniqueId val="{00000000-2CDF-4A6F-9196-91694CBB5EE1}"/>
            </c:ext>
          </c:extLst>
        </c:ser>
        <c:ser>
          <c:idx val="1"/>
          <c:order val="1"/>
          <c:tx>
            <c:strRef>
              <c:f>me!$L$2:$L$3</c:f>
              <c:strCache>
                <c:ptCount val="2"/>
                <c:pt idx="1">
                  <c:v>2001-2005</c:v>
                </c:pt>
              </c:strCache>
            </c:strRef>
          </c:tx>
          <c:spPr>
            <a:ln w="12700">
              <a:solidFill>
                <a:schemeClr val="accent2">
                  <a:lumMod val="40000"/>
                  <a:lumOff val="6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L$4:$L$245</c:f>
              <c:numCache>
                <c:formatCode>General</c:formatCode>
                <c:ptCount val="242"/>
                <c:pt idx="0">
                  <c:v>8.8800000000000007E-3</c:v>
                </c:pt>
                <c:pt idx="1">
                  <c:v>8.7527000000000004E-3</c:v>
                </c:pt>
                <c:pt idx="2">
                  <c:v>8.6291000000000007E-3</c:v>
                </c:pt>
                <c:pt idx="3">
                  <c:v>8.5091999999999998E-3</c:v>
                </c:pt>
                <c:pt idx="4">
                  <c:v>8.3928000000000006E-3</c:v>
                </c:pt>
                <c:pt idx="5">
                  <c:v>8.2798000000000004E-3</c:v>
                </c:pt>
                <c:pt idx="6">
                  <c:v>8.1702000000000007E-3</c:v>
                </c:pt>
                <c:pt idx="7">
                  <c:v>8.0639000000000006E-3</c:v>
                </c:pt>
                <c:pt idx="8">
                  <c:v>7.9606999999999994E-3</c:v>
                </c:pt>
                <c:pt idx="9">
                  <c:v>7.8606000000000006E-3</c:v>
                </c:pt>
                <c:pt idx="10">
                  <c:v>7.7634000000000002E-3</c:v>
                </c:pt>
                <c:pt idx="11">
                  <c:v>7.6692000000000001E-3</c:v>
                </c:pt>
                <c:pt idx="12">
                  <c:v>7.5779000000000003E-3</c:v>
                </c:pt>
                <c:pt idx="13">
                  <c:v>7.4893E-3</c:v>
                </c:pt>
                <c:pt idx="14">
                  <c:v>7.4034000000000001E-3</c:v>
                </c:pt>
                <c:pt idx="15">
                  <c:v>7.3201000000000004E-3</c:v>
                </c:pt>
                <c:pt idx="16">
                  <c:v>7.2394E-3</c:v>
                </c:pt>
                <c:pt idx="17">
                  <c:v>7.1612000000000004E-3</c:v>
                </c:pt>
                <c:pt idx="18">
                  <c:v>7.0854000000000004E-3</c:v>
                </c:pt>
                <c:pt idx="19">
                  <c:v>7.012E-3</c:v>
                </c:pt>
                <c:pt idx="20">
                  <c:v>6.9408999999999998E-3</c:v>
                </c:pt>
                <c:pt idx="21">
                  <c:v>6.8720999999999999E-3</c:v>
                </c:pt>
                <c:pt idx="22">
                  <c:v>6.8054999999999999E-3</c:v>
                </c:pt>
                <c:pt idx="23">
                  <c:v>6.7409999999999996E-3</c:v>
                </c:pt>
                <c:pt idx="24">
                  <c:v>6.6787000000000001E-3</c:v>
                </c:pt>
                <c:pt idx="25">
                  <c:v>6.6184E-3</c:v>
                </c:pt>
                <c:pt idx="26">
                  <c:v>6.5601000000000001E-3</c:v>
                </c:pt>
                <c:pt idx="27">
                  <c:v>6.5037999999999997E-3</c:v>
                </c:pt>
                <c:pt idx="28">
                  <c:v>6.4495000000000004E-3</c:v>
                </c:pt>
                <c:pt idx="29">
                  <c:v>6.3969999999999999E-3</c:v>
                </c:pt>
                <c:pt idx="30">
                  <c:v>6.3464000000000003E-3</c:v>
                </c:pt>
                <c:pt idx="31">
                  <c:v>6.2976000000000004E-3</c:v>
                </c:pt>
                <c:pt idx="32">
                  <c:v>6.2506000000000003E-3</c:v>
                </c:pt>
                <c:pt idx="33">
                  <c:v>6.2053000000000004E-3</c:v>
                </c:pt>
                <c:pt idx="34">
                  <c:v>6.1618000000000003E-3</c:v>
                </c:pt>
                <c:pt idx="35">
                  <c:v>6.1199000000000002E-3</c:v>
                </c:pt>
                <c:pt idx="36">
                  <c:v>6.0797000000000004E-3</c:v>
                </c:pt>
                <c:pt idx="37">
                  <c:v>6.0410999999999998E-3</c:v>
                </c:pt>
                <c:pt idx="38">
                  <c:v>6.0041000000000001E-3</c:v>
                </c:pt>
                <c:pt idx="39">
                  <c:v>5.9687000000000004E-3</c:v>
                </c:pt>
                <c:pt idx="40">
                  <c:v>5.9347999999999996E-3</c:v>
                </c:pt>
                <c:pt idx="41">
                  <c:v>5.9024999999999998E-3</c:v>
                </c:pt>
                <c:pt idx="42">
                  <c:v>5.8716000000000003E-3</c:v>
                </c:pt>
                <c:pt idx="43">
                  <c:v>5.8421999999999997E-3</c:v>
                </c:pt>
                <c:pt idx="44">
                  <c:v>5.8142999999999997E-3</c:v>
                </c:pt>
                <c:pt idx="45">
                  <c:v>5.7878000000000001E-3</c:v>
                </c:pt>
                <c:pt idx="46">
                  <c:v>5.7626999999999999E-3</c:v>
                </c:pt>
                <c:pt idx="47">
                  <c:v>5.7390999999999996E-3</c:v>
                </c:pt>
                <c:pt idx="48">
                  <c:v>5.7168000000000002E-3</c:v>
                </c:pt>
                <c:pt idx="49">
                  <c:v>5.6959000000000003E-3</c:v>
                </c:pt>
                <c:pt idx="50">
                  <c:v>5.6762999999999996E-3</c:v>
                </c:pt>
                <c:pt idx="51">
                  <c:v>5.6581000000000001E-3</c:v>
                </c:pt>
                <c:pt idx="52">
                  <c:v>5.6413000000000001E-3</c:v>
                </c:pt>
                <c:pt idx="53">
                  <c:v>5.6257E-3</c:v>
                </c:pt>
                <c:pt idx="54">
                  <c:v>5.6113999999999999E-3</c:v>
                </c:pt>
                <c:pt idx="55">
                  <c:v>5.5985000000000002E-3</c:v>
                </c:pt>
                <c:pt idx="56">
                  <c:v>5.5868000000000003E-3</c:v>
                </c:pt>
                <c:pt idx="57">
                  <c:v>5.5763999999999996E-3</c:v>
                </c:pt>
                <c:pt idx="58">
                  <c:v>5.5672999999999999E-3</c:v>
                </c:pt>
                <c:pt idx="59">
                  <c:v>5.5595000000000002E-3</c:v>
                </c:pt>
                <c:pt idx="60">
                  <c:v>5.5529000000000004E-3</c:v>
                </c:pt>
                <c:pt idx="61">
                  <c:v>5.5475999999999998E-3</c:v>
                </c:pt>
                <c:pt idx="62">
                  <c:v>5.5434999999999998E-3</c:v>
                </c:pt>
                <c:pt idx="63">
                  <c:v>5.5407E-3</c:v>
                </c:pt>
                <c:pt idx="64">
                  <c:v>5.5392000000000002E-3</c:v>
                </c:pt>
                <c:pt idx="65">
                  <c:v>5.5389000000000002E-3</c:v>
                </c:pt>
                <c:pt idx="66">
                  <c:v>5.5398000000000001E-3</c:v>
                </c:pt>
                <c:pt idx="67">
                  <c:v>5.5420000000000001E-3</c:v>
                </c:pt>
                <c:pt idx="68">
                  <c:v>5.5453999999999998E-3</c:v>
                </c:pt>
                <c:pt idx="69">
                  <c:v>5.5500999999999997E-3</c:v>
                </c:pt>
                <c:pt idx="70">
                  <c:v>5.5560999999999996E-3</c:v>
                </c:pt>
                <c:pt idx="71">
                  <c:v>5.5633000000000002E-3</c:v>
                </c:pt>
                <c:pt idx="72">
                  <c:v>5.5718E-3</c:v>
                </c:pt>
                <c:pt idx="73">
                  <c:v>5.5814999999999997E-3</c:v>
                </c:pt>
                <c:pt idx="74">
                  <c:v>5.5925000000000002E-3</c:v>
                </c:pt>
                <c:pt idx="75">
                  <c:v>5.6048000000000001E-3</c:v>
                </c:pt>
                <c:pt idx="76">
                  <c:v>5.6184E-3</c:v>
                </c:pt>
                <c:pt idx="77">
                  <c:v>5.6334000000000002E-3</c:v>
                </c:pt>
                <c:pt idx="78">
                  <c:v>5.6496000000000003E-3</c:v>
                </c:pt>
                <c:pt idx="79">
                  <c:v>5.6670999999999996E-3</c:v>
                </c:pt>
                <c:pt idx="80">
                  <c:v>5.6860000000000001E-3</c:v>
                </c:pt>
                <c:pt idx="81">
                  <c:v>5.7061999999999998E-3</c:v>
                </c:pt>
                <c:pt idx="82">
                  <c:v>5.7277999999999999E-3</c:v>
                </c:pt>
                <c:pt idx="83">
                  <c:v>5.7508000000000004E-3</c:v>
                </c:pt>
                <c:pt idx="84">
                  <c:v>5.7752000000000003E-3</c:v>
                </c:pt>
                <c:pt idx="85">
                  <c:v>5.8009000000000003E-3</c:v>
                </c:pt>
                <c:pt idx="86">
                  <c:v>5.8281000000000001E-3</c:v>
                </c:pt>
                <c:pt idx="87">
                  <c:v>5.8567999999999997E-3</c:v>
                </c:pt>
                <c:pt idx="88">
                  <c:v>5.8868999999999996E-3</c:v>
                </c:pt>
                <c:pt idx="89">
                  <c:v>5.9185000000000001E-3</c:v>
                </c:pt>
                <c:pt idx="90">
                  <c:v>5.9515999999999996E-3</c:v>
                </c:pt>
                <c:pt idx="91">
                  <c:v>5.9863E-3</c:v>
                </c:pt>
                <c:pt idx="92">
                  <c:v>6.0225000000000001E-3</c:v>
                </c:pt>
                <c:pt idx="93">
                  <c:v>6.0603000000000002E-3</c:v>
                </c:pt>
                <c:pt idx="94">
                  <c:v>6.0996999999999996E-3</c:v>
                </c:pt>
                <c:pt idx="95">
                  <c:v>6.1406999999999998E-3</c:v>
                </c:pt>
                <c:pt idx="96">
                  <c:v>6.1834000000000004E-3</c:v>
                </c:pt>
                <c:pt idx="97">
                  <c:v>6.2278000000000003E-3</c:v>
                </c:pt>
                <c:pt idx="98">
                  <c:v>6.2740000000000001E-3</c:v>
                </c:pt>
                <c:pt idx="99">
                  <c:v>6.3219000000000001E-3</c:v>
                </c:pt>
                <c:pt idx="100">
                  <c:v>6.3715999999999998E-3</c:v>
                </c:pt>
                <c:pt idx="101">
                  <c:v>6.4231000000000002E-3</c:v>
                </c:pt>
                <c:pt idx="102">
                  <c:v>6.4764999999999996E-3</c:v>
                </c:pt>
                <c:pt idx="103">
                  <c:v>6.5319000000000002E-3</c:v>
                </c:pt>
                <c:pt idx="104">
                  <c:v>6.5890999999999996E-3</c:v>
                </c:pt>
                <c:pt idx="105">
                  <c:v>6.6483999999999996E-3</c:v>
                </c:pt>
                <c:pt idx="106">
                  <c:v>6.7096999999999999E-3</c:v>
                </c:pt>
                <c:pt idx="107">
                  <c:v>6.7730999999999998E-3</c:v>
                </c:pt>
                <c:pt idx="108">
                  <c:v>6.8386999999999996E-3</c:v>
                </c:pt>
                <c:pt idx="109">
                  <c:v>6.9064E-3</c:v>
                </c:pt>
                <c:pt idx="110">
                  <c:v>6.9763000000000004E-3</c:v>
                </c:pt>
                <c:pt idx="111">
                  <c:v>7.0486000000000004E-3</c:v>
                </c:pt>
                <c:pt idx="112">
                  <c:v>7.1231999999999997E-3</c:v>
                </c:pt>
                <c:pt idx="113">
                  <c:v>7.2002000000000003E-3</c:v>
                </c:pt>
                <c:pt idx="114">
                  <c:v>7.2795999999999998E-3</c:v>
                </c:pt>
                <c:pt idx="115">
                  <c:v>7.3616000000000003E-3</c:v>
                </c:pt>
                <c:pt idx="116">
                  <c:v>7.4462E-3</c:v>
                </c:pt>
                <c:pt idx="117">
                  <c:v>7.5335000000000003E-3</c:v>
                </c:pt>
                <c:pt idx="118">
                  <c:v>7.6233999999999998E-3</c:v>
                </c:pt>
                <c:pt idx="119">
                  <c:v>7.7162000000000003E-3</c:v>
                </c:pt>
                <c:pt idx="120">
                  <c:v>7.8119000000000001E-3</c:v>
                </c:pt>
                <c:pt idx="121">
                  <c:v>7.9105000000000009E-3</c:v>
                </c:pt>
                <c:pt idx="122">
                  <c:v>8.0120999999999994E-3</c:v>
                </c:pt>
                <c:pt idx="123">
                  <c:v>8.1168999999999998E-3</c:v>
                </c:pt>
                <c:pt idx="124">
                  <c:v>8.2249000000000003E-3</c:v>
                </c:pt>
                <c:pt idx="125">
                  <c:v>8.3361000000000008E-3</c:v>
                </c:pt>
                <c:pt idx="126">
                  <c:v>8.4507999999999996E-3</c:v>
                </c:pt>
                <c:pt idx="127">
                  <c:v>8.5690000000000002E-3</c:v>
                </c:pt>
                <c:pt idx="128">
                  <c:v>8.6907000000000009E-3</c:v>
                </c:pt>
                <c:pt idx="129">
                  <c:v>8.8161000000000003E-3</c:v>
                </c:pt>
                <c:pt idx="130">
                  <c:v>8.9453999999999992E-3</c:v>
                </c:pt>
                <c:pt idx="131">
                  <c:v>9.0785999999999992E-3</c:v>
                </c:pt>
                <c:pt idx="132">
                  <c:v>9.2157999999999997E-3</c:v>
                </c:pt>
                <c:pt idx="133">
                  <c:v>9.3571000000000001E-3</c:v>
                </c:pt>
                <c:pt idx="134">
                  <c:v>9.5028000000000005E-3</c:v>
                </c:pt>
                <c:pt idx="135">
                  <c:v>9.6527999999999996E-3</c:v>
                </c:pt>
                <c:pt idx="136">
                  <c:v>9.8074000000000008E-3</c:v>
                </c:pt>
                <c:pt idx="137">
                  <c:v>9.9667000000000002E-3</c:v>
                </c:pt>
                <c:pt idx="138">
                  <c:v>1.0130800000000001E-2</c:v>
                </c:pt>
                <c:pt idx="139">
                  <c:v>1.0299900000000001E-2</c:v>
                </c:pt>
                <c:pt idx="140">
                  <c:v>1.0474199999999999E-2</c:v>
                </c:pt>
                <c:pt idx="141">
                  <c:v>1.06537E-2</c:v>
                </c:pt>
                <c:pt idx="142">
                  <c:v>1.0838800000000001E-2</c:v>
                </c:pt>
                <c:pt idx="143">
                  <c:v>1.1029499999999999E-2</c:v>
                </c:pt>
                <c:pt idx="144">
                  <c:v>1.1226E-2</c:v>
                </c:pt>
                <c:pt idx="145">
                  <c:v>1.1428499999999999E-2</c:v>
                </c:pt>
                <c:pt idx="146">
                  <c:v>1.16373E-2</c:v>
                </c:pt>
                <c:pt idx="147">
                  <c:v>1.18525E-2</c:v>
                </c:pt>
                <c:pt idx="148">
                  <c:v>1.20743E-2</c:v>
                </c:pt>
                <c:pt idx="149">
                  <c:v>1.2303E-2</c:v>
                </c:pt>
                <c:pt idx="150">
                  <c:v>1.25387E-2</c:v>
                </c:pt>
                <c:pt idx="151">
                  <c:v>1.2781799999999999E-2</c:v>
                </c:pt>
                <c:pt idx="152">
                  <c:v>1.30324E-2</c:v>
                </c:pt>
                <c:pt idx="153">
                  <c:v>1.32909E-2</c:v>
                </c:pt>
                <c:pt idx="154">
                  <c:v>1.35575E-2</c:v>
                </c:pt>
                <c:pt idx="155">
                  <c:v>1.38324E-2</c:v>
                </c:pt>
                <c:pt idx="156">
                  <c:v>1.4116E-2</c:v>
                </c:pt>
                <c:pt idx="157">
                  <c:v>1.4408499999999999E-2</c:v>
                </c:pt>
                <c:pt idx="158">
                  <c:v>1.4710300000000001E-2</c:v>
                </c:pt>
                <c:pt idx="159">
                  <c:v>1.50216E-2</c:v>
                </c:pt>
                <c:pt idx="160">
                  <c:v>1.53429E-2</c:v>
                </c:pt>
                <c:pt idx="161">
                  <c:v>1.5674400000000002E-2</c:v>
                </c:pt>
                <c:pt idx="162">
                  <c:v>1.6016599999999999E-2</c:v>
                </c:pt>
                <c:pt idx="163">
                  <c:v>1.6369700000000001E-2</c:v>
                </c:pt>
                <c:pt idx="164">
                  <c:v>1.6734300000000001E-2</c:v>
                </c:pt>
                <c:pt idx="165">
                  <c:v>1.71106E-2</c:v>
                </c:pt>
                <c:pt idx="166">
                  <c:v>1.74991E-2</c:v>
                </c:pt>
                <c:pt idx="167">
                  <c:v>1.7900300000000001E-2</c:v>
                </c:pt>
                <c:pt idx="168">
                  <c:v>1.83146E-2</c:v>
                </c:pt>
                <c:pt idx="169">
                  <c:v>1.8742499999999999E-2</c:v>
                </c:pt>
                <c:pt idx="170">
                  <c:v>1.9184400000000001E-2</c:v>
                </c:pt>
                <c:pt idx="171">
                  <c:v>1.9640899999999999E-2</c:v>
                </c:pt>
                <c:pt idx="172">
                  <c:v>2.0112499999999998E-2</c:v>
                </c:pt>
                <c:pt idx="173">
                  <c:v>2.0599800000000001E-2</c:v>
                </c:pt>
                <c:pt idx="174">
                  <c:v>2.1103299999999998E-2</c:v>
                </c:pt>
                <c:pt idx="175">
                  <c:v>2.1623699999999999E-2</c:v>
                </c:pt>
                <c:pt idx="176">
                  <c:v>2.2161500000000001E-2</c:v>
                </c:pt>
                <c:pt idx="177">
                  <c:v>2.2717399999999999E-2</c:v>
                </c:pt>
                <c:pt idx="178">
                  <c:v>2.3292E-2</c:v>
                </c:pt>
                <c:pt idx="179">
                  <c:v>2.38862E-2</c:v>
                </c:pt>
                <c:pt idx="180">
                  <c:v>2.4500500000000001E-2</c:v>
                </c:pt>
                <c:pt idx="181">
                  <c:v>2.51358E-2</c:v>
                </c:pt>
                <c:pt idx="182">
                  <c:v>2.5792800000000001E-2</c:v>
                </c:pt>
                <c:pt idx="183">
                  <c:v>2.64724E-2</c:v>
                </c:pt>
                <c:pt idx="184">
                  <c:v>2.7175399999999999E-2</c:v>
                </c:pt>
                <c:pt idx="185">
                  <c:v>2.79026E-2</c:v>
                </c:pt>
                <c:pt idx="186">
                  <c:v>2.8655099999999999E-2</c:v>
                </c:pt>
                <c:pt idx="187">
                  <c:v>2.94337E-2</c:v>
                </c:pt>
                <c:pt idx="188">
                  <c:v>3.0239499999999999E-2</c:v>
                </c:pt>
                <c:pt idx="189">
                  <c:v>3.1073400000000001E-2</c:v>
                </c:pt>
                <c:pt idx="190">
                  <c:v>3.1936600000000002E-2</c:v>
                </c:pt>
                <c:pt idx="191">
                  <c:v>3.2830199999999997E-2</c:v>
                </c:pt>
                <c:pt idx="192">
                  <c:v>3.3755199999999999E-2</c:v>
                </c:pt>
                <c:pt idx="193">
                  <c:v>3.4713099999999997E-2</c:v>
                </c:pt>
                <c:pt idx="194">
                  <c:v>3.5704800000000002E-2</c:v>
                </c:pt>
                <c:pt idx="195">
                  <c:v>3.6731899999999998E-2</c:v>
                </c:pt>
                <c:pt idx="196">
                  <c:v>3.7795599999999999E-2</c:v>
                </c:pt>
                <c:pt idx="197">
                  <c:v>3.8897399999999999E-2</c:v>
                </c:pt>
                <c:pt idx="198">
                  <c:v>4.0038600000000001E-2</c:v>
                </c:pt>
                <c:pt idx="199">
                  <c:v>4.1220899999999998E-2</c:v>
                </c:pt>
                <c:pt idx="200">
                  <c:v>4.2445700000000003E-2</c:v>
                </c:pt>
                <c:pt idx="201">
                  <c:v>4.3714799999999998E-2</c:v>
                </c:pt>
                <c:pt idx="202">
                  <c:v>4.5029699999999999E-2</c:v>
                </c:pt>
                <c:pt idx="203">
                  <c:v>4.63924E-2</c:v>
                </c:pt>
                <c:pt idx="204">
                  <c:v>4.78045E-2</c:v>
                </c:pt>
                <c:pt idx="205">
                  <c:v>4.9267999999999999E-2</c:v>
                </c:pt>
                <c:pt idx="206">
                  <c:v>5.0784799999999998E-2</c:v>
                </c:pt>
                <c:pt idx="207">
                  <c:v>5.2357099999999997E-2</c:v>
                </c:pt>
                <c:pt idx="208">
                  <c:v>5.3986800000000001E-2</c:v>
                </c:pt>
                <c:pt idx="209">
                  <c:v>5.5676200000000002E-2</c:v>
                </c:pt>
                <c:pt idx="210">
                  <c:v>5.7427499999999999E-2</c:v>
                </c:pt>
                <c:pt idx="211">
                  <c:v>5.92431E-2</c:v>
                </c:pt>
                <c:pt idx="212">
                  <c:v>6.1125400000000003E-2</c:v>
                </c:pt>
                <c:pt idx="213">
                  <c:v>6.3076900000000005E-2</c:v>
                </c:pt>
                <c:pt idx="214">
                  <c:v>6.5100199999999997E-2</c:v>
                </c:pt>
                <c:pt idx="215">
                  <c:v>6.7197900000000005E-2</c:v>
                </c:pt>
                <c:pt idx="216">
                  <c:v>6.9372799999999998E-2</c:v>
                </c:pt>
                <c:pt idx="217">
                  <c:v>7.1627800000000005E-2</c:v>
                </c:pt>
                <c:pt idx="218">
                  <c:v>7.3965900000000001E-2</c:v>
                </c:pt>
                <c:pt idx="219">
                  <c:v>7.6389899999999997E-2</c:v>
                </c:pt>
                <c:pt idx="220">
                  <c:v>7.8903200000000007E-2</c:v>
                </c:pt>
                <c:pt idx="221">
                  <c:v>8.1508700000000003E-2</c:v>
                </c:pt>
                <c:pt idx="222">
                  <c:v>8.4209999999999993E-2</c:v>
                </c:pt>
                <c:pt idx="223">
                  <c:v>8.7010299999999999E-2</c:v>
                </c:pt>
                <c:pt idx="224">
                  <c:v>8.9913199999999999E-2</c:v>
                </c:pt>
                <c:pt idx="225">
                  <c:v>9.2922099999999994E-2</c:v>
                </c:pt>
                <c:pt idx="226">
                  <c:v>9.6040799999999996E-2</c:v>
                </c:pt>
                <c:pt idx="227">
                  <c:v>9.9273E-2</c:v>
                </c:pt>
                <c:pt idx="228">
                  <c:v>0.10262250000000001</c:v>
                </c:pt>
                <c:pt idx="229">
                  <c:v>0.1060933</c:v>
                </c:pt>
                <c:pt idx="230">
                  <c:v>0.1096892</c:v>
                </c:pt>
                <c:pt idx="231">
                  <c:v>0.1134143</c:v>
                </c:pt>
                <c:pt idx="232">
                  <c:v>0.11727269999999999</c:v>
                </c:pt>
                <c:pt idx="233">
                  <c:v>0.12126869999999999</c:v>
                </c:pt>
                <c:pt idx="234">
                  <c:v>0.1254063</c:v>
                </c:pt>
                <c:pt idx="235">
                  <c:v>0.12968979999999999</c:v>
                </c:pt>
                <c:pt idx="236">
                  <c:v>0.13412360000000001</c:v>
                </c:pt>
                <c:pt idx="237">
                  <c:v>0.1387119</c:v>
                </c:pt>
                <c:pt idx="238">
                  <c:v>0.143459</c:v>
                </c:pt>
                <c:pt idx="239">
                  <c:v>0.14836930000000001</c:v>
                </c:pt>
                <c:pt idx="240">
                  <c:v>0.153447</c:v>
                </c:pt>
                <c:pt idx="241">
                  <c:v>0.15869630000000001</c:v>
                </c:pt>
              </c:numCache>
            </c:numRef>
          </c:yVal>
          <c:smooth val="0"/>
          <c:extLst>
            <c:ext xmlns:c16="http://schemas.microsoft.com/office/drawing/2014/chart" uri="{C3380CC4-5D6E-409C-BE32-E72D297353CC}">
              <c16:uniqueId val="{00000001-2CDF-4A6F-9196-91694CBB5EE1}"/>
            </c:ext>
          </c:extLst>
        </c:ser>
        <c:ser>
          <c:idx val="2"/>
          <c:order val="2"/>
          <c:tx>
            <c:strRef>
              <c:f>me!$M$2:$M$3</c:f>
              <c:strCache>
                <c:ptCount val="2"/>
                <c:pt idx="1">
                  <c:v>2006-2010</c:v>
                </c:pt>
              </c:strCache>
            </c:strRef>
          </c:tx>
          <c:spPr>
            <a:ln w="12700">
              <a:solidFill>
                <a:schemeClr val="accent2">
                  <a:lumMod val="60000"/>
                  <a:lumOff val="4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M$4:$M$245</c:f>
              <c:numCache>
                <c:formatCode>General</c:formatCode>
                <c:ptCount val="242"/>
                <c:pt idx="0">
                  <c:v>7.8461999999999994E-3</c:v>
                </c:pt>
                <c:pt idx="1">
                  <c:v>7.7336000000000002E-3</c:v>
                </c:pt>
                <c:pt idx="2">
                  <c:v>7.6242999999999997E-3</c:v>
                </c:pt>
                <c:pt idx="3">
                  <c:v>7.5182000000000001E-3</c:v>
                </c:pt>
                <c:pt idx="4">
                  <c:v>7.4152999999999997E-3</c:v>
                </c:pt>
                <c:pt idx="5">
                  <c:v>7.3153999999999997E-3</c:v>
                </c:pt>
                <c:pt idx="6">
                  <c:v>7.2185000000000001E-3</c:v>
                </c:pt>
                <c:pt idx="7">
                  <c:v>7.1244000000000004E-3</c:v>
                </c:pt>
                <c:pt idx="8">
                  <c:v>7.0331999999999999E-3</c:v>
                </c:pt>
                <c:pt idx="9">
                  <c:v>6.9446000000000004E-3</c:v>
                </c:pt>
                <c:pt idx="10">
                  <c:v>6.8586999999999997E-3</c:v>
                </c:pt>
                <c:pt idx="11">
                  <c:v>6.7754E-3</c:v>
                </c:pt>
                <c:pt idx="12">
                  <c:v>6.6946999999999996E-3</c:v>
                </c:pt>
                <c:pt idx="13">
                  <c:v>6.6163000000000003E-3</c:v>
                </c:pt>
                <c:pt idx="14">
                  <c:v>6.5404E-3</c:v>
                </c:pt>
                <c:pt idx="15">
                  <c:v>6.4666999999999997E-3</c:v>
                </c:pt>
                <c:pt idx="16">
                  <c:v>6.3953999999999999E-3</c:v>
                </c:pt>
                <c:pt idx="17">
                  <c:v>6.3261999999999997E-3</c:v>
                </c:pt>
                <c:pt idx="18">
                  <c:v>6.2592000000000004E-3</c:v>
                </c:pt>
                <c:pt idx="19">
                  <c:v>6.1942999999999998E-3</c:v>
                </c:pt>
                <c:pt idx="20">
                  <c:v>6.1314999999999998E-3</c:v>
                </c:pt>
                <c:pt idx="21">
                  <c:v>6.0705999999999998E-3</c:v>
                </c:pt>
                <c:pt idx="22">
                  <c:v>6.0117E-3</c:v>
                </c:pt>
                <c:pt idx="23">
                  <c:v>5.9547000000000003E-3</c:v>
                </c:pt>
                <c:pt idx="24">
                  <c:v>5.8995999999999996E-3</c:v>
                </c:pt>
                <c:pt idx="25">
                  <c:v>5.8462999999999996E-3</c:v>
                </c:pt>
                <c:pt idx="26">
                  <c:v>5.7948000000000001E-3</c:v>
                </c:pt>
                <c:pt idx="27">
                  <c:v>5.7451000000000004E-3</c:v>
                </c:pt>
                <c:pt idx="28">
                  <c:v>5.6969999999999998E-3</c:v>
                </c:pt>
                <c:pt idx="29">
                  <c:v>5.6506000000000004E-3</c:v>
                </c:pt>
                <c:pt idx="30">
                  <c:v>5.6058999999999996E-3</c:v>
                </c:pt>
                <c:pt idx="31">
                  <c:v>5.5627999999999997E-3</c:v>
                </c:pt>
                <c:pt idx="32">
                  <c:v>5.5212000000000004E-3</c:v>
                </c:pt>
                <c:pt idx="33">
                  <c:v>5.4812000000000003E-3</c:v>
                </c:pt>
                <c:pt idx="34">
                  <c:v>5.4427E-3</c:v>
                </c:pt>
                <c:pt idx="35">
                  <c:v>5.4057000000000003E-3</c:v>
                </c:pt>
                <c:pt idx="36">
                  <c:v>5.3701E-3</c:v>
                </c:pt>
                <c:pt idx="37">
                  <c:v>5.3359999999999996E-3</c:v>
                </c:pt>
                <c:pt idx="38">
                  <c:v>5.3033000000000004E-3</c:v>
                </c:pt>
                <c:pt idx="39">
                  <c:v>5.2719999999999998E-3</c:v>
                </c:pt>
                <c:pt idx="40">
                  <c:v>5.2421000000000004E-3</c:v>
                </c:pt>
                <c:pt idx="41">
                  <c:v>5.2135000000000003E-3</c:v>
                </c:pt>
                <c:pt idx="42">
                  <c:v>5.1862000000000002E-3</c:v>
                </c:pt>
                <c:pt idx="43">
                  <c:v>5.1602000000000002E-3</c:v>
                </c:pt>
                <c:pt idx="44">
                  <c:v>5.1355999999999997E-3</c:v>
                </c:pt>
                <c:pt idx="45">
                  <c:v>5.1121999999999999E-3</c:v>
                </c:pt>
                <c:pt idx="46">
                  <c:v>5.0899999999999999E-3</c:v>
                </c:pt>
                <c:pt idx="47">
                  <c:v>5.0691E-3</c:v>
                </c:pt>
                <c:pt idx="48">
                  <c:v>5.0493999999999999E-3</c:v>
                </c:pt>
                <c:pt idx="49">
                  <c:v>5.0308999999999996E-3</c:v>
                </c:pt>
                <c:pt idx="50">
                  <c:v>5.0136E-3</c:v>
                </c:pt>
                <c:pt idx="51">
                  <c:v>4.9975000000000002E-3</c:v>
                </c:pt>
                <c:pt idx="52">
                  <c:v>4.9826000000000002E-3</c:v>
                </c:pt>
                <c:pt idx="53">
                  <c:v>4.9689000000000001E-3</c:v>
                </c:pt>
                <c:pt idx="54">
                  <c:v>4.9563000000000003E-3</c:v>
                </c:pt>
                <c:pt idx="55">
                  <c:v>4.9448000000000001E-3</c:v>
                </c:pt>
                <c:pt idx="56">
                  <c:v>4.9344999999999997E-3</c:v>
                </c:pt>
                <c:pt idx="57">
                  <c:v>4.9252999999999996E-3</c:v>
                </c:pt>
                <c:pt idx="58">
                  <c:v>4.9173000000000003E-3</c:v>
                </c:pt>
                <c:pt idx="59">
                  <c:v>4.9103999999999997E-3</c:v>
                </c:pt>
                <c:pt idx="60">
                  <c:v>4.9045E-3</c:v>
                </c:pt>
                <c:pt idx="61">
                  <c:v>4.8998000000000002E-3</c:v>
                </c:pt>
                <c:pt idx="62">
                  <c:v>4.8963000000000001E-3</c:v>
                </c:pt>
                <c:pt idx="63">
                  <c:v>4.8938000000000002E-3</c:v>
                </c:pt>
                <c:pt idx="64">
                  <c:v>4.8923999999999999E-3</c:v>
                </c:pt>
                <c:pt idx="65">
                  <c:v>4.8920999999999999E-3</c:v>
                </c:pt>
                <c:pt idx="66">
                  <c:v>4.8929000000000004E-3</c:v>
                </c:pt>
                <c:pt idx="67">
                  <c:v>4.8948999999999998E-3</c:v>
                </c:pt>
                <c:pt idx="68">
                  <c:v>4.8979000000000002E-3</c:v>
                </c:pt>
                <c:pt idx="69">
                  <c:v>4.9021000000000004E-3</c:v>
                </c:pt>
                <c:pt idx="70">
                  <c:v>4.9072999999999999E-3</c:v>
                </c:pt>
                <c:pt idx="71">
                  <c:v>4.9137E-3</c:v>
                </c:pt>
                <c:pt idx="72">
                  <c:v>4.9211999999999997E-3</c:v>
                </c:pt>
                <c:pt idx="73">
                  <c:v>4.9297999999999998E-3</c:v>
                </c:pt>
                <c:pt idx="74">
                  <c:v>4.9395999999999997E-3</c:v>
                </c:pt>
                <c:pt idx="75">
                  <c:v>4.9503999999999998E-3</c:v>
                </c:pt>
                <c:pt idx="76">
                  <c:v>4.9624999999999999E-3</c:v>
                </c:pt>
                <c:pt idx="77">
                  <c:v>4.9756000000000002E-3</c:v>
                </c:pt>
                <c:pt idx="78">
                  <c:v>4.9899999999999996E-3</c:v>
                </c:pt>
                <c:pt idx="79">
                  <c:v>5.0055000000000004E-3</c:v>
                </c:pt>
                <c:pt idx="80">
                  <c:v>5.0222000000000001E-3</c:v>
                </c:pt>
                <c:pt idx="81">
                  <c:v>5.0400000000000002E-3</c:v>
                </c:pt>
                <c:pt idx="82">
                  <c:v>5.0591000000000004E-3</c:v>
                </c:pt>
                <c:pt idx="83">
                  <c:v>5.0794000000000004E-3</c:v>
                </c:pt>
                <c:pt idx="84">
                  <c:v>5.1009999999999996E-3</c:v>
                </c:pt>
                <c:pt idx="85">
                  <c:v>5.1238000000000004E-3</c:v>
                </c:pt>
                <c:pt idx="86">
                  <c:v>5.1478000000000001E-3</c:v>
                </c:pt>
                <c:pt idx="87">
                  <c:v>5.1730999999999999E-3</c:v>
                </c:pt>
                <c:pt idx="88">
                  <c:v>5.1996999999999998E-3</c:v>
                </c:pt>
                <c:pt idx="89">
                  <c:v>5.2277000000000001E-3</c:v>
                </c:pt>
                <c:pt idx="90">
                  <c:v>5.2570000000000004E-3</c:v>
                </c:pt>
                <c:pt idx="91">
                  <c:v>5.2875999999999999E-3</c:v>
                </c:pt>
                <c:pt idx="92">
                  <c:v>5.3195999999999998E-3</c:v>
                </c:pt>
                <c:pt idx="93">
                  <c:v>5.3530000000000001E-3</c:v>
                </c:pt>
                <c:pt idx="94">
                  <c:v>5.3877999999999999E-3</c:v>
                </c:pt>
                <c:pt idx="95">
                  <c:v>5.4241000000000003E-3</c:v>
                </c:pt>
                <c:pt idx="96">
                  <c:v>5.4618000000000002E-3</c:v>
                </c:pt>
                <c:pt idx="97">
                  <c:v>5.5011000000000001E-3</c:v>
                </c:pt>
                <c:pt idx="98">
                  <c:v>5.5418999999999998E-3</c:v>
                </c:pt>
                <c:pt idx="99">
                  <c:v>5.5842000000000001E-3</c:v>
                </c:pt>
                <c:pt idx="100">
                  <c:v>5.6281999999999999E-3</c:v>
                </c:pt>
                <c:pt idx="101">
                  <c:v>5.6737000000000003E-3</c:v>
                </c:pt>
                <c:pt idx="102">
                  <c:v>5.7209000000000001E-3</c:v>
                </c:pt>
                <c:pt idx="103">
                  <c:v>5.7698000000000003E-3</c:v>
                </c:pt>
                <c:pt idx="104">
                  <c:v>5.8205000000000002E-3</c:v>
                </c:pt>
                <c:pt idx="105">
                  <c:v>5.8729000000000003E-3</c:v>
                </c:pt>
                <c:pt idx="106">
                  <c:v>5.9271000000000003E-3</c:v>
                </c:pt>
                <c:pt idx="107">
                  <c:v>5.9830999999999999E-3</c:v>
                </c:pt>
                <c:pt idx="108">
                  <c:v>6.0410999999999998E-3</c:v>
                </c:pt>
                <c:pt idx="109">
                  <c:v>6.1009000000000002E-3</c:v>
                </c:pt>
                <c:pt idx="110">
                  <c:v>6.1628000000000004E-3</c:v>
                </c:pt>
                <c:pt idx="111">
                  <c:v>6.2266999999999999E-3</c:v>
                </c:pt>
                <c:pt idx="112">
                  <c:v>6.2925999999999998E-3</c:v>
                </c:pt>
                <c:pt idx="113">
                  <c:v>6.3607000000000004E-3</c:v>
                </c:pt>
                <c:pt idx="114">
                  <c:v>6.4308999999999998E-3</c:v>
                </c:pt>
                <c:pt idx="115">
                  <c:v>6.5034000000000003E-3</c:v>
                </c:pt>
                <c:pt idx="116">
                  <c:v>6.5782000000000002E-3</c:v>
                </c:pt>
                <c:pt idx="117">
                  <c:v>6.6553999999999997E-3</c:v>
                </c:pt>
                <c:pt idx="118">
                  <c:v>6.7349000000000003E-3</c:v>
                </c:pt>
                <c:pt idx="119">
                  <c:v>6.8170000000000001E-3</c:v>
                </c:pt>
                <c:pt idx="120">
                  <c:v>6.9015999999999999E-3</c:v>
                </c:pt>
                <c:pt idx="121">
                  <c:v>6.9887999999999999E-3</c:v>
                </c:pt>
                <c:pt idx="122">
                  <c:v>7.0786E-3</c:v>
                </c:pt>
                <c:pt idx="123">
                  <c:v>7.1713000000000002E-3</c:v>
                </c:pt>
                <c:pt idx="124">
                  <c:v>7.2668000000000003E-3</c:v>
                </c:pt>
                <c:pt idx="125">
                  <c:v>7.3651999999999997E-3</c:v>
                </c:pt>
                <c:pt idx="126">
                  <c:v>7.4666000000000003E-3</c:v>
                </c:pt>
                <c:pt idx="127">
                  <c:v>7.5710999999999999E-3</c:v>
                </c:pt>
                <c:pt idx="128">
                  <c:v>7.6788000000000004E-3</c:v>
                </c:pt>
                <c:pt idx="129">
                  <c:v>7.7897000000000001E-3</c:v>
                </c:pt>
                <c:pt idx="130">
                  <c:v>7.9041000000000007E-3</c:v>
                </c:pt>
                <c:pt idx="131">
                  <c:v>8.0218000000000008E-3</c:v>
                </c:pt>
                <c:pt idx="132">
                  <c:v>8.1431999999999997E-3</c:v>
                </c:pt>
                <c:pt idx="133">
                  <c:v>8.2682999999999993E-3</c:v>
                </c:pt>
                <c:pt idx="134">
                  <c:v>8.3970999999999994E-3</c:v>
                </c:pt>
                <c:pt idx="135">
                  <c:v>8.5298000000000006E-3</c:v>
                </c:pt>
                <c:pt idx="136">
                  <c:v>8.6666E-3</c:v>
                </c:pt>
                <c:pt idx="137">
                  <c:v>8.8074999999999994E-3</c:v>
                </c:pt>
                <c:pt idx="138">
                  <c:v>8.9526999999999992E-3</c:v>
                </c:pt>
                <c:pt idx="139">
                  <c:v>9.1024000000000001E-3</c:v>
                </c:pt>
                <c:pt idx="140">
                  <c:v>9.2565000000000008E-3</c:v>
                </c:pt>
                <c:pt idx="141">
                  <c:v>9.4154000000000009E-3</c:v>
                </c:pt>
                <c:pt idx="142">
                  <c:v>9.5791999999999995E-3</c:v>
                </c:pt>
                <c:pt idx="143">
                  <c:v>9.7479000000000003E-3</c:v>
                </c:pt>
                <c:pt idx="144">
                  <c:v>9.9217999999999997E-3</c:v>
                </c:pt>
                <c:pt idx="145">
                  <c:v>1.01011E-2</c:v>
                </c:pt>
                <c:pt idx="146">
                  <c:v>1.0285799999999999E-2</c:v>
                </c:pt>
                <c:pt idx="147">
                  <c:v>1.0476299999999999E-2</c:v>
                </c:pt>
                <c:pt idx="148">
                  <c:v>1.0672600000000001E-2</c:v>
                </c:pt>
                <c:pt idx="149">
                  <c:v>1.08751E-2</c:v>
                </c:pt>
                <c:pt idx="150">
                  <c:v>1.10838E-2</c:v>
                </c:pt>
                <c:pt idx="151">
                  <c:v>1.1299E-2</c:v>
                </c:pt>
                <c:pt idx="152">
                  <c:v>1.1520900000000001E-2</c:v>
                </c:pt>
                <c:pt idx="153">
                  <c:v>1.17497E-2</c:v>
                </c:pt>
                <c:pt idx="154">
                  <c:v>1.19857E-2</c:v>
                </c:pt>
                <c:pt idx="155">
                  <c:v>1.2229200000000001E-2</c:v>
                </c:pt>
                <c:pt idx="156">
                  <c:v>1.24803E-2</c:v>
                </c:pt>
                <c:pt idx="157">
                  <c:v>1.27394E-2</c:v>
                </c:pt>
                <c:pt idx="158">
                  <c:v>1.30066E-2</c:v>
                </c:pt>
                <c:pt idx="159">
                  <c:v>1.32824E-2</c:v>
                </c:pt>
                <c:pt idx="160">
                  <c:v>1.3566999999999999E-2</c:v>
                </c:pt>
                <c:pt idx="161">
                  <c:v>1.38607E-2</c:v>
                </c:pt>
                <c:pt idx="162">
                  <c:v>1.41639E-2</c:v>
                </c:pt>
                <c:pt idx="163">
                  <c:v>1.44768E-2</c:v>
                </c:pt>
                <c:pt idx="164">
                  <c:v>1.47998E-2</c:v>
                </c:pt>
                <c:pt idx="165">
                  <c:v>1.5133300000000001E-2</c:v>
                </c:pt>
                <c:pt idx="166">
                  <c:v>1.5477599999999999E-2</c:v>
                </c:pt>
                <c:pt idx="167">
                  <c:v>1.5833199999999999E-2</c:v>
                </c:pt>
                <c:pt idx="168">
                  <c:v>1.62004E-2</c:v>
                </c:pt>
                <c:pt idx="169">
                  <c:v>1.6579699999999999E-2</c:v>
                </c:pt>
                <c:pt idx="170">
                  <c:v>1.69715E-2</c:v>
                </c:pt>
                <c:pt idx="171">
                  <c:v>1.7376300000000001E-2</c:v>
                </c:pt>
                <c:pt idx="172">
                  <c:v>1.7794600000000001E-2</c:v>
                </c:pt>
                <c:pt idx="173">
                  <c:v>1.8226699999999998E-2</c:v>
                </c:pt>
                <c:pt idx="174">
                  <c:v>1.86733E-2</c:v>
                </c:pt>
                <c:pt idx="175">
                  <c:v>1.91349E-2</c:v>
                </c:pt>
                <c:pt idx="176">
                  <c:v>1.96121E-2</c:v>
                </c:pt>
                <c:pt idx="177">
                  <c:v>2.0105399999999999E-2</c:v>
                </c:pt>
                <c:pt idx="178">
                  <c:v>2.06153E-2</c:v>
                </c:pt>
                <c:pt idx="179">
                  <c:v>2.11427E-2</c:v>
                </c:pt>
                <c:pt idx="180">
                  <c:v>2.1687999999999999E-2</c:v>
                </c:pt>
                <c:pt idx="181">
                  <c:v>2.22521E-2</c:v>
                </c:pt>
                <c:pt idx="182">
                  <c:v>2.2835500000000002E-2</c:v>
                </c:pt>
                <c:pt idx="183">
                  <c:v>2.3439000000000002E-2</c:v>
                </c:pt>
                <c:pt idx="184">
                  <c:v>2.4063399999999999E-2</c:v>
                </c:pt>
                <c:pt idx="185">
                  <c:v>2.4709499999999999E-2</c:v>
                </c:pt>
                <c:pt idx="186">
                  <c:v>2.5378100000000001E-2</c:v>
                </c:pt>
                <c:pt idx="187">
                  <c:v>2.6070099999999999E-2</c:v>
                </c:pt>
                <c:pt idx="188">
                  <c:v>2.6786299999999999E-2</c:v>
                </c:pt>
                <c:pt idx="189">
                  <c:v>2.7527699999999999E-2</c:v>
                </c:pt>
                <c:pt idx="190">
                  <c:v>2.8295299999999999E-2</c:v>
                </c:pt>
                <c:pt idx="191">
                  <c:v>2.9090000000000001E-2</c:v>
                </c:pt>
                <c:pt idx="192">
                  <c:v>2.9912899999999999E-2</c:v>
                </c:pt>
                <c:pt idx="193">
                  <c:v>3.0765199999999999E-2</c:v>
                </c:pt>
                <c:pt idx="194">
                  <c:v>3.16479E-2</c:v>
                </c:pt>
                <c:pt idx="195">
                  <c:v>3.2562199999999999E-2</c:v>
                </c:pt>
                <c:pt idx="196">
                  <c:v>3.3509400000000002E-2</c:v>
                </c:pt>
                <c:pt idx="197">
                  <c:v>3.4490699999999999E-2</c:v>
                </c:pt>
                <c:pt idx="198">
                  <c:v>3.5507400000000001E-2</c:v>
                </c:pt>
                <c:pt idx="199">
                  <c:v>3.65609E-2</c:v>
                </c:pt>
                <c:pt idx="200">
                  <c:v>3.76528E-2</c:v>
                </c:pt>
                <c:pt idx="201">
                  <c:v>3.8784300000000001E-2</c:v>
                </c:pt>
                <c:pt idx="202">
                  <c:v>3.9957199999999998E-2</c:v>
                </c:pt>
                <c:pt idx="203">
                  <c:v>4.1172899999999998E-2</c:v>
                </c:pt>
                <c:pt idx="204">
                  <c:v>4.2433199999999997E-2</c:v>
                </c:pt>
                <c:pt idx="205">
                  <c:v>4.3739800000000002E-2</c:v>
                </c:pt>
                <c:pt idx="206">
                  <c:v>4.5094599999999999E-2</c:v>
                </c:pt>
                <c:pt idx="207">
                  <c:v>4.64993E-2</c:v>
                </c:pt>
                <c:pt idx="208">
                  <c:v>4.7955900000000003E-2</c:v>
                </c:pt>
                <c:pt idx="209">
                  <c:v>4.9466400000000001E-2</c:v>
                </c:pt>
                <c:pt idx="210">
                  <c:v>5.1033000000000002E-2</c:v>
                </c:pt>
                <c:pt idx="211">
                  <c:v>5.2657700000000002E-2</c:v>
                </c:pt>
                <c:pt idx="212">
                  <c:v>5.4342799999999997E-2</c:v>
                </c:pt>
                <c:pt idx="213">
                  <c:v>5.60907E-2</c:v>
                </c:pt>
                <c:pt idx="214">
                  <c:v>5.7903700000000002E-2</c:v>
                </c:pt>
                <c:pt idx="215">
                  <c:v>5.9784400000000001E-2</c:v>
                </c:pt>
                <c:pt idx="216">
                  <c:v>6.17353E-2</c:v>
                </c:pt>
                <c:pt idx="217">
                  <c:v>6.3759099999999999E-2</c:v>
                </c:pt>
                <c:pt idx="218">
                  <c:v>6.58585E-2</c:v>
                </c:pt>
                <c:pt idx="219">
                  <c:v>6.8036299999999994E-2</c:v>
                </c:pt>
                <c:pt idx="220">
                  <c:v>7.02956E-2</c:v>
                </c:pt>
                <c:pt idx="221">
                  <c:v>7.2639400000000007E-2</c:v>
                </c:pt>
                <c:pt idx="222">
                  <c:v>7.5070700000000004E-2</c:v>
                </c:pt>
                <c:pt idx="223">
                  <c:v>7.7592900000000006E-2</c:v>
                </c:pt>
                <c:pt idx="224">
                  <c:v>8.0209100000000005E-2</c:v>
                </c:pt>
                <c:pt idx="225">
                  <c:v>8.2922899999999994E-2</c:v>
                </c:pt>
                <c:pt idx="226">
                  <c:v>8.5737800000000003E-2</c:v>
                </c:pt>
                <c:pt idx="227">
                  <c:v>8.8657200000000005E-2</c:v>
                </c:pt>
                <c:pt idx="228">
                  <c:v>9.1685000000000003E-2</c:v>
                </c:pt>
                <c:pt idx="229">
                  <c:v>9.4824900000000004E-2</c:v>
                </c:pt>
                <c:pt idx="230">
                  <c:v>9.8080799999999996E-2</c:v>
                </c:pt>
                <c:pt idx="231">
                  <c:v>0.10145659999999999</c:v>
                </c:pt>
                <c:pt idx="232">
                  <c:v>0.10495640000000001</c:v>
                </c:pt>
                <c:pt idx="233">
                  <c:v>0.10858429999999999</c:v>
                </c:pt>
                <c:pt idx="234">
                  <c:v>0.1123445</c:v>
                </c:pt>
                <c:pt idx="235">
                  <c:v>0.1162412</c:v>
                </c:pt>
                <c:pt idx="236">
                  <c:v>0.1202787</c:v>
                </c:pt>
                <c:pt idx="237">
                  <c:v>0.1244615</c:v>
                </c:pt>
                <c:pt idx="238">
                  <c:v>0.12879380000000001</c:v>
                </c:pt>
                <c:pt idx="239">
                  <c:v>0.13328029999999999</c:v>
                </c:pt>
                <c:pt idx="240">
                  <c:v>0.1379252</c:v>
                </c:pt>
                <c:pt idx="241">
                  <c:v>0.142733</c:v>
                </c:pt>
              </c:numCache>
            </c:numRef>
          </c:yVal>
          <c:smooth val="0"/>
          <c:extLst>
            <c:ext xmlns:c16="http://schemas.microsoft.com/office/drawing/2014/chart" uri="{C3380CC4-5D6E-409C-BE32-E72D297353CC}">
              <c16:uniqueId val="{00000002-2CDF-4A6F-9196-91694CBB5EE1}"/>
            </c:ext>
          </c:extLst>
        </c:ser>
        <c:ser>
          <c:idx val="3"/>
          <c:order val="3"/>
          <c:tx>
            <c:strRef>
              <c:f>me!$N$2:$N$3</c:f>
              <c:strCache>
                <c:ptCount val="2"/>
                <c:pt idx="1">
                  <c:v>2011-2015</c:v>
                </c:pt>
              </c:strCache>
            </c:strRef>
          </c:tx>
          <c:spPr>
            <a:ln w="12700">
              <a:solidFill>
                <a:schemeClr val="accent2">
                  <a:lumMod val="75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N$4:$N$245</c:f>
              <c:numCache>
                <c:formatCode>General</c:formatCode>
                <c:ptCount val="242"/>
                <c:pt idx="0">
                  <c:v>7.4862000000000001E-3</c:v>
                </c:pt>
                <c:pt idx="1">
                  <c:v>7.3787000000000002E-3</c:v>
                </c:pt>
                <c:pt idx="2">
                  <c:v>7.2744000000000003E-3</c:v>
                </c:pt>
                <c:pt idx="3">
                  <c:v>7.1732000000000002E-3</c:v>
                </c:pt>
                <c:pt idx="4">
                  <c:v>7.0749000000000003E-3</c:v>
                </c:pt>
                <c:pt idx="5">
                  <c:v>6.9795999999999999E-3</c:v>
                </c:pt>
                <c:pt idx="6">
                  <c:v>6.8871000000000002E-3</c:v>
                </c:pt>
                <c:pt idx="7">
                  <c:v>6.7973E-3</c:v>
                </c:pt>
                <c:pt idx="8">
                  <c:v>6.7102000000000004E-3</c:v>
                </c:pt>
                <c:pt idx="9">
                  <c:v>6.6257E-3</c:v>
                </c:pt>
                <c:pt idx="10">
                  <c:v>6.5437999999999998E-3</c:v>
                </c:pt>
                <c:pt idx="11">
                  <c:v>6.4643000000000001E-3</c:v>
                </c:pt>
                <c:pt idx="12">
                  <c:v>6.3872E-3</c:v>
                </c:pt>
                <c:pt idx="13">
                  <c:v>6.3124000000000001E-3</c:v>
                </c:pt>
                <c:pt idx="14">
                  <c:v>6.2398999999999996E-3</c:v>
                </c:pt>
                <c:pt idx="15">
                  <c:v>6.1695999999999999E-3</c:v>
                </c:pt>
                <c:pt idx="16">
                  <c:v>6.1015000000000002E-3</c:v>
                </c:pt>
                <c:pt idx="17">
                  <c:v>6.0355000000000001E-3</c:v>
                </c:pt>
                <c:pt idx="18">
                  <c:v>5.9715999999999997E-3</c:v>
                </c:pt>
                <c:pt idx="19">
                  <c:v>5.9097000000000004E-3</c:v>
                </c:pt>
                <c:pt idx="20">
                  <c:v>5.8497000000000002E-3</c:v>
                </c:pt>
                <c:pt idx="21">
                  <c:v>5.7916E-3</c:v>
                </c:pt>
                <c:pt idx="22">
                  <c:v>5.7353999999999999E-3</c:v>
                </c:pt>
                <c:pt idx="23">
                  <c:v>5.6810000000000003E-3</c:v>
                </c:pt>
                <c:pt idx="24">
                  <c:v>5.6284000000000004E-3</c:v>
                </c:pt>
                <c:pt idx="25">
                  <c:v>5.5776000000000003E-3</c:v>
                </c:pt>
                <c:pt idx="26">
                  <c:v>5.5284000000000002E-3</c:v>
                </c:pt>
                <c:pt idx="27">
                  <c:v>5.4809000000000004E-3</c:v>
                </c:pt>
                <c:pt idx="28">
                  <c:v>5.4351E-3</c:v>
                </c:pt>
                <c:pt idx="29">
                  <c:v>5.3908000000000003E-3</c:v>
                </c:pt>
                <c:pt idx="30">
                  <c:v>5.3480999999999997E-3</c:v>
                </c:pt>
                <c:pt idx="31">
                  <c:v>5.3070000000000001E-3</c:v>
                </c:pt>
                <c:pt idx="32">
                  <c:v>5.2672999999999999E-3</c:v>
                </c:pt>
                <c:pt idx="33">
                  <c:v>5.2291000000000004E-3</c:v>
                </c:pt>
                <c:pt idx="34">
                  <c:v>5.1923999999999998E-3</c:v>
                </c:pt>
                <c:pt idx="35">
                  <c:v>5.1571000000000004E-3</c:v>
                </c:pt>
                <c:pt idx="36">
                  <c:v>5.1231999999999996E-3</c:v>
                </c:pt>
                <c:pt idx="37">
                  <c:v>5.0905999999999998E-3</c:v>
                </c:pt>
                <c:pt idx="38">
                  <c:v>5.0594000000000004E-3</c:v>
                </c:pt>
                <c:pt idx="39">
                  <c:v>5.0295000000000001E-3</c:v>
                </c:pt>
                <c:pt idx="40">
                  <c:v>5.0010000000000002E-3</c:v>
                </c:pt>
                <c:pt idx="41">
                  <c:v>4.9737000000000002E-3</c:v>
                </c:pt>
                <c:pt idx="42">
                  <c:v>4.9475999999999999E-3</c:v>
                </c:pt>
                <c:pt idx="43">
                  <c:v>4.9229E-3</c:v>
                </c:pt>
                <c:pt idx="44">
                  <c:v>4.8992999999999997E-3</c:v>
                </c:pt>
                <c:pt idx="45">
                  <c:v>4.8770000000000003E-3</c:v>
                </c:pt>
                <c:pt idx="46">
                  <c:v>4.8558000000000004E-3</c:v>
                </c:pt>
                <c:pt idx="47">
                  <c:v>4.8358999999999997E-3</c:v>
                </c:pt>
                <c:pt idx="48">
                  <c:v>4.8171000000000004E-3</c:v>
                </c:pt>
                <c:pt idx="49">
                  <c:v>4.7994999999999999E-3</c:v>
                </c:pt>
                <c:pt idx="50">
                  <c:v>4.7829999999999999E-3</c:v>
                </c:pt>
                <c:pt idx="51">
                  <c:v>4.7676000000000003E-3</c:v>
                </c:pt>
                <c:pt idx="52">
                  <c:v>4.7533999999999996E-3</c:v>
                </c:pt>
                <c:pt idx="53">
                  <c:v>4.7403000000000002E-3</c:v>
                </c:pt>
                <c:pt idx="54">
                  <c:v>4.7282000000000001E-3</c:v>
                </c:pt>
                <c:pt idx="55">
                  <c:v>4.7172999999999998E-3</c:v>
                </c:pt>
                <c:pt idx="56">
                  <c:v>4.7074999999999999E-3</c:v>
                </c:pt>
                <c:pt idx="57">
                  <c:v>4.6987000000000001E-3</c:v>
                </c:pt>
                <c:pt idx="58">
                  <c:v>4.6909999999999999E-3</c:v>
                </c:pt>
                <c:pt idx="59">
                  <c:v>4.6844E-3</c:v>
                </c:pt>
                <c:pt idx="60">
                  <c:v>4.6788999999999997E-3</c:v>
                </c:pt>
                <c:pt idx="61">
                  <c:v>4.6744000000000004E-3</c:v>
                </c:pt>
                <c:pt idx="62">
                  <c:v>4.6709999999999998E-3</c:v>
                </c:pt>
                <c:pt idx="63">
                  <c:v>4.6686000000000002E-3</c:v>
                </c:pt>
                <c:pt idx="64">
                  <c:v>4.6673000000000001E-3</c:v>
                </c:pt>
                <c:pt idx="65">
                  <c:v>4.6670000000000001E-3</c:v>
                </c:pt>
                <c:pt idx="66">
                  <c:v>4.6677999999999997E-3</c:v>
                </c:pt>
                <c:pt idx="67">
                  <c:v>4.6696999999999997E-3</c:v>
                </c:pt>
                <c:pt idx="68">
                  <c:v>4.6725999999999998E-3</c:v>
                </c:pt>
                <c:pt idx="69">
                  <c:v>4.6765000000000001E-3</c:v>
                </c:pt>
                <c:pt idx="70">
                  <c:v>4.6814999999999999E-3</c:v>
                </c:pt>
                <c:pt idx="71">
                  <c:v>4.6876000000000001E-3</c:v>
                </c:pt>
                <c:pt idx="72">
                  <c:v>4.6947999999999998E-3</c:v>
                </c:pt>
                <c:pt idx="73">
                  <c:v>4.7029999999999997E-3</c:v>
                </c:pt>
                <c:pt idx="74">
                  <c:v>4.7123E-3</c:v>
                </c:pt>
                <c:pt idx="75">
                  <c:v>4.7226999999999998E-3</c:v>
                </c:pt>
                <c:pt idx="76">
                  <c:v>4.7340999999999998E-3</c:v>
                </c:pt>
                <c:pt idx="77">
                  <c:v>4.7467000000000004E-3</c:v>
                </c:pt>
                <c:pt idx="78">
                  <c:v>4.7603999999999997E-3</c:v>
                </c:pt>
                <c:pt idx="79">
                  <c:v>4.7752000000000003E-3</c:v>
                </c:pt>
                <c:pt idx="80">
                  <c:v>4.7911000000000004E-3</c:v>
                </c:pt>
                <c:pt idx="81">
                  <c:v>4.8082000000000003E-3</c:v>
                </c:pt>
                <c:pt idx="82">
                  <c:v>4.8263999999999998E-3</c:v>
                </c:pt>
                <c:pt idx="83">
                  <c:v>4.8457999999999999E-3</c:v>
                </c:pt>
                <c:pt idx="84">
                  <c:v>4.8662999999999996E-3</c:v>
                </c:pt>
                <c:pt idx="85">
                  <c:v>4.8881000000000003E-3</c:v>
                </c:pt>
                <c:pt idx="86">
                  <c:v>4.9109999999999996E-3</c:v>
                </c:pt>
                <c:pt idx="87">
                  <c:v>4.9351999999999998E-3</c:v>
                </c:pt>
                <c:pt idx="88">
                  <c:v>4.9605999999999999E-3</c:v>
                </c:pt>
                <c:pt idx="89">
                  <c:v>4.9871999999999998E-3</c:v>
                </c:pt>
                <c:pt idx="90">
                  <c:v>5.0152E-3</c:v>
                </c:pt>
                <c:pt idx="91">
                  <c:v>5.0444000000000001E-3</c:v>
                </c:pt>
                <c:pt idx="92">
                  <c:v>5.0749000000000002E-3</c:v>
                </c:pt>
                <c:pt idx="93">
                  <c:v>5.1067999999999999E-3</c:v>
                </c:pt>
                <c:pt idx="94">
                  <c:v>5.1399999999999996E-3</c:v>
                </c:pt>
                <c:pt idx="95">
                  <c:v>5.1745999999999997E-3</c:v>
                </c:pt>
                <c:pt idx="96">
                  <c:v>5.2107000000000004E-3</c:v>
                </c:pt>
                <c:pt idx="97">
                  <c:v>5.2481000000000003E-3</c:v>
                </c:pt>
                <c:pt idx="98">
                  <c:v>5.287E-3</c:v>
                </c:pt>
                <c:pt idx="99">
                  <c:v>5.3274999999999998E-3</c:v>
                </c:pt>
                <c:pt idx="100">
                  <c:v>5.3693999999999999E-3</c:v>
                </c:pt>
                <c:pt idx="101">
                  <c:v>5.4129E-3</c:v>
                </c:pt>
                <c:pt idx="102">
                  <c:v>5.4578999999999999E-3</c:v>
                </c:pt>
                <c:pt idx="103">
                  <c:v>5.5046000000000001E-3</c:v>
                </c:pt>
                <c:pt idx="104">
                  <c:v>5.5529000000000004E-3</c:v>
                </c:pt>
                <c:pt idx="105">
                  <c:v>5.6029000000000001E-3</c:v>
                </c:pt>
                <c:pt idx="106">
                  <c:v>5.6546000000000001E-3</c:v>
                </c:pt>
                <c:pt idx="107">
                  <c:v>5.7080999999999998E-3</c:v>
                </c:pt>
                <c:pt idx="108">
                  <c:v>5.7634000000000001E-3</c:v>
                </c:pt>
                <c:pt idx="109">
                  <c:v>5.8205000000000002E-3</c:v>
                </c:pt>
                <c:pt idx="110">
                  <c:v>5.8795999999999996E-3</c:v>
                </c:pt>
                <c:pt idx="111">
                  <c:v>5.9404999999999996E-3</c:v>
                </c:pt>
                <c:pt idx="112">
                  <c:v>6.0035000000000002E-3</c:v>
                </c:pt>
                <c:pt idx="113">
                  <c:v>6.0683999999999998E-3</c:v>
                </c:pt>
                <c:pt idx="114">
                  <c:v>6.1355000000000003E-3</c:v>
                </c:pt>
                <c:pt idx="115">
                  <c:v>6.2046999999999996E-3</c:v>
                </c:pt>
                <c:pt idx="116">
                  <c:v>6.2760000000000003E-3</c:v>
                </c:pt>
                <c:pt idx="117">
                  <c:v>6.3496999999999998E-3</c:v>
                </c:pt>
                <c:pt idx="118">
                  <c:v>6.4256000000000001E-3</c:v>
                </c:pt>
                <c:pt idx="119">
                  <c:v>6.5039E-3</c:v>
                </c:pt>
                <c:pt idx="120">
                  <c:v>6.5846000000000003E-3</c:v>
                </c:pt>
                <c:pt idx="121">
                  <c:v>6.6677999999999998E-3</c:v>
                </c:pt>
                <c:pt idx="122">
                  <c:v>6.7536000000000002E-3</c:v>
                </c:pt>
                <c:pt idx="123">
                  <c:v>6.842E-3</c:v>
                </c:pt>
                <c:pt idx="124">
                  <c:v>6.9331999999999996E-3</c:v>
                </c:pt>
                <c:pt idx="125">
                  <c:v>7.0270999999999997E-3</c:v>
                </c:pt>
                <c:pt idx="126">
                  <c:v>7.1238999999999999E-3</c:v>
                </c:pt>
                <c:pt idx="127">
                  <c:v>7.2236000000000002E-3</c:v>
                </c:pt>
                <c:pt idx="128">
                  <c:v>7.3264000000000003E-3</c:v>
                </c:pt>
                <c:pt idx="129">
                  <c:v>7.4323000000000002E-3</c:v>
                </c:pt>
                <c:pt idx="130">
                  <c:v>7.5414000000000002E-3</c:v>
                </c:pt>
                <c:pt idx="131">
                  <c:v>7.6537999999999997E-3</c:v>
                </c:pt>
                <c:pt idx="132">
                  <c:v>7.7697E-3</c:v>
                </c:pt>
                <c:pt idx="133">
                  <c:v>7.8890000000000002E-3</c:v>
                </c:pt>
                <c:pt idx="134">
                  <c:v>8.012E-3</c:v>
                </c:pt>
                <c:pt idx="135">
                  <c:v>8.1387000000000004E-3</c:v>
                </c:pt>
                <c:pt idx="136">
                  <c:v>8.2693000000000003E-3</c:v>
                </c:pt>
                <c:pt idx="137">
                  <c:v>8.4037999999999995E-3</c:v>
                </c:pt>
                <c:pt idx="138">
                  <c:v>8.5424000000000003E-3</c:v>
                </c:pt>
                <c:pt idx="139">
                  <c:v>8.6852000000000006E-3</c:v>
                </c:pt>
                <c:pt idx="140">
                  <c:v>8.8324000000000007E-3</c:v>
                </c:pt>
                <c:pt idx="141">
                  <c:v>8.9841000000000001E-3</c:v>
                </c:pt>
                <c:pt idx="142">
                  <c:v>9.1403999999999999E-3</c:v>
                </c:pt>
                <c:pt idx="143">
                  <c:v>9.3015000000000007E-3</c:v>
                </c:pt>
                <c:pt idx="144">
                  <c:v>9.4675000000000002E-3</c:v>
                </c:pt>
                <c:pt idx="145">
                  <c:v>9.6386000000000006E-3</c:v>
                </c:pt>
                <c:pt idx="146">
                  <c:v>9.8150000000000008E-3</c:v>
                </c:pt>
                <c:pt idx="147">
                  <c:v>9.9968000000000001E-3</c:v>
                </c:pt>
                <c:pt idx="148">
                  <c:v>1.01843E-2</c:v>
                </c:pt>
                <c:pt idx="149">
                  <c:v>1.03775E-2</c:v>
                </c:pt>
                <c:pt idx="150">
                  <c:v>1.0576800000000001E-2</c:v>
                </c:pt>
                <c:pt idx="151">
                  <c:v>1.07823E-2</c:v>
                </c:pt>
                <c:pt idx="152">
                  <c:v>1.09941E-2</c:v>
                </c:pt>
                <c:pt idx="153">
                  <c:v>1.12126E-2</c:v>
                </c:pt>
                <c:pt idx="154">
                  <c:v>1.1438E-2</c:v>
                </c:pt>
                <c:pt idx="155">
                  <c:v>1.1670399999999999E-2</c:v>
                </c:pt>
                <c:pt idx="156">
                  <c:v>1.1910199999999999E-2</c:v>
                </c:pt>
                <c:pt idx="157">
                  <c:v>1.2157599999999999E-2</c:v>
                </c:pt>
                <c:pt idx="158">
                  <c:v>1.24128E-2</c:v>
                </c:pt>
                <c:pt idx="159">
                  <c:v>1.26762E-2</c:v>
                </c:pt>
                <c:pt idx="160">
                  <c:v>1.2947999999999999E-2</c:v>
                </c:pt>
                <c:pt idx="161">
                  <c:v>1.32284E-2</c:v>
                </c:pt>
                <c:pt idx="162">
                  <c:v>1.3517899999999999E-2</c:v>
                </c:pt>
                <c:pt idx="163">
                  <c:v>1.3816800000000001E-2</c:v>
                </c:pt>
                <c:pt idx="164">
                  <c:v>1.41253E-2</c:v>
                </c:pt>
                <c:pt idx="165">
                  <c:v>1.44438E-2</c:v>
                </c:pt>
                <c:pt idx="166">
                  <c:v>1.47727E-2</c:v>
                </c:pt>
                <c:pt idx="167">
                  <c:v>1.51123E-2</c:v>
                </c:pt>
                <c:pt idx="168">
                  <c:v>1.54631E-2</c:v>
                </c:pt>
                <c:pt idx="169">
                  <c:v>1.58254E-2</c:v>
                </c:pt>
                <c:pt idx="170">
                  <c:v>1.6199700000000001E-2</c:v>
                </c:pt>
                <c:pt idx="171">
                  <c:v>1.6586400000000001E-2</c:v>
                </c:pt>
                <c:pt idx="172">
                  <c:v>1.6985900000000002E-2</c:v>
                </c:pt>
                <c:pt idx="173">
                  <c:v>1.7398799999999999E-2</c:v>
                </c:pt>
                <c:pt idx="174">
                  <c:v>1.7825500000000001E-2</c:v>
                </c:pt>
                <c:pt idx="175">
                  <c:v>1.8266500000000001E-2</c:v>
                </c:pt>
                <c:pt idx="176">
                  <c:v>1.87224E-2</c:v>
                </c:pt>
                <c:pt idx="177">
                  <c:v>1.91938E-2</c:v>
                </c:pt>
                <c:pt idx="178">
                  <c:v>1.96811E-2</c:v>
                </c:pt>
                <c:pt idx="179">
                  <c:v>2.0185000000000002E-2</c:v>
                </c:pt>
                <c:pt idx="180">
                  <c:v>2.0706200000000001E-2</c:v>
                </c:pt>
                <c:pt idx="181">
                  <c:v>2.1245199999999999E-2</c:v>
                </c:pt>
                <c:pt idx="182">
                  <c:v>2.1802800000000001E-2</c:v>
                </c:pt>
                <c:pt idx="183">
                  <c:v>2.2379699999999999E-2</c:v>
                </c:pt>
                <c:pt idx="184">
                  <c:v>2.29765E-2</c:v>
                </c:pt>
                <c:pt idx="185">
                  <c:v>2.3594199999999999E-2</c:v>
                </c:pt>
                <c:pt idx="186">
                  <c:v>2.4233299999999999E-2</c:v>
                </c:pt>
                <c:pt idx="187">
                  <c:v>2.4894900000000001E-2</c:v>
                </c:pt>
                <c:pt idx="188">
                  <c:v>2.55797E-2</c:v>
                </c:pt>
                <c:pt idx="189">
                  <c:v>2.6288599999999999E-2</c:v>
                </c:pt>
                <c:pt idx="190">
                  <c:v>2.7022600000000001E-2</c:v>
                </c:pt>
                <c:pt idx="191">
                  <c:v>2.7782600000000001E-2</c:v>
                </c:pt>
                <c:pt idx="192">
                  <c:v>2.8569600000000001E-2</c:v>
                </c:pt>
                <c:pt idx="193">
                  <c:v>2.9384799999999999E-2</c:v>
                </c:pt>
                <c:pt idx="194">
                  <c:v>3.0229099999999998E-2</c:v>
                </c:pt>
                <c:pt idx="195">
                  <c:v>3.1103700000000001E-2</c:v>
                </c:pt>
                <c:pt idx="196">
                  <c:v>3.2009900000000001E-2</c:v>
                </c:pt>
                <c:pt idx="197">
                  <c:v>3.2948699999999997E-2</c:v>
                </c:pt>
                <c:pt idx="198">
                  <c:v>3.3921600000000003E-2</c:v>
                </c:pt>
                <c:pt idx="199">
                  <c:v>3.4929799999999997E-2</c:v>
                </c:pt>
                <c:pt idx="200">
                  <c:v>3.5974699999999998E-2</c:v>
                </c:pt>
                <c:pt idx="201">
                  <c:v>3.7057800000000002E-2</c:v>
                </c:pt>
                <c:pt idx="202">
                  <c:v>3.8180499999999999E-2</c:v>
                </c:pt>
                <c:pt idx="203">
                  <c:v>3.9344400000000002E-2</c:v>
                </c:pt>
                <c:pt idx="204">
                  <c:v>4.05511E-2</c:v>
                </c:pt>
                <c:pt idx="205">
                  <c:v>4.1802300000000001E-2</c:v>
                </c:pt>
                <c:pt idx="206">
                  <c:v>4.3099800000000001E-2</c:v>
                </c:pt>
                <c:pt idx="207">
                  <c:v>4.4445199999999997E-2</c:v>
                </c:pt>
                <c:pt idx="208">
                  <c:v>4.5840600000000002E-2</c:v>
                </c:pt>
                <c:pt idx="209">
                  <c:v>4.7287799999999998E-2</c:v>
                </c:pt>
                <c:pt idx="210">
                  <c:v>4.8788900000000003E-2</c:v>
                </c:pt>
                <c:pt idx="211">
                  <c:v>5.0346000000000002E-2</c:v>
                </c:pt>
                <c:pt idx="212">
                  <c:v>5.1961199999999999E-2</c:v>
                </c:pt>
                <c:pt idx="213">
                  <c:v>5.3636799999999998E-2</c:v>
                </c:pt>
                <c:pt idx="214">
                  <c:v>5.5375199999999999E-2</c:v>
                </c:pt>
                <c:pt idx="215">
                  <c:v>5.7178699999999999E-2</c:v>
                </c:pt>
                <c:pt idx="216">
                  <c:v>5.9049900000000002E-2</c:v>
                </c:pt>
                <c:pt idx="217">
                  <c:v>6.0991299999999998E-2</c:v>
                </c:pt>
                <c:pt idx="218">
                  <c:v>6.3005699999999998E-2</c:v>
                </c:pt>
                <c:pt idx="219">
                  <c:v>6.5095899999999998E-2</c:v>
                </c:pt>
                <c:pt idx="220">
                  <c:v>6.7264599999999994E-2</c:v>
                </c:pt>
                <c:pt idx="221">
                  <c:v>6.9514800000000002E-2</c:v>
                </c:pt>
                <c:pt idx="222">
                  <c:v>7.1849700000000002E-2</c:v>
                </c:pt>
                <c:pt idx="223">
                  <c:v>7.4272299999999999E-2</c:v>
                </c:pt>
                <c:pt idx="224">
                  <c:v>7.6785900000000004E-2</c:v>
                </c:pt>
                <c:pt idx="225">
                  <c:v>7.9393900000000003E-2</c:v>
                </c:pt>
                <c:pt idx="226">
                  <c:v>8.2099599999999995E-2</c:v>
                </c:pt>
                <c:pt idx="227">
                  <c:v>8.4906700000000002E-2</c:v>
                </c:pt>
                <c:pt idx="228">
                  <c:v>8.7818800000000002E-2</c:v>
                </c:pt>
                <c:pt idx="229">
                  <c:v>9.0839500000000004E-2</c:v>
                </c:pt>
                <c:pt idx="230">
                  <c:v>9.3972799999999995E-2</c:v>
                </c:pt>
                <c:pt idx="231">
                  <c:v>9.72224E-2</c:v>
                </c:pt>
                <c:pt idx="232">
                  <c:v>0.1005925</c:v>
                </c:pt>
                <c:pt idx="233">
                  <c:v>0.1040871</c:v>
                </c:pt>
                <c:pt idx="234">
                  <c:v>0.1077104</c:v>
                </c:pt>
                <c:pt idx="235">
                  <c:v>0.1114665</c:v>
                </c:pt>
                <c:pt idx="236">
                  <c:v>0.1153599</c:v>
                </c:pt>
                <c:pt idx="237">
                  <c:v>0.1193948</c:v>
                </c:pt>
                <c:pt idx="238">
                  <c:v>0.1235757</c:v>
                </c:pt>
                <c:pt idx="239">
                  <c:v>0.12790699999999999</c:v>
                </c:pt>
                <c:pt idx="240">
                  <c:v>0.13239319999999999</c:v>
                </c:pt>
                <c:pt idx="241">
                  <c:v>0.13703889999999999</c:v>
                </c:pt>
              </c:numCache>
            </c:numRef>
          </c:yVal>
          <c:smooth val="0"/>
          <c:extLst>
            <c:ext xmlns:c16="http://schemas.microsoft.com/office/drawing/2014/chart" uri="{C3380CC4-5D6E-409C-BE32-E72D297353CC}">
              <c16:uniqueId val="{00000003-2CDF-4A6F-9196-91694CBB5EE1}"/>
            </c:ext>
          </c:extLst>
        </c:ser>
        <c:ser>
          <c:idx val="4"/>
          <c:order val="4"/>
          <c:tx>
            <c:strRef>
              <c:f>me!$O$2:$O$3</c:f>
              <c:strCache>
                <c:ptCount val="2"/>
                <c:pt idx="1">
                  <c:v>2016-2020</c:v>
                </c:pt>
              </c:strCache>
            </c:strRef>
          </c:tx>
          <c:spPr>
            <a:ln w="12700">
              <a:solidFill>
                <a:schemeClr val="accent2">
                  <a:lumMod val="5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O$4:$O$245</c:f>
              <c:numCache>
                <c:formatCode>General</c:formatCode>
                <c:ptCount val="242"/>
                <c:pt idx="0">
                  <c:v>7.0929000000000001E-3</c:v>
                </c:pt>
                <c:pt idx="1">
                  <c:v>6.9909999999999998E-3</c:v>
                </c:pt>
                <c:pt idx="2">
                  <c:v>6.8921E-3</c:v>
                </c:pt>
                <c:pt idx="3">
                  <c:v>6.7961000000000002E-3</c:v>
                </c:pt>
                <c:pt idx="4">
                  <c:v>6.7029999999999998E-3</c:v>
                </c:pt>
                <c:pt idx="5">
                  <c:v>6.6127E-3</c:v>
                </c:pt>
                <c:pt idx="6">
                  <c:v>6.5250000000000004E-3</c:v>
                </c:pt>
                <c:pt idx="7">
                  <c:v>6.4399000000000001E-3</c:v>
                </c:pt>
                <c:pt idx="8">
                  <c:v>6.3574E-3</c:v>
                </c:pt>
                <c:pt idx="9">
                  <c:v>6.2773000000000004E-3</c:v>
                </c:pt>
                <c:pt idx="10">
                  <c:v>6.1996000000000004E-3</c:v>
                </c:pt>
                <c:pt idx="11">
                  <c:v>6.1243000000000001E-3</c:v>
                </c:pt>
                <c:pt idx="12">
                  <c:v>6.0511999999999996E-3</c:v>
                </c:pt>
                <c:pt idx="13">
                  <c:v>5.9804000000000003E-3</c:v>
                </c:pt>
                <c:pt idx="14">
                  <c:v>5.9116999999999998E-3</c:v>
                </c:pt>
                <c:pt idx="15">
                  <c:v>5.8450999999999998E-3</c:v>
                </c:pt>
                <c:pt idx="16">
                  <c:v>5.7805E-3</c:v>
                </c:pt>
                <c:pt idx="17">
                  <c:v>5.718E-3</c:v>
                </c:pt>
                <c:pt idx="18">
                  <c:v>5.6573999999999999E-3</c:v>
                </c:pt>
                <c:pt idx="19">
                  <c:v>5.5986999999999999E-3</c:v>
                </c:pt>
                <c:pt idx="20">
                  <c:v>5.5418000000000004E-3</c:v>
                </c:pt>
                <c:pt idx="21">
                  <c:v>5.4868E-3</c:v>
                </c:pt>
                <c:pt idx="22">
                  <c:v>5.4335E-3</c:v>
                </c:pt>
                <c:pt idx="23">
                  <c:v>5.3819999999999996E-3</c:v>
                </c:pt>
                <c:pt idx="24">
                  <c:v>5.3321999999999996E-3</c:v>
                </c:pt>
                <c:pt idx="25">
                  <c:v>5.2839999999999996E-3</c:v>
                </c:pt>
                <c:pt idx="26">
                  <c:v>5.2373999999999997E-3</c:v>
                </c:pt>
                <c:pt idx="27">
                  <c:v>5.1923999999999998E-3</c:v>
                </c:pt>
                <c:pt idx="28">
                  <c:v>5.1488999999999997E-3</c:v>
                </c:pt>
                <c:pt idx="29">
                  <c:v>5.1070000000000004E-3</c:v>
                </c:pt>
                <c:pt idx="30">
                  <c:v>5.0664999999999998E-3</c:v>
                </c:pt>
                <c:pt idx="31">
                  <c:v>5.0274999999999999E-3</c:v>
                </c:pt>
                <c:pt idx="32">
                  <c:v>4.9899999999999996E-3</c:v>
                </c:pt>
                <c:pt idx="33">
                  <c:v>4.9538000000000004E-3</c:v>
                </c:pt>
                <c:pt idx="34">
                  <c:v>4.9189999999999998E-3</c:v>
                </c:pt>
                <c:pt idx="35">
                  <c:v>4.8855000000000001E-3</c:v>
                </c:pt>
                <c:pt idx="36">
                  <c:v>4.8533999999999999E-3</c:v>
                </c:pt>
                <c:pt idx="37">
                  <c:v>4.8225000000000004E-3</c:v>
                </c:pt>
                <c:pt idx="38">
                  <c:v>4.7930000000000004E-3</c:v>
                </c:pt>
                <c:pt idx="39">
                  <c:v>4.7645999999999999E-3</c:v>
                </c:pt>
                <c:pt idx="40">
                  <c:v>4.7375999999999998E-3</c:v>
                </c:pt>
                <c:pt idx="41">
                  <c:v>4.7117000000000001E-3</c:v>
                </c:pt>
                <c:pt idx="42">
                  <c:v>4.6870999999999996E-3</c:v>
                </c:pt>
                <c:pt idx="43">
                  <c:v>4.6636000000000004E-3</c:v>
                </c:pt>
                <c:pt idx="44">
                  <c:v>4.6413000000000001E-3</c:v>
                </c:pt>
                <c:pt idx="45">
                  <c:v>4.6201000000000002E-3</c:v>
                </c:pt>
                <c:pt idx="46">
                  <c:v>4.6001000000000002E-3</c:v>
                </c:pt>
                <c:pt idx="47">
                  <c:v>4.5811000000000003E-3</c:v>
                </c:pt>
                <c:pt idx="48">
                  <c:v>4.5633000000000002E-3</c:v>
                </c:pt>
                <c:pt idx="49">
                  <c:v>4.5465999999999996E-3</c:v>
                </c:pt>
                <c:pt idx="50">
                  <c:v>4.5310000000000003E-3</c:v>
                </c:pt>
                <c:pt idx="51">
                  <c:v>4.5164999999999997E-3</c:v>
                </c:pt>
                <c:pt idx="52">
                  <c:v>4.5030000000000001E-3</c:v>
                </c:pt>
                <c:pt idx="53">
                  <c:v>4.4904999999999997E-3</c:v>
                </c:pt>
                <c:pt idx="54">
                  <c:v>4.4790999999999997E-3</c:v>
                </c:pt>
                <c:pt idx="55">
                  <c:v>4.4688000000000002E-3</c:v>
                </c:pt>
                <c:pt idx="56">
                  <c:v>4.4594999999999999E-3</c:v>
                </c:pt>
                <c:pt idx="57">
                  <c:v>4.4511999999999998E-3</c:v>
                </c:pt>
                <c:pt idx="58">
                  <c:v>4.4438999999999998E-3</c:v>
                </c:pt>
                <c:pt idx="59">
                  <c:v>4.4375999999999999E-3</c:v>
                </c:pt>
                <c:pt idx="60">
                  <c:v>4.4324000000000004E-3</c:v>
                </c:pt>
                <c:pt idx="61">
                  <c:v>4.4280999999999999E-3</c:v>
                </c:pt>
                <c:pt idx="62">
                  <c:v>4.4248999999999998E-3</c:v>
                </c:pt>
                <c:pt idx="63">
                  <c:v>4.4225999999999996E-3</c:v>
                </c:pt>
                <c:pt idx="64">
                  <c:v>4.4213999999999998E-3</c:v>
                </c:pt>
                <c:pt idx="65">
                  <c:v>4.4210999999999999E-3</c:v>
                </c:pt>
                <c:pt idx="66">
                  <c:v>4.4219000000000003E-3</c:v>
                </c:pt>
                <c:pt idx="67">
                  <c:v>4.4235999999999998E-3</c:v>
                </c:pt>
                <c:pt idx="68">
                  <c:v>4.4263999999999996E-3</c:v>
                </c:pt>
                <c:pt idx="69">
                  <c:v>4.4301000000000002E-3</c:v>
                </c:pt>
                <c:pt idx="70">
                  <c:v>4.4349000000000003E-3</c:v>
                </c:pt>
                <c:pt idx="71">
                  <c:v>4.4406000000000003E-3</c:v>
                </c:pt>
                <c:pt idx="72">
                  <c:v>4.4473999999999998E-3</c:v>
                </c:pt>
                <c:pt idx="73">
                  <c:v>4.4552000000000003E-3</c:v>
                </c:pt>
                <c:pt idx="74">
                  <c:v>4.4640000000000001E-3</c:v>
                </c:pt>
                <c:pt idx="75">
                  <c:v>4.4739000000000003E-3</c:v>
                </c:pt>
                <c:pt idx="76">
                  <c:v>4.4847000000000003E-3</c:v>
                </c:pt>
                <c:pt idx="77">
                  <c:v>4.4965999999999999E-3</c:v>
                </c:pt>
                <c:pt idx="78">
                  <c:v>4.5095999999999999E-3</c:v>
                </c:pt>
                <c:pt idx="79">
                  <c:v>4.5236E-3</c:v>
                </c:pt>
                <c:pt idx="80">
                  <c:v>4.5386999999999997E-3</c:v>
                </c:pt>
                <c:pt idx="81">
                  <c:v>4.5548999999999997E-3</c:v>
                </c:pt>
                <c:pt idx="82">
                  <c:v>4.5720999999999999E-3</c:v>
                </c:pt>
                <c:pt idx="83">
                  <c:v>4.5905E-3</c:v>
                </c:pt>
                <c:pt idx="84">
                  <c:v>4.6100000000000004E-3</c:v>
                </c:pt>
                <c:pt idx="85">
                  <c:v>4.6306000000000003E-3</c:v>
                </c:pt>
                <c:pt idx="86">
                  <c:v>4.6522999999999998E-3</c:v>
                </c:pt>
                <c:pt idx="87">
                  <c:v>4.6752E-3</c:v>
                </c:pt>
                <c:pt idx="88">
                  <c:v>4.6993E-3</c:v>
                </c:pt>
                <c:pt idx="89">
                  <c:v>4.7245000000000004E-3</c:v>
                </c:pt>
                <c:pt idx="90">
                  <c:v>4.751E-3</c:v>
                </c:pt>
                <c:pt idx="91">
                  <c:v>4.7787000000000003E-3</c:v>
                </c:pt>
                <c:pt idx="92">
                  <c:v>4.8076999999999998E-3</c:v>
                </c:pt>
                <c:pt idx="93">
                  <c:v>4.8379E-3</c:v>
                </c:pt>
                <c:pt idx="94">
                  <c:v>4.8693E-3</c:v>
                </c:pt>
                <c:pt idx="95">
                  <c:v>4.9021999999999998E-3</c:v>
                </c:pt>
                <c:pt idx="96">
                  <c:v>4.9363000000000002E-3</c:v>
                </c:pt>
                <c:pt idx="97">
                  <c:v>4.9718000000000002E-3</c:v>
                </c:pt>
                <c:pt idx="98">
                  <c:v>5.0086999999999996E-3</c:v>
                </c:pt>
                <c:pt idx="99">
                  <c:v>5.0470000000000003E-3</c:v>
                </c:pt>
                <c:pt idx="100">
                  <c:v>5.0867000000000004E-3</c:v>
                </c:pt>
                <c:pt idx="101">
                  <c:v>5.1279000000000003E-3</c:v>
                </c:pt>
                <c:pt idx="102">
                  <c:v>5.1706E-3</c:v>
                </c:pt>
                <c:pt idx="103">
                  <c:v>5.2148000000000003E-3</c:v>
                </c:pt>
                <c:pt idx="104">
                  <c:v>5.2605999999999998E-3</c:v>
                </c:pt>
                <c:pt idx="105">
                  <c:v>5.3080000000000002E-3</c:v>
                </c:pt>
                <c:pt idx="106">
                  <c:v>5.3569999999999998E-3</c:v>
                </c:pt>
                <c:pt idx="107">
                  <c:v>5.4076999999999997E-3</c:v>
                </c:pt>
                <c:pt idx="108">
                  <c:v>5.4600999999999998E-3</c:v>
                </c:pt>
                <c:pt idx="109">
                  <c:v>5.5142000000000004E-3</c:v>
                </c:pt>
                <c:pt idx="110">
                  <c:v>5.5702E-3</c:v>
                </c:pt>
                <c:pt idx="111">
                  <c:v>5.6278999999999999E-3</c:v>
                </c:pt>
                <c:pt idx="112">
                  <c:v>5.6876000000000001E-3</c:v>
                </c:pt>
                <c:pt idx="113">
                  <c:v>5.7491E-3</c:v>
                </c:pt>
                <c:pt idx="114">
                  <c:v>5.8126999999999996E-3</c:v>
                </c:pt>
                <c:pt idx="115">
                  <c:v>5.8783000000000004E-3</c:v>
                </c:pt>
                <c:pt idx="116">
                  <c:v>5.9458999999999996E-3</c:v>
                </c:pt>
                <c:pt idx="117">
                  <c:v>6.0156999999999997E-3</c:v>
                </c:pt>
                <c:pt idx="118">
                  <c:v>6.0876000000000003E-3</c:v>
                </c:pt>
                <c:pt idx="119">
                  <c:v>6.1618000000000003E-3</c:v>
                </c:pt>
                <c:pt idx="120">
                  <c:v>6.2382999999999996E-3</c:v>
                </c:pt>
                <c:pt idx="121">
                  <c:v>6.3172000000000002E-3</c:v>
                </c:pt>
                <c:pt idx="122">
                  <c:v>6.3984999999999997E-3</c:v>
                </c:pt>
                <c:pt idx="123">
                  <c:v>6.4822999999999999E-3</c:v>
                </c:pt>
                <c:pt idx="124">
                  <c:v>6.5687000000000002E-3</c:v>
                </c:pt>
                <c:pt idx="125">
                  <c:v>6.6576999999999999E-3</c:v>
                </c:pt>
                <c:pt idx="126">
                  <c:v>6.7494E-3</c:v>
                </c:pt>
                <c:pt idx="127">
                  <c:v>6.8440000000000003E-3</c:v>
                </c:pt>
                <c:pt idx="128">
                  <c:v>6.9414000000000003E-3</c:v>
                </c:pt>
                <c:pt idx="129">
                  <c:v>7.0418E-3</c:v>
                </c:pt>
                <c:pt idx="130">
                  <c:v>7.1452E-3</c:v>
                </c:pt>
                <c:pt idx="131">
                  <c:v>7.2518000000000001E-3</c:v>
                </c:pt>
                <c:pt idx="132">
                  <c:v>7.3616000000000003E-3</c:v>
                </c:pt>
                <c:pt idx="133">
                  <c:v>7.4746999999999999E-3</c:v>
                </c:pt>
                <c:pt idx="134">
                  <c:v>7.5912000000000002E-3</c:v>
                </c:pt>
                <c:pt idx="135">
                  <c:v>7.7114000000000002E-3</c:v>
                </c:pt>
                <c:pt idx="136">
                  <c:v>7.8350999999999994E-3</c:v>
                </c:pt>
                <c:pt idx="137">
                  <c:v>7.9626000000000002E-3</c:v>
                </c:pt>
                <c:pt idx="138">
                  <c:v>8.0940000000000005E-3</c:v>
                </c:pt>
                <c:pt idx="139">
                  <c:v>8.2293999999999996E-3</c:v>
                </c:pt>
                <c:pt idx="140">
                  <c:v>8.3689000000000003E-3</c:v>
                </c:pt>
                <c:pt idx="141">
                  <c:v>8.5126999999999998E-3</c:v>
                </c:pt>
                <c:pt idx="142">
                  <c:v>8.6608999999999992E-3</c:v>
                </c:pt>
                <c:pt idx="143">
                  <c:v>8.8135999999999996E-3</c:v>
                </c:pt>
                <c:pt idx="144">
                  <c:v>8.9709999999999998E-3</c:v>
                </c:pt>
                <c:pt idx="145">
                  <c:v>9.1331999999999993E-3</c:v>
                </c:pt>
                <c:pt idx="146">
                  <c:v>9.3004000000000003E-3</c:v>
                </c:pt>
                <c:pt idx="147">
                  <c:v>9.4728E-3</c:v>
                </c:pt>
                <c:pt idx="148">
                  <c:v>9.6504999999999994E-3</c:v>
                </c:pt>
                <c:pt idx="149">
                  <c:v>9.8338000000000002E-3</c:v>
                </c:pt>
                <c:pt idx="150">
                  <c:v>1.0022700000000001E-2</c:v>
                </c:pt>
                <c:pt idx="151">
                  <c:v>1.0217499999999999E-2</c:v>
                </c:pt>
                <c:pt idx="152">
                  <c:v>1.04184E-2</c:v>
                </c:pt>
                <c:pt idx="153">
                  <c:v>1.0625600000000001E-2</c:v>
                </c:pt>
                <c:pt idx="154">
                  <c:v>1.08393E-2</c:v>
                </c:pt>
                <c:pt idx="155">
                  <c:v>1.10597E-2</c:v>
                </c:pt>
                <c:pt idx="156">
                  <c:v>1.12871E-2</c:v>
                </c:pt>
                <c:pt idx="157">
                  <c:v>1.1521699999999999E-2</c:v>
                </c:pt>
                <c:pt idx="158">
                  <c:v>1.17637E-2</c:v>
                </c:pt>
                <c:pt idx="159">
                  <c:v>1.20134E-2</c:v>
                </c:pt>
                <c:pt idx="160">
                  <c:v>1.2271199999999999E-2</c:v>
                </c:pt>
                <c:pt idx="161">
                  <c:v>1.25372E-2</c:v>
                </c:pt>
                <c:pt idx="162">
                  <c:v>1.2811700000000001E-2</c:v>
                </c:pt>
                <c:pt idx="163">
                  <c:v>1.30952E-2</c:v>
                </c:pt>
                <c:pt idx="164">
                  <c:v>1.33878E-2</c:v>
                </c:pt>
                <c:pt idx="165">
                  <c:v>1.36899E-2</c:v>
                </c:pt>
                <c:pt idx="166">
                  <c:v>1.4001899999999999E-2</c:v>
                </c:pt>
                <c:pt idx="167">
                  <c:v>1.4324E-2</c:v>
                </c:pt>
                <c:pt idx="168">
                  <c:v>1.4656799999999999E-2</c:v>
                </c:pt>
                <c:pt idx="169">
                  <c:v>1.50005E-2</c:v>
                </c:pt>
                <c:pt idx="170">
                  <c:v>1.53556E-2</c:v>
                </c:pt>
                <c:pt idx="171">
                  <c:v>1.5722400000000001E-2</c:v>
                </c:pt>
                <c:pt idx="172">
                  <c:v>1.6101500000000001E-2</c:v>
                </c:pt>
                <c:pt idx="173">
                  <c:v>1.6493299999999999E-2</c:v>
                </c:pt>
                <c:pt idx="174">
                  <c:v>1.6898099999999999E-2</c:v>
                </c:pt>
                <c:pt idx="175">
                  <c:v>1.7316600000000001E-2</c:v>
                </c:pt>
                <c:pt idx="176">
                  <c:v>1.77492E-2</c:v>
                </c:pt>
                <c:pt idx="177">
                  <c:v>1.8196500000000001E-2</c:v>
                </c:pt>
                <c:pt idx="178">
                  <c:v>1.8658999999999999E-2</c:v>
                </c:pt>
                <c:pt idx="179">
                  <c:v>1.9137299999999999E-2</c:v>
                </c:pt>
                <c:pt idx="180">
                  <c:v>1.9632E-2</c:v>
                </c:pt>
                <c:pt idx="181">
                  <c:v>2.0143600000000001E-2</c:v>
                </c:pt>
                <c:pt idx="182">
                  <c:v>2.0672900000000001E-2</c:v>
                </c:pt>
                <c:pt idx="183">
                  <c:v>2.12205E-2</c:v>
                </c:pt>
                <c:pt idx="184">
                  <c:v>2.17871E-2</c:v>
                </c:pt>
                <c:pt idx="185">
                  <c:v>2.2373500000000001E-2</c:v>
                </c:pt>
                <c:pt idx="186">
                  <c:v>2.2980400000000002E-2</c:v>
                </c:pt>
                <c:pt idx="187">
                  <c:v>2.36086E-2</c:v>
                </c:pt>
                <c:pt idx="188">
                  <c:v>2.42589E-2</c:v>
                </c:pt>
                <c:pt idx="189">
                  <c:v>2.4932099999999999E-2</c:v>
                </c:pt>
                <c:pt idx="190">
                  <c:v>2.5629200000000001E-2</c:v>
                </c:pt>
                <c:pt idx="191">
                  <c:v>2.6351099999999999E-2</c:v>
                </c:pt>
                <c:pt idx="192">
                  <c:v>2.70987E-2</c:v>
                </c:pt>
                <c:pt idx="193">
                  <c:v>2.7873100000000001E-2</c:v>
                </c:pt>
                <c:pt idx="194">
                  <c:v>2.8675300000000001E-2</c:v>
                </c:pt>
                <c:pt idx="195">
                  <c:v>2.9506299999999999E-2</c:v>
                </c:pt>
                <c:pt idx="196">
                  <c:v>3.0367399999999999E-2</c:v>
                </c:pt>
                <c:pt idx="197">
                  <c:v>3.1259599999999998E-2</c:v>
                </c:pt>
                <c:pt idx="198">
                  <c:v>3.2184299999999999E-2</c:v>
                </c:pt>
                <c:pt idx="199">
                  <c:v>3.3142600000000001E-2</c:v>
                </c:pt>
                <c:pt idx="200">
                  <c:v>3.4136E-2</c:v>
                </c:pt>
                <c:pt idx="201">
                  <c:v>3.5165700000000001E-2</c:v>
                </c:pt>
                <c:pt idx="202">
                  <c:v>3.6233300000000003E-2</c:v>
                </c:pt>
                <c:pt idx="203">
                  <c:v>3.7340100000000001E-2</c:v>
                </c:pt>
                <c:pt idx="204">
                  <c:v>3.8487800000000003E-2</c:v>
                </c:pt>
                <c:pt idx="205">
                  <c:v>3.9677999999999998E-2</c:v>
                </c:pt>
                <c:pt idx="206">
                  <c:v>4.0912299999999999E-2</c:v>
                </c:pt>
                <c:pt idx="207">
                  <c:v>4.2192500000000001E-2</c:v>
                </c:pt>
                <c:pt idx="208">
                  <c:v>4.3520299999999998E-2</c:v>
                </c:pt>
                <c:pt idx="209">
                  <c:v>4.4897699999999999E-2</c:v>
                </c:pt>
                <c:pt idx="210">
                  <c:v>4.6326699999999998E-2</c:v>
                </c:pt>
                <c:pt idx="211">
                  <c:v>4.78091E-2</c:v>
                </c:pt>
                <c:pt idx="212">
                  <c:v>4.9347099999999998E-2</c:v>
                </c:pt>
                <c:pt idx="213">
                  <c:v>5.0943000000000002E-2</c:v>
                </c:pt>
                <c:pt idx="214">
                  <c:v>5.2598899999999997E-2</c:v>
                </c:pt>
                <c:pt idx="215">
                  <c:v>5.4317200000000003E-2</c:v>
                </c:pt>
                <c:pt idx="216">
                  <c:v>5.6100299999999999E-2</c:v>
                </c:pt>
                <c:pt idx="217">
                  <c:v>5.7950799999999997E-2</c:v>
                </c:pt>
                <c:pt idx="218">
                  <c:v>5.9871199999999999E-2</c:v>
                </c:pt>
                <c:pt idx="219">
                  <c:v>6.1864200000000001E-2</c:v>
                </c:pt>
                <c:pt idx="220">
                  <c:v>6.3932600000000006E-2</c:v>
                </c:pt>
                <c:pt idx="221">
                  <c:v>6.6079299999999994E-2</c:v>
                </c:pt>
                <c:pt idx="222">
                  <c:v>6.8307199999999998E-2</c:v>
                </c:pt>
                <c:pt idx="223">
                  <c:v>7.0619500000000002E-2</c:v>
                </c:pt>
                <c:pt idx="224">
                  <c:v>7.3019200000000006E-2</c:v>
                </c:pt>
                <c:pt idx="225">
                  <c:v>7.5509699999999999E-2</c:v>
                </c:pt>
                <c:pt idx="226">
                  <c:v>7.8094300000000005E-2</c:v>
                </c:pt>
                <c:pt idx="227">
                  <c:v>8.0776500000000001E-2</c:v>
                </c:pt>
                <c:pt idx="228">
                  <c:v>8.3559800000000004E-2</c:v>
                </c:pt>
                <c:pt idx="229">
                  <c:v>8.6447999999999997E-2</c:v>
                </c:pt>
                <c:pt idx="230">
                  <c:v>8.9444700000000002E-2</c:v>
                </c:pt>
                <c:pt idx="231">
                  <c:v>9.2553700000000003E-2</c:v>
                </c:pt>
                <c:pt idx="232">
                  <c:v>9.5779199999999995E-2</c:v>
                </c:pt>
                <c:pt idx="233">
                  <c:v>9.9125000000000005E-2</c:v>
                </c:pt>
                <c:pt idx="234">
                  <c:v>0.1025953</c:v>
                </c:pt>
                <c:pt idx="235">
                  <c:v>0.10619430000000001</c:v>
                </c:pt>
                <c:pt idx="236">
                  <c:v>0.1099262</c:v>
                </c:pt>
                <c:pt idx="237">
                  <c:v>0.11379549999999999</c:v>
                </c:pt>
                <c:pt idx="238">
                  <c:v>0.1178066</c:v>
                </c:pt>
                <c:pt idx="239">
                  <c:v>0.1219638</c:v>
                </c:pt>
                <c:pt idx="240">
                  <c:v>0.12627179999999999</c:v>
                </c:pt>
                <c:pt idx="241">
                  <c:v>0.13073509999999999</c:v>
                </c:pt>
              </c:numCache>
            </c:numRef>
          </c:yVal>
          <c:smooth val="0"/>
          <c:extLst>
            <c:ext xmlns:c16="http://schemas.microsoft.com/office/drawing/2014/chart" uri="{C3380CC4-5D6E-409C-BE32-E72D297353CC}">
              <c16:uniqueId val="{00000004-2CDF-4A6F-9196-91694CBB5EE1}"/>
            </c:ext>
          </c:extLst>
        </c:ser>
        <c:dLbls>
          <c:showLegendKey val="0"/>
          <c:showVal val="0"/>
          <c:showCatName val="0"/>
          <c:showSerName val="0"/>
          <c:showPercent val="0"/>
          <c:showBubbleSize val="0"/>
        </c:dLbls>
        <c:axId val="1789412480"/>
        <c:axId val="1789417280"/>
      </c:scatterChart>
      <c:valAx>
        <c:axId val="1789417280"/>
        <c:scaling>
          <c:orientation val="minMax"/>
          <c:max val="0.25"/>
        </c:scaling>
        <c:delete val="0"/>
        <c:axPos val="l"/>
        <c:title>
          <c:tx>
            <c:rich>
              <a:bodyPr/>
              <a:lstStyle/>
              <a:p>
                <a:pPr>
                  <a:defRPr sz="800" b="0"/>
                </a:pPr>
                <a:r>
                  <a:rPr lang="fi-FI" sz="800" b="1">
                    <a:solidFill>
                      <a:schemeClr val="tx1"/>
                    </a:solidFill>
                    <a:latin typeface="Times New Roman" panose="02020603050405020304" pitchFamily="18" charset="0"/>
                    <a:cs typeface="Times New Roman" panose="02020603050405020304" pitchFamily="18" charset="0"/>
                  </a:rPr>
                  <a:t>Transition probabilities</a:t>
                </a:r>
              </a:p>
            </c:rich>
          </c:tx>
          <c:layout>
            <c:manualLayout>
              <c:xMode val="edge"/>
              <c:yMode val="edge"/>
              <c:x val="0"/>
              <c:y val="0.29076685748543268"/>
            </c:manualLayout>
          </c:layout>
          <c:overlay val="0"/>
        </c:title>
        <c:numFmt formatCode="#,##0.00" sourceLinked="0"/>
        <c:majorTickMark val="none"/>
        <c:minorTickMark val="none"/>
        <c:tickLblPos val="nextTo"/>
        <c:spPr>
          <a:ln>
            <a:solidFill>
              <a:srgbClr val="B3B3B3"/>
            </a:solidFill>
          </a:ln>
        </c:spPr>
        <c:txPr>
          <a:bodyPr/>
          <a:lstStyle/>
          <a:p>
            <a:pPr>
              <a:defRPr sz="800" b="1">
                <a:solidFill>
                  <a:schemeClr val="tx1"/>
                </a:solidFill>
                <a:latin typeface="Times New Roman" panose="02020603050405020304" pitchFamily="18" charset="0"/>
                <a:cs typeface="Times New Roman" panose="02020603050405020304" pitchFamily="18" charset="0"/>
              </a:defRPr>
            </a:pPr>
            <a:endParaRPr lang="en-US"/>
          </a:p>
        </c:txPr>
        <c:crossAx val="1789412480"/>
        <c:crossesAt val="0"/>
        <c:crossBetween val="midCat"/>
      </c:valAx>
      <c:valAx>
        <c:axId val="1789412480"/>
        <c:scaling>
          <c:orientation val="minMax"/>
          <c:max val="1200"/>
          <c:min val="480"/>
        </c:scaling>
        <c:delete val="0"/>
        <c:axPos val="b"/>
        <c:title>
          <c:tx>
            <c:rich>
              <a:bodyPr/>
              <a:lstStyle/>
              <a:p>
                <a:pPr>
                  <a:defRPr sz="700" b="0"/>
                </a:pPr>
                <a:r>
                  <a:rPr lang="fi-FI" sz="700" b="1">
                    <a:solidFill>
                      <a:schemeClr val="tx1"/>
                    </a:solidFill>
                    <a:latin typeface="Times New Roman" panose="02020603050405020304" pitchFamily="18" charset="0"/>
                    <a:cs typeface="Times New Roman" panose="02020603050405020304" pitchFamily="18" charset="0"/>
                  </a:rPr>
                  <a:t>Age in months</a:t>
                </a:r>
              </a:p>
            </c:rich>
          </c:tx>
          <c:overlay val="0"/>
        </c:title>
        <c:numFmt formatCode="General" sourceLinked="1"/>
        <c:majorTickMark val="none"/>
        <c:minorTickMark val="none"/>
        <c:tickLblPos val="nextTo"/>
        <c:spPr>
          <a:ln>
            <a:solidFill>
              <a:srgbClr val="B3B3B3"/>
            </a:solidFill>
          </a:ln>
        </c:spPr>
        <c:txPr>
          <a:bodyPr/>
          <a:lstStyle/>
          <a:p>
            <a:pPr>
              <a:defRPr sz="800" b="1">
                <a:latin typeface="Times New Roman" panose="02020603050405020304" pitchFamily="18" charset="0"/>
                <a:cs typeface="Times New Roman" panose="02020603050405020304" pitchFamily="18" charset="0"/>
              </a:defRPr>
            </a:pPr>
            <a:endParaRPr lang="en-US"/>
          </a:p>
        </c:txPr>
        <c:crossAx val="1789417280"/>
        <c:crossesAt val="0"/>
        <c:crossBetween val="midCat"/>
      </c:valAx>
      <c:spPr>
        <a:noFill/>
        <a:ln>
          <a:solidFill>
            <a:srgbClr val="B3B3B3"/>
          </a:solidFill>
          <a:prstDash val="solid"/>
        </a:ln>
      </c:spPr>
    </c:plotArea>
    <c:legend>
      <c:legendPos val="r"/>
      <c:layout>
        <c:manualLayout>
          <c:xMode val="edge"/>
          <c:yMode val="edge"/>
          <c:x val="5.9384001772656925E-3"/>
          <c:y val="0.92454949194581504"/>
          <c:w val="0.99406159982273434"/>
          <c:h val="7.3378278992735246E-2"/>
        </c:manualLayout>
      </c:layout>
      <c:overlay val="0"/>
      <c:spPr>
        <a:noFill/>
        <a:ln>
          <a:noFill/>
        </a:ln>
      </c:spPr>
      <c:txPr>
        <a:bodyPr/>
        <a:lstStyle/>
        <a:p>
          <a:pPr>
            <a:defRPr sz="700" b="1">
              <a:solidFill>
                <a:schemeClr val="tx1"/>
              </a:solidFill>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w="3175">
      <a:solidFill>
        <a:schemeClr val="bg1">
          <a:lumMod val="75000"/>
        </a:schemeClr>
      </a:solid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300" b="0"/>
            </a:pPr>
            <a:r>
              <a:rPr lang="fi-FI" sz="1000" b="1" i="0" baseline="0">
                <a:solidFill>
                  <a:schemeClr val="tx1"/>
                </a:solidFill>
                <a:effectLst/>
                <a:latin typeface="Times New Roman" panose="02020603050405020304" pitchFamily="18" charset="0"/>
                <a:cs typeface="Times New Roman" panose="02020603050405020304" pitchFamily="18" charset="0"/>
              </a:rPr>
              <a:t>Panel B: Men</a:t>
            </a:r>
          </a:p>
        </c:rich>
      </c:tx>
      <c:layout>
        <c:manualLayout>
          <c:xMode val="edge"/>
          <c:yMode val="edge"/>
          <c:x val="0.36970877747025704"/>
          <c:y val="4.2915944699113166E-3"/>
        </c:manualLayout>
      </c:layout>
      <c:overlay val="0"/>
    </c:title>
    <c:autoTitleDeleted val="0"/>
    <c:plotArea>
      <c:layout>
        <c:manualLayout>
          <c:layoutTarget val="inner"/>
          <c:xMode val="edge"/>
          <c:yMode val="edge"/>
          <c:x val="0.17722584252671852"/>
          <c:y val="9.5647723700275633E-2"/>
          <c:w val="0.76024624322584955"/>
          <c:h val="0.63955797308066309"/>
        </c:manualLayout>
      </c:layout>
      <c:scatterChart>
        <c:scatterStyle val="lineMarker"/>
        <c:varyColors val="0"/>
        <c:ser>
          <c:idx val="0"/>
          <c:order val="0"/>
          <c:tx>
            <c:strRef>
              <c:f>me!$K$2:$K$3</c:f>
              <c:strCache>
                <c:ptCount val="2"/>
                <c:pt idx="1">
                  <c:v>1996-2000</c:v>
                </c:pt>
              </c:strCache>
            </c:strRef>
          </c:tx>
          <c:spPr>
            <a:ln w="12700">
              <a:solidFill>
                <a:schemeClr val="accent1">
                  <a:lumMod val="40000"/>
                  <a:lumOff val="6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K$4:$K$245</c:f>
              <c:numCache>
                <c:formatCode>General</c:formatCode>
                <c:ptCount val="242"/>
                <c:pt idx="0">
                  <c:v>9.0343000000000003E-3</c:v>
                </c:pt>
                <c:pt idx="1">
                  <c:v>8.9542000000000007E-3</c:v>
                </c:pt>
                <c:pt idx="2">
                  <c:v>8.8765000000000007E-3</c:v>
                </c:pt>
                <c:pt idx="3">
                  <c:v>8.8009999999999998E-3</c:v>
                </c:pt>
                <c:pt idx="4">
                  <c:v>8.7279000000000002E-3</c:v>
                </c:pt>
                <c:pt idx="5">
                  <c:v>8.6569999999999998E-3</c:v>
                </c:pt>
                <c:pt idx="6">
                  <c:v>8.5883000000000001E-3</c:v>
                </c:pt>
                <c:pt idx="7">
                  <c:v>8.5217000000000001E-3</c:v>
                </c:pt>
                <c:pt idx="8">
                  <c:v>8.4571999999999998E-3</c:v>
                </c:pt>
                <c:pt idx="9">
                  <c:v>8.3947999999999991E-3</c:v>
                </c:pt>
                <c:pt idx="10">
                  <c:v>8.3344000000000005E-3</c:v>
                </c:pt>
                <c:pt idx="11">
                  <c:v>8.2758999999999992E-3</c:v>
                </c:pt>
                <c:pt idx="12">
                  <c:v>8.2194999999999994E-3</c:v>
                </c:pt>
                <c:pt idx="13">
                  <c:v>8.1648999999999992E-3</c:v>
                </c:pt>
                <c:pt idx="14">
                  <c:v>8.1122E-3</c:v>
                </c:pt>
                <c:pt idx="15">
                  <c:v>8.0613999999999998E-3</c:v>
                </c:pt>
                <c:pt idx="16">
                  <c:v>8.0123999999999994E-3</c:v>
                </c:pt>
                <c:pt idx="17">
                  <c:v>7.9650999999999993E-3</c:v>
                </c:pt>
                <c:pt idx="18">
                  <c:v>7.9197E-3</c:v>
                </c:pt>
                <c:pt idx="19">
                  <c:v>7.8758999999999999E-3</c:v>
                </c:pt>
                <c:pt idx="20">
                  <c:v>7.8338999999999995E-3</c:v>
                </c:pt>
                <c:pt idx="21">
                  <c:v>7.7936000000000004E-3</c:v>
                </c:pt>
                <c:pt idx="22">
                  <c:v>7.7549000000000003E-3</c:v>
                </c:pt>
                <c:pt idx="23">
                  <c:v>7.7178999999999998E-3</c:v>
                </c:pt>
                <c:pt idx="24">
                  <c:v>7.6825000000000001E-3</c:v>
                </c:pt>
                <c:pt idx="25">
                  <c:v>7.6486000000000002E-3</c:v>
                </c:pt>
                <c:pt idx="26">
                  <c:v>7.6163999999999997E-3</c:v>
                </c:pt>
                <c:pt idx="27">
                  <c:v>7.5856999999999999E-3</c:v>
                </c:pt>
                <c:pt idx="28">
                  <c:v>7.5566000000000001E-3</c:v>
                </c:pt>
                <c:pt idx="29">
                  <c:v>7.5288999999999998E-3</c:v>
                </c:pt>
                <c:pt idx="30">
                  <c:v>7.5027999999999996E-3</c:v>
                </c:pt>
                <c:pt idx="31">
                  <c:v>7.4782E-3</c:v>
                </c:pt>
                <c:pt idx="32">
                  <c:v>7.4551000000000001E-3</c:v>
                </c:pt>
                <c:pt idx="33">
                  <c:v>7.4333999999999997E-3</c:v>
                </c:pt>
                <c:pt idx="34">
                  <c:v>7.4132E-3</c:v>
                </c:pt>
                <c:pt idx="35">
                  <c:v>7.3943999999999998E-3</c:v>
                </c:pt>
                <c:pt idx="36">
                  <c:v>7.3771000000000002E-3</c:v>
                </c:pt>
                <c:pt idx="37">
                  <c:v>7.3612E-3</c:v>
                </c:pt>
                <c:pt idx="38">
                  <c:v>7.3467000000000003E-3</c:v>
                </c:pt>
                <c:pt idx="39">
                  <c:v>7.3336E-3</c:v>
                </c:pt>
                <c:pt idx="40">
                  <c:v>7.3219000000000001E-3</c:v>
                </c:pt>
                <c:pt idx="41">
                  <c:v>7.3115000000000003E-3</c:v>
                </c:pt>
                <c:pt idx="42">
                  <c:v>7.3026000000000002E-3</c:v>
                </c:pt>
                <c:pt idx="43">
                  <c:v>7.2950999999999997E-3</c:v>
                </c:pt>
                <c:pt idx="44">
                  <c:v>7.2889000000000001E-3</c:v>
                </c:pt>
                <c:pt idx="45">
                  <c:v>7.2840999999999999E-3</c:v>
                </c:pt>
                <c:pt idx="46">
                  <c:v>7.2807000000000002E-3</c:v>
                </c:pt>
                <c:pt idx="47">
                  <c:v>7.2785999999999997E-3</c:v>
                </c:pt>
                <c:pt idx="48">
                  <c:v>7.2779000000000003E-3</c:v>
                </c:pt>
                <c:pt idx="49">
                  <c:v>7.2785999999999997E-3</c:v>
                </c:pt>
                <c:pt idx="50">
                  <c:v>7.2805999999999999E-3</c:v>
                </c:pt>
                <c:pt idx="51">
                  <c:v>7.2839999999999997E-3</c:v>
                </c:pt>
                <c:pt idx="52">
                  <c:v>7.2887999999999998E-3</c:v>
                </c:pt>
                <c:pt idx="53">
                  <c:v>7.2950000000000003E-3</c:v>
                </c:pt>
                <c:pt idx="54">
                  <c:v>7.3025E-3</c:v>
                </c:pt>
                <c:pt idx="55">
                  <c:v>7.3114E-3</c:v>
                </c:pt>
                <c:pt idx="56">
                  <c:v>7.3217000000000004E-3</c:v>
                </c:pt>
                <c:pt idx="57">
                  <c:v>7.3334000000000003E-3</c:v>
                </c:pt>
                <c:pt idx="58">
                  <c:v>7.3464999999999997E-3</c:v>
                </c:pt>
                <c:pt idx="59">
                  <c:v>7.3610000000000004E-3</c:v>
                </c:pt>
                <c:pt idx="60">
                  <c:v>7.3768999999999996E-3</c:v>
                </c:pt>
                <c:pt idx="61">
                  <c:v>7.3942000000000001E-3</c:v>
                </c:pt>
                <c:pt idx="62">
                  <c:v>7.4130000000000003E-3</c:v>
                </c:pt>
                <c:pt idx="63">
                  <c:v>7.4330999999999998E-3</c:v>
                </c:pt>
                <c:pt idx="64">
                  <c:v>7.4548000000000001E-3</c:v>
                </c:pt>
                <c:pt idx="65">
                  <c:v>7.4779E-3</c:v>
                </c:pt>
                <c:pt idx="66">
                  <c:v>7.5024999999999996E-3</c:v>
                </c:pt>
                <c:pt idx="67">
                  <c:v>7.5285999999999999E-3</c:v>
                </c:pt>
                <c:pt idx="68">
                  <c:v>7.5561999999999999E-3</c:v>
                </c:pt>
                <c:pt idx="69">
                  <c:v>7.5852999999999997E-3</c:v>
                </c:pt>
                <c:pt idx="70">
                  <c:v>7.6160000000000004E-3</c:v>
                </c:pt>
                <c:pt idx="71">
                  <c:v>7.6482E-3</c:v>
                </c:pt>
                <c:pt idx="72">
                  <c:v>7.6819999999999996E-3</c:v>
                </c:pt>
                <c:pt idx="73">
                  <c:v>7.7174000000000001E-3</c:v>
                </c:pt>
                <c:pt idx="74">
                  <c:v>7.7543999999999998E-3</c:v>
                </c:pt>
                <c:pt idx="75">
                  <c:v>7.7930999999999999E-3</c:v>
                </c:pt>
                <c:pt idx="76">
                  <c:v>7.8334000000000008E-3</c:v>
                </c:pt>
                <c:pt idx="77">
                  <c:v>7.8753999999999994E-3</c:v>
                </c:pt>
                <c:pt idx="78">
                  <c:v>7.9191000000000001E-3</c:v>
                </c:pt>
                <c:pt idx="79">
                  <c:v>7.9644999999999994E-3</c:v>
                </c:pt>
                <c:pt idx="80">
                  <c:v>8.0117000000000001E-3</c:v>
                </c:pt>
                <c:pt idx="81">
                  <c:v>8.0607000000000005E-3</c:v>
                </c:pt>
                <c:pt idx="82">
                  <c:v>8.1116000000000001E-3</c:v>
                </c:pt>
                <c:pt idx="83">
                  <c:v>8.1641999999999999E-3</c:v>
                </c:pt>
                <c:pt idx="84">
                  <c:v>8.2188000000000001E-3</c:v>
                </c:pt>
                <c:pt idx="85">
                  <c:v>8.2751999999999999E-3</c:v>
                </c:pt>
                <c:pt idx="86">
                  <c:v>8.3336E-3</c:v>
                </c:pt>
                <c:pt idx="87">
                  <c:v>8.3940000000000004E-3</c:v>
                </c:pt>
                <c:pt idx="88">
                  <c:v>8.4563999999999993E-3</c:v>
                </c:pt>
                <c:pt idx="89">
                  <c:v>8.5208999999999997E-3</c:v>
                </c:pt>
                <c:pt idx="90">
                  <c:v>8.5874000000000002E-3</c:v>
                </c:pt>
                <c:pt idx="91">
                  <c:v>8.6560999999999999E-3</c:v>
                </c:pt>
                <c:pt idx="92">
                  <c:v>8.7270000000000004E-3</c:v>
                </c:pt>
                <c:pt idx="93">
                  <c:v>8.8000999999999999E-3</c:v>
                </c:pt>
                <c:pt idx="94">
                  <c:v>8.8754999999999997E-3</c:v>
                </c:pt>
                <c:pt idx="95">
                  <c:v>8.9531999999999997E-3</c:v>
                </c:pt>
                <c:pt idx="96">
                  <c:v>9.0331999999999999E-3</c:v>
                </c:pt>
                <c:pt idx="97">
                  <c:v>9.1156999999999992E-3</c:v>
                </c:pt>
                <c:pt idx="98">
                  <c:v>9.2006999999999992E-3</c:v>
                </c:pt>
                <c:pt idx="99">
                  <c:v>9.2881000000000005E-3</c:v>
                </c:pt>
                <c:pt idx="100">
                  <c:v>9.3781999999999997E-3</c:v>
                </c:pt>
                <c:pt idx="101">
                  <c:v>9.4709000000000008E-3</c:v>
                </c:pt>
                <c:pt idx="102">
                  <c:v>9.5662999999999998E-3</c:v>
                </c:pt>
                <c:pt idx="103">
                  <c:v>9.6644000000000001E-3</c:v>
                </c:pt>
                <c:pt idx="104">
                  <c:v>9.7654000000000005E-3</c:v>
                </c:pt>
                <c:pt idx="105">
                  <c:v>9.8692999999999993E-3</c:v>
                </c:pt>
                <c:pt idx="106">
                  <c:v>9.9760999999999999E-3</c:v>
                </c:pt>
                <c:pt idx="107">
                  <c:v>1.0085999999999999E-2</c:v>
                </c:pt>
                <c:pt idx="108">
                  <c:v>1.01989E-2</c:v>
                </c:pt>
                <c:pt idx="109">
                  <c:v>1.0315100000000001E-2</c:v>
                </c:pt>
                <c:pt idx="110">
                  <c:v>1.0434499999999999E-2</c:v>
                </c:pt>
                <c:pt idx="111">
                  <c:v>1.05573E-2</c:v>
                </c:pt>
                <c:pt idx="112">
                  <c:v>1.06835E-2</c:v>
                </c:pt>
                <c:pt idx="113">
                  <c:v>1.08132E-2</c:v>
                </c:pt>
                <c:pt idx="114">
                  <c:v>1.09465E-2</c:v>
                </c:pt>
                <c:pt idx="115">
                  <c:v>1.10835E-2</c:v>
                </c:pt>
                <c:pt idx="116">
                  <c:v>1.12243E-2</c:v>
                </c:pt>
                <c:pt idx="117">
                  <c:v>1.1369000000000001E-2</c:v>
                </c:pt>
                <c:pt idx="118">
                  <c:v>1.1517700000000001E-2</c:v>
                </c:pt>
                <c:pt idx="119">
                  <c:v>1.1670399999999999E-2</c:v>
                </c:pt>
                <c:pt idx="120">
                  <c:v>1.1827499999999999E-2</c:v>
                </c:pt>
                <c:pt idx="121">
                  <c:v>1.1988800000000001E-2</c:v>
                </c:pt>
                <c:pt idx="122">
                  <c:v>1.21546E-2</c:v>
                </c:pt>
                <c:pt idx="123">
                  <c:v>1.23249E-2</c:v>
                </c:pt>
                <c:pt idx="124">
                  <c:v>1.24999E-2</c:v>
                </c:pt>
                <c:pt idx="125">
                  <c:v>1.26798E-2</c:v>
                </c:pt>
                <c:pt idx="126">
                  <c:v>1.28646E-2</c:v>
                </c:pt>
                <c:pt idx="127">
                  <c:v>1.30545E-2</c:v>
                </c:pt>
                <c:pt idx="128">
                  <c:v>1.32497E-2</c:v>
                </c:pt>
                <c:pt idx="129">
                  <c:v>1.3450200000000001E-2</c:v>
                </c:pt>
                <c:pt idx="130">
                  <c:v>1.36563E-2</c:v>
                </c:pt>
                <c:pt idx="131">
                  <c:v>1.3868E-2</c:v>
                </c:pt>
                <c:pt idx="132">
                  <c:v>1.40857E-2</c:v>
                </c:pt>
                <c:pt idx="133">
                  <c:v>1.43093E-2</c:v>
                </c:pt>
                <c:pt idx="134">
                  <c:v>1.45392E-2</c:v>
                </c:pt>
                <c:pt idx="135">
                  <c:v>1.47755E-2</c:v>
                </c:pt>
                <c:pt idx="136">
                  <c:v>1.50183E-2</c:v>
                </c:pt>
                <c:pt idx="137">
                  <c:v>1.5268E-2</c:v>
                </c:pt>
                <c:pt idx="138">
                  <c:v>1.55246E-2</c:v>
                </c:pt>
                <c:pt idx="139">
                  <c:v>1.5788300000000002E-2</c:v>
                </c:pt>
                <c:pt idx="140">
                  <c:v>1.6059500000000001E-2</c:v>
                </c:pt>
                <c:pt idx="141">
                  <c:v>1.63383E-2</c:v>
                </c:pt>
                <c:pt idx="142">
                  <c:v>1.6625000000000001E-2</c:v>
                </c:pt>
                <c:pt idx="143">
                  <c:v>1.6919699999999999E-2</c:v>
                </c:pt>
                <c:pt idx="144">
                  <c:v>1.72228E-2</c:v>
                </c:pt>
                <c:pt idx="145">
                  <c:v>1.7534399999999999E-2</c:v>
                </c:pt>
                <c:pt idx="146">
                  <c:v>1.78549E-2</c:v>
                </c:pt>
                <c:pt idx="147">
                  <c:v>1.8184599999999999E-2</c:v>
                </c:pt>
                <c:pt idx="148">
                  <c:v>1.8523600000000001E-2</c:v>
                </c:pt>
                <c:pt idx="149">
                  <c:v>1.8872400000000001E-2</c:v>
                </c:pt>
                <c:pt idx="150">
                  <c:v>1.9231100000000001E-2</c:v>
                </c:pt>
                <c:pt idx="151">
                  <c:v>1.9600200000000002E-2</c:v>
                </c:pt>
                <c:pt idx="152">
                  <c:v>1.9979899999999998E-2</c:v>
                </c:pt>
                <c:pt idx="153">
                  <c:v>2.0370599999999999E-2</c:v>
                </c:pt>
                <c:pt idx="154">
                  <c:v>2.0772599999999999E-2</c:v>
                </c:pt>
                <c:pt idx="155">
                  <c:v>2.1186300000000002E-2</c:v>
                </c:pt>
                <c:pt idx="156">
                  <c:v>2.1612099999999999E-2</c:v>
                </c:pt>
                <c:pt idx="157">
                  <c:v>2.2050199999999999E-2</c:v>
                </c:pt>
                <c:pt idx="158">
                  <c:v>2.2501299999999998E-2</c:v>
                </c:pt>
                <c:pt idx="159">
                  <c:v>2.2965599999999999E-2</c:v>
                </c:pt>
                <c:pt idx="160">
                  <c:v>2.3443499999999999E-2</c:v>
                </c:pt>
                <c:pt idx="161">
                  <c:v>2.3935600000000001E-2</c:v>
                </c:pt>
                <c:pt idx="162">
                  <c:v>2.44423E-2</c:v>
                </c:pt>
                <c:pt idx="163">
                  <c:v>2.4964E-2</c:v>
                </c:pt>
                <c:pt idx="164">
                  <c:v>2.5501300000000001E-2</c:v>
                </c:pt>
                <c:pt idx="165">
                  <c:v>2.6054600000000001E-2</c:v>
                </c:pt>
                <c:pt idx="166">
                  <c:v>2.6624599999999998E-2</c:v>
                </c:pt>
                <c:pt idx="167">
                  <c:v>2.7211599999999999E-2</c:v>
                </c:pt>
                <c:pt idx="168">
                  <c:v>2.7816299999999999E-2</c:v>
                </c:pt>
                <c:pt idx="169">
                  <c:v>2.8439300000000001E-2</c:v>
                </c:pt>
                <c:pt idx="170">
                  <c:v>2.9081200000000001E-2</c:v>
                </c:pt>
                <c:pt idx="171">
                  <c:v>2.9742500000000002E-2</c:v>
                </c:pt>
                <c:pt idx="172">
                  <c:v>3.0424E-2</c:v>
                </c:pt>
                <c:pt idx="173">
                  <c:v>3.1126399999999999E-2</c:v>
                </c:pt>
                <c:pt idx="174">
                  <c:v>3.1850200000000002E-2</c:v>
                </c:pt>
                <c:pt idx="175">
                  <c:v>3.2596300000000002E-2</c:v>
                </c:pt>
                <c:pt idx="176">
                  <c:v>3.3365400000000003E-2</c:v>
                </c:pt>
                <c:pt idx="177">
                  <c:v>3.4158099999999997E-2</c:v>
                </c:pt>
                <c:pt idx="178">
                  <c:v>3.49755E-2</c:v>
                </c:pt>
                <c:pt idx="179">
                  <c:v>3.5818200000000001E-2</c:v>
                </c:pt>
                <c:pt idx="180">
                  <c:v>3.66871E-2</c:v>
                </c:pt>
                <c:pt idx="181">
                  <c:v>3.7583100000000001E-2</c:v>
                </c:pt>
                <c:pt idx="182">
                  <c:v>3.8507100000000002E-2</c:v>
                </c:pt>
                <c:pt idx="183">
                  <c:v>3.9460099999999998E-2</c:v>
                </c:pt>
                <c:pt idx="184">
                  <c:v>4.0443E-2</c:v>
                </c:pt>
                <c:pt idx="185">
                  <c:v>4.1456899999999998E-2</c:v>
                </c:pt>
                <c:pt idx="186">
                  <c:v>4.2502699999999997E-2</c:v>
                </c:pt>
                <c:pt idx="187">
                  <c:v>4.3581599999999998E-2</c:v>
                </c:pt>
                <c:pt idx="188">
                  <c:v>4.4694699999999997E-2</c:v>
                </c:pt>
                <c:pt idx="189">
                  <c:v>4.5843099999999998E-2</c:v>
                </c:pt>
                <c:pt idx="190">
                  <c:v>4.7028100000000003E-2</c:v>
                </c:pt>
                <c:pt idx="191">
                  <c:v>4.8250800000000003E-2</c:v>
                </c:pt>
                <c:pt idx="192">
                  <c:v>4.9512599999999997E-2</c:v>
                </c:pt>
                <c:pt idx="193">
                  <c:v>5.0814699999999997E-2</c:v>
                </c:pt>
                <c:pt idx="194">
                  <c:v>5.2158599999999999E-2</c:v>
                </c:pt>
                <c:pt idx="195">
                  <c:v>5.3545500000000003E-2</c:v>
                </c:pt>
                <c:pt idx="196">
                  <c:v>5.4977100000000001E-2</c:v>
                </c:pt>
                <c:pt idx="197">
                  <c:v>5.6454699999999997E-2</c:v>
                </c:pt>
                <c:pt idx="198">
                  <c:v>5.7979900000000001E-2</c:v>
                </c:pt>
                <c:pt idx="199">
                  <c:v>5.9554299999999998E-2</c:v>
                </c:pt>
                <c:pt idx="200">
                  <c:v>6.1179499999999998E-2</c:v>
                </c:pt>
                <c:pt idx="201">
                  <c:v>6.2857300000000005E-2</c:v>
                </c:pt>
                <c:pt idx="202">
                  <c:v>6.4589300000000002E-2</c:v>
                </c:pt>
                <c:pt idx="203">
                  <c:v>6.6377400000000003E-2</c:v>
                </c:pt>
                <c:pt idx="204">
                  <c:v>6.8223400000000003E-2</c:v>
                </c:pt>
                <c:pt idx="205">
                  <c:v>7.0129200000000003E-2</c:v>
                </c:pt>
                <c:pt idx="206">
                  <c:v>7.2096900000000005E-2</c:v>
                </c:pt>
                <c:pt idx="207">
                  <c:v>7.4128200000000005E-2</c:v>
                </c:pt>
                <c:pt idx="208">
                  <c:v>7.6225500000000002E-2</c:v>
                </c:pt>
                <c:pt idx="209">
                  <c:v>7.8390699999999994E-2</c:v>
                </c:pt>
                <c:pt idx="210">
                  <c:v>8.0626100000000006E-2</c:v>
                </c:pt>
                <c:pt idx="211">
                  <c:v>8.2933900000000005E-2</c:v>
                </c:pt>
                <c:pt idx="212">
                  <c:v>8.5316299999999998E-2</c:v>
                </c:pt>
                <c:pt idx="213">
                  <c:v>8.7775800000000001E-2</c:v>
                </c:pt>
                <c:pt idx="214">
                  <c:v>9.0314800000000001E-2</c:v>
                </c:pt>
                <c:pt idx="215">
                  <c:v>9.2935599999999993E-2</c:v>
                </c:pt>
                <c:pt idx="216">
                  <c:v>9.5640900000000001E-2</c:v>
                </c:pt>
                <c:pt idx="217">
                  <c:v>9.8433099999999996E-2</c:v>
                </c:pt>
                <c:pt idx="218">
                  <c:v>0.1013149</c:v>
                </c:pt>
                <c:pt idx="219">
                  <c:v>0.1042891</c:v>
                </c:pt>
                <c:pt idx="220">
                  <c:v>0.1073582</c:v>
                </c:pt>
                <c:pt idx="221">
                  <c:v>0.1105251</c:v>
                </c:pt>
                <c:pt idx="222">
                  <c:v>0.11379259999999999</c:v>
                </c:pt>
                <c:pt idx="223">
                  <c:v>0.1171635</c:v>
                </c:pt>
                <c:pt idx="224">
                  <c:v>0.12064080000000001</c:v>
                </c:pt>
                <c:pt idx="225">
                  <c:v>0.1242273</c:v>
                </c:pt>
                <c:pt idx="226">
                  <c:v>0.12792609999999999</c:v>
                </c:pt>
                <c:pt idx="227">
                  <c:v>0.13174</c:v>
                </c:pt>
                <c:pt idx="228">
                  <c:v>0.13567209999999999</c:v>
                </c:pt>
                <c:pt idx="229">
                  <c:v>0.1397254</c:v>
                </c:pt>
                <c:pt idx="230">
                  <c:v>0.143903</c:v>
                </c:pt>
                <c:pt idx="231">
                  <c:v>0.1482079</c:v>
                </c:pt>
                <c:pt idx="232">
                  <c:v>0.152643</c:v>
                </c:pt>
                <c:pt idx="233">
                  <c:v>0.1572114</c:v>
                </c:pt>
                <c:pt idx="234">
                  <c:v>0.16191610000000001</c:v>
                </c:pt>
                <c:pt idx="235">
                  <c:v>0.16675999999999999</c:v>
                </c:pt>
                <c:pt idx="236">
                  <c:v>0.17174600000000001</c:v>
                </c:pt>
                <c:pt idx="237">
                  <c:v>0.17687700000000001</c:v>
                </c:pt>
                <c:pt idx="238">
                  <c:v>0.18215580000000001</c:v>
                </c:pt>
                <c:pt idx="239">
                  <c:v>0.187585</c:v>
                </c:pt>
                <c:pt idx="240">
                  <c:v>0.19316739999999999</c:v>
                </c:pt>
                <c:pt idx="241">
                  <c:v>0.19890530000000001</c:v>
                </c:pt>
              </c:numCache>
            </c:numRef>
          </c:yVal>
          <c:smooth val="0"/>
          <c:extLst>
            <c:ext xmlns:c16="http://schemas.microsoft.com/office/drawing/2014/chart" uri="{C3380CC4-5D6E-409C-BE32-E72D297353CC}">
              <c16:uniqueId val="{00000000-6572-4AF6-A06C-DC6956D194E9}"/>
            </c:ext>
          </c:extLst>
        </c:ser>
        <c:ser>
          <c:idx val="1"/>
          <c:order val="1"/>
          <c:tx>
            <c:strRef>
              <c:f>me!$L$2:$L$3</c:f>
              <c:strCache>
                <c:ptCount val="2"/>
                <c:pt idx="1">
                  <c:v>2001-2005</c:v>
                </c:pt>
              </c:strCache>
            </c:strRef>
          </c:tx>
          <c:spPr>
            <a:ln w="12700">
              <a:solidFill>
                <a:schemeClr val="accent1">
                  <a:lumMod val="40000"/>
                  <a:lumOff val="6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L$4:$L$245</c:f>
              <c:numCache>
                <c:formatCode>General</c:formatCode>
                <c:ptCount val="242"/>
                <c:pt idx="0">
                  <c:v>7.9209999999999992E-3</c:v>
                </c:pt>
                <c:pt idx="1">
                  <c:v>7.8507000000000004E-3</c:v>
                </c:pt>
                <c:pt idx="2">
                  <c:v>7.7825000000000004E-3</c:v>
                </c:pt>
                <c:pt idx="3">
                  <c:v>7.7162999999999997E-3</c:v>
                </c:pt>
                <c:pt idx="4">
                  <c:v>7.6521000000000002E-3</c:v>
                </c:pt>
                <c:pt idx="5">
                  <c:v>7.5899000000000001E-3</c:v>
                </c:pt>
                <c:pt idx="6">
                  <c:v>7.5296E-3</c:v>
                </c:pt>
                <c:pt idx="7">
                  <c:v>7.4710999999999996E-3</c:v>
                </c:pt>
                <c:pt idx="8">
                  <c:v>7.4145000000000001E-3</c:v>
                </c:pt>
                <c:pt idx="9">
                  <c:v>7.3597999999999997E-3</c:v>
                </c:pt>
                <c:pt idx="10">
                  <c:v>7.3067000000000002E-3</c:v>
                </c:pt>
                <c:pt idx="11">
                  <c:v>7.2554999999999998E-3</c:v>
                </c:pt>
                <c:pt idx="12">
                  <c:v>7.2059000000000003E-3</c:v>
                </c:pt>
                <c:pt idx="13">
                  <c:v>7.1580000000000003E-3</c:v>
                </c:pt>
                <c:pt idx="14">
                  <c:v>7.1117999999999997E-3</c:v>
                </c:pt>
                <c:pt idx="15">
                  <c:v>7.0672E-3</c:v>
                </c:pt>
                <c:pt idx="16">
                  <c:v>7.0242000000000004E-3</c:v>
                </c:pt>
                <c:pt idx="17">
                  <c:v>6.9826999999999997E-3</c:v>
                </c:pt>
                <c:pt idx="18">
                  <c:v>6.9427999999999998E-3</c:v>
                </c:pt>
                <c:pt idx="19">
                  <c:v>6.9043999999999998E-3</c:v>
                </c:pt>
                <c:pt idx="20">
                  <c:v>6.8675999999999997E-3</c:v>
                </c:pt>
                <c:pt idx="21">
                  <c:v>6.8322000000000001E-3</c:v>
                </c:pt>
                <c:pt idx="22">
                  <c:v>6.7981999999999999E-3</c:v>
                </c:pt>
                <c:pt idx="23">
                  <c:v>6.7657000000000004E-3</c:v>
                </c:pt>
                <c:pt idx="24">
                  <c:v>6.7346999999999997E-3</c:v>
                </c:pt>
                <c:pt idx="25">
                  <c:v>6.705E-3</c:v>
                </c:pt>
                <c:pt idx="26">
                  <c:v>6.6766999999999998E-3</c:v>
                </c:pt>
                <c:pt idx="27">
                  <c:v>6.6498E-3</c:v>
                </c:pt>
                <c:pt idx="28">
                  <c:v>6.6242000000000002E-3</c:v>
                </c:pt>
                <c:pt idx="29">
                  <c:v>6.6E-3</c:v>
                </c:pt>
                <c:pt idx="30">
                  <c:v>6.5770999999999998E-3</c:v>
                </c:pt>
                <c:pt idx="31">
                  <c:v>6.5554999999999997E-3</c:v>
                </c:pt>
                <c:pt idx="32">
                  <c:v>6.5351999999999997E-3</c:v>
                </c:pt>
                <c:pt idx="33">
                  <c:v>6.5161000000000004E-3</c:v>
                </c:pt>
                <c:pt idx="34">
                  <c:v>6.4983999999999997E-3</c:v>
                </c:pt>
                <c:pt idx="35">
                  <c:v>6.4818999999999996E-3</c:v>
                </c:pt>
                <c:pt idx="36">
                  <c:v>6.4666999999999997E-3</c:v>
                </c:pt>
                <c:pt idx="37">
                  <c:v>6.4527999999999999E-3</c:v>
                </c:pt>
                <c:pt idx="38">
                  <c:v>6.4400000000000004E-3</c:v>
                </c:pt>
                <c:pt idx="39">
                  <c:v>6.4285000000000002E-3</c:v>
                </c:pt>
                <c:pt idx="40">
                  <c:v>6.4183E-3</c:v>
                </c:pt>
                <c:pt idx="41">
                  <c:v>6.4092000000000003E-3</c:v>
                </c:pt>
                <c:pt idx="42">
                  <c:v>6.4013999999999998E-3</c:v>
                </c:pt>
                <c:pt idx="43">
                  <c:v>6.3948E-3</c:v>
                </c:pt>
                <c:pt idx="44">
                  <c:v>6.3892999999999997E-3</c:v>
                </c:pt>
                <c:pt idx="45">
                  <c:v>6.3851000000000003E-3</c:v>
                </c:pt>
                <c:pt idx="46">
                  <c:v>6.3820999999999999E-3</c:v>
                </c:pt>
                <c:pt idx="47">
                  <c:v>6.3803000000000002E-3</c:v>
                </c:pt>
                <c:pt idx="48">
                  <c:v>6.3797000000000003E-3</c:v>
                </c:pt>
                <c:pt idx="49">
                  <c:v>6.3803000000000002E-3</c:v>
                </c:pt>
                <c:pt idx="50">
                  <c:v>6.3820999999999999E-3</c:v>
                </c:pt>
                <c:pt idx="51">
                  <c:v>6.3851000000000003E-3</c:v>
                </c:pt>
                <c:pt idx="52">
                  <c:v>6.3892999999999997E-3</c:v>
                </c:pt>
                <c:pt idx="53">
                  <c:v>6.3946999999999997E-3</c:v>
                </c:pt>
                <c:pt idx="54">
                  <c:v>6.4013000000000004E-3</c:v>
                </c:pt>
                <c:pt idx="55">
                  <c:v>6.4091E-3</c:v>
                </c:pt>
                <c:pt idx="56">
                  <c:v>6.4181000000000004E-3</c:v>
                </c:pt>
                <c:pt idx="57">
                  <c:v>6.4283999999999999E-3</c:v>
                </c:pt>
                <c:pt idx="58">
                  <c:v>6.4399000000000001E-3</c:v>
                </c:pt>
                <c:pt idx="59">
                  <c:v>6.4526000000000002E-3</c:v>
                </c:pt>
                <c:pt idx="60">
                  <c:v>6.4665E-3</c:v>
                </c:pt>
                <c:pt idx="61">
                  <c:v>6.4817E-3</c:v>
                </c:pt>
                <c:pt idx="62">
                  <c:v>6.4982E-3</c:v>
                </c:pt>
                <c:pt idx="63">
                  <c:v>6.5158999999999998E-3</c:v>
                </c:pt>
                <c:pt idx="64">
                  <c:v>6.5348999999999997E-3</c:v>
                </c:pt>
                <c:pt idx="65">
                  <c:v>6.5551999999999997E-3</c:v>
                </c:pt>
                <c:pt idx="66">
                  <c:v>6.5767999999999998E-3</c:v>
                </c:pt>
                <c:pt idx="67">
                  <c:v>6.5997E-3</c:v>
                </c:pt>
                <c:pt idx="68">
                  <c:v>6.6239000000000003E-3</c:v>
                </c:pt>
                <c:pt idx="69">
                  <c:v>6.6493999999999998E-3</c:v>
                </c:pt>
                <c:pt idx="70">
                  <c:v>6.6763999999999999E-3</c:v>
                </c:pt>
                <c:pt idx="71">
                  <c:v>6.7045999999999998E-3</c:v>
                </c:pt>
                <c:pt idx="72">
                  <c:v>6.7343000000000004E-3</c:v>
                </c:pt>
                <c:pt idx="73">
                  <c:v>6.7653000000000001E-3</c:v>
                </c:pt>
                <c:pt idx="74">
                  <c:v>6.7977999999999997E-3</c:v>
                </c:pt>
                <c:pt idx="75">
                  <c:v>6.8316999999999996E-3</c:v>
                </c:pt>
                <c:pt idx="76">
                  <c:v>6.8671000000000001E-3</c:v>
                </c:pt>
                <c:pt idx="77">
                  <c:v>6.9040000000000004E-3</c:v>
                </c:pt>
                <c:pt idx="78">
                  <c:v>6.9423000000000002E-3</c:v>
                </c:pt>
                <c:pt idx="79">
                  <c:v>6.9822E-3</c:v>
                </c:pt>
                <c:pt idx="80">
                  <c:v>7.0235999999999996E-3</c:v>
                </c:pt>
                <c:pt idx="81">
                  <c:v>7.0666000000000001E-3</c:v>
                </c:pt>
                <c:pt idx="82">
                  <c:v>7.1111999999999998E-3</c:v>
                </c:pt>
                <c:pt idx="83">
                  <c:v>7.1574000000000004E-3</c:v>
                </c:pt>
                <c:pt idx="84">
                  <c:v>7.2053000000000004E-3</c:v>
                </c:pt>
                <c:pt idx="85">
                  <c:v>7.2547999999999996E-3</c:v>
                </c:pt>
                <c:pt idx="86">
                  <c:v>7.3061000000000003E-3</c:v>
                </c:pt>
                <c:pt idx="87">
                  <c:v>7.3591000000000004E-3</c:v>
                </c:pt>
                <c:pt idx="88">
                  <c:v>7.4137999999999999E-3</c:v>
                </c:pt>
                <c:pt idx="89">
                  <c:v>7.4704000000000003E-3</c:v>
                </c:pt>
                <c:pt idx="90">
                  <c:v>7.5288000000000004E-3</c:v>
                </c:pt>
                <c:pt idx="91">
                  <c:v>7.5890999999999997E-3</c:v>
                </c:pt>
                <c:pt idx="92">
                  <c:v>7.6512999999999998E-3</c:v>
                </c:pt>
                <c:pt idx="93">
                  <c:v>7.7155000000000001E-3</c:v>
                </c:pt>
                <c:pt idx="94">
                  <c:v>7.7816999999999999E-3</c:v>
                </c:pt>
                <c:pt idx="95">
                  <c:v>7.8498999999999999E-3</c:v>
                </c:pt>
                <c:pt idx="96">
                  <c:v>7.9200999999999994E-3</c:v>
                </c:pt>
                <c:pt idx="97">
                  <c:v>7.9924999999999996E-3</c:v>
                </c:pt>
                <c:pt idx="98">
                  <c:v>8.0671000000000007E-3</c:v>
                </c:pt>
                <c:pt idx="99">
                  <c:v>8.1439000000000008E-3</c:v>
                </c:pt>
                <c:pt idx="100">
                  <c:v>8.2229E-3</c:v>
                </c:pt>
                <c:pt idx="101">
                  <c:v>8.3043000000000006E-3</c:v>
                </c:pt>
                <c:pt idx="102">
                  <c:v>8.3879999999999996E-3</c:v>
                </c:pt>
                <c:pt idx="103">
                  <c:v>8.4741999999999994E-3</c:v>
                </c:pt>
                <c:pt idx="104">
                  <c:v>8.5628000000000006E-3</c:v>
                </c:pt>
                <c:pt idx="105">
                  <c:v>8.6540000000000002E-3</c:v>
                </c:pt>
                <c:pt idx="106">
                  <c:v>8.7478E-3</c:v>
                </c:pt>
                <c:pt idx="107">
                  <c:v>8.8442999999999994E-3</c:v>
                </c:pt>
                <c:pt idx="108">
                  <c:v>8.9435000000000001E-3</c:v>
                </c:pt>
                <c:pt idx="109">
                  <c:v>9.0454999999999997E-3</c:v>
                </c:pt>
                <c:pt idx="110">
                  <c:v>9.1503000000000001E-3</c:v>
                </c:pt>
                <c:pt idx="111">
                  <c:v>9.2581E-3</c:v>
                </c:pt>
                <c:pt idx="112">
                  <c:v>9.3688999999999995E-3</c:v>
                </c:pt>
                <c:pt idx="113">
                  <c:v>9.4827999999999996E-3</c:v>
                </c:pt>
                <c:pt idx="114">
                  <c:v>9.5998999999999998E-3</c:v>
                </c:pt>
                <c:pt idx="115">
                  <c:v>9.7202E-3</c:v>
                </c:pt>
                <c:pt idx="116">
                  <c:v>9.8438999999999992E-3</c:v>
                </c:pt>
                <c:pt idx="117">
                  <c:v>9.9708999999999996E-3</c:v>
                </c:pt>
                <c:pt idx="118">
                  <c:v>1.0101499999999999E-2</c:v>
                </c:pt>
                <c:pt idx="119">
                  <c:v>1.02357E-2</c:v>
                </c:pt>
                <c:pt idx="120">
                  <c:v>1.03736E-2</c:v>
                </c:pt>
                <c:pt idx="121">
                  <c:v>1.0515399999999999E-2</c:v>
                </c:pt>
                <c:pt idx="122">
                  <c:v>1.0661E-2</c:v>
                </c:pt>
                <c:pt idx="123">
                  <c:v>1.08106E-2</c:v>
                </c:pt>
                <c:pt idx="124">
                  <c:v>1.0964399999999999E-2</c:v>
                </c:pt>
                <c:pt idx="125">
                  <c:v>1.1122399999999999E-2</c:v>
                </c:pt>
                <c:pt idx="126">
                  <c:v>1.1284799999999999E-2</c:v>
                </c:pt>
                <c:pt idx="127">
                  <c:v>1.1451599999999999E-2</c:v>
                </c:pt>
                <c:pt idx="128">
                  <c:v>1.1623100000000001E-2</c:v>
                </c:pt>
                <c:pt idx="129">
                  <c:v>1.17993E-2</c:v>
                </c:pt>
                <c:pt idx="130">
                  <c:v>1.19804E-2</c:v>
                </c:pt>
                <c:pt idx="131">
                  <c:v>1.21665E-2</c:v>
                </c:pt>
                <c:pt idx="132">
                  <c:v>1.23578E-2</c:v>
                </c:pt>
                <c:pt idx="133">
                  <c:v>1.2554299999999999E-2</c:v>
                </c:pt>
                <c:pt idx="134">
                  <c:v>1.2756399999999999E-2</c:v>
                </c:pt>
                <c:pt idx="135">
                  <c:v>1.2964099999999999E-2</c:v>
                </c:pt>
                <c:pt idx="136">
                  <c:v>1.31775E-2</c:v>
                </c:pt>
                <c:pt idx="137">
                  <c:v>1.3396999999999999E-2</c:v>
                </c:pt>
                <c:pt idx="138">
                  <c:v>1.36226E-2</c:v>
                </c:pt>
                <c:pt idx="139">
                  <c:v>1.38545E-2</c:v>
                </c:pt>
                <c:pt idx="140">
                  <c:v>1.40929E-2</c:v>
                </c:pt>
                <c:pt idx="141">
                  <c:v>1.4338099999999999E-2</c:v>
                </c:pt>
                <c:pt idx="142">
                  <c:v>1.45901E-2</c:v>
                </c:pt>
                <c:pt idx="143">
                  <c:v>1.4849299999999999E-2</c:v>
                </c:pt>
                <c:pt idx="144">
                  <c:v>1.51159E-2</c:v>
                </c:pt>
                <c:pt idx="145">
                  <c:v>1.5389999999999999E-2</c:v>
                </c:pt>
                <c:pt idx="146">
                  <c:v>1.5671999999999998E-2</c:v>
                </c:pt>
                <c:pt idx="147">
                  <c:v>1.5962E-2</c:v>
                </c:pt>
                <c:pt idx="148">
                  <c:v>1.6260299999999998E-2</c:v>
                </c:pt>
                <c:pt idx="149">
                  <c:v>1.6567100000000001E-2</c:v>
                </c:pt>
                <c:pt idx="150">
                  <c:v>1.68828E-2</c:v>
                </c:pt>
                <c:pt idx="151">
                  <c:v>1.72076E-2</c:v>
                </c:pt>
                <c:pt idx="152">
                  <c:v>1.75418E-2</c:v>
                </c:pt>
                <c:pt idx="153">
                  <c:v>1.7885700000000001E-2</c:v>
                </c:pt>
                <c:pt idx="154">
                  <c:v>1.8239600000000002E-2</c:v>
                </c:pt>
                <c:pt idx="155">
                  <c:v>1.86038E-2</c:v>
                </c:pt>
                <c:pt idx="156">
                  <c:v>1.8978600000000002E-2</c:v>
                </c:pt>
                <c:pt idx="157">
                  <c:v>1.93645E-2</c:v>
                </c:pt>
                <c:pt idx="158">
                  <c:v>1.97617E-2</c:v>
                </c:pt>
                <c:pt idx="159">
                  <c:v>2.01706E-2</c:v>
                </c:pt>
                <c:pt idx="160">
                  <c:v>2.0591700000000001E-2</c:v>
                </c:pt>
                <c:pt idx="161">
                  <c:v>2.1025200000000001E-2</c:v>
                </c:pt>
                <c:pt idx="162">
                  <c:v>2.14716E-2</c:v>
                </c:pt>
                <c:pt idx="163">
                  <c:v>2.1931300000000001E-2</c:v>
                </c:pt>
                <c:pt idx="164">
                  <c:v>2.2404799999999999E-2</c:v>
                </c:pt>
                <c:pt idx="165">
                  <c:v>2.2892599999999999E-2</c:v>
                </c:pt>
                <c:pt idx="166">
                  <c:v>2.3394999999999999E-2</c:v>
                </c:pt>
                <c:pt idx="167">
                  <c:v>2.39125E-2</c:v>
                </c:pt>
                <c:pt idx="168">
                  <c:v>2.44458E-2</c:v>
                </c:pt>
                <c:pt idx="169">
                  <c:v>2.4995199999999999E-2</c:v>
                </c:pt>
                <c:pt idx="170">
                  <c:v>2.5561400000000001E-2</c:v>
                </c:pt>
                <c:pt idx="171">
                  <c:v>2.6144899999999999E-2</c:v>
                </c:pt>
                <c:pt idx="172">
                  <c:v>2.6746200000000001E-2</c:v>
                </c:pt>
                <c:pt idx="173">
                  <c:v>2.7366100000000001E-2</c:v>
                </c:pt>
                <c:pt idx="174">
                  <c:v>2.8004999999999999E-2</c:v>
                </c:pt>
                <c:pt idx="175">
                  <c:v>2.86637E-2</c:v>
                </c:pt>
                <c:pt idx="176">
                  <c:v>2.9342699999999999E-2</c:v>
                </c:pt>
                <c:pt idx="177">
                  <c:v>3.0042900000000001E-2</c:v>
                </c:pt>
                <c:pt idx="178">
                  <c:v>3.0764900000000001E-2</c:v>
                </c:pt>
                <c:pt idx="179">
                  <c:v>3.1509500000000003E-2</c:v>
                </c:pt>
                <c:pt idx="180">
                  <c:v>3.2277399999999998E-2</c:v>
                </c:pt>
                <c:pt idx="181">
                  <c:v>3.3069399999999999E-2</c:v>
                </c:pt>
                <c:pt idx="182">
                  <c:v>3.3886300000000001E-2</c:v>
                </c:pt>
                <c:pt idx="183">
                  <c:v>3.4729099999999999E-2</c:v>
                </c:pt>
                <c:pt idx="184">
                  <c:v>3.5598499999999998E-2</c:v>
                </c:pt>
                <c:pt idx="185">
                  <c:v>3.6495600000000003E-2</c:v>
                </c:pt>
                <c:pt idx="186">
                  <c:v>3.7421099999999999E-2</c:v>
                </c:pt>
                <c:pt idx="187">
                  <c:v>3.8376199999999999E-2</c:v>
                </c:pt>
                <c:pt idx="188">
                  <c:v>3.9361800000000002E-2</c:v>
                </c:pt>
                <c:pt idx="189">
                  <c:v>4.0378999999999998E-2</c:v>
                </c:pt>
                <c:pt idx="190">
                  <c:v>4.1428899999999998E-2</c:v>
                </c:pt>
                <c:pt idx="191">
                  <c:v>4.2512500000000002E-2</c:v>
                </c:pt>
                <c:pt idx="192">
                  <c:v>4.3631099999999999E-2</c:v>
                </c:pt>
                <c:pt idx="193">
                  <c:v>4.4785800000000001E-2</c:v>
                </c:pt>
                <c:pt idx="194">
                  <c:v>4.5977999999999998E-2</c:v>
                </c:pt>
                <c:pt idx="195">
                  <c:v>4.7208800000000002E-2</c:v>
                </c:pt>
                <c:pt idx="196">
                  <c:v>4.8479599999999998E-2</c:v>
                </c:pt>
                <c:pt idx="197">
                  <c:v>4.9791700000000001E-2</c:v>
                </c:pt>
                <c:pt idx="198">
                  <c:v>5.1146700000000003E-2</c:v>
                </c:pt>
                <c:pt idx="199">
                  <c:v>5.25459E-2</c:v>
                </c:pt>
                <c:pt idx="200">
                  <c:v>5.3990799999999999E-2</c:v>
                </c:pt>
                <c:pt idx="201">
                  <c:v>5.54831E-2</c:v>
                </c:pt>
                <c:pt idx="202">
                  <c:v>5.70243E-2</c:v>
                </c:pt>
                <c:pt idx="203">
                  <c:v>5.8616099999999997E-2</c:v>
                </c:pt>
                <c:pt idx="204">
                  <c:v>6.02602E-2</c:v>
                </c:pt>
                <c:pt idx="205">
                  <c:v>6.1958399999999997E-2</c:v>
                </c:pt>
                <c:pt idx="206">
                  <c:v>6.3712500000000005E-2</c:v>
                </c:pt>
                <c:pt idx="207">
                  <c:v>6.5524299999999994E-2</c:v>
                </c:pt>
                <c:pt idx="208">
                  <c:v>6.7395800000000006E-2</c:v>
                </c:pt>
                <c:pt idx="209">
                  <c:v>6.9329100000000005E-2</c:v>
                </c:pt>
                <c:pt idx="210">
                  <c:v>7.1326000000000001E-2</c:v>
                </c:pt>
                <c:pt idx="211">
                  <c:v>7.3388900000000007E-2</c:v>
                </c:pt>
                <c:pt idx="212">
                  <c:v>7.5519699999999995E-2</c:v>
                </c:pt>
                <c:pt idx="213">
                  <c:v>7.7720800000000007E-2</c:v>
                </c:pt>
                <c:pt idx="214">
                  <c:v>7.9994399999999993E-2</c:v>
                </c:pt>
                <c:pt idx="215">
                  <c:v>8.2342799999999994E-2</c:v>
                </c:pt>
                <c:pt idx="216">
                  <c:v>8.47686E-2</c:v>
                </c:pt>
                <c:pt idx="217">
                  <c:v>8.7274000000000004E-2</c:v>
                </c:pt>
                <c:pt idx="218">
                  <c:v>8.9861700000000003E-2</c:v>
                </c:pt>
                <c:pt idx="219">
                  <c:v>9.25343E-2</c:v>
                </c:pt>
                <c:pt idx="220">
                  <c:v>9.5294299999999998E-2</c:v>
                </c:pt>
                <c:pt idx="221">
                  <c:v>9.8144400000000007E-2</c:v>
                </c:pt>
                <c:pt idx="222">
                  <c:v>0.1010875</c:v>
                </c:pt>
                <c:pt idx="223">
                  <c:v>0.1041263</c:v>
                </c:pt>
                <c:pt idx="224">
                  <c:v>0.1072636</c:v>
                </c:pt>
                <c:pt idx="225">
                  <c:v>0.1105024</c:v>
                </c:pt>
                <c:pt idx="226">
                  <c:v>0.11384569999999999</c:v>
                </c:pt>
                <c:pt idx="227">
                  <c:v>0.11729630000000001</c:v>
                </c:pt>
                <c:pt idx="228">
                  <c:v>0.1208573</c:v>
                </c:pt>
                <c:pt idx="229">
                  <c:v>0.1245318</c:v>
                </c:pt>
                <c:pt idx="230">
                  <c:v>0.12832289999999999</c:v>
                </c:pt>
                <c:pt idx="231">
                  <c:v>0.13223360000000001</c:v>
                </c:pt>
                <c:pt idx="232">
                  <c:v>0.1362672</c:v>
                </c:pt>
                <c:pt idx="233">
                  <c:v>0.14042669999999999</c:v>
                </c:pt>
                <c:pt idx="234">
                  <c:v>0.14471539999999999</c:v>
                </c:pt>
                <c:pt idx="235">
                  <c:v>0.1491363</c:v>
                </c:pt>
                <c:pt idx="236">
                  <c:v>0.15369250000000001</c:v>
                </c:pt>
                <c:pt idx="237">
                  <c:v>0.15838730000000001</c:v>
                </c:pt>
                <c:pt idx="238">
                  <c:v>0.1632237</c:v>
                </c:pt>
                <c:pt idx="239">
                  <c:v>0.16820470000000001</c:v>
                </c:pt>
                <c:pt idx="240">
                  <c:v>0.1733333</c:v>
                </c:pt>
                <c:pt idx="241">
                  <c:v>0.17861250000000001</c:v>
                </c:pt>
              </c:numCache>
            </c:numRef>
          </c:yVal>
          <c:smooth val="0"/>
          <c:extLst>
            <c:ext xmlns:c16="http://schemas.microsoft.com/office/drawing/2014/chart" uri="{C3380CC4-5D6E-409C-BE32-E72D297353CC}">
              <c16:uniqueId val="{00000001-6572-4AF6-A06C-DC6956D194E9}"/>
            </c:ext>
          </c:extLst>
        </c:ser>
        <c:ser>
          <c:idx val="2"/>
          <c:order val="2"/>
          <c:tx>
            <c:strRef>
              <c:f>me!$M$2:$M$3</c:f>
              <c:strCache>
                <c:ptCount val="2"/>
                <c:pt idx="1">
                  <c:v>2006-2010</c:v>
                </c:pt>
              </c:strCache>
            </c:strRef>
          </c:tx>
          <c:spPr>
            <a:ln w="12700">
              <a:solidFill>
                <a:schemeClr val="accent1">
                  <a:lumMod val="60000"/>
                  <a:lumOff val="4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M$4:$M$245</c:f>
              <c:numCache>
                <c:formatCode>General</c:formatCode>
                <c:ptCount val="242"/>
                <c:pt idx="0">
                  <c:v>7.1646000000000001E-3</c:v>
                </c:pt>
                <c:pt idx="1">
                  <c:v>7.1009999999999997E-3</c:v>
                </c:pt>
                <c:pt idx="2">
                  <c:v>7.0393000000000001E-3</c:v>
                </c:pt>
                <c:pt idx="3">
                  <c:v>6.9794000000000002E-3</c:v>
                </c:pt>
                <c:pt idx="4">
                  <c:v>6.9211999999999997E-3</c:v>
                </c:pt>
                <c:pt idx="5">
                  <c:v>6.8649000000000002E-3</c:v>
                </c:pt>
                <c:pt idx="6">
                  <c:v>6.8103E-3</c:v>
                </c:pt>
                <c:pt idx="7">
                  <c:v>6.7574000000000002E-3</c:v>
                </c:pt>
                <c:pt idx="8">
                  <c:v>6.7061999999999998E-3</c:v>
                </c:pt>
                <c:pt idx="9">
                  <c:v>6.6566000000000004E-3</c:v>
                </c:pt>
                <c:pt idx="10">
                  <c:v>6.6086000000000001E-3</c:v>
                </c:pt>
                <c:pt idx="11">
                  <c:v>6.5621999999999998E-3</c:v>
                </c:pt>
                <c:pt idx="12">
                  <c:v>6.5173000000000002E-3</c:v>
                </c:pt>
                <c:pt idx="13">
                  <c:v>6.4739999999999997E-3</c:v>
                </c:pt>
                <c:pt idx="14">
                  <c:v>6.4321999999999999E-3</c:v>
                </c:pt>
                <c:pt idx="15">
                  <c:v>6.3918000000000004E-3</c:v>
                </c:pt>
                <c:pt idx="16">
                  <c:v>6.3528999999999999E-3</c:v>
                </c:pt>
                <c:pt idx="17">
                  <c:v>6.3153999999999997E-3</c:v>
                </c:pt>
                <c:pt idx="18">
                  <c:v>6.2792000000000004E-3</c:v>
                </c:pt>
                <c:pt idx="19">
                  <c:v>6.2445000000000001E-3</c:v>
                </c:pt>
                <c:pt idx="20">
                  <c:v>6.2110999999999998E-3</c:v>
                </c:pt>
                <c:pt idx="21">
                  <c:v>6.1790999999999999E-3</c:v>
                </c:pt>
                <c:pt idx="22">
                  <c:v>6.1484E-3</c:v>
                </c:pt>
                <c:pt idx="23">
                  <c:v>6.1190000000000003E-3</c:v>
                </c:pt>
                <c:pt idx="24">
                  <c:v>6.0908999999999998E-3</c:v>
                </c:pt>
                <c:pt idx="25">
                  <c:v>6.0639999999999999E-3</c:v>
                </c:pt>
                <c:pt idx="26">
                  <c:v>6.0384000000000002E-3</c:v>
                </c:pt>
                <c:pt idx="27">
                  <c:v>6.0140000000000002E-3</c:v>
                </c:pt>
                <c:pt idx="28">
                  <c:v>5.9909000000000004E-3</c:v>
                </c:pt>
                <c:pt idx="29">
                  <c:v>5.9690000000000003E-3</c:v>
                </c:pt>
                <c:pt idx="30">
                  <c:v>5.9481999999999998E-3</c:v>
                </c:pt>
                <c:pt idx="31">
                  <c:v>5.9287000000000003E-3</c:v>
                </c:pt>
                <c:pt idx="32">
                  <c:v>5.9103000000000003E-3</c:v>
                </c:pt>
                <c:pt idx="33">
                  <c:v>5.8931000000000001E-3</c:v>
                </c:pt>
                <c:pt idx="34">
                  <c:v>5.8770999999999997E-3</c:v>
                </c:pt>
                <c:pt idx="35">
                  <c:v>5.8621999999999997E-3</c:v>
                </c:pt>
                <c:pt idx="36">
                  <c:v>5.8484000000000001E-3</c:v>
                </c:pt>
                <c:pt idx="37">
                  <c:v>5.8357000000000001E-3</c:v>
                </c:pt>
                <c:pt idx="38">
                  <c:v>5.8241999999999999E-3</c:v>
                </c:pt>
                <c:pt idx="39">
                  <c:v>5.8138E-3</c:v>
                </c:pt>
                <c:pt idx="40">
                  <c:v>5.8044999999999998E-3</c:v>
                </c:pt>
                <c:pt idx="41">
                  <c:v>5.7962999999999999E-3</c:v>
                </c:pt>
                <c:pt idx="42">
                  <c:v>5.7892999999999998E-3</c:v>
                </c:pt>
                <c:pt idx="43">
                  <c:v>5.7832999999999999E-3</c:v>
                </c:pt>
                <c:pt idx="44">
                  <c:v>5.7784000000000004E-3</c:v>
                </c:pt>
                <c:pt idx="45">
                  <c:v>5.7746000000000004E-3</c:v>
                </c:pt>
                <c:pt idx="46">
                  <c:v>5.7717999999999997E-3</c:v>
                </c:pt>
                <c:pt idx="47">
                  <c:v>5.7701999999999996E-3</c:v>
                </c:pt>
                <c:pt idx="48">
                  <c:v>5.7697E-3</c:v>
                </c:pt>
                <c:pt idx="49">
                  <c:v>5.7701999999999996E-3</c:v>
                </c:pt>
                <c:pt idx="50">
                  <c:v>5.7717999999999997E-3</c:v>
                </c:pt>
                <c:pt idx="51">
                  <c:v>5.7745000000000001E-3</c:v>
                </c:pt>
                <c:pt idx="52">
                  <c:v>5.7783000000000001E-3</c:v>
                </c:pt>
                <c:pt idx="53">
                  <c:v>5.7831999999999996E-3</c:v>
                </c:pt>
                <c:pt idx="54">
                  <c:v>5.7892000000000004E-3</c:v>
                </c:pt>
                <c:pt idx="55">
                  <c:v>5.7962999999999999E-3</c:v>
                </c:pt>
                <c:pt idx="56">
                  <c:v>5.8044000000000004E-3</c:v>
                </c:pt>
                <c:pt idx="57">
                  <c:v>5.8136999999999998E-3</c:v>
                </c:pt>
                <c:pt idx="58">
                  <c:v>5.8240999999999996E-3</c:v>
                </c:pt>
                <c:pt idx="59">
                  <c:v>5.8355999999999998E-3</c:v>
                </c:pt>
                <c:pt idx="60">
                  <c:v>5.8481999999999996E-3</c:v>
                </c:pt>
                <c:pt idx="61">
                  <c:v>5.862E-3</c:v>
                </c:pt>
                <c:pt idx="62">
                  <c:v>5.8769E-3</c:v>
                </c:pt>
                <c:pt idx="63">
                  <c:v>5.8929000000000004E-3</c:v>
                </c:pt>
                <c:pt idx="64">
                  <c:v>5.9100999999999997E-3</c:v>
                </c:pt>
                <c:pt idx="65">
                  <c:v>5.9284999999999997E-3</c:v>
                </c:pt>
                <c:pt idx="66">
                  <c:v>5.9480000000000002E-3</c:v>
                </c:pt>
                <c:pt idx="67">
                  <c:v>5.9687000000000004E-3</c:v>
                </c:pt>
                <c:pt idx="68">
                  <c:v>5.9905999999999996E-3</c:v>
                </c:pt>
                <c:pt idx="69">
                  <c:v>6.0137000000000003E-3</c:v>
                </c:pt>
                <c:pt idx="70">
                  <c:v>6.0381000000000002E-3</c:v>
                </c:pt>
                <c:pt idx="71">
                  <c:v>6.0637E-3</c:v>
                </c:pt>
                <c:pt idx="72">
                  <c:v>6.0905000000000004E-3</c:v>
                </c:pt>
                <c:pt idx="73">
                  <c:v>6.1186000000000001E-3</c:v>
                </c:pt>
                <c:pt idx="74">
                  <c:v>6.1479999999999998E-3</c:v>
                </c:pt>
                <c:pt idx="75">
                  <c:v>6.1786999999999996E-3</c:v>
                </c:pt>
                <c:pt idx="76">
                  <c:v>6.2107000000000004E-3</c:v>
                </c:pt>
                <c:pt idx="77">
                  <c:v>6.2440999999999998E-3</c:v>
                </c:pt>
                <c:pt idx="78">
                  <c:v>6.2788000000000002E-3</c:v>
                </c:pt>
                <c:pt idx="79">
                  <c:v>6.3149E-3</c:v>
                </c:pt>
                <c:pt idx="80">
                  <c:v>6.3524000000000002E-3</c:v>
                </c:pt>
                <c:pt idx="81">
                  <c:v>6.3912999999999999E-3</c:v>
                </c:pt>
                <c:pt idx="82">
                  <c:v>6.4316E-3</c:v>
                </c:pt>
                <c:pt idx="83">
                  <c:v>6.4735000000000001E-3</c:v>
                </c:pt>
                <c:pt idx="84">
                  <c:v>6.5167999999999997E-3</c:v>
                </c:pt>
                <c:pt idx="85">
                  <c:v>6.5615999999999999E-3</c:v>
                </c:pt>
                <c:pt idx="86">
                  <c:v>6.6080000000000002E-3</c:v>
                </c:pt>
                <c:pt idx="87">
                  <c:v>6.6559999999999996E-3</c:v>
                </c:pt>
                <c:pt idx="88">
                  <c:v>6.7055999999999999E-3</c:v>
                </c:pt>
                <c:pt idx="89">
                  <c:v>6.7568000000000003E-3</c:v>
                </c:pt>
                <c:pt idx="90">
                  <c:v>6.8095999999999999E-3</c:v>
                </c:pt>
                <c:pt idx="91">
                  <c:v>6.8642E-3</c:v>
                </c:pt>
                <c:pt idx="92">
                  <c:v>6.9204999999999996E-3</c:v>
                </c:pt>
                <c:pt idx="93">
                  <c:v>6.9785999999999997E-3</c:v>
                </c:pt>
                <c:pt idx="94">
                  <c:v>7.0384999999999996E-3</c:v>
                </c:pt>
                <c:pt idx="95">
                  <c:v>7.1002000000000001E-3</c:v>
                </c:pt>
                <c:pt idx="96">
                  <c:v>7.1637999999999997E-3</c:v>
                </c:pt>
                <c:pt idx="97">
                  <c:v>7.2294000000000004E-3</c:v>
                </c:pt>
                <c:pt idx="98">
                  <c:v>7.2969000000000003E-3</c:v>
                </c:pt>
                <c:pt idx="99">
                  <c:v>7.3664000000000004E-3</c:v>
                </c:pt>
                <c:pt idx="100">
                  <c:v>7.4378999999999999E-3</c:v>
                </c:pt>
                <c:pt idx="101">
                  <c:v>7.5116000000000002E-3</c:v>
                </c:pt>
                <c:pt idx="102">
                  <c:v>7.5874000000000002E-3</c:v>
                </c:pt>
                <c:pt idx="103">
                  <c:v>7.6654000000000002E-3</c:v>
                </c:pt>
                <c:pt idx="104">
                  <c:v>7.7457000000000003E-3</c:v>
                </c:pt>
                <c:pt idx="105">
                  <c:v>7.8282000000000004E-3</c:v>
                </c:pt>
                <c:pt idx="106">
                  <c:v>7.9130999999999993E-3</c:v>
                </c:pt>
                <c:pt idx="107">
                  <c:v>8.0005000000000007E-3</c:v>
                </c:pt>
                <c:pt idx="108">
                  <c:v>8.0902999999999999E-3</c:v>
                </c:pt>
                <c:pt idx="109">
                  <c:v>8.1825999999999999E-3</c:v>
                </c:pt>
                <c:pt idx="110">
                  <c:v>8.2775000000000001E-3</c:v>
                </c:pt>
                <c:pt idx="111">
                  <c:v>8.3750999999999999E-3</c:v>
                </c:pt>
                <c:pt idx="112">
                  <c:v>8.4755000000000004E-3</c:v>
                </c:pt>
                <c:pt idx="113">
                  <c:v>8.5786000000000005E-3</c:v>
                </c:pt>
                <c:pt idx="114">
                  <c:v>8.6846000000000007E-3</c:v>
                </c:pt>
                <c:pt idx="115">
                  <c:v>8.7934999999999992E-3</c:v>
                </c:pt>
                <c:pt idx="116">
                  <c:v>8.9055000000000002E-3</c:v>
                </c:pt>
                <c:pt idx="117">
                  <c:v>9.0206000000000001E-3</c:v>
                </c:pt>
                <c:pt idx="118">
                  <c:v>9.1388000000000007E-3</c:v>
                </c:pt>
                <c:pt idx="119">
                  <c:v>9.2604000000000002E-3</c:v>
                </c:pt>
                <c:pt idx="120">
                  <c:v>9.3852999999999992E-3</c:v>
                </c:pt>
                <c:pt idx="121">
                  <c:v>9.5136000000000005E-3</c:v>
                </c:pt>
                <c:pt idx="122">
                  <c:v>9.6454999999999996E-3</c:v>
                </c:pt>
                <c:pt idx="123">
                  <c:v>9.7809999999999998E-3</c:v>
                </c:pt>
                <c:pt idx="124">
                  <c:v>9.9203E-3</c:v>
                </c:pt>
                <c:pt idx="125">
                  <c:v>1.00634E-2</c:v>
                </c:pt>
                <c:pt idx="126">
                  <c:v>1.0210500000000001E-2</c:v>
                </c:pt>
                <c:pt idx="127">
                  <c:v>1.03616E-2</c:v>
                </c:pt>
                <c:pt idx="128">
                  <c:v>1.0516899999999999E-2</c:v>
                </c:pt>
                <c:pt idx="129">
                  <c:v>1.06766E-2</c:v>
                </c:pt>
                <c:pt idx="130">
                  <c:v>1.0840600000000001E-2</c:v>
                </c:pt>
                <c:pt idx="131">
                  <c:v>1.10092E-2</c:v>
                </c:pt>
                <c:pt idx="132">
                  <c:v>1.11825E-2</c:v>
                </c:pt>
                <c:pt idx="133">
                  <c:v>1.13606E-2</c:v>
                </c:pt>
                <c:pt idx="134">
                  <c:v>1.1543599999999999E-2</c:v>
                </c:pt>
                <c:pt idx="135">
                  <c:v>1.1731800000000001E-2</c:v>
                </c:pt>
                <c:pt idx="136">
                  <c:v>1.19252E-2</c:v>
                </c:pt>
                <c:pt idx="137">
                  <c:v>1.2124100000000001E-2</c:v>
                </c:pt>
                <c:pt idx="138">
                  <c:v>1.2328499999999999E-2</c:v>
                </c:pt>
                <c:pt idx="139">
                  <c:v>1.25387E-2</c:v>
                </c:pt>
                <c:pt idx="140">
                  <c:v>1.2754700000000001E-2</c:v>
                </c:pt>
                <c:pt idx="141">
                  <c:v>1.29769E-2</c:v>
                </c:pt>
                <c:pt idx="142">
                  <c:v>1.3205400000000001E-2</c:v>
                </c:pt>
                <c:pt idx="143">
                  <c:v>1.3440300000000001E-2</c:v>
                </c:pt>
                <c:pt idx="144">
                  <c:v>1.36819E-2</c:v>
                </c:pt>
                <c:pt idx="145">
                  <c:v>1.3930400000000001E-2</c:v>
                </c:pt>
                <c:pt idx="146">
                  <c:v>1.4186000000000001E-2</c:v>
                </c:pt>
                <c:pt idx="147">
                  <c:v>1.4448900000000001E-2</c:v>
                </c:pt>
                <c:pt idx="148">
                  <c:v>1.4719400000000001E-2</c:v>
                </c:pt>
                <c:pt idx="149">
                  <c:v>1.49976E-2</c:v>
                </c:pt>
                <c:pt idx="150">
                  <c:v>1.52838E-2</c:v>
                </c:pt>
                <c:pt idx="151">
                  <c:v>1.55783E-2</c:v>
                </c:pt>
                <c:pt idx="152">
                  <c:v>1.58814E-2</c:v>
                </c:pt>
                <c:pt idx="153">
                  <c:v>1.6193300000000001E-2</c:v>
                </c:pt>
                <c:pt idx="154">
                  <c:v>1.65142E-2</c:v>
                </c:pt>
                <c:pt idx="155">
                  <c:v>1.6844600000000001E-2</c:v>
                </c:pt>
                <c:pt idx="156">
                  <c:v>1.7184600000000001E-2</c:v>
                </c:pt>
                <c:pt idx="157">
                  <c:v>1.75347E-2</c:v>
                </c:pt>
                <c:pt idx="158">
                  <c:v>1.7895000000000001E-2</c:v>
                </c:pt>
                <c:pt idx="159">
                  <c:v>1.8266000000000001E-2</c:v>
                </c:pt>
                <c:pt idx="160">
                  <c:v>1.8648100000000001E-2</c:v>
                </c:pt>
                <c:pt idx="161">
                  <c:v>1.9041499999999999E-2</c:v>
                </c:pt>
                <c:pt idx="162">
                  <c:v>1.9446600000000001E-2</c:v>
                </c:pt>
                <c:pt idx="163">
                  <c:v>1.98639E-2</c:v>
                </c:pt>
                <c:pt idx="164">
                  <c:v>2.0293700000000001E-2</c:v>
                </c:pt>
                <c:pt idx="165">
                  <c:v>2.0736399999999999E-2</c:v>
                </c:pt>
                <c:pt idx="166">
                  <c:v>2.11925E-2</c:v>
                </c:pt>
                <c:pt idx="167">
                  <c:v>2.1662399999999998E-2</c:v>
                </c:pt>
                <c:pt idx="168">
                  <c:v>2.2146699999999998E-2</c:v>
                </c:pt>
                <c:pt idx="169">
                  <c:v>2.2645599999999998E-2</c:v>
                </c:pt>
                <c:pt idx="170">
                  <c:v>2.3159800000000001E-2</c:v>
                </c:pt>
                <c:pt idx="171">
                  <c:v>2.36898E-2</c:v>
                </c:pt>
                <c:pt idx="172">
                  <c:v>2.42361E-2</c:v>
                </c:pt>
                <c:pt idx="173">
                  <c:v>2.47993E-2</c:v>
                </c:pt>
                <c:pt idx="174">
                  <c:v>2.5379800000000001E-2</c:v>
                </c:pt>
                <c:pt idx="175">
                  <c:v>2.5978399999999999E-2</c:v>
                </c:pt>
                <c:pt idx="176">
                  <c:v>2.65956E-2</c:v>
                </c:pt>
                <c:pt idx="177">
                  <c:v>2.7232099999999999E-2</c:v>
                </c:pt>
                <c:pt idx="178">
                  <c:v>2.78885E-2</c:v>
                </c:pt>
                <c:pt idx="179">
                  <c:v>2.8565500000000001E-2</c:v>
                </c:pt>
                <c:pt idx="180">
                  <c:v>2.92638E-2</c:v>
                </c:pt>
                <c:pt idx="181">
                  <c:v>2.99841E-2</c:v>
                </c:pt>
                <c:pt idx="182">
                  <c:v>3.0727299999999999E-2</c:v>
                </c:pt>
                <c:pt idx="183">
                  <c:v>3.1494000000000001E-2</c:v>
                </c:pt>
                <c:pt idx="184">
                  <c:v>3.22852E-2</c:v>
                </c:pt>
                <c:pt idx="185">
                  <c:v>3.3101600000000002E-2</c:v>
                </c:pt>
                <c:pt idx="186">
                  <c:v>3.3944099999999998E-2</c:v>
                </c:pt>
                <c:pt idx="187">
                  <c:v>3.4813700000000003E-2</c:v>
                </c:pt>
                <c:pt idx="188">
                  <c:v>3.5711199999999999E-2</c:v>
                </c:pt>
                <c:pt idx="189">
                  <c:v>3.6637599999999999E-2</c:v>
                </c:pt>
                <c:pt idx="190">
                  <c:v>3.7594000000000002E-2</c:v>
                </c:pt>
                <c:pt idx="191">
                  <c:v>3.8581400000000002E-2</c:v>
                </c:pt>
                <c:pt idx="192">
                  <c:v>3.9600799999999999E-2</c:v>
                </c:pt>
                <c:pt idx="193">
                  <c:v>4.0653500000000002E-2</c:v>
                </c:pt>
                <c:pt idx="194">
                  <c:v>4.1740399999999997E-2</c:v>
                </c:pt>
                <c:pt idx="195">
                  <c:v>4.28628E-2</c:v>
                </c:pt>
                <c:pt idx="196">
                  <c:v>4.4022100000000002E-2</c:v>
                </c:pt>
                <c:pt idx="197">
                  <c:v>4.5219299999999997E-2</c:v>
                </c:pt>
                <c:pt idx="198">
                  <c:v>4.6455900000000001E-2</c:v>
                </c:pt>
                <c:pt idx="199">
                  <c:v>4.7733200000000003E-2</c:v>
                </c:pt>
                <c:pt idx="200">
                  <c:v>4.9052699999999998E-2</c:v>
                </c:pt>
                <c:pt idx="201">
                  <c:v>5.0415799999999997E-2</c:v>
                </c:pt>
                <c:pt idx="202">
                  <c:v>5.1823899999999999E-2</c:v>
                </c:pt>
                <c:pt idx="203">
                  <c:v>5.3278800000000001E-2</c:v>
                </c:pt>
                <c:pt idx="204">
                  <c:v>5.4781900000000001E-2</c:v>
                </c:pt>
                <c:pt idx="205">
                  <c:v>5.63349E-2</c:v>
                </c:pt>
                <c:pt idx="206">
                  <c:v>5.7939600000000001E-2</c:v>
                </c:pt>
                <c:pt idx="207">
                  <c:v>5.9597700000000003E-2</c:v>
                </c:pt>
                <c:pt idx="208">
                  <c:v>6.13111E-2</c:v>
                </c:pt>
                <c:pt idx="209">
                  <c:v>6.3081600000000002E-2</c:v>
                </c:pt>
                <c:pt idx="210">
                  <c:v>6.4911200000000002E-2</c:v>
                </c:pt>
                <c:pt idx="211">
                  <c:v>6.6801799999999995E-2</c:v>
                </c:pt>
                <c:pt idx="212">
                  <c:v>6.87556E-2</c:v>
                </c:pt>
                <c:pt idx="213">
                  <c:v>7.0774599999999993E-2</c:v>
                </c:pt>
                <c:pt idx="214">
                  <c:v>7.2861099999999998E-2</c:v>
                </c:pt>
                <c:pt idx="215">
                  <c:v>7.5017200000000006E-2</c:v>
                </c:pt>
                <c:pt idx="216">
                  <c:v>7.7245300000000003E-2</c:v>
                </c:pt>
                <c:pt idx="217">
                  <c:v>7.9547699999999999E-2</c:v>
                </c:pt>
                <c:pt idx="218">
                  <c:v>8.1926899999999997E-2</c:v>
                </c:pt>
                <c:pt idx="219">
                  <c:v>8.4385299999999996E-2</c:v>
                </c:pt>
                <c:pt idx="220">
                  <c:v>8.6925600000000006E-2</c:v>
                </c:pt>
                <c:pt idx="221">
                  <c:v>8.9550199999999996E-2</c:v>
                </c:pt>
                <c:pt idx="222">
                  <c:v>9.2261899999999994E-2</c:v>
                </c:pt>
                <c:pt idx="223">
                  <c:v>9.5063499999999995E-2</c:v>
                </c:pt>
                <c:pt idx="224">
                  <c:v>9.7957600000000006E-2</c:v>
                </c:pt>
                <c:pt idx="225">
                  <c:v>0.1009472</c:v>
                </c:pt>
                <c:pt idx="226">
                  <c:v>0.10403510000000001</c:v>
                </c:pt>
                <c:pt idx="227">
                  <c:v>0.10722429999999999</c:v>
                </c:pt>
                <c:pt idx="228">
                  <c:v>0.1105179</c:v>
                </c:pt>
                <c:pt idx="229">
                  <c:v>0.1139188</c:v>
                </c:pt>
                <c:pt idx="230">
                  <c:v>0.1174301</c:v>
                </c:pt>
                <c:pt idx="231">
                  <c:v>0.121055</c:v>
                </c:pt>
                <c:pt idx="232">
                  <c:v>0.12479659999999999</c:v>
                </c:pt>
                <c:pt idx="233">
                  <c:v>0.1286581</c:v>
                </c:pt>
                <c:pt idx="234">
                  <c:v>0.13264280000000001</c:v>
                </c:pt>
                <c:pt idx="235">
                  <c:v>0.13675390000000001</c:v>
                </c:pt>
                <c:pt idx="236">
                  <c:v>0.1409946</c:v>
                </c:pt>
                <c:pt idx="237">
                  <c:v>0.1453681</c:v>
                </c:pt>
                <c:pt idx="238">
                  <c:v>0.1498777</c:v>
                </c:pt>
                <c:pt idx="239">
                  <c:v>0.15452669999999999</c:v>
                </c:pt>
                <c:pt idx="240">
                  <c:v>0.15931809999999999</c:v>
                </c:pt>
                <c:pt idx="241">
                  <c:v>0.16425529999999999</c:v>
                </c:pt>
              </c:numCache>
            </c:numRef>
          </c:yVal>
          <c:smooth val="0"/>
          <c:extLst>
            <c:ext xmlns:c16="http://schemas.microsoft.com/office/drawing/2014/chart" uri="{C3380CC4-5D6E-409C-BE32-E72D297353CC}">
              <c16:uniqueId val="{00000002-6572-4AF6-A06C-DC6956D194E9}"/>
            </c:ext>
          </c:extLst>
        </c:ser>
        <c:ser>
          <c:idx val="3"/>
          <c:order val="3"/>
          <c:tx>
            <c:strRef>
              <c:f>me!$N$2:$N$3</c:f>
              <c:strCache>
                <c:ptCount val="2"/>
                <c:pt idx="1">
                  <c:v>2011-2015</c:v>
                </c:pt>
              </c:strCache>
            </c:strRef>
          </c:tx>
          <c:spPr>
            <a:ln w="12700">
              <a:solidFill>
                <a:schemeClr val="accent1">
                  <a:lumMod val="75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N$4:$N$245</c:f>
              <c:numCache>
                <c:formatCode>General</c:formatCode>
                <c:ptCount val="242"/>
                <c:pt idx="0">
                  <c:v>6.5298999999999999E-3</c:v>
                </c:pt>
                <c:pt idx="1">
                  <c:v>6.4719E-3</c:v>
                </c:pt>
                <c:pt idx="2">
                  <c:v>6.4155000000000002E-3</c:v>
                </c:pt>
                <c:pt idx="3">
                  <c:v>6.3609000000000001E-3</c:v>
                </c:pt>
                <c:pt idx="4">
                  <c:v>6.3079E-3</c:v>
                </c:pt>
                <c:pt idx="5">
                  <c:v>6.2566000000000002E-3</c:v>
                </c:pt>
                <c:pt idx="6">
                  <c:v>6.2068000000000002E-3</c:v>
                </c:pt>
                <c:pt idx="7">
                  <c:v>6.1584999999999999E-3</c:v>
                </c:pt>
                <c:pt idx="8">
                  <c:v>6.1117999999999997E-3</c:v>
                </c:pt>
                <c:pt idx="9">
                  <c:v>6.0666000000000001E-3</c:v>
                </c:pt>
                <c:pt idx="10">
                  <c:v>6.0228E-3</c:v>
                </c:pt>
                <c:pt idx="11">
                  <c:v>5.9804999999999997E-3</c:v>
                </c:pt>
                <c:pt idx="12">
                  <c:v>5.9395999999999997E-3</c:v>
                </c:pt>
                <c:pt idx="13">
                  <c:v>5.9001000000000001E-3</c:v>
                </c:pt>
                <c:pt idx="14">
                  <c:v>5.8618999999999997E-3</c:v>
                </c:pt>
                <c:pt idx="15">
                  <c:v>5.8250999999999997E-3</c:v>
                </c:pt>
                <c:pt idx="16">
                  <c:v>5.7895999999999998E-3</c:v>
                </c:pt>
                <c:pt idx="17">
                  <c:v>5.7553999999999999E-3</c:v>
                </c:pt>
                <c:pt idx="18">
                  <c:v>5.7225000000000002E-3</c:v>
                </c:pt>
                <c:pt idx="19">
                  <c:v>5.6908000000000002E-3</c:v>
                </c:pt>
                <c:pt idx="20">
                  <c:v>5.6604000000000003E-3</c:v>
                </c:pt>
                <c:pt idx="21">
                  <c:v>5.6312000000000003E-3</c:v>
                </c:pt>
                <c:pt idx="22">
                  <c:v>5.6032E-3</c:v>
                </c:pt>
                <c:pt idx="23">
                  <c:v>5.5763999999999996E-3</c:v>
                </c:pt>
                <c:pt idx="24">
                  <c:v>5.5507000000000004E-3</c:v>
                </c:pt>
                <c:pt idx="25">
                  <c:v>5.5262000000000002E-3</c:v>
                </c:pt>
                <c:pt idx="26">
                  <c:v>5.5028999999999998E-3</c:v>
                </c:pt>
                <c:pt idx="27">
                  <c:v>5.4806999999999998E-3</c:v>
                </c:pt>
                <c:pt idx="28">
                  <c:v>5.4596000000000002E-3</c:v>
                </c:pt>
                <c:pt idx="29">
                  <c:v>5.4396000000000002E-3</c:v>
                </c:pt>
                <c:pt idx="30">
                  <c:v>5.4206999999999997E-3</c:v>
                </c:pt>
                <c:pt idx="31">
                  <c:v>5.4028000000000001E-3</c:v>
                </c:pt>
                <c:pt idx="32">
                  <c:v>5.3860999999999996E-3</c:v>
                </c:pt>
                <c:pt idx="33">
                  <c:v>5.3704E-3</c:v>
                </c:pt>
                <c:pt idx="34">
                  <c:v>5.3558E-3</c:v>
                </c:pt>
                <c:pt idx="35">
                  <c:v>5.3422000000000001E-3</c:v>
                </c:pt>
                <c:pt idx="36">
                  <c:v>5.3296000000000003E-3</c:v>
                </c:pt>
                <c:pt idx="37">
                  <c:v>5.3181000000000001E-3</c:v>
                </c:pt>
                <c:pt idx="38">
                  <c:v>5.3076E-3</c:v>
                </c:pt>
                <c:pt idx="39">
                  <c:v>5.2981E-3</c:v>
                </c:pt>
                <c:pt idx="40">
                  <c:v>5.2896000000000002E-3</c:v>
                </c:pt>
                <c:pt idx="41">
                  <c:v>5.2821999999999999E-3</c:v>
                </c:pt>
                <c:pt idx="42">
                  <c:v>5.2757000000000004E-3</c:v>
                </c:pt>
                <c:pt idx="43">
                  <c:v>5.2702000000000001E-3</c:v>
                </c:pt>
                <c:pt idx="44">
                  <c:v>5.2658000000000002E-3</c:v>
                </c:pt>
                <c:pt idx="45">
                  <c:v>5.2623000000000001E-3</c:v>
                </c:pt>
                <c:pt idx="46">
                  <c:v>5.2598000000000002E-3</c:v>
                </c:pt>
                <c:pt idx="47">
                  <c:v>5.2582999999999996E-3</c:v>
                </c:pt>
                <c:pt idx="48">
                  <c:v>5.2578E-3</c:v>
                </c:pt>
                <c:pt idx="49">
                  <c:v>5.2582999999999996E-3</c:v>
                </c:pt>
                <c:pt idx="50">
                  <c:v>5.2598000000000002E-3</c:v>
                </c:pt>
                <c:pt idx="51">
                  <c:v>5.2623000000000001E-3</c:v>
                </c:pt>
                <c:pt idx="52">
                  <c:v>5.2656999999999999E-3</c:v>
                </c:pt>
                <c:pt idx="53">
                  <c:v>5.2702000000000001E-3</c:v>
                </c:pt>
                <c:pt idx="54">
                  <c:v>5.2756000000000001E-3</c:v>
                </c:pt>
                <c:pt idx="55">
                  <c:v>5.2820999999999996E-3</c:v>
                </c:pt>
                <c:pt idx="56">
                  <c:v>5.2894999999999999E-3</c:v>
                </c:pt>
                <c:pt idx="57">
                  <c:v>5.2979999999999998E-3</c:v>
                </c:pt>
                <c:pt idx="58">
                  <c:v>5.3074999999999997E-3</c:v>
                </c:pt>
                <c:pt idx="59">
                  <c:v>5.3179999999999998E-3</c:v>
                </c:pt>
                <c:pt idx="60">
                  <c:v>5.3295E-3</c:v>
                </c:pt>
                <c:pt idx="61">
                  <c:v>5.3420000000000004E-3</c:v>
                </c:pt>
                <c:pt idx="62">
                  <c:v>5.3556000000000003E-3</c:v>
                </c:pt>
                <c:pt idx="63">
                  <c:v>5.3702000000000003E-3</c:v>
                </c:pt>
                <c:pt idx="64">
                  <c:v>5.3858999999999999E-3</c:v>
                </c:pt>
                <c:pt idx="65">
                  <c:v>5.4025999999999996E-3</c:v>
                </c:pt>
                <c:pt idx="66">
                  <c:v>5.4203999999999997E-3</c:v>
                </c:pt>
                <c:pt idx="67">
                  <c:v>5.4393000000000002E-3</c:v>
                </c:pt>
                <c:pt idx="68">
                  <c:v>5.4593000000000003E-3</c:v>
                </c:pt>
                <c:pt idx="69">
                  <c:v>5.4803999999999999E-3</c:v>
                </c:pt>
                <c:pt idx="70">
                  <c:v>5.5025999999999999E-3</c:v>
                </c:pt>
                <c:pt idx="71">
                  <c:v>5.5259000000000003E-3</c:v>
                </c:pt>
                <c:pt idx="72">
                  <c:v>5.5503999999999996E-3</c:v>
                </c:pt>
                <c:pt idx="73">
                  <c:v>5.5760000000000002E-3</c:v>
                </c:pt>
                <c:pt idx="74">
                  <c:v>5.6027999999999998E-3</c:v>
                </c:pt>
                <c:pt idx="75">
                  <c:v>5.6308E-3</c:v>
                </c:pt>
                <c:pt idx="76">
                  <c:v>5.6600000000000001E-3</c:v>
                </c:pt>
                <c:pt idx="77">
                  <c:v>5.6904E-3</c:v>
                </c:pt>
                <c:pt idx="78">
                  <c:v>5.7220999999999999E-3</c:v>
                </c:pt>
                <c:pt idx="79">
                  <c:v>5.7549999999999997E-3</c:v>
                </c:pt>
                <c:pt idx="80">
                  <c:v>5.7892000000000004E-3</c:v>
                </c:pt>
                <c:pt idx="81">
                  <c:v>5.8246000000000001E-3</c:v>
                </c:pt>
                <c:pt idx="82">
                  <c:v>5.8614000000000001E-3</c:v>
                </c:pt>
                <c:pt idx="83">
                  <c:v>5.8995999999999996E-3</c:v>
                </c:pt>
                <c:pt idx="84">
                  <c:v>5.9391000000000001E-3</c:v>
                </c:pt>
                <c:pt idx="85">
                  <c:v>5.9800000000000001E-3</c:v>
                </c:pt>
                <c:pt idx="86">
                  <c:v>6.0223000000000004E-3</c:v>
                </c:pt>
                <c:pt idx="87">
                  <c:v>6.0660000000000002E-3</c:v>
                </c:pt>
                <c:pt idx="88">
                  <c:v>6.1111999999999998E-3</c:v>
                </c:pt>
                <c:pt idx="89">
                  <c:v>6.1579E-3</c:v>
                </c:pt>
                <c:pt idx="90">
                  <c:v>6.2061E-3</c:v>
                </c:pt>
                <c:pt idx="91">
                  <c:v>6.2559E-3</c:v>
                </c:pt>
                <c:pt idx="92">
                  <c:v>6.3073000000000001E-3</c:v>
                </c:pt>
                <c:pt idx="93">
                  <c:v>6.3601999999999999E-3</c:v>
                </c:pt>
                <c:pt idx="94">
                  <c:v>6.4148E-3</c:v>
                </c:pt>
                <c:pt idx="95">
                  <c:v>6.4710999999999996E-3</c:v>
                </c:pt>
                <c:pt idx="96">
                  <c:v>6.5291000000000004E-3</c:v>
                </c:pt>
                <c:pt idx="97">
                  <c:v>6.5889E-3</c:v>
                </c:pt>
                <c:pt idx="98">
                  <c:v>6.6505000000000002E-3</c:v>
                </c:pt>
                <c:pt idx="99">
                  <c:v>6.7139000000000001E-3</c:v>
                </c:pt>
                <c:pt idx="100">
                  <c:v>6.7790999999999997E-3</c:v>
                </c:pt>
                <c:pt idx="101">
                  <c:v>6.8462999999999996E-3</c:v>
                </c:pt>
                <c:pt idx="102">
                  <c:v>6.9154000000000004E-3</c:v>
                </c:pt>
                <c:pt idx="103">
                  <c:v>6.9865999999999999E-3</c:v>
                </c:pt>
                <c:pt idx="104">
                  <c:v>7.0597999999999998E-3</c:v>
                </c:pt>
                <c:pt idx="105">
                  <c:v>7.1351000000000001E-3</c:v>
                </c:pt>
                <c:pt idx="106">
                  <c:v>7.2125000000000002E-3</c:v>
                </c:pt>
                <c:pt idx="107">
                  <c:v>7.2922000000000004E-3</c:v>
                </c:pt>
                <c:pt idx="108">
                  <c:v>7.3740999999999998E-3</c:v>
                </c:pt>
                <c:pt idx="109">
                  <c:v>7.4583000000000002E-3</c:v>
                </c:pt>
                <c:pt idx="110">
                  <c:v>7.5449000000000002E-3</c:v>
                </c:pt>
                <c:pt idx="111">
                  <c:v>7.6340000000000002E-3</c:v>
                </c:pt>
                <c:pt idx="112">
                  <c:v>7.7254999999999997E-3</c:v>
                </c:pt>
                <c:pt idx="113">
                  <c:v>7.8195000000000001E-3</c:v>
                </c:pt>
                <c:pt idx="114">
                  <c:v>7.9162E-3</c:v>
                </c:pt>
                <c:pt idx="115">
                  <c:v>8.0155999999999995E-3</c:v>
                </c:pt>
                <c:pt idx="116">
                  <c:v>8.1177999999999997E-3</c:v>
                </c:pt>
                <c:pt idx="117">
                  <c:v>8.2228000000000006E-3</c:v>
                </c:pt>
                <c:pt idx="118">
                  <c:v>8.3306000000000005E-3</c:v>
                </c:pt>
                <c:pt idx="119">
                  <c:v>8.4414999999999994E-3</c:v>
                </c:pt>
                <c:pt idx="120">
                  <c:v>8.5555000000000006E-3</c:v>
                </c:pt>
                <c:pt idx="121">
                  <c:v>8.6726000000000008E-3</c:v>
                </c:pt>
                <c:pt idx="122">
                  <c:v>8.7928999999999993E-3</c:v>
                </c:pt>
                <c:pt idx="123">
                  <c:v>8.9165000000000008E-3</c:v>
                </c:pt>
                <c:pt idx="124">
                  <c:v>9.0436000000000006E-3</c:v>
                </c:pt>
                <c:pt idx="125">
                  <c:v>9.1742000000000004E-3</c:v>
                </c:pt>
                <c:pt idx="126">
                  <c:v>9.3083999999999997E-3</c:v>
                </c:pt>
                <c:pt idx="127">
                  <c:v>9.4462999999999995E-3</c:v>
                </c:pt>
                <c:pt idx="128">
                  <c:v>9.5881000000000004E-3</c:v>
                </c:pt>
                <c:pt idx="129">
                  <c:v>9.7336999999999996E-3</c:v>
                </c:pt>
                <c:pt idx="130">
                  <c:v>9.8834000000000005E-3</c:v>
                </c:pt>
                <c:pt idx="131">
                  <c:v>1.0037300000000001E-2</c:v>
                </c:pt>
                <c:pt idx="132">
                  <c:v>1.01954E-2</c:v>
                </c:pt>
                <c:pt idx="133">
                  <c:v>1.0357999999999999E-2</c:v>
                </c:pt>
                <c:pt idx="134">
                  <c:v>1.0525E-2</c:v>
                </c:pt>
                <c:pt idx="135">
                  <c:v>1.0696799999999999E-2</c:v>
                </c:pt>
                <c:pt idx="136">
                  <c:v>1.0873300000000001E-2</c:v>
                </c:pt>
                <c:pt idx="137">
                  <c:v>1.10548E-2</c:v>
                </c:pt>
                <c:pt idx="138">
                  <c:v>1.12414E-2</c:v>
                </c:pt>
                <c:pt idx="139">
                  <c:v>1.14333E-2</c:v>
                </c:pt>
                <c:pt idx="140">
                  <c:v>1.16305E-2</c:v>
                </c:pt>
                <c:pt idx="141">
                  <c:v>1.1833400000000001E-2</c:v>
                </c:pt>
                <c:pt idx="142">
                  <c:v>1.2041899999999999E-2</c:v>
                </c:pt>
                <c:pt idx="143">
                  <c:v>1.2256400000000001E-2</c:v>
                </c:pt>
                <c:pt idx="144">
                  <c:v>1.2477E-2</c:v>
                </c:pt>
                <c:pt idx="145">
                  <c:v>1.2703900000000001E-2</c:v>
                </c:pt>
                <c:pt idx="146">
                  <c:v>1.2937300000000001E-2</c:v>
                </c:pt>
                <c:pt idx="147">
                  <c:v>1.3177400000000001E-2</c:v>
                </c:pt>
                <c:pt idx="148">
                  <c:v>1.34243E-2</c:v>
                </c:pt>
                <c:pt idx="149">
                  <c:v>1.36784E-2</c:v>
                </c:pt>
                <c:pt idx="150">
                  <c:v>1.39398E-2</c:v>
                </c:pt>
                <c:pt idx="151">
                  <c:v>1.4208800000000001E-2</c:v>
                </c:pt>
                <c:pt idx="152">
                  <c:v>1.44856E-2</c:v>
                </c:pt>
                <c:pt idx="153">
                  <c:v>1.4770500000000001E-2</c:v>
                </c:pt>
                <c:pt idx="154">
                  <c:v>1.5063699999999999E-2</c:v>
                </c:pt>
                <c:pt idx="155">
                  <c:v>1.5365500000000001E-2</c:v>
                </c:pt>
                <c:pt idx="156">
                  <c:v>1.5676200000000001E-2</c:v>
                </c:pt>
                <c:pt idx="157">
                  <c:v>1.5996E-2</c:v>
                </c:pt>
                <c:pt idx="158">
                  <c:v>1.6325200000000002E-2</c:v>
                </c:pt>
                <c:pt idx="159">
                  <c:v>1.66643E-2</c:v>
                </c:pt>
                <c:pt idx="160">
                  <c:v>1.7013400000000001E-2</c:v>
                </c:pt>
                <c:pt idx="161">
                  <c:v>1.73729E-2</c:v>
                </c:pt>
                <c:pt idx="162">
                  <c:v>1.7743200000000001E-2</c:v>
                </c:pt>
                <c:pt idx="163">
                  <c:v>1.8124600000000001E-2</c:v>
                </c:pt>
                <c:pt idx="164">
                  <c:v>1.85174E-2</c:v>
                </c:pt>
                <c:pt idx="165">
                  <c:v>1.89222E-2</c:v>
                </c:pt>
                <c:pt idx="166">
                  <c:v>1.9339200000000001E-2</c:v>
                </c:pt>
                <c:pt idx="167">
                  <c:v>1.97688E-2</c:v>
                </c:pt>
                <c:pt idx="168">
                  <c:v>2.02116E-2</c:v>
                </c:pt>
                <c:pt idx="169">
                  <c:v>2.0667899999999999E-2</c:v>
                </c:pt>
                <c:pt idx="170">
                  <c:v>2.1138199999999999E-2</c:v>
                </c:pt>
                <c:pt idx="171">
                  <c:v>2.16229E-2</c:v>
                </c:pt>
                <c:pt idx="172">
                  <c:v>2.2122599999999999E-2</c:v>
                </c:pt>
                <c:pt idx="173">
                  <c:v>2.26378E-2</c:v>
                </c:pt>
                <c:pt idx="174">
                  <c:v>2.3168899999999999E-2</c:v>
                </c:pt>
                <c:pt idx="175">
                  <c:v>2.3716600000000001E-2</c:v>
                </c:pt>
                <c:pt idx="176">
                  <c:v>2.4281500000000001E-2</c:v>
                </c:pt>
                <c:pt idx="177">
                  <c:v>2.4864000000000001E-2</c:v>
                </c:pt>
                <c:pt idx="178">
                  <c:v>2.5464799999999999E-2</c:v>
                </c:pt>
                <c:pt idx="179">
                  <c:v>2.60845E-2</c:v>
                </c:pt>
                <c:pt idx="180">
                  <c:v>2.6723799999999999E-2</c:v>
                </c:pt>
                <c:pt idx="181">
                  <c:v>2.7383399999999999E-2</c:v>
                </c:pt>
                <c:pt idx="182">
                  <c:v>2.8063999999999999E-2</c:v>
                </c:pt>
                <c:pt idx="183">
                  <c:v>2.8766300000000002E-2</c:v>
                </c:pt>
                <c:pt idx="184">
                  <c:v>2.9491E-2</c:v>
                </c:pt>
                <c:pt idx="185">
                  <c:v>3.0238899999999999E-2</c:v>
                </c:pt>
                <c:pt idx="186">
                  <c:v>3.1010900000000001E-2</c:v>
                </c:pt>
                <c:pt idx="187">
                  <c:v>3.1807799999999997E-2</c:v>
                </c:pt>
                <c:pt idx="188">
                  <c:v>3.26305E-2</c:v>
                </c:pt>
                <c:pt idx="189">
                  <c:v>3.3479799999999997E-2</c:v>
                </c:pt>
                <c:pt idx="190">
                  <c:v>3.4356699999999997E-2</c:v>
                </c:pt>
                <c:pt idx="191">
                  <c:v>3.5262099999999998E-2</c:v>
                </c:pt>
                <c:pt idx="192">
                  <c:v>3.6197199999999999E-2</c:v>
                </c:pt>
                <c:pt idx="193">
                  <c:v>3.7162800000000003E-2</c:v>
                </c:pt>
                <c:pt idx="194">
                  <c:v>3.8160100000000002E-2</c:v>
                </c:pt>
                <c:pt idx="195">
                  <c:v>3.9190200000000001E-2</c:v>
                </c:pt>
                <c:pt idx="196">
                  <c:v>4.02543E-2</c:v>
                </c:pt>
                <c:pt idx="197">
                  <c:v>4.1353500000000001E-2</c:v>
                </c:pt>
                <c:pt idx="198">
                  <c:v>4.2489100000000002E-2</c:v>
                </c:pt>
                <c:pt idx="199">
                  <c:v>4.3662399999999997E-2</c:v>
                </c:pt>
                <c:pt idx="200">
                  <c:v>4.4874600000000001E-2</c:v>
                </c:pt>
                <c:pt idx="201">
                  <c:v>4.61272E-2</c:v>
                </c:pt>
                <c:pt idx="202">
                  <c:v>4.7421600000000001E-2</c:v>
                </c:pt>
                <c:pt idx="203">
                  <c:v>4.8759200000000003E-2</c:v>
                </c:pt>
                <c:pt idx="204">
                  <c:v>5.0141499999999999E-2</c:v>
                </c:pt>
                <c:pt idx="205">
                  <c:v>5.1570199999999997E-2</c:v>
                </c:pt>
                <c:pt idx="206">
                  <c:v>5.3046799999999998E-2</c:v>
                </c:pt>
                <c:pt idx="207">
                  <c:v>5.4573000000000003E-2</c:v>
                </c:pt>
                <c:pt idx="208">
                  <c:v>5.6150499999999999E-2</c:v>
                </c:pt>
                <c:pt idx="209">
                  <c:v>5.7781199999999998E-2</c:v>
                </c:pt>
                <c:pt idx="210">
                  <c:v>5.94668E-2</c:v>
                </c:pt>
                <c:pt idx="211">
                  <c:v>6.1209199999999998E-2</c:v>
                </c:pt>
                <c:pt idx="212">
                  <c:v>6.3010499999999997E-2</c:v>
                </c:pt>
                <c:pt idx="213">
                  <c:v>6.4872600000000002E-2</c:v>
                </c:pt>
                <c:pt idx="214">
                  <c:v>6.6797499999999996E-2</c:v>
                </c:pt>
                <c:pt idx="215">
                  <c:v>6.8787500000000001E-2</c:v>
                </c:pt>
                <c:pt idx="216">
                  <c:v>7.0844699999999997E-2</c:v>
                </c:pt>
                <c:pt idx="217">
                  <c:v>7.2971499999999995E-2</c:v>
                </c:pt>
                <c:pt idx="218">
                  <c:v>7.5170000000000001E-2</c:v>
                </c:pt>
                <c:pt idx="219">
                  <c:v>7.7442800000000006E-2</c:v>
                </c:pt>
                <c:pt idx="220">
                  <c:v>7.9792299999999997E-2</c:v>
                </c:pt>
                <c:pt idx="221">
                  <c:v>8.22209E-2</c:v>
                </c:pt>
                <c:pt idx="222">
                  <c:v>8.4731399999999998E-2</c:v>
                </c:pt>
                <c:pt idx="223">
                  <c:v>8.7326200000000007E-2</c:v>
                </c:pt>
                <c:pt idx="224">
                  <c:v>9.0008199999999997E-2</c:v>
                </c:pt>
                <c:pt idx="225">
                  <c:v>9.2780199999999993E-2</c:v>
                </c:pt>
                <c:pt idx="226">
                  <c:v>9.5644800000000002E-2</c:v>
                </c:pt>
                <c:pt idx="227">
                  <c:v>9.8605200000000004E-2</c:v>
                </c:pt>
                <c:pt idx="228">
                  <c:v>0.10166409999999999</c:v>
                </c:pt>
                <c:pt idx="229">
                  <c:v>0.1048246</c:v>
                </c:pt>
                <c:pt idx="230">
                  <c:v>0.1080899</c:v>
                </c:pt>
                <c:pt idx="231">
                  <c:v>0.1114628</c:v>
                </c:pt>
                <c:pt idx="232">
                  <c:v>0.1149468</c:v>
                </c:pt>
                <c:pt idx="233">
                  <c:v>0.11854480000000001</c:v>
                </c:pt>
                <c:pt idx="234">
                  <c:v>0.1222602</c:v>
                </c:pt>
                <c:pt idx="235">
                  <c:v>0.12609629999999999</c:v>
                </c:pt>
                <c:pt idx="236">
                  <c:v>0.13005630000000001</c:v>
                </c:pt>
                <c:pt idx="237">
                  <c:v>0.1341435</c:v>
                </c:pt>
                <c:pt idx="238">
                  <c:v>0.13836129999999999</c:v>
                </c:pt>
                <c:pt idx="239">
                  <c:v>0.14271300000000001</c:v>
                </c:pt>
                <c:pt idx="240">
                  <c:v>0.1472019</c:v>
                </c:pt>
                <c:pt idx="241">
                  <c:v>0.1518313</c:v>
                </c:pt>
              </c:numCache>
            </c:numRef>
          </c:yVal>
          <c:smooth val="0"/>
          <c:extLst>
            <c:ext xmlns:c16="http://schemas.microsoft.com/office/drawing/2014/chart" uri="{C3380CC4-5D6E-409C-BE32-E72D297353CC}">
              <c16:uniqueId val="{00000003-6572-4AF6-A06C-DC6956D194E9}"/>
            </c:ext>
          </c:extLst>
        </c:ser>
        <c:ser>
          <c:idx val="4"/>
          <c:order val="4"/>
          <c:tx>
            <c:strRef>
              <c:f>me!$O$2:$O$3</c:f>
              <c:strCache>
                <c:ptCount val="2"/>
                <c:pt idx="1">
                  <c:v>2016-2020</c:v>
                </c:pt>
              </c:strCache>
            </c:strRef>
          </c:tx>
          <c:spPr>
            <a:ln w="12700">
              <a:solidFill>
                <a:schemeClr val="accent1">
                  <a:lumMod val="50000"/>
                </a:schemeClr>
              </a:solidFill>
            </a:ln>
          </c:spPr>
          <c:marker>
            <c:symbol val="none"/>
          </c:marker>
          <c:xVal>
            <c:numRef>
              <c:f>me!$J$4:$J$245</c:f>
              <c:numCache>
                <c:formatCode>General</c:formatCode>
                <c:ptCount val="242"/>
                <c:pt idx="0">
                  <c:v>473</c:v>
                </c:pt>
                <c:pt idx="1">
                  <c:v>476</c:v>
                </c:pt>
                <c:pt idx="2">
                  <c:v>479</c:v>
                </c:pt>
                <c:pt idx="3">
                  <c:v>482</c:v>
                </c:pt>
                <c:pt idx="4">
                  <c:v>485</c:v>
                </c:pt>
                <c:pt idx="5">
                  <c:v>488</c:v>
                </c:pt>
                <c:pt idx="6">
                  <c:v>491</c:v>
                </c:pt>
                <c:pt idx="7">
                  <c:v>494</c:v>
                </c:pt>
                <c:pt idx="8">
                  <c:v>497</c:v>
                </c:pt>
                <c:pt idx="9">
                  <c:v>500</c:v>
                </c:pt>
                <c:pt idx="10">
                  <c:v>503</c:v>
                </c:pt>
                <c:pt idx="11">
                  <c:v>506</c:v>
                </c:pt>
                <c:pt idx="12">
                  <c:v>509</c:v>
                </c:pt>
                <c:pt idx="13">
                  <c:v>512</c:v>
                </c:pt>
                <c:pt idx="14">
                  <c:v>515</c:v>
                </c:pt>
                <c:pt idx="15">
                  <c:v>518</c:v>
                </c:pt>
                <c:pt idx="16">
                  <c:v>521</c:v>
                </c:pt>
                <c:pt idx="17">
                  <c:v>524</c:v>
                </c:pt>
                <c:pt idx="18">
                  <c:v>527</c:v>
                </c:pt>
                <c:pt idx="19">
                  <c:v>530</c:v>
                </c:pt>
                <c:pt idx="20">
                  <c:v>533</c:v>
                </c:pt>
                <c:pt idx="21">
                  <c:v>536</c:v>
                </c:pt>
                <c:pt idx="22">
                  <c:v>539</c:v>
                </c:pt>
                <c:pt idx="23">
                  <c:v>542</c:v>
                </c:pt>
                <c:pt idx="24">
                  <c:v>545</c:v>
                </c:pt>
                <c:pt idx="25">
                  <c:v>548</c:v>
                </c:pt>
                <c:pt idx="26">
                  <c:v>551</c:v>
                </c:pt>
                <c:pt idx="27">
                  <c:v>554</c:v>
                </c:pt>
                <c:pt idx="28">
                  <c:v>557</c:v>
                </c:pt>
                <c:pt idx="29">
                  <c:v>560</c:v>
                </c:pt>
                <c:pt idx="30">
                  <c:v>563</c:v>
                </c:pt>
                <c:pt idx="31">
                  <c:v>566</c:v>
                </c:pt>
                <c:pt idx="32">
                  <c:v>569</c:v>
                </c:pt>
                <c:pt idx="33">
                  <c:v>572</c:v>
                </c:pt>
                <c:pt idx="34">
                  <c:v>575</c:v>
                </c:pt>
                <c:pt idx="35">
                  <c:v>578</c:v>
                </c:pt>
                <c:pt idx="36">
                  <c:v>581</c:v>
                </c:pt>
                <c:pt idx="37">
                  <c:v>584</c:v>
                </c:pt>
                <c:pt idx="38">
                  <c:v>587</c:v>
                </c:pt>
                <c:pt idx="39">
                  <c:v>590</c:v>
                </c:pt>
                <c:pt idx="40">
                  <c:v>593</c:v>
                </c:pt>
                <c:pt idx="41">
                  <c:v>596</c:v>
                </c:pt>
                <c:pt idx="42">
                  <c:v>599</c:v>
                </c:pt>
                <c:pt idx="43">
                  <c:v>602</c:v>
                </c:pt>
                <c:pt idx="44">
                  <c:v>605</c:v>
                </c:pt>
                <c:pt idx="45">
                  <c:v>608</c:v>
                </c:pt>
                <c:pt idx="46">
                  <c:v>611</c:v>
                </c:pt>
                <c:pt idx="47">
                  <c:v>614</c:v>
                </c:pt>
                <c:pt idx="48">
                  <c:v>617</c:v>
                </c:pt>
                <c:pt idx="49">
                  <c:v>620</c:v>
                </c:pt>
                <c:pt idx="50">
                  <c:v>623</c:v>
                </c:pt>
                <c:pt idx="51">
                  <c:v>626</c:v>
                </c:pt>
                <c:pt idx="52">
                  <c:v>629</c:v>
                </c:pt>
                <c:pt idx="53">
                  <c:v>632</c:v>
                </c:pt>
                <c:pt idx="54">
                  <c:v>635</c:v>
                </c:pt>
                <c:pt idx="55">
                  <c:v>638</c:v>
                </c:pt>
                <c:pt idx="56">
                  <c:v>641</c:v>
                </c:pt>
                <c:pt idx="57">
                  <c:v>644</c:v>
                </c:pt>
                <c:pt idx="58">
                  <c:v>647</c:v>
                </c:pt>
                <c:pt idx="59">
                  <c:v>650</c:v>
                </c:pt>
                <c:pt idx="60">
                  <c:v>653</c:v>
                </c:pt>
                <c:pt idx="61">
                  <c:v>656</c:v>
                </c:pt>
                <c:pt idx="62">
                  <c:v>659</c:v>
                </c:pt>
                <c:pt idx="63">
                  <c:v>662</c:v>
                </c:pt>
                <c:pt idx="64">
                  <c:v>665</c:v>
                </c:pt>
                <c:pt idx="65">
                  <c:v>668</c:v>
                </c:pt>
                <c:pt idx="66">
                  <c:v>671</c:v>
                </c:pt>
                <c:pt idx="67">
                  <c:v>674</c:v>
                </c:pt>
                <c:pt idx="68">
                  <c:v>677</c:v>
                </c:pt>
                <c:pt idx="69">
                  <c:v>680</c:v>
                </c:pt>
                <c:pt idx="70">
                  <c:v>683</c:v>
                </c:pt>
                <c:pt idx="71">
                  <c:v>686</c:v>
                </c:pt>
                <c:pt idx="72">
                  <c:v>689</c:v>
                </c:pt>
                <c:pt idx="73">
                  <c:v>692</c:v>
                </c:pt>
                <c:pt idx="74">
                  <c:v>695</c:v>
                </c:pt>
                <c:pt idx="75">
                  <c:v>698</c:v>
                </c:pt>
                <c:pt idx="76">
                  <c:v>701</c:v>
                </c:pt>
                <c:pt idx="77">
                  <c:v>704</c:v>
                </c:pt>
                <c:pt idx="78">
                  <c:v>707</c:v>
                </c:pt>
                <c:pt idx="79">
                  <c:v>710</c:v>
                </c:pt>
                <c:pt idx="80">
                  <c:v>713</c:v>
                </c:pt>
                <c:pt idx="81">
                  <c:v>716</c:v>
                </c:pt>
                <c:pt idx="82">
                  <c:v>719</c:v>
                </c:pt>
                <c:pt idx="83">
                  <c:v>722</c:v>
                </c:pt>
                <c:pt idx="84">
                  <c:v>725</c:v>
                </c:pt>
                <c:pt idx="85">
                  <c:v>728</c:v>
                </c:pt>
                <c:pt idx="86">
                  <c:v>731</c:v>
                </c:pt>
                <c:pt idx="87">
                  <c:v>734</c:v>
                </c:pt>
                <c:pt idx="88">
                  <c:v>737</c:v>
                </c:pt>
                <c:pt idx="89">
                  <c:v>740</c:v>
                </c:pt>
                <c:pt idx="90">
                  <c:v>743</c:v>
                </c:pt>
                <c:pt idx="91">
                  <c:v>746</c:v>
                </c:pt>
                <c:pt idx="92">
                  <c:v>749</c:v>
                </c:pt>
                <c:pt idx="93">
                  <c:v>752</c:v>
                </c:pt>
                <c:pt idx="94">
                  <c:v>755</c:v>
                </c:pt>
                <c:pt idx="95">
                  <c:v>758</c:v>
                </c:pt>
                <c:pt idx="96">
                  <c:v>761</c:v>
                </c:pt>
                <c:pt idx="97">
                  <c:v>764</c:v>
                </c:pt>
                <c:pt idx="98">
                  <c:v>767</c:v>
                </c:pt>
                <c:pt idx="99">
                  <c:v>770</c:v>
                </c:pt>
                <c:pt idx="100">
                  <c:v>773</c:v>
                </c:pt>
                <c:pt idx="101">
                  <c:v>776</c:v>
                </c:pt>
                <c:pt idx="102">
                  <c:v>779</c:v>
                </c:pt>
                <c:pt idx="103">
                  <c:v>782</c:v>
                </c:pt>
                <c:pt idx="104">
                  <c:v>785</c:v>
                </c:pt>
                <c:pt idx="105">
                  <c:v>788</c:v>
                </c:pt>
                <c:pt idx="106">
                  <c:v>791</c:v>
                </c:pt>
                <c:pt idx="107">
                  <c:v>794</c:v>
                </c:pt>
                <c:pt idx="108">
                  <c:v>797</c:v>
                </c:pt>
                <c:pt idx="109">
                  <c:v>800</c:v>
                </c:pt>
                <c:pt idx="110">
                  <c:v>803</c:v>
                </c:pt>
                <c:pt idx="111">
                  <c:v>806</c:v>
                </c:pt>
                <c:pt idx="112">
                  <c:v>809</c:v>
                </c:pt>
                <c:pt idx="113">
                  <c:v>812</c:v>
                </c:pt>
                <c:pt idx="114">
                  <c:v>815</c:v>
                </c:pt>
                <c:pt idx="115">
                  <c:v>818</c:v>
                </c:pt>
                <c:pt idx="116">
                  <c:v>821</c:v>
                </c:pt>
                <c:pt idx="117">
                  <c:v>824</c:v>
                </c:pt>
                <c:pt idx="118">
                  <c:v>827</c:v>
                </c:pt>
                <c:pt idx="119">
                  <c:v>830</c:v>
                </c:pt>
                <c:pt idx="120">
                  <c:v>833</c:v>
                </c:pt>
                <c:pt idx="121">
                  <c:v>836</c:v>
                </c:pt>
                <c:pt idx="122">
                  <c:v>839</c:v>
                </c:pt>
                <c:pt idx="123">
                  <c:v>842</c:v>
                </c:pt>
                <c:pt idx="124">
                  <c:v>845</c:v>
                </c:pt>
                <c:pt idx="125">
                  <c:v>848</c:v>
                </c:pt>
                <c:pt idx="126">
                  <c:v>851</c:v>
                </c:pt>
                <c:pt idx="127">
                  <c:v>854</c:v>
                </c:pt>
                <c:pt idx="128">
                  <c:v>857</c:v>
                </c:pt>
                <c:pt idx="129">
                  <c:v>860</c:v>
                </c:pt>
                <c:pt idx="130">
                  <c:v>863</c:v>
                </c:pt>
                <c:pt idx="131">
                  <c:v>866</c:v>
                </c:pt>
                <c:pt idx="132">
                  <c:v>869</c:v>
                </c:pt>
                <c:pt idx="133">
                  <c:v>872</c:v>
                </c:pt>
                <c:pt idx="134">
                  <c:v>875</c:v>
                </c:pt>
                <c:pt idx="135">
                  <c:v>878</c:v>
                </c:pt>
                <c:pt idx="136">
                  <c:v>881</c:v>
                </c:pt>
                <c:pt idx="137">
                  <c:v>884</c:v>
                </c:pt>
                <c:pt idx="138">
                  <c:v>887</c:v>
                </c:pt>
                <c:pt idx="139">
                  <c:v>890</c:v>
                </c:pt>
                <c:pt idx="140">
                  <c:v>893</c:v>
                </c:pt>
                <c:pt idx="141">
                  <c:v>896</c:v>
                </c:pt>
                <c:pt idx="142">
                  <c:v>899</c:v>
                </c:pt>
                <c:pt idx="143">
                  <c:v>902</c:v>
                </c:pt>
                <c:pt idx="144">
                  <c:v>905</c:v>
                </c:pt>
                <c:pt idx="145">
                  <c:v>908</c:v>
                </c:pt>
                <c:pt idx="146">
                  <c:v>911</c:v>
                </c:pt>
                <c:pt idx="147">
                  <c:v>914</c:v>
                </c:pt>
                <c:pt idx="148">
                  <c:v>917</c:v>
                </c:pt>
                <c:pt idx="149">
                  <c:v>920</c:v>
                </c:pt>
                <c:pt idx="150">
                  <c:v>923</c:v>
                </c:pt>
                <c:pt idx="151">
                  <c:v>926</c:v>
                </c:pt>
                <c:pt idx="152">
                  <c:v>929</c:v>
                </c:pt>
                <c:pt idx="153">
                  <c:v>932</c:v>
                </c:pt>
                <c:pt idx="154">
                  <c:v>935</c:v>
                </c:pt>
                <c:pt idx="155">
                  <c:v>938</c:v>
                </c:pt>
                <c:pt idx="156">
                  <c:v>941</c:v>
                </c:pt>
                <c:pt idx="157">
                  <c:v>944</c:v>
                </c:pt>
                <c:pt idx="158">
                  <c:v>947</c:v>
                </c:pt>
                <c:pt idx="159">
                  <c:v>950</c:v>
                </c:pt>
                <c:pt idx="160">
                  <c:v>953</c:v>
                </c:pt>
                <c:pt idx="161">
                  <c:v>956</c:v>
                </c:pt>
                <c:pt idx="162">
                  <c:v>959</c:v>
                </c:pt>
                <c:pt idx="163">
                  <c:v>962</c:v>
                </c:pt>
                <c:pt idx="164">
                  <c:v>965</c:v>
                </c:pt>
                <c:pt idx="165">
                  <c:v>968</c:v>
                </c:pt>
                <c:pt idx="166">
                  <c:v>971</c:v>
                </c:pt>
                <c:pt idx="167">
                  <c:v>974</c:v>
                </c:pt>
                <c:pt idx="168">
                  <c:v>977</c:v>
                </c:pt>
                <c:pt idx="169">
                  <c:v>980</c:v>
                </c:pt>
                <c:pt idx="170">
                  <c:v>983</c:v>
                </c:pt>
                <c:pt idx="171">
                  <c:v>986</c:v>
                </c:pt>
                <c:pt idx="172">
                  <c:v>989</c:v>
                </c:pt>
                <c:pt idx="173">
                  <c:v>992</c:v>
                </c:pt>
                <c:pt idx="174">
                  <c:v>995</c:v>
                </c:pt>
                <c:pt idx="175">
                  <c:v>998</c:v>
                </c:pt>
                <c:pt idx="176">
                  <c:v>1001</c:v>
                </c:pt>
                <c:pt idx="177">
                  <c:v>1004</c:v>
                </c:pt>
                <c:pt idx="178">
                  <c:v>1007</c:v>
                </c:pt>
                <c:pt idx="179">
                  <c:v>1010</c:v>
                </c:pt>
                <c:pt idx="180">
                  <c:v>1013</c:v>
                </c:pt>
                <c:pt idx="181">
                  <c:v>1016</c:v>
                </c:pt>
                <c:pt idx="182">
                  <c:v>1019</c:v>
                </c:pt>
                <c:pt idx="183">
                  <c:v>1022</c:v>
                </c:pt>
                <c:pt idx="184">
                  <c:v>1025</c:v>
                </c:pt>
                <c:pt idx="185">
                  <c:v>1028</c:v>
                </c:pt>
                <c:pt idx="186">
                  <c:v>1031</c:v>
                </c:pt>
                <c:pt idx="187">
                  <c:v>1034</c:v>
                </c:pt>
                <c:pt idx="188">
                  <c:v>1037</c:v>
                </c:pt>
                <c:pt idx="189">
                  <c:v>1040</c:v>
                </c:pt>
                <c:pt idx="190">
                  <c:v>1043</c:v>
                </c:pt>
                <c:pt idx="191">
                  <c:v>1046</c:v>
                </c:pt>
                <c:pt idx="192">
                  <c:v>1049</c:v>
                </c:pt>
                <c:pt idx="193">
                  <c:v>1052</c:v>
                </c:pt>
                <c:pt idx="194">
                  <c:v>1055</c:v>
                </c:pt>
                <c:pt idx="195">
                  <c:v>1058</c:v>
                </c:pt>
                <c:pt idx="196">
                  <c:v>1061</c:v>
                </c:pt>
                <c:pt idx="197">
                  <c:v>1064</c:v>
                </c:pt>
                <c:pt idx="198">
                  <c:v>1067</c:v>
                </c:pt>
                <c:pt idx="199">
                  <c:v>1070</c:v>
                </c:pt>
                <c:pt idx="200">
                  <c:v>1073</c:v>
                </c:pt>
                <c:pt idx="201">
                  <c:v>1076</c:v>
                </c:pt>
                <c:pt idx="202">
                  <c:v>1079</c:v>
                </c:pt>
                <c:pt idx="203">
                  <c:v>1082</c:v>
                </c:pt>
                <c:pt idx="204">
                  <c:v>1085</c:v>
                </c:pt>
                <c:pt idx="205">
                  <c:v>1088</c:v>
                </c:pt>
                <c:pt idx="206">
                  <c:v>1091</c:v>
                </c:pt>
                <c:pt idx="207">
                  <c:v>1094</c:v>
                </c:pt>
                <c:pt idx="208">
                  <c:v>1097</c:v>
                </c:pt>
                <c:pt idx="209">
                  <c:v>1100</c:v>
                </c:pt>
                <c:pt idx="210">
                  <c:v>1103</c:v>
                </c:pt>
                <c:pt idx="211">
                  <c:v>1106</c:v>
                </c:pt>
                <c:pt idx="212">
                  <c:v>1109</c:v>
                </c:pt>
                <c:pt idx="213">
                  <c:v>1112</c:v>
                </c:pt>
                <c:pt idx="214">
                  <c:v>1115</c:v>
                </c:pt>
                <c:pt idx="215">
                  <c:v>1118</c:v>
                </c:pt>
                <c:pt idx="216">
                  <c:v>1121</c:v>
                </c:pt>
                <c:pt idx="217">
                  <c:v>1124</c:v>
                </c:pt>
                <c:pt idx="218">
                  <c:v>1127</c:v>
                </c:pt>
                <c:pt idx="219">
                  <c:v>1130</c:v>
                </c:pt>
                <c:pt idx="220">
                  <c:v>1133</c:v>
                </c:pt>
                <c:pt idx="221">
                  <c:v>1136</c:v>
                </c:pt>
                <c:pt idx="222">
                  <c:v>1139</c:v>
                </c:pt>
                <c:pt idx="223">
                  <c:v>1142</c:v>
                </c:pt>
                <c:pt idx="224">
                  <c:v>1145</c:v>
                </c:pt>
                <c:pt idx="225">
                  <c:v>1148</c:v>
                </c:pt>
                <c:pt idx="226">
                  <c:v>1151</c:v>
                </c:pt>
                <c:pt idx="227">
                  <c:v>1154</c:v>
                </c:pt>
                <c:pt idx="228">
                  <c:v>1157</c:v>
                </c:pt>
                <c:pt idx="229">
                  <c:v>1160</c:v>
                </c:pt>
                <c:pt idx="230">
                  <c:v>1163</c:v>
                </c:pt>
                <c:pt idx="231">
                  <c:v>1166</c:v>
                </c:pt>
                <c:pt idx="232">
                  <c:v>1169</c:v>
                </c:pt>
                <c:pt idx="233">
                  <c:v>1172</c:v>
                </c:pt>
                <c:pt idx="234">
                  <c:v>1175</c:v>
                </c:pt>
                <c:pt idx="235">
                  <c:v>1178</c:v>
                </c:pt>
                <c:pt idx="236">
                  <c:v>1181</c:v>
                </c:pt>
                <c:pt idx="237">
                  <c:v>1184</c:v>
                </c:pt>
                <c:pt idx="238">
                  <c:v>1187</c:v>
                </c:pt>
                <c:pt idx="239">
                  <c:v>1190</c:v>
                </c:pt>
                <c:pt idx="240">
                  <c:v>1193</c:v>
                </c:pt>
                <c:pt idx="241">
                  <c:v>1196</c:v>
                </c:pt>
              </c:numCache>
            </c:numRef>
          </c:xVal>
          <c:yVal>
            <c:numRef>
              <c:f>me!$O$4:$O$245</c:f>
              <c:numCache>
                <c:formatCode>General</c:formatCode>
                <c:ptCount val="242"/>
                <c:pt idx="0">
                  <c:v>6.0752999999999996E-3</c:v>
                </c:pt>
                <c:pt idx="1">
                  <c:v>6.0213000000000003E-3</c:v>
                </c:pt>
                <c:pt idx="2">
                  <c:v>5.9689000000000001E-3</c:v>
                </c:pt>
                <c:pt idx="3">
                  <c:v>5.9179999999999996E-3</c:v>
                </c:pt>
                <c:pt idx="4">
                  <c:v>5.8687000000000001E-3</c:v>
                </c:pt>
                <c:pt idx="5">
                  <c:v>5.8209000000000004E-3</c:v>
                </c:pt>
                <c:pt idx="6">
                  <c:v>5.7745000000000001E-3</c:v>
                </c:pt>
                <c:pt idx="7">
                  <c:v>5.7295999999999996E-3</c:v>
                </c:pt>
                <c:pt idx="8">
                  <c:v>5.6861999999999998E-3</c:v>
                </c:pt>
                <c:pt idx="9">
                  <c:v>5.6441E-3</c:v>
                </c:pt>
                <c:pt idx="10">
                  <c:v>5.6033000000000003E-3</c:v>
                </c:pt>
                <c:pt idx="11">
                  <c:v>5.5640000000000004E-3</c:v>
                </c:pt>
                <c:pt idx="12">
                  <c:v>5.5259000000000003E-3</c:v>
                </c:pt>
                <c:pt idx="13">
                  <c:v>5.4891000000000002E-3</c:v>
                </c:pt>
                <c:pt idx="14">
                  <c:v>5.4536000000000003E-3</c:v>
                </c:pt>
                <c:pt idx="15">
                  <c:v>5.4193000000000002E-3</c:v>
                </c:pt>
                <c:pt idx="16">
                  <c:v>5.3863000000000001E-3</c:v>
                </c:pt>
                <c:pt idx="17">
                  <c:v>5.3543999999999996E-3</c:v>
                </c:pt>
                <c:pt idx="18">
                  <c:v>5.3238000000000001E-3</c:v>
                </c:pt>
                <c:pt idx="19">
                  <c:v>5.2943E-3</c:v>
                </c:pt>
                <c:pt idx="20">
                  <c:v>5.2659999999999998E-3</c:v>
                </c:pt>
                <c:pt idx="21">
                  <c:v>5.2388000000000001E-3</c:v>
                </c:pt>
                <c:pt idx="22">
                  <c:v>5.2128000000000001E-3</c:v>
                </c:pt>
                <c:pt idx="23">
                  <c:v>5.1878000000000002E-3</c:v>
                </c:pt>
                <c:pt idx="24">
                  <c:v>5.1638999999999999E-3</c:v>
                </c:pt>
                <c:pt idx="25">
                  <c:v>5.1412000000000003E-3</c:v>
                </c:pt>
                <c:pt idx="26">
                  <c:v>5.1193999999999996E-3</c:v>
                </c:pt>
                <c:pt idx="27">
                  <c:v>5.0987999999999997E-3</c:v>
                </c:pt>
                <c:pt idx="28">
                  <c:v>5.0790999999999996E-3</c:v>
                </c:pt>
                <c:pt idx="29">
                  <c:v>5.0604999999999999E-3</c:v>
                </c:pt>
                <c:pt idx="30">
                  <c:v>5.0429000000000003E-3</c:v>
                </c:pt>
                <c:pt idx="31">
                  <c:v>5.0263E-3</c:v>
                </c:pt>
                <c:pt idx="32">
                  <c:v>5.0106999999999999E-3</c:v>
                </c:pt>
                <c:pt idx="33">
                  <c:v>4.9960999999999998E-3</c:v>
                </c:pt>
                <c:pt idx="34">
                  <c:v>4.9824999999999999E-3</c:v>
                </c:pt>
                <c:pt idx="35">
                  <c:v>4.9699000000000002E-3</c:v>
                </c:pt>
                <c:pt idx="36">
                  <c:v>4.9582000000000003E-3</c:v>
                </c:pt>
                <c:pt idx="37">
                  <c:v>4.9474999999999996E-3</c:v>
                </c:pt>
                <c:pt idx="38">
                  <c:v>4.9376999999999997E-3</c:v>
                </c:pt>
                <c:pt idx="39">
                  <c:v>4.9288999999999999E-3</c:v>
                </c:pt>
                <c:pt idx="40">
                  <c:v>4.921E-3</c:v>
                </c:pt>
                <c:pt idx="41">
                  <c:v>4.914E-3</c:v>
                </c:pt>
                <c:pt idx="42">
                  <c:v>4.908E-3</c:v>
                </c:pt>
                <c:pt idx="43">
                  <c:v>4.9029E-3</c:v>
                </c:pt>
                <c:pt idx="44">
                  <c:v>4.8988E-3</c:v>
                </c:pt>
                <c:pt idx="45">
                  <c:v>4.8954999999999997E-3</c:v>
                </c:pt>
                <c:pt idx="46">
                  <c:v>4.8932000000000003E-3</c:v>
                </c:pt>
                <c:pt idx="47">
                  <c:v>4.8918E-3</c:v>
                </c:pt>
                <c:pt idx="48">
                  <c:v>4.8913999999999997E-3</c:v>
                </c:pt>
                <c:pt idx="49">
                  <c:v>4.8918E-3</c:v>
                </c:pt>
                <c:pt idx="50">
                  <c:v>4.8932000000000003E-3</c:v>
                </c:pt>
                <c:pt idx="51">
                  <c:v>4.8954999999999997E-3</c:v>
                </c:pt>
                <c:pt idx="52">
                  <c:v>4.8986999999999998E-3</c:v>
                </c:pt>
                <c:pt idx="53">
                  <c:v>4.9029E-3</c:v>
                </c:pt>
                <c:pt idx="54">
                  <c:v>4.9078999999999998E-3</c:v>
                </c:pt>
                <c:pt idx="55">
                  <c:v>4.9138999999999997E-3</c:v>
                </c:pt>
                <c:pt idx="56">
                  <c:v>4.9208999999999998E-3</c:v>
                </c:pt>
                <c:pt idx="57">
                  <c:v>4.9287000000000003E-3</c:v>
                </c:pt>
                <c:pt idx="58">
                  <c:v>4.9376000000000003E-3</c:v>
                </c:pt>
                <c:pt idx="59">
                  <c:v>4.9473E-3</c:v>
                </c:pt>
                <c:pt idx="60">
                  <c:v>4.9579999999999997E-3</c:v>
                </c:pt>
                <c:pt idx="61">
                  <c:v>4.9696999999999996E-3</c:v>
                </c:pt>
                <c:pt idx="62">
                  <c:v>4.9823000000000003E-3</c:v>
                </c:pt>
                <c:pt idx="63">
                  <c:v>4.9959999999999996E-3</c:v>
                </c:pt>
                <c:pt idx="64">
                  <c:v>5.0105000000000002E-3</c:v>
                </c:pt>
                <c:pt idx="65">
                  <c:v>5.0261000000000004E-3</c:v>
                </c:pt>
                <c:pt idx="66">
                  <c:v>5.0426999999999998E-3</c:v>
                </c:pt>
                <c:pt idx="67">
                  <c:v>5.0603000000000002E-3</c:v>
                </c:pt>
                <c:pt idx="68">
                  <c:v>5.0788999999999999E-3</c:v>
                </c:pt>
                <c:pt idx="69">
                  <c:v>5.0984999999999997E-3</c:v>
                </c:pt>
                <c:pt idx="70">
                  <c:v>5.1192E-3</c:v>
                </c:pt>
                <c:pt idx="71">
                  <c:v>5.1409000000000003E-3</c:v>
                </c:pt>
                <c:pt idx="72">
                  <c:v>5.1636E-3</c:v>
                </c:pt>
                <c:pt idx="73">
                  <c:v>5.1875000000000003E-3</c:v>
                </c:pt>
                <c:pt idx="74">
                  <c:v>5.2123999999999998E-3</c:v>
                </c:pt>
                <c:pt idx="75">
                  <c:v>5.2385000000000001E-3</c:v>
                </c:pt>
                <c:pt idx="76">
                  <c:v>5.2656999999999999E-3</c:v>
                </c:pt>
                <c:pt idx="77">
                  <c:v>5.2940000000000001E-3</c:v>
                </c:pt>
                <c:pt idx="78">
                  <c:v>5.3233999999999998E-3</c:v>
                </c:pt>
                <c:pt idx="79">
                  <c:v>5.3540999999999997E-3</c:v>
                </c:pt>
                <c:pt idx="80">
                  <c:v>5.3858999999999999E-3</c:v>
                </c:pt>
                <c:pt idx="81">
                  <c:v>5.4188999999999999E-3</c:v>
                </c:pt>
                <c:pt idx="82">
                  <c:v>5.4530999999999998E-3</c:v>
                </c:pt>
                <c:pt idx="83">
                  <c:v>5.4885999999999997E-3</c:v>
                </c:pt>
                <c:pt idx="84">
                  <c:v>5.5253999999999998E-3</c:v>
                </c:pt>
                <c:pt idx="85">
                  <c:v>5.5634999999999999E-3</c:v>
                </c:pt>
                <c:pt idx="86">
                  <c:v>5.6027999999999998E-3</c:v>
                </c:pt>
                <c:pt idx="87">
                  <c:v>5.6435000000000001E-3</c:v>
                </c:pt>
                <c:pt idx="88">
                  <c:v>5.6855999999999999E-3</c:v>
                </c:pt>
                <c:pt idx="89">
                  <c:v>5.7291E-3</c:v>
                </c:pt>
                <c:pt idx="90">
                  <c:v>5.7739999999999996E-3</c:v>
                </c:pt>
                <c:pt idx="91">
                  <c:v>5.8202999999999996E-3</c:v>
                </c:pt>
                <c:pt idx="92">
                  <c:v>5.8681000000000002E-3</c:v>
                </c:pt>
                <c:pt idx="93">
                  <c:v>5.9173999999999997E-3</c:v>
                </c:pt>
                <c:pt idx="94">
                  <c:v>5.9681999999999999E-3</c:v>
                </c:pt>
                <c:pt idx="95">
                  <c:v>6.0206000000000001E-3</c:v>
                </c:pt>
                <c:pt idx="96">
                  <c:v>6.0746000000000003E-3</c:v>
                </c:pt>
                <c:pt idx="97">
                  <c:v>6.1301999999999997E-3</c:v>
                </c:pt>
                <c:pt idx="98">
                  <c:v>6.1875000000000003E-3</c:v>
                </c:pt>
                <c:pt idx="99">
                  <c:v>6.2465000000000003E-3</c:v>
                </c:pt>
                <c:pt idx="100">
                  <c:v>6.3073000000000001E-3</c:v>
                </c:pt>
                <c:pt idx="101">
                  <c:v>6.3698000000000001E-3</c:v>
                </c:pt>
                <c:pt idx="102">
                  <c:v>6.4342000000000002E-3</c:v>
                </c:pt>
                <c:pt idx="103">
                  <c:v>6.5003999999999999E-3</c:v>
                </c:pt>
                <c:pt idx="104">
                  <c:v>6.5686E-3</c:v>
                </c:pt>
                <c:pt idx="105">
                  <c:v>6.6387E-3</c:v>
                </c:pt>
                <c:pt idx="106">
                  <c:v>6.7108000000000003E-3</c:v>
                </c:pt>
                <c:pt idx="107">
                  <c:v>6.7849E-3</c:v>
                </c:pt>
                <c:pt idx="108">
                  <c:v>6.8611999999999996E-3</c:v>
                </c:pt>
                <c:pt idx="109">
                  <c:v>6.9395999999999998E-3</c:v>
                </c:pt>
                <c:pt idx="110">
                  <c:v>7.0201999999999999E-3</c:v>
                </c:pt>
                <c:pt idx="111">
                  <c:v>7.1031000000000002E-3</c:v>
                </c:pt>
                <c:pt idx="112">
                  <c:v>7.1882999999999999E-3</c:v>
                </c:pt>
                <c:pt idx="113">
                  <c:v>7.2757999999999998E-3</c:v>
                </c:pt>
                <c:pt idx="114">
                  <c:v>7.3658999999999999E-3</c:v>
                </c:pt>
                <c:pt idx="115">
                  <c:v>7.4583999999999996E-3</c:v>
                </c:pt>
                <c:pt idx="116">
                  <c:v>7.5535000000000003E-3</c:v>
                </c:pt>
                <c:pt idx="117">
                  <c:v>7.6512000000000004E-3</c:v>
                </c:pt>
                <c:pt idx="118">
                  <c:v>7.7517000000000003E-3</c:v>
                </c:pt>
                <c:pt idx="119">
                  <c:v>7.8548999999999997E-3</c:v>
                </c:pt>
                <c:pt idx="120">
                  <c:v>7.9609999999999993E-3</c:v>
                </c:pt>
                <c:pt idx="121">
                  <c:v>8.0700000000000008E-3</c:v>
                </c:pt>
                <c:pt idx="122">
                  <c:v>8.1820999999999994E-3</c:v>
                </c:pt>
                <c:pt idx="123">
                  <c:v>8.2971999999999994E-3</c:v>
                </c:pt>
                <c:pt idx="124">
                  <c:v>8.4154999999999994E-3</c:v>
                </c:pt>
                <c:pt idx="125">
                  <c:v>8.5371000000000006E-3</c:v>
                </c:pt>
                <c:pt idx="126">
                  <c:v>8.6621000000000007E-3</c:v>
                </c:pt>
                <c:pt idx="127">
                  <c:v>8.7904999999999997E-3</c:v>
                </c:pt>
                <c:pt idx="128">
                  <c:v>8.9224999999999999E-3</c:v>
                </c:pt>
                <c:pt idx="129">
                  <c:v>9.0580999999999995E-3</c:v>
                </c:pt>
                <c:pt idx="130">
                  <c:v>9.1975000000000008E-3</c:v>
                </c:pt>
                <c:pt idx="131">
                  <c:v>9.3407999999999998E-3</c:v>
                </c:pt>
                <c:pt idx="132">
                  <c:v>9.4880999999999993E-3</c:v>
                </c:pt>
                <c:pt idx="133">
                  <c:v>9.6395000000000005E-3</c:v>
                </c:pt>
                <c:pt idx="134">
                  <c:v>9.7950999999999993E-3</c:v>
                </c:pt>
                <c:pt idx="135">
                  <c:v>9.9550000000000003E-3</c:v>
                </c:pt>
                <c:pt idx="136">
                  <c:v>1.01195E-2</c:v>
                </c:pt>
                <c:pt idx="137">
                  <c:v>1.0288500000000001E-2</c:v>
                </c:pt>
                <c:pt idx="138">
                  <c:v>1.0462300000000001E-2</c:v>
                </c:pt>
                <c:pt idx="139">
                  <c:v>1.0640999999999999E-2</c:v>
                </c:pt>
                <c:pt idx="140">
                  <c:v>1.08247E-2</c:v>
                </c:pt>
                <c:pt idx="141">
                  <c:v>1.10137E-2</c:v>
                </c:pt>
                <c:pt idx="142">
                  <c:v>1.1207999999999999E-2</c:v>
                </c:pt>
                <c:pt idx="143">
                  <c:v>1.1407799999999999E-2</c:v>
                </c:pt>
                <c:pt idx="144">
                  <c:v>1.16133E-2</c:v>
                </c:pt>
                <c:pt idx="145">
                  <c:v>1.1824599999999999E-2</c:v>
                </c:pt>
                <c:pt idx="146">
                  <c:v>1.20421E-2</c:v>
                </c:pt>
                <c:pt idx="147">
                  <c:v>1.2265699999999999E-2</c:v>
                </c:pt>
                <c:pt idx="148">
                  <c:v>1.24958E-2</c:v>
                </c:pt>
                <c:pt idx="149">
                  <c:v>1.27326E-2</c:v>
                </c:pt>
                <c:pt idx="150">
                  <c:v>1.2976100000000001E-2</c:v>
                </c:pt>
                <c:pt idx="151">
                  <c:v>1.32268E-2</c:v>
                </c:pt>
                <c:pt idx="152">
                  <c:v>1.3484700000000001E-2</c:v>
                </c:pt>
                <c:pt idx="153">
                  <c:v>1.3750200000000001E-2</c:v>
                </c:pt>
                <c:pt idx="154">
                  <c:v>1.40234E-2</c:v>
                </c:pt>
                <c:pt idx="155">
                  <c:v>1.43047E-2</c:v>
                </c:pt>
                <c:pt idx="156">
                  <c:v>1.45942E-2</c:v>
                </c:pt>
                <c:pt idx="157">
                  <c:v>1.4892300000000001E-2</c:v>
                </c:pt>
                <c:pt idx="158">
                  <c:v>1.51992E-2</c:v>
                </c:pt>
                <c:pt idx="159">
                  <c:v>1.55152E-2</c:v>
                </c:pt>
                <c:pt idx="160">
                  <c:v>1.58406E-2</c:v>
                </c:pt>
                <c:pt idx="161">
                  <c:v>1.6175800000000001E-2</c:v>
                </c:pt>
                <c:pt idx="162">
                  <c:v>1.6521000000000001E-2</c:v>
                </c:pt>
                <c:pt idx="163">
                  <c:v>1.6876499999999999E-2</c:v>
                </c:pt>
                <c:pt idx="164">
                  <c:v>1.7242799999999999E-2</c:v>
                </c:pt>
                <c:pt idx="165">
                  <c:v>1.7620199999999999E-2</c:v>
                </c:pt>
                <c:pt idx="166">
                  <c:v>1.8009000000000001E-2</c:v>
                </c:pt>
                <c:pt idx="167">
                  <c:v>1.8409700000000001E-2</c:v>
                </c:pt>
                <c:pt idx="168">
                  <c:v>1.8822599999999998E-2</c:v>
                </c:pt>
                <c:pt idx="169">
                  <c:v>1.9248100000000001E-2</c:v>
                </c:pt>
                <c:pt idx="170">
                  <c:v>1.9686800000000001E-2</c:v>
                </c:pt>
                <c:pt idx="171">
                  <c:v>2.0138900000000001E-2</c:v>
                </c:pt>
                <c:pt idx="172">
                  <c:v>2.0604999999999998E-2</c:v>
                </c:pt>
                <c:pt idx="173">
                  <c:v>2.1085599999999999E-2</c:v>
                </c:pt>
                <c:pt idx="174">
                  <c:v>2.1581199999999998E-2</c:v>
                </c:pt>
                <c:pt idx="175">
                  <c:v>2.2092199999999999E-2</c:v>
                </c:pt>
                <c:pt idx="176">
                  <c:v>2.2619199999999999E-2</c:v>
                </c:pt>
                <c:pt idx="177">
                  <c:v>2.3162800000000001E-2</c:v>
                </c:pt>
                <c:pt idx="178">
                  <c:v>2.3723500000000002E-2</c:v>
                </c:pt>
                <c:pt idx="179">
                  <c:v>2.4301900000000001E-2</c:v>
                </c:pt>
                <c:pt idx="180">
                  <c:v>2.4898699999999999E-2</c:v>
                </c:pt>
                <c:pt idx="181">
                  <c:v>2.55144E-2</c:v>
                </c:pt>
                <c:pt idx="182">
                  <c:v>2.6149800000000001E-2</c:v>
                </c:pt>
                <c:pt idx="183">
                  <c:v>2.68054E-2</c:v>
                </c:pt>
                <c:pt idx="184">
                  <c:v>2.7482199999999998E-2</c:v>
                </c:pt>
                <c:pt idx="185">
                  <c:v>2.81806E-2</c:v>
                </c:pt>
                <c:pt idx="186">
                  <c:v>2.8901699999999999E-2</c:v>
                </c:pt>
                <c:pt idx="187">
                  <c:v>2.9645999999999999E-2</c:v>
                </c:pt>
                <c:pt idx="188">
                  <c:v>3.0414500000000001E-2</c:v>
                </c:pt>
                <c:pt idx="189">
                  <c:v>3.1208E-2</c:v>
                </c:pt>
                <c:pt idx="190">
                  <c:v>3.2027399999999998E-2</c:v>
                </c:pt>
                <c:pt idx="191">
                  <c:v>3.28735E-2</c:v>
                </c:pt>
                <c:pt idx="192">
                  <c:v>3.3747399999999997E-2</c:v>
                </c:pt>
                <c:pt idx="193">
                  <c:v>3.4650100000000003E-2</c:v>
                </c:pt>
                <c:pt idx="194">
                  <c:v>3.55824E-2</c:v>
                </c:pt>
                <c:pt idx="195">
                  <c:v>3.6545599999999998E-2</c:v>
                </c:pt>
                <c:pt idx="196">
                  <c:v>3.7540700000000003E-2</c:v>
                </c:pt>
                <c:pt idx="197">
                  <c:v>3.85688E-2</c:v>
                </c:pt>
                <c:pt idx="198">
                  <c:v>3.9631E-2</c:v>
                </c:pt>
                <c:pt idx="199">
                  <c:v>4.07287E-2</c:v>
                </c:pt>
                <c:pt idx="200">
                  <c:v>4.18631E-2</c:v>
                </c:pt>
                <c:pt idx="201">
                  <c:v>4.3035400000000001E-2</c:v>
                </c:pt>
                <c:pt idx="202">
                  <c:v>4.4247099999999998E-2</c:v>
                </c:pt>
                <c:pt idx="203">
                  <c:v>4.5499400000000002E-2</c:v>
                </c:pt>
                <c:pt idx="204">
                  <c:v>4.6793899999999999E-2</c:v>
                </c:pt>
                <c:pt idx="205">
                  <c:v>4.8132000000000001E-2</c:v>
                </c:pt>
                <c:pt idx="206">
                  <c:v>4.9515299999999998E-2</c:v>
                </c:pt>
                <c:pt idx="207">
                  <c:v>5.0945400000000002E-2</c:v>
                </c:pt>
                <c:pt idx="208">
                  <c:v>5.2423900000000002E-2</c:v>
                </c:pt>
                <c:pt idx="209">
                  <c:v>5.39525E-2</c:v>
                </c:pt>
                <c:pt idx="210">
                  <c:v>5.5532999999999999E-2</c:v>
                </c:pt>
                <c:pt idx="211">
                  <c:v>5.7167099999999998E-2</c:v>
                </c:pt>
                <c:pt idx="212">
                  <c:v>5.8856899999999997E-2</c:v>
                </c:pt>
                <c:pt idx="213">
                  <c:v>6.0604199999999997E-2</c:v>
                </c:pt>
                <c:pt idx="214">
                  <c:v>6.2410899999999998E-2</c:v>
                </c:pt>
                <c:pt idx="215">
                  <c:v>6.4279199999999995E-2</c:v>
                </c:pt>
                <c:pt idx="216">
                  <c:v>6.6211199999999998E-2</c:v>
                </c:pt>
                <c:pt idx="217">
                  <c:v>6.8209099999999995E-2</c:v>
                </c:pt>
                <c:pt idx="218">
                  <c:v>7.0275000000000004E-2</c:v>
                </c:pt>
                <c:pt idx="219">
                  <c:v>7.2411400000000001E-2</c:v>
                </c:pt>
                <c:pt idx="220">
                  <c:v>7.4620500000000006E-2</c:v>
                </c:pt>
                <c:pt idx="221">
                  <c:v>7.6904899999999998E-2</c:v>
                </c:pt>
                <c:pt idx="222">
                  <c:v>7.9267099999999993E-2</c:v>
                </c:pt>
                <c:pt idx="223">
                  <c:v>8.1709500000000004E-2</c:v>
                </c:pt>
                <c:pt idx="224">
                  <c:v>8.4235000000000004E-2</c:v>
                </c:pt>
                <c:pt idx="225">
                  <c:v>8.6846099999999996E-2</c:v>
                </c:pt>
                <c:pt idx="226">
                  <c:v>8.9545600000000003E-2</c:v>
                </c:pt>
                <c:pt idx="227">
                  <c:v>9.2336500000000002E-2</c:v>
                </c:pt>
                <c:pt idx="228">
                  <c:v>9.5221500000000001E-2</c:v>
                </c:pt>
                <c:pt idx="229">
                  <c:v>9.8203600000000002E-2</c:v>
                </c:pt>
                <c:pt idx="230">
                  <c:v>0.1012859</c:v>
                </c:pt>
                <c:pt idx="231">
                  <c:v>0.10447140000000001</c:v>
                </c:pt>
                <c:pt idx="232">
                  <c:v>0.10776330000000001</c:v>
                </c:pt>
                <c:pt idx="233">
                  <c:v>0.11116479999999999</c:v>
                </c:pt>
                <c:pt idx="234">
                  <c:v>0.114679</c:v>
                </c:pt>
                <c:pt idx="235">
                  <c:v>0.1183092</c:v>
                </c:pt>
                <c:pt idx="236">
                  <c:v>0.1220588</c:v>
                </c:pt>
                <c:pt idx="237">
                  <c:v>0.12593109999999999</c:v>
                </c:pt>
                <c:pt idx="238">
                  <c:v>0.1299294</c:v>
                </c:pt>
                <c:pt idx="239">
                  <c:v>0.13405719999999999</c:v>
                </c:pt>
                <c:pt idx="240">
                  <c:v>0.13831779999999999</c:v>
                </c:pt>
                <c:pt idx="241">
                  <c:v>0.1427146</c:v>
                </c:pt>
              </c:numCache>
            </c:numRef>
          </c:yVal>
          <c:smooth val="0"/>
          <c:extLst>
            <c:ext xmlns:c16="http://schemas.microsoft.com/office/drawing/2014/chart" uri="{C3380CC4-5D6E-409C-BE32-E72D297353CC}">
              <c16:uniqueId val="{00000004-6572-4AF6-A06C-DC6956D194E9}"/>
            </c:ext>
          </c:extLst>
        </c:ser>
        <c:dLbls>
          <c:showLegendKey val="0"/>
          <c:showVal val="0"/>
          <c:showCatName val="0"/>
          <c:showSerName val="0"/>
          <c:showPercent val="0"/>
          <c:showBubbleSize val="0"/>
        </c:dLbls>
        <c:axId val="1789412480"/>
        <c:axId val="1789417280"/>
      </c:scatterChart>
      <c:valAx>
        <c:axId val="1789417280"/>
        <c:scaling>
          <c:orientation val="minMax"/>
        </c:scaling>
        <c:delete val="0"/>
        <c:axPos val="l"/>
        <c:title>
          <c:tx>
            <c:rich>
              <a:bodyPr/>
              <a:lstStyle/>
              <a:p>
                <a:pPr>
                  <a:defRPr sz="900" b="0">
                    <a:solidFill>
                      <a:schemeClr val="tx1"/>
                    </a:solidFill>
                  </a:defRPr>
                </a:pPr>
                <a:r>
                  <a:rPr lang="fi-FI" sz="800" b="1">
                    <a:solidFill>
                      <a:schemeClr val="tx1"/>
                    </a:solidFill>
                    <a:latin typeface="Times New Roman" panose="02020603050405020304" pitchFamily="18" charset="0"/>
                    <a:cs typeface="Times New Roman" panose="02020603050405020304" pitchFamily="18" charset="0"/>
                  </a:rPr>
                  <a:t>Transition probabilities</a:t>
                </a:r>
              </a:p>
            </c:rich>
          </c:tx>
          <c:layout>
            <c:manualLayout>
              <c:xMode val="edge"/>
              <c:yMode val="edge"/>
              <c:x val="4.4662795891022775E-3"/>
              <c:y val="0.2990268974038412"/>
            </c:manualLayout>
          </c:layout>
          <c:overlay val="0"/>
        </c:title>
        <c:numFmt formatCode="#,##0.00" sourceLinked="0"/>
        <c:majorTickMark val="none"/>
        <c:minorTickMark val="none"/>
        <c:tickLblPos val="nextTo"/>
        <c:spPr>
          <a:ln>
            <a:solidFill>
              <a:srgbClr val="B3B3B3"/>
            </a:solidFill>
          </a:ln>
        </c:spPr>
        <c:txPr>
          <a:bodyPr/>
          <a:lstStyle/>
          <a:p>
            <a:pPr>
              <a:defRPr sz="800" b="1">
                <a:solidFill>
                  <a:schemeClr val="tx1"/>
                </a:solidFill>
                <a:latin typeface="Times New Roman" panose="02020603050405020304" pitchFamily="18" charset="0"/>
                <a:cs typeface="Times New Roman" panose="02020603050405020304" pitchFamily="18" charset="0"/>
              </a:defRPr>
            </a:pPr>
            <a:endParaRPr lang="en-US"/>
          </a:p>
        </c:txPr>
        <c:crossAx val="1789412480"/>
        <c:crossesAt val="0"/>
        <c:crossBetween val="midCat"/>
      </c:valAx>
      <c:valAx>
        <c:axId val="1789412480"/>
        <c:scaling>
          <c:orientation val="minMax"/>
          <c:max val="1200"/>
          <c:min val="480"/>
        </c:scaling>
        <c:delete val="0"/>
        <c:axPos val="b"/>
        <c:title>
          <c:tx>
            <c:rich>
              <a:bodyPr/>
              <a:lstStyle/>
              <a:p>
                <a:pPr>
                  <a:defRPr sz="700" b="0"/>
                </a:pPr>
                <a:r>
                  <a:rPr lang="fi-FI" sz="700" b="1">
                    <a:solidFill>
                      <a:schemeClr val="tx1"/>
                    </a:solidFill>
                    <a:latin typeface="Times New Roman" panose="02020603050405020304" pitchFamily="18" charset="0"/>
                    <a:cs typeface="Times New Roman" panose="02020603050405020304" pitchFamily="18" charset="0"/>
                  </a:rPr>
                  <a:t>Age in months</a:t>
                </a:r>
              </a:p>
            </c:rich>
          </c:tx>
          <c:overlay val="0"/>
        </c:title>
        <c:numFmt formatCode="General" sourceLinked="1"/>
        <c:majorTickMark val="none"/>
        <c:minorTickMark val="none"/>
        <c:tickLblPos val="nextTo"/>
        <c:spPr>
          <a:ln>
            <a:solidFill>
              <a:srgbClr val="B3B3B3"/>
            </a:solidFill>
          </a:ln>
        </c:spPr>
        <c:txPr>
          <a:bodyPr/>
          <a:lstStyle/>
          <a:p>
            <a:pPr>
              <a:defRPr sz="800" b="1">
                <a:solidFill>
                  <a:schemeClr val="tx1"/>
                </a:solidFill>
                <a:latin typeface="Times New Roman" panose="02020603050405020304" pitchFamily="18" charset="0"/>
                <a:cs typeface="Times New Roman" panose="02020603050405020304" pitchFamily="18" charset="0"/>
              </a:defRPr>
            </a:pPr>
            <a:endParaRPr lang="en-US"/>
          </a:p>
        </c:txPr>
        <c:crossAx val="1789417280"/>
        <c:crossesAt val="0"/>
        <c:crossBetween val="midCat"/>
      </c:valAx>
      <c:spPr>
        <a:noFill/>
        <a:ln>
          <a:solidFill>
            <a:srgbClr val="B3B3B3"/>
          </a:solidFill>
          <a:prstDash val="solid"/>
        </a:ln>
      </c:spPr>
    </c:plotArea>
    <c:legend>
      <c:legendPos val="r"/>
      <c:layout>
        <c:manualLayout>
          <c:xMode val="edge"/>
          <c:yMode val="edge"/>
          <c:x val="0"/>
          <c:y val="0.91808866858216542"/>
          <c:w val="1"/>
          <c:h val="8.0721455779030407E-2"/>
        </c:manualLayout>
      </c:layout>
      <c:overlay val="0"/>
      <c:spPr>
        <a:noFill/>
        <a:ln>
          <a:noFill/>
        </a:ln>
      </c:spPr>
      <c:txPr>
        <a:bodyPr/>
        <a:lstStyle/>
        <a:p>
          <a:pPr>
            <a:defRPr sz="700" b="1">
              <a:solidFill>
                <a:schemeClr val="tx1"/>
              </a:solidFill>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w="3175">
      <a:solidFill>
        <a:schemeClr val="bg1">
          <a:lumMod val="75000"/>
        </a:schemeClr>
      </a:solid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428</Words>
  <Characters>8145</Characters>
  <Application>Microsoft Office Word</Application>
  <DocSecurity>0</DocSecurity>
  <Lines>67</Lines>
  <Paragraphs>19</Paragraphs>
  <ScaleCrop>false</ScaleCrop>
  <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5-01-23T08:29:00Z</dcterms:created>
  <dcterms:modified xsi:type="dcterms:W3CDTF">2025-01-23T08:31:00Z</dcterms:modified>
</cp:coreProperties>
</file>